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A2F2E" w14:textId="53B5B37A" w:rsidR="00540233" w:rsidRPr="00071A82" w:rsidRDefault="00C6185C" w:rsidP="0054023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071A82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0850BB" w:rsidRPr="00071A8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00248">
        <w:rPr>
          <w:rFonts w:ascii="Times New Roman" w:hAnsi="Times New Roman" w:cs="Times New Roman"/>
          <w:b/>
          <w:sz w:val="24"/>
          <w:szCs w:val="24"/>
        </w:rPr>
        <w:t>8</w:t>
      </w:r>
      <w:r w:rsidRPr="00071A8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4264E">
        <w:rPr>
          <w:rFonts w:ascii="Times New Roman" w:hAnsi="Times New Roman" w:cs="Times New Roman"/>
          <w:b/>
          <w:i/>
          <w:sz w:val="24"/>
          <w:szCs w:val="24"/>
        </w:rPr>
        <w:t>CACNA1A</w:t>
      </w:r>
      <w:r w:rsidR="008E4145" w:rsidRPr="00071A8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577D9" w:rsidRPr="00071A82">
        <w:rPr>
          <w:rFonts w:ascii="Times New Roman" w:hAnsi="Times New Roman" w:cs="Times New Roman"/>
          <w:b/>
          <w:sz w:val="24"/>
          <w:szCs w:val="24"/>
        </w:rPr>
        <w:t>GDD/ID</w:t>
      </w:r>
      <w:r w:rsidR="008E4145" w:rsidRPr="00071A82">
        <w:rPr>
          <w:rFonts w:ascii="Times New Roman" w:hAnsi="Times New Roman" w:cs="Times New Roman"/>
          <w:b/>
          <w:sz w:val="24"/>
          <w:szCs w:val="24"/>
        </w:rPr>
        <w:t xml:space="preserve"> related variants in 187 patients</w:t>
      </w:r>
    </w:p>
    <w:tbl>
      <w:tblPr>
        <w:tblW w:w="14400" w:type="dxa"/>
        <w:tblInd w:w="-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5"/>
        <w:gridCol w:w="1515"/>
        <w:gridCol w:w="1980"/>
        <w:gridCol w:w="1350"/>
        <w:gridCol w:w="1530"/>
        <w:gridCol w:w="1260"/>
        <w:gridCol w:w="1980"/>
        <w:gridCol w:w="1440"/>
        <w:gridCol w:w="1260"/>
        <w:gridCol w:w="1260"/>
      </w:tblGrid>
      <w:tr w:rsidR="00B17838" w:rsidRPr="00071A82" w14:paraId="4AB778B1" w14:textId="77777777" w:rsidTr="00B17838">
        <w:trPr>
          <w:trHeight w:val="1187"/>
        </w:trPr>
        <w:tc>
          <w:tcPr>
            <w:tcW w:w="825" w:type="dxa"/>
            <w:shd w:val="clear" w:color="auto" w:fill="auto"/>
          </w:tcPr>
          <w:p w14:paraId="5ED0D1D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OLE_LINK1"/>
            <w:bookmarkStart w:id="1" w:name="OLE_LINK2"/>
            <w:r w:rsidRPr="00071A82">
              <w:rPr>
                <w:rFonts w:ascii="Times New Roman" w:hAnsi="Times New Roman" w:cs="Times New Roman"/>
                <w:b/>
                <w:sz w:val="20"/>
                <w:szCs w:val="20"/>
              </w:rPr>
              <w:t>Onset age/sex</w:t>
            </w:r>
          </w:p>
        </w:tc>
        <w:tc>
          <w:tcPr>
            <w:tcW w:w="1515" w:type="dxa"/>
            <w:shd w:val="clear" w:color="auto" w:fill="auto"/>
          </w:tcPr>
          <w:p w14:paraId="0C0F5F6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b/>
                <w:sz w:val="20"/>
                <w:szCs w:val="20"/>
              </w:rPr>
              <w:t>Syndrome/</w:t>
            </w:r>
          </w:p>
          <w:p w14:paraId="44CAD52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b/>
                <w:sz w:val="20"/>
                <w:szCs w:val="20"/>
              </w:rPr>
              <w:t>phenotype</w:t>
            </w:r>
          </w:p>
        </w:tc>
        <w:tc>
          <w:tcPr>
            <w:tcW w:w="1980" w:type="dxa"/>
          </w:tcPr>
          <w:p w14:paraId="345FBC2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b/>
                <w:sz w:val="20"/>
                <w:szCs w:val="20"/>
              </w:rPr>
              <w:t>Other clinical features/ organs affected</w:t>
            </w:r>
          </w:p>
        </w:tc>
        <w:tc>
          <w:tcPr>
            <w:tcW w:w="1350" w:type="dxa"/>
            <w:shd w:val="clear" w:color="auto" w:fill="auto"/>
          </w:tcPr>
          <w:p w14:paraId="57C27B4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b/>
                <w:sz w:val="20"/>
                <w:szCs w:val="20"/>
              </w:rPr>
              <w:t>Nucleotide or protein change</w:t>
            </w:r>
          </w:p>
        </w:tc>
        <w:tc>
          <w:tcPr>
            <w:tcW w:w="1530" w:type="dxa"/>
          </w:tcPr>
          <w:p w14:paraId="5B008C2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b/>
                <w:sz w:val="20"/>
                <w:szCs w:val="20"/>
              </w:rPr>
              <w:t>Type of mutation</w:t>
            </w:r>
          </w:p>
        </w:tc>
        <w:tc>
          <w:tcPr>
            <w:tcW w:w="1260" w:type="dxa"/>
            <w:shd w:val="clear" w:color="auto" w:fill="auto"/>
          </w:tcPr>
          <w:p w14:paraId="3F0E0FA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b/>
                <w:sz w:val="20"/>
                <w:szCs w:val="20"/>
              </w:rPr>
              <w:t>Altered protein function</w:t>
            </w:r>
          </w:p>
        </w:tc>
        <w:tc>
          <w:tcPr>
            <w:tcW w:w="1980" w:type="dxa"/>
            <w:shd w:val="clear" w:color="auto" w:fill="auto"/>
          </w:tcPr>
          <w:p w14:paraId="197A94A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b/>
                <w:sz w:val="20"/>
                <w:szCs w:val="20"/>
              </w:rPr>
              <w:t>MRI results</w:t>
            </w:r>
          </w:p>
        </w:tc>
        <w:tc>
          <w:tcPr>
            <w:tcW w:w="1440" w:type="dxa"/>
            <w:shd w:val="clear" w:color="auto" w:fill="auto"/>
          </w:tcPr>
          <w:p w14:paraId="0EA61D4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b/>
                <w:sz w:val="20"/>
                <w:szCs w:val="20"/>
              </w:rPr>
              <w:t>Severity of the GDD/ID</w:t>
            </w:r>
          </w:p>
        </w:tc>
        <w:tc>
          <w:tcPr>
            <w:tcW w:w="1260" w:type="dxa"/>
          </w:tcPr>
          <w:p w14:paraId="017ACBB2" w14:textId="6CDD7C7A" w:rsidR="00B17838" w:rsidRPr="00071A82" w:rsidRDefault="00770F14" w:rsidP="00540233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ace</w:t>
            </w:r>
            <w:r w:rsidR="008B77D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/Publication </w:t>
            </w:r>
            <w:r w:rsidR="00F17E4D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="008B77DB">
              <w:rPr>
                <w:rFonts w:ascii="Times New Roman" w:hAnsi="Times New Roman" w:cs="Times New Roman"/>
                <w:b/>
                <w:sz w:val="20"/>
                <w:szCs w:val="20"/>
              </w:rPr>
              <w:t>ountry</w:t>
            </w:r>
          </w:p>
        </w:tc>
        <w:tc>
          <w:tcPr>
            <w:tcW w:w="1260" w:type="dxa"/>
            <w:shd w:val="clear" w:color="auto" w:fill="auto"/>
          </w:tcPr>
          <w:p w14:paraId="15BE906E" w14:textId="09BBB77C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B17838" w:rsidRPr="00071A82" w14:paraId="6875024C" w14:textId="77777777" w:rsidTr="00B17838">
        <w:trPr>
          <w:trHeight w:val="996"/>
        </w:trPr>
        <w:tc>
          <w:tcPr>
            <w:tcW w:w="825" w:type="dxa"/>
            <w:shd w:val="clear" w:color="auto" w:fill="auto"/>
          </w:tcPr>
          <w:p w14:paraId="7B9E08F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5y11m/M</w:t>
            </w:r>
          </w:p>
        </w:tc>
        <w:tc>
          <w:tcPr>
            <w:tcW w:w="1515" w:type="dxa"/>
            <w:shd w:val="clear" w:color="auto" w:fill="auto"/>
          </w:tcPr>
          <w:p w14:paraId="78CC11A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,  and ataxia</w:t>
            </w:r>
          </w:p>
        </w:tc>
        <w:tc>
          <w:tcPr>
            <w:tcW w:w="1980" w:type="dxa"/>
          </w:tcPr>
          <w:p w14:paraId="47CE069D" w14:textId="1BA9358D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Slight nystagmus, pectus excavatum</w:t>
            </w:r>
            <w:r w:rsidR="00F17E4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 and hypotonia bilaterally</w:t>
            </w:r>
          </w:p>
        </w:tc>
        <w:tc>
          <w:tcPr>
            <w:tcW w:w="1350" w:type="dxa"/>
            <w:shd w:val="clear" w:color="auto" w:fill="auto"/>
          </w:tcPr>
          <w:p w14:paraId="45E091D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G701R</w:t>
            </w:r>
          </w:p>
        </w:tc>
        <w:tc>
          <w:tcPr>
            <w:tcW w:w="1530" w:type="dxa"/>
          </w:tcPr>
          <w:p w14:paraId="5348F3D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30C0A660" w14:textId="77777777" w:rsidR="00B17838" w:rsidRPr="00071A82" w:rsidRDefault="00B17838" w:rsidP="00540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  <w:shd w:val="clear" w:color="auto" w:fill="auto"/>
          </w:tcPr>
          <w:p w14:paraId="69BB8E1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Cerebellar atrophy and large left ventricular temporal horn</w:t>
            </w:r>
          </w:p>
        </w:tc>
        <w:tc>
          <w:tcPr>
            <w:tcW w:w="1440" w:type="dxa"/>
            <w:shd w:val="clear" w:color="auto" w:fill="auto"/>
          </w:tcPr>
          <w:p w14:paraId="5B46BA5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Profound ID </w:t>
            </w:r>
          </w:p>
        </w:tc>
        <w:tc>
          <w:tcPr>
            <w:tcW w:w="1260" w:type="dxa"/>
          </w:tcPr>
          <w:p w14:paraId="1487152C" w14:textId="1D49D380" w:rsidR="00B17838" w:rsidRPr="00071A82" w:rsidRDefault="00AD6A2D" w:rsidP="0054023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Chinese</w:t>
            </w:r>
          </w:p>
        </w:tc>
        <w:tc>
          <w:tcPr>
            <w:tcW w:w="1260" w:type="dxa"/>
            <w:shd w:val="clear" w:color="auto" w:fill="auto"/>
          </w:tcPr>
          <w:p w14:paraId="43672EA3" w14:textId="5EE50F41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t>Our hospital</w:t>
            </w:r>
          </w:p>
        </w:tc>
      </w:tr>
      <w:tr w:rsidR="00B17838" w:rsidRPr="00071A82" w14:paraId="0152233D" w14:textId="77777777" w:rsidTr="00B17838">
        <w:trPr>
          <w:trHeight w:val="996"/>
        </w:trPr>
        <w:tc>
          <w:tcPr>
            <w:tcW w:w="825" w:type="dxa"/>
            <w:shd w:val="clear" w:color="auto" w:fill="auto"/>
          </w:tcPr>
          <w:p w14:paraId="6BE60AB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5y11m/F</w:t>
            </w:r>
          </w:p>
        </w:tc>
        <w:tc>
          <w:tcPr>
            <w:tcW w:w="1515" w:type="dxa"/>
            <w:shd w:val="clear" w:color="auto" w:fill="auto"/>
          </w:tcPr>
          <w:p w14:paraId="73358736" w14:textId="4578255C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, EP</w:t>
            </w:r>
            <w:r w:rsidR="00F17E4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 and ataxia</w:t>
            </w:r>
          </w:p>
        </w:tc>
        <w:tc>
          <w:tcPr>
            <w:tcW w:w="1980" w:type="dxa"/>
          </w:tcPr>
          <w:p w14:paraId="67910B2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Absence seizures,</w:t>
            </w:r>
            <w:r w:rsidRPr="00071A82">
              <w:rPr>
                <w:rFonts w:ascii="Times New Roman" w:hAnsi="Times New Roman" w:cs="Times New Roman"/>
              </w:rPr>
              <w:t xml:space="preserve"> d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zziness, loss of consciousness and memory, paroxysmal limb weakness, and walk instability.</w:t>
            </w:r>
          </w:p>
        </w:tc>
        <w:tc>
          <w:tcPr>
            <w:tcW w:w="1350" w:type="dxa"/>
            <w:shd w:val="clear" w:color="auto" w:fill="auto"/>
          </w:tcPr>
          <w:p w14:paraId="42654CE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 R279C</w:t>
            </w:r>
          </w:p>
        </w:tc>
        <w:tc>
          <w:tcPr>
            <w:tcW w:w="1530" w:type="dxa"/>
          </w:tcPr>
          <w:p w14:paraId="4344182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Missense </w:t>
            </w:r>
          </w:p>
        </w:tc>
        <w:tc>
          <w:tcPr>
            <w:tcW w:w="1260" w:type="dxa"/>
            <w:shd w:val="clear" w:color="auto" w:fill="auto"/>
          </w:tcPr>
          <w:p w14:paraId="26606385" w14:textId="77777777" w:rsidR="00B17838" w:rsidRPr="00071A82" w:rsidRDefault="00B17838" w:rsidP="00540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  <w:shd w:val="clear" w:color="auto" w:fill="auto"/>
          </w:tcPr>
          <w:p w14:paraId="5AD6B1B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440" w:type="dxa"/>
            <w:shd w:val="clear" w:color="auto" w:fill="auto"/>
          </w:tcPr>
          <w:p w14:paraId="796DAA5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ld ID</w:t>
            </w:r>
          </w:p>
        </w:tc>
        <w:tc>
          <w:tcPr>
            <w:tcW w:w="1260" w:type="dxa"/>
          </w:tcPr>
          <w:p w14:paraId="522C5887" w14:textId="344392F1" w:rsidR="00B17838" w:rsidRPr="00071A82" w:rsidRDefault="00AD6A2D" w:rsidP="0054023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Chinese</w:t>
            </w:r>
          </w:p>
        </w:tc>
        <w:tc>
          <w:tcPr>
            <w:tcW w:w="1260" w:type="dxa"/>
            <w:shd w:val="clear" w:color="auto" w:fill="auto"/>
          </w:tcPr>
          <w:p w14:paraId="7F2D20D9" w14:textId="1D43EEC9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t>Our hospital</w:t>
            </w:r>
          </w:p>
        </w:tc>
      </w:tr>
      <w:tr w:rsidR="00B17838" w:rsidRPr="00071A82" w14:paraId="16675467" w14:textId="77777777" w:rsidTr="00B17838">
        <w:trPr>
          <w:trHeight w:val="996"/>
        </w:trPr>
        <w:tc>
          <w:tcPr>
            <w:tcW w:w="825" w:type="dxa"/>
            <w:shd w:val="clear" w:color="auto" w:fill="auto"/>
          </w:tcPr>
          <w:p w14:paraId="471E9F1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10y/M</w:t>
            </w:r>
          </w:p>
        </w:tc>
        <w:tc>
          <w:tcPr>
            <w:tcW w:w="1515" w:type="dxa"/>
            <w:shd w:val="clear" w:color="auto" w:fill="auto"/>
          </w:tcPr>
          <w:p w14:paraId="7CCB386F" w14:textId="2D3E0AAC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, EP</w:t>
            </w:r>
            <w:r w:rsidR="00F17E4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 and ataxia</w:t>
            </w:r>
          </w:p>
        </w:tc>
        <w:tc>
          <w:tcPr>
            <w:tcW w:w="1980" w:type="dxa"/>
          </w:tcPr>
          <w:p w14:paraId="1B40ED4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Fainting attacks and loss of consciousness</w:t>
            </w:r>
          </w:p>
        </w:tc>
        <w:tc>
          <w:tcPr>
            <w:tcW w:w="1350" w:type="dxa"/>
            <w:shd w:val="clear" w:color="auto" w:fill="auto"/>
          </w:tcPr>
          <w:p w14:paraId="24DB15C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 D1644N</w:t>
            </w:r>
          </w:p>
        </w:tc>
        <w:tc>
          <w:tcPr>
            <w:tcW w:w="1530" w:type="dxa"/>
          </w:tcPr>
          <w:p w14:paraId="03DE74F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Missense </w:t>
            </w:r>
          </w:p>
        </w:tc>
        <w:tc>
          <w:tcPr>
            <w:tcW w:w="1260" w:type="dxa"/>
            <w:shd w:val="clear" w:color="auto" w:fill="auto"/>
          </w:tcPr>
          <w:p w14:paraId="0839F822" w14:textId="77777777" w:rsidR="00B17838" w:rsidRPr="00071A82" w:rsidRDefault="00B17838" w:rsidP="00540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980" w:type="dxa"/>
            <w:shd w:val="clear" w:color="auto" w:fill="auto"/>
          </w:tcPr>
          <w:p w14:paraId="32F0E002" w14:textId="7A4FFA79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Cerebellar atrophy, mild enlargement of right ventricle, temporal horn</w:t>
            </w:r>
            <w:r w:rsidR="00F17E4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 and occipital cistern.</w:t>
            </w:r>
          </w:p>
        </w:tc>
        <w:tc>
          <w:tcPr>
            <w:tcW w:w="1440" w:type="dxa"/>
            <w:shd w:val="clear" w:color="auto" w:fill="auto"/>
          </w:tcPr>
          <w:p w14:paraId="5DCE744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rofound ID</w:t>
            </w:r>
          </w:p>
        </w:tc>
        <w:tc>
          <w:tcPr>
            <w:tcW w:w="1260" w:type="dxa"/>
          </w:tcPr>
          <w:p w14:paraId="4CBCC031" w14:textId="1F68FF4B" w:rsidR="00B17838" w:rsidRPr="00071A82" w:rsidRDefault="00AD6A2D" w:rsidP="0054023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Chinese</w:t>
            </w:r>
          </w:p>
        </w:tc>
        <w:tc>
          <w:tcPr>
            <w:tcW w:w="1260" w:type="dxa"/>
            <w:shd w:val="clear" w:color="auto" w:fill="auto"/>
          </w:tcPr>
          <w:p w14:paraId="544FD9E7" w14:textId="0A4D2623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t>Our hospital</w:t>
            </w:r>
          </w:p>
        </w:tc>
      </w:tr>
      <w:tr w:rsidR="00B17838" w:rsidRPr="00071A82" w14:paraId="7A8642E7" w14:textId="77777777" w:rsidTr="00B17838">
        <w:trPr>
          <w:trHeight w:val="996"/>
        </w:trPr>
        <w:tc>
          <w:tcPr>
            <w:tcW w:w="825" w:type="dxa"/>
            <w:shd w:val="clear" w:color="auto" w:fill="auto"/>
          </w:tcPr>
          <w:p w14:paraId="151DB2F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1y20d/M</w:t>
            </w:r>
          </w:p>
        </w:tc>
        <w:tc>
          <w:tcPr>
            <w:tcW w:w="1515" w:type="dxa"/>
            <w:shd w:val="clear" w:color="auto" w:fill="auto"/>
          </w:tcPr>
          <w:p w14:paraId="2F673C0B" w14:textId="402C3091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, EP</w:t>
            </w:r>
            <w:r w:rsidR="00F17E4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 and ataxia</w:t>
            </w:r>
          </w:p>
        </w:tc>
        <w:tc>
          <w:tcPr>
            <w:tcW w:w="1980" w:type="dxa"/>
          </w:tcPr>
          <w:p w14:paraId="2677401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47E1D6B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Y62C</w:t>
            </w:r>
          </w:p>
        </w:tc>
        <w:tc>
          <w:tcPr>
            <w:tcW w:w="1530" w:type="dxa"/>
          </w:tcPr>
          <w:p w14:paraId="3DF7251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Missense </w:t>
            </w:r>
          </w:p>
        </w:tc>
        <w:tc>
          <w:tcPr>
            <w:tcW w:w="1260" w:type="dxa"/>
            <w:shd w:val="clear" w:color="auto" w:fill="auto"/>
          </w:tcPr>
          <w:p w14:paraId="4D55B6F2" w14:textId="77777777" w:rsidR="00B17838" w:rsidRPr="00071A82" w:rsidRDefault="00B17838" w:rsidP="00540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980" w:type="dxa"/>
            <w:shd w:val="clear" w:color="auto" w:fill="auto"/>
          </w:tcPr>
          <w:p w14:paraId="6C583D79" w14:textId="2B9E1F2B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Abnormal signal in the right hippocampus. The left hippocampus was slightly flat and the temporal horn of bilateral ventricles w</w:t>
            </w:r>
            <w:r w:rsidR="00F17E4D">
              <w:rPr>
                <w:rFonts w:ascii="Times New Roman" w:hAnsi="Times New Roman" w:cs="Times New Roman"/>
                <w:sz w:val="20"/>
                <w:szCs w:val="20"/>
              </w:rPr>
              <w:t>as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 enlarged</w:t>
            </w:r>
          </w:p>
        </w:tc>
        <w:tc>
          <w:tcPr>
            <w:tcW w:w="1440" w:type="dxa"/>
            <w:shd w:val="clear" w:color="auto" w:fill="auto"/>
          </w:tcPr>
          <w:p w14:paraId="103B49D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Severe ID</w:t>
            </w:r>
          </w:p>
        </w:tc>
        <w:tc>
          <w:tcPr>
            <w:tcW w:w="1260" w:type="dxa"/>
          </w:tcPr>
          <w:p w14:paraId="497AA059" w14:textId="1A16AEA0" w:rsidR="00B17838" w:rsidRPr="00071A82" w:rsidRDefault="00AD6A2D" w:rsidP="0054023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Chinese</w:t>
            </w:r>
          </w:p>
        </w:tc>
        <w:tc>
          <w:tcPr>
            <w:tcW w:w="1260" w:type="dxa"/>
            <w:shd w:val="clear" w:color="auto" w:fill="auto"/>
          </w:tcPr>
          <w:p w14:paraId="4D8B77F8" w14:textId="0025E97A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t>Our hospital</w:t>
            </w:r>
          </w:p>
        </w:tc>
      </w:tr>
      <w:tr w:rsidR="00B17838" w:rsidRPr="00071A82" w14:paraId="78564AFC" w14:textId="77777777" w:rsidTr="00B17838">
        <w:trPr>
          <w:trHeight w:val="996"/>
        </w:trPr>
        <w:tc>
          <w:tcPr>
            <w:tcW w:w="825" w:type="dxa"/>
            <w:shd w:val="clear" w:color="auto" w:fill="auto"/>
          </w:tcPr>
          <w:p w14:paraId="0BC181A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N/F</w:t>
            </w:r>
          </w:p>
        </w:tc>
        <w:tc>
          <w:tcPr>
            <w:tcW w:w="1515" w:type="dxa"/>
            <w:shd w:val="clear" w:color="auto" w:fill="auto"/>
          </w:tcPr>
          <w:p w14:paraId="199755C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 and ataxia</w:t>
            </w:r>
          </w:p>
        </w:tc>
        <w:tc>
          <w:tcPr>
            <w:tcW w:w="1980" w:type="dxa"/>
          </w:tcPr>
          <w:p w14:paraId="5DC3A8E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3632D94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 R1664Q</w:t>
            </w:r>
          </w:p>
        </w:tc>
        <w:tc>
          <w:tcPr>
            <w:tcW w:w="1530" w:type="dxa"/>
          </w:tcPr>
          <w:p w14:paraId="57C5E68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5E28FD24" w14:textId="77777777" w:rsidR="00B17838" w:rsidRPr="00071A82" w:rsidRDefault="00B17838" w:rsidP="00540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  <w:shd w:val="clear" w:color="auto" w:fill="auto"/>
          </w:tcPr>
          <w:p w14:paraId="658427D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rogressive cerebellar atrophy</w:t>
            </w:r>
          </w:p>
        </w:tc>
        <w:tc>
          <w:tcPr>
            <w:tcW w:w="1440" w:type="dxa"/>
            <w:shd w:val="clear" w:color="auto" w:fill="auto"/>
          </w:tcPr>
          <w:p w14:paraId="19F9542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ld ID</w:t>
            </w:r>
          </w:p>
        </w:tc>
        <w:tc>
          <w:tcPr>
            <w:tcW w:w="1260" w:type="dxa"/>
          </w:tcPr>
          <w:p w14:paraId="6E60FC16" w14:textId="7335E373" w:rsidR="00B17838" w:rsidRPr="00071A82" w:rsidRDefault="00AD6A2D" w:rsidP="0054023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Chinese</w:t>
            </w:r>
          </w:p>
        </w:tc>
        <w:tc>
          <w:tcPr>
            <w:tcW w:w="1260" w:type="dxa"/>
            <w:shd w:val="clear" w:color="auto" w:fill="auto"/>
          </w:tcPr>
          <w:p w14:paraId="0D1EF980" w14:textId="00664490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t>Our hospital</w:t>
            </w:r>
          </w:p>
        </w:tc>
      </w:tr>
      <w:tr w:rsidR="00B17838" w:rsidRPr="00071A82" w14:paraId="001A72A4" w14:textId="77777777" w:rsidTr="00B17838">
        <w:trPr>
          <w:trHeight w:val="996"/>
        </w:trPr>
        <w:tc>
          <w:tcPr>
            <w:tcW w:w="825" w:type="dxa"/>
            <w:shd w:val="clear" w:color="auto" w:fill="auto"/>
          </w:tcPr>
          <w:p w14:paraId="21879B3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6A593ACE" w14:textId="6C1E7701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, EP, ataxia</w:t>
            </w:r>
            <w:r w:rsidR="00F17E4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 and headache</w:t>
            </w:r>
          </w:p>
        </w:tc>
        <w:tc>
          <w:tcPr>
            <w:tcW w:w="1980" w:type="dxa"/>
          </w:tcPr>
          <w:p w14:paraId="7C31DDC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ystagmus</w:t>
            </w:r>
          </w:p>
        </w:tc>
        <w:tc>
          <w:tcPr>
            <w:tcW w:w="1350" w:type="dxa"/>
            <w:shd w:val="clear" w:color="auto" w:fill="auto"/>
          </w:tcPr>
          <w:p w14:paraId="20161F8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I712V</w:t>
            </w:r>
          </w:p>
        </w:tc>
        <w:tc>
          <w:tcPr>
            <w:tcW w:w="1530" w:type="dxa"/>
          </w:tcPr>
          <w:p w14:paraId="0BC4E1E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1B1B1C8F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7A2351EB" w14:textId="28F2ABD8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gressive c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erebellar and cerebral atrophy</w:t>
            </w:r>
          </w:p>
        </w:tc>
        <w:tc>
          <w:tcPr>
            <w:tcW w:w="1440" w:type="dxa"/>
            <w:shd w:val="clear" w:color="auto" w:fill="auto"/>
          </w:tcPr>
          <w:p w14:paraId="380A988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Severe ID</w:t>
            </w:r>
          </w:p>
        </w:tc>
        <w:tc>
          <w:tcPr>
            <w:tcW w:w="1260" w:type="dxa"/>
          </w:tcPr>
          <w:p w14:paraId="20AE166D" w14:textId="2B7D9113" w:rsidR="00B17838" w:rsidRPr="00071A82" w:rsidRDefault="009828D2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Canada</w:t>
            </w:r>
          </w:p>
        </w:tc>
        <w:tc>
          <w:tcPr>
            <w:tcW w:w="1260" w:type="dxa"/>
            <w:shd w:val="clear" w:color="auto" w:fill="auto"/>
          </w:tcPr>
          <w:p w14:paraId="0989A20D" w14:textId="19B3C58B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Guerin&lt;/Author&gt;&lt;Year&gt;2008&lt;/Year&gt;&lt;RecNum&gt;2474&lt;/RecNum&gt;&lt;DisplayText&gt;&lt;style face="superscript"&gt;[1]&lt;/style&gt;&lt;/DisplayText&gt;&lt;record&gt;&lt;rec-number&gt;2474&lt;/rec-number&gt;&lt;foreign-keys&gt;&lt;key app="EN" db-id="0ad90srzn5exr9ea2wdxa95wtxrtw2vfexpd" timestamp="1677945037"&gt;2474&lt;/key&gt;&lt;/foreign-keys&gt;&lt;ref-type name="Journal Article"&gt;17&lt;/ref-type&gt;&lt;contributors&gt;&lt;authors&gt;&lt;author&gt;Guerin, Andrea A&lt;/author&gt;&lt;author&gt;Feigenbaum, Annette&lt;/author&gt;&lt;author&gt;Donner, Elizabeth J&lt;/author&gt;&lt;author&gt;Yoon, Grace&lt;/author&gt;&lt;/authors&gt;&lt;/contributors&gt;&lt;titles&gt;&lt;title&gt;Stepwise developmental regression associated with novel CACNA1A mutation.&lt;/title&gt;&lt;secondary-title&gt;Pediatric neurology&lt;/secondary-title&gt;&lt;/titles&gt;&lt;periodical&gt;&lt;full-title&gt;Pediatr Neurol&lt;/full-title&gt;&lt;abbr-1&gt;Pediatric neurology&lt;/abbr-1&gt;&lt;/periodical&gt;&lt;pages&gt;363-364&lt;/pages&gt;&lt;volume&gt;39&lt;/volume&gt;&lt;keywords&gt;&lt;keyword&gt;Ataxia&lt;/keyword&gt;&lt;keyword&gt;Calcium Channels&lt;/keyword&gt;&lt;keyword&gt;Child&lt;/keyword&gt;&lt;keyword&gt;Consciousness Disorders&lt;/keyword&gt;&lt;keyword&gt;Epilepsy&lt;/keyword&gt;&lt;keyword&gt;Family Health&lt;/keyword&gt;&lt;keyword&gt;Female&lt;/keyword&gt;&lt;keyword&gt;Humans&lt;/keyword&gt;&lt;keyword&gt;Intellectual Disability&lt;/keyword&gt;&lt;keyword&gt;Migraine with Aura&lt;/keyword&gt;&lt;keyword&gt;Mutation, Missense&lt;/keyword&gt;&lt;keyword&gt;genetics&lt;/keyword&gt;&lt;/keywords&gt;&lt;dates&gt;&lt;year&gt;2008&lt;/year&gt;&lt;/dates&gt;&lt;accession-num&gt;18940563&lt;/accession-num&gt;&lt;urls&gt;&lt;/urls&gt;&lt;electronic-resource-num&gt;10.1016/j.pediatrneurol.2008.07.030&lt;/electronic-resource-num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62EF50AF" w14:textId="77777777" w:rsidTr="00B17838">
        <w:trPr>
          <w:trHeight w:val="996"/>
        </w:trPr>
        <w:tc>
          <w:tcPr>
            <w:tcW w:w="825" w:type="dxa"/>
            <w:shd w:val="clear" w:color="auto" w:fill="auto"/>
          </w:tcPr>
          <w:p w14:paraId="11ACAD9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/M</w:t>
            </w:r>
          </w:p>
        </w:tc>
        <w:tc>
          <w:tcPr>
            <w:tcW w:w="1515" w:type="dxa"/>
            <w:shd w:val="clear" w:color="auto" w:fill="auto"/>
          </w:tcPr>
          <w:p w14:paraId="288CFDB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 and EP</w:t>
            </w:r>
          </w:p>
        </w:tc>
        <w:tc>
          <w:tcPr>
            <w:tcW w:w="1980" w:type="dxa"/>
          </w:tcPr>
          <w:p w14:paraId="43EDEE4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aze-evoked nystagmus</w:t>
            </w:r>
          </w:p>
        </w:tc>
        <w:tc>
          <w:tcPr>
            <w:tcW w:w="1350" w:type="dxa"/>
            <w:shd w:val="clear" w:color="auto" w:fill="auto"/>
          </w:tcPr>
          <w:p w14:paraId="19DA66C5" w14:textId="50633444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V1695L</w:t>
            </w:r>
          </w:p>
        </w:tc>
        <w:tc>
          <w:tcPr>
            <w:tcW w:w="1530" w:type="dxa"/>
          </w:tcPr>
          <w:p w14:paraId="6AA552A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6360CE9F" w14:textId="77777777" w:rsidR="00B17838" w:rsidRPr="00071A82" w:rsidRDefault="00B17838" w:rsidP="00540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13E3909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rogressive cerebellar atrophy, cerebral atrophy</w:t>
            </w:r>
          </w:p>
        </w:tc>
        <w:tc>
          <w:tcPr>
            <w:tcW w:w="1440" w:type="dxa"/>
            <w:shd w:val="clear" w:color="auto" w:fill="auto"/>
          </w:tcPr>
          <w:p w14:paraId="1C2DC63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Severe ID</w:t>
            </w:r>
          </w:p>
        </w:tc>
        <w:tc>
          <w:tcPr>
            <w:tcW w:w="1260" w:type="dxa"/>
          </w:tcPr>
          <w:p w14:paraId="419B6F5D" w14:textId="77777777" w:rsidR="008B77DB" w:rsidRPr="008B77DB" w:rsidRDefault="008B77DB" w:rsidP="008B77DB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B77DB">
              <w:rPr>
                <w:rFonts w:ascii="Times New Roman" w:hAnsi="Times New Roman" w:cs="Times New Roman"/>
                <w:noProof/>
                <w:sz w:val="20"/>
                <w:szCs w:val="20"/>
              </w:rPr>
              <w:t>French and</w:t>
            </w:r>
          </w:p>
          <w:p w14:paraId="6062ED18" w14:textId="479CE629" w:rsidR="00B17838" w:rsidRPr="00071A82" w:rsidRDefault="00F17E4D" w:rsidP="008B77DB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elgian</w:t>
            </w:r>
          </w:p>
        </w:tc>
        <w:tc>
          <w:tcPr>
            <w:tcW w:w="1260" w:type="dxa"/>
            <w:shd w:val="clear" w:color="auto" w:fill="auto"/>
          </w:tcPr>
          <w:p w14:paraId="231B21E0" w14:textId="519F1E86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U8L1JlY051bT48RGlzcGxheVRleHQ+PHN0eWxlIGZhY2U9InN1cGVyc2NyaXB0Ij5b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U8L1JlY051bT48RGlzcGxheVRleHQ+PHN0eWxlIGZhY2U9InN1cGVyc2NyaXB0Ij5b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4D6E1277" w14:textId="77777777" w:rsidTr="00B17838">
        <w:trPr>
          <w:trHeight w:val="996"/>
        </w:trPr>
        <w:tc>
          <w:tcPr>
            <w:tcW w:w="825" w:type="dxa"/>
            <w:shd w:val="clear" w:color="auto" w:fill="auto"/>
          </w:tcPr>
          <w:p w14:paraId="11F7404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/M</w:t>
            </w:r>
          </w:p>
        </w:tc>
        <w:tc>
          <w:tcPr>
            <w:tcW w:w="1515" w:type="dxa"/>
            <w:shd w:val="clear" w:color="auto" w:fill="auto"/>
          </w:tcPr>
          <w:p w14:paraId="55691963" w14:textId="67C85F04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, EP, ASD</w:t>
            </w:r>
          </w:p>
        </w:tc>
        <w:tc>
          <w:tcPr>
            <w:tcW w:w="1980" w:type="dxa"/>
          </w:tcPr>
          <w:p w14:paraId="3BFFDD02" w14:textId="109F414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Hypotonia, cerebellar ataxia, pyramidal signs, ASD; gaze-evoked nystagmus</w:t>
            </w:r>
          </w:p>
        </w:tc>
        <w:tc>
          <w:tcPr>
            <w:tcW w:w="1350" w:type="dxa"/>
            <w:shd w:val="clear" w:color="auto" w:fill="auto"/>
          </w:tcPr>
          <w:p w14:paraId="61CE5ABC" w14:textId="3CD65216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A713T</w:t>
            </w:r>
          </w:p>
        </w:tc>
        <w:tc>
          <w:tcPr>
            <w:tcW w:w="1530" w:type="dxa"/>
          </w:tcPr>
          <w:p w14:paraId="447BC34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5B00351E" w14:textId="77777777" w:rsidR="00B17838" w:rsidRPr="00071A82" w:rsidRDefault="00B17838" w:rsidP="00540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980" w:type="dxa"/>
            <w:shd w:val="clear" w:color="auto" w:fill="auto"/>
          </w:tcPr>
          <w:p w14:paraId="3202991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rogressive cerebellar atrophy, cerebral atrophy, hippocampal sclerosis</w:t>
            </w:r>
          </w:p>
        </w:tc>
        <w:tc>
          <w:tcPr>
            <w:tcW w:w="1440" w:type="dxa"/>
            <w:shd w:val="clear" w:color="auto" w:fill="auto"/>
          </w:tcPr>
          <w:p w14:paraId="28B6DA7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Severe ID</w:t>
            </w:r>
          </w:p>
        </w:tc>
        <w:tc>
          <w:tcPr>
            <w:tcW w:w="1260" w:type="dxa"/>
          </w:tcPr>
          <w:p w14:paraId="487C7A0F" w14:textId="77777777" w:rsidR="008B77DB" w:rsidRPr="008B77DB" w:rsidRDefault="008B77DB" w:rsidP="008B77DB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B77DB">
              <w:rPr>
                <w:rFonts w:ascii="Times New Roman" w:hAnsi="Times New Roman" w:cs="Times New Roman"/>
                <w:noProof/>
                <w:sz w:val="20"/>
                <w:szCs w:val="20"/>
              </w:rPr>
              <w:t>French and</w:t>
            </w:r>
          </w:p>
          <w:p w14:paraId="6CC6466F" w14:textId="6E5FC758" w:rsidR="00B17838" w:rsidRPr="00071A82" w:rsidRDefault="00F17E4D" w:rsidP="008B77DB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elgian</w:t>
            </w:r>
          </w:p>
        </w:tc>
        <w:tc>
          <w:tcPr>
            <w:tcW w:w="1260" w:type="dxa"/>
            <w:shd w:val="clear" w:color="auto" w:fill="auto"/>
          </w:tcPr>
          <w:p w14:paraId="09E91242" w14:textId="4E2E9992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U8L1JlY051bT48RGlzcGxheVRleHQ+PHN0eWxlIGZhY2U9InN1cGVyc2NyaXB0Ij5b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U8L1JlY051bT48RGlzcGxheVRleHQ+PHN0eWxlIGZhY2U9InN1cGVyc2NyaXB0Ij5b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23F4D277" w14:textId="77777777" w:rsidTr="00B17838">
        <w:trPr>
          <w:trHeight w:val="996"/>
        </w:trPr>
        <w:tc>
          <w:tcPr>
            <w:tcW w:w="825" w:type="dxa"/>
            <w:shd w:val="clear" w:color="auto" w:fill="auto"/>
          </w:tcPr>
          <w:p w14:paraId="12C74AA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/F</w:t>
            </w:r>
          </w:p>
        </w:tc>
        <w:tc>
          <w:tcPr>
            <w:tcW w:w="1515" w:type="dxa"/>
            <w:shd w:val="clear" w:color="auto" w:fill="auto"/>
          </w:tcPr>
          <w:p w14:paraId="0288BAD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, EP</w:t>
            </w:r>
          </w:p>
        </w:tc>
        <w:tc>
          <w:tcPr>
            <w:tcW w:w="1980" w:type="dxa"/>
          </w:tcPr>
          <w:p w14:paraId="5273DA5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Hypotonia, pyramidal signs, dystonia; PTU, strabismus</w:t>
            </w:r>
          </w:p>
        </w:tc>
        <w:tc>
          <w:tcPr>
            <w:tcW w:w="1350" w:type="dxa"/>
            <w:shd w:val="clear" w:color="auto" w:fill="auto"/>
          </w:tcPr>
          <w:p w14:paraId="418B089B" w14:textId="192A11A8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A713T</w:t>
            </w:r>
          </w:p>
        </w:tc>
        <w:tc>
          <w:tcPr>
            <w:tcW w:w="1530" w:type="dxa"/>
          </w:tcPr>
          <w:p w14:paraId="0DD5EF1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6342E5FA" w14:textId="77777777" w:rsidR="00B17838" w:rsidRPr="00071A82" w:rsidRDefault="00B17838" w:rsidP="00540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980" w:type="dxa"/>
            <w:shd w:val="clear" w:color="auto" w:fill="auto"/>
          </w:tcPr>
          <w:p w14:paraId="187D9BB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440" w:type="dxa"/>
            <w:shd w:val="clear" w:color="auto" w:fill="auto"/>
          </w:tcPr>
          <w:p w14:paraId="25CC551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Severe ID</w:t>
            </w:r>
          </w:p>
        </w:tc>
        <w:tc>
          <w:tcPr>
            <w:tcW w:w="1260" w:type="dxa"/>
          </w:tcPr>
          <w:p w14:paraId="4905E25C" w14:textId="77777777" w:rsidR="008B77DB" w:rsidRPr="008B77DB" w:rsidRDefault="008B77DB" w:rsidP="008B77DB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B77DB">
              <w:rPr>
                <w:rFonts w:ascii="Times New Roman" w:hAnsi="Times New Roman" w:cs="Times New Roman"/>
                <w:noProof/>
                <w:sz w:val="20"/>
                <w:szCs w:val="20"/>
              </w:rPr>
              <w:t>French and</w:t>
            </w:r>
          </w:p>
          <w:p w14:paraId="5DB9434F" w14:textId="1DF72E6E" w:rsidR="00B17838" w:rsidRPr="00071A82" w:rsidRDefault="00F17E4D" w:rsidP="008B77DB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elgian</w:t>
            </w:r>
          </w:p>
        </w:tc>
        <w:tc>
          <w:tcPr>
            <w:tcW w:w="1260" w:type="dxa"/>
            <w:shd w:val="clear" w:color="auto" w:fill="auto"/>
          </w:tcPr>
          <w:p w14:paraId="2AE81185" w14:textId="0D890CB5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U8L1JlY051bT48RGlzcGxheVRleHQ+PHN0eWxlIGZhY2U9InN1cGVyc2NyaXB0Ij5b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U8L1JlY051bT48RGlzcGxheVRleHQ+PHN0eWxlIGZhY2U9InN1cGVyc2NyaXB0Ij5b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7C9545D0" w14:textId="77777777" w:rsidTr="00B17838">
        <w:trPr>
          <w:trHeight w:val="996"/>
        </w:trPr>
        <w:tc>
          <w:tcPr>
            <w:tcW w:w="825" w:type="dxa"/>
            <w:shd w:val="clear" w:color="auto" w:fill="auto"/>
          </w:tcPr>
          <w:p w14:paraId="023AED1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</w:tcPr>
          <w:p w14:paraId="29A60DE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, EP</w:t>
            </w:r>
          </w:p>
        </w:tc>
        <w:tc>
          <w:tcPr>
            <w:tcW w:w="1980" w:type="dxa"/>
          </w:tcPr>
          <w:p w14:paraId="6270378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Hypotonia, central deafness; abnormal visual contact</w:t>
            </w:r>
          </w:p>
        </w:tc>
        <w:tc>
          <w:tcPr>
            <w:tcW w:w="1350" w:type="dxa"/>
            <w:shd w:val="clear" w:color="auto" w:fill="auto"/>
          </w:tcPr>
          <w:p w14:paraId="060E1F84" w14:textId="45B51FEA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D669A</w:t>
            </w:r>
          </w:p>
        </w:tc>
        <w:tc>
          <w:tcPr>
            <w:tcW w:w="1530" w:type="dxa"/>
          </w:tcPr>
          <w:p w14:paraId="66DBC1A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17A0EE13" w14:textId="77777777" w:rsidR="00B17838" w:rsidRPr="00071A82" w:rsidRDefault="00B17838" w:rsidP="00540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13DA108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Normal </w:t>
            </w:r>
          </w:p>
        </w:tc>
        <w:tc>
          <w:tcPr>
            <w:tcW w:w="1440" w:type="dxa"/>
            <w:shd w:val="clear" w:color="auto" w:fill="auto"/>
          </w:tcPr>
          <w:p w14:paraId="2FB95C7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Severe ID</w:t>
            </w:r>
          </w:p>
        </w:tc>
        <w:tc>
          <w:tcPr>
            <w:tcW w:w="1260" w:type="dxa"/>
          </w:tcPr>
          <w:p w14:paraId="04B794EE" w14:textId="77777777" w:rsidR="008B77DB" w:rsidRPr="008B77DB" w:rsidRDefault="008B77DB" w:rsidP="008B77DB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B77DB">
              <w:rPr>
                <w:rFonts w:ascii="Times New Roman" w:hAnsi="Times New Roman" w:cs="Times New Roman"/>
                <w:noProof/>
                <w:sz w:val="20"/>
                <w:szCs w:val="20"/>
              </w:rPr>
              <w:t>French and</w:t>
            </w:r>
          </w:p>
          <w:p w14:paraId="79D50BE4" w14:textId="241EB8CC" w:rsidR="00B17838" w:rsidRPr="00071A82" w:rsidRDefault="00F17E4D" w:rsidP="008B77DB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elgian</w:t>
            </w:r>
          </w:p>
        </w:tc>
        <w:tc>
          <w:tcPr>
            <w:tcW w:w="1260" w:type="dxa"/>
            <w:shd w:val="clear" w:color="auto" w:fill="auto"/>
          </w:tcPr>
          <w:p w14:paraId="751D355E" w14:textId="27581973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U8L1JlY051bT48RGlzcGxheVRleHQ+PHN0eWxlIGZhY2U9InN1cGVyc2NyaXB0Ij5b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U8L1JlY051bT48RGlzcGxheVRleHQ+PHN0eWxlIGZhY2U9InN1cGVyc2NyaXB0Ij5b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55D433CA" w14:textId="77777777" w:rsidTr="00B17838">
        <w:trPr>
          <w:trHeight w:val="996"/>
        </w:trPr>
        <w:tc>
          <w:tcPr>
            <w:tcW w:w="825" w:type="dxa"/>
            <w:shd w:val="clear" w:color="auto" w:fill="auto"/>
          </w:tcPr>
          <w:p w14:paraId="05A447B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/F</w:t>
            </w:r>
          </w:p>
        </w:tc>
        <w:tc>
          <w:tcPr>
            <w:tcW w:w="1515" w:type="dxa"/>
            <w:shd w:val="clear" w:color="auto" w:fill="auto"/>
          </w:tcPr>
          <w:p w14:paraId="0A5FAA1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, EP, cerebellar ataxia, ASD</w:t>
            </w:r>
          </w:p>
        </w:tc>
        <w:tc>
          <w:tcPr>
            <w:tcW w:w="1980" w:type="dxa"/>
          </w:tcPr>
          <w:p w14:paraId="130C3AAD" w14:textId="74C3DA81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5733B2EC" w14:textId="4411AA6C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R1664*</w:t>
            </w:r>
          </w:p>
        </w:tc>
        <w:tc>
          <w:tcPr>
            <w:tcW w:w="1530" w:type="dxa"/>
          </w:tcPr>
          <w:p w14:paraId="7563EAC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sense</w:t>
            </w:r>
          </w:p>
        </w:tc>
        <w:tc>
          <w:tcPr>
            <w:tcW w:w="1260" w:type="dxa"/>
            <w:shd w:val="clear" w:color="auto" w:fill="auto"/>
          </w:tcPr>
          <w:p w14:paraId="1533262C" w14:textId="77777777" w:rsidR="00B17838" w:rsidRPr="00071A82" w:rsidRDefault="00B17838" w:rsidP="00540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  <w:shd w:val="clear" w:color="auto" w:fill="auto"/>
          </w:tcPr>
          <w:p w14:paraId="664C10E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440" w:type="dxa"/>
            <w:shd w:val="clear" w:color="auto" w:fill="auto"/>
          </w:tcPr>
          <w:p w14:paraId="0F31E44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oderate ID</w:t>
            </w:r>
          </w:p>
        </w:tc>
        <w:tc>
          <w:tcPr>
            <w:tcW w:w="1260" w:type="dxa"/>
          </w:tcPr>
          <w:p w14:paraId="7F16A077" w14:textId="77777777" w:rsidR="008B77DB" w:rsidRPr="008B77DB" w:rsidRDefault="008B77DB" w:rsidP="008B77DB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B77DB">
              <w:rPr>
                <w:rFonts w:ascii="Times New Roman" w:hAnsi="Times New Roman" w:cs="Times New Roman"/>
                <w:noProof/>
                <w:sz w:val="20"/>
                <w:szCs w:val="20"/>
              </w:rPr>
              <w:t>French and</w:t>
            </w:r>
          </w:p>
          <w:p w14:paraId="23C611C2" w14:textId="37FBB612" w:rsidR="00B17838" w:rsidRPr="00071A82" w:rsidRDefault="00F17E4D" w:rsidP="008B77DB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elgian</w:t>
            </w:r>
          </w:p>
        </w:tc>
        <w:tc>
          <w:tcPr>
            <w:tcW w:w="1260" w:type="dxa"/>
            <w:shd w:val="clear" w:color="auto" w:fill="auto"/>
          </w:tcPr>
          <w:p w14:paraId="080F80FE" w14:textId="7D363617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U8L1JlY051bT48RGlzcGxheVRleHQ+PHN0eWxlIGZhY2U9InN1cGVyc2NyaXB0Ij5b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U8L1JlY051bT48RGlzcGxheVRleHQ+PHN0eWxlIGZhY2U9InN1cGVyc2NyaXB0Ij5b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336537B5" w14:textId="77777777" w:rsidTr="00B17838">
        <w:trPr>
          <w:trHeight w:val="996"/>
        </w:trPr>
        <w:tc>
          <w:tcPr>
            <w:tcW w:w="825" w:type="dxa"/>
            <w:shd w:val="clear" w:color="auto" w:fill="auto"/>
          </w:tcPr>
          <w:p w14:paraId="48D3A9F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/F</w:t>
            </w:r>
          </w:p>
        </w:tc>
        <w:tc>
          <w:tcPr>
            <w:tcW w:w="1515" w:type="dxa"/>
            <w:shd w:val="clear" w:color="auto" w:fill="auto"/>
          </w:tcPr>
          <w:p w14:paraId="7B2C63E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, EP, cerebellar ataxia</w:t>
            </w:r>
          </w:p>
        </w:tc>
        <w:tc>
          <w:tcPr>
            <w:tcW w:w="1980" w:type="dxa"/>
          </w:tcPr>
          <w:p w14:paraId="7101D329" w14:textId="18A28EF0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6E0EACED" w14:textId="5BF4C052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R583*</w:t>
            </w:r>
          </w:p>
        </w:tc>
        <w:tc>
          <w:tcPr>
            <w:tcW w:w="1530" w:type="dxa"/>
          </w:tcPr>
          <w:p w14:paraId="440CE2A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sense</w:t>
            </w:r>
          </w:p>
        </w:tc>
        <w:tc>
          <w:tcPr>
            <w:tcW w:w="1260" w:type="dxa"/>
            <w:shd w:val="clear" w:color="auto" w:fill="auto"/>
          </w:tcPr>
          <w:p w14:paraId="3D5F0EEF" w14:textId="77777777" w:rsidR="00B17838" w:rsidRPr="00071A82" w:rsidRDefault="00B17838" w:rsidP="00540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  <w:shd w:val="clear" w:color="auto" w:fill="auto"/>
          </w:tcPr>
          <w:p w14:paraId="02CCB58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440" w:type="dxa"/>
            <w:shd w:val="clear" w:color="auto" w:fill="auto"/>
          </w:tcPr>
          <w:p w14:paraId="025BBEB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oderate ID</w:t>
            </w:r>
          </w:p>
        </w:tc>
        <w:tc>
          <w:tcPr>
            <w:tcW w:w="1260" w:type="dxa"/>
          </w:tcPr>
          <w:p w14:paraId="045BC1B5" w14:textId="77777777" w:rsidR="008B77DB" w:rsidRPr="008B77DB" w:rsidRDefault="008B77DB" w:rsidP="008B77DB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B77DB">
              <w:rPr>
                <w:rFonts w:ascii="Times New Roman" w:hAnsi="Times New Roman" w:cs="Times New Roman"/>
                <w:noProof/>
                <w:sz w:val="20"/>
                <w:szCs w:val="20"/>
              </w:rPr>
              <w:t>French and</w:t>
            </w:r>
          </w:p>
          <w:p w14:paraId="30AB9E46" w14:textId="510ACE1C" w:rsidR="00B17838" w:rsidRPr="00071A82" w:rsidRDefault="00F17E4D" w:rsidP="008B77DB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elgian</w:t>
            </w:r>
          </w:p>
        </w:tc>
        <w:tc>
          <w:tcPr>
            <w:tcW w:w="1260" w:type="dxa"/>
            <w:shd w:val="clear" w:color="auto" w:fill="auto"/>
          </w:tcPr>
          <w:p w14:paraId="14AFB2A6" w14:textId="00A40DA2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U8L1JlY051bT48RGlzcGxheVRleHQ+PHN0eWxlIGZhY2U9InN1cGVyc2NyaXB0Ij5b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U8L1JlY051bT48RGlzcGxheVRleHQ+PHN0eWxlIGZhY2U9InN1cGVyc2NyaXB0Ij5b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39DD5EDE" w14:textId="77777777" w:rsidTr="00B17838">
        <w:trPr>
          <w:trHeight w:val="996"/>
        </w:trPr>
        <w:tc>
          <w:tcPr>
            <w:tcW w:w="825" w:type="dxa"/>
            <w:shd w:val="clear" w:color="auto" w:fill="auto"/>
          </w:tcPr>
          <w:p w14:paraId="4D16EFD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N/F</w:t>
            </w:r>
          </w:p>
        </w:tc>
        <w:tc>
          <w:tcPr>
            <w:tcW w:w="1515" w:type="dxa"/>
            <w:shd w:val="clear" w:color="auto" w:fill="auto"/>
          </w:tcPr>
          <w:p w14:paraId="03FAFD1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, EP, cerebellar ataxia</w:t>
            </w:r>
          </w:p>
        </w:tc>
        <w:tc>
          <w:tcPr>
            <w:tcW w:w="1980" w:type="dxa"/>
          </w:tcPr>
          <w:p w14:paraId="656CA698" w14:textId="40ADF49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Cerebellar ataxia,  gaze-evoked nystagmus</w:t>
            </w:r>
          </w:p>
        </w:tc>
        <w:tc>
          <w:tcPr>
            <w:tcW w:w="1350" w:type="dxa"/>
            <w:shd w:val="clear" w:color="auto" w:fill="auto"/>
          </w:tcPr>
          <w:p w14:paraId="14400085" w14:textId="67743DBD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R583*</w:t>
            </w:r>
          </w:p>
        </w:tc>
        <w:tc>
          <w:tcPr>
            <w:tcW w:w="1530" w:type="dxa"/>
          </w:tcPr>
          <w:p w14:paraId="7660A5F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sense</w:t>
            </w:r>
          </w:p>
        </w:tc>
        <w:tc>
          <w:tcPr>
            <w:tcW w:w="1260" w:type="dxa"/>
            <w:shd w:val="clear" w:color="auto" w:fill="auto"/>
          </w:tcPr>
          <w:p w14:paraId="74CCB32C" w14:textId="77777777" w:rsidR="00B17838" w:rsidRPr="00071A82" w:rsidRDefault="00B17838" w:rsidP="00540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  <w:shd w:val="clear" w:color="auto" w:fill="auto"/>
          </w:tcPr>
          <w:p w14:paraId="6C029E4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440" w:type="dxa"/>
            <w:shd w:val="clear" w:color="auto" w:fill="auto"/>
          </w:tcPr>
          <w:p w14:paraId="3B7F47B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oderate ID</w:t>
            </w:r>
          </w:p>
        </w:tc>
        <w:tc>
          <w:tcPr>
            <w:tcW w:w="1260" w:type="dxa"/>
          </w:tcPr>
          <w:p w14:paraId="69E67710" w14:textId="77777777" w:rsidR="008B77DB" w:rsidRPr="008B77DB" w:rsidRDefault="008B77DB" w:rsidP="008B77DB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B77DB">
              <w:rPr>
                <w:rFonts w:ascii="Times New Roman" w:hAnsi="Times New Roman" w:cs="Times New Roman"/>
                <w:noProof/>
                <w:sz w:val="20"/>
                <w:szCs w:val="20"/>
              </w:rPr>
              <w:t>French and</w:t>
            </w:r>
          </w:p>
          <w:p w14:paraId="346B2E0E" w14:textId="472DAC87" w:rsidR="00B17838" w:rsidRPr="00071A82" w:rsidRDefault="00F17E4D" w:rsidP="008B77DB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elgian</w:t>
            </w:r>
          </w:p>
        </w:tc>
        <w:tc>
          <w:tcPr>
            <w:tcW w:w="1260" w:type="dxa"/>
            <w:shd w:val="clear" w:color="auto" w:fill="auto"/>
          </w:tcPr>
          <w:p w14:paraId="1CEFE2D2" w14:textId="42E3B388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U8L1JlY051bT48RGlzcGxheVRleHQ+PHN0eWxlIGZhY2U9InN1cGVyc2NyaXB0Ij5b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U8L1JlY051bT48RGlzcGxheVRleHQ+PHN0eWxlIGZhY2U9InN1cGVyc2NyaXB0Ij5b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762F6D48" w14:textId="77777777" w:rsidTr="00B17838">
        <w:trPr>
          <w:trHeight w:val="996"/>
        </w:trPr>
        <w:tc>
          <w:tcPr>
            <w:tcW w:w="825" w:type="dxa"/>
            <w:shd w:val="clear" w:color="auto" w:fill="auto"/>
          </w:tcPr>
          <w:p w14:paraId="7C8D368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/M</w:t>
            </w:r>
          </w:p>
        </w:tc>
        <w:tc>
          <w:tcPr>
            <w:tcW w:w="1515" w:type="dxa"/>
            <w:shd w:val="clear" w:color="auto" w:fill="auto"/>
          </w:tcPr>
          <w:p w14:paraId="5072992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, EP</w:t>
            </w:r>
          </w:p>
        </w:tc>
        <w:tc>
          <w:tcPr>
            <w:tcW w:w="1980" w:type="dxa"/>
          </w:tcPr>
          <w:p w14:paraId="5769AC5B" w14:textId="717172A5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0C05F455" w14:textId="41C7D70E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R583*</w:t>
            </w:r>
          </w:p>
        </w:tc>
        <w:tc>
          <w:tcPr>
            <w:tcW w:w="1530" w:type="dxa"/>
          </w:tcPr>
          <w:p w14:paraId="5B7B091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</w:rPr>
              <w:t>Nonsense</w:t>
            </w:r>
          </w:p>
        </w:tc>
        <w:tc>
          <w:tcPr>
            <w:tcW w:w="1260" w:type="dxa"/>
            <w:shd w:val="clear" w:color="auto" w:fill="auto"/>
          </w:tcPr>
          <w:p w14:paraId="1A198C22" w14:textId="77777777" w:rsidR="00B17838" w:rsidRPr="00071A82" w:rsidRDefault="00B17838" w:rsidP="00540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</w:rPr>
              <w:t>LOF</w:t>
            </w:r>
          </w:p>
        </w:tc>
        <w:tc>
          <w:tcPr>
            <w:tcW w:w="1980" w:type="dxa"/>
            <w:shd w:val="clear" w:color="auto" w:fill="auto"/>
          </w:tcPr>
          <w:p w14:paraId="6121ABB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</w:rPr>
              <w:t>Progressive cerebellar atrophy</w:t>
            </w:r>
            <w:r w:rsidRPr="00071A82">
              <w:rPr>
                <w:rFonts w:ascii="Times New Roman" w:hAnsi="Times New Roman" w:cs="Times New Roman"/>
              </w:rPr>
              <w:br/>
              <w:t>(vermis)</w:t>
            </w:r>
          </w:p>
        </w:tc>
        <w:tc>
          <w:tcPr>
            <w:tcW w:w="1440" w:type="dxa"/>
            <w:shd w:val="clear" w:color="auto" w:fill="auto"/>
          </w:tcPr>
          <w:p w14:paraId="63C5BAF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oderate ID</w:t>
            </w:r>
          </w:p>
        </w:tc>
        <w:tc>
          <w:tcPr>
            <w:tcW w:w="1260" w:type="dxa"/>
          </w:tcPr>
          <w:p w14:paraId="1ED01728" w14:textId="77777777" w:rsidR="008B77DB" w:rsidRPr="008B77DB" w:rsidRDefault="008B77DB" w:rsidP="008B77DB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B77DB">
              <w:rPr>
                <w:rFonts w:ascii="Times New Roman" w:hAnsi="Times New Roman" w:cs="Times New Roman"/>
                <w:noProof/>
                <w:sz w:val="20"/>
                <w:szCs w:val="20"/>
              </w:rPr>
              <w:t>French and</w:t>
            </w:r>
          </w:p>
          <w:p w14:paraId="3ED329DF" w14:textId="4D1A2A40" w:rsidR="00B17838" w:rsidRPr="00071A82" w:rsidRDefault="00F17E4D" w:rsidP="008B77DB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elgian</w:t>
            </w:r>
          </w:p>
        </w:tc>
        <w:tc>
          <w:tcPr>
            <w:tcW w:w="1260" w:type="dxa"/>
            <w:shd w:val="clear" w:color="auto" w:fill="auto"/>
          </w:tcPr>
          <w:p w14:paraId="33A258A4" w14:textId="0ED28F61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U8L1JlY051bT48RGlzcGxheVRleHQ+PHN0eWxlIGZhY2U9InN1cGVyc2NyaXB0Ij5b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U8L1JlY051bT48RGlzcGxheVRleHQ+PHN0eWxlIGZhY2U9InN1cGVyc2NyaXB0Ij5b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03A7239C" w14:textId="77777777" w:rsidTr="00B17838">
        <w:trPr>
          <w:trHeight w:val="996"/>
        </w:trPr>
        <w:tc>
          <w:tcPr>
            <w:tcW w:w="825" w:type="dxa"/>
            <w:shd w:val="clear" w:color="auto" w:fill="auto"/>
          </w:tcPr>
          <w:p w14:paraId="14805DF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/M</w:t>
            </w:r>
          </w:p>
        </w:tc>
        <w:tc>
          <w:tcPr>
            <w:tcW w:w="1515" w:type="dxa"/>
            <w:shd w:val="clear" w:color="auto" w:fill="auto"/>
          </w:tcPr>
          <w:p w14:paraId="1BA19B7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, EP</w:t>
            </w:r>
          </w:p>
        </w:tc>
        <w:tc>
          <w:tcPr>
            <w:tcW w:w="1980" w:type="dxa"/>
          </w:tcPr>
          <w:p w14:paraId="21D693DA" w14:textId="28480EDE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3FF2E7B0" w14:textId="7F1F5838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G939Qfs*128</w:t>
            </w:r>
          </w:p>
        </w:tc>
        <w:tc>
          <w:tcPr>
            <w:tcW w:w="1530" w:type="dxa"/>
          </w:tcPr>
          <w:p w14:paraId="64AF2E7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Nonsense </w:t>
            </w:r>
          </w:p>
        </w:tc>
        <w:tc>
          <w:tcPr>
            <w:tcW w:w="1260" w:type="dxa"/>
            <w:shd w:val="clear" w:color="auto" w:fill="auto"/>
          </w:tcPr>
          <w:p w14:paraId="2F958748" w14:textId="77777777" w:rsidR="00B17838" w:rsidRPr="00071A82" w:rsidRDefault="00B17838" w:rsidP="00540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  <w:shd w:val="clear" w:color="auto" w:fill="auto"/>
          </w:tcPr>
          <w:p w14:paraId="1673B40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rogressive cerebellar atrophy</w:t>
            </w:r>
          </w:p>
          <w:p w14:paraId="6FCDD5A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(vermis)</w:t>
            </w:r>
          </w:p>
        </w:tc>
        <w:tc>
          <w:tcPr>
            <w:tcW w:w="1440" w:type="dxa"/>
            <w:shd w:val="clear" w:color="auto" w:fill="auto"/>
          </w:tcPr>
          <w:p w14:paraId="4689ECC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Severe ID</w:t>
            </w:r>
          </w:p>
        </w:tc>
        <w:tc>
          <w:tcPr>
            <w:tcW w:w="1260" w:type="dxa"/>
          </w:tcPr>
          <w:p w14:paraId="2422E78B" w14:textId="77777777" w:rsidR="008B77DB" w:rsidRPr="008B77DB" w:rsidRDefault="008B77DB" w:rsidP="008B77DB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B77DB">
              <w:rPr>
                <w:rFonts w:ascii="Times New Roman" w:hAnsi="Times New Roman" w:cs="Times New Roman"/>
                <w:noProof/>
                <w:sz w:val="20"/>
                <w:szCs w:val="20"/>
              </w:rPr>
              <w:t>French and</w:t>
            </w:r>
          </w:p>
          <w:p w14:paraId="26F3DB16" w14:textId="75C13F96" w:rsidR="00B17838" w:rsidRPr="00071A82" w:rsidRDefault="00F17E4D" w:rsidP="008B77DB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elgian</w:t>
            </w:r>
          </w:p>
        </w:tc>
        <w:tc>
          <w:tcPr>
            <w:tcW w:w="1260" w:type="dxa"/>
            <w:shd w:val="clear" w:color="auto" w:fill="auto"/>
          </w:tcPr>
          <w:p w14:paraId="344CDC2B" w14:textId="45FA1B3D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U8L1JlY051bT48RGlzcGxheVRleHQ+PHN0eWxlIGZhY2U9InN1cGVyc2NyaXB0Ij5b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U8L1JlY051bT48RGlzcGxheVRleHQ+PHN0eWxlIGZhY2U9InN1cGVyc2NyaXB0Ij5b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7337975E" w14:textId="77777777" w:rsidTr="00B17838">
        <w:trPr>
          <w:trHeight w:val="996"/>
        </w:trPr>
        <w:tc>
          <w:tcPr>
            <w:tcW w:w="825" w:type="dxa"/>
            <w:shd w:val="clear" w:color="auto" w:fill="auto"/>
          </w:tcPr>
          <w:p w14:paraId="3E0DBDD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/F</w:t>
            </w:r>
          </w:p>
        </w:tc>
        <w:tc>
          <w:tcPr>
            <w:tcW w:w="1515" w:type="dxa"/>
            <w:shd w:val="clear" w:color="auto" w:fill="auto"/>
          </w:tcPr>
          <w:p w14:paraId="3037997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, EP</w:t>
            </w:r>
          </w:p>
        </w:tc>
        <w:tc>
          <w:tcPr>
            <w:tcW w:w="1980" w:type="dxa"/>
          </w:tcPr>
          <w:p w14:paraId="60087B2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Hypotonia, cerebellar ataxia, ASD; hypermetropia</w:t>
            </w:r>
          </w:p>
        </w:tc>
        <w:tc>
          <w:tcPr>
            <w:tcW w:w="1350" w:type="dxa"/>
            <w:shd w:val="clear" w:color="auto" w:fill="auto"/>
          </w:tcPr>
          <w:p w14:paraId="406A1F40" w14:textId="54ECFAF8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R279C</w:t>
            </w:r>
          </w:p>
        </w:tc>
        <w:tc>
          <w:tcPr>
            <w:tcW w:w="1530" w:type="dxa"/>
          </w:tcPr>
          <w:p w14:paraId="423DB30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Missense </w:t>
            </w:r>
          </w:p>
        </w:tc>
        <w:tc>
          <w:tcPr>
            <w:tcW w:w="1260" w:type="dxa"/>
            <w:shd w:val="clear" w:color="auto" w:fill="auto"/>
          </w:tcPr>
          <w:p w14:paraId="540A69D6" w14:textId="77777777" w:rsidR="00B17838" w:rsidRPr="00071A82" w:rsidRDefault="00B17838" w:rsidP="00540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  <w:shd w:val="clear" w:color="auto" w:fill="auto"/>
          </w:tcPr>
          <w:p w14:paraId="2E8B237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rogressive cerebellar atrophy</w:t>
            </w:r>
          </w:p>
          <w:p w14:paraId="2ADC553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(vermis), widening of</w:t>
            </w:r>
          </w:p>
          <w:p w14:paraId="61BDCF4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ercerebral spaces</w:t>
            </w:r>
          </w:p>
        </w:tc>
        <w:tc>
          <w:tcPr>
            <w:tcW w:w="1440" w:type="dxa"/>
            <w:shd w:val="clear" w:color="auto" w:fill="auto"/>
          </w:tcPr>
          <w:p w14:paraId="49C6E99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Severe ID</w:t>
            </w:r>
          </w:p>
        </w:tc>
        <w:tc>
          <w:tcPr>
            <w:tcW w:w="1260" w:type="dxa"/>
          </w:tcPr>
          <w:p w14:paraId="52216176" w14:textId="77777777" w:rsidR="008B77DB" w:rsidRPr="008B77DB" w:rsidRDefault="008B77DB" w:rsidP="008B77DB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B77DB">
              <w:rPr>
                <w:rFonts w:ascii="Times New Roman" w:hAnsi="Times New Roman" w:cs="Times New Roman"/>
                <w:noProof/>
                <w:sz w:val="20"/>
                <w:szCs w:val="20"/>
              </w:rPr>
              <w:t>French and</w:t>
            </w:r>
          </w:p>
          <w:p w14:paraId="584F4551" w14:textId="5CCBC2C1" w:rsidR="00B17838" w:rsidRPr="00071A82" w:rsidRDefault="00F17E4D" w:rsidP="008B77DB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elgian</w:t>
            </w:r>
          </w:p>
        </w:tc>
        <w:tc>
          <w:tcPr>
            <w:tcW w:w="1260" w:type="dxa"/>
            <w:shd w:val="clear" w:color="auto" w:fill="auto"/>
          </w:tcPr>
          <w:p w14:paraId="6EFCCC54" w14:textId="7428B25B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U8L1JlY051bT48RGlzcGxheVRleHQ+PHN0eWxlIGZhY2U9InN1cGVyc2NyaXB0Ij5b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U8L1JlY051bT48RGlzcGxheVRleHQ+PHN0eWxlIGZhY2U9InN1cGVyc2NyaXB0Ij5b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218B2804" w14:textId="77777777" w:rsidTr="00B17838">
        <w:trPr>
          <w:trHeight w:val="996"/>
        </w:trPr>
        <w:tc>
          <w:tcPr>
            <w:tcW w:w="825" w:type="dxa"/>
            <w:shd w:val="clear" w:color="auto" w:fill="auto"/>
          </w:tcPr>
          <w:p w14:paraId="36B6DDD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/F</w:t>
            </w:r>
          </w:p>
        </w:tc>
        <w:tc>
          <w:tcPr>
            <w:tcW w:w="1515" w:type="dxa"/>
            <w:shd w:val="clear" w:color="auto" w:fill="auto"/>
          </w:tcPr>
          <w:p w14:paraId="206A7D1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, EP</w:t>
            </w:r>
          </w:p>
        </w:tc>
        <w:tc>
          <w:tcPr>
            <w:tcW w:w="1980" w:type="dxa"/>
          </w:tcPr>
          <w:p w14:paraId="304CD2D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Hypotonia, cerebellar ataxia; PTU, oculo-motor apraxia</w:t>
            </w:r>
          </w:p>
        </w:tc>
        <w:tc>
          <w:tcPr>
            <w:tcW w:w="1350" w:type="dxa"/>
            <w:shd w:val="clear" w:color="auto" w:fill="auto"/>
          </w:tcPr>
          <w:p w14:paraId="0E413788" w14:textId="112770AF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G361E</w:t>
            </w:r>
          </w:p>
        </w:tc>
        <w:tc>
          <w:tcPr>
            <w:tcW w:w="1530" w:type="dxa"/>
          </w:tcPr>
          <w:p w14:paraId="76FC236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Missense </w:t>
            </w:r>
          </w:p>
        </w:tc>
        <w:tc>
          <w:tcPr>
            <w:tcW w:w="1260" w:type="dxa"/>
            <w:shd w:val="clear" w:color="auto" w:fill="auto"/>
          </w:tcPr>
          <w:p w14:paraId="41E86105" w14:textId="77777777" w:rsidR="00B17838" w:rsidRPr="00071A82" w:rsidRDefault="00B17838" w:rsidP="00540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0ADED4D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rogressive cerebellar atrophy</w:t>
            </w:r>
          </w:p>
        </w:tc>
        <w:tc>
          <w:tcPr>
            <w:tcW w:w="1440" w:type="dxa"/>
            <w:shd w:val="clear" w:color="auto" w:fill="auto"/>
          </w:tcPr>
          <w:p w14:paraId="2198BFC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Severe ID</w:t>
            </w:r>
          </w:p>
        </w:tc>
        <w:tc>
          <w:tcPr>
            <w:tcW w:w="1260" w:type="dxa"/>
          </w:tcPr>
          <w:p w14:paraId="7555EE39" w14:textId="77777777" w:rsidR="008B77DB" w:rsidRPr="008B77DB" w:rsidRDefault="008B77DB" w:rsidP="008B77DB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B77DB">
              <w:rPr>
                <w:rFonts w:ascii="Times New Roman" w:hAnsi="Times New Roman" w:cs="Times New Roman"/>
                <w:noProof/>
                <w:sz w:val="20"/>
                <w:szCs w:val="20"/>
              </w:rPr>
              <w:t>French and</w:t>
            </w:r>
          </w:p>
          <w:p w14:paraId="02FAB4F2" w14:textId="368ED145" w:rsidR="00B17838" w:rsidRPr="00071A82" w:rsidRDefault="00F17E4D" w:rsidP="008B77DB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elgian</w:t>
            </w:r>
          </w:p>
        </w:tc>
        <w:tc>
          <w:tcPr>
            <w:tcW w:w="1260" w:type="dxa"/>
            <w:shd w:val="clear" w:color="auto" w:fill="auto"/>
          </w:tcPr>
          <w:p w14:paraId="7C033167" w14:textId="742322CB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U8L1JlY051bT48RGlzcGxheVRleHQ+PHN0eWxlIGZhY2U9InN1cGVyc2NyaXB0Ij5b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U8L1JlY051bT48RGlzcGxheVRleHQ+PHN0eWxlIGZhY2U9InN1cGVyc2NyaXB0Ij5b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699524AD" w14:textId="77777777" w:rsidTr="00B17838">
        <w:trPr>
          <w:trHeight w:val="996"/>
        </w:trPr>
        <w:tc>
          <w:tcPr>
            <w:tcW w:w="825" w:type="dxa"/>
            <w:shd w:val="clear" w:color="auto" w:fill="auto"/>
          </w:tcPr>
          <w:p w14:paraId="728AF4F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/M</w:t>
            </w:r>
          </w:p>
        </w:tc>
        <w:tc>
          <w:tcPr>
            <w:tcW w:w="1515" w:type="dxa"/>
            <w:shd w:val="clear" w:color="auto" w:fill="auto"/>
          </w:tcPr>
          <w:p w14:paraId="57E5C8C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, EP</w:t>
            </w:r>
          </w:p>
        </w:tc>
        <w:tc>
          <w:tcPr>
            <w:tcW w:w="1980" w:type="dxa"/>
          </w:tcPr>
          <w:p w14:paraId="25547B19" w14:textId="6B6F68BD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Cerebellar ataxia, pyramidal signs, ASD; gaze-evoked nystagmus</w:t>
            </w:r>
          </w:p>
        </w:tc>
        <w:tc>
          <w:tcPr>
            <w:tcW w:w="1350" w:type="dxa"/>
            <w:shd w:val="clear" w:color="auto" w:fill="auto"/>
          </w:tcPr>
          <w:p w14:paraId="35032AC6" w14:textId="49E0A8AA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16"/>
                <w:szCs w:val="16"/>
              </w:rPr>
              <w:t>p.A713T</w:t>
            </w:r>
          </w:p>
        </w:tc>
        <w:tc>
          <w:tcPr>
            <w:tcW w:w="1530" w:type="dxa"/>
          </w:tcPr>
          <w:p w14:paraId="558CCCB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Missense </w:t>
            </w:r>
          </w:p>
        </w:tc>
        <w:tc>
          <w:tcPr>
            <w:tcW w:w="1260" w:type="dxa"/>
            <w:shd w:val="clear" w:color="auto" w:fill="auto"/>
          </w:tcPr>
          <w:p w14:paraId="159659B5" w14:textId="77777777" w:rsidR="00B17838" w:rsidRPr="00071A82" w:rsidRDefault="00B17838" w:rsidP="00540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980" w:type="dxa"/>
            <w:shd w:val="clear" w:color="auto" w:fill="auto"/>
          </w:tcPr>
          <w:p w14:paraId="43FC245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rogressive cerebellar atrophy,</w:t>
            </w:r>
          </w:p>
          <w:p w14:paraId="3B0AB7D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cerebral atrophy</w:t>
            </w:r>
          </w:p>
        </w:tc>
        <w:tc>
          <w:tcPr>
            <w:tcW w:w="1440" w:type="dxa"/>
            <w:shd w:val="clear" w:color="auto" w:fill="auto"/>
          </w:tcPr>
          <w:p w14:paraId="253B2FE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Severe ID</w:t>
            </w:r>
          </w:p>
        </w:tc>
        <w:tc>
          <w:tcPr>
            <w:tcW w:w="1260" w:type="dxa"/>
          </w:tcPr>
          <w:p w14:paraId="7C7B7395" w14:textId="77777777" w:rsidR="008B77DB" w:rsidRPr="008B77DB" w:rsidRDefault="008B77DB" w:rsidP="008B77DB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B77DB">
              <w:rPr>
                <w:rFonts w:ascii="Times New Roman" w:hAnsi="Times New Roman" w:cs="Times New Roman"/>
                <w:noProof/>
                <w:sz w:val="20"/>
                <w:szCs w:val="20"/>
              </w:rPr>
              <w:t>French and</w:t>
            </w:r>
          </w:p>
          <w:p w14:paraId="77BB7A7C" w14:textId="155CAACC" w:rsidR="00B17838" w:rsidRPr="00071A82" w:rsidRDefault="00F17E4D" w:rsidP="008B77DB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elgian</w:t>
            </w:r>
          </w:p>
        </w:tc>
        <w:tc>
          <w:tcPr>
            <w:tcW w:w="1260" w:type="dxa"/>
            <w:shd w:val="clear" w:color="auto" w:fill="auto"/>
          </w:tcPr>
          <w:p w14:paraId="6AA8D235" w14:textId="66FC4A4E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U8L1JlY051bT48RGlzcGxheVRleHQ+PHN0eWxlIGZhY2U9InN1cGVyc2NyaXB0Ij5b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U8L1JlY051bT48RGlzcGxheVRleHQ+PHN0eWxlIGZhY2U9InN1cGVyc2NyaXB0Ij5b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35C70AF5" w14:textId="77777777" w:rsidTr="00B17838">
        <w:trPr>
          <w:trHeight w:val="996"/>
        </w:trPr>
        <w:tc>
          <w:tcPr>
            <w:tcW w:w="825" w:type="dxa"/>
            <w:shd w:val="clear" w:color="auto" w:fill="auto"/>
          </w:tcPr>
          <w:p w14:paraId="19ACF07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/M</w:t>
            </w:r>
          </w:p>
        </w:tc>
        <w:tc>
          <w:tcPr>
            <w:tcW w:w="1515" w:type="dxa"/>
            <w:shd w:val="clear" w:color="auto" w:fill="auto"/>
          </w:tcPr>
          <w:p w14:paraId="1A92DDF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, EP</w:t>
            </w:r>
          </w:p>
        </w:tc>
        <w:tc>
          <w:tcPr>
            <w:tcW w:w="1980" w:type="dxa"/>
          </w:tcPr>
          <w:p w14:paraId="0F5A8F3F" w14:textId="56F76F35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20362C0C" w14:textId="23C2A2D8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71A82">
              <w:rPr>
                <w:rFonts w:ascii="Times New Roman" w:hAnsi="Times New Roman" w:cs="Times New Roman"/>
                <w:sz w:val="16"/>
                <w:szCs w:val="16"/>
              </w:rPr>
              <w:t>p.R1349Q</w:t>
            </w:r>
          </w:p>
        </w:tc>
        <w:tc>
          <w:tcPr>
            <w:tcW w:w="1530" w:type="dxa"/>
          </w:tcPr>
          <w:p w14:paraId="594478C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32D9B7B8" w14:textId="77777777" w:rsidR="00B17838" w:rsidRPr="00071A82" w:rsidRDefault="00B17838" w:rsidP="00540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980" w:type="dxa"/>
            <w:shd w:val="clear" w:color="auto" w:fill="auto"/>
          </w:tcPr>
          <w:p w14:paraId="6569D06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</w:rPr>
              <w:t>Progressive cerebellar atrophy,</w:t>
            </w:r>
            <w:r w:rsidRPr="00071A82">
              <w:rPr>
                <w:rFonts w:ascii="Times New Roman" w:hAnsi="Times New Roman" w:cs="Times New Roman"/>
              </w:rPr>
              <w:br/>
              <w:t>left lenticulo-caudal and</w:t>
            </w:r>
            <w:r w:rsidRPr="00071A82">
              <w:rPr>
                <w:rFonts w:ascii="Times New Roman" w:hAnsi="Times New Roman" w:cs="Times New Roman"/>
              </w:rPr>
              <w:br/>
              <w:t>occipital stroke sequels</w:t>
            </w:r>
          </w:p>
        </w:tc>
        <w:tc>
          <w:tcPr>
            <w:tcW w:w="1440" w:type="dxa"/>
            <w:shd w:val="clear" w:color="auto" w:fill="auto"/>
          </w:tcPr>
          <w:p w14:paraId="276BFE7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Severe ID</w:t>
            </w:r>
          </w:p>
        </w:tc>
        <w:tc>
          <w:tcPr>
            <w:tcW w:w="1260" w:type="dxa"/>
          </w:tcPr>
          <w:p w14:paraId="4AD3AD38" w14:textId="77777777" w:rsidR="008B77DB" w:rsidRPr="008B77DB" w:rsidRDefault="008B77DB" w:rsidP="008B77DB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B77DB">
              <w:rPr>
                <w:rFonts w:ascii="Times New Roman" w:hAnsi="Times New Roman" w:cs="Times New Roman"/>
                <w:noProof/>
                <w:sz w:val="20"/>
                <w:szCs w:val="20"/>
              </w:rPr>
              <w:t>French and</w:t>
            </w:r>
          </w:p>
          <w:p w14:paraId="17682E9F" w14:textId="6DAFDC64" w:rsidR="00B17838" w:rsidRPr="00071A82" w:rsidRDefault="00F17E4D" w:rsidP="008B77DB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elgian</w:t>
            </w:r>
          </w:p>
        </w:tc>
        <w:tc>
          <w:tcPr>
            <w:tcW w:w="1260" w:type="dxa"/>
            <w:shd w:val="clear" w:color="auto" w:fill="auto"/>
          </w:tcPr>
          <w:p w14:paraId="750E0447" w14:textId="6E56EA52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U8L1JlY051bT48RGlzcGxheVRleHQ+PHN0eWxlIGZhY2U9InN1cGVyc2NyaXB0Ij5b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U8L1JlY051bT48RGlzcGxheVRleHQ+PHN0eWxlIGZhY2U9InN1cGVyc2NyaXB0Ij5b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7F71D60F" w14:textId="77777777" w:rsidTr="00B17838">
        <w:trPr>
          <w:trHeight w:val="996"/>
        </w:trPr>
        <w:tc>
          <w:tcPr>
            <w:tcW w:w="825" w:type="dxa"/>
            <w:shd w:val="clear" w:color="auto" w:fill="auto"/>
          </w:tcPr>
          <w:p w14:paraId="2FFC39E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N/M</w:t>
            </w:r>
          </w:p>
        </w:tc>
        <w:tc>
          <w:tcPr>
            <w:tcW w:w="1515" w:type="dxa"/>
            <w:shd w:val="clear" w:color="auto" w:fill="auto"/>
          </w:tcPr>
          <w:p w14:paraId="7A458DF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, EP</w:t>
            </w:r>
          </w:p>
        </w:tc>
        <w:tc>
          <w:tcPr>
            <w:tcW w:w="1980" w:type="dxa"/>
          </w:tcPr>
          <w:p w14:paraId="5964D23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Cerebellar ataxia; gaze-</w:t>
            </w:r>
          </w:p>
          <w:p w14:paraId="0BE06CF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evoked nystagmus</w:t>
            </w:r>
          </w:p>
        </w:tc>
        <w:tc>
          <w:tcPr>
            <w:tcW w:w="1350" w:type="dxa"/>
            <w:shd w:val="clear" w:color="auto" w:fill="auto"/>
          </w:tcPr>
          <w:p w14:paraId="3BC0AD99" w14:textId="6FFBB82C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71A82">
              <w:rPr>
                <w:rFonts w:ascii="Times New Roman" w:hAnsi="Times New Roman" w:cs="Times New Roman"/>
                <w:sz w:val="16"/>
                <w:szCs w:val="16"/>
              </w:rPr>
              <w:t>p.S616T</w:t>
            </w:r>
          </w:p>
        </w:tc>
        <w:tc>
          <w:tcPr>
            <w:tcW w:w="1530" w:type="dxa"/>
          </w:tcPr>
          <w:p w14:paraId="69D0A21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03E65E11" w14:textId="77777777" w:rsidR="00B17838" w:rsidRPr="00071A82" w:rsidRDefault="00B17838" w:rsidP="00540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37B3574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rogressive cerebellar atrophy</w:t>
            </w:r>
          </w:p>
          <w:p w14:paraId="7627A22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(vermis)</w:t>
            </w:r>
          </w:p>
        </w:tc>
        <w:tc>
          <w:tcPr>
            <w:tcW w:w="1440" w:type="dxa"/>
            <w:shd w:val="clear" w:color="auto" w:fill="auto"/>
          </w:tcPr>
          <w:p w14:paraId="69853CF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oderate ID</w:t>
            </w:r>
          </w:p>
        </w:tc>
        <w:tc>
          <w:tcPr>
            <w:tcW w:w="1260" w:type="dxa"/>
          </w:tcPr>
          <w:p w14:paraId="02530295" w14:textId="77777777" w:rsidR="008B77DB" w:rsidRPr="008B77DB" w:rsidRDefault="008B77DB" w:rsidP="008B77DB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B77DB">
              <w:rPr>
                <w:rFonts w:ascii="Times New Roman" w:hAnsi="Times New Roman" w:cs="Times New Roman"/>
                <w:noProof/>
                <w:sz w:val="20"/>
                <w:szCs w:val="20"/>
              </w:rPr>
              <w:t>French and</w:t>
            </w:r>
          </w:p>
          <w:p w14:paraId="0385780A" w14:textId="32C66B81" w:rsidR="00B17838" w:rsidRPr="00071A82" w:rsidRDefault="00F17E4D" w:rsidP="008B77DB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elgian</w:t>
            </w:r>
          </w:p>
        </w:tc>
        <w:tc>
          <w:tcPr>
            <w:tcW w:w="1260" w:type="dxa"/>
            <w:shd w:val="clear" w:color="auto" w:fill="auto"/>
          </w:tcPr>
          <w:p w14:paraId="37818902" w14:textId="12D153B8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U8L1JlY051bT48RGlzcGxheVRleHQ+PHN0eWxlIGZhY2U9InN1cGVyc2NyaXB0Ij5b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U8L1JlY051bT48RGlzcGxheVRleHQ+PHN0eWxlIGZhY2U9InN1cGVyc2NyaXB0Ij5b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0B9BED00" w14:textId="77777777" w:rsidTr="00B17838">
        <w:trPr>
          <w:trHeight w:val="996"/>
        </w:trPr>
        <w:tc>
          <w:tcPr>
            <w:tcW w:w="825" w:type="dxa"/>
            <w:shd w:val="clear" w:color="auto" w:fill="auto"/>
          </w:tcPr>
          <w:p w14:paraId="4D2DF07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/M</w:t>
            </w:r>
          </w:p>
        </w:tc>
        <w:tc>
          <w:tcPr>
            <w:tcW w:w="1515" w:type="dxa"/>
            <w:shd w:val="clear" w:color="auto" w:fill="auto"/>
          </w:tcPr>
          <w:p w14:paraId="766ED82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, EP</w:t>
            </w:r>
          </w:p>
        </w:tc>
        <w:tc>
          <w:tcPr>
            <w:tcW w:w="1980" w:type="dxa"/>
          </w:tcPr>
          <w:p w14:paraId="490C940A" w14:textId="25F2B612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Cerebellar ataxia, nystagmus,</w:t>
            </w:r>
          </w:p>
          <w:p w14:paraId="0298183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strabismus</w:t>
            </w:r>
          </w:p>
        </w:tc>
        <w:tc>
          <w:tcPr>
            <w:tcW w:w="1350" w:type="dxa"/>
            <w:shd w:val="clear" w:color="auto" w:fill="auto"/>
          </w:tcPr>
          <w:p w14:paraId="1FE645AF" w14:textId="553B5E1F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71A82">
              <w:rPr>
                <w:rFonts w:ascii="Times New Roman" w:hAnsi="Times New Roman" w:cs="Times New Roman"/>
                <w:sz w:val="16"/>
                <w:szCs w:val="16"/>
              </w:rPr>
              <w:t>p.V1393M</w:t>
            </w:r>
          </w:p>
        </w:tc>
        <w:tc>
          <w:tcPr>
            <w:tcW w:w="1530" w:type="dxa"/>
          </w:tcPr>
          <w:p w14:paraId="600C118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4A097FC6" w14:textId="77777777" w:rsidR="00B17838" w:rsidRPr="00071A82" w:rsidRDefault="00B17838" w:rsidP="00540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6977A1F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Cerebral atrophy</w:t>
            </w:r>
          </w:p>
        </w:tc>
        <w:tc>
          <w:tcPr>
            <w:tcW w:w="1440" w:type="dxa"/>
            <w:shd w:val="clear" w:color="auto" w:fill="auto"/>
          </w:tcPr>
          <w:p w14:paraId="2D8CCB0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Severe ID</w:t>
            </w:r>
          </w:p>
        </w:tc>
        <w:tc>
          <w:tcPr>
            <w:tcW w:w="1260" w:type="dxa"/>
          </w:tcPr>
          <w:p w14:paraId="50E05860" w14:textId="77777777" w:rsidR="008B77DB" w:rsidRPr="008B77DB" w:rsidRDefault="008B77DB" w:rsidP="008B77DB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B77DB">
              <w:rPr>
                <w:rFonts w:ascii="Times New Roman" w:hAnsi="Times New Roman" w:cs="Times New Roman"/>
                <w:noProof/>
                <w:sz w:val="20"/>
                <w:szCs w:val="20"/>
              </w:rPr>
              <w:t>French and</w:t>
            </w:r>
          </w:p>
          <w:p w14:paraId="5ED0129F" w14:textId="6A563C81" w:rsidR="00B17838" w:rsidRPr="00071A82" w:rsidRDefault="00F17E4D" w:rsidP="008B77DB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elgian</w:t>
            </w:r>
          </w:p>
        </w:tc>
        <w:tc>
          <w:tcPr>
            <w:tcW w:w="1260" w:type="dxa"/>
            <w:shd w:val="clear" w:color="auto" w:fill="auto"/>
          </w:tcPr>
          <w:p w14:paraId="0D54DC81" w14:textId="325AC1F8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U8L1JlY051bT48RGlzcGxheVRleHQ+PHN0eWxlIGZhY2U9InN1cGVyc2NyaXB0Ij5b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U8L1JlY051bT48RGlzcGxheVRleHQ+PHN0eWxlIGZhY2U9InN1cGVyc2NyaXB0Ij5b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3698B1D8" w14:textId="77777777" w:rsidTr="00B17838">
        <w:trPr>
          <w:trHeight w:val="996"/>
        </w:trPr>
        <w:tc>
          <w:tcPr>
            <w:tcW w:w="825" w:type="dxa"/>
            <w:shd w:val="clear" w:color="auto" w:fill="auto"/>
          </w:tcPr>
          <w:p w14:paraId="77DFCBF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/F</w:t>
            </w:r>
          </w:p>
        </w:tc>
        <w:tc>
          <w:tcPr>
            <w:tcW w:w="1515" w:type="dxa"/>
            <w:shd w:val="clear" w:color="auto" w:fill="auto"/>
          </w:tcPr>
          <w:p w14:paraId="5FA016E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, EP, ASD</w:t>
            </w:r>
          </w:p>
        </w:tc>
        <w:tc>
          <w:tcPr>
            <w:tcW w:w="1980" w:type="dxa"/>
          </w:tcPr>
          <w:p w14:paraId="1B9B458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yramidal signs, dystonia,</w:t>
            </w:r>
          </w:p>
        </w:tc>
        <w:tc>
          <w:tcPr>
            <w:tcW w:w="1350" w:type="dxa"/>
            <w:shd w:val="clear" w:color="auto" w:fill="auto"/>
          </w:tcPr>
          <w:p w14:paraId="2EC63870" w14:textId="16D7F208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71A82">
              <w:rPr>
                <w:rFonts w:ascii="Times New Roman" w:hAnsi="Times New Roman" w:cs="Times New Roman"/>
                <w:sz w:val="16"/>
                <w:szCs w:val="16"/>
              </w:rPr>
              <w:t>p.A713T</w:t>
            </w:r>
          </w:p>
        </w:tc>
        <w:tc>
          <w:tcPr>
            <w:tcW w:w="1530" w:type="dxa"/>
          </w:tcPr>
          <w:p w14:paraId="056FDA9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Missense </w:t>
            </w:r>
          </w:p>
        </w:tc>
        <w:tc>
          <w:tcPr>
            <w:tcW w:w="1260" w:type="dxa"/>
            <w:shd w:val="clear" w:color="auto" w:fill="auto"/>
          </w:tcPr>
          <w:p w14:paraId="2F2255CF" w14:textId="77777777" w:rsidR="00B17838" w:rsidRPr="00071A82" w:rsidRDefault="00B17838" w:rsidP="00540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980" w:type="dxa"/>
            <w:shd w:val="clear" w:color="auto" w:fill="auto"/>
          </w:tcPr>
          <w:p w14:paraId="5342B67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440" w:type="dxa"/>
            <w:shd w:val="clear" w:color="auto" w:fill="auto"/>
          </w:tcPr>
          <w:p w14:paraId="415E21D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Severe ID</w:t>
            </w:r>
          </w:p>
        </w:tc>
        <w:tc>
          <w:tcPr>
            <w:tcW w:w="1260" w:type="dxa"/>
          </w:tcPr>
          <w:p w14:paraId="56B3815E" w14:textId="77777777" w:rsidR="008B77DB" w:rsidRPr="008B77DB" w:rsidRDefault="008B77DB" w:rsidP="008B77DB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B77DB">
              <w:rPr>
                <w:rFonts w:ascii="Times New Roman" w:hAnsi="Times New Roman" w:cs="Times New Roman"/>
                <w:noProof/>
                <w:sz w:val="20"/>
                <w:szCs w:val="20"/>
              </w:rPr>
              <w:t>French and</w:t>
            </w:r>
          </w:p>
          <w:p w14:paraId="6656DA68" w14:textId="2A59F542" w:rsidR="00B17838" w:rsidRPr="00071A82" w:rsidRDefault="00F17E4D" w:rsidP="008B77DB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elgian</w:t>
            </w:r>
          </w:p>
        </w:tc>
        <w:tc>
          <w:tcPr>
            <w:tcW w:w="1260" w:type="dxa"/>
            <w:shd w:val="clear" w:color="auto" w:fill="auto"/>
          </w:tcPr>
          <w:p w14:paraId="5345C4B8" w14:textId="6F673B32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U8L1JlY051bT48RGlzcGxheVRleHQ+PHN0eWxlIGZhY2U9InN1cGVyc2NyaXB0Ij5b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U8L1JlY051bT48RGlzcGxheVRleHQ+PHN0eWxlIGZhY2U9InN1cGVyc2NyaXB0Ij5b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3399EE05" w14:textId="77777777" w:rsidTr="00B17838">
        <w:trPr>
          <w:trHeight w:val="996"/>
        </w:trPr>
        <w:tc>
          <w:tcPr>
            <w:tcW w:w="825" w:type="dxa"/>
            <w:shd w:val="clear" w:color="auto" w:fill="auto"/>
          </w:tcPr>
          <w:p w14:paraId="1AEB6DA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/F</w:t>
            </w:r>
          </w:p>
        </w:tc>
        <w:tc>
          <w:tcPr>
            <w:tcW w:w="1515" w:type="dxa"/>
            <w:shd w:val="clear" w:color="auto" w:fill="auto"/>
          </w:tcPr>
          <w:p w14:paraId="54D9A23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, EP</w:t>
            </w:r>
          </w:p>
        </w:tc>
        <w:tc>
          <w:tcPr>
            <w:tcW w:w="1980" w:type="dxa"/>
          </w:tcPr>
          <w:p w14:paraId="3C31D574" w14:textId="756CC969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5ED68E11" w14:textId="37C40AD2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71A82">
              <w:rPr>
                <w:rFonts w:ascii="Times New Roman" w:hAnsi="Times New Roman" w:cs="Times New Roman"/>
                <w:sz w:val="16"/>
                <w:szCs w:val="16"/>
              </w:rPr>
              <w:t>p.E1425*</w:t>
            </w:r>
          </w:p>
        </w:tc>
        <w:tc>
          <w:tcPr>
            <w:tcW w:w="1530" w:type="dxa"/>
          </w:tcPr>
          <w:p w14:paraId="6815149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sense</w:t>
            </w:r>
          </w:p>
        </w:tc>
        <w:tc>
          <w:tcPr>
            <w:tcW w:w="1260" w:type="dxa"/>
            <w:shd w:val="clear" w:color="auto" w:fill="auto"/>
          </w:tcPr>
          <w:p w14:paraId="0BC3CCB6" w14:textId="77777777" w:rsidR="00B17838" w:rsidRPr="00071A82" w:rsidRDefault="00B17838" w:rsidP="00540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  <w:shd w:val="clear" w:color="auto" w:fill="auto"/>
          </w:tcPr>
          <w:p w14:paraId="71910C2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Normal </w:t>
            </w:r>
          </w:p>
        </w:tc>
        <w:tc>
          <w:tcPr>
            <w:tcW w:w="1440" w:type="dxa"/>
            <w:shd w:val="clear" w:color="auto" w:fill="auto"/>
          </w:tcPr>
          <w:p w14:paraId="648C0A2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oderate ID</w:t>
            </w:r>
          </w:p>
        </w:tc>
        <w:tc>
          <w:tcPr>
            <w:tcW w:w="1260" w:type="dxa"/>
          </w:tcPr>
          <w:p w14:paraId="54895BF4" w14:textId="77777777" w:rsidR="008B77DB" w:rsidRPr="008B77DB" w:rsidRDefault="008B77DB" w:rsidP="008B77DB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B77DB">
              <w:rPr>
                <w:rFonts w:ascii="Times New Roman" w:hAnsi="Times New Roman" w:cs="Times New Roman"/>
                <w:noProof/>
                <w:sz w:val="20"/>
                <w:szCs w:val="20"/>
              </w:rPr>
              <w:t>French and</w:t>
            </w:r>
          </w:p>
          <w:p w14:paraId="50E46B15" w14:textId="46B1B899" w:rsidR="00B17838" w:rsidRPr="00071A82" w:rsidRDefault="00F17E4D" w:rsidP="008B77DB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elgian</w:t>
            </w:r>
          </w:p>
        </w:tc>
        <w:tc>
          <w:tcPr>
            <w:tcW w:w="1260" w:type="dxa"/>
            <w:shd w:val="clear" w:color="auto" w:fill="auto"/>
          </w:tcPr>
          <w:p w14:paraId="6B6F9AFE" w14:textId="2D05C1B1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U8L1JlY051bT48RGlzcGxheVRleHQ+PHN0eWxlIGZhY2U9InN1cGVyc2NyaXB0Ij5b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MZSBSb3V4PC9BdXRob3I+PFllYXI+MjAyMTwvWWVhcj48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5F8DCB26" w14:textId="77777777" w:rsidTr="00B17838">
        <w:trPr>
          <w:trHeight w:val="996"/>
        </w:trPr>
        <w:tc>
          <w:tcPr>
            <w:tcW w:w="825" w:type="dxa"/>
            <w:shd w:val="clear" w:color="auto" w:fill="auto"/>
          </w:tcPr>
          <w:p w14:paraId="334D177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2y/F</w:t>
            </w:r>
          </w:p>
        </w:tc>
        <w:tc>
          <w:tcPr>
            <w:tcW w:w="1515" w:type="dxa"/>
            <w:shd w:val="clear" w:color="auto" w:fill="auto"/>
          </w:tcPr>
          <w:p w14:paraId="2F89644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, EP</w:t>
            </w:r>
          </w:p>
        </w:tc>
        <w:tc>
          <w:tcPr>
            <w:tcW w:w="1980" w:type="dxa"/>
          </w:tcPr>
          <w:p w14:paraId="44D7E46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Recurring status epilepticus, and cerebral infarctions related to seizure episodes.</w:t>
            </w:r>
          </w:p>
        </w:tc>
        <w:tc>
          <w:tcPr>
            <w:tcW w:w="1350" w:type="dxa"/>
            <w:shd w:val="clear" w:color="auto" w:fill="auto"/>
          </w:tcPr>
          <w:p w14:paraId="29625EF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71A82">
              <w:rPr>
                <w:rFonts w:ascii="Times New Roman" w:hAnsi="Times New Roman" w:cs="Times New Roman"/>
                <w:sz w:val="16"/>
                <w:szCs w:val="16"/>
              </w:rPr>
              <w:t>p.A713T</w:t>
            </w:r>
          </w:p>
        </w:tc>
        <w:tc>
          <w:tcPr>
            <w:tcW w:w="1530" w:type="dxa"/>
          </w:tcPr>
          <w:p w14:paraId="3DE22D3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Missense </w:t>
            </w:r>
          </w:p>
        </w:tc>
        <w:tc>
          <w:tcPr>
            <w:tcW w:w="1260" w:type="dxa"/>
            <w:shd w:val="clear" w:color="auto" w:fill="auto"/>
          </w:tcPr>
          <w:p w14:paraId="28EE01CF" w14:textId="77777777" w:rsidR="00B17838" w:rsidRPr="00071A82" w:rsidRDefault="00B17838" w:rsidP="00540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980" w:type="dxa"/>
            <w:shd w:val="clear" w:color="auto" w:fill="auto"/>
          </w:tcPr>
          <w:p w14:paraId="4DC81FB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Recurrent ischemic cerebrovascular accident</w:t>
            </w:r>
          </w:p>
        </w:tc>
        <w:tc>
          <w:tcPr>
            <w:tcW w:w="1440" w:type="dxa"/>
            <w:shd w:val="clear" w:color="auto" w:fill="auto"/>
          </w:tcPr>
          <w:p w14:paraId="11758E3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Severe ID</w:t>
            </w:r>
          </w:p>
        </w:tc>
        <w:tc>
          <w:tcPr>
            <w:tcW w:w="1260" w:type="dxa"/>
          </w:tcPr>
          <w:p w14:paraId="4B30B27D" w14:textId="5F44A69B" w:rsidR="00B17838" w:rsidRPr="00071A82" w:rsidRDefault="00D20CAB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USA</w:t>
            </w:r>
          </w:p>
        </w:tc>
        <w:tc>
          <w:tcPr>
            <w:tcW w:w="1260" w:type="dxa"/>
            <w:shd w:val="clear" w:color="auto" w:fill="auto"/>
          </w:tcPr>
          <w:p w14:paraId="65DCB80E" w14:textId="65ECDEEA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Bolte&lt;/Author&gt;&lt;Year&gt;2022&lt;/Year&gt;&lt;RecNum&gt;29&lt;/RecNum&gt;&lt;DisplayText&gt;&lt;style face="superscript"&gt;[3]&lt;/style&gt;&lt;/DisplayText&gt;&lt;record&gt;&lt;rec-number&gt;29&lt;/rec-number&gt;&lt;foreign-keys&gt;&lt;key app="EN" db-id="0ad90srzn5exr9ea2wdxa95wtxrtw2vfexpd" timestamp="1677943182"&gt;29&lt;/key&gt;&lt;/foreign-keys&gt;&lt;ref-type name="Journal Article"&gt;17&lt;/ref-type&gt;&lt;contributors&gt;&lt;authors&gt;&lt;author&gt;Bolte, K. N.&lt;/author&gt;&lt;author&gt;Assaf, M.&lt;/author&gt;&lt;author&gt;Zach, T.&lt;/author&gt;&lt;author&gt;Peche, S.&lt;/author&gt;&lt;/authors&gt;&lt;/contributors&gt;&lt;auth-address&gt;Midwestern University Arizona College of Osteopathic Medicine, Glendale, AZ, USA. RINGGOLD: 209713&amp;#xD;Section of Child Neurology, Department of Pediatrics, Banner Thunderbird Medical Center, Glendale, AZ, USA. RINGGOLD: 22379&lt;/auth-address&gt;&lt;titles&gt;&lt;title&gt;Two Children with Early-Onset Strokes and Intractable Epilepsy, Both with CACNA1A Mutations&lt;/title&gt;&lt;secondary-title&gt;Child Neurol Open&lt;/secondary-title&gt;&lt;alt-title&gt;Child neurology open&lt;/alt-title&gt;&lt;/titles&gt;&lt;periodical&gt;&lt;full-title&gt;Child Neurol Open&lt;/full-title&gt;&lt;abbr-1&gt;Child neurology open&lt;/abbr-1&gt;&lt;/periodical&gt;&lt;alt-periodical&gt;&lt;full-title&gt;Child Neurol Open&lt;/full-title&gt;&lt;abbr-1&gt;Child neurology open&lt;/abbr-1&gt;&lt;/alt-periodical&gt;&lt;pages&gt;2329048x221094977&lt;/pages&gt;&lt;volume&gt;9&lt;/volume&gt;&lt;edition&gt;2022/05/03&lt;/edition&gt;&lt;keywords&gt;&lt;keyword&gt;epilepsy&lt;/keyword&gt;&lt;keyword&gt;genetics&lt;/keyword&gt;&lt;keyword&gt;magnetic resonance imaging&lt;/keyword&gt;&lt;keyword&gt;mutation&lt;/keyword&gt;&lt;keyword&gt;refractory&lt;/keyword&gt;&lt;keyword&gt;seizures&lt;/keyword&gt;&lt;keyword&gt;status epilepticus&lt;/keyword&gt;&lt;keyword&gt;stroke&lt;/keyword&gt;&lt;keyword&gt;of interest with respect to the research, authorship, and/or publication of this&lt;/keyword&gt;&lt;keyword&gt;article.&lt;/keyword&gt;&lt;/keywords&gt;&lt;dates&gt;&lt;year&gt;2022&lt;/year&gt;&lt;pub-dates&gt;&lt;date&gt;Jan-Dec&lt;/date&gt;&lt;/pub-dates&gt;&lt;/dates&gt;&lt;isbn&gt;2329-048x&lt;/isbn&gt;&lt;accession-num&gt;35497372&lt;/accession-num&gt;&lt;urls&gt;&lt;/urls&gt;&lt;custom2&gt;PMC9052233&lt;/custom2&gt;&lt;electronic-resource-num&gt;10.1177/2329048x221094977&lt;/electronic-resource-num&gt;&lt;remote-database-provider&gt;NLM&lt;/remote-database-provider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7102F1F3" w14:textId="77777777" w:rsidTr="00B17838">
        <w:trPr>
          <w:trHeight w:val="996"/>
        </w:trPr>
        <w:tc>
          <w:tcPr>
            <w:tcW w:w="825" w:type="dxa"/>
            <w:shd w:val="clear" w:color="auto" w:fill="auto"/>
          </w:tcPr>
          <w:p w14:paraId="5DB7576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17m/F</w:t>
            </w:r>
          </w:p>
        </w:tc>
        <w:tc>
          <w:tcPr>
            <w:tcW w:w="1515" w:type="dxa"/>
            <w:shd w:val="clear" w:color="auto" w:fill="auto"/>
          </w:tcPr>
          <w:p w14:paraId="5DA017A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, EP</w:t>
            </w:r>
          </w:p>
        </w:tc>
        <w:tc>
          <w:tcPr>
            <w:tcW w:w="1980" w:type="dxa"/>
          </w:tcPr>
          <w:p w14:paraId="61B74AD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recurrent refractory seizures, and recurring episodes of hemiplegia related to </w:t>
            </w:r>
          </w:p>
        </w:tc>
        <w:tc>
          <w:tcPr>
            <w:tcW w:w="1350" w:type="dxa"/>
            <w:shd w:val="clear" w:color="auto" w:fill="auto"/>
          </w:tcPr>
          <w:p w14:paraId="4FBEDB4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71A82">
              <w:rPr>
                <w:rFonts w:ascii="Times New Roman" w:hAnsi="Times New Roman" w:cs="Times New Roman"/>
                <w:sz w:val="16"/>
                <w:szCs w:val="16"/>
              </w:rPr>
              <w:t>p.C1369R</w:t>
            </w:r>
          </w:p>
        </w:tc>
        <w:tc>
          <w:tcPr>
            <w:tcW w:w="1530" w:type="dxa"/>
          </w:tcPr>
          <w:p w14:paraId="67EFA72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6FEBA9DA" w14:textId="77777777" w:rsidR="00B17838" w:rsidRPr="00071A82" w:rsidRDefault="00B17838" w:rsidP="00540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3EDFFC9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eriventricular leukoencephalopathy</w:t>
            </w:r>
          </w:p>
        </w:tc>
        <w:tc>
          <w:tcPr>
            <w:tcW w:w="1440" w:type="dxa"/>
            <w:shd w:val="clear" w:color="auto" w:fill="auto"/>
          </w:tcPr>
          <w:p w14:paraId="31EB0CF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Severe ID</w:t>
            </w:r>
          </w:p>
        </w:tc>
        <w:tc>
          <w:tcPr>
            <w:tcW w:w="1260" w:type="dxa"/>
          </w:tcPr>
          <w:p w14:paraId="724D3528" w14:textId="67B85F13" w:rsidR="00B17838" w:rsidRPr="00071A82" w:rsidRDefault="00D20CAB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USA</w:t>
            </w:r>
          </w:p>
        </w:tc>
        <w:tc>
          <w:tcPr>
            <w:tcW w:w="1260" w:type="dxa"/>
            <w:shd w:val="clear" w:color="auto" w:fill="auto"/>
          </w:tcPr>
          <w:p w14:paraId="215C67B3" w14:textId="263C4C70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Bolte&lt;/Author&gt;&lt;Year&gt;2022&lt;/Year&gt;&lt;RecNum&gt;29&lt;/RecNum&gt;&lt;DisplayText&gt;&lt;style face="superscript"&gt;[3]&lt;/style&gt;&lt;/DisplayText&gt;&lt;record&gt;&lt;rec-number&gt;29&lt;/rec-number&gt;&lt;foreign-keys&gt;&lt;key app="EN" db-id="0ad90srzn5exr9ea2wdxa95wtxrtw2vfexpd" timestamp="1677943182"&gt;29&lt;/key&gt;&lt;/foreign-keys&gt;&lt;ref-type name="Journal Article"&gt;17&lt;/ref-type&gt;&lt;contributors&gt;&lt;authors&gt;&lt;author&gt;Bolte, K. N.&lt;/author&gt;&lt;author&gt;Assaf, M.&lt;/author&gt;&lt;author&gt;Zach, T.&lt;/author&gt;&lt;author&gt;Peche, S.&lt;/author&gt;&lt;/authors&gt;&lt;/contributors&gt;&lt;auth-address&gt;Midwestern University Arizona College of Osteopathic Medicine, Glendale, AZ, USA. RINGGOLD: 209713&amp;#xD;Section of Child Neurology, Department of Pediatrics, Banner Thunderbird Medical Center, Glendale, AZ, USA. RINGGOLD: 22379&lt;/auth-address&gt;&lt;titles&gt;&lt;title&gt;Two Children with Early-Onset Strokes and Intractable Epilepsy, Both with CACNA1A Mutations&lt;/title&gt;&lt;secondary-title&gt;Child Neurol Open&lt;/secondary-title&gt;&lt;alt-title&gt;Child neurology open&lt;/alt-title&gt;&lt;/titles&gt;&lt;periodical&gt;&lt;full-title&gt;Child Neurol Open&lt;/full-title&gt;&lt;abbr-1&gt;Child neurology open&lt;/abbr-1&gt;&lt;/periodical&gt;&lt;alt-periodical&gt;&lt;full-title&gt;Child Neurol Open&lt;/full-title&gt;&lt;abbr-1&gt;Child neurology open&lt;/abbr-1&gt;&lt;/alt-periodical&gt;&lt;pages&gt;2329048x221094977&lt;/pages&gt;&lt;volume&gt;9&lt;/volume&gt;&lt;edition&gt;2022/05/03&lt;/edition&gt;&lt;keywords&gt;&lt;keyword&gt;epilepsy&lt;/keyword&gt;&lt;keyword&gt;genetics&lt;/keyword&gt;&lt;keyword&gt;magnetic resonance imaging&lt;/keyword&gt;&lt;keyword&gt;mutation&lt;/keyword&gt;&lt;keyword&gt;refractory&lt;/keyword&gt;&lt;keyword&gt;seizures&lt;/keyword&gt;&lt;keyword&gt;status epilepticus&lt;/keyword&gt;&lt;keyword&gt;stroke&lt;/keyword&gt;&lt;keyword&gt;of interest with respect to the research, authorship, and/or publication of this&lt;/keyword&gt;&lt;keyword&gt;article.&lt;/keyword&gt;&lt;/keywords&gt;&lt;dates&gt;&lt;year&gt;2022&lt;/year&gt;&lt;pub-dates&gt;&lt;date&gt;Jan-Dec&lt;/date&gt;&lt;/pub-dates&gt;&lt;/dates&gt;&lt;isbn&gt;2329-048x&lt;/isbn&gt;&lt;accession-num&gt;35497372&lt;/accession-num&gt;&lt;urls&gt;&lt;/urls&gt;&lt;custom2&gt;PMC9052233&lt;/custom2&gt;&lt;electronic-resource-num&gt;10.1177/2329048x221094977&lt;/electronic-resource-num&gt;&lt;remote-database-provider&gt;NLM&lt;/remote-database-provider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08E1E1CA" w14:textId="77777777" w:rsidTr="00B17838">
        <w:trPr>
          <w:trHeight w:val="996"/>
        </w:trPr>
        <w:tc>
          <w:tcPr>
            <w:tcW w:w="825" w:type="dxa"/>
            <w:shd w:val="clear" w:color="auto" w:fill="auto"/>
          </w:tcPr>
          <w:p w14:paraId="1908F2C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11y/F</w:t>
            </w:r>
          </w:p>
        </w:tc>
        <w:tc>
          <w:tcPr>
            <w:tcW w:w="1515" w:type="dxa"/>
            <w:shd w:val="clear" w:color="auto" w:fill="auto"/>
          </w:tcPr>
          <w:p w14:paraId="0755E38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, EP</w:t>
            </w:r>
          </w:p>
        </w:tc>
        <w:tc>
          <w:tcPr>
            <w:tcW w:w="1980" w:type="dxa"/>
          </w:tcPr>
          <w:p w14:paraId="05059C5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434B6C3A" w14:textId="0B61CC1C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71A82">
              <w:rPr>
                <w:rFonts w:ascii="Times New Roman" w:hAnsi="Times New Roman" w:cs="Times New Roman"/>
                <w:sz w:val="16"/>
                <w:szCs w:val="16"/>
              </w:rPr>
              <w:t>p.R68L</w:t>
            </w:r>
          </w:p>
        </w:tc>
        <w:tc>
          <w:tcPr>
            <w:tcW w:w="1530" w:type="dxa"/>
          </w:tcPr>
          <w:p w14:paraId="3F83D6D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3FD6EEC5" w14:textId="77777777" w:rsidR="00B17838" w:rsidRPr="00071A82" w:rsidRDefault="00B17838" w:rsidP="00540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3392D98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440" w:type="dxa"/>
            <w:shd w:val="clear" w:color="auto" w:fill="auto"/>
          </w:tcPr>
          <w:p w14:paraId="23AFE15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260" w:type="dxa"/>
          </w:tcPr>
          <w:p w14:paraId="0CFB9B9E" w14:textId="11530A05" w:rsidR="00B17838" w:rsidRPr="00071A82" w:rsidRDefault="006C666E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Chinese</w:t>
            </w:r>
          </w:p>
        </w:tc>
        <w:tc>
          <w:tcPr>
            <w:tcW w:w="1260" w:type="dxa"/>
            <w:shd w:val="clear" w:color="auto" w:fill="auto"/>
          </w:tcPr>
          <w:p w14:paraId="2D64A385" w14:textId="16FD42E2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MaTwvQXV0aG9yPjxZZWFyPjIwMjI8L1llYXI+PFJlY051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MaTwvQXV0aG9yPjxZZWFyPjIwMjI8L1llYXI+PFJlY051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17A79FFD" w14:textId="77777777" w:rsidTr="00B17838">
        <w:trPr>
          <w:trHeight w:val="996"/>
        </w:trPr>
        <w:tc>
          <w:tcPr>
            <w:tcW w:w="825" w:type="dxa"/>
            <w:shd w:val="clear" w:color="auto" w:fill="auto"/>
          </w:tcPr>
          <w:p w14:paraId="5C9FA5E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3m/F</w:t>
            </w:r>
          </w:p>
        </w:tc>
        <w:tc>
          <w:tcPr>
            <w:tcW w:w="1515" w:type="dxa"/>
            <w:shd w:val="clear" w:color="auto" w:fill="auto"/>
          </w:tcPr>
          <w:p w14:paraId="73AC462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, EP</w:t>
            </w:r>
          </w:p>
        </w:tc>
        <w:tc>
          <w:tcPr>
            <w:tcW w:w="1980" w:type="dxa"/>
          </w:tcPr>
          <w:p w14:paraId="330BA7E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6134EDB5" w14:textId="7B79D778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71A82">
              <w:rPr>
                <w:rFonts w:ascii="Times New Roman" w:hAnsi="Times New Roman" w:cs="Times New Roman"/>
                <w:sz w:val="16"/>
                <w:szCs w:val="16"/>
              </w:rPr>
              <w:t>p.G1322E</w:t>
            </w:r>
          </w:p>
        </w:tc>
        <w:tc>
          <w:tcPr>
            <w:tcW w:w="1530" w:type="dxa"/>
          </w:tcPr>
          <w:p w14:paraId="469019B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2137369B" w14:textId="77777777" w:rsidR="00B17838" w:rsidRPr="00071A82" w:rsidRDefault="00B17838" w:rsidP="00540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5E36A9D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Normal </w:t>
            </w:r>
          </w:p>
        </w:tc>
        <w:tc>
          <w:tcPr>
            <w:tcW w:w="1440" w:type="dxa"/>
            <w:shd w:val="clear" w:color="auto" w:fill="auto"/>
          </w:tcPr>
          <w:p w14:paraId="721E1BD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260" w:type="dxa"/>
          </w:tcPr>
          <w:p w14:paraId="73A9ECAD" w14:textId="51C024C0" w:rsidR="00B17838" w:rsidRPr="00071A82" w:rsidRDefault="006C666E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C666E">
              <w:rPr>
                <w:rFonts w:ascii="Times New Roman" w:hAnsi="Times New Roman" w:cs="Times New Roman"/>
                <w:noProof/>
                <w:sz w:val="20"/>
                <w:szCs w:val="20"/>
              </w:rPr>
              <w:t>Chinese</w:t>
            </w:r>
          </w:p>
        </w:tc>
        <w:tc>
          <w:tcPr>
            <w:tcW w:w="1260" w:type="dxa"/>
            <w:shd w:val="clear" w:color="auto" w:fill="auto"/>
          </w:tcPr>
          <w:p w14:paraId="081E90DA" w14:textId="2B8DA2C3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MaTwvQXV0aG9yPjxZZWFyPjIwMjI8L1llYXI+PFJlY051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MaTwvQXV0aG9yPjxZZWFyPjIwMjI8L1llYXI+PFJlY051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6209EE0C" w14:textId="77777777" w:rsidTr="00B17838">
        <w:trPr>
          <w:trHeight w:val="996"/>
        </w:trPr>
        <w:tc>
          <w:tcPr>
            <w:tcW w:w="825" w:type="dxa"/>
            <w:shd w:val="clear" w:color="auto" w:fill="auto"/>
          </w:tcPr>
          <w:p w14:paraId="14B1678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.5y/M</w:t>
            </w:r>
          </w:p>
        </w:tc>
        <w:tc>
          <w:tcPr>
            <w:tcW w:w="1515" w:type="dxa"/>
            <w:shd w:val="clear" w:color="auto" w:fill="auto"/>
          </w:tcPr>
          <w:p w14:paraId="74DC9B5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, EP</w:t>
            </w:r>
          </w:p>
        </w:tc>
        <w:tc>
          <w:tcPr>
            <w:tcW w:w="1980" w:type="dxa"/>
          </w:tcPr>
          <w:p w14:paraId="4E409D3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1FDC38CD" w14:textId="44A3297F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71A82">
              <w:rPr>
                <w:rFonts w:ascii="Times New Roman" w:hAnsi="Times New Roman" w:cs="Times New Roman"/>
                <w:sz w:val="16"/>
                <w:szCs w:val="16"/>
              </w:rPr>
              <w:t>p.S1798L</w:t>
            </w:r>
          </w:p>
        </w:tc>
        <w:tc>
          <w:tcPr>
            <w:tcW w:w="1530" w:type="dxa"/>
          </w:tcPr>
          <w:p w14:paraId="5E7BC09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4C97B8C5" w14:textId="504F20E3" w:rsidR="00B17838" w:rsidRPr="00071A82" w:rsidRDefault="00B17838" w:rsidP="00540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980" w:type="dxa"/>
            <w:shd w:val="clear" w:color="auto" w:fill="auto"/>
          </w:tcPr>
          <w:p w14:paraId="7398309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Normal </w:t>
            </w:r>
          </w:p>
        </w:tc>
        <w:tc>
          <w:tcPr>
            <w:tcW w:w="1440" w:type="dxa"/>
            <w:shd w:val="clear" w:color="auto" w:fill="auto"/>
          </w:tcPr>
          <w:p w14:paraId="308CCE3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260" w:type="dxa"/>
          </w:tcPr>
          <w:p w14:paraId="15CDD7A5" w14:textId="4F0549FE" w:rsidR="00B17838" w:rsidRPr="00071A82" w:rsidRDefault="006C666E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C666E">
              <w:rPr>
                <w:rFonts w:ascii="Times New Roman" w:hAnsi="Times New Roman" w:cs="Times New Roman"/>
                <w:noProof/>
                <w:sz w:val="20"/>
                <w:szCs w:val="20"/>
              </w:rPr>
              <w:t>Chinese</w:t>
            </w:r>
          </w:p>
        </w:tc>
        <w:tc>
          <w:tcPr>
            <w:tcW w:w="1260" w:type="dxa"/>
            <w:shd w:val="clear" w:color="auto" w:fill="auto"/>
          </w:tcPr>
          <w:p w14:paraId="24D0318F" w14:textId="58E9A0E2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MaTwvQXV0aG9yPjxZZWFyPjIwMjI8L1llYXI+PFJlY051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MaTwvQXV0aG9yPjxZZWFyPjIwMjI8L1llYXI+PFJlY051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24605957" w14:textId="77777777" w:rsidTr="00B17838">
        <w:trPr>
          <w:trHeight w:val="996"/>
        </w:trPr>
        <w:tc>
          <w:tcPr>
            <w:tcW w:w="825" w:type="dxa"/>
            <w:shd w:val="clear" w:color="auto" w:fill="auto"/>
          </w:tcPr>
          <w:p w14:paraId="31FE3DE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4y/F</w:t>
            </w:r>
          </w:p>
        </w:tc>
        <w:tc>
          <w:tcPr>
            <w:tcW w:w="1515" w:type="dxa"/>
            <w:shd w:val="clear" w:color="auto" w:fill="auto"/>
          </w:tcPr>
          <w:p w14:paraId="019A280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, EP</w:t>
            </w:r>
          </w:p>
        </w:tc>
        <w:tc>
          <w:tcPr>
            <w:tcW w:w="1980" w:type="dxa"/>
          </w:tcPr>
          <w:p w14:paraId="11FD7AB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44599BD8" w14:textId="215F8A41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71A82">
              <w:rPr>
                <w:rFonts w:ascii="Times New Roman" w:hAnsi="Times New Roman" w:cs="Times New Roman"/>
                <w:sz w:val="16"/>
                <w:szCs w:val="16"/>
              </w:rPr>
              <w:t>p.L1692Q</w:t>
            </w:r>
          </w:p>
        </w:tc>
        <w:tc>
          <w:tcPr>
            <w:tcW w:w="1530" w:type="dxa"/>
          </w:tcPr>
          <w:p w14:paraId="3CBC78E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25765C4E" w14:textId="77777777" w:rsidR="00B17838" w:rsidRPr="00071A82" w:rsidRDefault="00B17838" w:rsidP="00540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</w:rPr>
              <w:t>GOF</w:t>
            </w:r>
          </w:p>
        </w:tc>
        <w:tc>
          <w:tcPr>
            <w:tcW w:w="1980" w:type="dxa"/>
            <w:shd w:val="clear" w:color="auto" w:fill="auto"/>
          </w:tcPr>
          <w:p w14:paraId="48BFECE2" w14:textId="6346243E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gressive d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ffuse cerebral atrophy</w:t>
            </w:r>
          </w:p>
        </w:tc>
        <w:tc>
          <w:tcPr>
            <w:tcW w:w="1440" w:type="dxa"/>
            <w:shd w:val="clear" w:color="auto" w:fill="auto"/>
          </w:tcPr>
          <w:p w14:paraId="05EF7E0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Severe ID</w:t>
            </w:r>
          </w:p>
        </w:tc>
        <w:tc>
          <w:tcPr>
            <w:tcW w:w="1260" w:type="dxa"/>
          </w:tcPr>
          <w:p w14:paraId="05955E8A" w14:textId="5C9C1619" w:rsidR="00B17838" w:rsidRPr="00071A82" w:rsidRDefault="00894209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USA</w:t>
            </w:r>
          </w:p>
        </w:tc>
        <w:tc>
          <w:tcPr>
            <w:tcW w:w="1260" w:type="dxa"/>
            <w:shd w:val="clear" w:color="auto" w:fill="auto"/>
          </w:tcPr>
          <w:p w14:paraId="4FC3C4C3" w14:textId="14D68ABE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Gudenkauf&lt;/Author&gt;&lt;Year&gt;2020&lt;/Year&gt;&lt;RecNum&gt;516&lt;/RecNum&gt;&lt;DisplayText&gt;&lt;style face="superscript"&gt;[5]&lt;/style&gt;&lt;/DisplayText&gt;&lt;record&gt;&lt;rec-number&gt;516&lt;/rec-number&gt;&lt;foreign-keys&gt;&lt;key app="EN" db-id="0ad90srzn5exr9ea2wdxa95wtxrtw2vfexpd" timestamp="1677945014"&gt;516&lt;/key&gt;&lt;/foreign-keys&gt;&lt;ref-type name="Journal Article"&gt;17&lt;/ref-type&gt;&lt;contributors&gt;&lt;authors&gt;&lt;author&gt;Gudenkauf, Franciska J&lt;/author&gt;&lt;author&gt;Azamian, Mahshid S&lt;/author&gt;&lt;author&gt;Hunter, Jill V&lt;/author&gt;&lt;author&gt;Nayak, Anuranjita&lt;/author&gt;&lt;author&gt;Lalani, Seema R&lt;/author&gt;&lt;/authors&gt;&lt;/contributors&gt;&lt;titles&gt;&lt;title&gt;A novel CACNA1A variant in a child with early stroke and intractable epilepsy.&lt;/title&gt;&lt;secondary-title&gt;Molecular genetics &amp;amp; genomic medicine&lt;/secondary-title&gt;&lt;/titles&gt;&lt;periodical&gt;&lt;full-title&gt;Mol Genet Genomic Med&lt;/full-title&gt;&lt;abbr-1&gt;Molecular genetics &amp;amp; genomic medicine&lt;/abbr-1&gt;&lt;/periodical&gt;&lt;pages&gt;e1383&lt;/pages&gt;&lt;volume&gt;8&lt;/volume&gt;&lt;keywords&gt;&lt;keyword&gt;Calcium Channels&lt;/keyword&gt;&lt;keyword&gt;Child, Preschool&lt;/keyword&gt;&lt;keyword&gt;Developmental Disabilities&lt;/keyword&gt;&lt;keyword&gt;Epilepsy&lt;/keyword&gt;&lt;keyword&gt;Female&lt;/keyword&gt;&lt;keyword&gt;Humans&lt;/keyword&gt;&lt;keyword&gt;Ischemic Stroke&lt;/keyword&gt;&lt;keyword&gt;Mutation, Missense&lt;/keyword&gt;&lt;keyword&gt;genetics&lt;/keyword&gt;&lt;keyword&gt;pathology&lt;/keyword&gt;&lt;/keywords&gt;&lt;dates&gt;&lt;year&gt;2020&lt;/year&gt;&lt;/dates&gt;&lt;accession-num&gt;32692472&lt;/accession-num&gt;&lt;urls&gt;&lt;/urls&gt;&lt;electronic-resource-num&gt;10.1002/mgg3.1383&lt;/electronic-resource-num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2C19DC1B" w14:textId="77777777" w:rsidTr="00B17838">
        <w:trPr>
          <w:trHeight w:val="996"/>
        </w:trPr>
        <w:tc>
          <w:tcPr>
            <w:tcW w:w="825" w:type="dxa"/>
            <w:shd w:val="clear" w:color="auto" w:fill="auto"/>
          </w:tcPr>
          <w:p w14:paraId="1F5012A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/M</w:t>
            </w:r>
          </w:p>
        </w:tc>
        <w:tc>
          <w:tcPr>
            <w:tcW w:w="1515" w:type="dxa"/>
            <w:shd w:val="clear" w:color="auto" w:fill="auto"/>
          </w:tcPr>
          <w:p w14:paraId="5DE9804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, ataxia</w:t>
            </w:r>
          </w:p>
        </w:tc>
        <w:tc>
          <w:tcPr>
            <w:tcW w:w="1980" w:type="dxa"/>
          </w:tcPr>
          <w:p w14:paraId="61EA8F7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7E8F7FA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71A82">
              <w:rPr>
                <w:rFonts w:ascii="Times New Roman" w:hAnsi="Times New Roman" w:cs="Times New Roman"/>
              </w:rPr>
              <w:t>p.G1105S</w:t>
            </w:r>
          </w:p>
        </w:tc>
        <w:tc>
          <w:tcPr>
            <w:tcW w:w="1530" w:type="dxa"/>
          </w:tcPr>
          <w:p w14:paraId="62203FC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Missense </w:t>
            </w:r>
          </w:p>
        </w:tc>
        <w:tc>
          <w:tcPr>
            <w:tcW w:w="1260" w:type="dxa"/>
            <w:shd w:val="clear" w:color="auto" w:fill="auto"/>
          </w:tcPr>
          <w:p w14:paraId="0A3C35C7" w14:textId="77777777" w:rsidR="00B17838" w:rsidRPr="00071A82" w:rsidRDefault="00B17838" w:rsidP="00540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  <w:shd w:val="clear" w:color="auto" w:fill="auto"/>
          </w:tcPr>
          <w:p w14:paraId="42E7BD6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440" w:type="dxa"/>
            <w:shd w:val="clear" w:color="auto" w:fill="auto"/>
          </w:tcPr>
          <w:p w14:paraId="4F59F56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260" w:type="dxa"/>
          </w:tcPr>
          <w:p w14:paraId="336033FA" w14:textId="44637C57" w:rsidR="00B17838" w:rsidRPr="00071A82" w:rsidRDefault="00ED4CF4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UK</w:t>
            </w:r>
          </w:p>
        </w:tc>
        <w:tc>
          <w:tcPr>
            <w:tcW w:w="1260" w:type="dxa"/>
            <w:shd w:val="clear" w:color="auto" w:fill="auto"/>
          </w:tcPr>
          <w:p w14:paraId="49285A37" w14:textId="4E587A7F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SYWpha3VsZW5kcmFuPC9BdXRob3I+PFllYXI+MjAxMDwv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SYWpha3VsZW5kcmFuPC9BdXRob3I+PFllYXI+MjAxMDwv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6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76C05447" w14:textId="77777777" w:rsidTr="00B17838">
        <w:trPr>
          <w:trHeight w:val="996"/>
        </w:trPr>
        <w:tc>
          <w:tcPr>
            <w:tcW w:w="825" w:type="dxa"/>
            <w:shd w:val="clear" w:color="auto" w:fill="auto"/>
          </w:tcPr>
          <w:p w14:paraId="771DAF6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/M</w:t>
            </w:r>
          </w:p>
        </w:tc>
        <w:tc>
          <w:tcPr>
            <w:tcW w:w="1515" w:type="dxa"/>
            <w:shd w:val="clear" w:color="auto" w:fill="auto"/>
          </w:tcPr>
          <w:p w14:paraId="48DEFA1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ASD, ID, ataxia</w:t>
            </w:r>
          </w:p>
        </w:tc>
        <w:tc>
          <w:tcPr>
            <w:tcW w:w="1980" w:type="dxa"/>
          </w:tcPr>
          <w:p w14:paraId="2D2CAE4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2625B70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71A82">
              <w:rPr>
                <w:rFonts w:ascii="Times New Roman" w:hAnsi="Times New Roman" w:cs="Times New Roman"/>
                <w:sz w:val="16"/>
                <w:szCs w:val="16"/>
              </w:rPr>
              <w:t>p.E921D</w:t>
            </w:r>
          </w:p>
        </w:tc>
        <w:tc>
          <w:tcPr>
            <w:tcW w:w="1530" w:type="dxa"/>
          </w:tcPr>
          <w:p w14:paraId="0FEC337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Missense </w:t>
            </w:r>
          </w:p>
        </w:tc>
        <w:tc>
          <w:tcPr>
            <w:tcW w:w="1260" w:type="dxa"/>
            <w:shd w:val="clear" w:color="auto" w:fill="auto"/>
          </w:tcPr>
          <w:p w14:paraId="737FD3A4" w14:textId="77777777" w:rsidR="00B17838" w:rsidRPr="00071A82" w:rsidRDefault="00B17838" w:rsidP="00540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  <w:shd w:val="clear" w:color="auto" w:fill="auto"/>
          </w:tcPr>
          <w:p w14:paraId="09E7323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440" w:type="dxa"/>
            <w:shd w:val="clear" w:color="auto" w:fill="auto"/>
          </w:tcPr>
          <w:p w14:paraId="057F2B2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260" w:type="dxa"/>
          </w:tcPr>
          <w:p w14:paraId="5C42EE29" w14:textId="0F181F12" w:rsidR="00B17838" w:rsidRPr="00071A82" w:rsidRDefault="00ED4CF4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D4CF4">
              <w:rPr>
                <w:rFonts w:ascii="Times New Roman" w:hAnsi="Times New Roman" w:cs="Times New Roman"/>
                <w:noProof/>
                <w:sz w:val="20"/>
                <w:szCs w:val="20"/>
              </w:rPr>
              <w:t>UK</w:t>
            </w:r>
          </w:p>
        </w:tc>
        <w:tc>
          <w:tcPr>
            <w:tcW w:w="1260" w:type="dxa"/>
            <w:shd w:val="clear" w:color="auto" w:fill="auto"/>
          </w:tcPr>
          <w:p w14:paraId="7AA7143D" w14:textId="0CB6CF7F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SYWpha3VsZW5kcmFuPC9BdXRob3I+PFllYXI+MjAxMDwv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SYWpha3VsZW5kcmFuPC9BdXRob3I+PFllYXI+MjAxMDwv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6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594DE49B" w14:textId="77777777" w:rsidTr="00B17838">
        <w:trPr>
          <w:trHeight w:val="996"/>
        </w:trPr>
        <w:tc>
          <w:tcPr>
            <w:tcW w:w="825" w:type="dxa"/>
            <w:shd w:val="clear" w:color="auto" w:fill="auto"/>
          </w:tcPr>
          <w:p w14:paraId="4B6E2C3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/M</w:t>
            </w:r>
          </w:p>
        </w:tc>
        <w:tc>
          <w:tcPr>
            <w:tcW w:w="1515" w:type="dxa"/>
            <w:shd w:val="clear" w:color="auto" w:fill="auto"/>
          </w:tcPr>
          <w:p w14:paraId="5CA22C2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ASD, ID, ataxia</w:t>
            </w:r>
          </w:p>
        </w:tc>
        <w:tc>
          <w:tcPr>
            <w:tcW w:w="1980" w:type="dxa"/>
          </w:tcPr>
          <w:p w14:paraId="548440D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70B830D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71A82">
              <w:rPr>
                <w:rFonts w:ascii="Times New Roman" w:hAnsi="Times New Roman" w:cs="Times New Roman"/>
                <w:sz w:val="16"/>
                <w:szCs w:val="16"/>
              </w:rPr>
              <w:t>p.E921D</w:t>
            </w:r>
          </w:p>
        </w:tc>
        <w:tc>
          <w:tcPr>
            <w:tcW w:w="1530" w:type="dxa"/>
          </w:tcPr>
          <w:p w14:paraId="6535FBB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Missense </w:t>
            </w:r>
          </w:p>
        </w:tc>
        <w:tc>
          <w:tcPr>
            <w:tcW w:w="1260" w:type="dxa"/>
            <w:shd w:val="clear" w:color="auto" w:fill="auto"/>
          </w:tcPr>
          <w:p w14:paraId="6307BA35" w14:textId="77777777" w:rsidR="00B17838" w:rsidRPr="00071A82" w:rsidRDefault="00B17838" w:rsidP="00540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  <w:shd w:val="clear" w:color="auto" w:fill="auto"/>
          </w:tcPr>
          <w:p w14:paraId="3A7F6BB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440" w:type="dxa"/>
            <w:shd w:val="clear" w:color="auto" w:fill="auto"/>
          </w:tcPr>
          <w:p w14:paraId="4553BA2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260" w:type="dxa"/>
          </w:tcPr>
          <w:p w14:paraId="330853CD" w14:textId="338FBFF9" w:rsidR="00B17838" w:rsidRPr="00071A82" w:rsidRDefault="00ED4CF4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D4CF4">
              <w:rPr>
                <w:rFonts w:ascii="Times New Roman" w:hAnsi="Times New Roman" w:cs="Times New Roman"/>
                <w:noProof/>
                <w:sz w:val="20"/>
                <w:szCs w:val="20"/>
              </w:rPr>
              <w:t>UK</w:t>
            </w:r>
          </w:p>
        </w:tc>
        <w:tc>
          <w:tcPr>
            <w:tcW w:w="1260" w:type="dxa"/>
            <w:shd w:val="clear" w:color="auto" w:fill="auto"/>
          </w:tcPr>
          <w:p w14:paraId="381A0566" w14:textId="0EB78F7C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SYWpha3VsZW5kcmFuPC9BdXRob3I+PFllYXI+MjAxMDwv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SYWpha3VsZW5kcmFuPC9BdXRob3I+PFllYXI+MjAxMDwv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6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009CC206" w14:textId="77777777" w:rsidTr="00B17838">
        <w:trPr>
          <w:trHeight w:val="996"/>
        </w:trPr>
        <w:tc>
          <w:tcPr>
            <w:tcW w:w="825" w:type="dxa"/>
            <w:shd w:val="clear" w:color="auto" w:fill="auto"/>
          </w:tcPr>
          <w:p w14:paraId="1C48044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5y/F</w:t>
            </w:r>
          </w:p>
        </w:tc>
        <w:tc>
          <w:tcPr>
            <w:tcW w:w="1515" w:type="dxa"/>
            <w:shd w:val="clear" w:color="auto" w:fill="auto"/>
          </w:tcPr>
          <w:p w14:paraId="11D7BAF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, familial hemiplegic migraine</w:t>
            </w:r>
          </w:p>
        </w:tc>
        <w:tc>
          <w:tcPr>
            <w:tcW w:w="1980" w:type="dxa"/>
          </w:tcPr>
          <w:p w14:paraId="1C2CFDB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050DF06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71A82">
              <w:rPr>
                <w:rFonts w:ascii="Times New Roman" w:hAnsi="Times New Roman" w:cs="Times New Roman"/>
                <w:sz w:val="16"/>
                <w:szCs w:val="16"/>
              </w:rPr>
              <w:t>p.S218L</w:t>
            </w:r>
          </w:p>
        </w:tc>
        <w:tc>
          <w:tcPr>
            <w:tcW w:w="1530" w:type="dxa"/>
          </w:tcPr>
          <w:p w14:paraId="02CB9B1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5809CA19" w14:textId="77777777" w:rsidR="00B17838" w:rsidRPr="00071A82" w:rsidRDefault="00B17838" w:rsidP="00540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0A9B0DE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440" w:type="dxa"/>
            <w:shd w:val="clear" w:color="auto" w:fill="auto"/>
          </w:tcPr>
          <w:p w14:paraId="797057B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260" w:type="dxa"/>
          </w:tcPr>
          <w:p w14:paraId="13553BAA" w14:textId="672BCE14" w:rsidR="00B17838" w:rsidRPr="00071A82" w:rsidRDefault="00F74987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Japanese</w:t>
            </w:r>
          </w:p>
        </w:tc>
        <w:tc>
          <w:tcPr>
            <w:tcW w:w="1260" w:type="dxa"/>
            <w:shd w:val="clear" w:color="auto" w:fill="auto"/>
          </w:tcPr>
          <w:p w14:paraId="65E0EACE" w14:textId="6183AB73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ZYW1hemFraTwvQXV0aG9yPjxZZWFyPjIwMTE8L1llYXI+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ZYW1hemFraTwvQXV0aG9yPjxZZWFyPjIwMTE8L1llYXI+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7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69D9F503" w14:textId="77777777" w:rsidTr="00B17838">
        <w:trPr>
          <w:trHeight w:val="996"/>
        </w:trPr>
        <w:tc>
          <w:tcPr>
            <w:tcW w:w="825" w:type="dxa"/>
            <w:shd w:val="clear" w:color="auto" w:fill="auto"/>
          </w:tcPr>
          <w:p w14:paraId="18CC03D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1y/M</w:t>
            </w:r>
          </w:p>
        </w:tc>
        <w:tc>
          <w:tcPr>
            <w:tcW w:w="1515" w:type="dxa"/>
            <w:shd w:val="clear" w:color="auto" w:fill="auto"/>
          </w:tcPr>
          <w:p w14:paraId="65BC60F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, EP</w:t>
            </w:r>
          </w:p>
        </w:tc>
        <w:tc>
          <w:tcPr>
            <w:tcW w:w="1980" w:type="dxa"/>
          </w:tcPr>
          <w:p w14:paraId="06E1C85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1ECFFF36" w14:textId="70247E1B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71A82">
              <w:rPr>
                <w:rFonts w:ascii="Times New Roman" w:hAnsi="Times New Roman" w:cs="Times New Roman"/>
                <w:sz w:val="16"/>
                <w:szCs w:val="16"/>
              </w:rPr>
              <w:t>p.V1808L</w:t>
            </w:r>
          </w:p>
        </w:tc>
        <w:tc>
          <w:tcPr>
            <w:tcW w:w="1530" w:type="dxa"/>
          </w:tcPr>
          <w:p w14:paraId="2C7E7E4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0BBF4476" w14:textId="77777777" w:rsidR="00B17838" w:rsidRPr="00071A82" w:rsidRDefault="00B17838" w:rsidP="00540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43B20E1A" w14:textId="7D7742E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rogressive white matter cerebral atrophy and thin corpus callosum</w:t>
            </w:r>
          </w:p>
        </w:tc>
        <w:tc>
          <w:tcPr>
            <w:tcW w:w="1440" w:type="dxa"/>
            <w:shd w:val="clear" w:color="auto" w:fill="auto"/>
          </w:tcPr>
          <w:p w14:paraId="20D3CDD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Severe ID</w:t>
            </w:r>
          </w:p>
        </w:tc>
        <w:tc>
          <w:tcPr>
            <w:tcW w:w="1260" w:type="dxa"/>
          </w:tcPr>
          <w:p w14:paraId="415064A7" w14:textId="5B0940E0" w:rsidR="00B17838" w:rsidRPr="00071A82" w:rsidRDefault="00AF2C51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F2C51">
              <w:rPr>
                <w:rFonts w:ascii="Times New Roman" w:hAnsi="Times New Roman" w:cs="Times New Roman"/>
                <w:noProof/>
                <w:sz w:val="20"/>
                <w:szCs w:val="20"/>
              </w:rPr>
              <w:t>Japanese</w:t>
            </w:r>
          </w:p>
        </w:tc>
        <w:tc>
          <w:tcPr>
            <w:tcW w:w="1260" w:type="dxa"/>
            <w:shd w:val="clear" w:color="auto" w:fill="auto"/>
          </w:tcPr>
          <w:p w14:paraId="788D8FFE" w14:textId="47DE96EA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IYXlhc2hpZGE8L0F1dGhvcj48WWVhcj4yMDE4PC9ZZWFy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IYXlhc2hpZGE8L0F1dGhvcj48WWVhcj4yMDE4PC9ZZWFy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8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27164E67" w14:textId="77777777" w:rsidTr="00B17838">
        <w:trPr>
          <w:trHeight w:val="512"/>
        </w:trPr>
        <w:tc>
          <w:tcPr>
            <w:tcW w:w="825" w:type="dxa"/>
            <w:shd w:val="clear" w:color="auto" w:fill="auto"/>
          </w:tcPr>
          <w:p w14:paraId="69996A1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3D88448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EIEE</w:t>
            </w:r>
          </w:p>
        </w:tc>
        <w:tc>
          <w:tcPr>
            <w:tcW w:w="1980" w:type="dxa"/>
          </w:tcPr>
          <w:p w14:paraId="2FB8F9A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t clear</w:t>
            </w:r>
          </w:p>
        </w:tc>
        <w:tc>
          <w:tcPr>
            <w:tcW w:w="1350" w:type="dxa"/>
            <w:shd w:val="clear" w:color="auto" w:fill="auto"/>
          </w:tcPr>
          <w:p w14:paraId="664D7D7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V1812A</w:t>
            </w:r>
          </w:p>
        </w:tc>
        <w:tc>
          <w:tcPr>
            <w:tcW w:w="1530" w:type="dxa"/>
          </w:tcPr>
          <w:p w14:paraId="45D402B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717A2729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763D3E90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440" w:type="dxa"/>
            <w:shd w:val="clear" w:color="auto" w:fill="auto"/>
          </w:tcPr>
          <w:p w14:paraId="2695FF1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ld ID</w:t>
            </w:r>
          </w:p>
        </w:tc>
        <w:tc>
          <w:tcPr>
            <w:tcW w:w="1260" w:type="dxa"/>
          </w:tcPr>
          <w:p w14:paraId="52DEEA60" w14:textId="1610453A" w:rsidR="00B17838" w:rsidRPr="00071A82" w:rsidRDefault="00725D67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25D67">
              <w:rPr>
                <w:rFonts w:ascii="Times New Roman" w:hAnsi="Times New Roman" w:cs="Times New Roman"/>
                <w:noProof/>
                <w:sz w:val="20"/>
                <w:szCs w:val="20"/>
              </w:rPr>
              <w:t>Japanese</w:t>
            </w:r>
          </w:p>
        </w:tc>
        <w:tc>
          <w:tcPr>
            <w:tcW w:w="1260" w:type="dxa"/>
            <w:shd w:val="clear" w:color="auto" w:fill="auto"/>
          </w:tcPr>
          <w:p w14:paraId="6367FB08" w14:textId="443225BF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Yamamoto&lt;/Author&gt;&lt;Year&gt;2019&lt;/Year&gt;&lt;RecNum&gt;2448&lt;/RecNum&gt;&lt;DisplayText&gt;&lt;style face="superscript"&gt;[9]&lt;/style&gt;&lt;/DisplayText&gt;&lt;record&gt;&lt;rec-number&gt;2448&lt;/rec-number&gt;&lt;foreign-keys&gt;&lt;key app="EN" db-id="0ad90srzn5exr9ea2wdxa95wtxrtw2vfexpd" timestamp="1677945037"&gt;2448&lt;/key&gt;&lt;/foreign-keys&gt;&lt;ref-type name="Journal Article"&gt;17&lt;/ref-type&gt;&lt;contributors&gt;&lt;authors&gt;&lt;author&gt;Yamamoto, Toshiyuki&lt;/author&gt;&lt;author&gt;Imaizumi, Taichi&lt;/author&gt;&lt;author&gt;Yamamoto-Shimojima, Keiko&lt;/author&gt;&lt;author&gt;Lu, Yongping&lt;/author&gt;&lt;author&gt;Yanagishita, Tomoe&lt;/author&gt;&lt;author&gt;Shimada, Shino&lt;/author&gt;&lt;author&gt;Chong, Pin Fee&lt;/author&gt;&lt;author&gt;Kira, Ryutaro&lt;/author&gt;&lt;author&gt;Ueda, Riyo&lt;/author&gt;&lt;author&gt;Ishiyama, Akihiko&lt;/author&gt;&lt;author&gt;Takeshita, Eri&lt;/author&gt;&lt;author&gt;Momosaki, Ken&lt;/author&gt;&lt;author&gt;Ozasa, Shiro&lt;/author&gt;&lt;author&gt;Akiyama, Tomoyuki&lt;/author&gt;&lt;author&gt;Kobayashi, Katsuhiro&lt;/author&gt;&lt;author&gt;Oomatsu, Hiroo&lt;/author&gt;&lt;author&gt;Kitahara, Hikaru&lt;/author&gt;&lt;author&gt;Yamaguchi, Tokito&lt;/author&gt;&lt;author&gt;Imai, Katsumi&lt;/author&gt;&lt;author&gt;Kurahashi, Hirokazu&lt;/author&gt;&lt;author&gt;Okumura, Akihisa&lt;/author&gt;&lt;author&gt;Oguni, Hirokazu&lt;/author&gt;&lt;author&gt;Seto, Toshiyuki&lt;/author&gt;&lt;author&gt;Okamoto, Nobuhiko&lt;/author&gt;&lt;/authors&gt;&lt;/contributors&gt;&lt;titles&gt;&lt;title&gt;Genomic backgrounds of Japanese patients with undiagnosed neurodevelopmental disorders.&lt;/title&gt;&lt;secondary-title&gt;Brain &amp;amp; development&lt;/secondary-title&gt;&lt;/titles&gt;&lt;periodical&gt;&lt;full-title&gt;Brain Dev&lt;/full-title&gt;&lt;abbr-1&gt;Brain &amp;amp; development&lt;/abbr-1&gt;&lt;/periodical&gt;&lt;pages&gt;776-782&lt;/pages&gt;&lt;volume&gt;41&lt;/volume&gt;&lt;dates&gt;&lt;year&gt;2019&lt;/year&gt;&lt;/dates&gt;&lt;accession-num&gt;31171384&lt;/accession-num&gt;&lt;urls&gt;&lt;/urls&gt;&lt;electronic-resource-num&gt;10.1016/j.braindev.2019.05.007&lt;/electronic-resource-num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9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67EFA864" w14:textId="77777777" w:rsidTr="00B17838">
        <w:trPr>
          <w:trHeight w:val="665"/>
        </w:trPr>
        <w:tc>
          <w:tcPr>
            <w:tcW w:w="825" w:type="dxa"/>
            <w:shd w:val="clear" w:color="auto" w:fill="auto"/>
          </w:tcPr>
          <w:p w14:paraId="1DCA9FD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0163779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 and episodic ataxia</w:t>
            </w:r>
          </w:p>
        </w:tc>
        <w:tc>
          <w:tcPr>
            <w:tcW w:w="1980" w:type="dxa"/>
          </w:tcPr>
          <w:p w14:paraId="5FF0A0D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Psychotic symptoms </w:t>
            </w:r>
          </w:p>
        </w:tc>
        <w:tc>
          <w:tcPr>
            <w:tcW w:w="1350" w:type="dxa"/>
            <w:shd w:val="clear" w:color="auto" w:fill="auto"/>
          </w:tcPr>
          <w:p w14:paraId="2D56698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R822Pfs*246</w:t>
            </w:r>
          </w:p>
        </w:tc>
        <w:tc>
          <w:tcPr>
            <w:tcW w:w="1530" w:type="dxa"/>
          </w:tcPr>
          <w:p w14:paraId="671AA7F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Frameshift</w:t>
            </w:r>
          </w:p>
        </w:tc>
        <w:tc>
          <w:tcPr>
            <w:tcW w:w="1260" w:type="dxa"/>
            <w:shd w:val="clear" w:color="auto" w:fill="auto"/>
          </w:tcPr>
          <w:p w14:paraId="04ABC093" w14:textId="4238AE1C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  <w:shd w:val="clear" w:color="auto" w:fill="auto"/>
          </w:tcPr>
          <w:p w14:paraId="4C078033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440" w:type="dxa"/>
            <w:shd w:val="clear" w:color="auto" w:fill="auto"/>
          </w:tcPr>
          <w:p w14:paraId="56CDF23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260" w:type="dxa"/>
          </w:tcPr>
          <w:p w14:paraId="399A1A32" w14:textId="2A6721E7" w:rsidR="00B17838" w:rsidRPr="00071A82" w:rsidRDefault="005C5B46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C5B46">
              <w:rPr>
                <w:rFonts w:ascii="Times New Roman" w:hAnsi="Times New Roman" w:cs="Times New Roman"/>
                <w:noProof/>
                <w:sz w:val="20"/>
                <w:szCs w:val="20"/>
              </w:rPr>
              <w:t>Italy</w:t>
            </w:r>
          </w:p>
        </w:tc>
        <w:tc>
          <w:tcPr>
            <w:tcW w:w="1260" w:type="dxa"/>
            <w:shd w:val="clear" w:color="auto" w:fill="auto"/>
          </w:tcPr>
          <w:p w14:paraId="35D282C6" w14:textId="4CD2447C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Mantuano&lt;/Author&gt;&lt;Year&gt;2010&lt;/Year&gt;&lt;RecNum&gt;2235&lt;/RecNum&gt;&lt;DisplayText&gt;&lt;style face="superscript"&gt;[10]&lt;/style&gt;&lt;/DisplayText&gt;&lt;record&gt;&lt;rec-number&gt;2235&lt;/rec-number&gt;&lt;foreign-keys&gt;&lt;key app="EN" db-id="0ad90srzn5exr9ea2wdxa95wtxrtw2vfexpd" timestamp="1677945035"&gt;2235&lt;/key&gt;&lt;/foreign-keys&gt;&lt;ref-type name="Journal Article"&gt;17&lt;/ref-type&gt;&lt;contributors&gt;&lt;authors&gt;&lt;author&gt;Mantuano, Elide&lt;/author&gt;&lt;author&gt;Romano, Silvia&lt;/author&gt;&lt;author&gt;Veneziano, Liana&lt;/author&gt;&lt;author&gt;Gellera, Cinzia&lt;/author&gt;&lt;author&gt;Castellotti, Barbara&lt;/author&gt;&lt;author&gt;Caimi, Sara&lt;/author&gt;&lt;author&gt;Testa, Daniela&lt;/author&gt;&lt;author&gt;Estienne, Margherita&lt;/author&gt;&lt;author&gt;Zorzi, Giovanna&lt;/author&gt;&lt;author&gt;Bugiani, Marianna&lt;/author&gt;&lt;author&gt;Rajabally, Yusuf A&lt;/author&gt;&lt;author&gt;Barcina, Maria J Garcia&lt;/author&gt;&lt;author&gt;Servidei, Serena&lt;/author&gt;&lt;author&gt;Panico, Aurora&lt;/author&gt;&lt;author&gt;Frontali, Marina&lt;/author&gt;&lt;author&gt;Mariotti, Caterina&lt;/author&gt;&lt;/authors&gt;&lt;/contributors&gt;&lt;titles&gt;&lt;title&gt;Identification of novel and recurrent CACNA1A gene mutations in fifteen patients  with episodic ataxia type 2.&lt;/title&gt;&lt;secondary-title&gt;Journal of the neurological sciences&lt;/secondary-title&gt;&lt;/titles&gt;&lt;periodical&gt;&lt;full-title&gt;J Neurol Sci&lt;/full-title&gt;&lt;abbr-1&gt;Journal of the neurological sciences&lt;/abbr-1&gt;&lt;/periodical&gt;&lt;pages&gt;30-36&lt;/pages&gt;&lt;volume&gt;291&lt;/volume&gt;&lt;keywords&gt;&lt;keyword&gt;Adolescent&lt;/keyword&gt;&lt;keyword&gt;Adult&lt;/keyword&gt;&lt;keyword&gt;Aged&lt;/keyword&gt;&lt;keyword&gt;Ataxia&lt;/keyword&gt;&lt;keyword&gt;Calcium Channels&lt;/keyword&gt;&lt;keyword&gt;Child&lt;/keyword&gt;&lt;keyword&gt;Child, Preschool&lt;/keyword&gt;&lt;keyword&gt;DNA Mutational Analysis&lt;/keyword&gt;&lt;keyword&gt;Female&lt;/keyword&gt;&lt;keyword&gt;Humans&lt;/keyword&gt;&lt;keyword&gt;Infant&lt;/keyword&gt;&lt;keyword&gt;Male&lt;/keyword&gt;&lt;keyword&gt;Middle Aged&lt;/keyword&gt;&lt;keyword&gt;Models, Genetic&lt;/keyword&gt;&lt;keyword&gt;Mutation&lt;/keyword&gt;&lt;keyword&gt;Phenotype&lt;/keyword&gt;&lt;keyword&gt;Young Adult&lt;/keyword&gt;&lt;keyword&gt;genetics&lt;/keyword&gt;&lt;/keywords&gt;&lt;dates&gt;&lt;year&gt;2010&lt;/year&gt;&lt;/dates&gt;&lt;accession-num&gt;20129625&lt;/accession-num&gt;&lt;urls&gt;&lt;/urls&gt;&lt;electronic-resource-num&gt;10.1016/j.jns.2010.01.010&lt;/electronic-resource-num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0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08EF27B5" w14:textId="77777777" w:rsidTr="00B17838">
        <w:trPr>
          <w:trHeight w:val="584"/>
        </w:trPr>
        <w:tc>
          <w:tcPr>
            <w:tcW w:w="825" w:type="dxa"/>
            <w:shd w:val="clear" w:color="auto" w:fill="auto"/>
          </w:tcPr>
          <w:p w14:paraId="701BE29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N</w:t>
            </w:r>
          </w:p>
        </w:tc>
        <w:tc>
          <w:tcPr>
            <w:tcW w:w="1515" w:type="dxa"/>
            <w:shd w:val="clear" w:color="auto" w:fill="auto"/>
          </w:tcPr>
          <w:p w14:paraId="78D081A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 and episodic ataxia</w:t>
            </w:r>
          </w:p>
        </w:tc>
        <w:tc>
          <w:tcPr>
            <w:tcW w:w="1980" w:type="dxa"/>
          </w:tcPr>
          <w:p w14:paraId="720B234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50" w:type="dxa"/>
            <w:shd w:val="clear" w:color="auto" w:fill="auto"/>
          </w:tcPr>
          <w:p w14:paraId="3054865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c.3698+1G&gt;A</w:t>
            </w:r>
          </w:p>
        </w:tc>
        <w:tc>
          <w:tcPr>
            <w:tcW w:w="1530" w:type="dxa"/>
          </w:tcPr>
          <w:p w14:paraId="35B2E96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Aberrant splicing</w:t>
            </w:r>
          </w:p>
        </w:tc>
        <w:tc>
          <w:tcPr>
            <w:tcW w:w="1260" w:type="dxa"/>
            <w:shd w:val="clear" w:color="auto" w:fill="auto"/>
          </w:tcPr>
          <w:p w14:paraId="2BB13C42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49618505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440" w:type="dxa"/>
            <w:shd w:val="clear" w:color="auto" w:fill="auto"/>
          </w:tcPr>
          <w:p w14:paraId="3D38F0E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260" w:type="dxa"/>
          </w:tcPr>
          <w:p w14:paraId="5A108CC9" w14:textId="48EB0E16" w:rsidR="00B17838" w:rsidRPr="00071A82" w:rsidRDefault="005C5B46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C5B46">
              <w:rPr>
                <w:rFonts w:ascii="Times New Roman" w:hAnsi="Times New Roman" w:cs="Times New Roman"/>
                <w:noProof/>
                <w:sz w:val="20"/>
                <w:szCs w:val="20"/>
              </w:rPr>
              <w:t>Italy</w:t>
            </w:r>
          </w:p>
        </w:tc>
        <w:tc>
          <w:tcPr>
            <w:tcW w:w="1260" w:type="dxa"/>
            <w:shd w:val="clear" w:color="auto" w:fill="auto"/>
          </w:tcPr>
          <w:p w14:paraId="4C7D95F8" w14:textId="67EBBF23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Mantuano&lt;/Author&gt;&lt;Year&gt;2010&lt;/Year&gt;&lt;RecNum&gt;2235&lt;/RecNum&gt;&lt;DisplayText&gt;&lt;style face="superscript"&gt;[10]&lt;/style&gt;&lt;/DisplayText&gt;&lt;record&gt;&lt;rec-number&gt;2235&lt;/rec-number&gt;&lt;foreign-keys&gt;&lt;key app="EN" db-id="0ad90srzn5exr9ea2wdxa95wtxrtw2vfexpd" timestamp="1677945035"&gt;2235&lt;/key&gt;&lt;/foreign-keys&gt;&lt;ref-type name="Journal Article"&gt;17&lt;/ref-type&gt;&lt;contributors&gt;&lt;authors&gt;&lt;author&gt;Mantuano, Elide&lt;/author&gt;&lt;author&gt;Romano, Silvia&lt;/author&gt;&lt;author&gt;Veneziano, Liana&lt;/author&gt;&lt;author&gt;Gellera, Cinzia&lt;/author&gt;&lt;author&gt;Castellotti, Barbara&lt;/author&gt;&lt;author&gt;Caimi, Sara&lt;/author&gt;&lt;author&gt;Testa, Daniela&lt;/author&gt;&lt;author&gt;Estienne, Margherita&lt;/author&gt;&lt;author&gt;Zorzi, Giovanna&lt;/author&gt;&lt;author&gt;Bugiani, Marianna&lt;/author&gt;&lt;author&gt;Rajabally, Yusuf A&lt;/author&gt;&lt;author&gt;Barcina, Maria J Garcia&lt;/author&gt;&lt;author&gt;Servidei, Serena&lt;/author&gt;&lt;author&gt;Panico, Aurora&lt;/author&gt;&lt;author&gt;Frontali, Marina&lt;/author&gt;&lt;author&gt;Mariotti, Caterina&lt;/author&gt;&lt;/authors&gt;&lt;/contributors&gt;&lt;titles&gt;&lt;title&gt;Identification of novel and recurrent CACNA1A gene mutations in fifteen patients  with episodic ataxia type 2.&lt;/title&gt;&lt;secondary-title&gt;Journal of the neurological sciences&lt;/secondary-title&gt;&lt;/titles&gt;&lt;periodical&gt;&lt;full-title&gt;J Neurol Sci&lt;/full-title&gt;&lt;abbr-1&gt;Journal of the neurological sciences&lt;/abbr-1&gt;&lt;/periodical&gt;&lt;pages&gt;30-36&lt;/pages&gt;&lt;volume&gt;291&lt;/volume&gt;&lt;keywords&gt;&lt;keyword&gt;Adolescent&lt;/keyword&gt;&lt;keyword&gt;Adult&lt;/keyword&gt;&lt;keyword&gt;Aged&lt;/keyword&gt;&lt;keyword&gt;Ataxia&lt;/keyword&gt;&lt;keyword&gt;Calcium Channels&lt;/keyword&gt;&lt;keyword&gt;Child&lt;/keyword&gt;&lt;keyword&gt;Child, Preschool&lt;/keyword&gt;&lt;keyword&gt;DNA Mutational Analysis&lt;/keyword&gt;&lt;keyword&gt;Female&lt;/keyword&gt;&lt;keyword&gt;Humans&lt;/keyword&gt;&lt;keyword&gt;Infant&lt;/keyword&gt;&lt;keyword&gt;Male&lt;/keyword&gt;&lt;keyword&gt;Middle Aged&lt;/keyword&gt;&lt;keyword&gt;Models, Genetic&lt;/keyword&gt;&lt;keyword&gt;Mutation&lt;/keyword&gt;&lt;keyword&gt;Phenotype&lt;/keyword&gt;&lt;keyword&gt;Young Adult&lt;/keyword&gt;&lt;keyword&gt;genetics&lt;/keyword&gt;&lt;/keywords&gt;&lt;dates&gt;&lt;year&gt;2010&lt;/year&gt;&lt;/dates&gt;&lt;accession-num&gt;20129625&lt;/accession-num&gt;&lt;urls&gt;&lt;/urls&gt;&lt;electronic-resource-num&gt;10.1016/j.jns.2010.01.010&lt;/electronic-resource-num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0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36900765" w14:textId="77777777" w:rsidTr="00B17838">
        <w:trPr>
          <w:trHeight w:val="674"/>
        </w:trPr>
        <w:tc>
          <w:tcPr>
            <w:tcW w:w="825" w:type="dxa"/>
            <w:shd w:val="clear" w:color="auto" w:fill="auto"/>
          </w:tcPr>
          <w:p w14:paraId="59D311B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115B4D7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 and episodic ataxia</w:t>
            </w:r>
          </w:p>
        </w:tc>
        <w:tc>
          <w:tcPr>
            <w:tcW w:w="1980" w:type="dxa"/>
          </w:tcPr>
          <w:p w14:paraId="76B843C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50" w:type="dxa"/>
            <w:shd w:val="clear" w:color="auto" w:fill="auto"/>
          </w:tcPr>
          <w:p w14:paraId="160CBF7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c.3698+1G&gt;A</w:t>
            </w:r>
          </w:p>
        </w:tc>
        <w:tc>
          <w:tcPr>
            <w:tcW w:w="1530" w:type="dxa"/>
          </w:tcPr>
          <w:p w14:paraId="021A55C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Aberrant splicing</w:t>
            </w:r>
          </w:p>
        </w:tc>
        <w:tc>
          <w:tcPr>
            <w:tcW w:w="1260" w:type="dxa"/>
            <w:shd w:val="clear" w:color="auto" w:fill="auto"/>
          </w:tcPr>
          <w:p w14:paraId="475A994D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79B7F42A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440" w:type="dxa"/>
            <w:shd w:val="clear" w:color="auto" w:fill="auto"/>
          </w:tcPr>
          <w:p w14:paraId="211EF44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260" w:type="dxa"/>
          </w:tcPr>
          <w:p w14:paraId="40328838" w14:textId="43B667EC" w:rsidR="00B17838" w:rsidRPr="00071A82" w:rsidRDefault="005C5B46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C5B46">
              <w:rPr>
                <w:rFonts w:ascii="Times New Roman" w:hAnsi="Times New Roman" w:cs="Times New Roman"/>
                <w:noProof/>
                <w:sz w:val="20"/>
                <w:szCs w:val="20"/>
              </w:rPr>
              <w:t>Italy</w:t>
            </w:r>
          </w:p>
        </w:tc>
        <w:tc>
          <w:tcPr>
            <w:tcW w:w="1260" w:type="dxa"/>
            <w:shd w:val="clear" w:color="auto" w:fill="auto"/>
          </w:tcPr>
          <w:p w14:paraId="3B8D4B56" w14:textId="47F5EA83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Mantuano&lt;/Author&gt;&lt;Year&gt;2010&lt;/Year&gt;&lt;RecNum&gt;2235&lt;/RecNum&gt;&lt;DisplayText&gt;&lt;style face="superscript"&gt;[10]&lt;/style&gt;&lt;/DisplayText&gt;&lt;record&gt;&lt;rec-number&gt;2235&lt;/rec-number&gt;&lt;foreign-keys&gt;&lt;key app="EN" db-id="0ad90srzn5exr9ea2wdxa95wtxrtw2vfexpd" timestamp="1677945035"&gt;2235&lt;/key&gt;&lt;/foreign-keys&gt;&lt;ref-type name="Journal Article"&gt;17&lt;/ref-type&gt;&lt;contributors&gt;&lt;authors&gt;&lt;author&gt;Mantuano, Elide&lt;/author&gt;&lt;author&gt;Romano, Silvia&lt;/author&gt;&lt;author&gt;Veneziano, Liana&lt;/author&gt;&lt;author&gt;Gellera, Cinzia&lt;/author&gt;&lt;author&gt;Castellotti, Barbara&lt;/author&gt;&lt;author&gt;Caimi, Sara&lt;/author&gt;&lt;author&gt;Testa, Daniela&lt;/author&gt;&lt;author&gt;Estienne, Margherita&lt;/author&gt;&lt;author&gt;Zorzi, Giovanna&lt;/author&gt;&lt;author&gt;Bugiani, Marianna&lt;/author&gt;&lt;author&gt;Rajabally, Yusuf A&lt;/author&gt;&lt;author&gt;Barcina, Maria J Garcia&lt;/author&gt;&lt;author&gt;Servidei, Serena&lt;/author&gt;&lt;author&gt;Panico, Aurora&lt;/author&gt;&lt;author&gt;Frontali, Marina&lt;/author&gt;&lt;author&gt;Mariotti, Caterina&lt;/author&gt;&lt;/authors&gt;&lt;/contributors&gt;&lt;titles&gt;&lt;title&gt;Identification of novel and recurrent CACNA1A gene mutations in fifteen patients  with episodic ataxia type 2.&lt;/title&gt;&lt;secondary-title&gt;Journal of the neurological sciences&lt;/secondary-title&gt;&lt;/titles&gt;&lt;periodical&gt;&lt;full-title&gt;J Neurol Sci&lt;/full-title&gt;&lt;abbr-1&gt;Journal of the neurological sciences&lt;/abbr-1&gt;&lt;/periodical&gt;&lt;pages&gt;30-36&lt;/pages&gt;&lt;volume&gt;291&lt;/volume&gt;&lt;keywords&gt;&lt;keyword&gt;Adolescent&lt;/keyword&gt;&lt;keyword&gt;Adult&lt;/keyword&gt;&lt;keyword&gt;Aged&lt;/keyword&gt;&lt;keyword&gt;Ataxia&lt;/keyword&gt;&lt;keyword&gt;Calcium Channels&lt;/keyword&gt;&lt;keyword&gt;Child&lt;/keyword&gt;&lt;keyword&gt;Child, Preschool&lt;/keyword&gt;&lt;keyword&gt;DNA Mutational Analysis&lt;/keyword&gt;&lt;keyword&gt;Female&lt;/keyword&gt;&lt;keyword&gt;Humans&lt;/keyword&gt;&lt;keyword&gt;Infant&lt;/keyword&gt;&lt;keyword&gt;Male&lt;/keyword&gt;&lt;keyword&gt;Middle Aged&lt;/keyword&gt;&lt;keyword&gt;Models, Genetic&lt;/keyword&gt;&lt;keyword&gt;Mutation&lt;/keyword&gt;&lt;keyword&gt;Phenotype&lt;/keyword&gt;&lt;keyword&gt;Young Adult&lt;/keyword&gt;&lt;keyword&gt;genetics&lt;/keyword&gt;&lt;/keywords&gt;&lt;dates&gt;&lt;year&gt;2010&lt;/year&gt;&lt;/dates&gt;&lt;accession-num&gt;20129625&lt;/accession-num&gt;&lt;urls&gt;&lt;/urls&gt;&lt;electronic-resource-num&gt;10.1016/j.jns.2010.01.010&lt;/electronic-resource-num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0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0EA9AADC" w14:textId="77777777" w:rsidTr="00B17838">
        <w:trPr>
          <w:trHeight w:val="647"/>
        </w:trPr>
        <w:tc>
          <w:tcPr>
            <w:tcW w:w="825" w:type="dxa"/>
            <w:shd w:val="clear" w:color="auto" w:fill="auto"/>
          </w:tcPr>
          <w:p w14:paraId="4E788FC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02306FDB" w14:textId="4878DD43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, cerebellar ataxia</w:t>
            </w:r>
            <w:r w:rsidR="00F17E4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 and migraine</w:t>
            </w:r>
          </w:p>
        </w:tc>
        <w:tc>
          <w:tcPr>
            <w:tcW w:w="1980" w:type="dxa"/>
          </w:tcPr>
          <w:p w14:paraId="173FDEA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Depression </w:t>
            </w:r>
          </w:p>
        </w:tc>
        <w:tc>
          <w:tcPr>
            <w:tcW w:w="1350" w:type="dxa"/>
            <w:shd w:val="clear" w:color="auto" w:fill="auto"/>
          </w:tcPr>
          <w:p w14:paraId="084C979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V581L</w:t>
            </w:r>
          </w:p>
        </w:tc>
        <w:tc>
          <w:tcPr>
            <w:tcW w:w="1530" w:type="dxa"/>
          </w:tcPr>
          <w:p w14:paraId="7D5F4E5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4C4C85EA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2EBA5207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440" w:type="dxa"/>
            <w:shd w:val="clear" w:color="auto" w:fill="auto"/>
          </w:tcPr>
          <w:p w14:paraId="3CE99F3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260" w:type="dxa"/>
          </w:tcPr>
          <w:p w14:paraId="46C0CE7F" w14:textId="2733323B" w:rsidR="00B17838" w:rsidRPr="00071A82" w:rsidRDefault="00001CDD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01CDD">
              <w:rPr>
                <w:rFonts w:ascii="Times New Roman" w:hAnsi="Times New Roman" w:cs="Times New Roman"/>
                <w:noProof/>
                <w:sz w:val="20"/>
                <w:szCs w:val="20"/>
              </w:rPr>
              <w:t>Germany</w:t>
            </w:r>
          </w:p>
        </w:tc>
        <w:tc>
          <w:tcPr>
            <w:tcW w:w="1260" w:type="dxa"/>
            <w:shd w:val="clear" w:color="auto" w:fill="auto"/>
          </w:tcPr>
          <w:p w14:paraId="698E2EE3" w14:textId="6DA0A402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GcmVpbGluZ2VyPC9BdXRob3I+PFllYXI+MjAxMTwvWWVh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GcmVpbGluZ2VyPC9BdXRob3I+PFllYXI+MjAxMTwvWWVh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1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3FA6CFAD" w14:textId="77777777" w:rsidTr="00B17838">
        <w:trPr>
          <w:trHeight w:val="890"/>
        </w:trPr>
        <w:tc>
          <w:tcPr>
            <w:tcW w:w="825" w:type="dxa"/>
            <w:shd w:val="clear" w:color="auto" w:fill="auto"/>
          </w:tcPr>
          <w:p w14:paraId="1E0C7F1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60741534" w14:textId="5FCD3B5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, congenital ataxia</w:t>
            </w:r>
            <w:r w:rsidR="00F17E4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 and hemiplegic migraine with cerebral edema. </w:t>
            </w:r>
          </w:p>
        </w:tc>
        <w:tc>
          <w:tcPr>
            <w:tcW w:w="1980" w:type="dxa"/>
          </w:tcPr>
          <w:p w14:paraId="605E5E2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50" w:type="dxa"/>
            <w:shd w:val="clear" w:color="auto" w:fill="auto"/>
          </w:tcPr>
          <w:p w14:paraId="1F4EFE7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F1502del</w:t>
            </w:r>
          </w:p>
        </w:tc>
        <w:tc>
          <w:tcPr>
            <w:tcW w:w="1530" w:type="dxa"/>
          </w:tcPr>
          <w:p w14:paraId="3484340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Deletion</w:t>
            </w:r>
          </w:p>
        </w:tc>
        <w:tc>
          <w:tcPr>
            <w:tcW w:w="1260" w:type="dxa"/>
            <w:shd w:val="clear" w:color="auto" w:fill="auto"/>
          </w:tcPr>
          <w:p w14:paraId="4ECDD25B" w14:textId="74FD5C13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980" w:type="dxa"/>
            <w:shd w:val="clear" w:color="auto" w:fill="auto"/>
          </w:tcPr>
          <w:p w14:paraId="490BBBA8" w14:textId="30567F43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gressive c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erebellar and cerebral atrophy </w:t>
            </w:r>
          </w:p>
        </w:tc>
        <w:tc>
          <w:tcPr>
            <w:tcW w:w="1440" w:type="dxa"/>
            <w:shd w:val="clear" w:color="auto" w:fill="auto"/>
          </w:tcPr>
          <w:p w14:paraId="622B0AA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260" w:type="dxa"/>
          </w:tcPr>
          <w:p w14:paraId="493FFC82" w14:textId="59000F22" w:rsidR="00B17838" w:rsidRPr="00071A82" w:rsidRDefault="00EF7D2A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F7D2A">
              <w:rPr>
                <w:rFonts w:ascii="Times New Roman" w:hAnsi="Times New Roman" w:cs="Times New Roman"/>
                <w:noProof/>
                <w:sz w:val="20"/>
                <w:szCs w:val="20"/>
              </w:rPr>
              <w:t>, Switzerland</w:t>
            </w:r>
          </w:p>
        </w:tc>
        <w:tc>
          <w:tcPr>
            <w:tcW w:w="1260" w:type="dxa"/>
            <w:shd w:val="clear" w:color="auto" w:fill="auto"/>
          </w:tcPr>
          <w:p w14:paraId="284379DD" w14:textId="6DBEBC05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HYXJjw61hIFNlZ2FycmE8L0F1dGhvcj48WWVhcj4yMDE0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HYXJjw61hIFNlZ2FycmE8L0F1dGhvcj48WWVhcj4yMDE0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2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685C498C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7D7A091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4DBCCBF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, EP, prolonged attacks of migraine with hemiplegia, ataxia, and coma</w:t>
            </w:r>
          </w:p>
        </w:tc>
        <w:tc>
          <w:tcPr>
            <w:tcW w:w="1980" w:type="dxa"/>
          </w:tcPr>
          <w:p w14:paraId="5EE9BD8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50" w:type="dxa"/>
            <w:shd w:val="clear" w:color="auto" w:fill="auto"/>
          </w:tcPr>
          <w:p w14:paraId="481925CF" w14:textId="333B33CC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Y1385C</w:t>
            </w:r>
          </w:p>
        </w:tc>
        <w:tc>
          <w:tcPr>
            <w:tcW w:w="1530" w:type="dxa"/>
          </w:tcPr>
          <w:p w14:paraId="07CC456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428F33AB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0ABE0A41" w14:textId="17D96966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changed c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erebellar and cerebral atrophy </w:t>
            </w:r>
          </w:p>
        </w:tc>
        <w:tc>
          <w:tcPr>
            <w:tcW w:w="1440" w:type="dxa"/>
            <w:shd w:val="clear" w:color="auto" w:fill="auto"/>
          </w:tcPr>
          <w:p w14:paraId="379C1F0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260" w:type="dxa"/>
          </w:tcPr>
          <w:p w14:paraId="07C90E70" w14:textId="59B6FC1F" w:rsidR="00B17838" w:rsidRPr="00071A82" w:rsidRDefault="00C813EB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813EB">
              <w:rPr>
                <w:rFonts w:ascii="Times New Roman" w:hAnsi="Times New Roman" w:cs="Times New Roman"/>
                <w:noProof/>
                <w:sz w:val="20"/>
                <w:szCs w:val="20"/>
              </w:rPr>
              <w:t>France</w:t>
            </w:r>
          </w:p>
        </w:tc>
        <w:tc>
          <w:tcPr>
            <w:tcW w:w="1260" w:type="dxa"/>
            <w:shd w:val="clear" w:color="auto" w:fill="auto"/>
          </w:tcPr>
          <w:p w14:paraId="7B5E3676" w14:textId="36C6E842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Vahedi&lt;/Author&gt;&lt;Year&gt;2000&lt;/Year&gt;&lt;RecNum&gt;159&lt;/RecNum&gt;&lt;DisplayText&gt;&lt;style face="superscript"&gt;[13]&lt;/style&gt;&lt;/DisplayText&gt;&lt;record&gt;&lt;rec-number&gt;159&lt;/rec-number&gt;&lt;foreign-keys&gt;&lt;key app="EN" db-id="0ad90srzn5exr9ea2wdxa95wtxrtw2vfexpd" timestamp="1677943184"&gt;159&lt;/key&gt;&lt;/foreign-keys&gt;&lt;ref-type name="Journal Article"&gt;17&lt;/ref-type&gt;&lt;contributors&gt;&lt;authors&gt;&lt;author&gt;Vahedi, K.&lt;/author&gt;&lt;author&gt;Denier, C.&lt;/author&gt;&lt;author&gt;Ducros, A.&lt;/author&gt;&lt;author&gt;Bousson, V.&lt;/author&gt;&lt;author&gt;Levy, C.&lt;/author&gt;&lt;author&gt;Chabriat, H.&lt;/author&gt;&lt;author&gt;Haguenau, M.&lt;/author&gt;&lt;author&gt;Tournier-Lasserve, E.&lt;/author&gt;&lt;author&gt;Bousser, M. G.&lt;/author&gt;&lt;/authors&gt;&lt;/contributors&gt;&lt;auth-address&gt;Service de Neurologie, Hôpital Lariboisière, Paris, France. vahedi@ccr.jussieu.fr&lt;/auth-address&gt;&lt;titles&gt;&lt;title&gt;CACNA1A gene de novo mutation causing hemiplegic migraine, coma, and cerebellar atrophy&lt;/title&gt;&lt;secondary-title&gt;Neurology&lt;/secondary-title&gt;&lt;alt-title&gt;Neurology&lt;/alt-title&gt;&lt;/titles&gt;&lt;periodical&gt;&lt;full-title&gt;Neurology&lt;/full-title&gt;&lt;abbr-1&gt;Neurology&lt;/abbr-1&gt;&lt;/periodical&gt;&lt;alt-periodical&gt;&lt;full-title&gt;Neurology&lt;/full-title&gt;&lt;abbr-1&gt;Neurology&lt;/abbr-1&gt;&lt;/alt-periodical&gt;&lt;pages&gt;1040-2&lt;/pages&gt;&lt;volume&gt;55&lt;/volume&gt;&lt;number&gt;7&lt;/number&gt;&lt;edition&gt;2000/11/04&lt;/edition&gt;&lt;keywords&gt;&lt;keyword&gt;Adult&lt;/keyword&gt;&lt;keyword&gt;Brain/pathology&lt;/keyword&gt;&lt;keyword&gt;Calcium Channels/*genetics&lt;/keyword&gt;&lt;keyword&gt;Cerebellar Diseases/*etiology&lt;/keyword&gt;&lt;keyword&gt;Coma/*etiology&lt;/keyword&gt;&lt;keyword&gt;Female&lt;/keyword&gt;&lt;keyword&gt;Humans&lt;/keyword&gt;&lt;keyword&gt;Magnetic Resonance Imaging&lt;/keyword&gt;&lt;keyword&gt;Migraine with Aura/*etiology/*genetics/pathology&lt;/keyword&gt;&lt;keyword&gt;Mutation/genetics&lt;/keyword&gt;&lt;/keywords&gt;&lt;dates&gt;&lt;year&gt;2000&lt;/year&gt;&lt;pub-dates&gt;&lt;date&gt;Oct 10&lt;/date&gt;&lt;/pub-dates&gt;&lt;/dates&gt;&lt;isbn&gt;0028-3878 (Print)&amp;#xD;0028-3878&lt;/isbn&gt;&lt;accession-num&gt;11061267&lt;/accession-num&gt;&lt;urls&gt;&lt;/urls&gt;&lt;electronic-resource-num&gt;10.1212/wnl.55.7.1040&lt;/electronic-resource-num&gt;&lt;remote-database-provider&gt;NLM&lt;/remote-database-provider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3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6CD40DA6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377E634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06B3E92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 and ataxia</w:t>
            </w:r>
          </w:p>
          <w:p w14:paraId="3F04136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1A69EE0E" w14:textId="2C11F88C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Telangiectasia,  nystagmus</w:t>
            </w:r>
            <w:r w:rsidR="00F17E4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 and exophthalmos</w:t>
            </w:r>
          </w:p>
        </w:tc>
        <w:tc>
          <w:tcPr>
            <w:tcW w:w="1350" w:type="dxa"/>
            <w:shd w:val="clear" w:color="auto" w:fill="auto"/>
          </w:tcPr>
          <w:p w14:paraId="6CDE3E1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G682W</w:t>
            </w:r>
          </w:p>
        </w:tc>
        <w:tc>
          <w:tcPr>
            <w:tcW w:w="1530" w:type="dxa"/>
          </w:tcPr>
          <w:p w14:paraId="24FFE7B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086A4EA6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7157FBF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440" w:type="dxa"/>
            <w:shd w:val="clear" w:color="auto" w:fill="auto"/>
          </w:tcPr>
          <w:p w14:paraId="576AEFE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260" w:type="dxa"/>
          </w:tcPr>
          <w:p w14:paraId="5185FC66" w14:textId="5214C932" w:rsidR="00B17838" w:rsidRPr="00071A82" w:rsidRDefault="00B848A1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848A1">
              <w:rPr>
                <w:rFonts w:ascii="Times New Roman" w:hAnsi="Times New Roman" w:cs="Times New Roman"/>
                <w:noProof/>
                <w:sz w:val="20"/>
                <w:szCs w:val="20"/>
              </w:rPr>
              <w:t>Japan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ese</w:t>
            </w:r>
          </w:p>
        </w:tc>
        <w:tc>
          <w:tcPr>
            <w:tcW w:w="1260" w:type="dxa"/>
            <w:shd w:val="clear" w:color="auto" w:fill="auto"/>
          </w:tcPr>
          <w:p w14:paraId="3C824669" w14:textId="473B85BA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Kashimada&lt;/Author&gt;&lt;Year&gt;2019&lt;/Year&gt;&lt;RecNum&gt;2212&lt;/RecNum&gt;&lt;DisplayText&gt;&lt;style face="superscript"&gt;[14]&lt;/style&gt;&lt;/DisplayText&gt;&lt;record&gt;&lt;rec-number&gt;2212&lt;/rec-number&gt;&lt;foreign-keys&gt;&lt;key app="EN" db-id="0ad90srzn5exr9ea2wdxa95wtxrtw2vfexpd" timestamp="1677945034"&gt;2212&lt;/key&gt;&lt;/foreign-keys&gt;&lt;ref-type name="Journal Article"&gt;17&lt;/ref-type&gt;&lt;contributors&gt;&lt;authors&gt;&lt;author&gt;Kashimada, Ayako&lt;/author&gt;&lt;author&gt;Hasegawa, Setsuko&lt;/author&gt;&lt;author&gt;Nomura, Toshihiro&lt;/author&gt;&lt;author&gt;Shiraku, Hiroshi&lt;/author&gt;&lt;author&gt;Moriyama, Kengo&lt;/author&gt;&lt;author&gt;Suzuki, Tomonori&lt;/author&gt;&lt;author&gt;Nakajima, Keisuke&lt;/author&gt;&lt;author&gt;Mizuno, Tomoko&lt;/author&gt;&lt;author&gt;Imai, Kohsuke&lt;/author&gt;&lt;author&gt;Sugawara, Yuji&lt;/author&gt;&lt;author&gt;Morio, Tomohiro&lt;/author&gt;&lt;author&gt;Kumada, Satoko&lt;/author&gt;&lt;author&gt;Takagi, Masatoshi&lt;/author&gt;&lt;/authors&gt;&lt;/contributors&gt;&lt;titles&gt;&lt;title&gt;Genetic analysis of undiagnosed ataxia-telangiectasia-like disorders.&lt;/title&gt;&lt;secondary-title&gt;Brain &amp;amp; development&lt;/secondary-title&gt;&lt;/titles&gt;&lt;periodical&gt;&lt;full-title&gt;Brain Dev&lt;/full-title&gt;&lt;abbr-1&gt;Brain &amp;amp; development&lt;/abbr-1&gt;&lt;/periodical&gt;&lt;pages&gt;150-157&lt;/pages&gt;&lt;volume&gt;41&lt;/volume&gt;&lt;keywords&gt;&lt;keyword&gt;Adolescent&lt;/keyword&gt;&lt;keyword&gt;Adult&lt;/keyword&gt;&lt;keyword&gt;Asian Continental Ancestry Group&lt;/keyword&gt;&lt;keyword&gt;Ataxia Telangiectasia&lt;/keyword&gt;&lt;keyword&gt;Child&lt;/keyword&gt;&lt;keyword&gt;Child, Preschool&lt;/keyword&gt;&lt;keyword&gt;DNA Repair-Deficiency Disorders&lt;/keyword&gt;&lt;keyword&gt;Early Diagnosis&lt;/keyword&gt;&lt;keyword&gt;Female&lt;/keyword&gt;&lt;keyword&gt;Genetic Predisposition to Disease&lt;/keyword&gt;&lt;keyword&gt;Genetic Testing&lt;/keyword&gt;&lt;keyword&gt;Humans&lt;/keyword&gt;&lt;keyword&gt;Japan&lt;/keyword&gt;&lt;keyword&gt;Male&lt;/keyword&gt;&lt;keyword&gt;Middle Aged&lt;/keyword&gt;&lt;keyword&gt;Young Adult&lt;/keyword&gt;&lt;keyword&gt;diagnosis&lt;/keyword&gt;&lt;keyword&gt;epidemiology&lt;/keyword&gt;&lt;keyword&gt;genetics&lt;/keyword&gt;&lt;/keywords&gt;&lt;dates&gt;&lt;year&gt;2019&lt;/year&gt;&lt;/dates&gt;&lt;accession-num&gt;30301590&lt;/accession-num&gt;&lt;urls&gt;&lt;/urls&gt;&lt;electronic-resource-num&gt;10.1016/j.braindev.2018.09.007&lt;/electronic-resource-num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4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70999418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1E1C7B8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45BC15B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 and ataxia</w:t>
            </w:r>
          </w:p>
        </w:tc>
        <w:tc>
          <w:tcPr>
            <w:tcW w:w="1980" w:type="dxa"/>
          </w:tcPr>
          <w:p w14:paraId="5B99798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ystagmus</w:t>
            </w:r>
          </w:p>
        </w:tc>
        <w:tc>
          <w:tcPr>
            <w:tcW w:w="1350" w:type="dxa"/>
            <w:shd w:val="clear" w:color="auto" w:fill="auto"/>
          </w:tcPr>
          <w:p w14:paraId="29D8E3E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T666M</w:t>
            </w:r>
          </w:p>
        </w:tc>
        <w:tc>
          <w:tcPr>
            <w:tcW w:w="1530" w:type="dxa"/>
          </w:tcPr>
          <w:p w14:paraId="00ACBC7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7DC5D725" w14:textId="64F5BD3A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29DBAB11" w14:textId="263009D1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genital c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erebellar atrophy </w:t>
            </w:r>
          </w:p>
        </w:tc>
        <w:tc>
          <w:tcPr>
            <w:tcW w:w="1440" w:type="dxa"/>
            <w:shd w:val="clear" w:color="auto" w:fill="auto"/>
          </w:tcPr>
          <w:p w14:paraId="6B3E7D8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oderate GDD</w:t>
            </w:r>
          </w:p>
        </w:tc>
        <w:tc>
          <w:tcPr>
            <w:tcW w:w="1260" w:type="dxa"/>
          </w:tcPr>
          <w:p w14:paraId="11A9E4C4" w14:textId="67FD38CF" w:rsidR="00B17838" w:rsidRPr="00071A82" w:rsidRDefault="008811E2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UK</w:t>
            </w:r>
          </w:p>
        </w:tc>
        <w:tc>
          <w:tcPr>
            <w:tcW w:w="1260" w:type="dxa"/>
            <w:shd w:val="clear" w:color="auto" w:fill="auto"/>
          </w:tcPr>
          <w:p w14:paraId="5762490E" w14:textId="1C30A801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Naik&lt;/Author&gt;&lt;Year&gt;2011&lt;/Year&gt;&lt;RecNum&gt;66&lt;/RecNum&gt;&lt;DisplayText&gt;&lt;style face="superscript"&gt;[15]&lt;/style&gt;&lt;/DisplayText&gt;&lt;record&gt;&lt;rec-number&gt;66&lt;/rec-number&gt;&lt;foreign-keys&gt;&lt;key app="EN" db-id="0ad90srzn5exr9ea2wdxa95wtxrtw2vfexpd" timestamp="1677943183"&gt;66&lt;/key&gt;&lt;/foreign-keys&gt;&lt;ref-type name="Journal Article"&gt;17&lt;/ref-type&gt;&lt;contributors&gt;&lt;authors&gt;&lt;author&gt;Naik, S.&lt;/author&gt;&lt;author&gt;Pohl, K.&lt;/author&gt;&lt;author&gt;Malik, M.&lt;/author&gt;&lt;author&gt;Siddiqui, A.&lt;/author&gt;&lt;author&gt;Josifova, D.&lt;/author&gt;&lt;/authors&gt;&lt;/contributors&gt;&lt;auth-address&gt;Department of Clinical Genetics, Guy&amp;apos;s Hospital, London, United Kingdom. drswatinaik@doctors.net.uk&lt;/auth-address&gt;&lt;titles&gt;&lt;title&gt;Early-onset cerebellar atrophy associated with mutation in the CACNA1A gene&lt;/title&gt;&lt;secondary-title&gt;Pediatr Neurol&lt;/secondary-title&gt;&lt;alt-title&gt;Pediatric neurology&lt;/alt-title&gt;&lt;/titles&gt;&lt;periodical&gt;&lt;full-title&gt;Pediatr Neurol&lt;/full-title&gt;&lt;abbr-1&gt;Pediatric neurology&lt;/abbr-1&gt;&lt;/periodical&gt;&lt;alt-periodical&gt;&lt;full-title&gt;Pediatr Neurol&lt;/full-title&gt;&lt;abbr-1&gt;Pediatric neurology&lt;/abbr-1&gt;&lt;/alt-periodical&gt;&lt;pages&gt;328-30&lt;/pages&gt;&lt;volume&gt;45&lt;/volume&gt;&lt;number&gt;5&lt;/number&gt;&lt;edition&gt;2011/10/18&lt;/edition&gt;&lt;keywords&gt;&lt;keyword&gt;Calcium Channels/*genetics&lt;/keyword&gt;&lt;keyword&gt;Child, Preschool&lt;/keyword&gt;&lt;keyword&gt;Humans&lt;/keyword&gt;&lt;keyword&gt;Male&lt;/keyword&gt;&lt;keyword&gt;Myoclonic Cerebellar Dyssynergia/*diagnosis/*genetics&lt;/keyword&gt;&lt;keyword&gt;Pedigree&lt;/keyword&gt;&lt;keyword&gt;Point Mutation/*genetics&lt;/keyword&gt;&lt;/keywords&gt;&lt;dates&gt;&lt;year&gt;2011&lt;/year&gt;&lt;pub-dates&gt;&lt;date&gt;Nov&lt;/date&gt;&lt;/pub-dates&gt;&lt;/dates&gt;&lt;isbn&gt;0887-8994&lt;/isbn&gt;&lt;accession-num&gt;22000314&lt;/accession-num&gt;&lt;urls&gt;&lt;/urls&gt;&lt;electronic-resource-num&gt;10.1016/j.pediatrneurol.2011.08.002&lt;/electronic-resource-num&gt;&lt;remote-database-provider&gt;NLM&lt;/remote-database-provider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5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1C47F7F3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4ED3602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1E1C35F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980" w:type="dxa"/>
          </w:tcPr>
          <w:p w14:paraId="3B50473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Bilateral esotropia</w:t>
            </w:r>
          </w:p>
        </w:tc>
        <w:tc>
          <w:tcPr>
            <w:tcW w:w="1350" w:type="dxa"/>
            <w:shd w:val="clear" w:color="auto" w:fill="auto"/>
          </w:tcPr>
          <w:p w14:paraId="11C8B8B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P1353L</w:t>
            </w:r>
          </w:p>
        </w:tc>
        <w:tc>
          <w:tcPr>
            <w:tcW w:w="1530" w:type="dxa"/>
          </w:tcPr>
          <w:p w14:paraId="5C62ECA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5A1D373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  <w:shd w:val="clear" w:color="auto" w:fill="auto"/>
          </w:tcPr>
          <w:p w14:paraId="2DDBA7C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440" w:type="dxa"/>
            <w:shd w:val="clear" w:color="auto" w:fill="auto"/>
          </w:tcPr>
          <w:p w14:paraId="5EBF2CC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260" w:type="dxa"/>
          </w:tcPr>
          <w:p w14:paraId="1F15BB6C" w14:textId="6CED71C8" w:rsidR="00B17838" w:rsidRPr="00071A82" w:rsidRDefault="0097609F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Minnesota</w:t>
            </w:r>
          </w:p>
        </w:tc>
        <w:tc>
          <w:tcPr>
            <w:tcW w:w="1260" w:type="dxa"/>
            <w:shd w:val="clear" w:color="auto" w:fill="auto"/>
          </w:tcPr>
          <w:p w14:paraId="672547FF" w14:textId="3DB9E1BC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Weyhrauch&lt;/Author&gt;&lt;Year&gt;2016&lt;/Year&gt;&lt;RecNum&gt;2199&lt;/RecNum&gt;&lt;DisplayText&gt;&lt;style face="superscript"&gt;[16]&lt;/style&gt;&lt;/DisplayText&gt;&lt;record&gt;&lt;rec-number&gt;2199&lt;/rec-number&gt;&lt;foreign-keys&gt;&lt;key app="EN" db-id="0ad90srzn5exr9ea2wdxa95wtxrtw2vfexpd" timestamp="1677945034"&gt;2199&lt;/key&gt;&lt;/foreign-keys&gt;&lt;ref-type name="Journal Article"&gt;17&lt;/ref-type&gt;&lt;contributors&gt;&lt;authors&gt;&lt;author&gt;Weyhrauch, Derek L&lt;/author&gt;&lt;author&gt;Ye, Dan&lt;/author&gt;&lt;author&gt;Boczek, Nicole J&lt;/author&gt;&lt;author&gt;Tester, David J&lt;/author&gt;&lt;author&gt;Gavrilova, Ralitza H&lt;/author&gt;&lt;author&gt;Patterson, Marc C&lt;/author&gt;&lt;author&gt;Wieben, Eric D&lt;/author&gt;&lt;author&gt;Ackerman, Michael J&lt;/author&gt;&lt;/authors&gt;&lt;/contributors&gt;&lt;titles&gt;&lt;title&gt;Whole Exome Sequencing and Heterologous Cellular Electrophysiology Studies Elucidate a Novel Loss-of-Function Mutation in the CACNA1A-Encoded Neuronal P/Q-Type Calcium Channel in a Child With Congenital Hypotonia and Developmental Delay.&lt;/title&gt;&lt;secondary-title&gt;Pediatric neurology&lt;/secondary-title&gt;&lt;/titles&gt;&lt;periodical&gt;&lt;full-title&gt;Pediatr Neurol&lt;/full-title&gt;&lt;abbr-1&gt;Pediatric neurology&lt;/abbr-1&gt;&lt;/periodical&gt;&lt;pages&gt;46-51&lt;/pages&gt;&lt;volume&gt;55&lt;/volume&gt;&lt;keywords&gt;&lt;keyword&gt;Calcium Channels&lt;/keyword&gt;&lt;keyword&gt;Child, Preschool&lt;/keyword&gt;&lt;keyword&gt;Developmental Disabilities&lt;/keyword&gt;&lt;keyword&gt;Exome&lt;/keyword&gt;&lt;keyword&gt;Humans&lt;/keyword&gt;&lt;keyword&gt;Male&lt;/keyword&gt;&lt;keyword&gt;Muscle Hypotonia&lt;/keyword&gt;&lt;keyword&gt;Mutation, Missense&lt;/keyword&gt;&lt;keyword&gt;Patch-Clamp Techniques&lt;/keyword&gt;&lt;keyword&gt;congenital&lt;/keyword&gt;&lt;keyword&gt;genetics&lt;/keyword&gt;&lt;/keywords&gt;&lt;dates&gt;&lt;year&gt;2016&lt;/year&gt;&lt;/dates&gt;&lt;accession-num&gt;26739101&lt;/accession-num&gt;&lt;urls&gt;&lt;/urls&gt;&lt;electronic-resource-num&gt;10.1016/j.pediatrneurol.2015.10.014&lt;/electronic-resource-num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6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03C885EB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0FFFF7D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69D4201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  <w:tc>
          <w:tcPr>
            <w:tcW w:w="1980" w:type="dxa"/>
          </w:tcPr>
          <w:p w14:paraId="09E0E20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50" w:type="dxa"/>
            <w:shd w:val="clear" w:color="auto" w:fill="auto"/>
          </w:tcPr>
          <w:p w14:paraId="6FC70D6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R1351*</w:t>
            </w:r>
          </w:p>
        </w:tc>
        <w:tc>
          <w:tcPr>
            <w:tcW w:w="1530" w:type="dxa"/>
          </w:tcPr>
          <w:p w14:paraId="4259D1D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sense</w:t>
            </w:r>
          </w:p>
        </w:tc>
        <w:tc>
          <w:tcPr>
            <w:tcW w:w="1260" w:type="dxa"/>
            <w:shd w:val="clear" w:color="auto" w:fill="auto"/>
          </w:tcPr>
          <w:p w14:paraId="0AD4834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  <w:shd w:val="clear" w:color="auto" w:fill="auto"/>
          </w:tcPr>
          <w:p w14:paraId="15BCB73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440" w:type="dxa"/>
            <w:shd w:val="clear" w:color="auto" w:fill="auto"/>
          </w:tcPr>
          <w:p w14:paraId="03CCDDC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260" w:type="dxa"/>
          </w:tcPr>
          <w:p w14:paraId="36C3FF9E" w14:textId="754722EA" w:rsidR="00B17838" w:rsidRPr="00071A82" w:rsidRDefault="00A4488F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4488F">
              <w:rPr>
                <w:rFonts w:ascii="Times New Roman" w:hAnsi="Times New Roman" w:cs="Times New Roman"/>
                <w:noProof/>
                <w:sz w:val="20"/>
                <w:szCs w:val="20"/>
              </w:rPr>
              <w:t>Australia</w:t>
            </w:r>
          </w:p>
        </w:tc>
        <w:tc>
          <w:tcPr>
            <w:tcW w:w="1260" w:type="dxa"/>
            <w:shd w:val="clear" w:color="auto" w:fill="auto"/>
          </w:tcPr>
          <w:p w14:paraId="65658C69" w14:textId="1FC3D4B6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Lb3RodXI8L0F1dGhvcj48WWVhcj4yMDE4PC9ZZWFyPjxS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Lb3RodXI8L0F1dGhvcj48WWVhcj4yMDE4PC9ZZWFyPjxS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7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3B06BAD5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3EC63FD2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568B1EA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EOEE</w:t>
            </w:r>
          </w:p>
        </w:tc>
        <w:tc>
          <w:tcPr>
            <w:tcW w:w="1980" w:type="dxa"/>
          </w:tcPr>
          <w:p w14:paraId="3223AB7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50" w:type="dxa"/>
            <w:shd w:val="clear" w:color="auto" w:fill="auto"/>
          </w:tcPr>
          <w:p w14:paraId="1D75899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R279C</w:t>
            </w:r>
          </w:p>
        </w:tc>
        <w:tc>
          <w:tcPr>
            <w:tcW w:w="1530" w:type="dxa"/>
          </w:tcPr>
          <w:p w14:paraId="412C106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527E92F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  <w:shd w:val="clear" w:color="auto" w:fill="auto"/>
          </w:tcPr>
          <w:p w14:paraId="5CD7F89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Cerebellar atrophy</w:t>
            </w:r>
          </w:p>
        </w:tc>
        <w:tc>
          <w:tcPr>
            <w:tcW w:w="1440" w:type="dxa"/>
            <w:shd w:val="clear" w:color="auto" w:fill="auto"/>
          </w:tcPr>
          <w:p w14:paraId="6469DA2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260" w:type="dxa"/>
          </w:tcPr>
          <w:p w14:paraId="55C50C44" w14:textId="2186FC5D" w:rsidR="00B17838" w:rsidRPr="00071A82" w:rsidRDefault="00A5436F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France</w:t>
            </w:r>
          </w:p>
        </w:tc>
        <w:tc>
          <w:tcPr>
            <w:tcW w:w="1260" w:type="dxa"/>
            <w:shd w:val="clear" w:color="auto" w:fill="auto"/>
          </w:tcPr>
          <w:p w14:paraId="4BE2132E" w14:textId="18321E67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Angelini&lt;/Author&gt;&lt;Year&gt;2019&lt;/Year&gt;&lt;RecNum&gt;2201&lt;/RecNum&gt;&lt;DisplayText&gt;&lt;style face="superscript"&gt;[18]&lt;/style&gt;&lt;/DisplayText&gt;&lt;record&gt;&lt;rec-number&gt;2201&lt;/rec-number&gt;&lt;foreign-keys&gt;&lt;key app="EN" db-id="0ad90srzn5exr9ea2wdxa95wtxrtw2vfexpd" timestamp="1677945034"&gt;2201&lt;/key&gt;&lt;/foreign-keys&gt;&lt;ref-type name="Journal Article"&gt;17&lt;/ref-type&gt;&lt;contributors&gt;&lt;authors&gt;&lt;author&gt;Angelini, Chloe&lt;/author&gt;&lt;author&gt;Van Gils, Julien&lt;/author&gt;&lt;author&gt;Bigourdan, Antoine&lt;/author&gt;&lt;author&gt;Jouk, Pierre-Simon&lt;/author&gt;&lt;author&gt;Lacombe, Didier&lt;/author&gt;&lt;author&gt;Menegon, Patrice&lt;/author&gt;&lt;author&gt;Moutton, Sebastien&lt;/author&gt;&lt;author&gt;Riant, Florence&lt;/author&gt;&lt;author&gt;Sole, Guilhem&lt;/author&gt;&lt;author&gt;Tournier-Lasserve, Elisabeth&lt;/author&gt;&lt;author&gt;Trimouille, Aurelien&lt;/author&gt;&lt;author&gt;Vincent, Marie&lt;/author&gt;&lt;author&gt;Goizet, Cyril&lt;/author&gt;&lt;/authors&gt;&lt;/contributors&gt;&lt;titles&gt;&lt;title&gt;Major intra-familial phenotypic heterogeneity and incomplete penetrance due to a  CACNA1A pathogenic variant.&lt;/title&gt;&lt;secondary-title&gt;European journal of medical genetics&lt;/secondary-title&gt;&lt;/titles&gt;&lt;periodical&gt;&lt;full-title&gt;Eur J Med Genet&lt;/full-title&gt;&lt;abbr-1&gt;European journal of medical genetics&lt;/abbr-1&gt;&lt;/periodical&gt;&lt;pages&gt;103530&lt;/pages&gt;&lt;volume&gt;62&lt;/volume&gt;&lt;keywords&gt;&lt;keyword&gt;Adult&lt;/keyword&gt;&lt;keyword&gt;Aged&lt;/keyword&gt;&lt;keyword&gt;Calcium Channels&lt;/keyword&gt;&lt;keyword&gt;Child&lt;/keyword&gt;&lt;keyword&gt;Female&lt;/keyword&gt;&lt;keyword&gt;Humans&lt;/keyword&gt;&lt;keyword&gt;Male&lt;/keyword&gt;&lt;keyword&gt;Mutation, Missense&lt;/keyword&gt;&lt;keyword&gt;Pedigree&lt;/keyword&gt;&lt;keyword&gt;Penetrance&lt;/keyword&gt;&lt;keyword&gt;Spinocerebellar Degenerations&lt;/keyword&gt;&lt;keyword&gt;genetics&lt;/keyword&gt;&lt;keyword&gt;pathology&lt;/keyword&gt;&lt;/keywords&gt;&lt;dates&gt;&lt;year&gt;2019&lt;/year&gt;&lt;/dates&gt;&lt;accession-num&gt;30142438&lt;/accession-num&gt;&lt;urls&gt;&lt;/urls&gt;&lt;electronic-resource-num&gt;10.1016/j.ejmg.2018.08.011&lt;/electronic-resource-num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8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7530C669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0C3A3F2B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N</w:t>
            </w:r>
          </w:p>
        </w:tc>
        <w:tc>
          <w:tcPr>
            <w:tcW w:w="1515" w:type="dxa"/>
            <w:shd w:val="clear" w:color="auto" w:fill="auto"/>
          </w:tcPr>
          <w:p w14:paraId="31961A8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GDD, early-onset cerebellar ataxia and dysarthria </w:t>
            </w:r>
          </w:p>
        </w:tc>
        <w:tc>
          <w:tcPr>
            <w:tcW w:w="1980" w:type="dxa"/>
          </w:tcPr>
          <w:p w14:paraId="668498F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ystagmus and moderate conductive deafness</w:t>
            </w:r>
          </w:p>
        </w:tc>
        <w:tc>
          <w:tcPr>
            <w:tcW w:w="1350" w:type="dxa"/>
            <w:shd w:val="clear" w:color="auto" w:fill="auto"/>
          </w:tcPr>
          <w:p w14:paraId="07EC1E9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R279C</w:t>
            </w:r>
          </w:p>
        </w:tc>
        <w:tc>
          <w:tcPr>
            <w:tcW w:w="1530" w:type="dxa"/>
          </w:tcPr>
          <w:p w14:paraId="085EFDF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3F41EEE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  <w:shd w:val="clear" w:color="auto" w:fill="auto"/>
          </w:tcPr>
          <w:p w14:paraId="5F761B2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Cerebellar atrophy</w:t>
            </w:r>
          </w:p>
        </w:tc>
        <w:tc>
          <w:tcPr>
            <w:tcW w:w="1440" w:type="dxa"/>
            <w:shd w:val="clear" w:color="auto" w:fill="auto"/>
          </w:tcPr>
          <w:p w14:paraId="50FBC8A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ld ID</w:t>
            </w:r>
          </w:p>
        </w:tc>
        <w:tc>
          <w:tcPr>
            <w:tcW w:w="1260" w:type="dxa"/>
          </w:tcPr>
          <w:p w14:paraId="235536C2" w14:textId="10B30A3E" w:rsidR="00B17838" w:rsidRPr="00071A82" w:rsidRDefault="00A5436F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France</w:t>
            </w:r>
          </w:p>
        </w:tc>
        <w:tc>
          <w:tcPr>
            <w:tcW w:w="1260" w:type="dxa"/>
            <w:shd w:val="clear" w:color="auto" w:fill="auto"/>
          </w:tcPr>
          <w:p w14:paraId="664EB98A" w14:textId="0374650C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Angelini&lt;/Author&gt;&lt;Year&gt;2019&lt;/Year&gt;&lt;RecNum&gt;2201&lt;/RecNum&gt;&lt;DisplayText&gt;&lt;style face="superscript"&gt;[18]&lt;/style&gt;&lt;/DisplayText&gt;&lt;record&gt;&lt;rec-number&gt;2201&lt;/rec-number&gt;&lt;foreign-keys&gt;&lt;key app="EN" db-id="0ad90srzn5exr9ea2wdxa95wtxrtw2vfexpd" timestamp="1677945034"&gt;2201&lt;/key&gt;&lt;/foreign-keys&gt;&lt;ref-type name="Journal Article"&gt;17&lt;/ref-type&gt;&lt;contributors&gt;&lt;authors&gt;&lt;author&gt;Angelini, Chloe&lt;/author&gt;&lt;author&gt;Van Gils, Julien&lt;/author&gt;&lt;author&gt;Bigourdan, Antoine&lt;/author&gt;&lt;author&gt;Jouk, Pierre-Simon&lt;/author&gt;&lt;author&gt;Lacombe, Didier&lt;/author&gt;&lt;author&gt;Menegon, Patrice&lt;/author&gt;&lt;author&gt;Moutton, Sebastien&lt;/author&gt;&lt;author&gt;Riant, Florence&lt;/author&gt;&lt;author&gt;Sole, Guilhem&lt;/author&gt;&lt;author&gt;Tournier-Lasserve, Elisabeth&lt;/author&gt;&lt;author&gt;Trimouille, Aurelien&lt;/author&gt;&lt;author&gt;Vincent, Marie&lt;/author&gt;&lt;author&gt;Goizet, Cyril&lt;/author&gt;&lt;/authors&gt;&lt;/contributors&gt;&lt;titles&gt;&lt;title&gt;Major intra-familial phenotypic heterogeneity and incomplete penetrance due to a  CACNA1A pathogenic variant.&lt;/title&gt;&lt;secondary-title&gt;European journal of medical genetics&lt;/secondary-title&gt;&lt;/titles&gt;&lt;periodical&gt;&lt;full-title&gt;Eur J Med Genet&lt;/full-title&gt;&lt;abbr-1&gt;European journal of medical genetics&lt;/abbr-1&gt;&lt;/periodical&gt;&lt;pages&gt;103530&lt;/pages&gt;&lt;volume&gt;62&lt;/volume&gt;&lt;keywords&gt;&lt;keyword&gt;Adult&lt;/keyword&gt;&lt;keyword&gt;Aged&lt;/keyword&gt;&lt;keyword&gt;Calcium Channels&lt;/keyword&gt;&lt;keyword&gt;Child&lt;/keyword&gt;&lt;keyword&gt;Female&lt;/keyword&gt;&lt;keyword&gt;Humans&lt;/keyword&gt;&lt;keyword&gt;Male&lt;/keyword&gt;&lt;keyword&gt;Mutation, Missense&lt;/keyword&gt;&lt;keyword&gt;Pedigree&lt;/keyword&gt;&lt;keyword&gt;Penetrance&lt;/keyword&gt;&lt;keyword&gt;Spinocerebellar Degenerations&lt;/keyword&gt;&lt;keyword&gt;genetics&lt;/keyword&gt;&lt;keyword&gt;pathology&lt;/keyword&gt;&lt;/keywords&gt;&lt;dates&gt;&lt;year&gt;2019&lt;/year&gt;&lt;/dates&gt;&lt;accession-num&gt;30142438&lt;/accession-num&gt;&lt;urls&gt;&lt;/urls&gt;&lt;electronic-resource-num&gt;10.1016/j.ejmg.2018.08.011&lt;/electronic-resource-num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8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754363D0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6B389DD5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760BDF9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ID, early-onset cerebellar ataxia and dysarthria </w:t>
            </w:r>
          </w:p>
        </w:tc>
        <w:tc>
          <w:tcPr>
            <w:tcW w:w="1980" w:type="dxa"/>
          </w:tcPr>
          <w:p w14:paraId="408DEE1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ystagmus</w:t>
            </w:r>
          </w:p>
        </w:tc>
        <w:tc>
          <w:tcPr>
            <w:tcW w:w="1350" w:type="dxa"/>
            <w:shd w:val="clear" w:color="auto" w:fill="auto"/>
          </w:tcPr>
          <w:p w14:paraId="1FF3A56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R279C</w:t>
            </w:r>
          </w:p>
        </w:tc>
        <w:tc>
          <w:tcPr>
            <w:tcW w:w="1530" w:type="dxa"/>
          </w:tcPr>
          <w:p w14:paraId="611DFB7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56461A1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  <w:shd w:val="clear" w:color="auto" w:fill="auto"/>
          </w:tcPr>
          <w:p w14:paraId="5A64C8B7" w14:textId="5BD995B2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gressive c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erebellar atrophy </w:t>
            </w:r>
          </w:p>
        </w:tc>
        <w:tc>
          <w:tcPr>
            <w:tcW w:w="1440" w:type="dxa"/>
            <w:shd w:val="clear" w:color="auto" w:fill="auto"/>
          </w:tcPr>
          <w:p w14:paraId="6774E9D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ld ID</w:t>
            </w:r>
          </w:p>
        </w:tc>
        <w:tc>
          <w:tcPr>
            <w:tcW w:w="1260" w:type="dxa"/>
          </w:tcPr>
          <w:p w14:paraId="1E2A9043" w14:textId="20D95479" w:rsidR="00B17838" w:rsidRPr="00071A82" w:rsidRDefault="00A5436F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France</w:t>
            </w:r>
          </w:p>
        </w:tc>
        <w:tc>
          <w:tcPr>
            <w:tcW w:w="1260" w:type="dxa"/>
            <w:shd w:val="clear" w:color="auto" w:fill="auto"/>
          </w:tcPr>
          <w:p w14:paraId="0B3B1939" w14:textId="17226933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Angelini&lt;/Author&gt;&lt;Year&gt;2019&lt;/Year&gt;&lt;RecNum&gt;2201&lt;/RecNum&gt;&lt;DisplayText&gt;&lt;style face="superscript"&gt;[18]&lt;/style&gt;&lt;/DisplayText&gt;&lt;record&gt;&lt;rec-number&gt;2201&lt;/rec-number&gt;&lt;foreign-keys&gt;&lt;key app="EN" db-id="0ad90srzn5exr9ea2wdxa95wtxrtw2vfexpd" timestamp="1677945034"&gt;2201&lt;/key&gt;&lt;/foreign-keys&gt;&lt;ref-type name="Journal Article"&gt;17&lt;/ref-type&gt;&lt;contributors&gt;&lt;authors&gt;&lt;author&gt;Angelini, Chloe&lt;/author&gt;&lt;author&gt;Van Gils, Julien&lt;/author&gt;&lt;author&gt;Bigourdan, Antoine&lt;/author&gt;&lt;author&gt;Jouk, Pierre-Simon&lt;/author&gt;&lt;author&gt;Lacombe, Didier&lt;/author&gt;&lt;author&gt;Menegon, Patrice&lt;/author&gt;&lt;author&gt;Moutton, Sebastien&lt;/author&gt;&lt;author&gt;Riant, Florence&lt;/author&gt;&lt;author&gt;Sole, Guilhem&lt;/author&gt;&lt;author&gt;Tournier-Lasserve, Elisabeth&lt;/author&gt;&lt;author&gt;Trimouille, Aurelien&lt;/author&gt;&lt;author&gt;Vincent, Marie&lt;/author&gt;&lt;author&gt;Goizet, Cyril&lt;/author&gt;&lt;/authors&gt;&lt;/contributors&gt;&lt;titles&gt;&lt;title&gt;Major intra-familial phenotypic heterogeneity and incomplete penetrance due to a  CACNA1A pathogenic variant.&lt;/title&gt;&lt;secondary-title&gt;European journal of medical genetics&lt;/secondary-title&gt;&lt;/titles&gt;&lt;periodical&gt;&lt;full-title&gt;Eur J Med Genet&lt;/full-title&gt;&lt;abbr-1&gt;European journal of medical genetics&lt;/abbr-1&gt;&lt;/periodical&gt;&lt;pages&gt;103530&lt;/pages&gt;&lt;volume&gt;62&lt;/volume&gt;&lt;keywords&gt;&lt;keyword&gt;Adult&lt;/keyword&gt;&lt;keyword&gt;Aged&lt;/keyword&gt;&lt;keyword&gt;Calcium Channels&lt;/keyword&gt;&lt;keyword&gt;Child&lt;/keyword&gt;&lt;keyword&gt;Female&lt;/keyword&gt;&lt;keyword&gt;Humans&lt;/keyword&gt;&lt;keyword&gt;Male&lt;/keyword&gt;&lt;keyword&gt;Mutation, Missense&lt;/keyword&gt;&lt;keyword&gt;Pedigree&lt;/keyword&gt;&lt;keyword&gt;Penetrance&lt;/keyword&gt;&lt;keyword&gt;Spinocerebellar Degenerations&lt;/keyword&gt;&lt;keyword&gt;genetics&lt;/keyword&gt;&lt;keyword&gt;pathology&lt;/keyword&gt;&lt;/keywords&gt;&lt;dates&gt;&lt;year&gt;2019&lt;/year&gt;&lt;/dates&gt;&lt;accession-num&gt;30142438&lt;/accession-num&gt;&lt;urls&gt;&lt;/urls&gt;&lt;electronic-resource-num&gt;10.1016/j.ejmg.2018.08.011&lt;/electronic-resource-num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8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4347D478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35592709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383B638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 and EOEE</w:t>
            </w:r>
          </w:p>
        </w:tc>
        <w:tc>
          <w:tcPr>
            <w:tcW w:w="1980" w:type="dxa"/>
          </w:tcPr>
          <w:p w14:paraId="5965208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Blind and mild dysmorphic features</w:t>
            </w:r>
          </w:p>
        </w:tc>
        <w:tc>
          <w:tcPr>
            <w:tcW w:w="1350" w:type="dxa"/>
            <w:shd w:val="clear" w:color="auto" w:fill="auto"/>
          </w:tcPr>
          <w:p w14:paraId="179DE4F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R158Tfs*6</w:t>
            </w:r>
          </w:p>
          <w:p w14:paraId="1F6680C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A65FA2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Frameshift</w:t>
            </w:r>
          </w:p>
        </w:tc>
        <w:tc>
          <w:tcPr>
            <w:tcW w:w="1260" w:type="dxa"/>
            <w:shd w:val="clear" w:color="auto" w:fill="auto"/>
          </w:tcPr>
          <w:p w14:paraId="7539763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  <w:shd w:val="clear" w:color="auto" w:fill="auto"/>
          </w:tcPr>
          <w:p w14:paraId="3878041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Progressive cerebral, cerebellar, and optic nerve atrophy </w:t>
            </w:r>
          </w:p>
        </w:tc>
        <w:tc>
          <w:tcPr>
            <w:tcW w:w="1440" w:type="dxa"/>
            <w:shd w:val="clear" w:color="auto" w:fill="auto"/>
          </w:tcPr>
          <w:p w14:paraId="6F422C3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rofound GDD</w:t>
            </w:r>
          </w:p>
        </w:tc>
        <w:tc>
          <w:tcPr>
            <w:tcW w:w="1260" w:type="dxa"/>
          </w:tcPr>
          <w:p w14:paraId="60E9BD8F" w14:textId="5F28B005" w:rsidR="00B17838" w:rsidRPr="00071A82" w:rsidRDefault="00A646FD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646FD">
              <w:rPr>
                <w:rFonts w:ascii="Times New Roman" w:hAnsi="Times New Roman" w:cs="Times New Roman"/>
                <w:noProof/>
                <w:sz w:val="20"/>
                <w:szCs w:val="20"/>
              </w:rPr>
              <w:t>Estonia</w:t>
            </w:r>
          </w:p>
        </w:tc>
        <w:tc>
          <w:tcPr>
            <w:tcW w:w="1260" w:type="dxa"/>
            <w:shd w:val="clear" w:color="auto" w:fill="auto"/>
          </w:tcPr>
          <w:p w14:paraId="58A81559" w14:textId="61ED1FCC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SZWluc29uPC9BdXRob3I+PFllYXI+MjAxNjwvWWVhcj48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SZWluc29uPC9BdXRob3I+PFllYXI+MjAxNjwvWWVhcj48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9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166772A2" w14:textId="77777777" w:rsidTr="00B17838">
        <w:trPr>
          <w:trHeight w:val="1348"/>
        </w:trPr>
        <w:tc>
          <w:tcPr>
            <w:tcW w:w="825" w:type="dxa"/>
            <w:shd w:val="clear" w:color="auto" w:fill="auto"/>
          </w:tcPr>
          <w:p w14:paraId="35AED0F8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0E93779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, EOEE, migraine, vertigo attacks</w:t>
            </w:r>
          </w:p>
        </w:tc>
        <w:tc>
          <w:tcPr>
            <w:tcW w:w="1980" w:type="dxa"/>
          </w:tcPr>
          <w:p w14:paraId="4A607A6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Blind and psychiatric symptoms</w:t>
            </w:r>
          </w:p>
        </w:tc>
        <w:tc>
          <w:tcPr>
            <w:tcW w:w="1350" w:type="dxa"/>
            <w:shd w:val="clear" w:color="auto" w:fill="auto"/>
          </w:tcPr>
          <w:p w14:paraId="7243CBDA" w14:textId="6A268F4E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R158Tfs*6</w:t>
            </w:r>
          </w:p>
          <w:p w14:paraId="2DF06AA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B373C7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Frameshift</w:t>
            </w:r>
          </w:p>
        </w:tc>
        <w:tc>
          <w:tcPr>
            <w:tcW w:w="1260" w:type="dxa"/>
            <w:shd w:val="clear" w:color="auto" w:fill="auto"/>
          </w:tcPr>
          <w:p w14:paraId="1118626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  <w:shd w:val="clear" w:color="auto" w:fill="auto"/>
          </w:tcPr>
          <w:p w14:paraId="6F82C42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Progressive cerebral, cerebellar, and optic nerve atrophy </w:t>
            </w:r>
          </w:p>
        </w:tc>
        <w:tc>
          <w:tcPr>
            <w:tcW w:w="1440" w:type="dxa"/>
            <w:shd w:val="clear" w:color="auto" w:fill="auto"/>
          </w:tcPr>
          <w:p w14:paraId="06AB1C3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rofound GDD</w:t>
            </w:r>
          </w:p>
        </w:tc>
        <w:tc>
          <w:tcPr>
            <w:tcW w:w="1260" w:type="dxa"/>
          </w:tcPr>
          <w:p w14:paraId="3967F959" w14:textId="6705795D" w:rsidR="00B17838" w:rsidRPr="00071A82" w:rsidRDefault="008A0EC4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A0EC4">
              <w:rPr>
                <w:rFonts w:ascii="Times New Roman" w:hAnsi="Times New Roman" w:cs="Times New Roman"/>
                <w:noProof/>
                <w:sz w:val="20"/>
                <w:szCs w:val="20"/>
              </w:rPr>
              <w:t>Estonia</w:t>
            </w:r>
          </w:p>
        </w:tc>
        <w:tc>
          <w:tcPr>
            <w:tcW w:w="1260" w:type="dxa"/>
            <w:shd w:val="clear" w:color="auto" w:fill="auto"/>
          </w:tcPr>
          <w:p w14:paraId="6D66A8D2" w14:textId="0219F8BC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SZWluc29uPC9BdXRob3I+PFllYXI+MjAxNjwvWWVhcj48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SZWluc29uPC9BdXRob3I+PFllYXI+MjAxNjwvWWVhcj48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19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5FF5E264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19A56B86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7A1AAFC5" w14:textId="5F6A56F0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, EP</w:t>
            </w:r>
            <w:r w:rsidR="00F17E4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 and  adult-onset ataxia</w:t>
            </w:r>
          </w:p>
        </w:tc>
        <w:tc>
          <w:tcPr>
            <w:tcW w:w="1980" w:type="dxa"/>
          </w:tcPr>
          <w:p w14:paraId="6CD60C5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yoclonus</w:t>
            </w:r>
          </w:p>
        </w:tc>
        <w:tc>
          <w:tcPr>
            <w:tcW w:w="1350" w:type="dxa"/>
            <w:shd w:val="clear" w:color="auto" w:fill="auto"/>
          </w:tcPr>
          <w:p w14:paraId="6AA3E4C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A713T</w:t>
            </w:r>
          </w:p>
        </w:tc>
        <w:tc>
          <w:tcPr>
            <w:tcW w:w="1530" w:type="dxa"/>
          </w:tcPr>
          <w:p w14:paraId="2C8CA6A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2AE1E78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980" w:type="dxa"/>
            <w:shd w:val="clear" w:color="auto" w:fill="auto"/>
          </w:tcPr>
          <w:p w14:paraId="377CDD5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440" w:type="dxa"/>
            <w:shd w:val="clear" w:color="auto" w:fill="auto"/>
          </w:tcPr>
          <w:p w14:paraId="4C45547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260" w:type="dxa"/>
          </w:tcPr>
          <w:p w14:paraId="70E40C0A" w14:textId="245D700F" w:rsidR="00B17838" w:rsidRPr="00071A82" w:rsidRDefault="00290D11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Germany</w:t>
            </w:r>
          </w:p>
        </w:tc>
        <w:tc>
          <w:tcPr>
            <w:tcW w:w="1260" w:type="dxa"/>
            <w:shd w:val="clear" w:color="auto" w:fill="auto"/>
          </w:tcPr>
          <w:p w14:paraId="1AC7041F" w14:textId="64D595E3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CYWxjazwvQXV0aG9yPjxZZWFyPjIwMTc8L1llYXI+PFJl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CYWxjazwvQXV0aG9yPjxZZWFyPjIwMTc8L1llYXI+PFJl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0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0C1A8B72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76FAFAF4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157A60A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, progressive cerebellar ataxia, coma, and  hemiplegia</w:t>
            </w:r>
          </w:p>
        </w:tc>
        <w:tc>
          <w:tcPr>
            <w:tcW w:w="1980" w:type="dxa"/>
          </w:tcPr>
          <w:p w14:paraId="12DB6E0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aroxysmal tonic upgaze</w:t>
            </w:r>
          </w:p>
        </w:tc>
        <w:tc>
          <w:tcPr>
            <w:tcW w:w="1350" w:type="dxa"/>
            <w:shd w:val="clear" w:color="auto" w:fill="auto"/>
          </w:tcPr>
          <w:p w14:paraId="0719616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R1349Q</w:t>
            </w:r>
          </w:p>
        </w:tc>
        <w:tc>
          <w:tcPr>
            <w:tcW w:w="1530" w:type="dxa"/>
          </w:tcPr>
          <w:p w14:paraId="73B9A7B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346423B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980" w:type="dxa"/>
            <w:shd w:val="clear" w:color="auto" w:fill="auto"/>
          </w:tcPr>
          <w:p w14:paraId="00BC316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Cerebellar atrophy</w:t>
            </w:r>
          </w:p>
        </w:tc>
        <w:tc>
          <w:tcPr>
            <w:tcW w:w="1440" w:type="dxa"/>
            <w:shd w:val="clear" w:color="auto" w:fill="auto"/>
          </w:tcPr>
          <w:p w14:paraId="4EC0F0A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260" w:type="dxa"/>
          </w:tcPr>
          <w:p w14:paraId="0848E888" w14:textId="01073EAC" w:rsidR="00B17838" w:rsidRPr="00071A82" w:rsidRDefault="00FD3804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D3804">
              <w:rPr>
                <w:rFonts w:ascii="Times New Roman" w:hAnsi="Times New Roman" w:cs="Times New Roman"/>
                <w:noProof/>
                <w:sz w:val="20"/>
                <w:szCs w:val="20"/>
              </w:rPr>
              <w:t>Australia</w:t>
            </w:r>
          </w:p>
        </w:tc>
        <w:tc>
          <w:tcPr>
            <w:tcW w:w="1260" w:type="dxa"/>
            <w:shd w:val="clear" w:color="auto" w:fill="auto"/>
          </w:tcPr>
          <w:p w14:paraId="5ADDDAAA" w14:textId="77AECF05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UYW50c2lzPC9BdXRob3I+PFllYXI+MjAxNjwvWWVhcj48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UYW50c2lzPC9BdXRob3I+PFllYXI+MjAxNjwvWWVhcj48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1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6EE11CFD" w14:textId="77777777" w:rsidTr="00B17838">
        <w:trPr>
          <w:trHeight w:val="296"/>
        </w:trPr>
        <w:tc>
          <w:tcPr>
            <w:tcW w:w="825" w:type="dxa"/>
            <w:shd w:val="clear" w:color="auto" w:fill="auto"/>
          </w:tcPr>
          <w:p w14:paraId="7164462A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2EE4AA7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, progressive cerebellar ataxia, coma, hemiplegia</w:t>
            </w:r>
          </w:p>
        </w:tc>
        <w:tc>
          <w:tcPr>
            <w:tcW w:w="1980" w:type="dxa"/>
          </w:tcPr>
          <w:p w14:paraId="156CCF7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aroxysmal tonic upgaze</w:t>
            </w:r>
          </w:p>
        </w:tc>
        <w:tc>
          <w:tcPr>
            <w:tcW w:w="1350" w:type="dxa"/>
            <w:shd w:val="clear" w:color="auto" w:fill="auto"/>
          </w:tcPr>
          <w:p w14:paraId="0A606E4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R1349Q</w:t>
            </w:r>
          </w:p>
        </w:tc>
        <w:tc>
          <w:tcPr>
            <w:tcW w:w="1530" w:type="dxa"/>
          </w:tcPr>
          <w:p w14:paraId="3072CC3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3F12407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980" w:type="dxa"/>
            <w:shd w:val="clear" w:color="auto" w:fill="auto"/>
          </w:tcPr>
          <w:p w14:paraId="3A3EE15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Cerebellar atrophy</w:t>
            </w:r>
          </w:p>
        </w:tc>
        <w:tc>
          <w:tcPr>
            <w:tcW w:w="1440" w:type="dxa"/>
            <w:shd w:val="clear" w:color="auto" w:fill="auto"/>
          </w:tcPr>
          <w:p w14:paraId="195728C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260" w:type="dxa"/>
          </w:tcPr>
          <w:p w14:paraId="4DC203FA" w14:textId="3C9A002E" w:rsidR="00B17838" w:rsidRPr="00071A82" w:rsidRDefault="00FD3804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D3804">
              <w:rPr>
                <w:rFonts w:ascii="Times New Roman" w:hAnsi="Times New Roman" w:cs="Times New Roman"/>
                <w:noProof/>
                <w:sz w:val="20"/>
                <w:szCs w:val="20"/>
              </w:rPr>
              <w:t>Australia</w:t>
            </w:r>
          </w:p>
        </w:tc>
        <w:tc>
          <w:tcPr>
            <w:tcW w:w="1260" w:type="dxa"/>
            <w:shd w:val="clear" w:color="auto" w:fill="auto"/>
          </w:tcPr>
          <w:p w14:paraId="3FC4759F" w14:textId="700D6AAB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UYW50c2lzPC9BdXRob3I+PFllYXI+MjAxNjwvWWVhcj48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UYW50c2lzPC9BdXRob3I+PFllYXI+MjAxNjwvWWVhcj48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1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50729B23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4D221A02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304CA18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 and migraine</w:t>
            </w:r>
          </w:p>
        </w:tc>
        <w:tc>
          <w:tcPr>
            <w:tcW w:w="1980" w:type="dxa"/>
          </w:tcPr>
          <w:p w14:paraId="06DEB4D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aroxysmal tonic upgaze</w:t>
            </w:r>
          </w:p>
        </w:tc>
        <w:tc>
          <w:tcPr>
            <w:tcW w:w="1350" w:type="dxa"/>
            <w:shd w:val="clear" w:color="auto" w:fill="auto"/>
          </w:tcPr>
          <w:p w14:paraId="28CC069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R1666H</w:t>
            </w:r>
          </w:p>
        </w:tc>
        <w:tc>
          <w:tcPr>
            <w:tcW w:w="1530" w:type="dxa"/>
          </w:tcPr>
          <w:p w14:paraId="362616C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6E44285B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47CD0C0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Normal </w:t>
            </w:r>
          </w:p>
        </w:tc>
        <w:tc>
          <w:tcPr>
            <w:tcW w:w="1440" w:type="dxa"/>
            <w:shd w:val="clear" w:color="auto" w:fill="auto"/>
          </w:tcPr>
          <w:p w14:paraId="2052D11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260" w:type="dxa"/>
          </w:tcPr>
          <w:p w14:paraId="7C260110" w14:textId="561F66A0" w:rsidR="00B17838" w:rsidRPr="00071A82" w:rsidRDefault="00FD3804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D3804">
              <w:rPr>
                <w:rFonts w:ascii="Times New Roman" w:hAnsi="Times New Roman" w:cs="Times New Roman"/>
                <w:noProof/>
                <w:sz w:val="20"/>
                <w:szCs w:val="20"/>
              </w:rPr>
              <w:t>Australia</w:t>
            </w:r>
          </w:p>
        </w:tc>
        <w:tc>
          <w:tcPr>
            <w:tcW w:w="1260" w:type="dxa"/>
            <w:shd w:val="clear" w:color="auto" w:fill="auto"/>
          </w:tcPr>
          <w:p w14:paraId="242C3ED1" w14:textId="271F705A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UYW50c2lzPC9BdXRob3I+PFllYXI+MjAxNjwvWWVhcj48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UYW50c2lzPC9BdXRob3I+PFllYXI+MjAxNjwvWWVhcj48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1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1D0A62DE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57B664EE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N</w:t>
            </w:r>
          </w:p>
        </w:tc>
        <w:tc>
          <w:tcPr>
            <w:tcW w:w="1515" w:type="dxa"/>
            <w:shd w:val="clear" w:color="auto" w:fill="auto"/>
          </w:tcPr>
          <w:p w14:paraId="0B4AE8CA" w14:textId="0D962954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, progressive cerebellar ataxia</w:t>
            </w:r>
            <w:r w:rsidR="00F17E4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 and  ADHD </w:t>
            </w:r>
          </w:p>
        </w:tc>
        <w:tc>
          <w:tcPr>
            <w:tcW w:w="1980" w:type="dxa"/>
          </w:tcPr>
          <w:p w14:paraId="53D1373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Dysmetric saccades and esotropic trabismus</w:t>
            </w:r>
          </w:p>
        </w:tc>
        <w:tc>
          <w:tcPr>
            <w:tcW w:w="1350" w:type="dxa"/>
            <w:shd w:val="clear" w:color="auto" w:fill="auto"/>
          </w:tcPr>
          <w:p w14:paraId="1C3F3A4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R583Q</w:t>
            </w:r>
          </w:p>
          <w:p w14:paraId="40AB89B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FCEF5B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11B63FB6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17B6D9C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Normal 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40" w:type="dxa"/>
            <w:shd w:val="clear" w:color="auto" w:fill="auto"/>
          </w:tcPr>
          <w:p w14:paraId="5CCC49C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260" w:type="dxa"/>
          </w:tcPr>
          <w:p w14:paraId="7DA5A17E" w14:textId="29609BBA" w:rsidR="00B17838" w:rsidRPr="00071A82" w:rsidRDefault="00FD3804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D3804">
              <w:rPr>
                <w:rFonts w:ascii="Times New Roman" w:hAnsi="Times New Roman" w:cs="Times New Roman"/>
                <w:noProof/>
                <w:sz w:val="20"/>
                <w:szCs w:val="20"/>
              </w:rPr>
              <w:t>Australia</w:t>
            </w:r>
          </w:p>
        </w:tc>
        <w:tc>
          <w:tcPr>
            <w:tcW w:w="1260" w:type="dxa"/>
            <w:shd w:val="clear" w:color="auto" w:fill="auto"/>
          </w:tcPr>
          <w:p w14:paraId="24384060" w14:textId="5903B0E2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UYW50c2lzPC9BdXRob3I+PFllYXI+MjAxNjwvWWVhcj48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UYW50c2lzPC9BdXRob3I+PFllYXI+MjAxNjwvWWVhcj48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1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28A6FC20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327F96C5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63C7DF4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 and cerebellar ataxia</w:t>
            </w:r>
          </w:p>
        </w:tc>
        <w:tc>
          <w:tcPr>
            <w:tcW w:w="1980" w:type="dxa"/>
          </w:tcPr>
          <w:p w14:paraId="05CD8D3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Dysmetric saccades</w:t>
            </w:r>
          </w:p>
        </w:tc>
        <w:tc>
          <w:tcPr>
            <w:tcW w:w="1350" w:type="dxa"/>
            <w:shd w:val="clear" w:color="auto" w:fill="auto"/>
          </w:tcPr>
          <w:p w14:paraId="39AF82C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D1337Y</w:t>
            </w:r>
          </w:p>
        </w:tc>
        <w:tc>
          <w:tcPr>
            <w:tcW w:w="1530" w:type="dxa"/>
          </w:tcPr>
          <w:p w14:paraId="1D39A3B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4749F0D4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7AA8D6F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Cerebellar vermis</w:t>
            </w:r>
          </w:p>
          <w:p w14:paraId="3A4AEB4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atrophy </w:t>
            </w:r>
          </w:p>
        </w:tc>
        <w:tc>
          <w:tcPr>
            <w:tcW w:w="1440" w:type="dxa"/>
            <w:shd w:val="clear" w:color="auto" w:fill="auto"/>
          </w:tcPr>
          <w:p w14:paraId="6730522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260" w:type="dxa"/>
          </w:tcPr>
          <w:p w14:paraId="4009C380" w14:textId="64C48722" w:rsidR="00B17838" w:rsidRPr="00071A82" w:rsidRDefault="00FD3804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D3804">
              <w:rPr>
                <w:rFonts w:ascii="Times New Roman" w:hAnsi="Times New Roman" w:cs="Times New Roman"/>
                <w:noProof/>
                <w:sz w:val="20"/>
                <w:szCs w:val="20"/>
              </w:rPr>
              <w:t>Australia</w:t>
            </w:r>
          </w:p>
        </w:tc>
        <w:tc>
          <w:tcPr>
            <w:tcW w:w="1260" w:type="dxa"/>
            <w:shd w:val="clear" w:color="auto" w:fill="auto"/>
          </w:tcPr>
          <w:p w14:paraId="43CCF385" w14:textId="56316558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UYW50c2lzPC9BdXRob3I+PFllYXI+MjAxNjwvWWVhcj48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UYW50c2lzPC9BdXRob3I+PFllYXI+MjAxNjwvWWVhcj48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1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5110F6E5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2923240E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442AEB0D" w14:textId="54BC43D2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, episodic ataxia</w:t>
            </w:r>
            <w:r w:rsidR="00F17E4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 and migraine</w:t>
            </w:r>
          </w:p>
        </w:tc>
        <w:tc>
          <w:tcPr>
            <w:tcW w:w="1980" w:type="dxa"/>
          </w:tcPr>
          <w:p w14:paraId="3D8833E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aroxysmal tonic upgaze</w:t>
            </w:r>
          </w:p>
        </w:tc>
        <w:tc>
          <w:tcPr>
            <w:tcW w:w="1350" w:type="dxa"/>
            <w:shd w:val="clear" w:color="auto" w:fill="auto"/>
          </w:tcPr>
          <w:p w14:paraId="2D3B16A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G297R</w:t>
            </w:r>
          </w:p>
        </w:tc>
        <w:tc>
          <w:tcPr>
            <w:tcW w:w="1530" w:type="dxa"/>
          </w:tcPr>
          <w:p w14:paraId="4EDFFAC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01A55BED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3FC4313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440" w:type="dxa"/>
            <w:shd w:val="clear" w:color="auto" w:fill="auto"/>
          </w:tcPr>
          <w:p w14:paraId="64A10BE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260" w:type="dxa"/>
          </w:tcPr>
          <w:p w14:paraId="2FBC07B8" w14:textId="3056A884" w:rsidR="00B17838" w:rsidRPr="00071A82" w:rsidRDefault="00FD3804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D3804">
              <w:rPr>
                <w:rFonts w:ascii="Times New Roman" w:hAnsi="Times New Roman" w:cs="Times New Roman"/>
                <w:noProof/>
                <w:sz w:val="20"/>
                <w:szCs w:val="20"/>
              </w:rPr>
              <w:t>Australia</w:t>
            </w:r>
          </w:p>
        </w:tc>
        <w:tc>
          <w:tcPr>
            <w:tcW w:w="1260" w:type="dxa"/>
            <w:shd w:val="clear" w:color="auto" w:fill="auto"/>
          </w:tcPr>
          <w:p w14:paraId="1153A5EC" w14:textId="519DD9DE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UYW50c2lzPC9BdXRob3I+PFllYXI+MjAxNjwvWWVhcj48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UYW50c2lzPC9BdXRob3I+PFllYXI+MjAxNjwvWWVhcj48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1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7AC35EF2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12DC96D2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3392B1C9" w14:textId="5582B3FE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, episodic ataxia</w:t>
            </w:r>
            <w:r w:rsidR="00F17E4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 and migraine</w:t>
            </w:r>
          </w:p>
        </w:tc>
        <w:tc>
          <w:tcPr>
            <w:tcW w:w="1980" w:type="dxa"/>
          </w:tcPr>
          <w:p w14:paraId="1DBB280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Alternating, non-accommodative esotropic strabismus</w:t>
            </w:r>
          </w:p>
        </w:tc>
        <w:tc>
          <w:tcPr>
            <w:tcW w:w="1350" w:type="dxa"/>
            <w:shd w:val="clear" w:color="auto" w:fill="auto"/>
          </w:tcPr>
          <w:p w14:paraId="2FFBCE1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S218L</w:t>
            </w:r>
          </w:p>
        </w:tc>
        <w:tc>
          <w:tcPr>
            <w:tcW w:w="1530" w:type="dxa"/>
          </w:tcPr>
          <w:p w14:paraId="6A1D321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7D18C831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3AC5067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440" w:type="dxa"/>
            <w:shd w:val="clear" w:color="auto" w:fill="auto"/>
          </w:tcPr>
          <w:p w14:paraId="33952CF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260" w:type="dxa"/>
          </w:tcPr>
          <w:p w14:paraId="7CB0B17E" w14:textId="69D73CF9" w:rsidR="00B17838" w:rsidRPr="00071A82" w:rsidRDefault="00FD3804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D3804">
              <w:rPr>
                <w:rFonts w:ascii="Times New Roman" w:hAnsi="Times New Roman" w:cs="Times New Roman"/>
                <w:noProof/>
                <w:sz w:val="20"/>
                <w:szCs w:val="20"/>
              </w:rPr>
              <w:t>Australia</w:t>
            </w:r>
          </w:p>
        </w:tc>
        <w:tc>
          <w:tcPr>
            <w:tcW w:w="1260" w:type="dxa"/>
            <w:shd w:val="clear" w:color="auto" w:fill="auto"/>
          </w:tcPr>
          <w:p w14:paraId="7CEBBD20" w14:textId="5B80F12A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UYW50c2lzPC9BdXRob3I+PFllYXI+MjAxNjwvWWVhcj48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UYW50c2lzPC9BdXRob3I+PFllYXI+MjAxNjwvWWVhcj48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1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2E3A9E45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341E6087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0C69E33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ID,  static cerebellar signs, hypotonia, and coordination difficulties </w:t>
            </w:r>
          </w:p>
        </w:tc>
        <w:tc>
          <w:tcPr>
            <w:tcW w:w="1980" w:type="dxa"/>
          </w:tcPr>
          <w:p w14:paraId="553DF24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Benign paroxysmal tonic upgaze</w:t>
            </w:r>
          </w:p>
        </w:tc>
        <w:tc>
          <w:tcPr>
            <w:tcW w:w="1350" w:type="dxa"/>
            <w:shd w:val="clear" w:color="auto" w:fill="auto"/>
          </w:tcPr>
          <w:p w14:paraId="44850E1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Q681Rfs*Xaa17</w:t>
            </w:r>
          </w:p>
        </w:tc>
        <w:tc>
          <w:tcPr>
            <w:tcW w:w="1530" w:type="dxa"/>
          </w:tcPr>
          <w:p w14:paraId="3F7BA42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Frameshift</w:t>
            </w:r>
          </w:p>
        </w:tc>
        <w:tc>
          <w:tcPr>
            <w:tcW w:w="1260" w:type="dxa"/>
            <w:shd w:val="clear" w:color="auto" w:fill="auto"/>
          </w:tcPr>
          <w:p w14:paraId="05559E2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  <w:shd w:val="clear" w:color="auto" w:fill="auto"/>
          </w:tcPr>
          <w:p w14:paraId="409FF45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440" w:type="dxa"/>
            <w:shd w:val="clear" w:color="auto" w:fill="auto"/>
          </w:tcPr>
          <w:p w14:paraId="536C6DD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oderate ID</w:t>
            </w:r>
          </w:p>
        </w:tc>
        <w:tc>
          <w:tcPr>
            <w:tcW w:w="1260" w:type="dxa"/>
          </w:tcPr>
          <w:p w14:paraId="1B808888" w14:textId="2AE34CBF" w:rsidR="00B17838" w:rsidRPr="00071A82" w:rsidRDefault="0074321E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4321E">
              <w:rPr>
                <w:rFonts w:ascii="Times New Roman" w:hAnsi="Times New Roman" w:cs="Times New Roman"/>
                <w:noProof/>
                <w:sz w:val="20"/>
                <w:szCs w:val="20"/>
              </w:rPr>
              <w:t>France</w:t>
            </w:r>
          </w:p>
        </w:tc>
        <w:tc>
          <w:tcPr>
            <w:tcW w:w="1260" w:type="dxa"/>
            <w:shd w:val="clear" w:color="auto" w:fill="auto"/>
          </w:tcPr>
          <w:p w14:paraId="01BF9819" w14:textId="21963BCA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IdW1iZXJ0Y2xhdWRlPC9BdXRob3I+PFllYXI+MjAyMDwv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IdW1iZXJ0Y2xhdWRlPC9BdXRob3I+PFllYXI+MjAyMDwv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2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21A462C9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19D696D6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58654B1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ID and episodic ataxia </w:t>
            </w:r>
          </w:p>
        </w:tc>
        <w:tc>
          <w:tcPr>
            <w:tcW w:w="1980" w:type="dxa"/>
          </w:tcPr>
          <w:p w14:paraId="40FE5F7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Benign paroxysmal tonic upgaze</w:t>
            </w:r>
          </w:p>
        </w:tc>
        <w:tc>
          <w:tcPr>
            <w:tcW w:w="1350" w:type="dxa"/>
            <w:shd w:val="clear" w:color="auto" w:fill="auto"/>
          </w:tcPr>
          <w:p w14:paraId="79A01A5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Q681Rfs*Xaa17</w:t>
            </w:r>
          </w:p>
        </w:tc>
        <w:tc>
          <w:tcPr>
            <w:tcW w:w="1530" w:type="dxa"/>
          </w:tcPr>
          <w:p w14:paraId="0E2030F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Frameshift</w:t>
            </w:r>
          </w:p>
        </w:tc>
        <w:tc>
          <w:tcPr>
            <w:tcW w:w="1260" w:type="dxa"/>
            <w:shd w:val="clear" w:color="auto" w:fill="auto"/>
          </w:tcPr>
          <w:p w14:paraId="04040D3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  <w:shd w:val="clear" w:color="auto" w:fill="auto"/>
          </w:tcPr>
          <w:p w14:paraId="2A7CA0E6" w14:textId="50A6F3FB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gressive c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erebellar vermis atrophy </w:t>
            </w:r>
          </w:p>
        </w:tc>
        <w:tc>
          <w:tcPr>
            <w:tcW w:w="1440" w:type="dxa"/>
            <w:shd w:val="clear" w:color="auto" w:fill="auto"/>
          </w:tcPr>
          <w:p w14:paraId="0A3552D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ld ID</w:t>
            </w:r>
          </w:p>
        </w:tc>
        <w:tc>
          <w:tcPr>
            <w:tcW w:w="1260" w:type="dxa"/>
          </w:tcPr>
          <w:p w14:paraId="5363DCF0" w14:textId="3D550342" w:rsidR="00B17838" w:rsidRPr="00071A82" w:rsidRDefault="0074321E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4321E">
              <w:rPr>
                <w:rFonts w:ascii="Times New Roman" w:hAnsi="Times New Roman" w:cs="Times New Roman"/>
                <w:noProof/>
                <w:sz w:val="20"/>
                <w:szCs w:val="20"/>
              </w:rPr>
              <w:t>France</w:t>
            </w:r>
          </w:p>
        </w:tc>
        <w:tc>
          <w:tcPr>
            <w:tcW w:w="1260" w:type="dxa"/>
            <w:shd w:val="clear" w:color="auto" w:fill="auto"/>
          </w:tcPr>
          <w:p w14:paraId="3AB73621" w14:textId="2D027C36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IdW1iZXJ0Y2xhdWRlPC9BdXRob3I+PFllYXI+MjAyMDwv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IdW1iZXJ0Y2xhdWRlPC9BdXRob3I+PFllYXI+MjAyMDwv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2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39D8906A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3A6E87D8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3D5E469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 and episodic ataxia</w:t>
            </w:r>
          </w:p>
        </w:tc>
        <w:tc>
          <w:tcPr>
            <w:tcW w:w="1980" w:type="dxa"/>
          </w:tcPr>
          <w:p w14:paraId="64C779A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50" w:type="dxa"/>
            <w:shd w:val="clear" w:color="auto" w:fill="auto"/>
          </w:tcPr>
          <w:p w14:paraId="5393EC1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T1458M</w:t>
            </w:r>
          </w:p>
        </w:tc>
        <w:tc>
          <w:tcPr>
            <w:tcW w:w="1530" w:type="dxa"/>
          </w:tcPr>
          <w:p w14:paraId="6CD50D1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44630F6E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2753C91A" w14:textId="34D0DC0A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gressive c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erebellar vermis atrophy</w:t>
            </w:r>
          </w:p>
        </w:tc>
        <w:tc>
          <w:tcPr>
            <w:tcW w:w="1440" w:type="dxa"/>
            <w:shd w:val="clear" w:color="auto" w:fill="auto"/>
          </w:tcPr>
          <w:p w14:paraId="5456B1A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oderate ID</w:t>
            </w:r>
          </w:p>
        </w:tc>
        <w:tc>
          <w:tcPr>
            <w:tcW w:w="1260" w:type="dxa"/>
          </w:tcPr>
          <w:p w14:paraId="11616A31" w14:textId="52C9ECA9" w:rsidR="00B17838" w:rsidRPr="00071A82" w:rsidRDefault="0074321E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4321E">
              <w:rPr>
                <w:rFonts w:ascii="Times New Roman" w:hAnsi="Times New Roman" w:cs="Times New Roman"/>
                <w:noProof/>
                <w:sz w:val="20"/>
                <w:szCs w:val="20"/>
              </w:rPr>
              <w:t>France</w:t>
            </w:r>
          </w:p>
        </w:tc>
        <w:tc>
          <w:tcPr>
            <w:tcW w:w="1260" w:type="dxa"/>
            <w:shd w:val="clear" w:color="auto" w:fill="auto"/>
          </w:tcPr>
          <w:p w14:paraId="1CE93665" w14:textId="391FBB4E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IdW1iZXJ0Y2xhdWRlPC9BdXRob3I+PFllYXI+MjAyMDwv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IdW1iZXJ0Y2xhdWRlPC9BdXRob3I+PFllYXI+MjAyMDwv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2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557768E0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4429168A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7752726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 and episodic ataxia</w:t>
            </w:r>
          </w:p>
        </w:tc>
        <w:tc>
          <w:tcPr>
            <w:tcW w:w="1980" w:type="dxa"/>
          </w:tcPr>
          <w:p w14:paraId="30FC34E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ystagmus</w:t>
            </w:r>
          </w:p>
        </w:tc>
        <w:tc>
          <w:tcPr>
            <w:tcW w:w="1350" w:type="dxa"/>
            <w:shd w:val="clear" w:color="auto" w:fill="auto"/>
          </w:tcPr>
          <w:p w14:paraId="56859CF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G677R</w:t>
            </w:r>
          </w:p>
        </w:tc>
        <w:tc>
          <w:tcPr>
            <w:tcW w:w="1530" w:type="dxa"/>
          </w:tcPr>
          <w:p w14:paraId="5EE47C6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7E85B490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6A6CF225" w14:textId="601EF72D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gressive c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erebellar vermis atrophy</w:t>
            </w:r>
          </w:p>
        </w:tc>
        <w:tc>
          <w:tcPr>
            <w:tcW w:w="1440" w:type="dxa"/>
            <w:shd w:val="clear" w:color="auto" w:fill="auto"/>
          </w:tcPr>
          <w:p w14:paraId="70925CC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ld ID</w:t>
            </w:r>
          </w:p>
        </w:tc>
        <w:tc>
          <w:tcPr>
            <w:tcW w:w="1260" w:type="dxa"/>
          </w:tcPr>
          <w:p w14:paraId="14633014" w14:textId="7314BB99" w:rsidR="00B17838" w:rsidRPr="00071A82" w:rsidRDefault="0074321E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4321E">
              <w:rPr>
                <w:rFonts w:ascii="Times New Roman" w:hAnsi="Times New Roman" w:cs="Times New Roman"/>
                <w:noProof/>
                <w:sz w:val="20"/>
                <w:szCs w:val="20"/>
              </w:rPr>
              <w:t>France</w:t>
            </w:r>
          </w:p>
        </w:tc>
        <w:tc>
          <w:tcPr>
            <w:tcW w:w="1260" w:type="dxa"/>
            <w:shd w:val="clear" w:color="auto" w:fill="auto"/>
          </w:tcPr>
          <w:p w14:paraId="39FDB78D" w14:textId="61339EE2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IdW1iZXJ0Y2xhdWRlPC9BdXRob3I+PFllYXI+MjAyMDwv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IdW1iZXJ0Y2xhdWRlPC9BdXRob3I+PFllYXI+MjAyMDwv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2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65E6B651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60FF2C3E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N</w:t>
            </w:r>
          </w:p>
        </w:tc>
        <w:tc>
          <w:tcPr>
            <w:tcW w:w="1515" w:type="dxa"/>
            <w:shd w:val="clear" w:color="auto" w:fill="auto"/>
          </w:tcPr>
          <w:p w14:paraId="385142A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, congenital ataxia, and dyskinesia</w:t>
            </w:r>
          </w:p>
        </w:tc>
        <w:tc>
          <w:tcPr>
            <w:tcW w:w="1980" w:type="dxa"/>
          </w:tcPr>
          <w:p w14:paraId="2077E63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50" w:type="dxa"/>
            <w:shd w:val="clear" w:color="auto" w:fill="auto"/>
          </w:tcPr>
          <w:p w14:paraId="32C810D1" w14:textId="42694059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R1350G</w:t>
            </w:r>
          </w:p>
        </w:tc>
        <w:tc>
          <w:tcPr>
            <w:tcW w:w="1530" w:type="dxa"/>
          </w:tcPr>
          <w:p w14:paraId="403A024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0C7674A1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3764EA41" w14:textId="213394AE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gressive c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erebellar vermis atrophy </w:t>
            </w:r>
          </w:p>
        </w:tc>
        <w:tc>
          <w:tcPr>
            <w:tcW w:w="1440" w:type="dxa"/>
            <w:shd w:val="clear" w:color="auto" w:fill="auto"/>
          </w:tcPr>
          <w:p w14:paraId="357B881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260" w:type="dxa"/>
          </w:tcPr>
          <w:p w14:paraId="4F2115A3" w14:textId="61A31CCF" w:rsidR="00B17838" w:rsidRPr="00071A82" w:rsidRDefault="000F2563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Israel</w:t>
            </w:r>
          </w:p>
        </w:tc>
        <w:tc>
          <w:tcPr>
            <w:tcW w:w="1260" w:type="dxa"/>
            <w:shd w:val="clear" w:color="auto" w:fill="auto"/>
          </w:tcPr>
          <w:p w14:paraId="5F1FE6D1" w14:textId="3C3818ED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CbHVta2luPC9BdXRob3I+PFllYXI+MjAxMDwvWWVhcj48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CbHVta2luPC9BdXRob3I+PFllYXI+MjAxMDwvWWVhcj48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3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07C089F3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5EED2BD3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4BB714C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 and comatose episodes</w:t>
            </w:r>
          </w:p>
        </w:tc>
        <w:tc>
          <w:tcPr>
            <w:tcW w:w="1980" w:type="dxa"/>
          </w:tcPr>
          <w:p w14:paraId="49A5931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Blindness and nystagmus</w:t>
            </w:r>
          </w:p>
        </w:tc>
        <w:tc>
          <w:tcPr>
            <w:tcW w:w="1350" w:type="dxa"/>
            <w:shd w:val="clear" w:color="auto" w:fill="auto"/>
          </w:tcPr>
          <w:p w14:paraId="700920BD" w14:textId="5AD67950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S218L</w:t>
            </w:r>
          </w:p>
        </w:tc>
        <w:tc>
          <w:tcPr>
            <w:tcW w:w="1530" w:type="dxa"/>
          </w:tcPr>
          <w:p w14:paraId="2939D9C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2B63E548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325FD406" w14:textId="02C99234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gressive c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erebella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cerebral 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atrophy</w:t>
            </w:r>
          </w:p>
        </w:tc>
        <w:tc>
          <w:tcPr>
            <w:tcW w:w="1440" w:type="dxa"/>
            <w:shd w:val="clear" w:color="auto" w:fill="auto"/>
          </w:tcPr>
          <w:p w14:paraId="2155ADF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260" w:type="dxa"/>
          </w:tcPr>
          <w:p w14:paraId="38F74EC0" w14:textId="4F9B8EE8" w:rsidR="00B17838" w:rsidRPr="00071A82" w:rsidRDefault="007D02FD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D02FD">
              <w:rPr>
                <w:rFonts w:ascii="Times New Roman" w:hAnsi="Times New Roman" w:cs="Times New Roman"/>
                <w:noProof/>
                <w:sz w:val="20"/>
                <w:szCs w:val="20"/>
              </w:rPr>
              <w:t>Spain</w:t>
            </w:r>
          </w:p>
        </w:tc>
        <w:tc>
          <w:tcPr>
            <w:tcW w:w="1260" w:type="dxa"/>
            <w:shd w:val="clear" w:color="auto" w:fill="auto"/>
          </w:tcPr>
          <w:p w14:paraId="6F00AB82" w14:textId="4347EA60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Fitzsimons&lt;/Author&gt;&lt;Year&gt;1985&lt;/Year&gt;&lt;RecNum&gt;2185&lt;/RecNum&gt;&lt;DisplayText&gt;&lt;style face="superscript"&gt;[24]&lt;/style&gt;&lt;/DisplayText&gt;&lt;record&gt;&lt;rec-number&gt;2185&lt;/rec-number&gt;&lt;foreign-keys&gt;&lt;key app="EN" db-id="0ad90srzn5exr9ea2wdxa95wtxrtw2vfexpd" timestamp="1677945034"&gt;2185&lt;/key&gt;&lt;/foreign-keys&gt;&lt;ref-type name="Journal Article"&gt;17&lt;/ref-type&gt;&lt;contributors&gt;&lt;authors&gt;&lt;author&gt;Fitzsimons, R B&lt;/author&gt;&lt;author&gt;Wolfenden, W H&lt;/author&gt;&lt;/authors&gt;&lt;/contributors&gt;&lt;titles&gt;&lt;title&gt;Migraine coma. Meningitic migraine with cerebral oedema associated with a new form of autosomal dominant cerebellar ataxia.&lt;/title&gt;&lt;secondary-title&gt;Brain : a journal of neurology&lt;/secondary-title&gt;&lt;/titles&gt;&lt;periodical&gt;&lt;full-title&gt;Brain&lt;/full-title&gt;&lt;abbr-1&gt;Brain : a journal of neurology&lt;/abbr-1&gt;&lt;/periodical&gt;&lt;pages&gt;555-577&lt;/pages&gt;&lt;volume&gt;108 ( Pt 3&lt;/volume&gt;&lt;keywords&gt;&lt;keyword&gt;Adult&lt;/keyword&gt;&lt;keyword&gt;Aged&lt;/keyword&gt;&lt;keyword&gt;Brain&lt;/keyword&gt;&lt;keyword&gt;Brain Edema&lt;/keyword&gt;&lt;keyword&gt;Brain Injuries&lt;/keyword&gt;&lt;keyword&gt;Cerebellar Ataxia&lt;/keyword&gt;&lt;keyword&gt;Cerebrospinal Fluid&lt;/keyword&gt;&lt;keyword&gt;Coma&lt;/keyword&gt;&lt;keyword&gt;Female&lt;/keyword&gt;&lt;keyword&gt;Fever&lt;/keyword&gt;&lt;keyword&gt;Hemiplegia&lt;/keyword&gt;&lt;keyword&gt;Humans&lt;/keyword&gt;&lt;keyword&gt;Male&lt;/keyword&gt;&lt;keyword&gt;Meningitis&lt;/keyword&gt;&lt;keyword&gt;Mental Disorders&lt;/keyword&gt;&lt;keyword&gt;Middle Aged&lt;/keyword&gt;&lt;keyword&gt;Migraine Disorders&lt;/keyword&gt;&lt;keyword&gt;Psychotic Disorders&lt;/keyword&gt;&lt;keyword&gt;complications&lt;/keyword&gt;&lt;keyword&gt;cytology&lt;/keyword&gt;&lt;keyword&gt;genetics&lt;/keyword&gt;&lt;keyword&gt;pathology&lt;/keyword&gt;&lt;/keywords&gt;&lt;dates&gt;&lt;year&gt;1985&lt;/year&gt;&lt;/dates&gt;&lt;accession-num&gt;4041774&lt;/accession-num&gt;&lt;urls&gt;&lt;/urls&gt;&lt;electronic-resource-num&gt;10.1093/brain/108.3.555-a&lt;/electronic-resource-num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4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7C11759D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0078DC2A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37A2E32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 and comatose episodes</w:t>
            </w:r>
          </w:p>
        </w:tc>
        <w:tc>
          <w:tcPr>
            <w:tcW w:w="1980" w:type="dxa"/>
          </w:tcPr>
          <w:p w14:paraId="7EF1AD0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50" w:type="dxa"/>
            <w:shd w:val="clear" w:color="auto" w:fill="auto"/>
          </w:tcPr>
          <w:p w14:paraId="1887EAFE" w14:textId="70F8C9E0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S218L</w:t>
            </w:r>
          </w:p>
        </w:tc>
        <w:tc>
          <w:tcPr>
            <w:tcW w:w="1530" w:type="dxa"/>
          </w:tcPr>
          <w:p w14:paraId="314ED91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38EAC70E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21E3486B" w14:textId="560BCD3E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gressive c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erebellar atrophy</w:t>
            </w:r>
          </w:p>
        </w:tc>
        <w:tc>
          <w:tcPr>
            <w:tcW w:w="1440" w:type="dxa"/>
            <w:shd w:val="clear" w:color="auto" w:fill="auto"/>
          </w:tcPr>
          <w:p w14:paraId="275DECA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260" w:type="dxa"/>
          </w:tcPr>
          <w:p w14:paraId="25A76A29" w14:textId="7D9D0C86" w:rsidR="00B17838" w:rsidRPr="00071A82" w:rsidRDefault="00C354B0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354B0">
              <w:rPr>
                <w:rFonts w:ascii="Times New Roman" w:hAnsi="Times New Roman" w:cs="Times New Roman"/>
                <w:noProof/>
                <w:sz w:val="20"/>
                <w:szCs w:val="20"/>
              </w:rPr>
              <w:t>Netherlands</w:t>
            </w:r>
          </w:p>
        </w:tc>
        <w:tc>
          <w:tcPr>
            <w:tcW w:w="1260" w:type="dxa"/>
            <w:shd w:val="clear" w:color="auto" w:fill="auto"/>
          </w:tcPr>
          <w:p w14:paraId="594D0DA6" w14:textId="0294E87B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Lb3JzPC9BdXRob3I+PFllYXI+MjAwMTwvWWVhcj48UmVj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Lb3JzPC9BdXRob3I+PFllYXI+MjAwMTwvWWVhcj48UmVj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5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059AC63B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44D9FFD8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7A38EC63" w14:textId="3AC9AEEE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, comatose episodes</w:t>
            </w:r>
            <w:r w:rsidR="00F17E4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 and hemiplegia</w:t>
            </w:r>
          </w:p>
        </w:tc>
        <w:tc>
          <w:tcPr>
            <w:tcW w:w="1980" w:type="dxa"/>
          </w:tcPr>
          <w:p w14:paraId="74D199E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ystagmus</w:t>
            </w:r>
          </w:p>
        </w:tc>
        <w:tc>
          <w:tcPr>
            <w:tcW w:w="1350" w:type="dxa"/>
            <w:shd w:val="clear" w:color="auto" w:fill="auto"/>
          </w:tcPr>
          <w:p w14:paraId="28096020" w14:textId="13659216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T666M</w:t>
            </w:r>
          </w:p>
        </w:tc>
        <w:tc>
          <w:tcPr>
            <w:tcW w:w="1530" w:type="dxa"/>
          </w:tcPr>
          <w:p w14:paraId="0AB96A3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062BA6FB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53B1A21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440" w:type="dxa"/>
            <w:shd w:val="clear" w:color="auto" w:fill="auto"/>
          </w:tcPr>
          <w:p w14:paraId="60A4C51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260" w:type="dxa"/>
          </w:tcPr>
          <w:p w14:paraId="013E4313" w14:textId="5E4A008A" w:rsidR="00B17838" w:rsidRPr="00071A82" w:rsidRDefault="00F460DD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460DD">
              <w:rPr>
                <w:rFonts w:ascii="Times New Roman" w:hAnsi="Times New Roman" w:cs="Times New Roman"/>
                <w:noProof/>
                <w:sz w:val="20"/>
                <w:szCs w:val="20"/>
              </w:rPr>
              <w:t>Japan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ese</w:t>
            </w:r>
          </w:p>
        </w:tc>
        <w:tc>
          <w:tcPr>
            <w:tcW w:w="1260" w:type="dxa"/>
            <w:shd w:val="clear" w:color="auto" w:fill="auto"/>
          </w:tcPr>
          <w:p w14:paraId="2C2AEB8A" w14:textId="22A07892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XYWRhPC9BdXRob3I+PFllYXI+MjAwMjwvWWVhcj48UmVj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XYWRhPC9BdXRob3I+PFllYXI+MjAwMjwvWWVhcj48UmVj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6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6A9B7247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1DB388A6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0B8DF929" w14:textId="0FC6A626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, comatose episodes</w:t>
            </w:r>
            <w:r w:rsidR="00F17E4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 and hemiplegia</w:t>
            </w:r>
          </w:p>
        </w:tc>
        <w:tc>
          <w:tcPr>
            <w:tcW w:w="1980" w:type="dxa"/>
          </w:tcPr>
          <w:p w14:paraId="609C5DD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ystagmus</w:t>
            </w:r>
          </w:p>
        </w:tc>
        <w:tc>
          <w:tcPr>
            <w:tcW w:w="1350" w:type="dxa"/>
            <w:shd w:val="clear" w:color="auto" w:fill="auto"/>
          </w:tcPr>
          <w:p w14:paraId="69C96AB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G5361T</w:t>
            </w:r>
          </w:p>
        </w:tc>
        <w:tc>
          <w:tcPr>
            <w:tcW w:w="1530" w:type="dxa"/>
          </w:tcPr>
          <w:p w14:paraId="6F106F6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648EE310" w14:textId="74B11981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58A9C76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Hemispheric edema</w:t>
            </w:r>
          </w:p>
        </w:tc>
        <w:tc>
          <w:tcPr>
            <w:tcW w:w="1440" w:type="dxa"/>
            <w:shd w:val="clear" w:color="auto" w:fill="auto"/>
          </w:tcPr>
          <w:p w14:paraId="0454D96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260" w:type="dxa"/>
          </w:tcPr>
          <w:p w14:paraId="29C9759B" w14:textId="63AA7BFC" w:rsidR="00B17838" w:rsidRPr="00071A82" w:rsidRDefault="00353500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53500">
              <w:rPr>
                <w:rFonts w:ascii="Times New Roman" w:hAnsi="Times New Roman" w:cs="Times New Roman"/>
                <w:noProof/>
                <w:sz w:val="20"/>
                <w:szCs w:val="20"/>
              </w:rPr>
              <w:t>Germany</w:t>
            </w:r>
          </w:p>
        </w:tc>
        <w:tc>
          <w:tcPr>
            <w:tcW w:w="1260" w:type="dxa"/>
            <w:shd w:val="clear" w:color="auto" w:fill="auto"/>
          </w:tcPr>
          <w:p w14:paraId="4623E881" w14:textId="4C9FCEB3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kZSBWcmllczwvQXV0aG9yPjxZZWFyPjIwMDg8L1llYXI+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kZSBWcmllczwvQXV0aG9yPjxZZWFyPjIwMDg8L1llYXI+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7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44852367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687C10B1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7A993CA6" w14:textId="0FE632DE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, comatose episodes</w:t>
            </w:r>
            <w:r w:rsidR="00F17E4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 and hemiplegia</w:t>
            </w:r>
          </w:p>
        </w:tc>
        <w:tc>
          <w:tcPr>
            <w:tcW w:w="1980" w:type="dxa"/>
          </w:tcPr>
          <w:p w14:paraId="63B8B12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ystagmus</w:t>
            </w:r>
          </w:p>
        </w:tc>
        <w:tc>
          <w:tcPr>
            <w:tcW w:w="1350" w:type="dxa"/>
            <w:shd w:val="clear" w:color="auto" w:fill="auto"/>
          </w:tcPr>
          <w:p w14:paraId="3F7100F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G5361T</w:t>
            </w:r>
          </w:p>
        </w:tc>
        <w:tc>
          <w:tcPr>
            <w:tcW w:w="1530" w:type="dxa"/>
          </w:tcPr>
          <w:p w14:paraId="6D3E7E0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1176009B" w14:textId="47F39FAA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7701EBF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Normal </w:t>
            </w:r>
          </w:p>
        </w:tc>
        <w:tc>
          <w:tcPr>
            <w:tcW w:w="1440" w:type="dxa"/>
            <w:shd w:val="clear" w:color="auto" w:fill="auto"/>
          </w:tcPr>
          <w:p w14:paraId="1FC70CC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260" w:type="dxa"/>
          </w:tcPr>
          <w:p w14:paraId="2754C8BF" w14:textId="24B577EA" w:rsidR="00B17838" w:rsidRPr="00071A82" w:rsidRDefault="00353500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53500">
              <w:rPr>
                <w:rFonts w:ascii="Times New Roman" w:hAnsi="Times New Roman" w:cs="Times New Roman"/>
                <w:noProof/>
                <w:sz w:val="20"/>
                <w:szCs w:val="20"/>
              </w:rPr>
              <w:t>Germany</w:t>
            </w:r>
          </w:p>
        </w:tc>
        <w:tc>
          <w:tcPr>
            <w:tcW w:w="1260" w:type="dxa"/>
            <w:shd w:val="clear" w:color="auto" w:fill="auto"/>
          </w:tcPr>
          <w:p w14:paraId="3242B777" w14:textId="30B192AD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kZSBWcmllczwvQXV0aG9yPjxZZWFyPjIwMDg8L1llYXI+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kZSBWcmllczwvQXV0aG9yPjxZZWFyPjIwMDg8L1llYXI+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7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044D1A91" w14:textId="77777777" w:rsidTr="00B17838">
        <w:trPr>
          <w:trHeight w:val="332"/>
        </w:trPr>
        <w:tc>
          <w:tcPr>
            <w:tcW w:w="825" w:type="dxa"/>
            <w:shd w:val="clear" w:color="auto" w:fill="auto"/>
          </w:tcPr>
          <w:p w14:paraId="42ABF1B9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59650EB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, EP, ataxia and nystagmus</w:t>
            </w:r>
          </w:p>
        </w:tc>
        <w:tc>
          <w:tcPr>
            <w:tcW w:w="1980" w:type="dxa"/>
          </w:tcPr>
          <w:p w14:paraId="14F33BE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ystagmus</w:t>
            </w:r>
          </w:p>
        </w:tc>
        <w:tc>
          <w:tcPr>
            <w:tcW w:w="1350" w:type="dxa"/>
            <w:shd w:val="clear" w:color="auto" w:fill="auto"/>
          </w:tcPr>
          <w:p w14:paraId="524E058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R1278*</w:t>
            </w:r>
          </w:p>
        </w:tc>
        <w:tc>
          <w:tcPr>
            <w:tcW w:w="1530" w:type="dxa"/>
          </w:tcPr>
          <w:p w14:paraId="1637DD0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sense</w:t>
            </w:r>
          </w:p>
        </w:tc>
        <w:tc>
          <w:tcPr>
            <w:tcW w:w="1260" w:type="dxa"/>
            <w:shd w:val="clear" w:color="auto" w:fill="auto"/>
          </w:tcPr>
          <w:p w14:paraId="7825F64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  <w:shd w:val="clear" w:color="auto" w:fill="auto"/>
          </w:tcPr>
          <w:p w14:paraId="636510B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Hippocampal asymmetry</w:t>
            </w:r>
          </w:p>
        </w:tc>
        <w:tc>
          <w:tcPr>
            <w:tcW w:w="1440" w:type="dxa"/>
            <w:shd w:val="clear" w:color="auto" w:fill="auto"/>
          </w:tcPr>
          <w:p w14:paraId="373F85D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Severe ID</w:t>
            </w:r>
          </w:p>
        </w:tc>
        <w:tc>
          <w:tcPr>
            <w:tcW w:w="1260" w:type="dxa"/>
          </w:tcPr>
          <w:p w14:paraId="4FA67EA7" w14:textId="6171D251" w:rsidR="00B17838" w:rsidRPr="00071A82" w:rsidRDefault="00195570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95570">
              <w:rPr>
                <w:rFonts w:ascii="Times New Roman" w:hAnsi="Times New Roman" w:cs="Times New Roman"/>
                <w:noProof/>
                <w:sz w:val="20"/>
                <w:szCs w:val="20"/>
              </w:rPr>
              <w:t>Canada</w:t>
            </w:r>
          </w:p>
        </w:tc>
        <w:tc>
          <w:tcPr>
            <w:tcW w:w="1260" w:type="dxa"/>
            <w:shd w:val="clear" w:color="auto" w:fill="auto"/>
          </w:tcPr>
          <w:p w14:paraId="1AFD5907" w14:textId="7AA60F51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EYW1hajwvQXV0aG9yPjxZZWFyPjIwMTU8L1llYXI+PFJl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EYW1hajwvQXV0aG9yPjxZZWFyPjIwMTU8L1llYXI+PFJl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8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3156734A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1D00E8EC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46F45AB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, ataxia and nystagmus</w:t>
            </w:r>
          </w:p>
        </w:tc>
        <w:tc>
          <w:tcPr>
            <w:tcW w:w="1980" w:type="dxa"/>
          </w:tcPr>
          <w:p w14:paraId="2748BBB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ystagmus</w:t>
            </w:r>
          </w:p>
        </w:tc>
        <w:tc>
          <w:tcPr>
            <w:tcW w:w="1350" w:type="dxa"/>
            <w:shd w:val="clear" w:color="auto" w:fill="auto"/>
          </w:tcPr>
          <w:p w14:paraId="2C55BC1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R957fs*</w:t>
            </w:r>
          </w:p>
        </w:tc>
        <w:tc>
          <w:tcPr>
            <w:tcW w:w="1530" w:type="dxa"/>
          </w:tcPr>
          <w:p w14:paraId="701D6DB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Frameshift </w:t>
            </w:r>
          </w:p>
        </w:tc>
        <w:tc>
          <w:tcPr>
            <w:tcW w:w="1260" w:type="dxa"/>
            <w:shd w:val="clear" w:color="auto" w:fill="auto"/>
          </w:tcPr>
          <w:p w14:paraId="3406B12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  <w:shd w:val="clear" w:color="auto" w:fill="auto"/>
          </w:tcPr>
          <w:p w14:paraId="7FC76E32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440" w:type="dxa"/>
            <w:shd w:val="clear" w:color="auto" w:fill="auto"/>
          </w:tcPr>
          <w:p w14:paraId="20DB817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ld ID</w:t>
            </w:r>
          </w:p>
        </w:tc>
        <w:tc>
          <w:tcPr>
            <w:tcW w:w="1260" w:type="dxa"/>
          </w:tcPr>
          <w:p w14:paraId="0BF33125" w14:textId="253DC64C" w:rsidR="00B17838" w:rsidRPr="00071A82" w:rsidRDefault="00195570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95570">
              <w:rPr>
                <w:rFonts w:ascii="Times New Roman" w:hAnsi="Times New Roman" w:cs="Times New Roman"/>
                <w:noProof/>
                <w:sz w:val="20"/>
                <w:szCs w:val="20"/>
              </w:rPr>
              <w:t>Canada</w:t>
            </w:r>
          </w:p>
        </w:tc>
        <w:tc>
          <w:tcPr>
            <w:tcW w:w="1260" w:type="dxa"/>
            <w:shd w:val="clear" w:color="auto" w:fill="auto"/>
          </w:tcPr>
          <w:p w14:paraId="20031557" w14:textId="4155999F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EYW1hajwvQXV0aG9yPjxZZWFyPjIwMTU8L1llYXI+PFJl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EYW1hajwvQXV0aG9yPjxZZWFyPjIwMTU8L1llYXI+PFJl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8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5A65BB00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5C9198B3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589BFB6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, EP, ataxia and ADHD</w:t>
            </w:r>
          </w:p>
        </w:tc>
        <w:tc>
          <w:tcPr>
            <w:tcW w:w="1980" w:type="dxa"/>
          </w:tcPr>
          <w:p w14:paraId="7309236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ystagmus</w:t>
            </w:r>
          </w:p>
        </w:tc>
        <w:tc>
          <w:tcPr>
            <w:tcW w:w="1350" w:type="dxa"/>
            <w:shd w:val="clear" w:color="auto" w:fill="auto"/>
          </w:tcPr>
          <w:p w14:paraId="409FA64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R957fs*</w:t>
            </w:r>
          </w:p>
        </w:tc>
        <w:tc>
          <w:tcPr>
            <w:tcW w:w="1530" w:type="dxa"/>
          </w:tcPr>
          <w:p w14:paraId="47BA711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Frameshift </w:t>
            </w:r>
          </w:p>
        </w:tc>
        <w:tc>
          <w:tcPr>
            <w:tcW w:w="1260" w:type="dxa"/>
            <w:shd w:val="clear" w:color="auto" w:fill="auto"/>
          </w:tcPr>
          <w:p w14:paraId="569273B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  <w:shd w:val="clear" w:color="auto" w:fill="auto"/>
          </w:tcPr>
          <w:p w14:paraId="4B6F5D26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440" w:type="dxa"/>
            <w:shd w:val="clear" w:color="auto" w:fill="auto"/>
          </w:tcPr>
          <w:p w14:paraId="0A5550D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ld ID</w:t>
            </w:r>
          </w:p>
        </w:tc>
        <w:tc>
          <w:tcPr>
            <w:tcW w:w="1260" w:type="dxa"/>
          </w:tcPr>
          <w:p w14:paraId="24CF2944" w14:textId="34067BA6" w:rsidR="00B17838" w:rsidRPr="00071A82" w:rsidRDefault="00195570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95570">
              <w:rPr>
                <w:rFonts w:ascii="Times New Roman" w:hAnsi="Times New Roman" w:cs="Times New Roman"/>
                <w:noProof/>
                <w:sz w:val="20"/>
                <w:szCs w:val="20"/>
              </w:rPr>
              <w:t>Canada</w:t>
            </w:r>
          </w:p>
        </w:tc>
        <w:tc>
          <w:tcPr>
            <w:tcW w:w="1260" w:type="dxa"/>
            <w:shd w:val="clear" w:color="auto" w:fill="auto"/>
          </w:tcPr>
          <w:p w14:paraId="060A7636" w14:textId="0BB11DC1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EYW1hajwvQXV0aG9yPjxZZWFyPjIwMTU8L1llYXI+PFJl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EYW1hajwvQXV0aG9yPjxZZWFyPjIwMTU8L1llYXI+PFJl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8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1F5DF50B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0BC3D07C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7221E49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, EP, ataxia and  ADHD</w:t>
            </w:r>
          </w:p>
        </w:tc>
        <w:tc>
          <w:tcPr>
            <w:tcW w:w="1980" w:type="dxa"/>
          </w:tcPr>
          <w:p w14:paraId="194B298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ystagmus</w:t>
            </w:r>
          </w:p>
        </w:tc>
        <w:tc>
          <w:tcPr>
            <w:tcW w:w="1350" w:type="dxa"/>
            <w:shd w:val="clear" w:color="auto" w:fill="auto"/>
          </w:tcPr>
          <w:p w14:paraId="7385148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c.868+5Gly4A</w:t>
            </w:r>
          </w:p>
        </w:tc>
        <w:tc>
          <w:tcPr>
            <w:tcW w:w="1530" w:type="dxa"/>
          </w:tcPr>
          <w:p w14:paraId="537276B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Splice-site</w:t>
            </w:r>
          </w:p>
        </w:tc>
        <w:tc>
          <w:tcPr>
            <w:tcW w:w="1260" w:type="dxa"/>
            <w:shd w:val="clear" w:color="auto" w:fill="auto"/>
          </w:tcPr>
          <w:p w14:paraId="6941DA8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  <w:shd w:val="clear" w:color="auto" w:fill="auto"/>
          </w:tcPr>
          <w:p w14:paraId="1E69F4F1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440" w:type="dxa"/>
            <w:shd w:val="clear" w:color="auto" w:fill="auto"/>
          </w:tcPr>
          <w:p w14:paraId="61E6915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ld ID</w:t>
            </w:r>
          </w:p>
        </w:tc>
        <w:tc>
          <w:tcPr>
            <w:tcW w:w="1260" w:type="dxa"/>
          </w:tcPr>
          <w:p w14:paraId="49959F73" w14:textId="4AEA310B" w:rsidR="00B17838" w:rsidRPr="00071A82" w:rsidRDefault="00195570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95570">
              <w:rPr>
                <w:rFonts w:ascii="Times New Roman" w:hAnsi="Times New Roman" w:cs="Times New Roman"/>
                <w:noProof/>
                <w:sz w:val="20"/>
                <w:szCs w:val="20"/>
              </w:rPr>
              <w:t>Canada</w:t>
            </w:r>
          </w:p>
        </w:tc>
        <w:tc>
          <w:tcPr>
            <w:tcW w:w="1260" w:type="dxa"/>
            <w:shd w:val="clear" w:color="auto" w:fill="auto"/>
          </w:tcPr>
          <w:p w14:paraId="6562EE54" w14:textId="3A6ED95D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EYW1hajwvQXV0aG9yPjxZZWFyPjIwMTU8L1llYXI+PFJl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EYW1hajwvQXV0aG9yPjxZZWFyPjIwMTU8L1llYXI+PFJl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8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6B7D632D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728E6961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5C6DABE4" w14:textId="0D3A2DF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, ataxia</w:t>
            </w:r>
            <w:r w:rsidR="00F17E4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 and ADHD</w:t>
            </w:r>
          </w:p>
        </w:tc>
        <w:tc>
          <w:tcPr>
            <w:tcW w:w="1980" w:type="dxa"/>
          </w:tcPr>
          <w:p w14:paraId="76683B3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ystagmus</w:t>
            </w:r>
          </w:p>
        </w:tc>
        <w:tc>
          <w:tcPr>
            <w:tcW w:w="1350" w:type="dxa"/>
            <w:shd w:val="clear" w:color="auto" w:fill="auto"/>
          </w:tcPr>
          <w:p w14:paraId="17B3C03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Del19p13.13</w:t>
            </w:r>
          </w:p>
        </w:tc>
        <w:tc>
          <w:tcPr>
            <w:tcW w:w="1530" w:type="dxa"/>
          </w:tcPr>
          <w:p w14:paraId="65E0AEC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Deletion</w:t>
            </w:r>
          </w:p>
        </w:tc>
        <w:tc>
          <w:tcPr>
            <w:tcW w:w="1260" w:type="dxa"/>
            <w:shd w:val="clear" w:color="auto" w:fill="auto"/>
          </w:tcPr>
          <w:p w14:paraId="779EE59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  <w:shd w:val="clear" w:color="auto" w:fill="auto"/>
          </w:tcPr>
          <w:p w14:paraId="25DB642B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440" w:type="dxa"/>
            <w:shd w:val="clear" w:color="auto" w:fill="auto"/>
          </w:tcPr>
          <w:p w14:paraId="6C9E9F0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ld ID</w:t>
            </w:r>
          </w:p>
        </w:tc>
        <w:tc>
          <w:tcPr>
            <w:tcW w:w="1260" w:type="dxa"/>
          </w:tcPr>
          <w:p w14:paraId="48D0C54C" w14:textId="5CB1876A" w:rsidR="00B17838" w:rsidRPr="00071A82" w:rsidRDefault="00195570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95570">
              <w:rPr>
                <w:rFonts w:ascii="Times New Roman" w:hAnsi="Times New Roman" w:cs="Times New Roman"/>
                <w:noProof/>
                <w:sz w:val="20"/>
                <w:szCs w:val="20"/>
              </w:rPr>
              <w:t>Canada</w:t>
            </w:r>
          </w:p>
        </w:tc>
        <w:tc>
          <w:tcPr>
            <w:tcW w:w="1260" w:type="dxa"/>
            <w:shd w:val="clear" w:color="auto" w:fill="auto"/>
          </w:tcPr>
          <w:p w14:paraId="1C470451" w14:textId="0C12D061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EYW1hajwvQXV0aG9yPjxZZWFyPjIwMTU8L1llYXI+PFJl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EYW1hajwvQXV0aG9yPjxZZWFyPjIwMTU8L1llYXI+PFJl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8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3D82E86B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4452A7B0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N</w:t>
            </w:r>
          </w:p>
        </w:tc>
        <w:tc>
          <w:tcPr>
            <w:tcW w:w="1515" w:type="dxa"/>
            <w:shd w:val="clear" w:color="auto" w:fill="auto"/>
          </w:tcPr>
          <w:p w14:paraId="31F7EBF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, ataxia and ADHD</w:t>
            </w:r>
          </w:p>
        </w:tc>
        <w:tc>
          <w:tcPr>
            <w:tcW w:w="1980" w:type="dxa"/>
          </w:tcPr>
          <w:p w14:paraId="0F246B8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ystagmus</w:t>
            </w:r>
          </w:p>
        </w:tc>
        <w:tc>
          <w:tcPr>
            <w:tcW w:w="1350" w:type="dxa"/>
            <w:shd w:val="clear" w:color="auto" w:fill="auto"/>
          </w:tcPr>
          <w:p w14:paraId="033ECDA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Del19p13.13</w:t>
            </w:r>
          </w:p>
        </w:tc>
        <w:tc>
          <w:tcPr>
            <w:tcW w:w="1530" w:type="dxa"/>
          </w:tcPr>
          <w:p w14:paraId="1B633EF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Deletion</w:t>
            </w:r>
          </w:p>
        </w:tc>
        <w:tc>
          <w:tcPr>
            <w:tcW w:w="1260" w:type="dxa"/>
            <w:shd w:val="clear" w:color="auto" w:fill="auto"/>
          </w:tcPr>
          <w:p w14:paraId="4972E99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  <w:shd w:val="clear" w:color="auto" w:fill="auto"/>
          </w:tcPr>
          <w:p w14:paraId="5878134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440" w:type="dxa"/>
            <w:shd w:val="clear" w:color="auto" w:fill="auto"/>
          </w:tcPr>
          <w:p w14:paraId="118796C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ld-moderate ID</w:t>
            </w:r>
          </w:p>
        </w:tc>
        <w:tc>
          <w:tcPr>
            <w:tcW w:w="1260" w:type="dxa"/>
          </w:tcPr>
          <w:p w14:paraId="53367062" w14:textId="7FB87C41" w:rsidR="00B17838" w:rsidRPr="00071A82" w:rsidRDefault="00195570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95570">
              <w:rPr>
                <w:rFonts w:ascii="Times New Roman" w:hAnsi="Times New Roman" w:cs="Times New Roman"/>
                <w:noProof/>
                <w:sz w:val="20"/>
                <w:szCs w:val="20"/>
              </w:rPr>
              <w:t>Canada</w:t>
            </w:r>
          </w:p>
        </w:tc>
        <w:tc>
          <w:tcPr>
            <w:tcW w:w="1260" w:type="dxa"/>
            <w:shd w:val="clear" w:color="auto" w:fill="auto"/>
          </w:tcPr>
          <w:p w14:paraId="19B12FC9" w14:textId="0C2DC6F6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EYW1hajwvQXV0aG9yPjxZZWFyPjIwMTU8L1llYXI+PFJl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EYW1hajwvQXV0aG9yPjxZZWFyPjIwMTU8L1llYXI+PFJl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8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5C65883D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621B25C3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4684A25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 and ataxia</w:t>
            </w:r>
          </w:p>
        </w:tc>
        <w:tc>
          <w:tcPr>
            <w:tcW w:w="1980" w:type="dxa"/>
          </w:tcPr>
          <w:p w14:paraId="695426F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50" w:type="dxa"/>
            <w:shd w:val="clear" w:color="auto" w:fill="auto"/>
          </w:tcPr>
          <w:p w14:paraId="5C6893C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c.959G&gt;A</w:t>
            </w:r>
          </w:p>
        </w:tc>
        <w:tc>
          <w:tcPr>
            <w:tcW w:w="1530" w:type="dxa"/>
          </w:tcPr>
          <w:p w14:paraId="32F9E0E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Splice site </w:t>
            </w:r>
          </w:p>
        </w:tc>
        <w:tc>
          <w:tcPr>
            <w:tcW w:w="1260" w:type="dxa"/>
            <w:shd w:val="clear" w:color="auto" w:fill="auto"/>
          </w:tcPr>
          <w:p w14:paraId="3736E7AC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506289D3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440" w:type="dxa"/>
            <w:shd w:val="clear" w:color="auto" w:fill="auto"/>
          </w:tcPr>
          <w:p w14:paraId="6F4E436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w IQ</w:t>
            </w:r>
          </w:p>
        </w:tc>
        <w:tc>
          <w:tcPr>
            <w:tcW w:w="1260" w:type="dxa"/>
          </w:tcPr>
          <w:p w14:paraId="1F55C792" w14:textId="4ADA9377" w:rsidR="00B17838" w:rsidRPr="00071A82" w:rsidRDefault="00C81BDF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81BDF">
              <w:rPr>
                <w:rFonts w:ascii="Times New Roman" w:hAnsi="Times New Roman" w:cs="Times New Roman"/>
                <w:noProof/>
                <w:sz w:val="20"/>
                <w:szCs w:val="20"/>
              </w:rPr>
              <w:t>Austria</w:t>
            </w:r>
          </w:p>
        </w:tc>
        <w:tc>
          <w:tcPr>
            <w:tcW w:w="1260" w:type="dxa"/>
            <w:shd w:val="clear" w:color="auto" w:fill="auto"/>
          </w:tcPr>
          <w:p w14:paraId="287CF23B" w14:textId="6A822F19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JbmRlbGljYXRvPC9BdXRob3I+PFllYXI+MjAxOTwvWWVh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JbmRlbGljYXRvPC9BdXRob3I+PFllYXI+MjAxOTwvWWVh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9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637B3E6F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3E287EF3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329B149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 and ataxia</w:t>
            </w:r>
          </w:p>
        </w:tc>
        <w:tc>
          <w:tcPr>
            <w:tcW w:w="1980" w:type="dxa"/>
          </w:tcPr>
          <w:p w14:paraId="0272607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Schizophrenia</w:t>
            </w:r>
          </w:p>
        </w:tc>
        <w:tc>
          <w:tcPr>
            <w:tcW w:w="1350" w:type="dxa"/>
            <w:shd w:val="clear" w:color="auto" w:fill="auto"/>
          </w:tcPr>
          <w:p w14:paraId="78EB8D1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c.3102+2T&gt;C</w:t>
            </w:r>
          </w:p>
          <w:p w14:paraId="7F91BA9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4AF81E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Splice site </w:t>
            </w:r>
          </w:p>
        </w:tc>
        <w:tc>
          <w:tcPr>
            <w:tcW w:w="1260" w:type="dxa"/>
            <w:shd w:val="clear" w:color="auto" w:fill="auto"/>
          </w:tcPr>
          <w:p w14:paraId="2C1849ED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3AD8C0FF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440" w:type="dxa"/>
            <w:shd w:val="clear" w:color="auto" w:fill="auto"/>
          </w:tcPr>
          <w:p w14:paraId="2870BD7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w IQ</w:t>
            </w:r>
          </w:p>
        </w:tc>
        <w:tc>
          <w:tcPr>
            <w:tcW w:w="1260" w:type="dxa"/>
          </w:tcPr>
          <w:p w14:paraId="049866D4" w14:textId="1A442B02" w:rsidR="00B17838" w:rsidRPr="00071A82" w:rsidRDefault="00C81BDF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81BDF">
              <w:rPr>
                <w:rFonts w:ascii="Times New Roman" w:hAnsi="Times New Roman" w:cs="Times New Roman"/>
                <w:noProof/>
                <w:sz w:val="20"/>
                <w:szCs w:val="20"/>
              </w:rPr>
              <w:t>Austria</w:t>
            </w:r>
          </w:p>
        </w:tc>
        <w:tc>
          <w:tcPr>
            <w:tcW w:w="1260" w:type="dxa"/>
            <w:shd w:val="clear" w:color="auto" w:fill="auto"/>
          </w:tcPr>
          <w:p w14:paraId="08208AD8" w14:textId="38D5FEB0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JbmRlbGljYXRvPC9BdXRob3I+PFllYXI+MjAxOTwvWWVh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JbmRlbGljYXRvPC9BdXRob3I+PFllYXI+MjAxOTwvWWVh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9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206963E7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0A170A7C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30F9E89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 and ataxia</w:t>
            </w:r>
          </w:p>
        </w:tc>
        <w:tc>
          <w:tcPr>
            <w:tcW w:w="1980" w:type="dxa"/>
          </w:tcPr>
          <w:p w14:paraId="7E5C2BB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Anxiety disorder</w:t>
            </w:r>
          </w:p>
        </w:tc>
        <w:tc>
          <w:tcPr>
            <w:tcW w:w="1350" w:type="dxa"/>
            <w:shd w:val="clear" w:color="auto" w:fill="auto"/>
          </w:tcPr>
          <w:p w14:paraId="3105DCE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c.3603dup</w:t>
            </w:r>
          </w:p>
          <w:p w14:paraId="48F95B0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125B06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Duplication</w:t>
            </w:r>
          </w:p>
        </w:tc>
        <w:tc>
          <w:tcPr>
            <w:tcW w:w="1260" w:type="dxa"/>
            <w:shd w:val="clear" w:color="auto" w:fill="auto"/>
          </w:tcPr>
          <w:p w14:paraId="3DEC1962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25969B85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440" w:type="dxa"/>
            <w:shd w:val="clear" w:color="auto" w:fill="auto"/>
          </w:tcPr>
          <w:p w14:paraId="1DD90BC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w IQ</w:t>
            </w:r>
          </w:p>
        </w:tc>
        <w:tc>
          <w:tcPr>
            <w:tcW w:w="1260" w:type="dxa"/>
          </w:tcPr>
          <w:p w14:paraId="4EC80D87" w14:textId="7103F770" w:rsidR="00B17838" w:rsidRPr="00071A82" w:rsidRDefault="00C81BDF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81BDF">
              <w:rPr>
                <w:rFonts w:ascii="Times New Roman" w:hAnsi="Times New Roman" w:cs="Times New Roman"/>
                <w:noProof/>
                <w:sz w:val="20"/>
                <w:szCs w:val="20"/>
              </w:rPr>
              <w:t>Austria</w:t>
            </w:r>
          </w:p>
        </w:tc>
        <w:tc>
          <w:tcPr>
            <w:tcW w:w="1260" w:type="dxa"/>
            <w:shd w:val="clear" w:color="auto" w:fill="auto"/>
          </w:tcPr>
          <w:p w14:paraId="2AA53EDD" w14:textId="65AD9207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JbmRlbGljYXRvPC9BdXRob3I+PFllYXI+MjAxOTwvWWVh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JbmRlbGljYXRvPC9BdXRob3I+PFllYXI+MjAxOTwvWWVh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9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6687C0EE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062A5091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20616E4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 and ataxia</w:t>
            </w:r>
          </w:p>
        </w:tc>
        <w:tc>
          <w:tcPr>
            <w:tcW w:w="1980" w:type="dxa"/>
          </w:tcPr>
          <w:p w14:paraId="54D00B4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350" w:type="dxa"/>
            <w:shd w:val="clear" w:color="auto" w:fill="auto"/>
          </w:tcPr>
          <w:p w14:paraId="4C4CB3A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R198Q</w:t>
            </w:r>
          </w:p>
          <w:p w14:paraId="3595BF6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CDBA34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2114FAF2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3CEBE94F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440" w:type="dxa"/>
            <w:shd w:val="clear" w:color="auto" w:fill="auto"/>
          </w:tcPr>
          <w:p w14:paraId="41625BE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w IQ</w:t>
            </w:r>
          </w:p>
        </w:tc>
        <w:tc>
          <w:tcPr>
            <w:tcW w:w="1260" w:type="dxa"/>
          </w:tcPr>
          <w:p w14:paraId="21658B4A" w14:textId="7EE5600C" w:rsidR="00B17838" w:rsidRPr="00071A82" w:rsidRDefault="00C81BDF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81BDF">
              <w:rPr>
                <w:rFonts w:ascii="Times New Roman" w:hAnsi="Times New Roman" w:cs="Times New Roman"/>
                <w:noProof/>
                <w:sz w:val="20"/>
                <w:szCs w:val="20"/>
              </w:rPr>
              <w:t>Austria</w:t>
            </w:r>
          </w:p>
        </w:tc>
        <w:tc>
          <w:tcPr>
            <w:tcW w:w="1260" w:type="dxa"/>
            <w:shd w:val="clear" w:color="auto" w:fill="auto"/>
          </w:tcPr>
          <w:p w14:paraId="756CB5CF" w14:textId="6BBBDEF7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JbmRlbGljYXRvPC9BdXRob3I+PFllYXI+MjAxOTwvWWVh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JbmRlbGljYXRvPC9BdXRob3I+PFllYXI+MjAxOTwvWWVh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9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1F5D483E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010158AF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2BB3EC7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 and ataxia</w:t>
            </w:r>
          </w:p>
        </w:tc>
        <w:tc>
          <w:tcPr>
            <w:tcW w:w="1980" w:type="dxa"/>
          </w:tcPr>
          <w:p w14:paraId="3083889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50" w:type="dxa"/>
            <w:shd w:val="clear" w:color="auto" w:fill="auto"/>
          </w:tcPr>
          <w:p w14:paraId="411BFBC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S218L</w:t>
            </w:r>
          </w:p>
          <w:p w14:paraId="69961D1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EE6511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24C1F4D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980" w:type="dxa"/>
            <w:shd w:val="clear" w:color="auto" w:fill="auto"/>
          </w:tcPr>
          <w:p w14:paraId="3FDA9DE5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440" w:type="dxa"/>
            <w:shd w:val="clear" w:color="auto" w:fill="auto"/>
          </w:tcPr>
          <w:p w14:paraId="40E8201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w IQ</w:t>
            </w:r>
          </w:p>
        </w:tc>
        <w:tc>
          <w:tcPr>
            <w:tcW w:w="1260" w:type="dxa"/>
          </w:tcPr>
          <w:p w14:paraId="62F3FEFC" w14:textId="1A98F5D3" w:rsidR="00B17838" w:rsidRPr="00071A82" w:rsidRDefault="00C81BDF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81BDF">
              <w:rPr>
                <w:rFonts w:ascii="Times New Roman" w:hAnsi="Times New Roman" w:cs="Times New Roman"/>
                <w:noProof/>
                <w:sz w:val="20"/>
                <w:szCs w:val="20"/>
              </w:rPr>
              <w:t>Austria</w:t>
            </w:r>
          </w:p>
        </w:tc>
        <w:tc>
          <w:tcPr>
            <w:tcW w:w="1260" w:type="dxa"/>
            <w:shd w:val="clear" w:color="auto" w:fill="auto"/>
          </w:tcPr>
          <w:p w14:paraId="24244AFB" w14:textId="4F9D5C8A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JbmRlbGljYXRvPC9BdXRob3I+PFllYXI+MjAxOTwvWWVh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JbmRlbGljYXRvPC9BdXRob3I+PFllYXI+MjAxOTwvWWVh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9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28509C3A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58A929D2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6CB6391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 and ataxia</w:t>
            </w:r>
          </w:p>
        </w:tc>
        <w:tc>
          <w:tcPr>
            <w:tcW w:w="1980" w:type="dxa"/>
          </w:tcPr>
          <w:p w14:paraId="25B87B4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50" w:type="dxa"/>
            <w:shd w:val="clear" w:color="auto" w:fill="auto"/>
          </w:tcPr>
          <w:p w14:paraId="315EF3F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G540R</w:t>
            </w:r>
          </w:p>
          <w:p w14:paraId="22C13C8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6A3B773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065A0620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46A9BE7C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440" w:type="dxa"/>
            <w:shd w:val="clear" w:color="auto" w:fill="auto"/>
          </w:tcPr>
          <w:p w14:paraId="78FD721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w IQ</w:t>
            </w:r>
          </w:p>
        </w:tc>
        <w:tc>
          <w:tcPr>
            <w:tcW w:w="1260" w:type="dxa"/>
          </w:tcPr>
          <w:p w14:paraId="58B3BE4E" w14:textId="66A3A7F5" w:rsidR="00B17838" w:rsidRPr="00071A82" w:rsidRDefault="00C81BDF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81BDF">
              <w:rPr>
                <w:rFonts w:ascii="Times New Roman" w:hAnsi="Times New Roman" w:cs="Times New Roman"/>
                <w:noProof/>
                <w:sz w:val="20"/>
                <w:szCs w:val="20"/>
              </w:rPr>
              <w:t>Austria</w:t>
            </w:r>
          </w:p>
        </w:tc>
        <w:tc>
          <w:tcPr>
            <w:tcW w:w="1260" w:type="dxa"/>
            <w:shd w:val="clear" w:color="auto" w:fill="auto"/>
          </w:tcPr>
          <w:p w14:paraId="2E0F9EEC" w14:textId="4589F61E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JbmRlbGljYXRvPC9BdXRob3I+PFllYXI+MjAxOTwvWWVh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JbmRlbGljYXRvPC9BdXRob3I+PFllYXI+MjAxOTwvWWVh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9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2A7F06CD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37862467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302F5A4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 and ataxia</w:t>
            </w:r>
          </w:p>
        </w:tc>
        <w:tc>
          <w:tcPr>
            <w:tcW w:w="1980" w:type="dxa"/>
          </w:tcPr>
          <w:p w14:paraId="23A683D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50" w:type="dxa"/>
            <w:shd w:val="clear" w:color="auto" w:fill="auto"/>
          </w:tcPr>
          <w:p w14:paraId="461BF41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W670C</w:t>
            </w:r>
          </w:p>
        </w:tc>
        <w:tc>
          <w:tcPr>
            <w:tcW w:w="1530" w:type="dxa"/>
          </w:tcPr>
          <w:p w14:paraId="396F15C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75A358D1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16934EDA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440" w:type="dxa"/>
            <w:shd w:val="clear" w:color="auto" w:fill="auto"/>
          </w:tcPr>
          <w:p w14:paraId="2C44BDA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w IQ</w:t>
            </w:r>
          </w:p>
        </w:tc>
        <w:tc>
          <w:tcPr>
            <w:tcW w:w="1260" w:type="dxa"/>
          </w:tcPr>
          <w:p w14:paraId="32A3573A" w14:textId="5AD701D4" w:rsidR="00B17838" w:rsidRPr="00071A82" w:rsidRDefault="00C81BDF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81BDF">
              <w:rPr>
                <w:rFonts w:ascii="Times New Roman" w:hAnsi="Times New Roman" w:cs="Times New Roman"/>
                <w:noProof/>
                <w:sz w:val="20"/>
                <w:szCs w:val="20"/>
              </w:rPr>
              <w:t>Austria</w:t>
            </w:r>
          </w:p>
        </w:tc>
        <w:tc>
          <w:tcPr>
            <w:tcW w:w="1260" w:type="dxa"/>
            <w:shd w:val="clear" w:color="auto" w:fill="auto"/>
          </w:tcPr>
          <w:p w14:paraId="642CECA3" w14:textId="02989546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JbmRlbGljYXRvPC9BdXRob3I+PFllYXI+MjAxOTwvWWVh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JbmRlbGljYXRvPC9BdXRob3I+PFllYXI+MjAxOTwvWWVh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9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54FC17C1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6634BB4A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1001F76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 and ataxia</w:t>
            </w:r>
          </w:p>
        </w:tc>
        <w:tc>
          <w:tcPr>
            <w:tcW w:w="1980" w:type="dxa"/>
          </w:tcPr>
          <w:p w14:paraId="367CE50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50" w:type="dxa"/>
            <w:shd w:val="clear" w:color="auto" w:fill="auto"/>
          </w:tcPr>
          <w:p w14:paraId="706A7F9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R1668W</w:t>
            </w:r>
          </w:p>
        </w:tc>
        <w:tc>
          <w:tcPr>
            <w:tcW w:w="1530" w:type="dxa"/>
          </w:tcPr>
          <w:p w14:paraId="40AD224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4D093C56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765C85B5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440" w:type="dxa"/>
            <w:shd w:val="clear" w:color="auto" w:fill="auto"/>
          </w:tcPr>
          <w:p w14:paraId="5682621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w IQ</w:t>
            </w:r>
          </w:p>
        </w:tc>
        <w:tc>
          <w:tcPr>
            <w:tcW w:w="1260" w:type="dxa"/>
          </w:tcPr>
          <w:p w14:paraId="65279945" w14:textId="4377B3FD" w:rsidR="00B17838" w:rsidRPr="00071A82" w:rsidRDefault="00C81BDF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81BDF">
              <w:rPr>
                <w:rFonts w:ascii="Times New Roman" w:hAnsi="Times New Roman" w:cs="Times New Roman"/>
                <w:noProof/>
                <w:sz w:val="20"/>
                <w:szCs w:val="20"/>
              </w:rPr>
              <w:t>Austria</w:t>
            </w:r>
          </w:p>
        </w:tc>
        <w:tc>
          <w:tcPr>
            <w:tcW w:w="1260" w:type="dxa"/>
            <w:shd w:val="clear" w:color="auto" w:fill="auto"/>
          </w:tcPr>
          <w:p w14:paraId="62FB125B" w14:textId="3F5619C6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JbmRlbGljYXRvPC9BdXRob3I+PFllYXI+MjAxOTwvWWVh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JbmRlbGljYXRvPC9BdXRob3I+PFllYXI+MjAxOTwvWWVh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9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693FAB8D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66283A20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304AD6D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Epileptic encephalopathy and ID</w:t>
            </w:r>
          </w:p>
        </w:tc>
        <w:tc>
          <w:tcPr>
            <w:tcW w:w="1980" w:type="dxa"/>
          </w:tcPr>
          <w:p w14:paraId="42218BB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50" w:type="dxa"/>
            <w:shd w:val="clear" w:color="auto" w:fill="auto"/>
          </w:tcPr>
          <w:p w14:paraId="1BF9C47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G230V</w:t>
            </w:r>
          </w:p>
        </w:tc>
        <w:tc>
          <w:tcPr>
            <w:tcW w:w="1530" w:type="dxa"/>
          </w:tcPr>
          <w:p w14:paraId="57F40DE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48C5777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  <w:shd w:val="clear" w:color="auto" w:fill="auto"/>
          </w:tcPr>
          <w:p w14:paraId="5A84B3F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440" w:type="dxa"/>
            <w:shd w:val="clear" w:color="auto" w:fill="auto"/>
          </w:tcPr>
          <w:p w14:paraId="2FF9239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oderate ID</w:t>
            </w:r>
          </w:p>
        </w:tc>
        <w:tc>
          <w:tcPr>
            <w:tcW w:w="1260" w:type="dxa"/>
          </w:tcPr>
          <w:p w14:paraId="33AB3CBD" w14:textId="18D76DA5" w:rsidR="00B17838" w:rsidRPr="00071A82" w:rsidRDefault="00C34016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34016">
              <w:rPr>
                <w:rFonts w:ascii="Times New Roman" w:hAnsi="Times New Roman" w:cs="Times New Roman"/>
                <w:noProof/>
                <w:sz w:val="20"/>
                <w:szCs w:val="20"/>
              </w:rPr>
              <w:t>North America</w:t>
            </w:r>
          </w:p>
        </w:tc>
        <w:tc>
          <w:tcPr>
            <w:tcW w:w="1260" w:type="dxa"/>
            <w:shd w:val="clear" w:color="auto" w:fill="auto"/>
          </w:tcPr>
          <w:p w14:paraId="03D6F9F4" w14:textId="3B2FCBD3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Jiang&lt;/Author&gt;&lt;Year&gt;2019&lt;/Year&gt;&lt;RecNum&gt;2176&lt;/RecNum&gt;&lt;DisplayText&gt;&lt;style face="superscript"&gt;[30]&lt;/style&gt;&lt;/DisplayText&gt;&lt;record&gt;&lt;rec-number&gt;2176&lt;/rec-number&gt;&lt;foreign-keys&gt;&lt;key app="EN" db-id="0ad90srzn5exr9ea2wdxa95wtxrtw2vfexpd" timestamp="1677945034"&gt;2176&lt;/key&gt;&lt;/foreign-keys&gt;&lt;ref-type name="Journal Article"&gt;17&lt;/ref-type&gt;&lt;contributors&gt;&lt;authors&gt;&lt;author&gt;Jiang, Xiao&lt;/author&gt;&lt;author&gt;Raju, Praveen K&lt;/author&gt;&lt;author&gt;D&amp;apos;Avanzo, Nazzareno&lt;/author&gt;&lt;author&gt;Lachance, Mathieu&lt;/author&gt;&lt;author&gt;Pepin, Julie&lt;/author&gt;&lt;author&gt;Dubeau, Francois&lt;/author&gt;&lt;author&gt;Mitchell, Wendy G&lt;/author&gt;&lt;author&gt;Bello-Espinosa, Luis E&lt;/author&gt;&lt;author&gt;Pierson, Tyler M&lt;/author&gt;&lt;author&gt;Minassian, Berge A&lt;/author&gt;&lt;author&gt;Lacaille, Jean-Claude&lt;/author&gt;&lt;author&gt;Rossignol, Elsa&lt;/author&gt;&lt;/authors&gt;&lt;/contributors&gt;&lt;titles&gt;&lt;title&gt;Both gain-of-function and loss-of-function de novo CACNA1A mutations cause severe developmental epileptic encephalopathies in the spectrum of Lennox-Gastaut syndrome.&lt;/title&gt;&lt;secondary-title&gt;Epilepsia&lt;/secondary-title&gt;&lt;/titles&gt;&lt;periodical&gt;&lt;full-title&gt;Epilepsia&lt;/full-title&gt;&lt;abbr-1&gt;Epilepsia&lt;/abbr-1&gt;&lt;/periodical&gt;&lt;pages&gt;1881-1894&lt;/pages&gt;&lt;volume&gt;60&lt;/volume&gt;&lt;dates&gt;&lt;year&gt;2019&lt;/year&gt;&lt;/dates&gt;&lt;accession-num&gt;31468518&lt;/accession-num&gt;&lt;urls&gt;&lt;/urls&gt;&lt;electronic-resource-num&gt;10.1111/epi.16316&lt;/electronic-resource-num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0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290583C6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4AA53CFA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40212D38" w14:textId="0C0222DE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, ataxia</w:t>
            </w:r>
            <w:r w:rsidR="00F17E4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 and LGS</w:t>
            </w:r>
          </w:p>
        </w:tc>
        <w:tc>
          <w:tcPr>
            <w:tcW w:w="1980" w:type="dxa"/>
          </w:tcPr>
          <w:p w14:paraId="53D0947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Tremors</w:t>
            </w:r>
          </w:p>
        </w:tc>
        <w:tc>
          <w:tcPr>
            <w:tcW w:w="1350" w:type="dxa"/>
            <w:shd w:val="clear" w:color="auto" w:fill="auto"/>
          </w:tcPr>
          <w:p w14:paraId="03DD3C6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A713T</w:t>
            </w:r>
          </w:p>
        </w:tc>
        <w:tc>
          <w:tcPr>
            <w:tcW w:w="1530" w:type="dxa"/>
          </w:tcPr>
          <w:p w14:paraId="59630FB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485EA03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980" w:type="dxa"/>
            <w:shd w:val="clear" w:color="auto" w:fill="auto"/>
          </w:tcPr>
          <w:p w14:paraId="71355BC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440" w:type="dxa"/>
            <w:shd w:val="clear" w:color="auto" w:fill="auto"/>
          </w:tcPr>
          <w:p w14:paraId="270F06E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Severe ID</w:t>
            </w:r>
          </w:p>
        </w:tc>
        <w:tc>
          <w:tcPr>
            <w:tcW w:w="1260" w:type="dxa"/>
          </w:tcPr>
          <w:p w14:paraId="537E1926" w14:textId="1A0DFBA8" w:rsidR="00B17838" w:rsidRPr="00071A82" w:rsidRDefault="00C34016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34016">
              <w:rPr>
                <w:rFonts w:ascii="Times New Roman" w:hAnsi="Times New Roman" w:cs="Times New Roman"/>
                <w:noProof/>
                <w:sz w:val="20"/>
                <w:szCs w:val="20"/>
              </w:rPr>
              <w:t>North America</w:t>
            </w:r>
          </w:p>
        </w:tc>
        <w:tc>
          <w:tcPr>
            <w:tcW w:w="1260" w:type="dxa"/>
            <w:shd w:val="clear" w:color="auto" w:fill="auto"/>
          </w:tcPr>
          <w:p w14:paraId="0687F66E" w14:textId="4B45E564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Jiang&lt;/Author&gt;&lt;Year&gt;2019&lt;/Year&gt;&lt;RecNum&gt;2176&lt;/RecNum&gt;&lt;DisplayText&gt;&lt;style face="superscript"&gt;[30]&lt;/style&gt;&lt;/DisplayText&gt;&lt;record&gt;&lt;rec-number&gt;2176&lt;/rec-number&gt;&lt;foreign-keys&gt;&lt;key app="EN" db-id="0ad90srzn5exr9ea2wdxa95wtxrtw2vfexpd" timestamp="1677945034"&gt;2176&lt;/key&gt;&lt;/foreign-keys&gt;&lt;ref-type name="Journal Article"&gt;17&lt;/ref-type&gt;&lt;contributors&gt;&lt;authors&gt;&lt;author&gt;Jiang, Xiao&lt;/author&gt;&lt;author&gt;Raju, Praveen K&lt;/author&gt;&lt;author&gt;D&amp;apos;Avanzo, Nazzareno&lt;/author&gt;&lt;author&gt;Lachance, Mathieu&lt;/author&gt;&lt;author&gt;Pepin, Julie&lt;/author&gt;&lt;author&gt;Dubeau, Francois&lt;/author&gt;&lt;author&gt;Mitchell, Wendy G&lt;/author&gt;&lt;author&gt;Bello-Espinosa, Luis E&lt;/author&gt;&lt;author&gt;Pierson, Tyler M&lt;/author&gt;&lt;author&gt;Minassian, Berge A&lt;/author&gt;&lt;author&gt;Lacaille, Jean-Claude&lt;/author&gt;&lt;author&gt;Rossignol, Elsa&lt;/author&gt;&lt;/authors&gt;&lt;/contributors&gt;&lt;titles&gt;&lt;title&gt;Both gain-of-function and loss-of-function de novo CACNA1A mutations cause severe developmental epileptic encephalopathies in the spectrum of Lennox-Gastaut syndrome.&lt;/title&gt;&lt;secondary-title&gt;Epilepsia&lt;/secondary-title&gt;&lt;/titles&gt;&lt;periodical&gt;&lt;full-title&gt;Epilepsia&lt;/full-title&gt;&lt;abbr-1&gt;Epilepsia&lt;/abbr-1&gt;&lt;/periodical&gt;&lt;pages&gt;1881-1894&lt;/pages&gt;&lt;volume&gt;60&lt;/volume&gt;&lt;dates&gt;&lt;year&gt;2019&lt;/year&gt;&lt;/dates&gt;&lt;accession-num&gt;31468518&lt;/accession-num&gt;&lt;urls&gt;&lt;/urls&gt;&lt;electronic-resource-num&gt;10.1111/epi.16316&lt;/electronic-resource-num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0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7D3CC069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539D040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49B0EDEA" w14:textId="490052B9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, EE</w:t>
            </w:r>
            <w:r w:rsidR="00F17E4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 and ataxia</w:t>
            </w:r>
          </w:p>
        </w:tc>
        <w:tc>
          <w:tcPr>
            <w:tcW w:w="1980" w:type="dxa"/>
          </w:tcPr>
          <w:p w14:paraId="23A414A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ystagmus</w:t>
            </w:r>
          </w:p>
        </w:tc>
        <w:tc>
          <w:tcPr>
            <w:tcW w:w="1350" w:type="dxa"/>
            <w:shd w:val="clear" w:color="auto" w:fill="auto"/>
          </w:tcPr>
          <w:p w14:paraId="68B8508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I1357S</w:t>
            </w:r>
          </w:p>
        </w:tc>
        <w:tc>
          <w:tcPr>
            <w:tcW w:w="1530" w:type="dxa"/>
          </w:tcPr>
          <w:p w14:paraId="01F66EC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6604044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  <w:shd w:val="clear" w:color="auto" w:fill="auto"/>
          </w:tcPr>
          <w:p w14:paraId="43243484" w14:textId="70081634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gressive c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erebellar atrophy</w:t>
            </w:r>
          </w:p>
        </w:tc>
        <w:tc>
          <w:tcPr>
            <w:tcW w:w="1440" w:type="dxa"/>
            <w:shd w:val="clear" w:color="auto" w:fill="auto"/>
          </w:tcPr>
          <w:p w14:paraId="5EFF82F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Severe ID</w:t>
            </w:r>
          </w:p>
        </w:tc>
        <w:tc>
          <w:tcPr>
            <w:tcW w:w="1260" w:type="dxa"/>
          </w:tcPr>
          <w:p w14:paraId="012B3266" w14:textId="79B83AEC" w:rsidR="00B17838" w:rsidRPr="00071A82" w:rsidRDefault="00C34016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34016">
              <w:rPr>
                <w:rFonts w:ascii="Times New Roman" w:hAnsi="Times New Roman" w:cs="Times New Roman"/>
                <w:noProof/>
                <w:sz w:val="20"/>
                <w:szCs w:val="20"/>
              </w:rPr>
              <w:t>North America</w:t>
            </w:r>
          </w:p>
        </w:tc>
        <w:tc>
          <w:tcPr>
            <w:tcW w:w="1260" w:type="dxa"/>
            <w:shd w:val="clear" w:color="auto" w:fill="auto"/>
          </w:tcPr>
          <w:p w14:paraId="0B4F5356" w14:textId="2797AF42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Jiang&lt;/Author&gt;&lt;Year&gt;2019&lt;/Year&gt;&lt;RecNum&gt;2176&lt;/RecNum&gt;&lt;DisplayText&gt;&lt;style face="superscript"&gt;[30]&lt;/style&gt;&lt;/DisplayText&gt;&lt;record&gt;&lt;rec-number&gt;2176&lt;/rec-number&gt;&lt;foreign-keys&gt;&lt;key app="EN" db-id="0ad90srzn5exr9ea2wdxa95wtxrtw2vfexpd" timestamp="1677945034"&gt;2176&lt;/key&gt;&lt;/foreign-keys&gt;&lt;ref-type name="Journal Article"&gt;17&lt;/ref-type&gt;&lt;contributors&gt;&lt;authors&gt;&lt;author&gt;Jiang, Xiao&lt;/author&gt;&lt;author&gt;Raju, Praveen K&lt;/author&gt;&lt;author&gt;D&amp;apos;Avanzo, Nazzareno&lt;/author&gt;&lt;author&gt;Lachance, Mathieu&lt;/author&gt;&lt;author&gt;Pepin, Julie&lt;/author&gt;&lt;author&gt;Dubeau, Francois&lt;/author&gt;&lt;author&gt;Mitchell, Wendy G&lt;/author&gt;&lt;author&gt;Bello-Espinosa, Luis E&lt;/author&gt;&lt;author&gt;Pierson, Tyler M&lt;/author&gt;&lt;author&gt;Minassian, Berge A&lt;/author&gt;&lt;author&gt;Lacaille, Jean-Claude&lt;/author&gt;&lt;author&gt;Rossignol, Elsa&lt;/author&gt;&lt;/authors&gt;&lt;/contributors&gt;&lt;titles&gt;&lt;title&gt;Both gain-of-function and loss-of-function de novo CACNA1A mutations cause severe developmental epileptic encephalopathies in the spectrum of Lennox-Gastaut syndrome.&lt;/title&gt;&lt;secondary-title&gt;Epilepsia&lt;/secondary-title&gt;&lt;/titles&gt;&lt;periodical&gt;&lt;full-title&gt;Epilepsia&lt;/full-title&gt;&lt;abbr-1&gt;Epilepsia&lt;/abbr-1&gt;&lt;/periodical&gt;&lt;pages&gt;1881-1894&lt;/pages&gt;&lt;volume&gt;60&lt;/volume&gt;&lt;dates&gt;&lt;year&gt;2019&lt;/year&gt;&lt;/dates&gt;&lt;accession-num&gt;31468518&lt;/accession-num&gt;&lt;urls&gt;&lt;/urls&gt;&lt;electronic-resource-num&gt;10.1111/epi.16316&lt;/electronic-resource-num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0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48FD3515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1EAE88DD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28C53E8F" w14:textId="2C726644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, EE</w:t>
            </w:r>
            <w:r w:rsidR="00F17E4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 and ataxia</w:t>
            </w:r>
          </w:p>
        </w:tc>
        <w:tc>
          <w:tcPr>
            <w:tcW w:w="1980" w:type="dxa"/>
          </w:tcPr>
          <w:p w14:paraId="31FDB73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Optic nerve glioma and tremors</w:t>
            </w:r>
          </w:p>
          <w:p w14:paraId="6D6B56F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49F4C16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.V1396M and </w:t>
            </w:r>
          </w:p>
          <w:p w14:paraId="4DABC38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.G2314S</w:t>
            </w:r>
          </w:p>
        </w:tc>
        <w:tc>
          <w:tcPr>
            <w:tcW w:w="1530" w:type="dxa"/>
          </w:tcPr>
          <w:p w14:paraId="51785C8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ssense</w:t>
            </w:r>
          </w:p>
        </w:tc>
        <w:tc>
          <w:tcPr>
            <w:tcW w:w="1260" w:type="dxa"/>
            <w:shd w:val="clear" w:color="auto" w:fill="auto"/>
          </w:tcPr>
          <w:p w14:paraId="1183262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980" w:type="dxa"/>
            <w:shd w:val="clear" w:color="auto" w:fill="auto"/>
          </w:tcPr>
          <w:p w14:paraId="6F5C527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440" w:type="dxa"/>
            <w:shd w:val="clear" w:color="auto" w:fill="auto"/>
          </w:tcPr>
          <w:p w14:paraId="43D5131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oderate GDD</w:t>
            </w:r>
          </w:p>
        </w:tc>
        <w:tc>
          <w:tcPr>
            <w:tcW w:w="1260" w:type="dxa"/>
          </w:tcPr>
          <w:p w14:paraId="38C45E5D" w14:textId="2F2ACE30" w:rsidR="00B17838" w:rsidRPr="00071A82" w:rsidRDefault="00C34016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34016">
              <w:rPr>
                <w:rFonts w:ascii="Times New Roman" w:hAnsi="Times New Roman" w:cs="Times New Roman"/>
                <w:noProof/>
                <w:sz w:val="20"/>
                <w:szCs w:val="20"/>
              </w:rPr>
              <w:t>North America</w:t>
            </w:r>
          </w:p>
        </w:tc>
        <w:tc>
          <w:tcPr>
            <w:tcW w:w="1260" w:type="dxa"/>
            <w:shd w:val="clear" w:color="auto" w:fill="auto"/>
          </w:tcPr>
          <w:p w14:paraId="604B6F64" w14:textId="7139281A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Jiang&lt;/Author&gt;&lt;Year&gt;2019&lt;/Year&gt;&lt;RecNum&gt;2176&lt;/RecNum&gt;&lt;DisplayText&gt;&lt;style face="superscript"&gt;[30]&lt;/style&gt;&lt;/DisplayText&gt;&lt;record&gt;&lt;rec-number&gt;2176&lt;/rec-number&gt;&lt;foreign-keys&gt;&lt;key app="EN" db-id="0ad90srzn5exr9ea2wdxa95wtxrtw2vfexpd" timestamp="1677945034"&gt;2176&lt;/key&gt;&lt;/foreign-keys&gt;&lt;ref-type name="Journal Article"&gt;17&lt;/ref-type&gt;&lt;contributors&gt;&lt;authors&gt;&lt;author&gt;Jiang, Xiao&lt;/author&gt;&lt;author&gt;Raju, Praveen K&lt;/author&gt;&lt;author&gt;D&amp;apos;Avanzo, Nazzareno&lt;/author&gt;&lt;author&gt;Lachance, Mathieu&lt;/author&gt;&lt;author&gt;Pepin, Julie&lt;/author&gt;&lt;author&gt;Dubeau, Francois&lt;/author&gt;&lt;author&gt;Mitchell, Wendy G&lt;/author&gt;&lt;author&gt;Bello-Espinosa, Luis E&lt;/author&gt;&lt;author&gt;Pierson, Tyler M&lt;/author&gt;&lt;author&gt;Minassian, Berge A&lt;/author&gt;&lt;author&gt;Lacaille, Jean-Claude&lt;/author&gt;&lt;author&gt;Rossignol, Elsa&lt;/author&gt;&lt;/authors&gt;&lt;/contributors&gt;&lt;titles&gt;&lt;title&gt;Both gain-of-function and loss-of-function de novo CACNA1A mutations cause severe developmental epileptic encephalopathies in the spectrum of Lennox-Gastaut syndrome.&lt;/title&gt;&lt;secondary-title&gt;Epilepsia&lt;/secondary-title&gt;&lt;/titles&gt;&lt;periodical&gt;&lt;full-title&gt;Epilepsia&lt;/full-title&gt;&lt;abbr-1&gt;Epilepsia&lt;/abbr-1&gt;&lt;/periodical&gt;&lt;pages&gt;1881-1894&lt;/pages&gt;&lt;volume&gt;60&lt;/volume&gt;&lt;dates&gt;&lt;year&gt;2019&lt;/year&gt;&lt;/dates&gt;&lt;accession-num&gt;31468518&lt;/accession-num&gt;&lt;urls&gt;&lt;/urls&gt;&lt;electronic-resource-num&gt;10.1111/epi.16316&lt;/electronic-resource-num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0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289A1DD2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34EA33BB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17CF634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, migraine and ataxia</w:t>
            </w:r>
          </w:p>
        </w:tc>
        <w:tc>
          <w:tcPr>
            <w:tcW w:w="1980" w:type="dxa"/>
          </w:tcPr>
          <w:p w14:paraId="0A1F71A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ystagmus</w:t>
            </w:r>
          </w:p>
        </w:tc>
        <w:tc>
          <w:tcPr>
            <w:tcW w:w="1350" w:type="dxa"/>
            <w:shd w:val="clear" w:color="auto" w:fill="auto"/>
          </w:tcPr>
          <w:p w14:paraId="7358FB7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c.1063dupG</w:t>
            </w:r>
          </w:p>
        </w:tc>
        <w:tc>
          <w:tcPr>
            <w:tcW w:w="1530" w:type="dxa"/>
          </w:tcPr>
          <w:p w14:paraId="37B433F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Duplication </w:t>
            </w:r>
          </w:p>
        </w:tc>
        <w:tc>
          <w:tcPr>
            <w:tcW w:w="1260" w:type="dxa"/>
            <w:shd w:val="clear" w:color="auto" w:fill="auto"/>
          </w:tcPr>
          <w:p w14:paraId="1739561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0DA8199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440" w:type="dxa"/>
            <w:shd w:val="clear" w:color="auto" w:fill="auto"/>
          </w:tcPr>
          <w:p w14:paraId="04EA143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Severe ID</w:t>
            </w:r>
          </w:p>
        </w:tc>
        <w:tc>
          <w:tcPr>
            <w:tcW w:w="1260" w:type="dxa"/>
          </w:tcPr>
          <w:p w14:paraId="1B7D5C79" w14:textId="6A1E09FF" w:rsidR="00B17838" w:rsidRPr="00071A82" w:rsidRDefault="00E714F1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714F1">
              <w:rPr>
                <w:rFonts w:ascii="Times New Roman" w:hAnsi="Times New Roman" w:cs="Times New Roman"/>
                <w:noProof/>
                <w:sz w:val="20"/>
                <w:szCs w:val="20"/>
              </w:rPr>
              <w:t>France</w:t>
            </w:r>
          </w:p>
        </w:tc>
        <w:tc>
          <w:tcPr>
            <w:tcW w:w="1260" w:type="dxa"/>
            <w:shd w:val="clear" w:color="auto" w:fill="auto"/>
          </w:tcPr>
          <w:p w14:paraId="23164678" w14:textId="6064F0F9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Jung&lt;/Author&gt;&lt;Year&gt;2010&lt;/Year&gt;&lt;RecNum&gt;2175&lt;/RecNum&gt;&lt;DisplayText&gt;&lt;style face="superscript"&gt;[31]&lt;/style&gt;&lt;/DisplayText&gt;&lt;record&gt;&lt;rec-number&gt;2175&lt;/rec-number&gt;&lt;foreign-keys&gt;&lt;key app="EN" db-id="0ad90srzn5exr9ea2wdxa95wtxrtw2vfexpd" timestamp="1677945034"&gt;2175&lt;/key&gt;&lt;/foreign-keys&gt;&lt;ref-type name="Journal Article"&gt;17&lt;/ref-type&gt;&lt;contributors&gt;&lt;authors&gt;&lt;author&gt;Jung, Julien&lt;/author&gt;&lt;author&gt;Testard, Herve&lt;/author&gt;&lt;author&gt;Tournier-Lasserve, Elisabeth&lt;/author&gt;&lt;author&gt;Riant, Florence&lt;/author&gt;&lt;author&gt;Vallet, Anne-Evelyne&lt;/author&gt;&lt;author&gt;Berroir, Stephane&lt;/author&gt;&lt;author&gt;Broussolle, Emmanuel&lt;/author&gt;&lt;/authors&gt;&lt;/contributors&gt;&lt;titles&gt;&lt;title&gt;Phenotypic variability of episodic ataxia type 2 mutations: a family study.&lt;/title&gt;&lt;secondary-title&gt;European neurology&lt;/secondary-title&gt;&lt;/titles&gt;&lt;periodical&gt;&lt;full-title&gt;Eur Neurol&lt;/full-title&gt;&lt;abbr-1&gt;European neurology&lt;/abbr-1&gt;&lt;/periodical&gt;&lt;pages&gt;114-116&lt;/pages&gt;&lt;volume&gt;64&lt;/volume&gt;&lt;keywords&gt;&lt;keyword&gt;Adult&lt;/keyword&gt;&lt;keyword&gt;Ataxia&lt;/keyword&gt;&lt;keyword&gt;Calcium Channels&lt;/keyword&gt;&lt;keyword&gt;Exons&lt;/keyword&gt;&lt;keyword&gt;Family Health&lt;/keyword&gt;&lt;keyword&gt;Humans&lt;/keyword&gt;&lt;keyword&gt;Male&lt;/keyword&gt;&lt;keyword&gt;Mutation&lt;/keyword&gt;&lt;keyword&gt;Phenotype&lt;/keyword&gt;&lt;keyword&gt;genetics&lt;/keyword&gt;&lt;/keywords&gt;&lt;dates&gt;&lt;year&gt;2010&lt;/year&gt;&lt;/dates&gt;&lt;accession-num&gt;20639635&lt;/accession-num&gt;&lt;urls&gt;&lt;/urls&gt;&lt;electronic-resource-num&gt;10.1159/000315145&lt;/electronic-resource-num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1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3E890A30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3B76CBEB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5779CCE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 and ataxia</w:t>
            </w:r>
          </w:p>
        </w:tc>
        <w:tc>
          <w:tcPr>
            <w:tcW w:w="1980" w:type="dxa"/>
          </w:tcPr>
          <w:p w14:paraId="76B6FEF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Abnormal behaviors, hyperreflexia and eye movement disorder</w:t>
            </w:r>
          </w:p>
        </w:tc>
        <w:tc>
          <w:tcPr>
            <w:tcW w:w="1350" w:type="dxa"/>
            <w:shd w:val="clear" w:color="auto" w:fill="auto"/>
          </w:tcPr>
          <w:p w14:paraId="6560B21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R1664Q</w:t>
            </w:r>
          </w:p>
        </w:tc>
        <w:tc>
          <w:tcPr>
            <w:tcW w:w="1530" w:type="dxa"/>
          </w:tcPr>
          <w:p w14:paraId="499CB3C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1BAAE06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  <w:shd w:val="clear" w:color="auto" w:fill="auto"/>
          </w:tcPr>
          <w:p w14:paraId="0570490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440" w:type="dxa"/>
            <w:shd w:val="clear" w:color="auto" w:fill="auto"/>
          </w:tcPr>
          <w:p w14:paraId="3FAD86E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260" w:type="dxa"/>
          </w:tcPr>
          <w:p w14:paraId="4F988D60" w14:textId="71C1E879" w:rsidR="00B17838" w:rsidRPr="00071A82" w:rsidRDefault="00313E1B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USA</w:t>
            </w:r>
          </w:p>
        </w:tc>
        <w:tc>
          <w:tcPr>
            <w:tcW w:w="1260" w:type="dxa"/>
            <w:shd w:val="clear" w:color="auto" w:fill="auto"/>
          </w:tcPr>
          <w:p w14:paraId="7F1E0A96" w14:textId="33514388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MdW88L0F1dGhvcj48WWVhcj4yMDE3PC9ZZWFyPjxSZWNO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MdW88L0F1dGhvcj48WWVhcj4yMDE3PC9ZZWFyPjxSZWNO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2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1E422568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2A58AA48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268953A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 and ataxia</w:t>
            </w:r>
          </w:p>
        </w:tc>
        <w:tc>
          <w:tcPr>
            <w:tcW w:w="1980" w:type="dxa"/>
          </w:tcPr>
          <w:p w14:paraId="7D5A78F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Esotropia, hyperopia, a tented upper lip and prominent jaw</w:t>
            </w:r>
          </w:p>
        </w:tc>
        <w:tc>
          <w:tcPr>
            <w:tcW w:w="1350" w:type="dxa"/>
            <w:shd w:val="clear" w:color="auto" w:fill="auto"/>
          </w:tcPr>
          <w:p w14:paraId="12E08DE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R1673P</w:t>
            </w:r>
          </w:p>
        </w:tc>
        <w:tc>
          <w:tcPr>
            <w:tcW w:w="1530" w:type="dxa"/>
          </w:tcPr>
          <w:p w14:paraId="4BAFAFE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2DFC0F7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OF but later it was revealed to be LOF</w:t>
            </w:r>
          </w:p>
        </w:tc>
        <w:tc>
          <w:tcPr>
            <w:tcW w:w="1980" w:type="dxa"/>
            <w:shd w:val="clear" w:color="auto" w:fill="auto"/>
          </w:tcPr>
          <w:p w14:paraId="39EA9E00" w14:textId="35AF750C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gressive c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erebellar atrophy, thin corpus callosum; mild delay in deep white matter myelination</w:t>
            </w:r>
          </w:p>
        </w:tc>
        <w:tc>
          <w:tcPr>
            <w:tcW w:w="1440" w:type="dxa"/>
            <w:shd w:val="clear" w:color="auto" w:fill="auto"/>
          </w:tcPr>
          <w:p w14:paraId="78BC484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260" w:type="dxa"/>
          </w:tcPr>
          <w:p w14:paraId="50B80072" w14:textId="29443784" w:rsidR="00B17838" w:rsidRPr="00071A82" w:rsidRDefault="00313E1B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USA</w:t>
            </w:r>
            <w:r w:rsidR="0046643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r w:rsidR="00466432" w:rsidRPr="00466432">
              <w:rPr>
                <w:rFonts w:ascii="Times New Roman" w:hAnsi="Times New Roman" w:cs="Times New Roman"/>
                <w:noProof/>
                <w:sz w:val="20"/>
                <w:szCs w:val="20"/>
              </w:rPr>
              <w:t>Aurora</w:t>
            </w:r>
          </w:p>
        </w:tc>
        <w:tc>
          <w:tcPr>
            <w:tcW w:w="1260" w:type="dxa"/>
            <w:shd w:val="clear" w:color="auto" w:fill="auto"/>
          </w:tcPr>
          <w:p w14:paraId="6A2EBE29" w14:textId="2A7474F7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MdW88L0F1dGhvcj48WWVhcj4yMDE3PC9ZZWFyPjxSZWNO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MdW88L0F1dGhvcj48WWVhcj4yMDE3PC9ZZWFyPjxSZWNO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2, 33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012734DB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6AA1B995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595968D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 and ataxia</w:t>
            </w:r>
          </w:p>
        </w:tc>
        <w:tc>
          <w:tcPr>
            <w:tcW w:w="1980" w:type="dxa"/>
          </w:tcPr>
          <w:p w14:paraId="5616CBA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Difficulty sleeping, sensory processing disorder, strabismus, myopia, and astigmatism</w:t>
            </w:r>
          </w:p>
        </w:tc>
        <w:tc>
          <w:tcPr>
            <w:tcW w:w="1350" w:type="dxa"/>
            <w:shd w:val="clear" w:color="auto" w:fill="auto"/>
          </w:tcPr>
          <w:p w14:paraId="43909D1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R1664Q</w:t>
            </w:r>
          </w:p>
        </w:tc>
        <w:tc>
          <w:tcPr>
            <w:tcW w:w="1530" w:type="dxa"/>
          </w:tcPr>
          <w:p w14:paraId="1DE65A4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292181F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  <w:shd w:val="clear" w:color="auto" w:fill="auto"/>
          </w:tcPr>
          <w:p w14:paraId="0583174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Thin corpus callosum</w:t>
            </w:r>
          </w:p>
          <w:p w14:paraId="1121BE8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shd w:val="clear" w:color="auto" w:fill="auto"/>
          </w:tcPr>
          <w:p w14:paraId="569683C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260" w:type="dxa"/>
          </w:tcPr>
          <w:p w14:paraId="1F445E26" w14:textId="4EB7126E" w:rsidR="00B17838" w:rsidRPr="00071A82" w:rsidRDefault="00541D86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USA</w:t>
            </w:r>
          </w:p>
        </w:tc>
        <w:tc>
          <w:tcPr>
            <w:tcW w:w="1260" w:type="dxa"/>
            <w:shd w:val="clear" w:color="auto" w:fill="auto"/>
          </w:tcPr>
          <w:p w14:paraId="6749469F" w14:textId="3DF5F1A7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MdW88L0F1dGhvcj48WWVhcj4yMDE3PC9ZZWFyPjxSZWNO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MdW88L0F1dGhvcj48WWVhcj4yMDE3PC9ZZWFyPjxSZWNO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2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65474F4E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58236908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61814FF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 and ataxia</w:t>
            </w:r>
          </w:p>
        </w:tc>
        <w:tc>
          <w:tcPr>
            <w:tcW w:w="1980" w:type="dxa"/>
          </w:tcPr>
          <w:p w14:paraId="38E4B568" w14:textId="3BC9F720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ADHD, hyporeflexic, alternating strabismus</w:t>
            </w:r>
            <w:r w:rsidR="00F17E4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 and esotropia</w:t>
            </w:r>
          </w:p>
        </w:tc>
        <w:tc>
          <w:tcPr>
            <w:tcW w:w="1350" w:type="dxa"/>
            <w:shd w:val="clear" w:color="auto" w:fill="auto"/>
          </w:tcPr>
          <w:p w14:paraId="39101CF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R1664Q</w:t>
            </w:r>
          </w:p>
        </w:tc>
        <w:tc>
          <w:tcPr>
            <w:tcW w:w="1530" w:type="dxa"/>
          </w:tcPr>
          <w:p w14:paraId="3A34F75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1D00BD5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  <w:shd w:val="clear" w:color="auto" w:fill="auto"/>
          </w:tcPr>
          <w:p w14:paraId="406D5195" w14:textId="73E563B4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gressive a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trophy of cerebellar vermis</w:t>
            </w:r>
          </w:p>
        </w:tc>
        <w:tc>
          <w:tcPr>
            <w:tcW w:w="1440" w:type="dxa"/>
            <w:shd w:val="clear" w:color="auto" w:fill="auto"/>
          </w:tcPr>
          <w:p w14:paraId="3CDF8ED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260" w:type="dxa"/>
          </w:tcPr>
          <w:p w14:paraId="5702B65B" w14:textId="604AD648" w:rsidR="00B17838" w:rsidRPr="00071A82" w:rsidRDefault="00541D86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USA</w:t>
            </w:r>
          </w:p>
        </w:tc>
        <w:tc>
          <w:tcPr>
            <w:tcW w:w="1260" w:type="dxa"/>
            <w:shd w:val="clear" w:color="auto" w:fill="auto"/>
          </w:tcPr>
          <w:p w14:paraId="677742B7" w14:textId="1CDCA06A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MdW88L0F1dGhvcj48WWVhcj4yMDE3PC9ZZWFyPjxSZWNO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MdW88L0F1dGhvcj48WWVhcj4yMDE3PC9ZZWFyPjxSZWNO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2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10443132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7BBA4198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3373516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 and ataxia</w:t>
            </w:r>
          </w:p>
        </w:tc>
        <w:tc>
          <w:tcPr>
            <w:tcW w:w="1980" w:type="dxa"/>
          </w:tcPr>
          <w:p w14:paraId="6A0635D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Aggression and ocular apraxia</w:t>
            </w:r>
          </w:p>
        </w:tc>
        <w:tc>
          <w:tcPr>
            <w:tcW w:w="1350" w:type="dxa"/>
            <w:shd w:val="clear" w:color="auto" w:fill="auto"/>
          </w:tcPr>
          <w:p w14:paraId="0B4BF15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R1664Q</w:t>
            </w:r>
          </w:p>
        </w:tc>
        <w:tc>
          <w:tcPr>
            <w:tcW w:w="1530" w:type="dxa"/>
          </w:tcPr>
          <w:p w14:paraId="7B75681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62275F5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  <w:shd w:val="clear" w:color="auto" w:fill="auto"/>
          </w:tcPr>
          <w:p w14:paraId="59A0F235" w14:textId="07B40F2C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gressive a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trophy of cerebellar vermis</w:t>
            </w:r>
          </w:p>
        </w:tc>
        <w:tc>
          <w:tcPr>
            <w:tcW w:w="1440" w:type="dxa"/>
            <w:shd w:val="clear" w:color="auto" w:fill="auto"/>
          </w:tcPr>
          <w:p w14:paraId="0E78BFB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260" w:type="dxa"/>
          </w:tcPr>
          <w:p w14:paraId="01B48D31" w14:textId="320B7D92" w:rsidR="00B17838" w:rsidRPr="00071A82" w:rsidRDefault="00541D86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USA</w:t>
            </w:r>
          </w:p>
        </w:tc>
        <w:tc>
          <w:tcPr>
            <w:tcW w:w="1260" w:type="dxa"/>
            <w:shd w:val="clear" w:color="auto" w:fill="auto"/>
          </w:tcPr>
          <w:p w14:paraId="49605907" w14:textId="1E1AB593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MdW88L0F1dGhvcj48WWVhcj4yMDE3PC9ZZWFyPjxSZWNO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MdW88L0F1dGhvcj48WWVhcj4yMDE3PC9ZZWFyPjxSZWNO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2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49E66332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232001DD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1DF445B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, EP, and ASD</w:t>
            </w:r>
          </w:p>
        </w:tc>
        <w:tc>
          <w:tcPr>
            <w:tcW w:w="1980" w:type="dxa"/>
          </w:tcPr>
          <w:p w14:paraId="3F2258F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50" w:type="dxa"/>
            <w:shd w:val="clear" w:color="auto" w:fill="auto"/>
          </w:tcPr>
          <w:p w14:paraId="23BACD8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P2312_Q2313ins</w:t>
            </w:r>
          </w:p>
        </w:tc>
        <w:tc>
          <w:tcPr>
            <w:tcW w:w="1530" w:type="dxa"/>
          </w:tcPr>
          <w:p w14:paraId="506B5B7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nsertion</w:t>
            </w:r>
          </w:p>
        </w:tc>
        <w:tc>
          <w:tcPr>
            <w:tcW w:w="1260" w:type="dxa"/>
            <w:shd w:val="clear" w:color="auto" w:fill="auto"/>
          </w:tcPr>
          <w:p w14:paraId="41A05FCF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40886CE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artial agenesis of the corpus callosum</w:t>
            </w:r>
          </w:p>
        </w:tc>
        <w:tc>
          <w:tcPr>
            <w:tcW w:w="1440" w:type="dxa"/>
            <w:shd w:val="clear" w:color="auto" w:fill="auto"/>
          </w:tcPr>
          <w:p w14:paraId="4CC6B88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260" w:type="dxa"/>
          </w:tcPr>
          <w:p w14:paraId="3F677A48" w14:textId="77DF0B6B" w:rsidR="00B17838" w:rsidRPr="00071A82" w:rsidRDefault="0073232C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3232C">
              <w:rPr>
                <w:rFonts w:ascii="Times New Roman" w:hAnsi="Times New Roman" w:cs="Times New Roman"/>
                <w:noProof/>
                <w:sz w:val="20"/>
                <w:szCs w:val="20"/>
              </w:rPr>
              <w:t>Canada</w:t>
            </w:r>
          </w:p>
        </w:tc>
        <w:tc>
          <w:tcPr>
            <w:tcW w:w="1260" w:type="dxa"/>
            <w:shd w:val="clear" w:color="auto" w:fill="auto"/>
          </w:tcPr>
          <w:p w14:paraId="7EA2E2DE" w14:textId="06993A8A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Meloche&lt;/Author&gt;&lt;Year&gt;2020&lt;/Year&gt;&lt;RecNum&gt;2172&lt;/RecNum&gt;&lt;DisplayText&gt;&lt;style face="superscript"&gt;[34]&lt;/style&gt;&lt;/DisplayText&gt;&lt;record&gt;&lt;rec-number&gt;2172&lt;/rec-number&gt;&lt;foreign-keys&gt;&lt;key app="EN" db-id="0ad90srzn5exr9ea2wdxa95wtxrtw2vfexpd" timestamp="1677945034"&gt;2172&lt;/key&gt;&lt;/foreign-keys&gt;&lt;ref-type name="Journal Article"&gt;17&lt;/ref-type&gt;&lt;contributors&gt;&lt;authors&gt;&lt;author&gt;Meloche, Jolyane&lt;/author&gt;&lt;author&gt;Brunet, Vanessa&lt;/author&gt;&lt;author&gt;Gagnon, Pierre-Alexandre&lt;/author&gt;&lt;author&gt;Lavoie, Marie-Eve&lt;/author&gt;&lt;author&gt;Bouchard, Jean-Benoit&lt;/author&gt;&lt;author&gt;Nadaf, Javad&lt;/author&gt;&lt;author&gt;Majewski, Jacek&lt;/author&gt;&lt;author&gt;Morin, Charles&lt;/author&gt;&lt;author&gt;Laprise, Catherine&lt;/author&gt;&lt;/authors&gt;&lt;/contributors&gt;&lt;titles&gt;&lt;title&gt;Exome sequencing study of partial agenesis of the corpus callosum in men with developmental delay, epilepsy, and microcephaly.&lt;/title&gt;&lt;secondary-title&gt;Molecular genetics &amp;amp; genomic medicine&lt;/secondary-title&gt;&lt;/titles&gt;&lt;periodical&gt;&lt;full-title&gt;Mol Genet Genomic Med&lt;/full-title&gt;&lt;abbr-1&gt;Molecular genetics &amp;amp; genomic medicine&lt;/abbr-1&gt;&lt;/periodical&gt;&lt;pages&gt;e992&lt;/pages&gt;&lt;volume&gt;8&lt;/volume&gt;&lt;dates&gt;&lt;year&gt;2020&lt;/year&gt;&lt;/dates&gt;&lt;accession-num&gt;31578829&lt;/accession-num&gt;&lt;urls&gt;&lt;/urls&gt;&lt;electronic-resource-num&gt;10.1002/mgg3.992&lt;/electronic-resource-num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4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002BD764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26785B71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7258D59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Atypical Rett Syndrome</w:t>
            </w:r>
          </w:p>
        </w:tc>
        <w:tc>
          <w:tcPr>
            <w:tcW w:w="1980" w:type="dxa"/>
          </w:tcPr>
          <w:p w14:paraId="5505FB8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Tremors and ataxia</w:t>
            </w:r>
          </w:p>
        </w:tc>
        <w:tc>
          <w:tcPr>
            <w:tcW w:w="1350" w:type="dxa"/>
            <w:shd w:val="clear" w:color="auto" w:fill="auto"/>
          </w:tcPr>
          <w:p w14:paraId="618E905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A710T</w:t>
            </w:r>
          </w:p>
        </w:tc>
        <w:tc>
          <w:tcPr>
            <w:tcW w:w="1530" w:type="dxa"/>
          </w:tcPr>
          <w:p w14:paraId="3544BCA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2905A14B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5809792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Mild hypo-myelination </w:t>
            </w:r>
          </w:p>
        </w:tc>
        <w:tc>
          <w:tcPr>
            <w:tcW w:w="1440" w:type="dxa"/>
            <w:shd w:val="clear" w:color="auto" w:fill="auto"/>
          </w:tcPr>
          <w:p w14:paraId="7E7AF01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260" w:type="dxa"/>
          </w:tcPr>
          <w:p w14:paraId="25B96AEA" w14:textId="7DC52CCC" w:rsidR="00B17838" w:rsidRPr="00071A82" w:rsidRDefault="00E90DE6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90DE6">
              <w:rPr>
                <w:rFonts w:ascii="Times New Roman" w:hAnsi="Times New Roman" w:cs="Times New Roman"/>
                <w:noProof/>
                <w:sz w:val="20"/>
                <w:szCs w:val="20"/>
              </w:rPr>
              <w:t>USA</w:t>
            </w:r>
          </w:p>
        </w:tc>
        <w:tc>
          <w:tcPr>
            <w:tcW w:w="1260" w:type="dxa"/>
            <w:shd w:val="clear" w:color="auto" w:fill="auto"/>
          </w:tcPr>
          <w:p w14:paraId="4D599166" w14:textId="7FCAE4D3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Epperson&lt;/Author&gt;&lt;Year&gt;2018&lt;/Year&gt;&lt;RecNum&gt;151&lt;/RecNum&gt;&lt;DisplayText&gt;&lt;style face="superscript"&gt;[35]&lt;/style&gt;&lt;/DisplayText&gt;&lt;record&gt;&lt;rec-number&gt;151&lt;/rec-number&gt;&lt;foreign-keys&gt;&lt;key app="EN" db-id="0ad90srzn5exr9ea2wdxa95wtxrtw2vfexpd" timestamp="1677943184"&gt;151&lt;/key&gt;&lt;/foreign-keys&gt;&lt;ref-type name="Journal Article"&gt;17&lt;/ref-type&gt;&lt;contributors&gt;&lt;authors&gt;&lt;author&gt;Epperson, M. V.&lt;/author&gt;&lt;author&gt;Haws, M. E.&lt;/author&gt;&lt;author&gt;Standridge, S. M.&lt;/author&gt;&lt;author&gt;Gilbert, D. L.&lt;/author&gt;&lt;/authors&gt;&lt;/contributors&gt;&lt;auth-address&gt;1 Division of Neurology, Cincinnati Children&amp;apos;s Hospital Medical Center, Cincinnati, OH, USA.&amp;#xD;2 University of Cincinnati College of Medicine, Cincinnati, OH, USA.&lt;/auth-address&gt;&lt;titles&gt;&lt;title&gt;An Atypical Rett Syndrome Phenotype Due to a Novel Missense Mutation in CACNA1A&lt;/title&gt;&lt;secondary-title&gt;J Child Neurol&lt;/secondary-title&gt;&lt;alt-title&gt;Journal of child neurology&lt;/alt-title&gt;&lt;/titles&gt;&lt;periodical&gt;&lt;full-title&gt;J Child Neurol&lt;/full-title&gt;&lt;abbr-1&gt;Journal of child neurology&lt;/abbr-1&gt;&lt;/periodical&gt;&lt;alt-periodical&gt;&lt;full-title&gt;J Child Neurol&lt;/full-title&gt;&lt;abbr-1&gt;Journal of child neurology&lt;/abbr-1&gt;&lt;/alt-periodical&gt;&lt;pages&gt;286-289&lt;/pages&gt;&lt;volume&gt;33&lt;/volume&gt;&lt;number&gt;4&lt;/number&gt;&lt;edition&gt;2018/01/26&lt;/edition&gt;&lt;keywords&gt;&lt;keyword&gt;Adolescent&lt;/keyword&gt;&lt;keyword&gt;Calcium Channels/*genetics&lt;/keyword&gt;&lt;keyword&gt;Female&lt;/keyword&gt;&lt;keyword&gt;Humans&lt;/keyword&gt;&lt;keyword&gt;*Mutation, Missense&lt;/keyword&gt;&lt;keyword&gt;Phenotype&lt;/keyword&gt;&lt;keyword&gt;Rett Syndrome/*genetics&lt;/keyword&gt;&lt;keyword&gt;epilepsy&lt;/keyword&gt;&lt;keyword&gt;epileptic encephalopathy&lt;/keyword&gt;&lt;keyword&gt;genetics&lt;/keyword&gt;&lt;keyword&gt;conflicts of interest.&lt;/keyword&gt;&lt;/keywords&gt;&lt;dates&gt;&lt;year&gt;2018&lt;/year&gt;&lt;pub-dates&gt;&lt;date&gt;Mar&lt;/date&gt;&lt;/pub-dates&gt;&lt;/dates&gt;&lt;isbn&gt;0883-0738 (Print)&amp;#xD;0883-0738&lt;/isbn&gt;&lt;accession-num&gt;29366381&lt;/accession-num&gt;&lt;urls&gt;&lt;/urls&gt;&lt;custom2&gt;PMC5893330&lt;/custom2&gt;&lt;custom6&gt;NIHMS932838&lt;/custom6&gt;&lt;electronic-resource-num&gt;10.1177/0883073818754987&lt;/electronic-resource-num&gt;&lt;remote-database-provider&gt;NLM&lt;/remote-database-provider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5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5BC76BA9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2CF2C8EF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791335BD" w14:textId="4E1A57D9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, EP</w:t>
            </w:r>
            <w:r w:rsidR="00F17E4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 and ataxia</w:t>
            </w:r>
          </w:p>
        </w:tc>
        <w:tc>
          <w:tcPr>
            <w:tcW w:w="1980" w:type="dxa"/>
          </w:tcPr>
          <w:p w14:paraId="710195B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50" w:type="dxa"/>
            <w:shd w:val="clear" w:color="auto" w:fill="auto"/>
          </w:tcPr>
          <w:p w14:paraId="64DA33B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S1799L</w:t>
            </w:r>
          </w:p>
        </w:tc>
        <w:tc>
          <w:tcPr>
            <w:tcW w:w="1530" w:type="dxa"/>
          </w:tcPr>
          <w:p w14:paraId="21FF25B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54577BDB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3B37633D" w14:textId="27D49D39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gressive c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erebellar</w:t>
            </w:r>
          </w:p>
          <w:p w14:paraId="56E6FD7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trophy</w:t>
            </w:r>
          </w:p>
        </w:tc>
        <w:tc>
          <w:tcPr>
            <w:tcW w:w="1440" w:type="dxa"/>
            <w:shd w:val="clear" w:color="auto" w:fill="auto"/>
          </w:tcPr>
          <w:p w14:paraId="7696A40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D</w:t>
            </w:r>
          </w:p>
        </w:tc>
        <w:tc>
          <w:tcPr>
            <w:tcW w:w="1260" w:type="dxa"/>
          </w:tcPr>
          <w:p w14:paraId="2D7B7149" w14:textId="3A6FD61A" w:rsidR="00B17838" w:rsidRPr="00071A82" w:rsidRDefault="00335C3F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Japan</w:t>
            </w:r>
          </w:p>
        </w:tc>
        <w:tc>
          <w:tcPr>
            <w:tcW w:w="1260" w:type="dxa"/>
            <w:shd w:val="clear" w:color="auto" w:fill="auto"/>
          </w:tcPr>
          <w:p w14:paraId="0C20A786" w14:textId="55475B03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Ohba&lt;/Author&gt;&lt;Year&gt;2013&lt;/Year&gt;&lt;RecNum&gt;2171&lt;/RecNum&gt;&lt;DisplayText&gt;&lt;style face="superscript"&gt;[36]&lt;/style&gt;&lt;/DisplayText&gt;&lt;record&gt;&lt;rec-number&gt;2171&lt;/rec-number&gt;&lt;foreign-keys&gt;&lt;key app="EN" db-id="0ad90srzn5exr9ea2wdxa95wtxrtw2vfexpd" timestamp="1677945034"&gt;2171&lt;/key&gt;&lt;/foreign-keys&gt;&lt;ref-type name="Journal Article"&gt;17&lt;/ref-type&gt;&lt;contributors&gt;&lt;authors&gt;&lt;author&gt;Ohba, Chihiro&lt;/author&gt;&lt;author&gt;Osaka, Hitoshi&lt;/author&gt;&lt;author&gt;Iai, Mizue&lt;/author&gt;&lt;author&gt;Yamashita, Sumimasa&lt;/author&gt;&lt;author&gt;Suzuki, Yume&lt;/author&gt;&lt;author&gt;Aida, Noriko&lt;/author&gt;&lt;author&gt;Shimozawa, Nobuyuki&lt;/author&gt;&lt;author&gt;Takamura, Ayumi&lt;/author&gt;&lt;author&gt;Doi, Hiroshi&lt;/author&gt;&lt;author&gt;Tomita-Katsumoto, Atsuko&lt;/author&gt;&lt;author&gt;Nishiyama, Kiyomi&lt;/author&gt;&lt;author&gt;Tsurusaki, Yoshinori&lt;/author&gt;&lt;author&gt;Nakashima, Mitsuko&lt;/author&gt;&lt;author&gt;Miyake, Noriko&lt;/author&gt;&lt;author&gt;Eto, Yoshikatsu&lt;/author&gt;&lt;author&gt;Tanaka, Fumiaki&lt;/author&gt;&lt;author&gt;Matsumoto, Naomichi&lt;/author&gt;&lt;author&gt;Saitsu, Hirotomo&lt;/author&gt;&lt;/authors&gt;&lt;/contributors&gt;&lt;titles&gt;&lt;title&gt;Diagnostic utility of whole exome sequencing in patients showing cerebellar and/or vermis atrophy in childhood.&lt;/title&gt;&lt;secondary-title&gt;Neurogenetics&lt;/secondary-title&gt;&lt;/titles&gt;&lt;periodical&gt;&lt;full-title&gt;Neurogenetics&lt;/full-title&gt;&lt;abbr-1&gt;Neurogenetics&lt;/abbr-1&gt;&lt;/periodical&gt;&lt;pages&gt;225-232&lt;/pages&gt;&lt;volume&gt;14&lt;/volume&gt;&lt;keywords&gt;&lt;keyword&gt;Adolescent&lt;/keyword&gt;&lt;keyword&gt;Atrophy&lt;/keyword&gt;&lt;keyword&gt;Cerebellum&lt;/keyword&gt;&lt;keyword&gt;Child&lt;/keyword&gt;&lt;keyword&gt;Child, Preschool&lt;/keyword&gt;&lt;keyword&gt;DNA Mutational Analysis&lt;/keyword&gt;&lt;keyword&gt;Exome&lt;/keyword&gt;&lt;keyword&gt;Humans&lt;/keyword&gt;&lt;keyword&gt;Male&lt;/keyword&gt;&lt;keyword&gt;Mutation&lt;/keyword&gt;&lt;keyword&gt;Young Adult&lt;/keyword&gt;&lt;keyword&gt;diagnosis&lt;/keyword&gt;&lt;keyword&gt;genetics&lt;/keyword&gt;&lt;keyword&gt;pathology&lt;/keyword&gt;&lt;/keywords&gt;&lt;dates&gt;&lt;year&gt;2013&lt;/year&gt;&lt;/dates&gt;&lt;accession-num&gt;24091540&lt;/accession-num&gt;&lt;urls&gt;&lt;/urls&gt;&lt;electronic-resource-num&gt;10.1007/s10048-013-0375-8&lt;/electronic-resource-num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6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34A2EF9B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0C7A2424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44C9223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, and ADHD</w:t>
            </w:r>
          </w:p>
        </w:tc>
        <w:tc>
          <w:tcPr>
            <w:tcW w:w="1980" w:type="dxa"/>
          </w:tcPr>
          <w:p w14:paraId="7332671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Strabismus, ataxia</w:t>
            </w:r>
          </w:p>
        </w:tc>
        <w:tc>
          <w:tcPr>
            <w:tcW w:w="1350" w:type="dxa"/>
            <w:shd w:val="clear" w:color="auto" w:fill="auto"/>
          </w:tcPr>
          <w:p w14:paraId="6FAA497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Q1154*</w:t>
            </w:r>
          </w:p>
          <w:p w14:paraId="72D0CE7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30" w:type="dxa"/>
          </w:tcPr>
          <w:p w14:paraId="4F8D97A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sense</w:t>
            </w:r>
          </w:p>
          <w:p w14:paraId="05FFB53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D7C6C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F1012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DC5241B" w14:textId="23CAA03B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  <w:shd w:val="clear" w:color="auto" w:fill="auto"/>
          </w:tcPr>
          <w:p w14:paraId="1F0706D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440" w:type="dxa"/>
            <w:shd w:val="clear" w:color="auto" w:fill="auto"/>
          </w:tcPr>
          <w:p w14:paraId="6B9E103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ld to moderate ID</w:t>
            </w:r>
          </w:p>
        </w:tc>
        <w:tc>
          <w:tcPr>
            <w:tcW w:w="1260" w:type="dxa"/>
          </w:tcPr>
          <w:p w14:paraId="1F845395" w14:textId="1F1C0EA1" w:rsidR="00B17838" w:rsidRPr="00071A82" w:rsidRDefault="00B83777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France</w:t>
            </w:r>
          </w:p>
        </w:tc>
        <w:tc>
          <w:tcPr>
            <w:tcW w:w="1260" w:type="dxa"/>
            <w:shd w:val="clear" w:color="auto" w:fill="auto"/>
          </w:tcPr>
          <w:p w14:paraId="29E0EAF8" w14:textId="73B5C646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Bertholon&lt;/Author&gt;&lt;Year&gt;2009&lt;/Year&gt;&lt;RecNum&gt;1233&lt;/RecNum&gt;&lt;DisplayText&gt;&lt;style face="superscript"&gt;[37]&lt;/style&gt;&lt;/DisplayText&gt;&lt;record&gt;&lt;rec-number&gt;1233&lt;/rec-number&gt;&lt;foreign-keys&gt;&lt;key app="EN" db-id="0ad90srzn5exr9ea2wdxa95wtxrtw2vfexpd" timestamp="1677945023"&gt;1233&lt;/key&gt;&lt;/foreign-keys&gt;&lt;ref-type name="Journal Article"&gt;17&lt;/ref-type&gt;&lt;contributors&gt;&lt;authors&gt;&lt;author&gt;Bertholon, P&lt;/author&gt;&lt;author&gt;Chabrier, S&lt;/author&gt;&lt;author&gt;Riant, F&lt;/author&gt;&lt;author&gt;Tournier-Lasserve, E&lt;/author&gt;&lt;author&gt;Peyron, R&lt;/author&gt;&lt;/authors&gt;&lt;/contributors&gt;&lt;titles&gt;&lt;title&gt;Episodic ataxia type 2: unusual aspects in clinical and genetic presentation.  Special emphasis in childhood.&lt;/title&gt;&lt;secondary-title&gt;Journal of neurology, neurosurgery, and psychiatry&lt;/secondary-title&gt;&lt;/titles&gt;&lt;periodical&gt;&lt;full-title&gt;J Neurol Neurosurg Psychiatry&lt;/full-title&gt;&lt;abbr-1&gt;Journal of neurology, neurosurgery, and psychiatry&lt;/abbr-1&gt;&lt;/periodical&gt;&lt;pages&gt;1289-1292&lt;/pages&gt;&lt;volume&gt;80&lt;/volume&gt;&lt;keywords&gt;&lt;keyword&gt;Adult&lt;/keyword&gt;&lt;keyword&gt;Amino Acid Sequence&lt;/keyword&gt;&lt;keyword&gt;Ataxia&lt;/keyword&gt;&lt;keyword&gt;Base Sequence&lt;/keyword&gt;&lt;keyword&gt;Calcium Channels&lt;/keyword&gt;&lt;keyword&gt;Child&lt;/keyword&gt;&lt;keyword&gt;Chromosomes, Human, Pair 19&lt;/keyword&gt;&lt;keyword&gt;Female&lt;/keyword&gt;&lt;keyword&gt;Genetic Testing&lt;/keyword&gt;&lt;keyword&gt;Humans&lt;/keyword&gt;&lt;keyword&gt;Male&lt;/keyword&gt;&lt;keyword&gt;Molecular Sequence Data&lt;/keyword&gt;&lt;keyword&gt;Mutation&lt;/keyword&gt;&lt;keyword&gt;Sequence Alignment&lt;/keyword&gt;&lt;keyword&gt;diagnosis&lt;/keyword&gt;&lt;keyword&gt;genetics&lt;/keyword&gt;&lt;/keywords&gt;&lt;dates&gt;&lt;year&gt;2009&lt;/year&gt;&lt;/dates&gt;&lt;accession-num&gt;19864665&lt;/accession-num&gt;&lt;urls&gt;&lt;/urls&gt;&lt;electronic-resource-num&gt;10.1136/jnnp.2008.159103&lt;/electronic-resource-num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7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37AB3DF1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69CEDA08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3F8F651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EIMFS</w:t>
            </w:r>
          </w:p>
        </w:tc>
        <w:tc>
          <w:tcPr>
            <w:tcW w:w="1980" w:type="dxa"/>
          </w:tcPr>
          <w:p w14:paraId="7B26B4D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Strabismus, nystagmus, ataxia, tremor, and athetosis. </w:t>
            </w:r>
          </w:p>
        </w:tc>
        <w:tc>
          <w:tcPr>
            <w:tcW w:w="1350" w:type="dxa"/>
            <w:shd w:val="clear" w:color="auto" w:fill="auto"/>
          </w:tcPr>
          <w:p w14:paraId="16F49BD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E101Q</w:t>
            </w:r>
          </w:p>
        </w:tc>
        <w:tc>
          <w:tcPr>
            <w:tcW w:w="1530" w:type="dxa"/>
          </w:tcPr>
          <w:p w14:paraId="410C153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0796FE6E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46AB89D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440" w:type="dxa"/>
            <w:shd w:val="clear" w:color="auto" w:fill="auto"/>
          </w:tcPr>
          <w:p w14:paraId="3DD2F82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Severe ID</w:t>
            </w:r>
          </w:p>
        </w:tc>
        <w:tc>
          <w:tcPr>
            <w:tcW w:w="1260" w:type="dxa"/>
          </w:tcPr>
          <w:p w14:paraId="09DCA1E9" w14:textId="593B48F3" w:rsidR="00B17838" w:rsidRPr="00071A82" w:rsidRDefault="003C5078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Not clear (</w:t>
            </w:r>
            <w:r w:rsidRPr="003C5078">
              <w:rPr>
                <w:rFonts w:ascii="Times New Roman" w:hAnsi="Times New Roman" w:cs="Times New Roman"/>
                <w:noProof/>
                <w:sz w:val="20"/>
                <w:szCs w:val="20"/>
              </w:rPr>
              <w:t>Epilepsy Phenome/Genome Project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14:paraId="6187F412" w14:textId="32874130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Year&gt;2016&lt;/Year&gt;&lt;RecNum&gt;1236&lt;/RecNum&gt;&lt;DisplayText&gt;&lt;style face="superscript"&gt;[38]&lt;/style&gt;&lt;/DisplayText&gt;&lt;record&gt;&lt;rec-number&gt;1236&lt;/rec-number&gt;&lt;foreign-keys&gt;&lt;key app="EN" db-id="0ad90srzn5exr9ea2wdxa95wtxrtw2vfexpd" timestamp="1677945023"&gt;1236&lt;/key&gt;&lt;/foreign-keys&gt;&lt;ref-type name="Journal Article"&gt;17&lt;/ref-type&gt;&lt;contributors&gt;&lt;/contributors&gt;&lt;titles&gt;&lt;title&gt;De Novo Mutations in SLC1A2 and CACNA1A Are Important Causes of Epileptic  Encephalopathies.&lt;/title&gt;&lt;secondary-title&gt;American journal of human genetics&lt;/secondary-title&gt;&lt;/titles&gt;&lt;periodical&gt;&lt;full-title&gt;Am J Hum Genet&lt;/full-title&gt;&lt;abbr-1&gt;American journal of human genetics&lt;/abbr-1&gt;&lt;/periodical&gt;&lt;pages&gt;287-298&lt;/pages&gt;&lt;volume&gt;99&lt;/volume&gt;&lt;keywords&gt;&lt;keyword&gt;Adolescent&lt;/keyword&gt;&lt;keyword&gt;Adult&lt;/keyword&gt;&lt;keyword&gt;Alleles&lt;/keyword&gt;&lt;keyword&gt;Calcium Channels&lt;/keyword&gt;&lt;keyword&gt;Child, Preschool&lt;/keyword&gt;&lt;keyword&gt;Cohort Studies&lt;/keyword&gt;&lt;keyword&gt;Epilepsy&lt;/keyword&gt;&lt;keyword&gt;Excitatory Amino Acid Transporter 2&lt;/keyword&gt;&lt;keyword&gt;Female&lt;/keyword&gt;&lt;keyword&gt;GTP-Binding Protein alpha Subunits, Gi-Go&lt;/keyword&gt;&lt;keyword&gt;Glutamate Plasma Membrane Transport Proteins&lt;/keyword&gt;&lt;keyword&gt;Guanine Nucleotide Exchange Factors&lt;/keyword&gt;&lt;keyword&gt;Humans&lt;/keyword&gt;&lt;keyword&gt;Infant&lt;/keyword&gt;&lt;keyword&gt;Infant, Newborn&lt;/keyword&gt;&lt;keyword&gt;Male&lt;/keyword&gt;&lt;keyword&gt;Mosaicism&lt;/keyword&gt;&lt;keyword&gt;Mutation&lt;/keyword&gt;&lt;keyword&gt;N-Acetylglucosaminyltransferases&lt;/keyword&gt;&lt;keyword&gt;Receptors, GABA-A&lt;/keyword&gt;&lt;keyword&gt;Seizures&lt;/keyword&gt;&lt;keyword&gt;genetics&lt;/keyword&gt;&lt;keyword&gt;pathology&lt;/keyword&gt;&lt;/keywords&gt;&lt;dates&gt;&lt;year&gt;2016&lt;/year&gt;&lt;/dates&gt;&lt;accession-num&gt;27476654&lt;/accession-num&gt;&lt;urls&gt;&lt;/urls&gt;&lt;electronic-resource-num&gt;10.1016/j.ajhg.2016.06.003&lt;/electronic-resource-num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8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7F4CFB19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3F741381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631D043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EOEE</w:t>
            </w:r>
          </w:p>
        </w:tc>
        <w:tc>
          <w:tcPr>
            <w:tcW w:w="1980" w:type="dxa"/>
          </w:tcPr>
          <w:p w14:paraId="6B38AA3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Strabismus, nystagmus, ataxia, tremor, and athetosis. </w:t>
            </w:r>
          </w:p>
        </w:tc>
        <w:tc>
          <w:tcPr>
            <w:tcW w:w="1350" w:type="dxa"/>
            <w:shd w:val="clear" w:color="auto" w:fill="auto"/>
          </w:tcPr>
          <w:p w14:paraId="77E61AA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S218L</w:t>
            </w:r>
          </w:p>
        </w:tc>
        <w:tc>
          <w:tcPr>
            <w:tcW w:w="1530" w:type="dxa"/>
          </w:tcPr>
          <w:p w14:paraId="519A48D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26EA6DC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980" w:type="dxa"/>
            <w:shd w:val="clear" w:color="auto" w:fill="auto"/>
          </w:tcPr>
          <w:p w14:paraId="0A81375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Hypoxic lesion</w:t>
            </w:r>
          </w:p>
        </w:tc>
        <w:tc>
          <w:tcPr>
            <w:tcW w:w="1440" w:type="dxa"/>
            <w:shd w:val="clear" w:color="auto" w:fill="auto"/>
          </w:tcPr>
          <w:p w14:paraId="1A33ECB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Severe ID</w:t>
            </w:r>
          </w:p>
        </w:tc>
        <w:tc>
          <w:tcPr>
            <w:tcW w:w="1260" w:type="dxa"/>
          </w:tcPr>
          <w:p w14:paraId="4EE8EEEA" w14:textId="34671396" w:rsidR="00B17838" w:rsidRPr="00071A82" w:rsidRDefault="00A1102E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1102E">
              <w:rPr>
                <w:rFonts w:ascii="Times New Roman" w:hAnsi="Times New Roman" w:cs="Times New Roman"/>
                <w:noProof/>
                <w:sz w:val="20"/>
                <w:szCs w:val="20"/>
              </w:rPr>
              <w:t>Not clear (Epilepsy Phenome/Genome Project)</w:t>
            </w:r>
          </w:p>
        </w:tc>
        <w:tc>
          <w:tcPr>
            <w:tcW w:w="1260" w:type="dxa"/>
            <w:shd w:val="clear" w:color="auto" w:fill="auto"/>
          </w:tcPr>
          <w:p w14:paraId="550D6E4A" w14:textId="703C2874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Year&gt;2016&lt;/Year&gt;&lt;RecNum&gt;1236&lt;/RecNum&gt;&lt;DisplayText&gt;&lt;style face="superscript"&gt;[38]&lt;/style&gt;&lt;/DisplayText&gt;&lt;record&gt;&lt;rec-number&gt;1236&lt;/rec-number&gt;&lt;foreign-keys&gt;&lt;key app="EN" db-id="0ad90srzn5exr9ea2wdxa95wtxrtw2vfexpd" timestamp="1677945023"&gt;1236&lt;/key&gt;&lt;/foreign-keys&gt;&lt;ref-type name="Journal Article"&gt;17&lt;/ref-type&gt;&lt;contributors&gt;&lt;/contributors&gt;&lt;titles&gt;&lt;title&gt;De Novo Mutations in SLC1A2 and CACNA1A Are Important Causes of Epileptic  Encephalopathies.&lt;/title&gt;&lt;secondary-title&gt;American journal of human genetics&lt;/secondary-title&gt;&lt;/titles&gt;&lt;periodical&gt;&lt;full-title&gt;Am J Hum Genet&lt;/full-title&gt;&lt;abbr-1&gt;American journal of human genetics&lt;/abbr-1&gt;&lt;/periodical&gt;&lt;pages&gt;287-298&lt;/pages&gt;&lt;volume&gt;99&lt;/volume&gt;&lt;keywords&gt;&lt;keyword&gt;Adolescent&lt;/keyword&gt;&lt;keyword&gt;Adult&lt;/keyword&gt;&lt;keyword&gt;Alleles&lt;/keyword&gt;&lt;keyword&gt;Calcium Channels&lt;/keyword&gt;&lt;keyword&gt;Child, Preschool&lt;/keyword&gt;&lt;keyword&gt;Cohort Studies&lt;/keyword&gt;&lt;keyword&gt;Epilepsy&lt;/keyword&gt;&lt;keyword&gt;Excitatory Amino Acid Transporter 2&lt;/keyword&gt;&lt;keyword&gt;Female&lt;/keyword&gt;&lt;keyword&gt;GTP-Binding Protein alpha Subunits, Gi-Go&lt;/keyword&gt;&lt;keyword&gt;Glutamate Plasma Membrane Transport Proteins&lt;/keyword&gt;&lt;keyword&gt;Guanine Nucleotide Exchange Factors&lt;/keyword&gt;&lt;keyword&gt;Humans&lt;/keyword&gt;&lt;keyword&gt;Infant&lt;/keyword&gt;&lt;keyword&gt;Infant, Newborn&lt;/keyword&gt;&lt;keyword&gt;Male&lt;/keyword&gt;&lt;keyword&gt;Mosaicism&lt;/keyword&gt;&lt;keyword&gt;Mutation&lt;/keyword&gt;&lt;keyword&gt;N-Acetylglucosaminyltransferases&lt;/keyword&gt;&lt;keyword&gt;Receptors, GABA-A&lt;/keyword&gt;&lt;keyword&gt;Seizures&lt;/keyword&gt;&lt;keyword&gt;genetics&lt;/keyword&gt;&lt;keyword&gt;pathology&lt;/keyword&gt;&lt;/keywords&gt;&lt;dates&gt;&lt;year&gt;2016&lt;/year&gt;&lt;/dates&gt;&lt;accession-num&gt;27476654&lt;/accession-num&gt;&lt;urls&gt;&lt;/urls&gt;&lt;electronic-resource-num&gt;10.1016/j.ajhg.2016.06.003&lt;/electronic-resource-num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8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2D07643C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4749F5B4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7B63CB8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EOEE</w:t>
            </w:r>
          </w:p>
        </w:tc>
        <w:tc>
          <w:tcPr>
            <w:tcW w:w="1980" w:type="dxa"/>
          </w:tcPr>
          <w:p w14:paraId="3E843C1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Strabismus, nystagmus, ataxia, tremor, and athetosis. </w:t>
            </w:r>
          </w:p>
        </w:tc>
        <w:tc>
          <w:tcPr>
            <w:tcW w:w="1350" w:type="dxa"/>
            <w:shd w:val="clear" w:color="auto" w:fill="auto"/>
          </w:tcPr>
          <w:p w14:paraId="7202C30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A713T</w:t>
            </w:r>
          </w:p>
        </w:tc>
        <w:tc>
          <w:tcPr>
            <w:tcW w:w="1530" w:type="dxa"/>
          </w:tcPr>
          <w:p w14:paraId="6F00E0F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0FC38CF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980" w:type="dxa"/>
            <w:shd w:val="clear" w:color="auto" w:fill="auto"/>
          </w:tcPr>
          <w:p w14:paraId="5C04D2B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Bimesial temporal lobe increased T2 signal</w:t>
            </w:r>
          </w:p>
        </w:tc>
        <w:tc>
          <w:tcPr>
            <w:tcW w:w="1440" w:type="dxa"/>
            <w:shd w:val="clear" w:color="auto" w:fill="auto"/>
          </w:tcPr>
          <w:p w14:paraId="4014027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Severe ID</w:t>
            </w:r>
          </w:p>
        </w:tc>
        <w:tc>
          <w:tcPr>
            <w:tcW w:w="1260" w:type="dxa"/>
          </w:tcPr>
          <w:p w14:paraId="1626BF4D" w14:textId="7534044D" w:rsidR="00B17838" w:rsidRPr="00071A82" w:rsidRDefault="00A1102E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1102E">
              <w:rPr>
                <w:rFonts w:ascii="Times New Roman" w:hAnsi="Times New Roman" w:cs="Times New Roman"/>
                <w:noProof/>
                <w:sz w:val="20"/>
                <w:szCs w:val="20"/>
              </w:rPr>
              <w:t>Not clear (Epilepsy Phenome/Genome Project)</w:t>
            </w:r>
          </w:p>
        </w:tc>
        <w:tc>
          <w:tcPr>
            <w:tcW w:w="1260" w:type="dxa"/>
            <w:shd w:val="clear" w:color="auto" w:fill="auto"/>
          </w:tcPr>
          <w:p w14:paraId="5AB00046" w14:textId="59225BC0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Year&gt;2016&lt;/Year&gt;&lt;RecNum&gt;1236&lt;/RecNum&gt;&lt;DisplayText&gt;&lt;style face="superscript"&gt;[38]&lt;/style&gt;&lt;/DisplayText&gt;&lt;record&gt;&lt;rec-number&gt;1236&lt;/rec-number&gt;&lt;foreign-keys&gt;&lt;key app="EN" db-id="0ad90srzn5exr9ea2wdxa95wtxrtw2vfexpd" timestamp="1677945023"&gt;1236&lt;/key&gt;&lt;/foreign-keys&gt;&lt;ref-type name="Journal Article"&gt;17&lt;/ref-type&gt;&lt;contributors&gt;&lt;/contributors&gt;&lt;titles&gt;&lt;title&gt;De Novo Mutations in SLC1A2 and CACNA1A Are Important Causes of Epileptic  Encephalopathies.&lt;/title&gt;&lt;secondary-title&gt;American journal of human genetics&lt;/secondary-title&gt;&lt;/titles&gt;&lt;periodical&gt;&lt;full-title&gt;Am J Hum Genet&lt;/full-title&gt;&lt;abbr-1&gt;American journal of human genetics&lt;/abbr-1&gt;&lt;/periodical&gt;&lt;pages&gt;287-298&lt;/pages&gt;&lt;volume&gt;99&lt;/volume&gt;&lt;keywords&gt;&lt;keyword&gt;Adolescent&lt;/keyword&gt;&lt;keyword&gt;Adult&lt;/keyword&gt;&lt;keyword&gt;Alleles&lt;/keyword&gt;&lt;keyword&gt;Calcium Channels&lt;/keyword&gt;&lt;keyword&gt;Child, Preschool&lt;/keyword&gt;&lt;keyword&gt;Cohort Studies&lt;/keyword&gt;&lt;keyword&gt;Epilepsy&lt;/keyword&gt;&lt;keyword&gt;Excitatory Amino Acid Transporter 2&lt;/keyword&gt;&lt;keyword&gt;Female&lt;/keyword&gt;&lt;keyword&gt;GTP-Binding Protein alpha Subunits, Gi-Go&lt;/keyword&gt;&lt;keyword&gt;Glutamate Plasma Membrane Transport Proteins&lt;/keyword&gt;&lt;keyword&gt;Guanine Nucleotide Exchange Factors&lt;/keyword&gt;&lt;keyword&gt;Humans&lt;/keyword&gt;&lt;keyword&gt;Infant&lt;/keyword&gt;&lt;keyword&gt;Infant, Newborn&lt;/keyword&gt;&lt;keyword&gt;Male&lt;/keyword&gt;&lt;keyword&gt;Mosaicism&lt;/keyword&gt;&lt;keyword&gt;Mutation&lt;/keyword&gt;&lt;keyword&gt;N-Acetylglucosaminyltransferases&lt;/keyword&gt;&lt;keyword&gt;Receptors, GABA-A&lt;/keyword&gt;&lt;keyword&gt;Seizures&lt;/keyword&gt;&lt;keyword&gt;genetics&lt;/keyword&gt;&lt;keyword&gt;pathology&lt;/keyword&gt;&lt;/keywords&gt;&lt;dates&gt;&lt;year&gt;2016&lt;/year&gt;&lt;/dates&gt;&lt;accession-num&gt;27476654&lt;/accession-num&gt;&lt;urls&gt;&lt;/urls&gt;&lt;electronic-resource-num&gt;10.1016/j.ajhg.2016.06.003&lt;/electronic-resource-num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8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6E27BB33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0F9D0D5E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1716922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EOEE</w:t>
            </w:r>
          </w:p>
        </w:tc>
        <w:tc>
          <w:tcPr>
            <w:tcW w:w="1980" w:type="dxa"/>
          </w:tcPr>
          <w:p w14:paraId="57F10B0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Strabismus, nystagmus, ataxia, tremor, and athetosis. </w:t>
            </w:r>
          </w:p>
        </w:tc>
        <w:tc>
          <w:tcPr>
            <w:tcW w:w="1350" w:type="dxa"/>
            <w:shd w:val="clear" w:color="auto" w:fill="auto"/>
          </w:tcPr>
          <w:p w14:paraId="5540DBD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A713T</w:t>
            </w:r>
          </w:p>
        </w:tc>
        <w:tc>
          <w:tcPr>
            <w:tcW w:w="1530" w:type="dxa"/>
          </w:tcPr>
          <w:p w14:paraId="343FA2B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085178B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980" w:type="dxa"/>
            <w:shd w:val="clear" w:color="auto" w:fill="auto"/>
          </w:tcPr>
          <w:p w14:paraId="38907CC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440" w:type="dxa"/>
            <w:shd w:val="clear" w:color="auto" w:fill="auto"/>
          </w:tcPr>
          <w:p w14:paraId="1A0F29D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Severe ID</w:t>
            </w:r>
          </w:p>
        </w:tc>
        <w:tc>
          <w:tcPr>
            <w:tcW w:w="1260" w:type="dxa"/>
          </w:tcPr>
          <w:p w14:paraId="0E185A0E" w14:textId="40F6940F" w:rsidR="00B17838" w:rsidRPr="00071A82" w:rsidRDefault="00A1102E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1102E">
              <w:rPr>
                <w:rFonts w:ascii="Times New Roman" w:hAnsi="Times New Roman" w:cs="Times New Roman"/>
                <w:noProof/>
                <w:sz w:val="20"/>
                <w:szCs w:val="20"/>
              </w:rPr>
              <w:t>Not clear (Epilepsy Phenome/Genome Project)</w:t>
            </w:r>
          </w:p>
        </w:tc>
        <w:tc>
          <w:tcPr>
            <w:tcW w:w="1260" w:type="dxa"/>
            <w:shd w:val="clear" w:color="auto" w:fill="auto"/>
          </w:tcPr>
          <w:p w14:paraId="52C5179D" w14:textId="6785ABB0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Year&gt;2016&lt;/Year&gt;&lt;RecNum&gt;1236&lt;/RecNum&gt;&lt;DisplayText&gt;&lt;style face="superscript"&gt;[38]&lt;/style&gt;&lt;/DisplayText&gt;&lt;record&gt;&lt;rec-number&gt;1236&lt;/rec-number&gt;&lt;foreign-keys&gt;&lt;key app="EN" db-id="0ad90srzn5exr9ea2wdxa95wtxrtw2vfexpd" timestamp="1677945023"&gt;1236&lt;/key&gt;&lt;/foreign-keys&gt;&lt;ref-type name="Journal Article"&gt;17&lt;/ref-type&gt;&lt;contributors&gt;&lt;/contributors&gt;&lt;titles&gt;&lt;title&gt;De Novo Mutations in SLC1A2 and CACNA1A Are Important Causes of Epileptic  Encephalopathies.&lt;/title&gt;&lt;secondary-title&gt;American journal of human genetics&lt;/secondary-title&gt;&lt;/titles&gt;&lt;periodical&gt;&lt;full-title&gt;Am J Hum Genet&lt;/full-title&gt;&lt;abbr-1&gt;American journal of human genetics&lt;/abbr-1&gt;&lt;/periodical&gt;&lt;pages&gt;287-298&lt;/pages&gt;&lt;volume&gt;99&lt;/volume&gt;&lt;keywords&gt;&lt;keyword&gt;Adolescent&lt;/keyword&gt;&lt;keyword&gt;Adult&lt;/keyword&gt;&lt;keyword&gt;Alleles&lt;/keyword&gt;&lt;keyword&gt;Calcium Channels&lt;/keyword&gt;&lt;keyword&gt;Child, Preschool&lt;/keyword&gt;&lt;keyword&gt;Cohort Studies&lt;/keyword&gt;&lt;keyword&gt;Epilepsy&lt;/keyword&gt;&lt;keyword&gt;Excitatory Amino Acid Transporter 2&lt;/keyword&gt;&lt;keyword&gt;Female&lt;/keyword&gt;&lt;keyword&gt;GTP-Binding Protein alpha Subunits, Gi-Go&lt;/keyword&gt;&lt;keyword&gt;Glutamate Plasma Membrane Transport Proteins&lt;/keyword&gt;&lt;keyword&gt;Guanine Nucleotide Exchange Factors&lt;/keyword&gt;&lt;keyword&gt;Humans&lt;/keyword&gt;&lt;keyword&gt;Infant&lt;/keyword&gt;&lt;keyword&gt;Infant, Newborn&lt;/keyword&gt;&lt;keyword&gt;Male&lt;/keyword&gt;&lt;keyword&gt;Mosaicism&lt;/keyword&gt;&lt;keyword&gt;Mutation&lt;/keyword&gt;&lt;keyword&gt;N-Acetylglucosaminyltransferases&lt;/keyword&gt;&lt;keyword&gt;Receptors, GABA-A&lt;/keyword&gt;&lt;keyword&gt;Seizures&lt;/keyword&gt;&lt;keyword&gt;genetics&lt;/keyword&gt;&lt;keyword&gt;pathology&lt;/keyword&gt;&lt;/keywords&gt;&lt;dates&gt;&lt;year&gt;2016&lt;/year&gt;&lt;/dates&gt;&lt;accession-num&gt;27476654&lt;/accession-num&gt;&lt;urls&gt;&lt;/urls&gt;&lt;electronic-resource-num&gt;10.1016/j.ajhg.2016.06.003&lt;/electronic-resource-num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8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26D3BE75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05457337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5461B6C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EOEE</w:t>
            </w:r>
          </w:p>
        </w:tc>
        <w:tc>
          <w:tcPr>
            <w:tcW w:w="1980" w:type="dxa"/>
          </w:tcPr>
          <w:p w14:paraId="43AEF50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Strabismus, nystagmus, ataxia, tremor, and athetosis. </w:t>
            </w:r>
          </w:p>
        </w:tc>
        <w:tc>
          <w:tcPr>
            <w:tcW w:w="1350" w:type="dxa"/>
            <w:shd w:val="clear" w:color="auto" w:fill="auto"/>
          </w:tcPr>
          <w:p w14:paraId="29FAA82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 A1511S</w:t>
            </w:r>
          </w:p>
        </w:tc>
        <w:tc>
          <w:tcPr>
            <w:tcW w:w="1530" w:type="dxa"/>
          </w:tcPr>
          <w:p w14:paraId="1011596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04A0771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1B05E56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440" w:type="dxa"/>
            <w:shd w:val="clear" w:color="auto" w:fill="auto"/>
          </w:tcPr>
          <w:p w14:paraId="4C3D984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oderate ID</w:t>
            </w:r>
          </w:p>
        </w:tc>
        <w:tc>
          <w:tcPr>
            <w:tcW w:w="1260" w:type="dxa"/>
          </w:tcPr>
          <w:p w14:paraId="52A33443" w14:textId="0897E259" w:rsidR="00B17838" w:rsidRPr="00071A82" w:rsidRDefault="00A1102E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1102E">
              <w:rPr>
                <w:rFonts w:ascii="Times New Roman" w:hAnsi="Times New Roman" w:cs="Times New Roman"/>
                <w:noProof/>
                <w:sz w:val="20"/>
                <w:szCs w:val="20"/>
              </w:rPr>
              <w:t>Not clear (Epilepsy Phenome/Genome Project)</w:t>
            </w:r>
          </w:p>
        </w:tc>
        <w:tc>
          <w:tcPr>
            <w:tcW w:w="1260" w:type="dxa"/>
            <w:shd w:val="clear" w:color="auto" w:fill="auto"/>
          </w:tcPr>
          <w:p w14:paraId="72078DB1" w14:textId="574379C4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Year&gt;2016&lt;/Year&gt;&lt;RecNum&gt;1236&lt;/RecNum&gt;&lt;DisplayText&gt;&lt;style face="superscript"&gt;[38]&lt;/style&gt;&lt;/DisplayText&gt;&lt;record&gt;&lt;rec-number&gt;1236&lt;/rec-number&gt;&lt;foreign-keys&gt;&lt;key app="EN" db-id="0ad90srzn5exr9ea2wdxa95wtxrtw2vfexpd" timestamp="1677945023"&gt;1236&lt;/key&gt;&lt;/foreign-keys&gt;&lt;ref-type name="Journal Article"&gt;17&lt;/ref-type&gt;&lt;contributors&gt;&lt;/contributors&gt;&lt;titles&gt;&lt;title&gt;De Novo Mutations in SLC1A2 and CACNA1A Are Important Causes of Epileptic  Encephalopathies.&lt;/title&gt;&lt;secondary-title&gt;American journal of human genetics&lt;/secondary-title&gt;&lt;/titles&gt;&lt;periodical&gt;&lt;full-title&gt;Am J Hum Genet&lt;/full-title&gt;&lt;abbr-1&gt;American journal of human genetics&lt;/abbr-1&gt;&lt;/periodical&gt;&lt;pages&gt;287-298&lt;/pages&gt;&lt;volume&gt;99&lt;/volume&gt;&lt;keywords&gt;&lt;keyword&gt;Adolescent&lt;/keyword&gt;&lt;keyword&gt;Adult&lt;/keyword&gt;&lt;keyword&gt;Alleles&lt;/keyword&gt;&lt;keyword&gt;Calcium Channels&lt;/keyword&gt;&lt;keyword&gt;Child, Preschool&lt;/keyword&gt;&lt;keyword&gt;Cohort Studies&lt;/keyword&gt;&lt;keyword&gt;Epilepsy&lt;/keyword&gt;&lt;keyword&gt;Excitatory Amino Acid Transporter 2&lt;/keyword&gt;&lt;keyword&gt;Female&lt;/keyword&gt;&lt;keyword&gt;GTP-Binding Protein alpha Subunits, Gi-Go&lt;/keyword&gt;&lt;keyword&gt;Glutamate Plasma Membrane Transport Proteins&lt;/keyword&gt;&lt;keyword&gt;Guanine Nucleotide Exchange Factors&lt;/keyword&gt;&lt;keyword&gt;Humans&lt;/keyword&gt;&lt;keyword&gt;Infant&lt;/keyword&gt;&lt;keyword&gt;Infant, Newborn&lt;/keyword&gt;&lt;keyword&gt;Male&lt;/keyword&gt;&lt;keyword&gt;Mosaicism&lt;/keyword&gt;&lt;keyword&gt;Mutation&lt;/keyword&gt;&lt;keyword&gt;N-Acetylglucosaminyltransferases&lt;/keyword&gt;&lt;keyword&gt;Receptors, GABA-A&lt;/keyword&gt;&lt;keyword&gt;Seizures&lt;/keyword&gt;&lt;keyword&gt;genetics&lt;/keyword&gt;&lt;keyword&gt;pathology&lt;/keyword&gt;&lt;/keywords&gt;&lt;dates&gt;&lt;year&gt;2016&lt;/year&gt;&lt;/dates&gt;&lt;accession-num&gt;27476654&lt;/accession-num&gt;&lt;urls&gt;&lt;/urls&gt;&lt;electronic-resource-num&gt;10.1016/j.ajhg.2016.06.003&lt;/electronic-resource-num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8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398A0F81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243E4B6C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N</w:t>
            </w:r>
          </w:p>
        </w:tc>
        <w:tc>
          <w:tcPr>
            <w:tcW w:w="1515" w:type="dxa"/>
            <w:shd w:val="clear" w:color="auto" w:fill="auto"/>
          </w:tcPr>
          <w:p w14:paraId="04E03B9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 and ataxia</w:t>
            </w:r>
          </w:p>
        </w:tc>
        <w:tc>
          <w:tcPr>
            <w:tcW w:w="1980" w:type="dxa"/>
          </w:tcPr>
          <w:p w14:paraId="2959C82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50" w:type="dxa"/>
            <w:shd w:val="clear" w:color="auto" w:fill="auto"/>
          </w:tcPr>
          <w:p w14:paraId="7461170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c.4503-4505delCTT</w:t>
            </w:r>
          </w:p>
        </w:tc>
        <w:tc>
          <w:tcPr>
            <w:tcW w:w="1530" w:type="dxa"/>
          </w:tcPr>
          <w:p w14:paraId="4BBE2A1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Deletion</w:t>
            </w:r>
          </w:p>
        </w:tc>
        <w:tc>
          <w:tcPr>
            <w:tcW w:w="1260" w:type="dxa"/>
            <w:shd w:val="clear" w:color="auto" w:fill="auto"/>
          </w:tcPr>
          <w:p w14:paraId="59624CA9" w14:textId="3959FFED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  <w:shd w:val="clear" w:color="auto" w:fill="auto"/>
          </w:tcPr>
          <w:p w14:paraId="2B23DD17" w14:textId="6530FC7F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gressive c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erebellar atrophy</w:t>
            </w:r>
          </w:p>
        </w:tc>
        <w:tc>
          <w:tcPr>
            <w:tcW w:w="1440" w:type="dxa"/>
            <w:shd w:val="clear" w:color="auto" w:fill="auto"/>
          </w:tcPr>
          <w:p w14:paraId="19E5923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Severe ID</w:t>
            </w:r>
          </w:p>
        </w:tc>
        <w:tc>
          <w:tcPr>
            <w:tcW w:w="1260" w:type="dxa"/>
          </w:tcPr>
          <w:p w14:paraId="02FB2771" w14:textId="2D494FBF" w:rsidR="00B17838" w:rsidRPr="00071A82" w:rsidRDefault="006341C3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341C3">
              <w:rPr>
                <w:rFonts w:ascii="Times New Roman" w:hAnsi="Times New Roman" w:cs="Times New Roman"/>
                <w:noProof/>
                <w:sz w:val="20"/>
                <w:szCs w:val="20"/>
              </w:rPr>
              <w:t>Spain</w:t>
            </w:r>
          </w:p>
        </w:tc>
        <w:tc>
          <w:tcPr>
            <w:tcW w:w="1260" w:type="dxa"/>
            <w:shd w:val="clear" w:color="auto" w:fill="auto"/>
          </w:tcPr>
          <w:p w14:paraId="17267603" w14:textId="5A18C2EF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Bahamonde&lt;/Author&gt;&lt;Year&gt;2015&lt;/Year&gt;&lt;RecNum&gt;1234&lt;/RecNum&gt;&lt;DisplayText&gt;&lt;style face="superscript"&gt;[39]&lt;/style&gt;&lt;/DisplayText&gt;&lt;record&gt;&lt;rec-number&gt;1234&lt;/rec-number&gt;&lt;foreign-keys&gt;&lt;key app="EN" db-id="0ad90srzn5exr9ea2wdxa95wtxrtw2vfexpd" timestamp="1677945023"&gt;1234&lt;/key&gt;&lt;/foreign-keys&gt;&lt;ref-type name="Journal Article"&gt;17&lt;/ref-type&gt;&lt;contributors&gt;&lt;authors&gt;&lt;author&gt;Bahamonde, Maria Isabel&lt;/author&gt;&lt;author&gt;Serra, Selma Angèlica&lt;/author&gt;&lt;author&gt;Drechsel, Oliver&lt;/author&gt;&lt;author&gt;Rahman, Rubayte&lt;/author&gt;&lt;author&gt;Marcé-Grau, Anna&lt;/author&gt;&lt;author&gt;Prieto, Marta&lt;/author&gt;&lt;author&gt;Ossowski, Stephan&lt;/author&gt;&lt;author&gt;Macaya, Alfons&lt;/author&gt;&lt;author&gt;Fernández-Fernández, José M&lt;/author&gt;&lt;/authors&gt;&lt;/contributors&gt;&lt;titles&gt;&lt;title&gt;A Single Amino Acid Deletion (ΔF1502) in the S6 Segment of CaV2.1 Domain III  Associated with Congenital Ataxia Increases Channel Activity and Promotes Ca2+ Influx.&lt;/title&gt;&lt;secondary-title&gt;PloS one&lt;/secondary-title&gt;&lt;/titles&gt;&lt;periodical&gt;&lt;full-title&gt;PLoS One&lt;/full-title&gt;&lt;abbr-1&gt;PloS one&lt;/abbr-1&gt;&lt;/periodical&gt;&lt;pages&gt;e0146035&lt;/pages&gt;&lt;volume&gt;10&lt;/volume&gt;&lt;keywords&gt;&lt;keyword&gt;Ataxia&lt;/keyword&gt;&lt;keyword&gt;Brain&lt;/keyword&gt;&lt;keyword&gt;Calcium&lt;/keyword&gt;&lt;keyword&gt;Calcium Channels, N-Type&lt;/keyword&gt;&lt;keyword&gt;Child&lt;/keyword&gt;&lt;keyword&gt;Humans&lt;/keyword&gt;&lt;keyword&gt;Magnetic Resonance Imaging&lt;/keyword&gt;&lt;keyword&gt;Male&lt;/keyword&gt;&lt;keyword&gt;Neuroimaging&lt;/keyword&gt;&lt;keyword&gt;Sequence Deletion&lt;/keyword&gt;&lt;keyword&gt;congenital&lt;/keyword&gt;&lt;keyword&gt;genetics&lt;/keyword&gt;&lt;keyword&gt;metabolism&lt;/keyword&gt;&lt;keyword&gt;pathology&lt;/keyword&gt;&lt;keyword&gt;physiology&lt;/keyword&gt;&lt;/keywords&gt;&lt;dates&gt;&lt;year&gt;2015&lt;/year&gt;&lt;/dates&gt;&lt;accession-num&gt;26716990&lt;/accession-num&gt;&lt;urls&gt;&lt;/urls&gt;&lt;electronic-resource-num&gt;10.1371/journal.pone.0146035&lt;/electronic-resource-num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9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221CC93E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0081AD7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Om/M</w:t>
            </w:r>
          </w:p>
        </w:tc>
        <w:tc>
          <w:tcPr>
            <w:tcW w:w="1515" w:type="dxa"/>
            <w:shd w:val="clear" w:color="auto" w:fill="auto"/>
          </w:tcPr>
          <w:p w14:paraId="09E893C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980" w:type="dxa"/>
          </w:tcPr>
          <w:p w14:paraId="3A79580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Congenital cerebellar ataxia and paroxysmal tonic upward gaze</w:t>
            </w:r>
          </w:p>
        </w:tc>
        <w:tc>
          <w:tcPr>
            <w:tcW w:w="1350" w:type="dxa"/>
            <w:shd w:val="clear" w:color="auto" w:fill="auto"/>
          </w:tcPr>
          <w:p w14:paraId="5C333F7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R1348Q</w:t>
            </w:r>
          </w:p>
        </w:tc>
        <w:tc>
          <w:tcPr>
            <w:tcW w:w="1530" w:type="dxa"/>
          </w:tcPr>
          <w:p w14:paraId="35160FC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2A67CF1C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6B81372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40" w:type="dxa"/>
            <w:shd w:val="clear" w:color="auto" w:fill="auto"/>
          </w:tcPr>
          <w:p w14:paraId="572D555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260" w:type="dxa"/>
          </w:tcPr>
          <w:p w14:paraId="3419264F" w14:textId="732A3CF3" w:rsidR="00B17838" w:rsidRPr="00071A82" w:rsidRDefault="00860A2C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60A2C">
              <w:rPr>
                <w:rFonts w:ascii="Times New Roman" w:hAnsi="Times New Roman" w:cs="Times New Roman"/>
                <w:noProof/>
                <w:sz w:val="20"/>
                <w:szCs w:val="20"/>
              </w:rPr>
              <w:t>Israel</w:t>
            </w:r>
          </w:p>
        </w:tc>
        <w:tc>
          <w:tcPr>
            <w:tcW w:w="1260" w:type="dxa"/>
            <w:shd w:val="clear" w:color="auto" w:fill="auto"/>
          </w:tcPr>
          <w:p w14:paraId="012FCECA" w14:textId="7824BAA4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Blumkin&lt;/Author&gt;&lt;Year&gt;2015&lt;/Year&gt;&lt;RecNum&gt;856&lt;/RecNum&gt;&lt;DisplayText&gt;&lt;style face="superscript"&gt;[40]&lt;/style&gt;&lt;/DisplayText&gt;&lt;record&gt;&lt;rec-number&gt;856&lt;/rec-number&gt;&lt;foreign-keys&gt;&lt;key app="EN" db-id="0ad90srzn5exr9ea2wdxa95wtxrtw2vfexpd" timestamp="1677945018"&gt;856&lt;/key&gt;&lt;/foreign-keys&gt;&lt;ref-type name="Journal Article"&gt;17&lt;/ref-type&gt;&lt;contributors&gt;&lt;authors&gt;&lt;author&gt;Blumkin, Lubov&lt;/author&gt;&lt;author&gt;Leshinsky-Silver, Esther&lt;/author&gt;&lt;author&gt;Michelson, Marina&lt;/author&gt;&lt;author&gt;Zerem, Ayelet&lt;/author&gt;&lt;author&gt;Kivity, Sara&lt;/author&gt;&lt;author&gt;Lev, Dorit&lt;/author&gt;&lt;author&gt;Lerman-Sagie, Tally&lt;/author&gt;&lt;/authors&gt;&lt;/contributors&gt;&lt;titles&gt;&lt;title&gt;Paroxysmal tonic upward gaze as a presentation of de-novo mutations in CACNA1A.&lt;/title&gt;&lt;secondary-title&gt;European journal of paediatric neurology : EJPN : official journal of the European  Paediatric Neurology Society&lt;/secondary-title&gt;&lt;/titles&gt;&lt;pages&gt;292-297&lt;/pages&gt;&lt;volume&gt;19&lt;/volume&gt;&lt;keywords&gt;&lt;keyword&gt;Calcium Channels&lt;/keyword&gt;&lt;keyword&gt;Child&lt;/keyword&gt;&lt;keyword&gt;Child, Preschool&lt;/keyword&gt;&lt;keyword&gt;Female&lt;/keyword&gt;&lt;keyword&gt;Humans&lt;/keyword&gt;&lt;keyword&gt;Infant&lt;/keyword&gt;&lt;keyword&gt;Male&lt;/keyword&gt;&lt;keyword&gt;Mutation&lt;/keyword&gt;&lt;keyword&gt;Nervous System Diseases&lt;/keyword&gt;&lt;keyword&gt;Ocular Motility Disorders&lt;/keyword&gt;&lt;keyword&gt;Vertigo&lt;/keyword&gt;&lt;keyword&gt;complications&lt;/keyword&gt;&lt;keyword&gt;etiology&lt;/keyword&gt;&lt;keyword&gt;genetics&lt;/keyword&gt;&lt;/keywords&gt;&lt;dates&gt;&lt;year&gt;2015&lt;/year&gt;&lt;/dates&gt;&lt;accession-num&gt;25596066&lt;/accession-num&gt;&lt;urls&gt;&lt;/urls&gt;&lt;electronic-resource-num&gt;10.1016/j.ejpn.2014.12.018&lt;/electronic-resource-num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0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038FD71F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4561094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0.2m/F</w:t>
            </w:r>
          </w:p>
        </w:tc>
        <w:tc>
          <w:tcPr>
            <w:tcW w:w="1515" w:type="dxa"/>
            <w:shd w:val="clear" w:color="auto" w:fill="auto"/>
          </w:tcPr>
          <w:p w14:paraId="36AE695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980" w:type="dxa"/>
          </w:tcPr>
          <w:p w14:paraId="5C0AE2C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Congenital cerebellar ataxia and paroxysmal tonic upward gaze</w:t>
            </w:r>
          </w:p>
        </w:tc>
        <w:tc>
          <w:tcPr>
            <w:tcW w:w="1350" w:type="dxa"/>
            <w:shd w:val="clear" w:color="auto" w:fill="auto"/>
          </w:tcPr>
          <w:p w14:paraId="28ABA9E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C272Y</w:t>
            </w:r>
          </w:p>
        </w:tc>
        <w:tc>
          <w:tcPr>
            <w:tcW w:w="1530" w:type="dxa"/>
          </w:tcPr>
          <w:p w14:paraId="5CA24ED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59B8AB2F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1C8C12A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40" w:type="dxa"/>
            <w:shd w:val="clear" w:color="auto" w:fill="auto"/>
          </w:tcPr>
          <w:p w14:paraId="44B5403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260" w:type="dxa"/>
          </w:tcPr>
          <w:p w14:paraId="6E121C4E" w14:textId="2744A141" w:rsidR="00B17838" w:rsidRPr="00071A82" w:rsidRDefault="00860A2C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860A2C">
              <w:rPr>
                <w:rFonts w:ascii="Times New Roman" w:hAnsi="Times New Roman" w:cs="Times New Roman"/>
                <w:noProof/>
                <w:sz w:val="20"/>
                <w:szCs w:val="20"/>
              </w:rPr>
              <w:t>Israel</w:t>
            </w:r>
          </w:p>
        </w:tc>
        <w:tc>
          <w:tcPr>
            <w:tcW w:w="1260" w:type="dxa"/>
            <w:shd w:val="clear" w:color="auto" w:fill="auto"/>
          </w:tcPr>
          <w:p w14:paraId="786CDE0F" w14:textId="43DF7180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Blumkin&lt;/Author&gt;&lt;Year&gt;2015&lt;/Year&gt;&lt;RecNum&gt;856&lt;/RecNum&gt;&lt;DisplayText&gt;&lt;style face="superscript"&gt;[40]&lt;/style&gt;&lt;/DisplayText&gt;&lt;record&gt;&lt;rec-number&gt;856&lt;/rec-number&gt;&lt;foreign-keys&gt;&lt;key app="EN" db-id="0ad90srzn5exr9ea2wdxa95wtxrtw2vfexpd" timestamp="1677945018"&gt;856&lt;/key&gt;&lt;/foreign-keys&gt;&lt;ref-type name="Journal Article"&gt;17&lt;/ref-type&gt;&lt;contributors&gt;&lt;authors&gt;&lt;author&gt;Blumkin, Lubov&lt;/author&gt;&lt;author&gt;Leshinsky-Silver, Esther&lt;/author&gt;&lt;author&gt;Michelson, Marina&lt;/author&gt;&lt;author&gt;Zerem, Ayelet&lt;/author&gt;&lt;author&gt;Kivity, Sara&lt;/author&gt;&lt;author&gt;Lev, Dorit&lt;/author&gt;&lt;author&gt;Lerman-Sagie, Tally&lt;/author&gt;&lt;/authors&gt;&lt;/contributors&gt;&lt;titles&gt;&lt;title&gt;Paroxysmal tonic upward gaze as a presentation of de-novo mutations in CACNA1A.&lt;/title&gt;&lt;secondary-title&gt;European journal of paediatric neurology : EJPN : official journal of the European  Paediatric Neurology Society&lt;/secondary-title&gt;&lt;/titles&gt;&lt;pages&gt;292-297&lt;/pages&gt;&lt;volume&gt;19&lt;/volume&gt;&lt;keywords&gt;&lt;keyword&gt;Calcium Channels&lt;/keyword&gt;&lt;keyword&gt;Child&lt;/keyword&gt;&lt;keyword&gt;Child, Preschool&lt;/keyword&gt;&lt;keyword&gt;Female&lt;/keyword&gt;&lt;keyword&gt;Humans&lt;/keyword&gt;&lt;keyword&gt;Infant&lt;/keyword&gt;&lt;keyword&gt;Male&lt;/keyword&gt;&lt;keyword&gt;Mutation&lt;/keyword&gt;&lt;keyword&gt;Nervous System Diseases&lt;/keyword&gt;&lt;keyword&gt;Ocular Motility Disorders&lt;/keyword&gt;&lt;keyword&gt;Vertigo&lt;/keyword&gt;&lt;keyword&gt;complications&lt;/keyword&gt;&lt;keyword&gt;etiology&lt;/keyword&gt;&lt;keyword&gt;genetics&lt;/keyword&gt;&lt;/keywords&gt;&lt;dates&gt;&lt;year&gt;2015&lt;/year&gt;&lt;/dates&gt;&lt;accession-num&gt;25596066&lt;/accession-num&gt;&lt;urls&gt;&lt;/urls&gt;&lt;electronic-resource-num&gt;10.1016/j.ejpn.2014.12.018&lt;/electronic-resource-num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0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14C05AB2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403C628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1m/M</w:t>
            </w:r>
          </w:p>
        </w:tc>
        <w:tc>
          <w:tcPr>
            <w:tcW w:w="1515" w:type="dxa"/>
            <w:shd w:val="clear" w:color="auto" w:fill="auto"/>
          </w:tcPr>
          <w:p w14:paraId="679BC91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980" w:type="dxa"/>
          </w:tcPr>
          <w:p w14:paraId="5E7DD26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Congenital cerebellar ataxia</w:t>
            </w:r>
          </w:p>
        </w:tc>
        <w:tc>
          <w:tcPr>
            <w:tcW w:w="1350" w:type="dxa"/>
            <w:shd w:val="clear" w:color="auto" w:fill="auto"/>
          </w:tcPr>
          <w:p w14:paraId="1BFE17A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R1663Q</w:t>
            </w:r>
          </w:p>
        </w:tc>
        <w:tc>
          <w:tcPr>
            <w:tcW w:w="1530" w:type="dxa"/>
          </w:tcPr>
          <w:p w14:paraId="7DDE582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55E7CA7F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3850422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40" w:type="dxa"/>
            <w:shd w:val="clear" w:color="auto" w:fill="auto"/>
          </w:tcPr>
          <w:p w14:paraId="7A07A29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260" w:type="dxa"/>
          </w:tcPr>
          <w:p w14:paraId="4A460117" w14:textId="1A3D0D15" w:rsidR="00B17838" w:rsidRPr="00071A82" w:rsidRDefault="00CB2747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Israel</w:t>
            </w:r>
          </w:p>
        </w:tc>
        <w:tc>
          <w:tcPr>
            <w:tcW w:w="1260" w:type="dxa"/>
            <w:shd w:val="clear" w:color="auto" w:fill="auto"/>
          </w:tcPr>
          <w:p w14:paraId="11F590CA" w14:textId="47D4D040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HdXItSGFydG1hbjwvQXV0aG9yPjxZZWFyPjIwMjE8L1ll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HdXItSGFydG1hbjwvQXV0aG9yPjxZZWFyPjIwMjE8L1ll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1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605310BC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326412D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10m/F</w:t>
            </w:r>
          </w:p>
        </w:tc>
        <w:tc>
          <w:tcPr>
            <w:tcW w:w="1515" w:type="dxa"/>
            <w:shd w:val="clear" w:color="auto" w:fill="auto"/>
          </w:tcPr>
          <w:p w14:paraId="44329F9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980" w:type="dxa"/>
          </w:tcPr>
          <w:p w14:paraId="65211827" w14:textId="63A8F5C6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Congenital cerebellar ataxia,  paroxysmal tonic upward gaze, epilepsy</w:t>
            </w:r>
            <w:r w:rsidR="00F17E4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 and febrile seizures</w:t>
            </w:r>
          </w:p>
        </w:tc>
        <w:tc>
          <w:tcPr>
            <w:tcW w:w="1350" w:type="dxa"/>
            <w:shd w:val="clear" w:color="auto" w:fill="auto"/>
          </w:tcPr>
          <w:p w14:paraId="41A8882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E1267K</w:t>
            </w:r>
          </w:p>
        </w:tc>
        <w:tc>
          <w:tcPr>
            <w:tcW w:w="1530" w:type="dxa"/>
          </w:tcPr>
          <w:p w14:paraId="797B2C6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05638A7F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56C4CF3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40" w:type="dxa"/>
            <w:shd w:val="clear" w:color="auto" w:fill="auto"/>
          </w:tcPr>
          <w:p w14:paraId="574EBA8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260" w:type="dxa"/>
          </w:tcPr>
          <w:p w14:paraId="18C262EF" w14:textId="06FBB360" w:rsidR="00B17838" w:rsidRPr="00071A82" w:rsidRDefault="00CB2747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B2747">
              <w:rPr>
                <w:rFonts w:ascii="Times New Roman" w:hAnsi="Times New Roman" w:cs="Times New Roman"/>
                <w:noProof/>
                <w:sz w:val="20"/>
                <w:szCs w:val="20"/>
              </w:rPr>
              <w:t>Israel</w:t>
            </w:r>
          </w:p>
        </w:tc>
        <w:tc>
          <w:tcPr>
            <w:tcW w:w="1260" w:type="dxa"/>
            <w:shd w:val="clear" w:color="auto" w:fill="auto"/>
          </w:tcPr>
          <w:p w14:paraId="02570B24" w14:textId="7AA4A106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HdXItSGFydG1hbjwvQXV0aG9yPjxZZWFyPjIwMjE8L1ll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HdXItSGFydG1hbjwvQXV0aG9yPjxZZWFyPjIwMjE8L1ll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1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4AAF1B88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6DB5E00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11m/F</w:t>
            </w:r>
          </w:p>
        </w:tc>
        <w:tc>
          <w:tcPr>
            <w:tcW w:w="1515" w:type="dxa"/>
            <w:shd w:val="clear" w:color="auto" w:fill="auto"/>
          </w:tcPr>
          <w:p w14:paraId="7560545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980" w:type="dxa"/>
          </w:tcPr>
          <w:p w14:paraId="0B8F974C" w14:textId="63E993E1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Congenital cerebellar ataxia,  paroxysmal tonic upward gaze</w:t>
            </w:r>
            <w:r w:rsidR="00F17E4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 and epilepsy</w:t>
            </w:r>
          </w:p>
        </w:tc>
        <w:tc>
          <w:tcPr>
            <w:tcW w:w="1350" w:type="dxa"/>
            <w:shd w:val="clear" w:color="auto" w:fill="auto"/>
          </w:tcPr>
          <w:p w14:paraId="1EABF96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A1807T</w:t>
            </w:r>
          </w:p>
        </w:tc>
        <w:tc>
          <w:tcPr>
            <w:tcW w:w="1530" w:type="dxa"/>
          </w:tcPr>
          <w:p w14:paraId="468CBAF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1FEE676F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1802D9E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40" w:type="dxa"/>
            <w:shd w:val="clear" w:color="auto" w:fill="auto"/>
          </w:tcPr>
          <w:p w14:paraId="406E3ED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260" w:type="dxa"/>
          </w:tcPr>
          <w:p w14:paraId="444E5359" w14:textId="0D63AFCC" w:rsidR="00B17838" w:rsidRPr="00071A82" w:rsidRDefault="00CB2747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B2747">
              <w:rPr>
                <w:rFonts w:ascii="Times New Roman" w:hAnsi="Times New Roman" w:cs="Times New Roman"/>
                <w:noProof/>
                <w:sz w:val="20"/>
                <w:szCs w:val="20"/>
              </w:rPr>
              <w:t>Israel</w:t>
            </w:r>
          </w:p>
        </w:tc>
        <w:tc>
          <w:tcPr>
            <w:tcW w:w="1260" w:type="dxa"/>
            <w:shd w:val="clear" w:color="auto" w:fill="auto"/>
          </w:tcPr>
          <w:p w14:paraId="606CD834" w14:textId="745A391F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HdXItSGFydG1hbjwvQXV0aG9yPjxZZWFyPjIwMjE8L1ll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HdXItSGFydG1hbjwvQXV0aG9yPjxZZWFyPjIwMjE8L1ll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1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7F8E046F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3AC005A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0.2m/F</w:t>
            </w:r>
          </w:p>
        </w:tc>
        <w:tc>
          <w:tcPr>
            <w:tcW w:w="1515" w:type="dxa"/>
            <w:shd w:val="clear" w:color="auto" w:fill="auto"/>
          </w:tcPr>
          <w:p w14:paraId="73A68C7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980" w:type="dxa"/>
          </w:tcPr>
          <w:p w14:paraId="5766E00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Congenital cerebellar ataxia and paroxysmal tonic upward gaze</w:t>
            </w:r>
          </w:p>
        </w:tc>
        <w:tc>
          <w:tcPr>
            <w:tcW w:w="1350" w:type="dxa"/>
            <w:shd w:val="clear" w:color="auto" w:fill="auto"/>
          </w:tcPr>
          <w:p w14:paraId="20AC8A7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V1350L</w:t>
            </w:r>
          </w:p>
        </w:tc>
        <w:tc>
          <w:tcPr>
            <w:tcW w:w="1530" w:type="dxa"/>
          </w:tcPr>
          <w:p w14:paraId="1648B3A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7E1FC408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23B06EF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40" w:type="dxa"/>
            <w:shd w:val="clear" w:color="auto" w:fill="auto"/>
          </w:tcPr>
          <w:p w14:paraId="429E414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260" w:type="dxa"/>
          </w:tcPr>
          <w:p w14:paraId="35CB23B2" w14:textId="2305DA99" w:rsidR="00B17838" w:rsidRPr="00071A82" w:rsidRDefault="00CB2747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B2747">
              <w:rPr>
                <w:rFonts w:ascii="Times New Roman" w:hAnsi="Times New Roman" w:cs="Times New Roman"/>
                <w:noProof/>
                <w:sz w:val="20"/>
                <w:szCs w:val="20"/>
              </w:rPr>
              <w:t>Israel</w:t>
            </w:r>
          </w:p>
        </w:tc>
        <w:tc>
          <w:tcPr>
            <w:tcW w:w="1260" w:type="dxa"/>
            <w:shd w:val="clear" w:color="auto" w:fill="auto"/>
          </w:tcPr>
          <w:p w14:paraId="4C3A9C61" w14:textId="0BE04531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HdXItSGFydG1hbjwvQXV0aG9yPjxZZWFyPjIwMjE8L1ll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HdXItSGFydG1hbjwvQXV0aG9yPjxZZWFyPjIwMjE8L1ll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1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0AE86760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064D164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12m/M</w:t>
            </w:r>
          </w:p>
        </w:tc>
        <w:tc>
          <w:tcPr>
            <w:tcW w:w="1515" w:type="dxa"/>
            <w:shd w:val="clear" w:color="auto" w:fill="auto"/>
          </w:tcPr>
          <w:p w14:paraId="565D6B1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980" w:type="dxa"/>
          </w:tcPr>
          <w:p w14:paraId="58E2AA3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Congenital cerebellar ataxia and language delay</w:t>
            </w:r>
          </w:p>
        </w:tc>
        <w:tc>
          <w:tcPr>
            <w:tcW w:w="1350" w:type="dxa"/>
            <w:shd w:val="clear" w:color="auto" w:fill="auto"/>
          </w:tcPr>
          <w:p w14:paraId="0AA833A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I1342T</w:t>
            </w:r>
          </w:p>
        </w:tc>
        <w:tc>
          <w:tcPr>
            <w:tcW w:w="1530" w:type="dxa"/>
          </w:tcPr>
          <w:p w14:paraId="71D17DC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0CD42B4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428CAB0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40" w:type="dxa"/>
            <w:shd w:val="clear" w:color="auto" w:fill="auto"/>
          </w:tcPr>
          <w:p w14:paraId="298A889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260" w:type="dxa"/>
          </w:tcPr>
          <w:p w14:paraId="27621ECC" w14:textId="7A7F638F" w:rsidR="00B17838" w:rsidRPr="00071A82" w:rsidRDefault="00CB2747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B2747">
              <w:rPr>
                <w:rFonts w:ascii="Times New Roman" w:hAnsi="Times New Roman" w:cs="Times New Roman"/>
                <w:noProof/>
                <w:sz w:val="20"/>
                <w:szCs w:val="20"/>
              </w:rPr>
              <w:t>Israel</w:t>
            </w:r>
          </w:p>
        </w:tc>
        <w:tc>
          <w:tcPr>
            <w:tcW w:w="1260" w:type="dxa"/>
            <w:shd w:val="clear" w:color="auto" w:fill="auto"/>
          </w:tcPr>
          <w:p w14:paraId="42A68FD3" w14:textId="4D2534A9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HdXItSGFydG1hbjwvQXV0aG9yPjxZZWFyPjIwMjE8L1ll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HdXItSGFydG1hbjwvQXV0aG9yPjxZZWFyPjIwMjE8L1ll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1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3042DF3E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10D2799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22m/F</w:t>
            </w:r>
          </w:p>
        </w:tc>
        <w:tc>
          <w:tcPr>
            <w:tcW w:w="1515" w:type="dxa"/>
            <w:shd w:val="clear" w:color="auto" w:fill="auto"/>
          </w:tcPr>
          <w:p w14:paraId="758E38D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980" w:type="dxa"/>
          </w:tcPr>
          <w:p w14:paraId="6C2689E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Suspected congenital cerebellar ataxia</w:t>
            </w:r>
          </w:p>
        </w:tc>
        <w:tc>
          <w:tcPr>
            <w:tcW w:w="1350" w:type="dxa"/>
            <w:shd w:val="clear" w:color="auto" w:fill="auto"/>
          </w:tcPr>
          <w:p w14:paraId="1D857D5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S218L</w:t>
            </w:r>
          </w:p>
        </w:tc>
        <w:tc>
          <w:tcPr>
            <w:tcW w:w="1530" w:type="dxa"/>
          </w:tcPr>
          <w:p w14:paraId="252680B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5125E8D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980" w:type="dxa"/>
            <w:shd w:val="clear" w:color="auto" w:fill="auto"/>
          </w:tcPr>
          <w:p w14:paraId="3661741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40" w:type="dxa"/>
            <w:shd w:val="clear" w:color="auto" w:fill="auto"/>
          </w:tcPr>
          <w:p w14:paraId="53AE775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260" w:type="dxa"/>
          </w:tcPr>
          <w:p w14:paraId="281A3F32" w14:textId="42AB0432" w:rsidR="00B17838" w:rsidRPr="00071A82" w:rsidRDefault="00CB2747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B2747">
              <w:rPr>
                <w:rFonts w:ascii="Times New Roman" w:hAnsi="Times New Roman" w:cs="Times New Roman"/>
                <w:noProof/>
                <w:sz w:val="20"/>
                <w:szCs w:val="20"/>
              </w:rPr>
              <w:t>Israel</w:t>
            </w:r>
          </w:p>
        </w:tc>
        <w:tc>
          <w:tcPr>
            <w:tcW w:w="1260" w:type="dxa"/>
            <w:shd w:val="clear" w:color="auto" w:fill="auto"/>
          </w:tcPr>
          <w:p w14:paraId="6725CD53" w14:textId="7A44450F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HdXItSGFydG1hbjwvQXV0aG9yPjxZZWFyPjIwMjE8L1ll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HdXItSGFydG1hbjwvQXV0aG9yPjxZZWFyPjIwMjE8L1ll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1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1A8A7256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107B0B3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m/M</w:t>
            </w:r>
          </w:p>
        </w:tc>
        <w:tc>
          <w:tcPr>
            <w:tcW w:w="1515" w:type="dxa"/>
            <w:shd w:val="clear" w:color="auto" w:fill="auto"/>
          </w:tcPr>
          <w:p w14:paraId="5B691D1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980" w:type="dxa"/>
          </w:tcPr>
          <w:p w14:paraId="6A8D9700" w14:textId="12DB0E9C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Congenital cerebellar ataxia and paroxysmal tonic upward gaze, epilepsy</w:t>
            </w:r>
            <w:r w:rsidR="00F17E4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 and oculomotor apraxia. </w:t>
            </w:r>
          </w:p>
        </w:tc>
        <w:tc>
          <w:tcPr>
            <w:tcW w:w="1350" w:type="dxa"/>
            <w:shd w:val="clear" w:color="auto" w:fill="auto"/>
          </w:tcPr>
          <w:p w14:paraId="54E6DC2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V1396M</w:t>
            </w:r>
          </w:p>
        </w:tc>
        <w:tc>
          <w:tcPr>
            <w:tcW w:w="1530" w:type="dxa"/>
          </w:tcPr>
          <w:p w14:paraId="379989E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184B6D49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20AC364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40" w:type="dxa"/>
            <w:shd w:val="clear" w:color="auto" w:fill="auto"/>
          </w:tcPr>
          <w:p w14:paraId="09AA1FF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260" w:type="dxa"/>
          </w:tcPr>
          <w:p w14:paraId="51918A36" w14:textId="78AE9FDF" w:rsidR="00B17838" w:rsidRPr="00071A82" w:rsidRDefault="00CB2747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B2747">
              <w:rPr>
                <w:rFonts w:ascii="Times New Roman" w:hAnsi="Times New Roman" w:cs="Times New Roman"/>
                <w:noProof/>
                <w:sz w:val="20"/>
                <w:szCs w:val="20"/>
              </w:rPr>
              <w:t>Israel</w:t>
            </w:r>
          </w:p>
        </w:tc>
        <w:tc>
          <w:tcPr>
            <w:tcW w:w="1260" w:type="dxa"/>
            <w:shd w:val="clear" w:color="auto" w:fill="auto"/>
          </w:tcPr>
          <w:p w14:paraId="5E9879ED" w14:textId="11F726A0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HdXItSGFydG1hbjwvQXV0aG9yPjxZZWFyPjIwMjE8L1ll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HdXItSGFydG1hbjwvQXV0aG9yPjxZZWFyPjIwMjE8L1ll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1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02B6BC8E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4C50FCA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3m/M</w:t>
            </w:r>
          </w:p>
        </w:tc>
        <w:tc>
          <w:tcPr>
            <w:tcW w:w="1515" w:type="dxa"/>
            <w:shd w:val="clear" w:color="auto" w:fill="auto"/>
          </w:tcPr>
          <w:p w14:paraId="59FA2B7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980" w:type="dxa"/>
          </w:tcPr>
          <w:p w14:paraId="6D639F3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Congenital cerebellar ataxia,  paroxysmal tonic upward gaze</w:t>
            </w:r>
          </w:p>
        </w:tc>
        <w:tc>
          <w:tcPr>
            <w:tcW w:w="1350" w:type="dxa"/>
            <w:shd w:val="clear" w:color="auto" w:fill="auto"/>
          </w:tcPr>
          <w:p w14:paraId="21E1143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R1352Q</w:t>
            </w:r>
          </w:p>
        </w:tc>
        <w:tc>
          <w:tcPr>
            <w:tcW w:w="1530" w:type="dxa"/>
          </w:tcPr>
          <w:p w14:paraId="52D27F2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70646224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5615E5A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40" w:type="dxa"/>
            <w:shd w:val="clear" w:color="auto" w:fill="auto"/>
          </w:tcPr>
          <w:p w14:paraId="21182B2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260" w:type="dxa"/>
          </w:tcPr>
          <w:p w14:paraId="02D7F379" w14:textId="2DC65873" w:rsidR="00B17838" w:rsidRPr="00071A82" w:rsidRDefault="00CB2747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B2747">
              <w:rPr>
                <w:rFonts w:ascii="Times New Roman" w:hAnsi="Times New Roman" w:cs="Times New Roman"/>
                <w:noProof/>
                <w:sz w:val="20"/>
                <w:szCs w:val="20"/>
              </w:rPr>
              <w:t>Israel</w:t>
            </w:r>
          </w:p>
        </w:tc>
        <w:tc>
          <w:tcPr>
            <w:tcW w:w="1260" w:type="dxa"/>
            <w:shd w:val="clear" w:color="auto" w:fill="auto"/>
          </w:tcPr>
          <w:p w14:paraId="373B8DAB" w14:textId="57701B66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HdXItSGFydG1hbjwvQXV0aG9yPjxZZWFyPjIwMjE8L1ll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HdXItSGFydG1hbjwvQXV0aG9yPjxZZWFyPjIwMjE8L1ll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1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1EFB13EB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376C487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12m/M</w:t>
            </w:r>
          </w:p>
        </w:tc>
        <w:tc>
          <w:tcPr>
            <w:tcW w:w="1515" w:type="dxa"/>
            <w:shd w:val="clear" w:color="auto" w:fill="auto"/>
          </w:tcPr>
          <w:p w14:paraId="5025A00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980" w:type="dxa"/>
          </w:tcPr>
          <w:p w14:paraId="4E791B5D" w14:textId="78CC316A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Congenital cerebellar ataxia, paroxysmal tonic upward gaze</w:t>
            </w:r>
            <w:r w:rsidR="00F17E4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 and language delay</w:t>
            </w:r>
          </w:p>
        </w:tc>
        <w:tc>
          <w:tcPr>
            <w:tcW w:w="1350" w:type="dxa"/>
            <w:shd w:val="clear" w:color="auto" w:fill="auto"/>
          </w:tcPr>
          <w:p w14:paraId="171B8B1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A1511D</w:t>
            </w:r>
          </w:p>
        </w:tc>
        <w:tc>
          <w:tcPr>
            <w:tcW w:w="1530" w:type="dxa"/>
          </w:tcPr>
          <w:p w14:paraId="16B2BB3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61C4A449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4FDF820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40" w:type="dxa"/>
            <w:shd w:val="clear" w:color="auto" w:fill="auto"/>
          </w:tcPr>
          <w:p w14:paraId="4C8C038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260" w:type="dxa"/>
          </w:tcPr>
          <w:p w14:paraId="7D993A61" w14:textId="30AF60FD" w:rsidR="00B17838" w:rsidRPr="00071A82" w:rsidRDefault="00CB2747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B2747">
              <w:rPr>
                <w:rFonts w:ascii="Times New Roman" w:hAnsi="Times New Roman" w:cs="Times New Roman"/>
                <w:noProof/>
                <w:sz w:val="20"/>
                <w:szCs w:val="20"/>
              </w:rPr>
              <w:t>Israel</w:t>
            </w:r>
          </w:p>
        </w:tc>
        <w:tc>
          <w:tcPr>
            <w:tcW w:w="1260" w:type="dxa"/>
            <w:shd w:val="clear" w:color="auto" w:fill="auto"/>
          </w:tcPr>
          <w:p w14:paraId="32707311" w14:textId="31A40D26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HdXItSGFydG1hbjwvQXV0aG9yPjxZZWFyPjIwMjE8L1ll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HdXItSGFydG1hbjwvQXV0aG9yPjxZZWFyPjIwMjE8L1ll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1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4F8E6E5C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2137CF7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12m/F</w:t>
            </w:r>
          </w:p>
        </w:tc>
        <w:tc>
          <w:tcPr>
            <w:tcW w:w="1515" w:type="dxa"/>
            <w:shd w:val="clear" w:color="auto" w:fill="auto"/>
          </w:tcPr>
          <w:p w14:paraId="751E47A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980" w:type="dxa"/>
          </w:tcPr>
          <w:p w14:paraId="25AF48C1" w14:textId="4C9098EE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Congenital cerebellar ataxia, paroxysmal tonic upward gaze</w:t>
            </w:r>
            <w:r w:rsidR="00F17E4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 and persistent dystonia</w:t>
            </w:r>
          </w:p>
          <w:p w14:paraId="5086D66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DCE3E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3820A3C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R1669Q</w:t>
            </w:r>
          </w:p>
        </w:tc>
        <w:tc>
          <w:tcPr>
            <w:tcW w:w="1530" w:type="dxa"/>
          </w:tcPr>
          <w:p w14:paraId="573821B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1F71950A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636F5F4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40" w:type="dxa"/>
            <w:shd w:val="clear" w:color="auto" w:fill="auto"/>
          </w:tcPr>
          <w:p w14:paraId="42A6D49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260" w:type="dxa"/>
          </w:tcPr>
          <w:p w14:paraId="0AB810B4" w14:textId="79A8F9C9" w:rsidR="00B17838" w:rsidRPr="00071A82" w:rsidRDefault="00CB2747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B2747">
              <w:rPr>
                <w:rFonts w:ascii="Times New Roman" w:hAnsi="Times New Roman" w:cs="Times New Roman"/>
                <w:noProof/>
                <w:sz w:val="20"/>
                <w:szCs w:val="20"/>
              </w:rPr>
              <w:t>Israel</w:t>
            </w:r>
          </w:p>
        </w:tc>
        <w:tc>
          <w:tcPr>
            <w:tcW w:w="1260" w:type="dxa"/>
            <w:shd w:val="clear" w:color="auto" w:fill="auto"/>
          </w:tcPr>
          <w:p w14:paraId="1535E492" w14:textId="7A618855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HdXItSGFydG1hbjwvQXV0aG9yPjxZZWFyPjIwMjE8L1ll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HdXItSGFydG1hbjwvQXV0aG9yPjxZZWFyPjIwMjE8L1ll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1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4FACD65D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262C978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9m/F</w:t>
            </w:r>
          </w:p>
        </w:tc>
        <w:tc>
          <w:tcPr>
            <w:tcW w:w="1515" w:type="dxa"/>
            <w:shd w:val="clear" w:color="auto" w:fill="auto"/>
          </w:tcPr>
          <w:p w14:paraId="17BE53F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980" w:type="dxa"/>
          </w:tcPr>
          <w:p w14:paraId="7BA8D5FE" w14:textId="6247D22D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Congenital cerebellar ataxia, paroxysmal tonic upward gaze</w:t>
            </w:r>
            <w:r w:rsidR="00F17E4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 and febrile convulsions</w:t>
            </w:r>
          </w:p>
        </w:tc>
        <w:tc>
          <w:tcPr>
            <w:tcW w:w="1350" w:type="dxa"/>
            <w:shd w:val="clear" w:color="auto" w:fill="auto"/>
          </w:tcPr>
          <w:p w14:paraId="17265D3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V1396M</w:t>
            </w:r>
          </w:p>
        </w:tc>
        <w:tc>
          <w:tcPr>
            <w:tcW w:w="1530" w:type="dxa"/>
          </w:tcPr>
          <w:p w14:paraId="35D409F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Missense </w:t>
            </w:r>
          </w:p>
        </w:tc>
        <w:tc>
          <w:tcPr>
            <w:tcW w:w="1260" w:type="dxa"/>
            <w:shd w:val="clear" w:color="auto" w:fill="auto"/>
          </w:tcPr>
          <w:p w14:paraId="228FE90E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05EC962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40" w:type="dxa"/>
            <w:shd w:val="clear" w:color="auto" w:fill="auto"/>
          </w:tcPr>
          <w:p w14:paraId="604833D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260" w:type="dxa"/>
          </w:tcPr>
          <w:p w14:paraId="1CA788FA" w14:textId="0810D125" w:rsidR="00B17838" w:rsidRPr="00071A82" w:rsidRDefault="00CB2747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B2747">
              <w:rPr>
                <w:rFonts w:ascii="Times New Roman" w:hAnsi="Times New Roman" w:cs="Times New Roman"/>
                <w:noProof/>
                <w:sz w:val="20"/>
                <w:szCs w:val="20"/>
              </w:rPr>
              <w:t>Israel</w:t>
            </w:r>
          </w:p>
        </w:tc>
        <w:tc>
          <w:tcPr>
            <w:tcW w:w="1260" w:type="dxa"/>
            <w:shd w:val="clear" w:color="auto" w:fill="auto"/>
          </w:tcPr>
          <w:p w14:paraId="4CFAE194" w14:textId="52658B8D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HdXItSGFydG1hbjwvQXV0aG9yPjxZZWFyPjIwMjE8L1ll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HdXItSGFydG1hbjwvQXV0aG9yPjxZZWFyPjIwMjE8L1ll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1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4AF6DFC2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34A8815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12m/F</w:t>
            </w:r>
          </w:p>
        </w:tc>
        <w:tc>
          <w:tcPr>
            <w:tcW w:w="1515" w:type="dxa"/>
            <w:shd w:val="clear" w:color="auto" w:fill="auto"/>
          </w:tcPr>
          <w:p w14:paraId="3F7661A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980" w:type="dxa"/>
          </w:tcPr>
          <w:p w14:paraId="3B8D6AA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Congenital cerebellar ataxia, and paroxysmal tonic upward gaze</w:t>
            </w:r>
          </w:p>
        </w:tc>
        <w:tc>
          <w:tcPr>
            <w:tcW w:w="1350" w:type="dxa"/>
            <w:shd w:val="clear" w:color="auto" w:fill="auto"/>
          </w:tcPr>
          <w:p w14:paraId="3B4290B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Y1387C</w:t>
            </w:r>
          </w:p>
        </w:tc>
        <w:tc>
          <w:tcPr>
            <w:tcW w:w="1530" w:type="dxa"/>
          </w:tcPr>
          <w:p w14:paraId="03B5BD5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6E2D0FFC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51CB39E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40" w:type="dxa"/>
            <w:shd w:val="clear" w:color="auto" w:fill="auto"/>
          </w:tcPr>
          <w:p w14:paraId="7C78F01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260" w:type="dxa"/>
          </w:tcPr>
          <w:p w14:paraId="151D83AE" w14:textId="7B66BDF4" w:rsidR="00B17838" w:rsidRPr="00071A82" w:rsidRDefault="006B1539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B1539">
              <w:rPr>
                <w:rFonts w:ascii="Times New Roman" w:hAnsi="Times New Roman" w:cs="Times New Roman"/>
                <w:noProof/>
                <w:sz w:val="20"/>
                <w:szCs w:val="20"/>
              </w:rPr>
              <w:t>Spain</w:t>
            </w:r>
          </w:p>
        </w:tc>
        <w:tc>
          <w:tcPr>
            <w:tcW w:w="1260" w:type="dxa"/>
            <w:shd w:val="clear" w:color="auto" w:fill="auto"/>
          </w:tcPr>
          <w:p w14:paraId="469E88E7" w14:textId="623E8FBF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Carreño&lt;/Author&gt;&lt;Year&gt;2011&lt;/Year&gt;&lt;RecNum&gt;198&lt;/RecNum&gt;&lt;DisplayText&gt;&lt;style face="superscript"&gt;[42]&lt;/style&gt;&lt;/DisplayText&gt;&lt;record&gt;&lt;rec-number&gt;198&lt;/rec-number&gt;&lt;foreign-keys&gt;&lt;key app="EN" db-id="0ad90srzn5exr9ea2wdxa95wtxrtw2vfexpd" timestamp="1677943184"&gt;198&lt;/key&gt;&lt;/foreign-keys&gt;&lt;ref-type name="Journal Article"&gt;17&lt;/ref-type&gt;&lt;contributors&gt;&lt;authors&gt;&lt;author&gt;Carreño, O.&lt;/author&gt;&lt;author&gt;García-Silva, M. T.&lt;/author&gt;&lt;author&gt;García-Campos, Ó&lt;/author&gt;&lt;author&gt;Martínez-de Aragón, A.&lt;/author&gt;&lt;author&gt;Cormand, B.&lt;/author&gt;&lt;author&gt;Macaya, A.&lt;/author&gt;&lt;/authors&gt;&lt;/contributors&gt;&lt;auth-address&gt;Departament de Genètica, Facultat de Biologia, Universitat de Barcelona, Barcelona, Spain.&lt;/auth-address&gt;&lt;titles&gt;&lt;title&gt;Acute striatal necrosis in hemiplegic migraine with de novo CACNA1A mutation&lt;/title&gt;&lt;secondary-title&gt;Headache&lt;/secondary-title&gt;&lt;alt-title&gt;Headache&lt;/alt-title&gt;&lt;/titles&gt;&lt;periodical&gt;&lt;full-title&gt;Headache&lt;/full-title&gt;&lt;abbr-1&gt;Headache&lt;/abbr-1&gt;&lt;/periodical&gt;&lt;alt-periodical&gt;&lt;full-title&gt;Headache&lt;/full-title&gt;&lt;abbr-1&gt;Headache&lt;/abbr-1&gt;&lt;/alt-periodical&gt;&lt;pages&gt;1542-6&lt;/pages&gt;&lt;volume&gt;51&lt;/volume&gt;&lt;number&gt;10&lt;/number&gt;&lt;edition&gt;2011/11/16&lt;/edition&gt;&lt;keywords&gt;&lt;keyword&gt;Acute Disease&lt;/keyword&gt;&lt;keyword&gt;Calcium Channels/*genetics&lt;/keyword&gt;&lt;keyword&gt;Child&lt;/keyword&gt;&lt;keyword&gt;Corpus Striatum/*pathology&lt;/keyword&gt;&lt;keyword&gt;Female&lt;/keyword&gt;&lt;keyword&gt;Hemiplegia/diagnosis/*genetics&lt;/keyword&gt;&lt;keyword&gt;Humans&lt;/keyword&gt;&lt;keyword&gt;Migraine Disorders/diagnosis/*genetics&lt;/keyword&gt;&lt;keyword&gt;Mutation/genetics&lt;/keyword&gt;&lt;keyword&gt;Necrosis/diagnosis/genetics&lt;/keyword&gt;&lt;keyword&gt;Pedigree&lt;/keyword&gt;&lt;/keywords&gt;&lt;dates&gt;&lt;year&gt;2011&lt;/year&gt;&lt;pub-dates&gt;&lt;date&gt;Nov-Dec&lt;/date&gt;&lt;/pub-dates&gt;&lt;/dates&gt;&lt;isbn&gt;0017-8748&lt;/isbn&gt;&lt;accession-num&gt;22082423&lt;/accession-num&gt;&lt;urls&gt;&lt;/urls&gt;&lt;electronic-resource-num&gt;10.1111/j.1526-4610.2011.02014.x&lt;/electronic-resource-num&gt;&lt;remote-database-provider&gt;NLM&lt;/remote-database-provider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2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34D04E39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7BF2E72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12m/M</w:t>
            </w:r>
          </w:p>
        </w:tc>
        <w:tc>
          <w:tcPr>
            <w:tcW w:w="1515" w:type="dxa"/>
            <w:shd w:val="clear" w:color="auto" w:fill="auto"/>
          </w:tcPr>
          <w:p w14:paraId="309A763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980" w:type="dxa"/>
          </w:tcPr>
          <w:p w14:paraId="30B52A77" w14:textId="785701E1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Congenital cerebellar ataxia,  paroxysmal 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nic upward gaze, paroxysmal torticollis</w:t>
            </w:r>
            <w:r w:rsidR="00F17E4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 and hemi-dystonia</w:t>
            </w:r>
          </w:p>
        </w:tc>
        <w:tc>
          <w:tcPr>
            <w:tcW w:w="1350" w:type="dxa"/>
            <w:shd w:val="clear" w:color="auto" w:fill="auto"/>
          </w:tcPr>
          <w:p w14:paraId="312AE9F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.F1502del</w:t>
            </w:r>
          </w:p>
        </w:tc>
        <w:tc>
          <w:tcPr>
            <w:tcW w:w="1530" w:type="dxa"/>
          </w:tcPr>
          <w:p w14:paraId="565DFD7F" w14:textId="51571D0A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Deletion</w:t>
            </w:r>
          </w:p>
        </w:tc>
        <w:tc>
          <w:tcPr>
            <w:tcW w:w="1260" w:type="dxa"/>
            <w:shd w:val="clear" w:color="auto" w:fill="auto"/>
          </w:tcPr>
          <w:p w14:paraId="6ED2D264" w14:textId="631CFD50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980" w:type="dxa"/>
            <w:shd w:val="clear" w:color="auto" w:fill="auto"/>
          </w:tcPr>
          <w:p w14:paraId="28DE3DB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40" w:type="dxa"/>
            <w:shd w:val="clear" w:color="auto" w:fill="auto"/>
          </w:tcPr>
          <w:p w14:paraId="70F1706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260" w:type="dxa"/>
          </w:tcPr>
          <w:p w14:paraId="5832D030" w14:textId="7B3576C4" w:rsidR="00B17838" w:rsidRPr="00071A82" w:rsidRDefault="006B1539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B1539">
              <w:rPr>
                <w:rFonts w:ascii="Times New Roman" w:hAnsi="Times New Roman" w:cs="Times New Roman"/>
                <w:noProof/>
                <w:sz w:val="20"/>
                <w:szCs w:val="20"/>
              </w:rPr>
              <w:t>Spain</w:t>
            </w:r>
          </w:p>
        </w:tc>
        <w:tc>
          <w:tcPr>
            <w:tcW w:w="1260" w:type="dxa"/>
            <w:shd w:val="clear" w:color="auto" w:fill="auto"/>
          </w:tcPr>
          <w:p w14:paraId="7972666D" w14:textId="28517644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Bahamonde&lt;/Author&gt;&lt;Year&gt;2015&lt;/Year&gt;&lt;RecNum&gt;1234&lt;/RecNum&gt;&lt;DisplayText&gt;&lt;style face="superscript"&gt;[39]&lt;/style&gt;&lt;/DisplayText&gt;&lt;record&gt;&lt;rec-number&gt;1234&lt;/rec-number&gt;&lt;foreign-keys&gt;&lt;key app="EN" db-id="0ad90srzn5exr9ea2wdxa95wtxrtw2vfexpd" timestamp="1677945023"&gt;1234&lt;/key&gt;&lt;/foreign-keys&gt;&lt;ref-type name="Journal Article"&gt;17&lt;/ref-type&gt;&lt;contributors&gt;&lt;authors&gt;&lt;author&gt;Bahamonde, Maria Isabel&lt;/author&gt;&lt;author&gt;Serra, Selma Angèlica&lt;/author&gt;&lt;author&gt;Drechsel, Oliver&lt;/author&gt;&lt;author&gt;Rahman, Rubayte&lt;/author&gt;&lt;author&gt;Marcé-Grau, Anna&lt;/author&gt;&lt;author&gt;Prieto, Marta&lt;/author&gt;&lt;author&gt;Ossowski, Stephan&lt;/author&gt;&lt;author&gt;Macaya, Alfons&lt;/author&gt;&lt;author&gt;Fernández-Fernández, José M&lt;/author&gt;&lt;/authors&gt;&lt;/contributors&gt;&lt;titles&gt;&lt;title&gt;A Single Amino Acid Deletion (ΔF1502) in the S6 Segment of CaV2.1 Domain III  Associated with Congenital Ataxia Increases Channel Activity and Promotes Ca2+ Influx.&lt;/title&gt;&lt;secondary-title&gt;PloS one&lt;/secondary-title&gt;&lt;/titles&gt;&lt;periodical&gt;&lt;full-title&gt;PLoS One&lt;/full-title&gt;&lt;abbr-1&gt;PloS one&lt;/abbr-1&gt;&lt;/periodical&gt;&lt;pages&gt;e0146035&lt;/pages&gt;&lt;volume&gt;10&lt;/volume&gt;&lt;keywords&gt;&lt;keyword&gt;Ataxia&lt;/keyword&gt;&lt;keyword&gt;Brain&lt;/keyword&gt;&lt;keyword&gt;Calcium&lt;/keyword&gt;&lt;keyword&gt;Calcium Channels, N-Type&lt;/keyword&gt;&lt;keyword&gt;Child&lt;/keyword&gt;&lt;keyword&gt;Humans&lt;/keyword&gt;&lt;keyword&gt;Magnetic Resonance Imaging&lt;/keyword&gt;&lt;keyword&gt;Male&lt;/keyword&gt;&lt;keyword&gt;Neuroimaging&lt;/keyword&gt;&lt;keyword&gt;Sequence Deletion&lt;/keyword&gt;&lt;keyword&gt;congenital&lt;/keyword&gt;&lt;keyword&gt;genetics&lt;/keyword&gt;&lt;keyword&gt;metabolism&lt;/keyword&gt;&lt;keyword&gt;pathology&lt;/keyword&gt;&lt;keyword&gt;physiology&lt;/keyword&gt;&lt;/keywords&gt;&lt;dates&gt;&lt;year&gt;2015&lt;/year&gt;&lt;/dates&gt;&lt;accession-num&gt;26716990&lt;/accession-num&gt;&lt;urls&gt;&lt;/urls&gt;&lt;electronic-resource-num&gt;10.1371/journal.pone.0146035&lt;/electronic-resource-num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39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2BA77BA0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3655A67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12m/M</w:t>
            </w:r>
          </w:p>
        </w:tc>
        <w:tc>
          <w:tcPr>
            <w:tcW w:w="1515" w:type="dxa"/>
            <w:shd w:val="clear" w:color="auto" w:fill="auto"/>
          </w:tcPr>
          <w:p w14:paraId="0EE0013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980" w:type="dxa"/>
          </w:tcPr>
          <w:p w14:paraId="429A8619" w14:textId="3CF00668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aroxysmal tonic upward gaze, paroxysmal vertigo</w:t>
            </w:r>
            <w:r w:rsidR="00F17E4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 and episodic ataxia</w:t>
            </w:r>
          </w:p>
        </w:tc>
        <w:tc>
          <w:tcPr>
            <w:tcW w:w="1350" w:type="dxa"/>
            <w:shd w:val="clear" w:color="auto" w:fill="auto"/>
          </w:tcPr>
          <w:p w14:paraId="3D1749F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rs786200963</w:t>
            </w:r>
          </w:p>
        </w:tc>
        <w:tc>
          <w:tcPr>
            <w:tcW w:w="1530" w:type="dxa"/>
          </w:tcPr>
          <w:p w14:paraId="417E781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Splice site </w:t>
            </w:r>
          </w:p>
        </w:tc>
        <w:tc>
          <w:tcPr>
            <w:tcW w:w="1260" w:type="dxa"/>
            <w:shd w:val="clear" w:color="auto" w:fill="auto"/>
          </w:tcPr>
          <w:p w14:paraId="2BD26DB0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42C6D68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40" w:type="dxa"/>
            <w:shd w:val="clear" w:color="auto" w:fill="auto"/>
          </w:tcPr>
          <w:p w14:paraId="6120A77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260" w:type="dxa"/>
          </w:tcPr>
          <w:p w14:paraId="62CC528B" w14:textId="3B5C74AA" w:rsidR="00B17838" w:rsidRPr="00071A82" w:rsidRDefault="006B1539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B1539">
              <w:rPr>
                <w:rFonts w:ascii="Times New Roman" w:hAnsi="Times New Roman" w:cs="Times New Roman"/>
                <w:noProof/>
                <w:sz w:val="20"/>
                <w:szCs w:val="20"/>
              </w:rPr>
              <w:t>Israel</w:t>
            </w:r>
          </w:p>
        </w:tc>
        <w:tc>
          <w:tcPr>
            <w:tcW w:w="1260" w:type="dxa"/>
            <w:shd w:val="clear" w:color="auto" w:fill="auto"/>
          </w:tcPr>
          <w:p w14:paraId="3CC6A4A7" w14:textId="3069B833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HdXItSGFydG1hbjwvQXV0aG9yPjxZZWFyPjIwMjE8L1ll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HdXItSGFydG1hbjwvQXV0aG9yPjxZZWFyPjIwMjE8L1ll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1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09FA05B7" w14:textId="77777777" w:rsidTr="00B17838">
        <w:trPr>
          <w:trHeight w:val="845"/>
        </w:trPr>
        <w:tc>
          <w:tcPr>
            <w:tcW w:w="825" w:type="dxa"/>
            <w:shd w:val="clear" w:color="auto" w:fill="auto"/>
          </w:tcPr>
          <w:p w14:paraId="533E849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11m/F</w:t>
            </w:r>
          </w:p>
        </w:tc>
        <w:tc>
          <w:tcPr>
            <w:tcW w:w="1515" w:type="dxa"/>
            <w:shd w:val="clear" w:color="auto" w:fill="auto"/>
          </w:tcPr>
          <w:p w14:paraId="20724C8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980" w:type="dxa"/>
          </w:tcPr>
          <w:p w14:paraId="5BEFD56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50" w:type="dxa"/>
            <w:shd w:val="clear" w:color="auto" w:fill="auto"/>
          </w:tcPr>
          <w:p w14:paraId="1ADAA6E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Q681Rfs*17</w:t>
            </w:r>
          </w:p>
        </w:tc>
        <w:tc>
          <w:tcPr>
            <w:tcW w:w="1530" w:type="dxa"/>
          </w:tcPr>
          <w:p w14:paraId="51411D7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Frameshift</w:t>
            </w:r>
          </w:p>
          <w:p w14:paraId="4A14579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7205C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5400F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FB64952" w14:textId="0C57B5BB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  <w:shd w:val="clear" w:color="auto" w:fill="auto"/>
          </w:tcPr>
          <w:p w14:paraId="5F2781D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40" w:type="dxa"/>
            <w:shd w:val="clear" w:color="auto" w:fill="auto"/>
          </w:tcPr>
          <w:p w14:paraId="09ABFD2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260" w:type="dxa"/>
          </w:tcPr>
          <w:p w14:paraId="1222AA42" w14:textId="1AD1F98F" w:rsidR="00B17838" w:rsidRPr="00071A82" w:rsidRDefault="00451948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948">
              <w:rPr>
                <w:rFonts w:ascii="Times New Roman" w:hAnsi="Times New Roman" w:cs="Times New Roman"/>
                <w:noProof/>
                <w:sz w:val="20"/>
                <w:szCs w:val="20"/>
              </w:rPr>
              <w:t>France</w:t>
            </w:r>
          </w:p>
        </w:tc>
        <w:tc>
          <w:tcPr>
            <w:tcW w:w="1260" w:type="dxa"/>
            <w:shd w:val="clear" w:color="auto" w:fill="auto"/>
          </w:tcPr>
          <w:p w14:paraId="261B8CEC" w14:textId="53878C6A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IdW1iZXJ0Y2xhdWRlPC9BdXRob3I+PFllYXI+MjAxODwv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IdW1iZXJ0Y2xhdWRlPC9BdXRob3I+PFllYXI+MjAxODwv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3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34FC48BC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57B9F80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8m/F</w:t>
            </w:r>
          </w:p>
        </w:tc>
        <w:tc>
          <w:tcPr>
            <w:tcW w:w="1515" w:type="dxa"/>
            <w:shd w:val="clear" w:color="auto" w:fill="auto"/>
          </w:tcPr>
          <w:p w14:paraId="146BEC8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980" w:type="dxa"/>
          </w:tcPr>
          <w:p w14:paraId="0B5D7FF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Congenital cerebellar ataxia,  paroxysmal tonic upward gaze, and paroxysmal vertigo</w:t>
            </w:r>
          </w:p>
        </w:tc>
        <w:tc>
          <w:tcPr>
            <w:tcW w:w="1350" w:type="dxa"/>
            <w:shd w:val="clear" w:color="auto" w:fill="auto"/>
          </w:tcPr>
          <w:p w14:paraId="1D02CB7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Q681Rfs*17</w:t>
            </w:r>
          </w:p>
        </w:tc>
        <w:tc>
          <w:tcPr>
            <w:tcW w:w="1530" w:type="dxa"/>
          </w:tcPr>
          <w:p w14:paraId="0F43AE6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Frameshift</w:t>
            </w:r>
          </w:p>
        </w:tc>
        <w:tc>
          <w:tcPr>
            <w:tcW w:w="1260" w:type="dxa"/>
            <w:shd w:val="clear" w:color="auto" w:fill="auto"/>
          </w:tcPr>
          <w:p w14:paraId="32868507" w14:textId="7EE4D672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  <w:shd w:val="clear" w:color="auto" w:fill="auto"/>
          </w:tcPr>
          <w:p w14:paraId="6DAA2EB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40" w:type="dxa"/>
            <w:shd w:val="clear" w:color="auto" w:fill="auto"/>
          </w:tcPr>
          <w:p w14:paraId="34CE0B4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260" w:type="dxa"/>
          </w:tcPr>
          <w:p w14:paraId="789BBB9E" w14:textId="6EE77894" w:rsidR="00B17838" w:rsidRPr="00071A82" w:rsidRDefault="00451948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451948">
              <w:rPr>
                <w:rFonts w:ascii="Times New Roman" w:hAnsi="Times New Roman" w:cs="Times New Roman"/>
                <w:noProof/>
                <w:sz w:val="20"/>
                <w:szCs w:val="20"/>
              </w:rPr>
              <w:t>France</w:t>
            </w:r>
          </w:p>
        </w:tc>
        <w:tc>
          <w:tcPr>
            <w:tcW w:w="1260" w:type="dxa"/>
            <w:shd w:val="clear" w:color="auto" w:fill="auto"/>
          </w:tcPr>
          <w:p w14:paraId="5F9367A7" w14:textId="56EA6118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IdW1iZXJ0Y2xhdWRlPC9BdXRob3I+PFllYXI+MjAxODwv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IdW1iZXJ0Y2xhdWRlPC9BdXRob3I+PFllYXI+MjAxODwv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3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2C8ECBEE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4D7F30A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9m/F</w:t>
            </w:r>
          </w:p>
        </w:tc>
        <w:tc>
          <w:tcPr>
            <w:tcW w:w="1515" w:type="dxa"/>
            <w:shd w:val="clear" w:color="auto" w:fill="auto"/>
          </w:tcPr>
          <w:p w14:paraId="237B81F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980" w:type="dxa"/>
          </w:tcPr>
          <w:p w14:paraId="5436ADA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Congenital cerebellar ataxia,  and episodic ataxia</w:t>
            </w:r>
          </w:p>
        </w:tc>
        <w:tc>
          <w:tcPr>
            <w:tcW w:w="1350" w:type="dxa"/>
            <w:shd w:val="clear" w:color="auto" w:fill="auto"/>
          </w:tcPr>
          <w:p w14:paraId="50B0212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c.3825+1G&gt;A</w:t>
            </w:r>
          </w:p>
        </w:tc>
        <w:tc>
          <w:tcPr>
            <w:tcW w:w="1530" w:type="dxa"/>
          </w:tcPr>
          <w:p w14:paraId="0FF5A8D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Splice-site</w:t>
            </w:r>
          </w:p>
        </w:tc>
        <w:tc>
          <w:tcPr>
            <w:tcW w:w="1260" w:type="dxa"/>
            <w:shd w:val="clear" w:color="auto" w:fill="auto"/>
          </w:tcPr>
          <w:p w14:paraId="5E5A4239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47AB7EE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40" w:type="dxa"/>
            <w:shd w:val="clear" w:color="auto" w:fill="auto"/>
          </w:tcPr>
          <w:p w14:paraId="1930BAA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260" w:type="dxa"/>
          </w:tcPr>
          <w:p w14:paraId="19A78FA0" w14:textId="3B3FF7D9" w:rsidR="00B17838" w:rsidRPr="00071A82" w:rsidRDefault="003F39C7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F39C7">
              <w:rPr>
                <w:rFonts w:ascii="Times New Roman" w:hAnsi="Times New Roman" w:cs="Times New Roman"/>
                <w:noProof/>
                <w:sz w:val="20"/>
                <w:szCs w:val="20"/>
              </w:rPr>
              <w:t>France</w:t>
            </w:r>
          </w:p>
        </w:tc>
        <w:tc>
          <w:tcPr>
            <w:tcW w:w="1260" w:type="dxa"/>
            <w:shd w:val="clear" w:color="auto" w:fill="auto"/>
          </w:tcPr>
          <w:p w14:paraId="7D75D58F" w14:textId="09799DCE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IdW1iZXJ0Y2xhdWRlPC9BdXRob3I+PFllYXI+MjAyMDwv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IdW1iZXJ0Y2xhdWRlPC9BdXRob3I+PFllYXI+MjAyMDwv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2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0F92DEDA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7D32426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10m/M</w:t>
            </w:r>
          </w:p>
        </w:tc>
        <w:tc>
          <w:tcPr>
            <w:tcW w:w="1515" w:type="dxa"/>
            <w:shd w:val="clear" w:color="auto" w:fill="auto"/>
          </w:tcPr>
          <w:p w14:paraId="0C2A343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980" w:type="dxa"/>
          </w:tcPr>
          <w:p w14:paraId="4A2146C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Congenital cerebellar ataxia,  and hemi-dystonia</w:t>
            </w:r>
          </w:p>
        </w:tc>
        <w:tc>
          <w:tcPr>
            <w:tcW w:w="1350" w:type="dxa"/>
            <w:shd w:val="clear" w:color="auto" w:fill="auto"/>
          </w:tcPr>
          <w:p w14:paraId="6493F6E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C1417W</w:t>
            </w:r>
          </w:p>
        </w:tc>
        <w:tc>
          <w:tcPr>
            <w:tcW w:w="1530" w:type="dxa"/>
          </w:tcPr>
          <w:p w14:paraId="1B744CE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57B6B785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17AB4A5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40" w:type="dxa"/>
            <w:shd w:val="clear" w:color="auto" w:fill="auto"/>
          </w:tcPr>
          <w:p w14:paraId="21501AC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260" w:type="dxa"/>
          </w:tcPr>
          <w:p w14:paraId="75DF07BD" w14:textId="4282EB1A" w:rsidR="00B17838" w:rsidRPr="00071A82" w:rsidRDefault="003F39C7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F39C7">
              <w:rPr>
                <w:rFonts w:ascii="Times New Roman" w:hAnsi="Times New Roman" w:cs="Times New Roman"/>
                <w:noProof/>
                <w:sz w:val="20"/>
                <w:szCs w:val="20"/>
              </w:rPr>
              <w:t>France</w:t>
            </w:r>
          </w:p>
        </w:tc>
        <w:tc>
          <w:tcPr>
            <w:tcW w:w="1260" w:type="dxa"/>
            <w:shd w:val="clear" w:color="auto" w:fill="auto"/>
          </w:tcPr>
          <w:p w14:paraId="192084C9" w14:textId="4C3DB1E9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IdW1iZXJ0Y2xhdWRlPC9BdXRob3I+PFllYXI+MjAyMDwv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IdW1iZXJ0Y2xhdWRlPC9BdXRob3I+PFllYXI+MjAyMDwv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2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527AD4DB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107BFDC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12m/M</w:t>
            </w:r>
          </w:p>
        </w:tc>
        <w:tc>
          <w:tcPr>
            <w:tcW w:w="1515" w:type="dxa"/>
            <w:shd w:val="clear" w:color="auto" w:fill="auto"/>
          </w:tcPr>
          <w:p w14:paraId="7FC3980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980" w:type="dxa"/>
          </w:tcPr>
          <w:p w14:paraId="0DAD25F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aroxysmal tonic upward gaze</w:t>
            </w:r>
          </w:p>
        </w:tc>
        <w:tc>
          <w:tcPr>
            <w:tcW w:w="1350" w:type="dxa"/>
            <w:shd w:val="clear" w:color="auto" w:fill="auto"/>
          </w:tcPr>
          <w:p w14:paraId="4696E06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G677R</w:t>
            </w:r>
          </w:p>
        </w:tc>
        <w:tc>
          <w:tcPr>
            <w:tcW w:w="1530" w:type="dxa"/>
          </w:tcPr>
          <w:p w14:paraId="252ACD0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7608F6BC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50EE7F0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40" w:type="dxa"/>
            <w:shd w:val="clear" w:color="auto" w:fill="auto"/>
          </w:tcPr>
          <w:p w14:paraId="688C561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260" w:type="dxa"/>
          </w:tcPr>
          <w:p w14:paraId="09A40D73" w14:textId="298C8623" w:rsidR="00B17838" w:rsidRPr="00071A82" w:rsidRDefault="003F39C7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F39C7">
              <w:rPr>
                <w:rFonts w:ascii="Times New Roman" w:hAnsi="Times New Roman" w:cs="Times New Roman"/>
                <w:noProof/>
                <w:sz w:val="20"/>
                <w:szCs w:val="20"/>
              </w:rPr>
              <w:t>France</w:t>
            </w:r>
          </w:p>
        </w:tc>
        <w:tc>
          <w:tcPr>
            <w:tcW w:w="1260" w:type="dxa"/>
            <w:shd w:val="clear" w:color="auto" w:fill="auto"/>
          </w:tcPr>
          <w:p w14:paraId="6AD041D7" w14:textId="0838E489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IdW1iZXJ0Y2xhdWRlPC9BdXRob3I+PFllYXI+MjAyMDwv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IdW1iZXJ0Y2xhdWRlPC9BdXRob3I+PFllYXI+MjAyMDwv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22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28AF530C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4D44CA3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1m/F</w:t>
            </w:r>
          </w:p>
        </w:tc>
        <w:tc>
          <w:tcPr>
            <w:tcW w:w="1515" w:type="dxa"/>
            <w:shd w:val="clear" w:color="auto" w:fill="auto"/>
          </w:tcPr>
          <w:p w14:paraId="630EBF6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980" w:type="dxa"/>
          </w:tcPr>
          <w:p w14:paraId="47D2A6D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aroxysmal tonic upward gaze and suspected congenital cerebellar ataxia</w:t>
            </w:r>
          </w:p>
        </w:tc>
        <w:tc>
          <w:tcPr>
            <w:tcW w:w="1350" w:type="dxa"/>
            <w:shd w:val="clear" w:color="auto" w:fill="auto"/>
          </w:tcPr>
          <w:p w14:paraId="7756812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D668A</w:t>
            </w:r>
          </w:p>
        </w:tc>
        <w:tc>
          <w:tcPr>
            <w:tcW w:w="1530" w:type="dxa"/>
          </w:tcPr>
          <w:p w14:paraId="4CA6B91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3316CF04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0D10A06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40" w:type="dxa"/>
            <w:shd w:val="clear" w:color="auto" w:fill="auto"/>
          </w:tcPr>
          <w:p w14:paraId="51E5472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260" w:type="dxa"/>
          </w:tcPr>
          <w:p w14:paraId="4B4D1AF6" w14:textId="473E5C21" w:rsidR="00B17838" w:rsidRPr="00071A82" w:rsidRDefault="00BF38CB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F38CB">
              <w:rPr>
                <w:rFonts w:ascii="Times New Roman" w:hAnsi="Times New Roman" w:cs="Times New Roman"/>
                <w:noProof/>
                <w:sz w:val="20"/>
                <w:szCs w:val="20"/>
              </w:rPr>
              <w:t>Israel</w:t>
            </w:r>
          </w:p>
        </w:tc>
        <w:tc>
          <w:tcPr>
            <w:tcW w:w="1260" w:type="dxa"/>
            <w:shd w:val="clear" w:color="auto" w:fill="auto"/>
          </w:tcPr>
          <w:p w14:paraId="63E6CF65" w14:textId="75A4B8A9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HdXItSGFydG1hbjwvQXV0aG9yPjxZZWFyPjIwMjE8L1ll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HdXItSGFydG1hbjwvQXV0aG9yPjxZZWFyPjIwMjE8L1ll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1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6E8B61CB" w14:textId="77777777" w:rsidTr="00B17838">
        <w:trPr>
          <w:trHeight w:val="1187"/>
        </w:trPr>
        <w:tc>
          <w:tcPr>
            <w:tcW w:w="825" w:type="dxa"/>
            <w:shd w:val="clear" w:color="auto" w:fill="auto"/>
          </w:tcPr>
          <w:p w14:paraId="6911C8C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m/F</w:t>
            </w:r>
          </w:p>
        </w:tc>
        <w:tc>
          <w:tcPr>
            <w:tcW w:w="1515" w:type="dxa"/>
            <w:shd w:val="clear" w:color="auto" w:fill="auto"/>
          </w:tcPr>
          <w:p w14:paraId="6A5056D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980" w:type="dxa"/>
          </w:tcPr>
          <w:p w14:paraId="71A0F5BD" w14:textId="40386DD2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Suspected congenital cerebellar ataxia</w:t>
            </w:r>
          </w:p>
        </w:tc>
        <w:tc>
          <w:tcPr>
            <w:tcW w:w="1350" w:type="dxa"/>
            <w:shd w:val="clear" w:color="auto" w:fill="auto"/>
          </w:tcPr>
          <w:p w14:paraId="4700391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A712T</w:t>
            </w:r>
          </w:p>
        </w:tc>
        <w:tc>
          <w:tcPr>
            <w:tcW w:w="1530" w:type="dxa"/>
          </w:tcPr>
          <w:p w14:paraId="6E9BE54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6DB7A32A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38FB827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40" w:type="dxa"/>
            <w:shd w:val="clear" w:color="auto" w:fill="auto"/>
          </w:tcPr>
          <w:p w14:paraId="23C8BA9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260" w:type="dxa"/>
          </w:tcPr>
          <w:p w14:paraId="51B5C925" w14:textId="5AB83FD2" w:rsidR="00B17838" w:rsidRPr="00071A82" w:rsidRDefault="00274BBA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274BBA">
              <w:rPr>
                <w:rFonts w:ascii="Times New Roman" w:hAnsi="Times New Roman" w:cs="Times New Roman"/>
                <w:noProof/>
                <w:sz w:val="20"/>
                <w:szCs w:val="20"/>
              </w:rPr>
              <w:t>Not clear (Epilepsy Phenome/Genome Project)</w:t>
            </w:r>
          </w:p>
        </w:tc>
        <w:tc>
          <w:tcPr>
            <w:tcW w:w="1260" w:type="dxa"/>
            <w:shd w:val="clear" w:color="auto" w:fill="auto"/>
          </w:tcPr>
          <w:p w14:paraId="66ABF964" w14:textId="68103B09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BbGxlbjwvQXV0aG9yPjxZZWFyPjIwMTM8L1llYXI+PFJl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BbGxlbjwvQXV0aG9yPjxZZWFyPjIwMTM8L1llYXI+PFJl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4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4F613D47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74339B3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11m/F</w:t>
            </w:r>
          </w:p>
        </w:tc>
        <w:tc>
          <w:tcPr>
            <w:tcW w:w="1515" w:type="dxa"/>
            <w:shd w:val="clear" w:color="auto" w:fill="auto"/>
          </w:tcPr>
          <w:p w14:paraId="7AD73B9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980" w:type="dxa"/>
          </w:tcPr>
          <w:p w14:paraId="2E16E8C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aroxysmal tonic upward gaze and suspected congenital cerebellar ataxia</w:t>
            </w:r>
          </w:p>
        </w:tc>
        <w:tc>
          <w:tcPr>
            <w:tcW w:w="1350" w:type="dxa"/>
            <w:shd w:val="clear" w:color="auto" w:fill="auto"/>
          </w:tcPr>
          <w:p w14:paraId="3FEBEB3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S1663N</w:t>
            </w:r>
          </w:p>
        </w:tc>
        <w:tc>
          <w:tcPr>
            <w:tcW w:w="1530" w:type="dxa"/>
          </w:tcPr>
          <w:p w14:paraId="58AA575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19E4B830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767AC34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40" w:type="dxa"/>
            <w:shd w:val="clear" w:color="auto" w:fill="auto"/>
          </w:tcPr>
          <w:p w14:paraId="5EA283A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260" w:type="dxa"/>
          </w:tcPr>
          <w:p w14:paraId="025101E6" w14:textId="53D0697C" w:rsidR="00B17838" w:rsidRPr="00071A82" w:rsidRDefault="00BF38CB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F38CB">
              <w:rPr>
                <w:rFonts w:ascii="Times New Roman" w:hAnsi="Times New Roman" w:cs="Times New Roman"/>
                <w:noProof/>
                <w:sz w:val="20"/>
                <w:szCs w:val="20"/>
              </w:rPr>
              <w:t>Israel</w:t>
            </w:r>
          </w:p>
        </w:tc>
        <w:tc>
          <w:tcPr>
            <w:tcW w:w="1260" w:type="dxa"/>
            <w:shd w:val="clear" w:color="auto" w:fill="auto"/>
          </w:tcPr>
          <w:p w14:paraId="1BA2CB62" w14:textId="45F27A77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HdXItSGFydG1hbjwvQXV0aG9yPjxZZWFyPjIwMjE8L1ll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HdXItSGFydG1hbjwvQXV0aG9yPjxZZWFyPjIwMjE8L1ll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1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50C17461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60789BF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0.5m/M</w:t>
            </w:r>
          </w:p>
        </w:tc>
        <w:tc>
          <w:tcPr>
            <w:tcW w:w="1515" w:type="dxa"/>
            <w:shd w:val="clear" w:color="auto" w:fill="auto"/>
          </w:tcPr>
          <w:p w14:paraId="0E0538E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980" w:type="dxa"/>
          </w:tcPr>
          <w:p w14:paraId="79643F9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aroxysmal tonic upward gaze, paroxysmal torticollis and paroxysmal vertigo</w:t>
            </w:r>
          </w:p>
        </w:tc>
        <w:tc>
          <w:tcPr>
            <w:tcW w:w="1350" w:type="dxa"/>
            <w:shd w:val="clear" w:color="auto" w:fill="auto"/>
          </w:tcPr>
          <w:p w14:paraId="15E88FF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D302N</w:t>
            </w:r>
          </w:p>
        </w:tc>
        <w:tc>
          <w:tcPr>
            <w:tcW w:w="1530" w:type="dxa"/>
          </w:tcPr>
          <w:p w14:paraId="15E810B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02D5D403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60332BE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40" w:type="dxa"/>
            <w:shd w:val="clear" w:color="auto" w:fill="auto"/>
          </w:tcPr>
          <w:p w14:paraId="26288C0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260" w:type="dxa"/>
          </w:tcPr>
          <w:p w14:paraId="58AD3ACE" w14:textId="02571FE2" w:rsidR="00B17838" w:rsidRPr="00071A82" w:rsidRDefault="00D2298E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2298E">
              <w:rPr>
                <w:rFonts w:ascii="Times New Roman" w:hAnsi="Times New Roman" w:cs="Times New Roman"/>
                <w:noProof/>
                <w:sz w:val="20"/>
                <w:szCs w:val="20"/>
              </w:rPr>
              <w:t>Germany</w:t>
            </w:r>
          </w:p>
        </w:tc>
        <w:tc>
          <w:tcPr>
            <w:tcW w:w="1260" w:type="dxa"/>
            <w:shd w:val="clear" w:color="auto" w:fill="auto"/>
          </w:tcPr>
          <w:p w14:paraId="7C908EC1" w14:textId="78C27FC9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Cw7xyazwvQXV0aG9yPjxZZWFyPjIwMTQ8L1llYXI+PFJl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Cw7xyazwvQXV0aG9yPjxZZWFyPjIwMTQ8L1llYXI+PFJl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5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0083600E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289A873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3m/F</w:t>
            </w:r>
          </w:p>
        </w:tc>
        <w:tc>
          <w:tcPr>
            <w:tcW w:w="1515" w:type="dxa"/>
            <w:shd w:val="clear" w:color="auto" w:fill="auto"/>
          </w:tcPr>
          <w:p w14:paraId="4B429BA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980" w:type="dxa"/>
          </w:tcPr>
          <w:p w14:paraId="555B335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Congenital cerebellar ataxia,  paroxysmal tonic upward gaze</w:t>
            </w:r>
          </w:p>
        </w:tc>
        <w:tc>
          <w:tcPr>
            <w:tcW w:w="1350" w:type="dxa"/>
            <w:shd w:val="clear" w:color="auto" w:fill="auto"/>
          </w:tcPr>
          <w:p w14:paraId="26CE1F6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N1189Tfs*5</w:t>
            </w:r>
          </w:p>
          <w:p w14:paraId="4C9750C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30" w:type="dxa"/>
          </w:tcPr>
          <w:p w14:paraId="6402385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Frameshift</w:t>
            </w:r>
          </w:p>
        </w:tc>
        <w:tc>
          <w:tcPr>
            <w:tcW w:w="1260" w:type="dxa"/>
            <w:shd w:val="clear" w:color="auto" w:fill="auto"/>
          </w:tcPr>
          <w:p w14:paraId="4437F982" w14:textId="28A0D452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  <w:shd w:val="clear" w:color="auto" w:fill="auto"/>
          </w:tcPr>
          <w:p w14:paraId="326BC7E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40" w:type="dxa"/>
            <w:shd w:val="clear" w:color="auto" w:fill="auto"/>
          </w:tcPr>
          <w:p w14:paraId="6BE0639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260" w:type="dxa"/>
          </w:tcPr>
          <w:p w14:paraId="4383059F" w14:textId="77041DF1" w:rsidR="00B17838" w:rsidRPr="00071A82" w:rsidRDefault="00BF38CB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F38CB">
              <w:rPr>
                <w:rFonts w:ascii="Times New Roman" w:hAnsi="Times New Roman" w:cs="Times New Roman"/>
                <w:noProof/>
                <w:sz w:val="20"/>
                <w:szCs w:val="20"/>
              </w:rPr>
              <w:t>Israel</w:t>
            </w:r>
          </w:p>
        </w:tc>
        <w:tc>
          <w:tcPr>
            <w:tcW w:w="1260" w:type="dxa"/>
            <w:shd w:val="clear" w:color="auto" w:fill="auto"/>
          </w:tcPr>
          <w:p w14:paraId="1A59C265" w14:textId="08B5DA44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HdXItSGFydG1hbjwvQXV0aG9yPjxZZWFyPjIwMjE8L1ll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HdXItSGFydG1hbjwvQXV0aG9yPjxZZWFyPjIwMjE8L1ll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1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5BC45F87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4B08B7E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2m/F</w:t>
            </w:r>
          </w:p>
        </w:tc>
        <w:tc>
          <w:tcPr>
            <w:tcW w:w="1515" w:type="dxa"/>
            <w:shd w:val="clear" w:color="auto" w:fill="auto"/>
          </w:tcPr>
          <w:p w14:paraId="2882EE7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980" w:type="dxa"/>
          </w:tcPr>
          <w:p w14:paraId="4202DAE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Congenital cerebellar ataxia,  paroxysmal tonic upward gaze</w:t>
            </w:r>
          </w:p>
        </w:tc>
        <w:tc>
          <w:tcPr>
            <w:tcW w:w="1350" w:type="dxa"/>
            <w:shd w:val="clear" w:color="auto" w:fill="auto"/>
          </w:tcPr>
          <w:p w14:paraId="0294353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R1756Q</w:t>
            </w:r>
          </w:p>
        </w:tc>
        <w:tc>
          <w:tcPr>
            <w:tcW w:w="1530" w:type="dxa"/>
          </w:tcPr>
          <w:p w14:paraId="0ACB724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39EADC37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020F081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40" w:type="dxa"/>
            <w:shd w:val="clear" w:color="auto" w:fill="auto"/>
          </w:tcPr>
          <w:p w14:paraId="15B5DD9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260" w:type="dxa"/>
          </w:tcPr>
          <w:p w14:paraId="5EA98327" w14:textId="3592AA4E" w:rsidR="00B17838" w:rsidRPr="00071A82" w:rsidRDefault="00BF38CB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F38CB">
              <w:rPr>
                <w:rFonts w:ascii="Times New Roman" w:hAnsi="Times New Roman" w:cs="Times New Roman"/>
                <w:noProof/>
                <w:sz w:val="20"/>
                <w:szCs w:val="20"/>
              </w:rPr>
              <w:t>Israel</w:t>
            </w:r>
          </w:p>
        </w:tc>
        <w:tc>
          <w:tcPr>
            <w:tcW w:w="1260" w:type="dxa"/>
            <w:shd w:val="clear" w:color="auto" w:fill="auto"/>
          </w:tcPr>
          <w:p w14:paraId="7D024956" w14:textId="147B70F7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HdXItSGFydG1hbjwvQXV0aG9yPjxZZWFyPjIwMjE8L1ll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HdXItSGFydG1hbjwvQXV0aG9yPjxZZWFyPjIwMjE8L1ll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1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3EC8CF3C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17919E7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0m/F</w:t>
            </w:r>
          </w:p>
        </w:tc>
        <w:tc>
          <w:tcPr>
            <w:tcW w:w="1515" w:type="dxa"/>
            <w:shd w:val="clear" w:color="auto" w:fill="auto"/>
          </w:tcPr>
          <w:p w14:paraId="48797F6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980" w:type="dxa"/>
          </w:tcPr>
          <w:p w14:paraId="78190DB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aroxysmal tonic upward gaze</w:t>
            </w:r>
          </w:p>
        </w:tc>
        <w:tc>
          <w:tcPr>
            <w:tcW w:w="1350" w:type="dxa"/>
            <w:shd w:val="clear" w:color="auto" w:fill="auto"/>
          </w:tcPr>
          <w:p w14:paraId="742F54D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 R1362W</w:t>
            </w:r>
          </w:p>
        </w:tc>
        <w:tc>
          <w:tcPr>
            <w:tcW w:w="1530" w:type="dxa"/>
          </w:tcPr>
          <w:p w14:paraId="56D744A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1B728913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14016AC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40" w:type="dxa"/>
            <w:shd w:val="clear" w:color="auto" w:fill="auto"/>
          </w:tcPr>
          <w:p w14:paraId="156A3C1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260" w:type="dxa"/>
          </w:tcPr>
          <w:p w14:paraId="702BFFB4" w14:textId="5441B77B" w:rsidR="00B17838" w:rsidRPr="00071A82" w:rsidRDefault="00BF38CB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F38CB">
              <w:rPr>
                <w:rFonts w:ascii="Times New Roman" w:hAnsi="Times New Roman" w:cs="Times New Roman"/>
                <w:noProof/>
                <w:sz w:val="20"/>
                <w:szCs w:val="20"/>
              </w:rPr>
              <w:t>Israel</w:t>
            </w:r>
          </w:p>
        </w:tc>
        <w:tc>
          <w:tcPr>
            <w:tcW w:w="1260" w:type="dxa"/>
            <w:shd w:val="clear" w:color="auto" w:fill="auto"/>
          </w:tcPr>
          <w:p w14:paraId="278F47F8" w14:textId="28195DB0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HdXItSGFydG1hbjwvQXV0aG9yPjxZZWFyPjIwMjE8L1ll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HdXItSGFydG1hbjwvQXV0aG9yPjxZZWFyPjIwMjE8L1ll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1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0332A589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38C2F7F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Died within 3-6m</w:t>
            </w:r>
          </w:p>
        </w:tc>
        <w:tc>
          <w:tcPr>
            <w:tcW w:w="1515" w:type="dxa"/>
            <w:shd w:val="clear" w:color="auto" w:fill="auto"/>
          </w:tcPr>
          <w:p w14:paraId="2AB0211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980" w:type="dxa"/>
          </w:tcPr>
          <w:p w14:paraId="41F23F1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Hypotonia, mild facial</w:t>
            </w:r>
          </w:p>
          <w:p w14:paraId="056AC64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dysmorphic features, encephalopathy, and seizures were born</w:t>
            </w:r>
          </w:p>
        </w:tc>
        <w:tc>
          <w:tcPr>
            <w:tcW w:w="1350" w:type="dxa"/>
            <w:shd w:val="clear" w:color="auto" w:fill="auto"/>
          </w:tcPr>
          <w:p w14:paraId="6C4617E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R932*</w:t>
            </w:r>
          </w:p>
        </w:tc>
        <w:tc>
          <w:tcPr>
            <w:tcW w:w="1530" w:type="dxa"/>
          </w:tcPr>
          <w:p w14:paraId="580F6E3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sense</w:t>
            </w:r>
          </w:p>
        </w:tc>
        <w:tc>
          <w:tcPr>
            <w:tcW w:w="1260" w:type="dxa"/>
            <w:shd w:val="clear" w:color="auto" w:fill="auto"/>
          </w:tcPr>
          <w:p w14:paraId="63039BC7" w14:textId="77DC7B5D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  <w:shd w:val="clear" w:color="auto" w:fill="auto"/>
          </w:tcPr>
          <w:p w14:paraId="1C7C07CC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440" w:type="dxa"/>
            <w:shd w:val="clear" w:color="auto" w:fill="auto"/>
          </w:tcPr>
          <w:p w14:paraId="5D43E32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Died</w:t>
            </w:r>
          </w:p>
        </w:tc>
        <w:tc>
          <w:tcPr>
            <w:tcW w:w="1260" w:type="dxa"/>
          </w:tcPr>
          <w:p w14:paraId="32A1B0AE" w14:textId="44B1BA64" w:rsidR="00B17838" w:rsidRPr="00071A82" w:rsidRDefault="00B87D6D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87D6D">
              <w:rPr>
                <w:rFonts w:ascii="Times New Roman" w:hAnsi="Times New Roman" w:cs="Times New Roman"/>
                <w:noProof/>
                <w:sz w:val="20"/>
                <w:szCs w:val="20"/>
              </w:rPr>
              <w:t>Spain</w:t>
            </w:r>
          </w:p>
        </w:tc>
        <w:tc>
          <w:tcPr>
            <w:tcW w:w="1260" w:type="dxa"/>
            <w:shd w:val="clear" w:color="auto" w:fill="auto"/>
          </w:tcPr>
          <w:p w14:paraId="106EBC18" w14:textId="62FD8344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Arteche-López&lt;/Author&gt;&lt;Year&gt;2021&lt;/Year&gt;&lt;RecNum&gt;849&lt;/RecNum&gt;&lt;DisplayText&gt;&lt;style face="superscript"&gt;[46]&lt;/style&gt;&lt;/DisplayText&gt;&lt;record&gt;&lt;rec-number&gt;849&lt;/rec-number&gt;&lt;foreign-keys&gt;&lt;key app="EN" db-id="0ad90srzn5exr9ea2wdxa95wtxrtw2vfexpd" timestamp="1677945018"&gt;849&lt;/key&gt;&lt;/foreign-keys&gt;&lt;ref-type name="Journal Article"&gt;17&lt;/ref-type&gt;&lt;contributors&gt;&lt;authors&gt;&lt;author&gt;Arteche-López, A&lt;/author&gt;&lt;author&gt;Álvarez-Mora, M I&lt;/author&gt;&lt;author&gt;Sánchez Calvin, M T&lt;/author&gt;&lt;author&gt;Lezana Rosales, J M&lt;/author&gt;&lt;author&gt;Palma Milla, C&lt;/author&gt;&lt;author&gt;Gómez Rodríguez, M J&lt;/author&gt;&lt;author&gt;Gomez Manjón, I&lt;/author&gt;&lt;author&gt;Blázquez, A&lt;/author&gt;&lt;author&gt;Juarez Rufián, A&lt;/author&gt;&lt;author&gt;Ramos Gómez, P&lt;/author&gt;&lt;author&gt;Sierra Tomillo, O&lt;/author&gt;&lt;author&gt;Hidalgo Mayoral, I&lt;/author&gt;&lt;author&gt;Pérez de la Fuente, R&lt;/author&gt;&lt;author&gt;Posada Rodríguez, I J&lt;/author&gt;&lt;author&gt;González Granado, L I&lt;/author&gt;&lt;author&gt;Martin, Miguel A&lt;/author&gt;&lt;author&gt;Quesada-Espinosa, J F&lt;/author&gt;&lt;author&gt;Moreno-García, M&lt;/author&gt;&lt;/authors&gt;&lt;/contributors&gt;&lt;titles&gt;&lt;title&gt;Biallelic variants in genes previously associated with dominant inheritance:  CACNA1A, RET and SLC20A2.&lt;/title&gt;&lt;secondary-title&gt;European journal of human genetics : EJHG&lt;/secondary-title&gt;&lt;/titles&gt;&lt;periodical&gt;&lt;full-title&gt;Eur J Hum Genet&lt;/full-title&gt;&lt;abbr-1&gt;European journal of human genetics : EJHG&lt;/abbr-1&gt;&lt;/periodical&gt;&lt;pages&gt;1520-1526&lt;/pages&gt;&lt;volume&gt;29&lt;/volume&gt;&lt;dates&gt;&lt;year&gt;2021&lt;/year&gt;&lt;/dates&gt;&lt;accession-num&gt;34267336&lt;/accession-num&gt;&lt;urls&gt;&lt;/urls&gt;&lt;electronic-resource-num&gt;10.1038/s41431-021-00919-5&lt;/electronic-resource-num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6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5080AD60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490530D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Died within 3-6m</w:t>
            </w:r>
          </w:p>
        </w:tc>
        <w:tc>
          <w:tcPr>
            <w:tcW w:w="1515" w:type="dxa"/>
            <w:shd w:val="clear" w:color="auto" w:fill="auto"/>
          </w:tcPr>
          <w:p w14:paraId="672E96A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980" w:type="dxa"/>
          </w:tcPr>
          <w:p w14:paraId="0666E580" w14:textId="0247C179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Hypotonia, mild facial dysmorphic features, 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ncephalopathy, and seizures were born</w:t>
            </w:r>
          </w:p>
        </w:tc>
        <w:tc>
          <w:tcPr>
            <w:tcW w:w="1350" w:type="dxa"/>
            <w:shd w:val="clear" w:color="auto" w:fill="auto"/>
          </w:tcPr>
          <w:p w14:paraId="347F151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.R932* </w:t>
            </w:r>
          </w:p>
        </w:tc>
        <w:tc>
          <w:tcPr>
            <w:tcW w:w="1530" w:type="dxa"/>
          </w:tcPr>
          <w:p w14:paraId="0A585A5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sense</w:t>
            </w:r>
          </w:p>
        </w:tc>
        <w:tc>
          <w:tcPr>
            <w:tcW w:w="1260" w:type="dxa"/>
            <w:shd w:val="clear" w:color="auto" w:fill="auto"/>
          </w:tcPr>
          <w:p w14:paraId="7A8FA83E" w14:textId="196A183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  <w:shd w:val="clear" w:color="auto" w:fill="auto"/>
          </w:tcPr>
          <w:p w14:paraId="74363DC8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440" w:type="dxa"/>
            <w:shd w:val="clear" w:color="auto" w:fill="auto"/>
          </w:tcPr>
          <w:p w14:paraId="5FED0F6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Died</w:t>
            </w:r>
          </w:p>
        </w:tc>
        <w:tc>
          <w:tcPr>
            <w:tcW w:w="1260" w:type="dxa"/>
          </w:tcPr>
          <w:p w14:paraId="2C448FED" w14:textId="29DD720F" w:rsidR="00B17838" w:rsidRPr="00071A82" w:rsidRDefault="00B87D6D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87D6D">
              <w:rPr>
                <w:rFonts w:ascii="Times New Roman" w:hAnsi="Times New Roman" w:cs="Times New Roman"/>
                <w:noProof/>
                <w:sz w:val="20"/>
                <w:szCs w:val="20"/>
              </w:rPr>
              <w:t>Spain</w:t>
            </w:r>
          </w:p>
        </w:tc>
        <w:tc>
          <w:tcPr>
            <w:tcW w:w="1260" w:type="dxa"/>
            <w:shd w:val="clear" w:color="auto" w:fill="auto"/>
          </w:tcPr>
          <w:p w14:paraId="2475A67C" w14:textId="0003C90C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Arteche-López&lt;/Author&gt;&lt;Year&gt;2021&lt;/Year&gt;&lt;RecNum&gt;849&lt;/RecNum&gt;&lt;DisplayText&gt;&lt;style face="superscript"&gt;[46]&lt;/style&gt;&lt;/DisplayText&gt;&lt;record&gt;&lt;rec-number&gt;849&lt;/rec-number&gt;&lt;foreign-keys&gt;&lt;key app="EN" db-id="0ad90srzn5exr9ea2wdxa95wtxrtw2vfexpd" timestamp="1677945018"&gt;849&lt;/key&gt;&lt;/foreign-keys&gt;&lt;ref-type name="Journal Article"&gt;17&lt;/ref-type&gt;&lt;contributors&gt;&lt;authors&gt;&lt;author&gt;Arteche-López, A&lt;/author&gt;&lt;author&gt;Álvarez-Mora, M I&lt;/author&gt;&lt;author&gt;Sánchez Calvin, M T&lt;/author&gt;&lt;author&gt;Lezana Rosales, J M&lt;/author&gt;&lt;author&gt;Palma Milla, C&lt;/author&gt;&lt;author&gt;Gómez Rodríguez, M J&lt;/author&gt;&lt;author&gt;Gomez Manjón, I&lt;/author&gt;&lt;author&gt;Blázquez, A&lt;/author&gt;&lt;author&gt;Juarez Rufián, A&lt;/author&gt;&lt;author&gt;Ramos Gómez, P&lt;/author&gt;&lt;author&gt;Sierra Tomillo, O&lt;/author&gt;&lt;author&gt;Hidalgo Mayoral, I&lt;/author&gt;&lt;author&gt;Pérez de la Fuente, R&lt;/author&gt;&lt;author&gt;Posada Rodríguez, I J&lt;/author&gt;&lt;author&gt;González Granado, L I&lt;/author&gt;&lt;author&gt;Martin, Miguel A&lt;/author&gt;&lt;author&gt;Quesada-Espinosa, J F&lt;/author&gt;&lt;author&gt;Moreno-García, M&lt;/author&gt;&lt;/authors&gt;&lt;/contributors&gt;&lt;titles&gt;&lt;title&gt;Biallelic variants in genes previously associated with dominant inheritance:  CACNA1A, RET and SLC20A2.&lt;/title&gt;&lt;secondary-title&gt;European journal of human genetics : EJHG&lt;/secondary-title&gt;&lt;/titles&gt;&lt;periodical&gt;&lt;full-title&gt;Eur J Hum Genet&lt;/full-title&gt;&lt;abbr-1&gt;European journal of human genetics : EJHG&lt;/abbr-1&gt;&lt;/periodical&gt;&lt;pages&gt;1520-1526&lt;/pages&gt;&lt;volume&gt;29&lt;/volume&gt;&lt;dates&gt;&lt;year&gt;2021&lt;/year&gt;&lt;/dates&gt;&lt;accession-num&gt;34267336&lt;/accession-num&gt;&lt;urls&gt;&lt;/urls&gt;&lt;electronic-resource-num&gt;10.1038/s41431-021-00919-5&lt;/electronic-resource-num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6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05B41416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73881CE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Died at the age of 5y</w:t>
            </w:r>
          </w:p>
        </w:tc>
        <w:tc>
          <w:tcPr>
            <w:tcW w:w="1515" w:type="dxa"/>
            <w:shd w:val="clear" w:color="auto" w:fill="auto"/>
          </w:tcPr>
          <w:p w14:paraId="47C9D2BD" w14:textId="215EABCC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 and fatal brain edema</w:t>
            </w:r>
          </w:p>
        </w:tc>
        <w:tc>
          <w:tcPr>
            <w:tcW w:w="1980" w:type="dxa"/>
          </w:tcPr>
          <w:p w14:paraId="1F457362" w14:textId="699FC728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Hypotonia, eye movement abnormalities, ocular motor apraxia, cerebellar ataxia, dysarthria, and generalized dystonia</w:t>
            </w:r>
          </w:p>
        </w:tc>
        <w:tc>
          <w:tcPr>
            <w:tcW w:w="1350" w:type="dxa"/>
            <w:shd w:val="clear" w:color="auto" w:fill="auto"/>
          </w:tcPr>
          <w:p w14:paraId="4668414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R1667P</w:t>
            </w:r>
          </w:p>
        </w:tc>
        <w:tc>
          <w:tcPr>
            <w:tcW w:w="1530" w:type="dxa"/>
          </w:tcPr>
          <w:p w14:paraId="289E2AD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Missense </w:t>
            </w:r>
          </w:p>
        </w:tc>
        <w:tc>
          <w:tcPr>
            <w:tcW w:w="1260" w:type="dxa"/>
            <w:shd w:val="clear" w:color="auto" w:fill="auto"/>
          </w:tcPr>
          <w:p w14:paraId="56DE94AE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33FACCD9" w14:textId="2AACD1C9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solated progressive c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erebellar vermis atrophy</w:t>
            </w:r>
          </w:p>
        </w:tc>
        <w:tc>
          <w:tcPr>
            <w:tcW w:w="1440" w:type="dxa"/>
            <w:shd w:val="clear" w:color="auto" w:fill="auto"/>
          </w:tcPr>
          <w:p w14:paraId="3791816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Died</w:t>
            </w:r>
          </w:p>
        </w:tc>
        <w:tc>
          <w:tcPr>
            <w:tcW w:w="1260" w:type="dxa"/>
          </w:tcPr>
          <w:p w14:paraId="38121C8A" w14:textId="53BBE567" w:rsidR="00B17838" w:rsidRPr="00071A82" w:rsidRDefault="009F3FB7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Canada</w:t>
            </w:r>
          </w:p>
        </w:tc>
        <w:tc>
          <w:tcPr>
            <w:tcW w:w="1260" w:type="dxa"/>
            <w:shd w:val="clear" w:color="auto" w:fill="auto"/>
          </w:tcPr>
          <w:p w14:paraId="641E9E84" w14:textId="5D524446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Gauquelin&lt;/Author&gt;&lt;Year&gt;2020&lt;/Year&gt;&lt;RecNum&gt;841&lt;/RecNum&gt;&lt;DisplayText&gt;&lt;style face="superscript"&gt;[47]&lt;/style&gt;&lt;/DisplayText&gt;&lt;record&gt;&lt;rec-number&gt;841&lt;/rec-number&gt;&lt;foreign-keys&gt;&lt;key app="EN" db-id="0ad90srzn5exr9ea2wdxa95wtxrtw2vfexpd" timestamp="1677945018"&gt;841&lt;/key&gt;&lt;/foreign-keys&gt;&lt;ref-type name="Journal Article"&gt;17&lt;/ref-type&gt;&lt;contributors&gt;&lt;authors&gt;&lt;author&gt;Gauquelin, Laurence&lt;/author&gt;&lt;author&gt;Hawkins, Cynthia&lt;/author&gt;&lt;author&gt;Tam, Emily W Y&lt;/author&gt;&lt;author&gt;Miller, Steven P&lt;/author&gt;&lt;author&gt;Yoon, Grace&lt;/author&gt;&lt;/authors&gt;&lt;/contributors&gt;&lt;titles&gt;&lt;title&gt;Pearls &amp;amp; Oy-sters: Fatal brain edema is a rare complication of severe  CACNA1A-related disorder.&lt;/title&gt;&lt;secondary-title&gt;Neurology&lt;/secondary-title&gt;&lt;/titles&gt;&lt;periodical&gt;&lt;full-title&gt;Neurology&lt;/full-title&gt;&lt;abbr-1&gt;Neurology&lt;/abbr-1&gt;&lt;/periodical&gt;&lt;pages&gt;631-634&lt;/pages&gt;&lt;volume&gt;94&lt;/volume&gt;&lt;keywords&gt;&lt;keyword&gt;Atrophy&lt;/keyword&gt;&lt;keyword&gt;Brain&lt;/keyword&gt;&lt;keyword&gt;Brain Edema&lt;/keyword&gt;&lt;keyword&gt;Calcium Channels&lt;/keyword&gt;&lt;keyword&gt;Child, Preschool&lt;/keyword&gt;&lt;keyword&gt;Consciousness Disorders&lt;/keyword&gt;&lt;keyword&gt;Fatal Outcome&lt;/keyword&gt;&lt;keyword&gt;Female&lt;/keyword&gt;&lt;keyword&gt;Fever&lt;/keyword&gt;&lt;keyword&gt;Humans&lt;/keyword&gt;&lt;keyword&gt;Methylprednisolone&lt;/keyword&gt;&lt;keyword&gt;Muscle Hypotonia&lt;/keyword&gt;&lt;keyword&gt;Ocular Motility Disorders&lt;/keyword&gt;&lt;keyword&gt;drug therapy&lt;/keyword&gt;&lt;keyword&gt;etiology&lt;/keyword&gt;&lt;keyword&gt;genetics&lt;/keyword&gt;&lt;keyword&gt;pathology&lt;/keyword&gt;&lt;keyword&gt;therapeutic use&lt;/keyword&gt;&lt;/keywords&gt;&lt;dates&gt;&lt;year&gt;2020&lt;/year&gt;&lt;/dates&gt;&lt;accession-num&gt;32170034&lt;/accession-num&gt;&lt;urls&gt;&lt;/urls&gt;&lt;electronic-resource-num&gt;10.1212/WNL.0000000000009223&lt;/electronic-resource-num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7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738DCDD8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6873333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</w:tcPr>
          <w:p w14:paraId="2680605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980" w:type="dxa"/>
          </w:tcPr>
          <w:p w14:paraId="25FC5BD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Hemiplegic migraine, cerebellar atrophy </w:t>
            </w:r>
          </w:p>
          <w:p w14:paraId="5D5B50F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133D1C9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Y1384C</w:t>
            </w:r>
          </w:p>
        </w:tc>
        <w:tc>
          <w:tcPr>
            <w:tcW w:w="1530" w:type="dxa"/>
          </w:tcPr>
          <w:p w14:paraId="2A7ED46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5EA73D7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  <w:p w14:paraId="50ED29E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shd w:val="clear" w:color="auto" w:fill="auto"/>
          </w:tcPr>
          <w:p w14:paraId="356EA8C4" w14:textId="47159410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gressive early onset c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erebellar atrophy</w:t>
            </w:r>
          </w:p>
        </w:tc>
        <w:tc>
          <w:tcPr>
            <w:tcW w:w="1440" w:type="dxa"/>
            <w:shd w:val="clear" w:color="auto" w:fill="auto"/>
          </w:tcPr>
          <w:p w14:paraId="714D331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260" w:type="dxa"/>
          </w:tcPr>
          <w:p w14:paraId="3A313EEA" w14:textId="149D577E" w:rsidR="00B17838" w:rsidRPr="00071A82" w:rsidRDefault="006E6808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E6808">
              <w:rPr>
                <w:rFonts w:ascii="Times New Roman" w:hAnsi="Times New Roman" w:cs="Times New Roman"/>
                <w:noProof/>
                <w:sz w:val="20"/>
                <w:szCs w:val="20"/>
              </w:rPr>
              <w:t>Canada</w:t>
            </w:r>
          </w:p>
        </w:tc>
        <w:tc>
          <w:tcPr>
            <w:tcW w:w="1260" w:type="dxa"/>
            <w:shd w:val="clear" w:color="auto" w:fill="auto"/>
          </w:tcPr>
          <w:p w14:paraId="39AE6CB9" w14:textId="29DDB9E5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HYW5kaW5pPC9BdXRob3I+PFllYXI+MjAyMTwvWWVhcj48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HYW5kaW5pPC9BdXRob3I+PFllYXI+MjAyMTwvWWVhcj48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8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1DF9D642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221ED31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11y/F</w:t>
            </w:r>
          </w:p>
        </w:tc>
        <w:tc>
          <w:tcPr>
            <w:tcW w:w="1515" w:type="dxa"/>
            <w:shd w:val="clear" w:color="auto" w:fill="auto"/>
          </w:tcPr>
          <w:p w14:paraId="13955B3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980" w:type="dxa"/>
          </w:tcPr>
          <w:p w14:paraId="63D8635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Focal seizures, migraine, cerebellar ataxia, nystagmus, and motor delay</w:t>
            </w:r>
          </w:p>
        </w:tc>
        <w:tc>
          <w:tcPr>
            <w:tcW w:w="1350" w:type="dxa"/>
            <w:shd w:val="clear" w:color="auto" w:fill="auto"/>
          </w:tcPr>
          <w:p w14:paraId="7F67895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F363S</w:t>
            </w:r>
          </w:p>
        </w:tc>
        <w:tc>
          <w:tcPr>
            <w:tcW w:w="1530" w:type="dxa"/>
          </w:tcPr>
          <w:p w14:paraId="420DE50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2A17ACB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6948946E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440" w:type="dxa"/>
            <w:shd w:val="clear" w:color="auto" w:fill="auto"/>
          </w:tcPr>
          <w:p w14:paraId="20733E8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260" w:type="dxa"/>
          </w:tcPr>
          <w:p w14:paraId="62E4077B" w14:textId="6686E3E0" w:rsidR="00B17838" w:rsidRPr="00071A82" w:rsidRDefault="00A5114A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5114A">
              <w:rPr>
                <w:rFonts w:ascii="Times New Roman" w:hAnsi="Times New Roman" w:cs="Times New Roman"/>
                <w:noProof/>
                <w:sz w:val="20"/>
                <w:szCs w:val="20"/>
              </w:rPr>
              <w:t>France</w:t>
            </w:r>
          </w:p>
        </w:tc>
        <w:tc>
          <w:tcPr>
            <w:tcW w:w="1260" w:type="dxa"/>
            <w:shd w:val="clear" w:color="auto" w:fill="auto"/>
          </w:tcPr>
          <w:p w14:paraId="00321FC7" w14:textId="0E475DBE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Riant&lt;/Author&gt;&lt;Year&gt;2010&lt;/Year&gt;&lt;RecNum&gt;847&lt;/RecNum&gt;&lt;DisplayText&gt;&lt;style face="superscript"&gt;[49]&lt;/style&gt;&lt;/DisplayText&gt;&lt;record&gt;&lt;rec-number&gt;847&lt;/rec-number&gt;&lt;foreign-keys&gt;&lt;key app="EN" db-id="0ad90srzn5exr9ea2wdxa95wtxrtw2vfexpd" timestamp="1677945018"&gt;847&lt;/key&gt;&lt;/foreign-keys&gt;&lt;ref-type name="Journal Article"&gt;17&lt;/ref-type&gt;&lt;contributors&gt;&lt;authors&gt;&lt;author&gt;Riant, F&lt;/author&gt;&lt;author&gt;Ducros, A&lt;/author&gt;&lt;author&gt;Ploton, C&lt;/author&gt;&lt;author&gt;Barbance, C&lt;/author&gt;&lt;author&gt;Depienne, C&lt;/author&gt;&lt;author&gt;Tournier-Lasserve, E&lt;/author&gt;&lt;/authors&gt;&lt;/contributors&gt;&lt;titles&gt;&lt;title&gt;De novo mutations in ATP1A2 and CACNA1A are frequent in early-onset sporadic  hemiplegic migraine.&lt;/title&gt;&lt;secondary-title&gt;Neurology&lt;/secondary-title&gt;&lt;/titles&gt;&lt;periodical&gt;&lt;full-title&gt;Neurology&lt;/full-title&gt;&lt;abbr-1&gt;Neurology&lt;/abbr-1&gt;&lt;/periodical&gt;&lt;pages&gt;967-972&lt;/pages&gt;&lt;volume&gt;75&lt;/volume&gt;&lt;keywords&gt;&lt;keyword&gt;Adolescent&lt;/keyword&gt;&lt;keyword&gt;Adult&lt;/keyword&gt;&lt;keyword&gt;Age of Onset&lt;/keyword&gt;&lt;keyword&gt;Calcium Channels&lt;/keyword&gt;&lt;keyword&gt;Child&lt;/keyword&gt;&lt;keyword&gt;Computational Biology&lt;/keyword&gt;&lt;keyword&gt;DNA&lt;/keyword&gt;&lt;keyword&gt;Female&lt;/keyword&gt;&lt;keyword&gt;Gene Frequency&lt;/keyword&gt;&lt;keyword&gt;Hemiplegia&lt;/keyword&gt;&lt;keyword&gt;Humans&lt;/keyword&gt;&lt;keyword&gt;Male&lt;/keyword&gt;&lt;keyword&gt;Migraine Disorders&lt;/keyword&gt;&lt;keyword&gt;Mutation&lt;/keyword&gt;&lt;keyword&gt;NAV1.1 Voltage-Gated Sodium Channel&lt;/keyword&gt;&lt;keyword&gt;Nerve Tissue Proteins&lt;/keyword&gt;&lt;keyword&gt;Neuropsychological Tests&lt;/keyword&gt;&lt;keyword&gt;Sodium Channels&lt;/keyword&gt;&lt;keyword&gt;Sodium-Potassium-Exchanging ATPase&lt;/keyword&gt;&lt;keyword&gt;Young Adult&lt;/keyword&gt;&lt;keyword&gt;complications&lt;/keyword&gt;&lt;keyword&gt;etiology&lt;/keyword&gt;&lt;keyword&gt;genetics&lt;/keyword&gt;&lt;keyword&gt;physiology&lt;/keyword&gt;&lt;/keywords&gt;&lt;dates&gt;&lt;year&gt;2010&lt;/year&gt;&lt;/dates&gt;&lt;accession-num&gt;20837964&lt;/accession-num&gt;&lt;urls&gt;&lt;/urls&gt;&lt;electronic-resource-num&gt;10.1212/WNL.0b013e3181f25e8f&lt;/electronic-resource-num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9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1F6890EE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149D67F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12y/M</w:t>
            </w:r>
          </w:p>
        </w:tc>
        <w:tc>
          <w:tcPr>
            <w:tcW w:w="1515" w:type="dxa"/>
            <w:shd w:val="clear" w:color="auto" w:fill="auto"/>
          </w:tcPr>
          <w:p w14:paraId="75AA234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980" w:type="dxa"/>
          </w:tcPr>
          <w:p w14:paraId="1B175B1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Febrile seizures</w:t>
            </w:r>
          </w:p>
        </w:tc>
        <w:tc>
          <w:tcPr>
            <w:tcW w:w="1350" w:type="dxa"/>
            <w:shd w:val="clear" w:color="auto" w:fill="auto"/>
          </w:tcPr>
          <w:p w14:paraId="6A0F53F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R1349Q</w:t>
            </w:r>
          </w:p>
        </w:tc>
        <w:tc>
          <w:tcPr>
            <w:tcW w:w="1530" w:type="dxa"/>
          </w:tcPr>
          <w:p w14:paraId="6914B17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59E9562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980" w:type="dxa"/>
            <w:shd w:val="clear" w:color="auto" w:fill="auto"/>
          </w:tcPr>
          <w:p w14:paraId="679A34C2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440" w:type="dxa"/>
            <w:shd w:val="clear" w:color="auto" w:fill="auto"/>
          </w:tcPr>
          <w:p w14:paraId="21E6F19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ld ID</w:t>
            </w:r>
          </w:p>
        </w:tc>
        <w:tc>
          <w:tcPr>
            <w:tcW w:w="1260" w:type="dxa"/>
          </w:tcPr>
          <w:p w14:paraId="53931422" w14:textId="20D6D764" w:rsidR="00B17838" w:rsidRPr="00071A82" w:rsidRDefault="00A5114A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5114A">
              <w:rPr>
                <w:rFonts w:ascii="Times New Roman" w:hAnsi="Times New Roman" w:cs="Times New Roman"/>
                <w:noProof/>
                <w:sz w:val="20"/>
                <w:szCs w:val="20"/>
              </w:rPr>
              <w:t>France</w:t>
            </w:r>
          </w:p>
        </w:tc>
        <w:tc>
          <w:tcPr>
            <w:tcW w:w="1260" w:type="dxa"/>
            <w:shd w:val="clear" w:color="auto" w:fill="auto"/>
          </w:tcPr>
          <w:p w14:paraId="33CECBAE" w14:textId="60FFE222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Riant&lt;/Author&gt;&lt;Year&gt;2010&lt;/Year&gt;&lt;RecNum&gt;847&lt;/RecNum&gt;&lt;DisplayText&gt;&lt;style face="superscript"&gt;[49]&lt;/style&gt;&lt;/DisplayText&gt;&lt;record&gt;&lt;rec-number&gt;847&lt;/rec-number&gt;&lt;foreign-keys&gt;&lt;key app="EN" db-id="0ad90srzn5exr9ea2wdxa95wtxrtw2vfexpd" timestamp="1677945018"&gt;847&lt;/key&gt;&lt;/foreign-keys&gt;&lt;ref-type name="Journal Article"&gt;17&lt;/ref-type&gt;&lt;contributors&gt;&lt;authors&gt;&lt;author&gt;Riant, F&lt;/author&gt;&lt;author&gt;Ducros, A&lt;/author&gt;&lt;author&gt;Ploton, C&lt;/author&gt;&lt;author&gt;Barbance, C&lt;/author&gt;&lt;author&gt;Depienne, C&lt;/author&gt;&lt;author&gt;Tournier-Lasserve, E&lt;/author&gt;&lt;/authors&gt;&lt;/contributors&gt;&lt;titles&gt;&lt;title&gt;De novo mutations in ATP1A2 and CACNA1A are frequent in early-onset sporadic  hemiplegic migraine.&lt;/title&gt;&lt;secondary-title&gt;Neurology&lt;/secondary-title&gt;&lt;/titles&gt;&lt;periodical&gt;&lt;full-title&gt;Neurology&lt;/full-title&gt;&lt;abbr-1&gt;Neurology&lt;/abbr-1&gt;&lt;/periodical&gt;&lt;pages&gt;967-972&lt;/pages&gt;&lt;volume&gt;75&lt;/volume&gt;&lt;keywords&gt;&lt;keyword&gt;Adolescent&lt;/keyword&gt;&lt;keyword&gt;Adult&lt;/keyword&gt;&lt;keyword&gt;Age of Onset&lt;/keyword&gt;&lt;keyword&gt;Calcium Channels&lt;/keyword&gt;&lt;keyword&gt;Child&lt;/keyword&gt;&lt;keyword&gt;Computational Biology&lt;/keyword&gt;&lt;keyword&gt;DNA&lt;/keyword&gt;&lt;keyword&gt;Female&lt;/keyword&gt;&lt;keyword&gt;Gene Frequency&lt;/keyword&gt;&lt;keyword&gt;Hemiplegia&lt;/keyword&gt;&lt;keyword&gt;Humans&lt;/keyword&gt;&lt;keyword&gt;Male&lt;/keyword&gt;&lt;keyword&gt;Migraine Disorders&lt;/keyword&gt;&lt;keyword&gt;Mutation&lt;/keyword&gt;&lt;keyword&gt;NAV1.1 Voltage-Gated Sodium Channel&lt;/keyword&gt;&lt;keyword&gt;Nerve Tissue Proteins&lt;/keyword&gt;&lt;keyword&gt;Neuropsychological Tests&lt;/keyword&gt;&lt;keyword&gt;Sodium Channels&lt;/keyword&gt;&lt;keyword&gt;Sodium-Potassium-Exchanging ATPase&lt;/keyword&gt;&lt;keyword&gt;Young Adult&lt;/keyword&gt;&lt;keyword&gt;complications&lt;/keyword&gt;&lt;keyword&gt;etiology&lt;/keyword&gt;&lt;keyword&gt;genetics&lt;/keyword&gt;&lt;keyword&gt;physiology&lt;/keyword&gt;&lt;/keywords&gt;&lt;dates&gt;&lt;year&gt;2010&lt;/year&gt;&lt;/dates&gt;&lt;accession-num&gt;20837964&lt;/accession-num&gt;&lt;urls&gt;&lt;/urls&gt;&lt;electronic-resource-num&gt;10.1212/WNL.0b013e3181f25e8f&lt;/electronic-resource-num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9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5C8E1A29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098CAF3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5y/M</w:t>
            </w:r>
          </w:p>
        </w:tc>
        <w:tc>
          <w:tcPr>
            <w:tcW w:w="1515" w:type="dxa"/>
            <w:shd w:val="clear" w:color="auto" w:fill="auto"/>
          </w:tcPr>
          <w:p w14:paraId="752A7FA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980" w:type="dxa"/>
          </w:tcPr>
          <w:p w14:paraId="7A70567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ss of consciousness, motor delay, and migraine headache</w:t>
            </w:r>
          </w:p>
        </w:tc>
        <w:tc>
          <w:tcPr>
            <w:tcW w:w="1350" w:type="dxa"/>
            <w:shd w:val="clear" w:color="auto" w:fill="auto"/>
          </w:tcPr>
          <w:p w14:paraId="42B174E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Y1384C</w:t>
            </w:r>
          </w:p>
        </w:tc>
        <w:tc>
          <w:tcPr>
            <w:tcW w:w="1530" w:type="dxa"/>
          </w:tcPr>
          <w:p w14:paraId="2CDDECB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58CF6141" w14:textId="0EFAF6EE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  <w:shd w:val="clear" w:color="auto" w:fill="auto"/>
          </w:tcPr>
          <w:p w14:paraId="26D2D19B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440" w:type="dxa"/>
            <w:shd w:val="clear" w:color="auto" w:fill="auto"/>
          </w:tcPr>
          <w:p w14:paraId="00BFFCB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ld ID</w:t>
            </w:r>
          </w:p>
        </w:tc>
        <w:tc>
          <w:tcPr>
            <w:tcW w:w="1260" w:type="dxa"/>
          </w:tcPr>
          <w:p w14:paraId="3B0024C2" w14:textId="5DD24A94" w:rsidR="00B17838" w:rsidRPr="00071A82" w:rsidRDefault="00A5114A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5114A">
              <w:rPr>
                <w:rFonts w:ascii="Times New Roman" w:hAnsi="Times New Roman" w:cs="Times New Roman"/>
                <w:noProof/>
                <w:sz w:val="20"/>
                <w:szCs w:val="20"/>
              </w:rPr>
              <w:t>France</w:t>
            </w:r>
          </w:p>
        </w:tc>
        <w:tc>
          <w:tcPr>
            <w:tcW w:w="1260" w:type="dxa"/>
            <w:shd w:val="clear" w:color="auto" w:fill="auto"/>
          </w:tcPr>
          <w:p w14:paraId="604F481B" w14:textId="4C7837C3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Riant&lt;/Author&gt;&lt;Year&gt;2010&lt;/Year&gt;&lt;RecNum&gt;847&lt;/RecNum&gt;&lt;DisplayText&gt;&lt;style face="superscript"&gt;[49]&lt;/style&gt;&lt;/DisplayText&gt;&lt;record&gt;&lt;rec-number&gt;847&lt;/rec-number&gt;&lt;foreign-keys&gt;&lt;key app="EN" db-id="0ad90srzn5exr9ea2wdxa95wtxrtw2vfexpd" timestamp="1677945018"&gt;847&lt;/key&gt;&lt;/foreign-keys&gt;&lt;ref-type name="Journal Article"&gt;17&lt;/ref-type&gt;&lt;contributors&gt;&lt;authors&gt;&lt;author&gt;Riant, F&lt;/author&gt;&lt;author&gt;Ducros, A&lt;/author&gt;&lt;author&gt;Ploton, C&lt;/author&gt;&lt;author&gt;Barbance, C&lt;/author&gt;&lt;author&gt;Depienne, C&lt;/author&gt;&lt;author&gt;Tournier-Lasserve, E&lt;/author&gt;&lt;/authors&gt;&lt;/contributors&gt;&lt;titles&gt;&lt;title&gt;De novo mutations in ATP1A2 and CACNA1A are frequent in early-onset sporadic  hemiplegic migraine.&lt;/title&gt;&lt;secondary-title&gt;Neurology&lt;/secondary-title&gt;&lt;/titles&gt;&lt;periodical&gt;&lt;full-title&gt;Neurology&lt;/full-title&gt;&lt;abbr-1&gt;Neurology&lt;/abbr-1&gt;&lt;/periodical&gt;&lt;pages&gt;967-972&lt;/pages&gt;&lt;volume&gt;75&lt;/volume&gt;&lt;keywords&gt;&lt;keyword&gt;Adolescent&lt;/keyword&gt;&lt;keyword&gt;Adult&lt;/keyword&gt;&lt;keyword&gt;Age of Onset&lt;/keyword&gt;&lt;keyword&gt;Calcium Channels&lt;/keyword&gt;&lt;keyword&gt;Child&lt;/keyword&gt;&lt;keyword&gt;Computational Biology&lt;/keyword&gt;&lt;keyword&gt;DNA&lt;/keyword&gt;&lt;keyword&gt;Female&lt;/keyword&gt;&lt;keyword&gt;Gene Frequency&lt;/keyword&gt;&lt;keyword&gt;Hemiplegia&lt;/keyword&gt;&lt;keyword&gt;Humans&lt;/keyword&gt;&lt;keyword&gt;Male&lt;/keyword&gt;&lt;keyword&gt;Migraine Disorders&lt;/keyword&gt;&lt;keyword&gt;Mutation&lt;/keyword&gt;&lt;keyword&gt;NAV1.1 Voltage-Gated Sodium Channel&lt;/keyword&gt;&lt;keyword&gt;Nerve Tissue Proteins&lt;/keyword&gt;&lt;keyword&gt;Neuropsychological Tests&lt;/keyword&gt;&lt;keyword&gt;Sodium Channels&lt;/keyword&gt;&lt;keyword&gt;Sodium-Potassium-Exchanging ATPase&lt;/keyword&gt;&lt;keyword&gt;Young Adult&lt;/keyword&gt;&lt;keyword&gt;complications&lt;/keyword&gt;&lt;keyword&gt;etiology&lt;/keyword&gt;&lt;keyword&gt;genetics&lt;/keyword&gt;&lt;keyword&gt;physiology&lt;/keyword&gt;&lt;/keywords&gt;&lt;dates&gt;&lt;year&gt;2010&lt;/year&gt;&lt;/dates&gt;&lt;accession-num&gt;20837964&lt;/accession-num&gt;&lt;urls&gt;&lt;/urls&gt;&lt;electronic-resource-num&gt;10.1212/WNL.0b013e3181f25e8f&lt;/electronic-resource-num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9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72940AE3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528E80D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2y/F</w:t>
            </w:r>
          </w:p>
        </w:tc>
        <w:tc>
          <w:tcPr>
            <w:tcW w:w="1515" w:type="dxa"/>
            <w:shd w:val="clear" w:color="auto" w:fill="auto"/>
          </w:tcPr>
          <w:p w14:paraId="3FF1B22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980" w:type="dxa"/>
          </w:tcPr>
          <w:p w14:paraId="364CCAF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ss of consciousness, motor delay, and focal seizures</w:t>
            </w:r>
          </w:p>
        </w:tc>
        <w:tc>
          <w:tcPr>
            <w:tcW w:w="1350" w:type="dxa"/>
            <w:shd w:val="clear" w:color="auto" w:fill="auto"/>
          </w:tcPr>
          <w:p w14:paraId="3B13AAD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F1506S</w:t>
            </w:r>
          </w:p>
        </w:tc>
        <w:tc>
          <w:tcPr>
            <w:tcW w:w="1530" w:type="dxa"/>
          </w:tcPr>
          <w:p w14:paraId="7C8EDC8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0FAE93F1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376E2BE4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440" w:type="dxa"/>
            <w:shd w:val="clear" w:color="auto" w:fill="auto"/>
          </w:tcPr>
          <w:p w14:paraId="18968B2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260" w:type="dxa"/>
          </w:tcPr>
          <w:p w14:paraId="7A8226D0" w14:textId="0B98F273" w:rsidR="00B17838" w:rsidRPr="00071A82" w:rsidRDefault="00A5114A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A5114A">
              <w:rPr>
                <w:rFonts w:ascii="Times New Roman" w:hAnsi="Times New Roman" w:cs="Times New Roman"/>
                <w:noProof/>
                <w:sz w:val="20"/>
                <w:szCs w:val="20"/>
              </w:rPr>
              <w:t>France</w:t>
            </w:r>
          </w:p>
        </w:tc>
        <w:tc>
          <w:tcPr>
            <w:tcW w:w="1260" w:type="dxa"/>
            <w:shd w:val="clear" w:color="auto" w:fill="auto"/>
          </w:tcPr>
          <w:p w14:paraId="6265B315" w14:textId="0F8EF60E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Riant&lt;/Author&gt;&lt;Year&gt;2010&lt;/Year&gt;&lt;RecNum&gt;847&lt;/RecNum&gt;&lt;DisplayText&gt;&lt;style face="superscript"&gt;[49]&lt;/style&gt;&lt;/DisplayText&gt;&lt;record&gt;&lt;rec-number&gt;847&lt;/rec-number&gt;&lt;foreign-keys&gt;&lt;key app="EN" db-id="0ad90srzn5exr9ea2wdxa95wtxrtw2vfexpd" timestamp="1677945018"&gt;847&lt;/key&gt;&lt;/foreign-keys&gt;&lt;ref-type name="Journal Article"&gt;17&lt;/ref-type&gt;&lt;contributors&gt;&lt;authors&gt;&lt;author&gt;Riant, F&lt;/author&gt;&lt;author&gt;Ducros, A&lt;/author&gt;&lt;author&gt;Ploton, C&lt;/author&gt;&lt;author&gt;Barbance, C&lt;/author&gt;&lt;author&gt;Depienne, C&lt;/author&gt;&lt;author&gt;Tournier-Lasserve, E&lt;/author&gt;&lt;/authors&gt;&lt;/contributors&gt;&lt;titles&gt;&lt;title&gt;De novo mutations in ATP1A2 and CACNA1A are frequent in early-onset sporadic  hemiplegic migraine.&lt;/title&gt;&lt;secondary-title&gt;Neurology&lt;/secondary-title&gt;&lt;/titles&gt;&lt;periodical&gt;&lt;full-title&gt;Neurology&lt;/full-title&gt;&lt;abbr-1&gt;Neurology&lt;/abbr-1&gt;&lt;/periodical&gt;&lt;pages&gt;967-972&lt;/pages&gt;&lt;volume&gt;75&lt;/volume&gt;&lt;keywords&gt;&lt;keyword&gt;Adolescent&lt;/keyword&gt;&lt;keyword&gt;Adult&lt;/keyword&gt;&lt;keyword&gt;Age of Onset&lt;/keyword&gt;&lt;keyword&gt;Calcium Channels&lt;/keyword&gt;&lt;keyword&gt;Child&lt;/keyword&gt;&lt;keyword&gt;Computational Biology&lt;/keyword&gt;&lt;keyword&gt;DNA&lt;/keyword&gt;&lt;keyword&gt;Female&lt;/keyword&gt;&lt;keyword&gt;Gene Frequency&lt;/keyword&gt;&lt;keyword&gt;Hemiplegia&lt;/keyword&gt;&lt;keyword&gt;Humans&lt;/keyword&gt;&lt;keyword&gt;Male&lt;/keyword&gt;&lt;keyword&gt;Migraine Disorders&lt;/keyword&gt;&lt;keyword&gt;Mutation&lt;/keyword&gt;&lt;keyword&gt;NAV1.1 Voltage-Gated Sodium Channel&lt;/keyword&gt;&lt;keyword&gt;Nerve Tissue Proteins&lt;/keyword&gt;&lt;keyword&gt;Neuropsychological Tests&lt;/keyword&gt;&lt;keyword&gt;Sodium Channels&lt;/keyword&gt;&lt;keyword&gt;Sodium-Potassium-Exchanging ATPase&lt;/keyword&gt;&lt;keyword&gt;Young Adult&lt;/keyword&gt;&lt;keyword&gt;complications&lt;/keyword&gt;&lt;keyword&gt;etiology&lt;/keyword&gt;&lt;keyword&gt;genetics&lt;/keyword&gt;&lt;keyword&gt;physiology&lt;/keyword&gt;&lt;/keywords&gt;&lt;dates&gt;&lt;year&gt;2010&lt;/year&gt;&lt;/dates&gt;&lt;accession-num&gt;20837964&lt;/accession-num&gt;&lt;urls&gt;&lt;/urls&gt;&lt;electronic-resource-num&gt;10.1212/WNL.0b013e3181f25e8f&lt;/electronic-resource-num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49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7069D5C9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347293A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6m/M</w:t>
            </w:r>
          </w:p>
        </w:tc>
        <w:tc>
          <w:tcPr>
            <w:tcW w:w="1515" w:type="dxa"/>
            <w:shd w:val="clear" w:color="auto" w:fill="auto"/>
          </w:tcPr>
          <w:p w14:paraId="2A96A0B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980" w:type="dxa"/>
          </w:tcPr>
          <w:p w14:paraId="6FA077C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Cerebellar ataxia, migraine, epilepsy, coma, brain edema.</w:t>
            </w:r>
          </w:p>
        </w:tc>
        <w:tc>
          <w:tcPr>
            <w:tcW w:w="1350" w:type="dxa"/>
            <w:shd w:val="clear" w:color="auto" w:fill="auto"/>
          </w:tcPr>
          <w:p w14:paraId="7A1FEB5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R1352Q</w:t>
            </w:r>
          </w:p>
        </w:tc>
        <w:tc>
          <w:tcPr>
            <w:tcW w:w="1530" w:type="dxa"/>
          </w:tcPr>
          <w:p w14:paraId="3593CDD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024D2A65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65602461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440" w:type="dxa"/>
            <w:shd w:val="clear" w:color="auto" w:fill="auto"/>
          </w:tcPr>
          <w:p w14:paraId="3460863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ld ID</w:t>
            </w:r>
          </w:p>
        </w:tc>
        <w:tc>
          <w:tcPr>
            <w:tcW w:w="1260" w:type="dxa"/>
          </w:tcPr>
          <w:p w14:paraId="27239968" w14:textId="5D5C4183" w:rsidR="00B17838" w:rsidRPr="00071A82" w:rsidRDefault="009C219C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UK</w:t>
            </w:r>
          </w:p>
        </w:tc>
        <w:tc>
          <w:tcPr>
            <w:tcW w:w="1260" w:type="dxa"/>
            <w:shd w:val="clear" w:color="auto" w:fill="auto"/>
          </w:tcPr>
          <w:p w14:paraId="7609C8D0" w14:textId="6E17EE73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Stubberud&lt;/Author&gt;&lt;Year&gt;2021&lt;/Year&gt;&lt;RecNum&gt;846&lt;/RecNum&gt;&lt;DisplayText&gt;&lt;style face="superscript"&gt;[50]&lt;/style&gt;&lt;/DisplayText&gt;&lt;record&gt;&lt;rec-number&gt;846&lt;/rec-number&gt;&lt;foreign-keys&gt;&lt;key app="EN" db-id="0ad90srzn5exr9ea2wdxa95wtxrtw2vfexpd" timestamp="1677945018"&gt;846&lt;/key&gt;&lt;/foreign-keys&gt;&lt;ref-type name="Statute"&gt;31&lt;/ref-type&gt;&lt;contributors&gt;&lt;authors&gt;&lt;author&gt;Stubberud, Anker&lt;/author&gt;&lt;author&gt;O&amp;apos;Connor, Emer&lt;/author&gt;&lt;author&gt;Tronvik, Erling&lt;/author&gt;&lt;author&gt;Houlden, Henry&lt;/author&gt;&lt;author&gt;Matharu, Manjit&lt;/author&gt;&lt;/authors&gt;&lt;/contributors&gt;&lt;titles&gt;&lt;title&gt;R1352Q CACNA1A Variant in a Patient with Sporadic Hemiplegic Migraine, Ataxia,  Seizures and Cerebral Oedema: A Case Report.&lt;/title&gt;&lt;secondary-title&gt;Case reports in neurology&lt;/secondary-title&gt;&lt;/titles&gt;&lt;periodical&gt;&lt;full-title&gt;Case Rep Neurol&lt;/full-title&gt;&lt;abbr-1&gt;Case reports in neurology&lt;/abbr-1&gt;&lt;/periodical&gt;&lt;pages&gt;123-130&lt;/pages&gt;&lt;volume&gt;13&lt;/volume&gt;&lt;dates&gt;&lt;year&gt;2021&lt;/year&gt;&lt;/dates&gt;&lt;accession-num&gt;33790770&lt;/accession-num&gt;&lt;urls&gt;&lt;/urls&gt;&lt;electronic-resource-num&gt;10.1159/000512275&lt;/electronic-resource-num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0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46ED1424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273B748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2EF270A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980" w:type="dxa"/>
          </w:tcPr>
          <w:p w14:paraId="25D7A78F" w14:textId="31408C2E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Hemiplegic migraine, episodic ataxia, 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rabismus, dysarthria, nystagmus</w:t>
            </w:r>
            <w:r w:rsidR="00F17E4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 and febrile seizures</w:t>
            </w:r>
          </w:p>
        </w:tc>
        <w:tc>
          <w:tcPr>
            <w:tcW w:w="1350" w:type="dxa"/>
            <w:shd w:val="clear" w:color="auto" w:fill="auto"/>
          </w:tcPr>
          <w:p w14:paraId="5D43CEF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.R1352Q</w:t>
            </w:r>
          </w:p>
        </w:tc>
        <w:tc>
          <w:tcPr>
            <w:tcW w:w="1530" w:type="dxa"/>
          </w:tcPr>
          <w:p w14:paraId="0D67FEE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69A997BC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2A2F08A0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440" w:type="dxa"/>
            <w:shd w:val="clear" w:color="auto" w:fill="auto"/>
          </w:tcPr>
          <w:p w14:paraId="696AA93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 ID</w:t>
            </w:r>
          </w:p>
        </w:tc>
        <w:tc>
          <w:tcPr>
            <w:tcW w:w="1260" w:type="dxa"/>
          </w:tcPr>
          <w:p w14:paraId="5251CDAE" w14:textId="43206CCB" w:rsidR="00B17838" w:rsidRPr="00071A82" w:rsidRDefault="00785051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Chinese</w:t>
            </w:r>
          </w:p>
        </w:tc>
        <w:tc>
          <w:tcPr>
            <w:tcW w:w="1260" w:type="dxa"/>
            <w:shd w:val="clear" w:color="auto" w:fill="auto"/>
          </w:tcPr>
          <w:p w14:paraId="3BEB24BC" w14:textId="1BC0E65A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Zhang&lt;/Author&gt;&lt;Year&gt;2020&lt;/Year&gt;&lt;RecNum&gt;49&lt;/RecNum&gt;&lt;DisplayText&gt;&lt;style face="superscript"&gt;[51]&lt;/style&gt;&lt;/DisplayText&gt;&lt;record&gt;&lt;rec-number&gt;49&lt;/rec-number&gt;&lt;foreign-keys&gt;&lt;key app="EN" db-id="0ad90srzn5exr9ea2wdxa95wtxrtw2vfexpd" timestamp="1677943183"&gt;49&lt;/key&gt;&lt;/foreign-keys&gt;&lt;ref-type name="Journal Article"&gt;17&lt;/ref-type&gt;&lt;contributors&gt;&lt;authors&gt;&lt;author&gt;Zhang, L.&lt;/author&gt;&lt;author&gt;Wen, Y.&lt;/author&gt;&lt;author&gt;Zhang, Q.&lt;/author&gt;&lt;author&gt;Chen, Y.&lt;/author&gt;&lt;author&gt;Wang, J.&lt;/author&gt;&lt;author&gt;Shi, K.&lt;/author&gt;&lt;author&gt;Du, L.&lt;/author&gt;&lt;author&gt;Bao, X.&lt;/author&gt;&lt;/authors&gt;&lt;/contributors&gt;&lt;auth-address&gt;Department of Pediatric, Peking University First Hospital, Beijing, China.&amp;#xD;Department of Neurology, Children&amp;apos;s Hospital of Shanxi, Taiyuan, China.&lt;/auth-address&gt;&lt;titles&gt;&lt;title&gt;CACNA1A Gene Variants in Eight Chinese Patients With a Wide Range of Phenotypes&lt;/title&gt;&lt;secondary-title&gt;Front Pediatr&lt;/secondary-title&gt;&lt;alt-title&gt;Frontiers in pediatrics&lt;/alt-title&gt;&lt;/titles&gt;&lt;periodical&gt;&lt;full-title&gt;Front Pediatr&lt;/full-title&gt;&lt;abbr-1&gt;Frontiers in pediatrics&lt;/abbr-1&gt;&lt;/periodical&gt;&lt;alt-periodical&gt;&lt;full-title&gt;Front Pediatr&lt;/full-title&gt;&lt;abbr-1&gt;Frontiers in pediatrics&lt;/abbr-1&gt;&lt;/alt-periodical&gt;&lt;pages&gt;577544&lt;/pages&gt;&lt;volume&gt;8&lt;/volume&gt;&lt;edition&gt;2021/01/12&lt;/edition&gt;&lt;keywords&gt;&lt;keyword&gt;CACNA1A gene&lt;/keyword&gt;&lt;keyword&gt;developmental delay&lt;/keyword&gt;&lt;keyword&gt;episodic ataxia type 2&lt;/keyword&gt;&lt;keyword&gt;genotype-phenotype correlations&lt;/keyword&gt;&lt;keyword&gt;sporadic hemiplegic migraine type 1&lt;/keyword&gt;&lt;keyword&gt;commercial or financial relationships that could be construed as a potential&lt;/keyword&gt;&lt;keyword&gt;conflict of interest.&lt;/keyword&gt;&lt;/keywords&gt;&lt;dates&gt;&lt;year&gt;2020&lt;/year&gt;&lt;/dates&gt;&lt;isbn&gt;2296-2360 (Print)&amp;#xD;2296-2360&lt;/isbn&gt;&lt;accession-num&gt;33425808&lt;/accession-num&gt;&lt;urls&gt;&lt;/urls&gt;&lt;custom2&gt;PMC7793878&lt;/custom2&gt;&lt;electronic-resource-num&gt;10.3389/fped.2020.577544&lt;/electronic-resource-num&gt;&lt;remote-database-provider&gt;NLM&lt;/remote-database-provider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1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30F31FEB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102A8CB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4B65D21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980" w:type="dxa"/>
          </w:tcPr>
          <w:p w14:paraId="1C3A061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Hemiplegic migraine, episodic ataxia, strabismus, f febrile seizures, and non-progressing ataxia; febrile seizures and status epilepticus </w:t>
            </w:r>
          </w:p>
        </w:tc>
        <w:tc>
          <w:tcPr>
            <w:tcW w:w="1350" w:type="dxa"/>
            <w:shd w:val="clear" w:color="auto" w:fill="auto"/>
          </w:tcPr>
          <w:p w14:paraId="79076CC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R1352Q</w:t>
            </w:r>
          </w:p>
          <w:p w14:paraId="2CE3F2E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FE9F97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0E13D52C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29E5C06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440" w:type="dxa"/>
            <w:shd w:val="clear" w:color="auto" w:fill="auto"/>
          </w:tcPr>
          <w:p w14:paraId="6E129A2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 ID</w:t>
            </w:r>
          </w:p>
        </w:tc>
        <w:tc>
          <w:tcPr>
            <w:tcW w:w="1260" w:type="dxa"/>
          </w:tcPr>
          <w:p w14:paraId="3B2CF8CA" w14:textId="08287BF2" w:rsidR="00B17838" w:rsidRPr="00071A82" w:rsidRDefault="00785051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85051">
              <w:rPr>
                <w:rFonts w:ascii="Times New Roman" w:hAnsi="Times New Roman" w:cs="Times New Roman"/>
                <w:noProof/>
                <w:sz w:val="20"/>
                <w:szCs w:val="20"/>
              </w:rPr>
              <w:t>Chinese</w:t>
            </w:r>
          </w:p>
        </w:tc>
        <w:tc>
          <w:tcPr>
            <w:tcW w:w="1260" w:type="dxa"/>
            <w:shd w:val="clear" w:color="auto" w:fill="auto"/>
          </w:tcPr>
          <w:p w14:paraId="5AB01A70" w14:textId="274C74E3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Zhang&lt;/Author&gt;&lt;Year&gt;2020&lt;/Year&gt;&lt;RecNum&gt;49&lt;/RecNum&gt;&lt;DisplayText&gt;&lt;style face="superscript"&gt;[51]&lt;/style&gt;&lt;/DisplayText&gt;&lt;record&gt;&lt;rec-number&gt;49&lt;/rec-number&gt;&lt;foreign-keys&gt;&lt;key app="EN" db-id="0ad90srzn5exr9ea2wdxa95wtxrtw2vfexpd" timestamp="1677943183"&gt;49&lt;/key&gt;&lt;/foreign-keys&gt;&lt;ref-type name="Journal Article"&gt;17&lt;/ref-type&gt;&lt;contributors&gt;&lt;authors&gt;&lt;author&gt;Zhang, L.&lt;/author&gt;&lt;author&gt;Wen, Y.&lt;/author&gt;&lt;author&gt;Zhang, Q.&lt;/author&gt;&lt;author&gt;Chen, Y.&lt;/author&gt;&lt;author&gt;Wang, J.&lt;/author&gt;&lt;author&gt;Shi, K.&lt;/author&gt;&lt;author&gt;Du, L.&lt;/author&gt;&lt;author&gt;Bao, X.&lt;/author&gt;&lt;/authors&gt;&lt;/contributors&gt;&lt;auth-address&gt;Department of Pediatric, Peking University First Hospital, Beijing, China.&amp;#xD;Department of Neurology, Children&amp;apos;s Hospital of Shanxi, Taiyuan, China.&lt;/auth-address&gt;&lt;titles&gt;&lt;title&gt;CACNA1A Gene Variants in Eight Chinese Patients With a Wide Range of Phenotypes&lt;/title&gt;&lt;secondary-title&gt;Front Pediatr&lt;/secondary-title&gt;&lt;alt-title&gt;Frontiers in pediatrics&lt;/alt-title&gt;&lt;/titles&gt;&lt;periodical&gt;&lt;full-title&gt;Front Pediatr&lt;/full-title&gt;&lt;abbr-1&gt;Frontiers in pediatrics&lt;/abbr-1&gt;&lt;/periodical&gt;&lt;alt-periodical&gt;&lt;full-title&gt;Front Pediatr&lt;/full-title&gt;&lt;abbr-1&gt;Frontiers in pediatrics&lt;/abbr-1&gt;&lt;/alt-periodical&gt;&lt;pages&gt;577544&lt;/pages&gt;&lt;volume&gt;8&lt;/volume&gt;&lt;edition&gt;2021/01/12&lt;/edition&gt;&lt;keywords&gt;&lt;keyword&gt;CACNA1A gene&lt;/keyword&gt;&lt;keyword&gt;developmental delay&lt;/keyword&gt;&lt;keyword&gt;episodic ataxia type 2&lt;/keyword&gt;&lt;keyword&gt;genotype-phenotype correlations&lt;/keyword&gt;&lt;keyword&gt;sporadic hemiplegic migraine type 1&lt;/keyword&gt;&lt;keyword&gt;commercial or financial relationships that could be construed as a potential&lt;/keyword&gt;&lt;keyword&gt;conflict of interest.&lt;/keyword&gt;&lt;/keywords&gt;&lt;dates&gt;&lt;year&gt;2020&lt;/year&gt;&lt;/dates&gt;&lt;isbn&gt;2296-2360 (Print)&amp;#xD;2296-2360&lt;/isbn&gt;&lt;accession-num&gt;33425808&lt;/accession-num&gt;&lt;urls&gt;&lt;/urls&gt;&lt;custom2&gt;PMC7793878&lt;/custom2&gt;&lt;electronic-resource-num&gt;10.3389/fped.2020.577544&lt;/electronic-resource-num&gt;&lt;remote-database-provider&gt;NLM&lt;/remote-database-provider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1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6F876110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7A1C3D0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285F354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980" w:type="dxa"/>
          </w:tcPr>
          <w:p w14:paraId="678AB92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Migraine headache and non-progressing ataxia, febrile seizures and status epilepticus, </w:t>
            </w:r>
          </w:p>
        </w:tc>
        <w:tc>
          <w:tcPr>
            <w:tcW w:w="1350" w:type="dxa"/>
            <w:shd w:val="clear" w:color="auto" w:fill="auto"/>
          </w:tcPr>
          <w:p w14:paraId="4FED21D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G701V</w:t>
            </w:r>
          </w:p>
        </w:tc>
        <w:tc>
          <w:tcPr>
            <w:tcW w:w="1530" w:type="dxa"/>
          </w:tcPr>
          <w:p w14:paraId="57393DA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49FF211C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5BA60929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440" w:type="dxa"/>
            <w:shd w:val="clear" w:color="auto" w:fill="auto"/>
          </w:tcPr>
          <w:p w14:paraId="0BBA498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 ID</w:t>
            </w:r>
          </w:p>
        </w:tc>
        <w:tc>
          <w:tcPr>
            <w:tcW w:w="1260" w:type="dxa"/>
          </w:tcPr>
          <w:p w14:paraId="10226A01" w14:textId="3FF03D9E" w:rsidR="00B17838" w:rsidRPr="00071A82" w:rsidRDefault="00785051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85051">
              <w:rPr>
                <w:rFonts w:ascii="Times New Roman" w:hAnsi="Times New Roman" w:cs="Times New Roman"/>
                <w:noProof/>
                <w:sz w:val="20"/>
                <w:szCs w:val="20"/>
              </w:rPr>
              <w:t>Chinese</w:t>
            </w:r>
          </w:p>
        </w:tc>
        <w:tc>
          <w:tcPr>
            <w:tcW w:w="1260" w:type="dxa"/>
            <w:shd w:val="clear" w:color="auto" w:fill="auto"/>
          </w:tcPr>
          <w:p w14:paraId="04A2AB04" w14:textId="47512C6F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Zhang&lt;/Author&gt;&lt;Year&gt;2020&lt;/Year&gt;&lt;RecNum&gt;49&lt;/RecNum&gt;&lt;DisplayText&gt;&lt;style face="superscript"&gt;[51]&lt;/style&gt;&lt;/DisplayText&gt;&lt;record&gt;&lt;rec-number&gt;49&lt;/rec-number&gt;&lt;foreign-keys&gt;&lt;key app="EN" db-id="0ad90srzn5exr9ea2wdxa95wtxrtw2vfexpd" timestamp="1677943183"&gt;49&lt;/key&gt;&lt;/foreign-keys&gt;&lt;ref-type name="Journal Article"&gt;17&lt;/ref-type&gt;&lt;contributors&gt;&lt;authors&gt;&lt;author&gt;Zhang, L.&lt;/author&gt;&lt;author&gt;Wen, Y.&lt;/author&gt;&lt;author&gt;Zhang, Q.&lt;/author&gt;&lt;author&gt;Chen, Y.&lt;/author&gt;&lt;author&gt;Wang, J.&lt;/author&gt;&lt;author&gt;Shi, K.&lt;/author&gt;&lt;author&gt;Du, L.&lt;/author&gt;&lt;author&gt;Bao, X.&lt;/author&gt;&lt;/authors&gt;&lt;/contributors&gt;&lt;auth-address&gt;Department of Pediatric, Peking University First Hospital, Beijing, China.&amp;#xD;Department of Neurology, Children&amp;apos;s Hospital of Shanxi, Taiyuan, China.&lt;/auth-address&gt;&lt;titles&gt;&lt;title&gt;CACNA1A Gene Variants in Eight Chinese Patients With a Wide Range of Phenotypes&lt;/title&gt;&lt;secondary-title&gt;Front Pediatr&lt;/secondary-title&gt;&lt;alt-title&gt;Frontiers in pediatrics&lt;/alt-title&gt;&lt;/titles&gt;&lt;periodical&gt;&lt;full-title&gt;Front Pediatr&lt;/full-title&gt;&lt;abbr-1&gt;Frontiers in pediatrics&lt;/abbr-1&gt;&lt;/periodical&gt;&lt;alt-periodical&gt;&lt;full-title&gt;Front Pediatr&lt;/full-title&gt;&lt;abbr-1&gt;Frontiers in pediatrics&lt;/abbr-1&gt;&lt;/alt-periodical&gt;&lt;pages&gt;577544&lt;/pages&gt;&lt;volume&gt;8&lt;/volume&gt;&lt;edition&gt;2021/01/12&lt;/edition&gt;&lt;keywords&gt;&lt;keyword&gt;CACNA1A gene&lt;/keyword&gt;&lt;keyword&gt;developmental delay&lt;/keyword&gt;&lt;keyword&gt;episodic ataxia type 2&lt;/keyword&gt;&lt;keyword&gt;genotype-phenotype correlations&lt;/keyword&gt;&lt;keyword&gt;sporadic hemiplegic migraine type 1&lt;/keyword&gt;&lt;keyword&gt;commercial or financial relationships that could be construed as a potential&lt;/keyword&gt;&lt;keyword&gt;conflict of interest.&lt;/keyword&gt;&lt;/keywords&gt;&lt;dates&gt;&lt;year&gt;2020&lt;/year&gt;&lt;/dates&gt;&lt;isbn&gt;2296-2360 (Print)&amp;#xD;2296-2360&lt;/isbn&gt;&lt;accession-num&gt;33425808&lt;/accession-num&gt;&lt;urls&gt;&lt;/urls&gt;&lt;custom2&gt;PMC7793878&lt;/custom2&gt;&lt;electronic-resource-num&gt;10.3389/fped.2020.577544&lt;/electronic-resource-num&gt;&lt;remote-database-provider&gt;NLM&lt;/remote-database-provider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1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4238F55C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37A38DE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188706A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980" w:type="dxa"/>
          </w:tcPr>
          <w:p w14:paraId="0F17B9B9" w14:textId="5F328C63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-progressing ataxia, status tremor, febrile seizures</w:t>
            </w:r>
            <w:r w:rsidR="00F17E4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 and status epilepticus</w:t>
            </w:r>
          </w:p>
        </w:tc>
        <w:tc>
          <w:tcPr>
            <w:tcW w:w="1350" w:type="dxa"/>
            <w:shd w:val="clear" w:color="auto" w:fill="auto"/>
          </w:tcPr>
          <w:p w14:paraId="1C3C9B6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A713T</w:t>
            </w:r>
          </w:p>
        </w:tc>
        <w:tc>
          <w:tcPr>
            <w:tcW w:w="1530" w:type="dxa"/>
          </w:tcPr>
          <w:p w14:paraId="5C22131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2243F37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980" w:type="dxa"/>
            <w:shd w:val="clear" w:color="auto" w:fill="auto"/>
          </w:tcPr>
          <w:p w14:paraId="23DFCAFD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440" w:type="dxa"/>
            <w:shd w:val="clear" w:color="auto" w:fill="auto"/>
          </w:tcPr>
          <w:p w14:paraId="5B7B0C9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 ID</w:t>
            </w:r>
          </w:p>
        </w:tc>
        <w:tc>
          <w:tcPr>
            <w:tcW w:w="1260" w:type="dxa"/>
          </w:tcPr>
          <w:p w14:paraId="02F5BA85" w14:textId="48F772F0" w:rsidR="00B17838" w:rsidRPr="00071A82" w:rsidRDefault="00785051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85051">
              <w:rPr>
                <w:rFonts w:ascii="Times New Roman" w:hAnsi="Times New Roman" w:cs="Times New Roman"/>
                <w:noProof/>
                <w:sz w:val="20"/>
                <w:szCs w:val="20"/>
              </w:rPr>
              <w:t>Chinese</w:t>
            </w:r>
          </w:p>
        </w:tc>
        <w:tc>
          <w:tcPr>
            <w:tcW w:w="1260" w:type="dxa"/>
            <w:shd w:val="clear" w:color="auto" w:fill="auto"/>
          </w:tcPr>
          <w:p w14:paraId="1A9E33E1" w14:textId="13496D60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Zhang&lt;/Author&gt;&lt;Year&gt;2020&lt;/Year&gt;&lt;RecNum&gt;49&lt;/RecNum&gt;&lt;DisplayText&gt;&lt;style face="superscript"&gt;[51]&lt;/style&gt;&lt;/DisplayText&gt;&lt;record&gt;&lt;rec-number&gt;49&lt;/rec-number&gt;&lt;foreign-keys&gt;&lt;key app="EN" db-id="0ad90srzn5exr9ea2wdxa95wtxrtw2vfexpd" timestamp="1677943183"&gt;49&lt;/key&gt;&lt;/foreign-keys&gt;&lt;ref-type name="Journal Article"&gt;17&lt;/ref-type&gt;&lt;contributors&gt;&lt;authors&gt;&lt;author&gt;Zhang, L.&lt;/author&gt;&lt;author&gt;Wen, Y.&lt;/author&gt;&lt;author&gt;Zhang, Q.&lt;/author&gt;&lt;author&gt;Chen, Y.&lt;/author&gt;&lt;author&gt;Wang, J.&lt;/author&gt;&lt;author&gt;Shi, K.&lt;/author&gt;&lt;author&gt;Du, L.&lt;/author&gt;&lt;author&gt;Bao, X.&lt;/author&gt;&lt;/authors&gt;&lt;/contributors&gt;&lt;auth-address&gt;Department of Pediatric, Peking University First Hospital, Beijing, China.&amp;#xD;Department of Neurology, Children&amp;apos;s Hospital of Shanxi, Taiyuan, China.&lt;/auth-address&gt;&lt;titles&gt;&lt;title&gt;CACNA1A Gene Variants in Eight Chinese Patients With a Wide Range of Phenotypes&lt;/title&gt;&lt;secondary-title&gt;Front Pediatr&lt;/secondary-title&gt;&lt;alt-title&gt;Frontiers in pediatrics&lt;/alt-title&gt;&lt;/titles&gt;&lt;periodical&gt;&lt;full-title&gt;Front Pediatr&lt;/full-title&gt;&lt;abbr-1&gt;Frontiers in pediatrics&lt;/abbr-1&gt;&lt;/periodical&gt;&lt;alt-periodical&gt;&lt;full-title&gt;Front Pediatr&lt;/full-title&gt;&lt;abbr-1&gt;Frontiers in pediatrics&lt;/abbr-1&gt;&lt;/alt-periodical&gt;&lt;pages&gt;577544&lt;/pages&gt;&lt;volume&gt;8&lt;/volume&gt;&lt;edition&gt;2021/01/12&lt;/edition&gt;&lt;keywords&gt;&lt;keyword&gt;CACNA1A gene&lt;/keyword&gt;&lt;keyword&gt;developmental delay&lt;/keyword&gt;&lt;keyword&gt;episodic ataxia type 2&lt;/keyword&gt;&lt;keyword&gt;genotype-phenotype correlations&lt;/keyword&gt;&lt;keyword&gt;sporadic hemiplegic migraine type 1&lt;/keyword&gt;&lt;keyword&gt;commercial or financial relationships that could be construed as a potential&lt;/keyword&gt;&lt;keyword&gt;conflict of interest.&lt;/keyword&gt;&lt;/keywords&gt;&lt;dates&gt;&lt;year&gt;2020&lt;/year&gt;&lt;/dates&gt;&lt;isbn&gt;2296-2360 (Print)&amp;#xD;2296-2360&lt;/isbn&gt;&lt;accession-num&gt;33425808&lt;/accession-num&gt;&lt;urls&gt;&lt;/urls&gt;&lt;custom2&gt;PMC7793878&lt;/custom2&gt;&lt;electronic-resource-num&gt;10.3389/fped.2020.577544&lt;/electronic-resource-num&gt;&lt;remote-database-provider&gt;NLM&lt;/remote-database-provider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1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2749C2EF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1E29B43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40F3B47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980" w:type="dxa"/>
          </w:tcPr>
          <w:p w14:paraId="605F1730" w14:textId="144E8EDD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-progressing ataxia, status tremor, febrile seizures</w:t>
            </w:r>
            <w:r w:rsidR="00F17E4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 and status epilepticus</w:t>
            </w:r>
          </w:p>
        </w:tc>
        <w:tc>
          <w:tcPr>
            <w:tcW w:w="1350" w:type="dxa"/>
            <w:shd w:val="clear" w:color="auto" w:fill="auto"/>
          </w:tcPr>
          <w:p w14:paraId="3B09841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A713T</w:t>
            </w:r>
          </w:p>
        </w:tc>
        <w:tc>
          <w:tcPr>
            <w:tcW w:w="1530" w:type="dxa"/>
          </w:tcPr>
          <w:p w14:paraId="771D8FF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4429E61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980" w:type="dxa"/>
            <w:shd w:val="clear" w:color="auto" w:fill="auto"/>
          </w:tcPr>
          <w:p w14:paraId="166D63C4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440" w:type="dxa"/>
            <w:shd w:val="clear" w:color="auto" w:fill="auto"/>
          </w:tcPr>
          <w:p w14:paraId="7D99146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 ID</w:t>
            </w:r>
          </w:p>
        </w:tc>
        <w:tc>
          <w:tcPr>
            <w:tcW w:w="1260" w:type="dxa"/>
          </w:tcPr>
          <w:p w14:paraId="50524E40" w14:textId="3ADB6FD4" w:rsidR="00B17838" w:rsidRPr="00071A82" w:rsidRDefault="00785051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785051">
              <w:rPr>
                <w:rFonts w:ascii="Times New Roman" w:hAnsi="Times New Roman" w:cs="Times New Roman"/>
                <w:noProof/>
                <w:sz w:val="20"/>
                <w:szCs w:val="20"/>
              </w:rPr>
              <w:t>Chinese</w:t>
            </w:r>
          </w:p>
        </w:tc>
        <w:tc>
          <w:tcPr>
            <w:tcW w:w="1260" w:type="dxa"/>
            <w:shd w:val="clear" w:color="auto" w:fill="auto"/>
          </w:tcPr>
          <w:p w14:paraId="74B03763" w14:textId="28012E19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Zhang&lt;/Author&gt;&lt;Year&gt;2020&lt;/Year&gt;&lt;RecNum&gt;49&lt;/RecNum&gt;&lt;DisplayText&gt;&lt;style face="superscript"&gt;[51]&lt;/style&gt;&lt;/DisplayText&gt;&lt;record&gt;&lt;rec-number&gt;49&lt;/rec-number&gt;&lt;foreign-keys&gt;&lt;key app="EN" db-id="0ad90srzn5exr9ea2wdxa95wtxrtw2vfexpd" timestamp="1677943183"&gt;49&lt;/key&gt;&lt;/foreign-keys&gt;&lt;ref-type name="Journal Article"&gt;17&lt;/ref-type&gt;&lt;contributors&gt;&lt;authors&gt;&lt;author&gt;Zhang, L.&lt;/author&gt;&lt;author&gt;Wen, Y.&lt;/author&gt;&lt;author&gt;Zhang, Q.&lt;/author&gt;&lt;author&gt;Chen, Y.&lt;/author&gt;&lt;author&gt;Wang, J.&lt;/author&gt;&lt;author&gt;Shi, K.&lt;/author&gt;&lt;author&gt;Du, L.&lt;/author&gt;&lt;author&gt;Bao, X.&lt;/author&gt;&lt;/authors&gt;&lt;/contributors&gt;&lt;auth-address&gt;Department of Pediatric, Peking University First Hospital, Beijing, China.&amp;#xD;Department of Neurology, Children&amp;apos;s Hospital of Shanxi, Taiyuan, China.&lt;/auth-address&gt;&lt;titles&gt;&lt;title&gt;CACNA1A Gene Variants in Eight Chinese Patients With a Wide Range of Phenotypes&lt;/title&gt;&lt;secondary-title&gt;Front Pediatr&lt;/secondary-title&gt;&lt;alt-title&gt;Frontiers in pediatrics&lt;/alt-title&gt;&lt;/titles&gt;&lt;periodical&gt;&lt;full-title&gt;Front Pediatr&lt;/full-title&gt;&lt;abbr-1&gt;Frontiers in pediatrics&lt;/abbr-1&gt;&lt;/periodical&gt;&lt;alt-periodical&gt;&lt;full-title&gt;Front Pediatr&lt;/full-title&gt;&lt;abbr-1&gt;Frontiers in pediatrics&lt;/abbr-1&gt;&lt;/alt-periodical&gt;&lt;pages&gt;577544&lt;/pages&gt;&lt;volume&gt;8&lt;/volume&gt;&lt;edition&gt;2021/01/12&lt;/edition&gt;&lt;keywords&gt;&lt;keyword&gt;CACNA1A gene&lt;/keyword&gt;&lt;keyword&gt;developmental delay&lt;/keyword&gt;&lt;keyword&gt;episodic ataxia type 2&lt;/keyword&gt;&lt;keyword&gt;genotype-phenotype correlations&lt;/keyword&gt;&lt;keyword&gt;sporadic hemiplegic migraine type 1&lt;/keyword&gt;&lt;keyword&gt;commercial or financial relationships that could be construed as a potential&lt;/keyword&gt;&lt;keyword&gt;conflict of interest.&lt;/keyword&gt;&lt;/keywords&gt;&lt;dates&gt;&lt;year&gt;2020&lt;/year&gt;&lt;/dates&gt;&lt;isbn&gt;2296-2360 (Print)&amp;#xD;2296-2360&lt;/isbn&gt;&lt;accession-num&gt;33425808&lt;/accession-num&gt;&lt;urls&gt;&lt;/urls&gt;&lt;custom2&gt;PMC7793878&lt;/custom2&gt;&lt;electronic-resource-num&gt;10.3389/fped.2020.577544&lt;/electronic-resource-num&gt;&lt;remote-database-provider&gt;NLM&lt;/remote-database-provider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1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05BDA3C9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53C808F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/F</w:t>
            </w:r>
          </w:p>
        </w:tc>
        <w:tc>
          <w:tcPr>
            <w:tcW w:w="1515" w:type="dxa"/>
            <w:shd w:val="clear" w:color="auto" w:fill="auto"/>
          </w:tcPr>
          <w:p w14:paraId="3C0BCF4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980" w:type="dxa"/>
          </w:tcPr>
          <w:p w14:paraId="2C1BCCC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aroxysmal tonic upward gaze</w:t>
            </w:r>
          </w:p>
        </w:tc>
        <w:tc>
          <w:tcPr>
            <w:tcW w:w="1350" w:type="dxa"/>
            <w:shd w:val="clear" w:color="auto" w:fill="auto"/>
          </w:tcPr>
          <w:p w14:paraId="418CD7E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R1349*</w:t>
            </w:r>
          </w:p>
        </w:tc>
        <w:tc>
          <w:tcPr>
            <w:tcW w:w="1530" w:type="dxa"/>
          </w:tcPr>
          <w:p w14:paraId="53435CF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sense</w:t>
            </w:r>
          </w:p>
        </w:tc>
        <w:tc>
          <w:tcPr>
            <w:tcW w:w="1260" w:type="dxa"/>
            <w:shd w:val="clear" w:color="auto" w:fill="auto"/>
          </w:tcPr>
          <w:p w14:paraId="5A520B0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  <w:shd w:val="clear" w:color="auto" w:fill="auto"/>
          </w:tcPr>
          <w:p w14:paraId="187D03B3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440" w:type="dxa"/>
            <w:shd w:val="clear" w:color="auto" w:fill="auto"/>
          </w:tcPr>
          <w:p w14:paraId="0F03B7C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260" w:type="dxa"/>
          </w:tcPr>
          <w:p w14:paraId="4BC57F74" w14:textId="13A3ACA3" w:rsidR="00B17838" w:rsidRPr="00071A82" w:rsidRDefault="00013382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13382">
              <w:rPr>
                <w:rFonts w:ascii="Times New Roman" w:hAnsi="Times New Roman" w:cs="Times New Roman"/>
                <w:noProof/>
                <w:sz w:val="20"/>
                <w:szCs w:val="20"/>
              </w:rPr>
              <w:t>Chinese</w:t>
            </w:r>
          </w:p>
        </w:tc>
        <w:tc>
          <w:tcPr>
            <w:tcW w:w="1260" w:type="dxa"/>
            <w:shd w:val="clear" w:color="auto" w:fill="auto"/>
          </w:tcPr>
          <w:p w14:paraId="1CAF2225" w14:textId="0090BD94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Zhang&lt;/Author&gt;&lt;Year&gt;2021&lt;/Year&gt;&lt;RecNum&gt;843&lt;/RecNum&gt;&lt;DisplayText&gt;&lt;style face="superscript"&gt;[52]&lt;/style&gt;&lt;/DisplayText&gt;&lt;record&gt;&lt;rec-number&gt;843&lt;/rec-number&gt;&lt;foreign-keys&gt;&lt;key app="EN" db-id="0ad90srzn5exr9ea2wdxa95wtxrtw2vfexpd" timestamp="1677945018"&gt;843&lt;/key&gt;&lt;/foreign-keys&gt;&lt;ref-type name="Journal Article"&gt;17&lt;/ref-type&gt;&lt;contributors&gt;&lt;authors&gt;&lt;author&gt;Zhang, Li-Ping&lt;/author&gt;&lt;author&gt;Jia, Yu&lt;/author&gt;&lt;author&gt;Wang, Yu-Ping&lt;/author&gt;&lt;/authors&gt;&lt;/contributors&gt;&lt;titles&gt;&lt;title&gt;Identification of Two de novo Variants of CACNA1A in Pediatric Chinese Patients With  Paroxysmal Tonic Upgaze.&lt;/title&gt;&lt;secondary-title&gt;Frontiers in pediatrics&lt;/secondary-title&gt;&lt;/titles&gt;&lt;periodical&gt;&lt;full-title&gt;Front Pediatr&lt;/full-title&gt;&lt;abbr-1&gt;Frontiers in pediatrics&lt;/abbr-1&gt;&lt;/periodical&gt;&lt;pages&gt;722105&lt;/pages&gt;&lt;volume&gt;9&lt;/volume&gt;&lt;dates&gt;&lt;year&gt;2021&lt;/year&gt;&lt;/dates&gt;&lt;accession-num&gt;34631621&lt;/accession-num&gt;&lt;urls&gt;&lt;/urls&gt;&lt;electronic-resource-num&gt;10.3389/fped.2021.722105&lt;/electronic-resource-num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2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7647588A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57410E4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/F</w:t>
            </w:r>
          </w:p>
        </w:tc>
        <w:tc>
          <w:tcPr>
            <w:tcW w:w="1515" w:type="dxa"/>
            <w:shd w:val="clear" w:color="auto" w:fill="auto"/>
          </w:tcPr>
          <w:p w14:paraId="75CE168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980" w:type="dxa"/>
          </w:tcPr>
          <w:p w14:paraId="7E433D9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aroxysmal tonic upward gaze</w:t>
            </w:r>
          </w:p>
        </w:tc>
        <w:tc>
          <w:tcPr>
            <w:tcW w:w="1350" w:type="dxa"/>
            <w:shd w:val="clear" w:color="auto" w:fill="auto"/>
          </w:tcPr>
          <w:p w14:paraId="749EB02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S1472L</w:t>
            </w:r>
          </w:p>
        </w:tc>
        <w:tc>
          <w:tcPr>
            <w:tcW w:w="1530" w:type="dxa"/>
          </w:tcPr>
          <w:p w14:paraId="06D7DFF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22B7076E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62A4C97F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440" w:type="dxa"/>
            <w:shd w:val="clear" w:color="auto" w:fill="auto"/>
          </w:tcPr>
          <w:p w14:paraId="66D2F25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260" w:type="dxa"/>
          </w:tcPr>
          <w:p w14:paraId="7DA458C2" w14:textId="06CCBDF9" w:rsidR="00B17838" w:rsidRPr="00071A82" w:rsidRDefault="00013382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13382">
              <w:rPr>
                <w:rFonts w:ascii="Times New Roman" w:hAnsi="Times New Roman" w:cs="Times New Roman"/>
                <w:noProof/>
                <w:sz w:val="20"/>
                <w:szCs w:val="20"/>
              </w:rPr>
              <w:t>Chinese</w:t>
            </w:r>
          </w:p>
        </w:tc>
        <w:tc>
          <w:tcPr>
            <w:tcW w:w="1260" w:type="dxa"/>
            <w:shd w:val="clear" w:color="auto" w:fill="auto"/>
          </w:tcPr>
          <w:p w14:paraId="45A8C2D6" w14:textId="72B750D1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Zhang&lt;/Author&gt;&lt;Year&gt;2021&lt;/Year&gt;&lt;RecNum&gt;843&lt;/RecNum&gt;&lt;DisplayText&gt;&lt;style face="superscript"&gt;[52]&lt;/style&gt;&lt;/DisplayText&gt;&lt;record&gt;&lt;rec-number&gt;843&lt;/rec-number&gt;&lt;foreign-keys&gt;&lt;key app="EN" db-id="0ad90srzn5exr9ea2wdxa95wtxrtw2vfexpd" timestamp="1677945018"&gt;843&lt;/key&gt;&lt;/foreign-keys&gt;&lt;ref-type name="Journal Article"&gt;17&lt;/ref-type&gt;&lt;contributors&gt;&lt;authors&gt;&lt;author&gt;Zhang, Li-Ping&lt;/author&gt;&lt;author&gt;Jia, Yu&lt;/author&gt;&lt;author&gt;Wang, Yu-Ping&lt;/author&gt;&lt;/authors&gt;&lt;/contributors&gt;&lt;titles&gt;&lt;title&gt;Identification of Two de novo Variants of CACNA1A in Pediatric Chinese Patients With  Paroxysmal Tonic Upgaze.&lt;/title&gt;&lt;secondary-title&gt;Frontiers in pediatrics&lt;/secondary-title&gt;&lt;/titles&gt;&lt;periodical&gt;&lt;full-title&gt;Front Pediatr&lt;/full-title&gt;&lt;abbr-1&gt;Frontiers in pediatrics&lt;/abbr-1&gt;&lt;/periodical&gt;&lt;pages&gt;722105&lt;/pages&gt;&lt;volume&gt;9&lt;/volume&gt;&lt;dates&gt;&lt;year&gt;2021&lt;/year&gt;&lt;/dates&gt;&lt;accession-num&gt;34631621&lt;/accession-num&gt;&lt;urls&gt;&lt;/urls&gt;&lt;electronic-resource-num&gt;10.3389/fped.2021.722105&lt;/electronic-resource-num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2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57363515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2A1CAD4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293156E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980" w:type="dxa"/>
          </w:tcPr>
          <w:p w14:paraId="64DF1C3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Epilepsy and cerebellar ataxia</w:t>
            </w:r>
          </w:p>
        </w:tc>
        <w:tc>
          <w:tcPr>
            <w:tcW w:w="1350" w:type="dxa"/>
            <w:shd w:val="clear" w:color="auto" w:fill="auto"/>
          </w:tcPr>
          <w:p w14:paraId="5E4ACE2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K595Sfs*17</w:t>
            </w:r>
          </w:p>
        </w:tc>
        <w:tc>
          <w:tcPr>
            <w:tcW w:w="1530" w:type="dxa"/>
          </w:tcPr>
          <w:p w14:paraId="76D2F23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Frameshift</w:t>
            </w:r>
          </w:p>
        </w:tc>
        <w:tc>
          <w:tcPr>
            <w:tcW w:w="1260" w:type="dxa"/>
            <w:shd w:val="clear" w:color="auto" w:fill="auto"/>
          </w:tcPr>
          <w:p w14:paraId="15A368EC" w14:textId="420B2B0F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  <w:shd w:val="clear" w:color="auto" w:fill="auto"/>
          </w:tcPr>
          <w:p w14:paraId="38FCF516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440" w:type="dxa"/>
            <w:shd w:val="clear" w:color="auto" w:fill="auto"/>
          </w:tcPr>
          <w:p w14:paraId="5B530E2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260" w:type="dxa"/>
          </w:tcPr>
          <w:p w14:paraId="5B9B0144" w14:textId="5E79EEE2" w:rsidR="00B17838" w:rsidRPr="00071A82" w:rsidRDefault="000E299E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E299E">
              <w:rPr>
                <w:rFonts w:ascii="Times New Roman" w:hAnsi="Times New Roman" w:cs="Times New Roman"/>
                <w:noProof/>
                <w:sz w:val="20"/>
                <w:szCs w:val="20"/>
              </w:rPr>
              <w:t>Netherlands</w:t>
            </w:r>
          </w:p>
        </w:tc>
        <w:tc>
          <w:tcPr>
            <w:tcW w:w="1260" w:type="dxa"/>
            <w:shd w:val="clear" w:color="auto" w:fill="auto"/>
          </w:tcPr>
          <w:p w14:paraId="1C53D59A" w14:textId="24EE0DFA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Ib21tZXJzb208L0F1dGhvcj48WWVhcj4yMDIyPC9ZZWFy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Ib21tZXJzb208L0F1dGhvcj48WWVhcj4yMDIyPC9ZZWFy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3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6C95DA02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559F530D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</w:rPr>
              <w:lastRenderedPageBreak/>
              <w:t>UN</w:t>
            </w:r>
          </w:p>
        </w:tc>
        <w:tc>
          <w:tcPr>
            <w:tcW w:w="1515" w:type="dxa"/>
            <w:shd w:val="clear" w:color="auto" w:fill="auto"/>
          </w:tcPr>
          <w:p w14:paraId="5C41ED3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980" w:type="dxa"/>
          </w:tcPr>
          <w:p w14:paraId="683557F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Epilepsy, ataxia, nystagmus</w:t>
            </w:r>
          </w:p>
          <w:p w14:paraId="617CF03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1118DC2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A952Sfs*115</w:t>
            </w:r>
          </w:p>
        </w:tc>
        <w:tc>
          <w:tcPr>
            <w:tcW w:w="1530" w:type="dxa"/>
          </w:tcPr>
          <w:p w14:paraId="01C394E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Frameshift</w:t>
            </w:r>
          </w:p>
        </w:tc>
        <w:tc>
          <w:tcPr>
            <w:tcW w:w="1260" w:type="dxa"/>
            <w:shd w:val="clear" w:color="auto" w:fill="auto"/>
          </w:tcPr>
          <w:p w14:paraId="4733FA45" w14:textId="5A103499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  <w:shd w:val="clear" w:color="auto" w:fill="auto"/>
          </w:tcPr>
          <w:p w14:paraId="3015042F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440" w:type="dxa"/>
            <w:shd w:val="clear" w:color="auto" w:fill="auto"/>
          </w:tcPr>
          <w:p w14:paraId="314E44C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ld ID</w:t>
            </w:r>
          </w:p>
        </w:tc>
        <w:tc>
          <w:tcPr>
            <w:tcW w:w="1260" w:type="dxa"/>
          </w:tcPr>
          <w:p w14:paraId="7BF993CF" w14:textId="2B0F66B8" w:rsidR="00B17838" w:rsidRPr="00071A82" w:rsidRDefault="000E299E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E299E">
              <w:rPr>
                <w:rFonts w:ascii="Times New Roman" w:hAnsi="Times New Roman" w:cs="Times New Roman"/>
                <w:noProof/>
                <w:sz w:val="20"/>
                <w:szCs w:val="20"/>
              </w:rPr>
              <w:t>Netherlands</w:t>
            </w:r>
          </w:p>
        </w:tc>
        <w:tc>
          <w:tcPr>
            <w:tcW w:w="1260" w:type="dxa"/>
            <w:shd w:val="clear" w:color="auto" w:fill="auto"/>
          </w:tcPr>
          <w:p w14:paraId="22B09D78" w14:textId="648C788D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Ib21tZXJzb208L0F1dGhvcj48WWVhcj4yMDIyPC9ZZWFy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Ib21tZXJzb208L0F1dGhvcj48WWVhcj4yMDIyPC9ZZWFy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3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18D7DD1D" w14:textId="77777777" w:rsidTr="00B17838">
        <w:trPr>
          <w:trHeight w:val="1023"/>
        </w:trPr>
        <w:tc>
          <w:tcPr>
            <w:tcW w:w="825" w:type="dxa"/>
            <w:shd w:val="clear" w:color="auto" w:fill="auto"/>
          </w:tcPr>
          <w:p w14:paraId="4BD981A0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724EBD8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980" w:type="dxa"/>
          </w:tcPr>
          <w:p w14:paraId="51CAAFA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Ataxia</w:t>
            </w:r>
          </w:p>
        </w:tc>
        <w:tc>
          <w:tcPr>
            <w:tcW w:w="1350" w:type="dxa"/>
            <w:shd w:val="clear" w:color="auto" w:fill="auto"/>
          </w:tcPr>
          <w:p w14:paraId="67C2579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R1352Q</w:t>
            </w:r>
          </w:p>
        </w:tc>
        <w:tc>
          <w:tcPr>
            <w:tcW w:w="1530" w:type="dxa"/>
          </w:tcPr>
          <w:p w14:paraId="25A70A3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14405320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02C1B65D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440" w:type="dxa"/>
            <w:shd w:val="clear" w:color="auto" w:fill="auto"/>
          </w:tcPr>
          <w:p w14:paraId="5C7DC90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ld ID</w:t>
            </w:r>
          </w:p>
        </w:tc>
        <w:tc>
          <w:tcPr>
            <w:tcW w:w="1260" w:type="dxa"/>
          </w:tcPr>
          <w:p w14:paraId="460BF758" w14:textId="050ECA8A" w:rsidR="00B17838" w:rsidRPr="00071A82" w:rsidRDefault="000E299E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E299E">
              <w:rPr>
                <w:rFonts w:ascii="Times New Roman" w:hAnsi="Times New Roman" w:cs="Times New Roman"/>
                <w:noProof/>
                <w:sz w:val="20"/>
                <w:szCs w:val="20"/>
              </w:rPr>
              <w:t>Netherlands</w:t>
            </w:r>
          </w:p>
        </w:tc>
        <w:tc>
          <w:tcPr>
            <w:tcW w:w="1260" w:type="dxa"/>
            <w:shd w:val="clear" w:color="auto" w:fill="auto"/>
          </w:tcPr>
          <w:p w14:paraId="6096EB90" w14:textId="30A85D31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Ib21tZXJzb208L0F1dGhvcj48WWVhcj4yMDIyPC9ZZWFy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Ib21tZXJzb208L0F1dGhvcj48WWVhcj4yMDIyPC9ZZWFy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3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3B13EFE9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2C4A674C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3D69863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980" w:type="dxa"/>
          </w:tcPr>
          <w:p w14:paraId="144E708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Epilepsy</w:t>
            </w:r>
          </w:p>
        </w:tc>
        <w:tc>
          <w:tcPr>
            <w:tcW w:w="1350" w:type="dxa"/>
            <w:shd w:val="clear" w:color="auto" w:fill="auto"/>
          </w:tcPr>
          <w:p w14:paraId="2040AE2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R1661H</w:t>
            </w:r>
          </w:p>
        </w:tc>
        <w:tc>
          <w:tcPr>
            <w:tcW w:w="1530" w:type="dxa"/>
          </w:tcPr>
          <w:p w14:paraId="6C65312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011CA1F5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427DEB60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440" w:type="dxa"/>
            <w:shd w:val="clear" w:color="auto" w:fill="auto"/>
          </w:tcPr>
          <w:p w14:paraId="73BBA4A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260" w:type="dxa"/>
          </w:tcPr>
          <w:p w14:paraId="6D893873" w14:textId="01943DD4" w:rsidR="00B17838" w:rsidRPr="00071A82" w:rsidRDefault="000E299E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E299E">
              <w:rPr>
                <w:rFonts w:ascii="Times New Roman" w:hAnsi="Times New Roman" w:cs="Times New Roman"/>
                <w:noProof/>
                <w:sz w:val="20"/>
                <w:szCs w:val="20"/>
              </w:rPr>
              <w:t>Netherlands</w:t>
            </w:r>
          </w:p>
        </w:tc>
        <w:tc>
          <w:tcPr>
            <w:tcW w:w="1260" w:type="dxa"/>
            <w:shd w:val="clear" w:color="auto" w:fill="auto"/>
          </w:tcPr>
          <w:p w14:paraId="00A7A93B" w14:textId="541CBCF0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Ib21tZXJzb208L0F1dGhvcj48WWVhcj4yMDIyPC9ZZWFy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Ib21tZXJzb208L0F1dGhvcj48WWVhcj4yMDIyPC9ZZWFy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3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6DA8646D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06E78F52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7C71FB4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980" w:type="dxa"/>
          </w:tcPr>
          <w:p w14:paraId="3BC1BF5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uscle</w:t>
            </w:r>
          </w:p>
          <w:p w14:paraId="12D7344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weak</w:t>
            </w:r>
          </w:p>
          <w:p w14:paraId="64FCFA9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ess</w:t>
            </w:r>
          </w:p>
        </w:tc>
        <w:tc>
          <w:tcPr>
            <w:tcW w:w="1350" w:type="dxa"/>
            <w:shd w:val="clear" w:color="auto" w:fill="auto"/>
          </w:tcPr>
          <w:p w14:paraId="5826E75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I1709T</w:t>
            </w:r>
          </w:p>
        </w:tc>
        <w:tc>
          <w:tcPr>
            <w:tcW w:w="1530" w:type="dxa"/>
          </w:tcPr>
          <w:p w14:paraId="67860F6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1D09ECF6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20D46D97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440" w:type="dxa"/>
            <w:shd w:val="clear" w:color="auto" w:fill="auto"/>
          </w:tcPr>
          <w:p w14:paraId="107CF3A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260" w:type="dxa"/>
          </w:tcPr>
          <w:p w14:paraId="04CEE65B" w14:textId="42637F2A" w:rsidR="00B17838" w:rsidRPr="00071A82" w:rsidRDefault="000E299E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E299E">
              <w:rPr>
                <w:rFonts w:ascii="Times New Roman" w:hAnsi="Times New Roman" w:cs="Times New Roman"/>
                <w:noProof/>
                <w:sz w:val="20"/>
                <w:szCs w:val="20"/>
              </w:rPr>
              <w:t>Netherlands</w:t>
            </w:r>
          </w:p>
        </w:tc>
        <w:tc>
          <w:tcPr>
            <w:tcW w:w="1260" w:type="dxa"/>
            <w:shd w:val="clear" w:color="auto" w:fill="auto"/>
          </w:tcPr>
          <w:p w14:paraId="249B1CB0" w14:textId="444777E2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Ib21tZXJzb208L0F1dGhvcj48WWVhcj4yMDIyPC9ZZWFy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Ib21tZXJzb208L0F1dGhvcj48WWVhcj4yMDIyPC9ZZWFy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3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67EC5945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7021974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53B5EF1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980" w:type="dxa"/>
          </w:tcPr>
          <w:p w14:paraId="05A20CE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50" w:type="dxa"/>
            <w:shd w:val="clear" w:color="auto" w:fill="auto"/>
          </w:tcPr>
          <w:p w14:paraId="34D6326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G1755R</w:t>
            </w:r>
          </w:p>
        </w:tc>
        <w:tc>
          <w:tcPr>
            <w:tcW w:w="1530" w:type="dxa"/>
          </w:tcPr>
          <w:p w14:paraId="185807D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0430761B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522F9E7B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440" w:type="dxa"/>
            <w:shd w:val="clear" w:color="auto" w:fill="auto"/>
          </w:tcPr>
          <w:p w14:paraId="07DFC92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260" w:type="dxa"/>
          </w:tcPr>
          <w:p w14:paraId="7E46BB76" w14:textId="16430E08" w:rsidR="00B17838" w:rsidRPr="00071A82" w:rsidRDefault="000E299E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E299E">
              <w:rPr>
                <w:rFonts w:ascii="Times New Roman" w:hAnsi="Times New Roman" w:cs="Times New Roman"/>
                <w:noProof/>
                <w:sz w:val="20"/>
                <w:szCs w:val="20"/>
              </w:rPr>
              <w:t>Netherlands</w:t>
            </w:r>
          </w:p>
        </w:tc>
        <w:tc>
          <w:tcPr>
            <w:tcW w:w="1260" w:type="dxa"/>
            <w:shd w:val="clear" w:color="auto" w:fill="auto"/>
          </w:tcPr>
          <w:p w14:paraId="2F338E71" w14:textId="1067EEF4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Ib21tZXJzb208L0F1dGhvcj48WWVhcj4yMDIyPC9ZZWFy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Ib21tZXJzb208L0F1dGhvcj48WWVhcj4yMDIyPC9ZZWFy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3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58E96E8D" w14:textId="77777777" w:rsidTr="00B17838">
        <w:trPr>
          <w:trHeight w:val="1005"/>
        </w:trPr>
        <w:tc>
          <w:tcPr>
            <w:tcW w:w="825" w:type="dxa"/>
            <w:shd w:val="clear" w:color="auto" w:fill="auto"/>
          </w:tcPr>
          <w:p w14:paraId="71298C32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61F45C1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980" w:type="dxa"/>
          </w:tcPr>
          <w:p w14:paraId="767DB6F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50" w:type="dxa"/>
            <w:shd w:val="clear" w:color="auto" w:fill="auto"/>
          </w:tcPr>
          <w:p w14:paraId="4FE229E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Y339*</w:t>
            </w:r>
          </w:p>
        </w:tc>
        <w:tc>
          <w:tcPr>
            <w:tcW w:w="1530" w:type="dxa"/>
          </w:tcPr>
          <w:p w14:paraId="326E780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sense</w:t>
            </w:r>
          </w:p>
        </w:tc>
        <w:tc>
          <w:tcPr>
            <w:tcW w:w="1260" w:type="dxa"/>
            <w:shd w:val="clear" w:color="auto" w:fill="auto"/>
          </w:tcPr>
          <w:p w14:paraId="52FFA113" w14:textId="436F159E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  <w:shd w:val="clear" w:color="auto" w:fill="auto"/>
          </w:tcPr>
          <w:p w14:paraId="33D32B66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440" w:type="dxa"/>
            <w:shd w:val="clear" w:color="auto" w:fill="auto"/>
          </w:tcPr>
          <w:p w14:paraId="4734A53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260" w:type="dxa"/>
          </w:tcPr>
          <w:p w14:paraId="661A4675" w14:textId="2ACF9A01" w:rsidR="00B17838" w:rsidRPr="00071A82" w:rsidRDefault="000E299E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E299E">
              <w:rPr>
                <w:rFonts w:ascii="Times New Roman" w:hAnsi="Times New Roman" w:cs="Times New Roman"/>
                <w:noProof/>
                <w:sz w:val="20"/>
                <w:szCs w:val="20"/>
              </w:rPr>
              <w:t>Netherlands</w:t>
            </w:r>
          </w:p>
        </w:tc>
        <w:tc>
          <w:tcPr>
            <w:tcW w:w="1260" w:type="dxa"/>
            <w:shd w:val="clear" w:color="auto" w:fill="auto"/>
          </w:tcPr>
          <w:p w14:paraId="49B25165" w14:textId="7A92A03D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Ib21tZXJzb208L0F1dGhvcj48WWVhcj4yMDIyPC9ZZWFy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Ib21tZXJzb208L0F1dGhvcj48WWVhcj4yMDIyPC9ZZWFy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3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06BBF708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0E42EF6B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38E7875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ID </w:t>
            </w:r>
          </w:p>
        </w:tc>
        <w:tc>
          <w:tcPr>
            <w:tcW w:w="1980" w:type="dxa"/>
          </w:tcPr>
          <w:p w14:paraId="253F88D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350" w:type="dxa"/>
            <w:shd w:val="clear" w:color="auto" w:fill="auto"/>
          </w:tcPr>
          <w:p w14:paraId="11718C7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R1780*</w:t>
            </w:r>
          </w:p>
        </w:tc>
        <w:tc>
          <w:tcPr>
            <w:tcW w:w="1530" w:type="dxa"/>
          </w:tcPr>
          <w:p w14:paraId="4C260AA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sense</w:t>
            </w:r>
          </w:p>
        </w:tc>
        <w:tc>
          <w:tcPr>
            <w:tcW w:w="1260" w:type="dxa"/>
            <w:shd w:val="clear" w:color="auto" w:fill="auto"/>
          </w:tcPr>
          <w:p w14:paraId="6A7320E0" w14:textId="02516705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  <w:shd w:val="clear" w:color="auto" w:fill="auto"/>
          </w:tcPr>
          <w:p w14:paraId="5DC10F6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440" w:type="dxa"/>
            <w:shd w:val="clear" w:color="auto" w:fill="auto"/>
          </w:tcPr>
          <w:p w14:paraId="5279076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260" w:type="dxa"/>
          </w:tcPr>
          <w:p w14:paraId="470657B4" w14:textId="280B5EE6" w:rsidR="00B17838" w:rsidRPr="00071A82" w:rsidRDefault="000E299E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E299E">
              <w:rPr>
                <w:rFonts w:ascii="Times New Roman" w:hAnsi="Times New Roman" w:cs="Times New Roman"/>
                <w:noProof/>
                <w:sz w:val="20"/>
                <w:szCs w:val="20"/>
              </w:rPr>
              <w:t>Netherlands</w:t>
            </w:r>
          </w:p>
        </w:tc>
        <w:tc>
          <w:tcPr>
            <w:tcW w:w="1260" w:type="dxa"/>
            <w:shd w:val="clear" w:color="auto" w:fill="auto"/>
          </w:tcPr>
          <w:p w14:paraId="081E1FF0" w14:textId="190DF1EA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Ib21tZXJzb208L0F1dGhvcj48WWVhcj4yMDIyPC9ZZWFy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Ib21tZXJzb208L0F1dGhvcj48WWVhcj4yMDIyPC9ZZWFy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3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6E861510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7400B44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/F</w:t>
            </w:r>
          </w:p>
        </w:tc>
        <w:tc>
          <w:tcPr>
            <w:tcW w:w="1515" w:type="dxa"/>
            <w:shd w:val="clear" w:color="auto" w:fill="auto"/>
          </w:tcPr>
          <w:p w14:paraId="5A105DA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980" w:type="dxa"/>
          </w:tcPr>
          <w:p w14:paraId="40E6D96B" w14:textId="24CB7912" w:rsidR="00B17838" w:rsidRPr="00071A82" w:rsidRDefault="00B17838" w:rsidP="005402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Hypotonia, truncal ataxia</w:t>
            </w:r>
            <w:r w:rsidR="00F17E4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 and stereotypes</w:t>
            </w:r>
          </w:p>
          <w:p w14:paraId="732FA55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Strabismus, terminal nystagmus, ASD, ADHD</w:t>
            </w:r>
          </w:p>
          <w:p w14:paraId="05E7527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53D1A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289E205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F1394L</w:t>
            </w:r>
          </w:p>
        </w:tc>
        <w:tc>
          <w:tcPr>
            <w:tcW w:w="1530" w:type="dxa"/>
          </w:tcPr>
          <w:p w14:paraId="554BD0C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5894F89F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6612CA8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Cerebellar atrophy</w:t>
            </w:r>
          </w:p>
        </w:tc>
        <w:tc>
          <w:tcPr>
            <w:tcW w:w="1440" w:type="dxa"/>
            <w:shd w:val="clear" w:color="auto" w:fill="auto"/>
          </w:tcPr>
          <w:p w14:paraId="79F12E1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Severe ID</w:t>
            </w:r>
          </w:p>
        </w:tc>
        <w:tc>
          <w:tcPr>
            <w:tcW w:w="1260" w:type="dxa"/>
          </w:tcPr>
          <w:p w14:paraId="3C4B6829" w14:textId="5FC96AD2" w:rsidR="00B17838" w:rsidRPr="00071A82" w:rsidRDefault="00331370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pain</w:t>
            </w:r>
          </w:p>
        </w:tc>
        <w:tc>
          <w:tcPr>
            <w:tcW w:w="1260" w:type="dxa"/>
            <w:shd w:val="clear" w:color="auto" w:fill="auto"/>
          </w:tcPr>
          <w:p w14:paraId="3481B193" w14:textId="595F68FC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NYXJ0w61uZXotTW9uc2VueTwvQXV0aG9yPjxZZWFyPjIw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NYXJ0w61uZXotTW9uc2VueTwvQXV0aG9yPjxZZWFyPjIw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4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404E24F5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28E2FDA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/M</w:t>
            </w:r>
          </w:p>
        </w:tc>
        <w:tc>
          <w:tcPr>
            <w:tcW w:w="1515" w:type="dxa"/>
            <w:shd w:val="clear" w:color="auto" w:fill="auto"/>
          </w:tcPr>
          <w:p w14:paraId="2729A67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980" w:type="dxa"/>
          </w:tcPr>
          <w:p w14:paraId="03E30E6D" w14:textId="77777777" w:rsidR="00B17838" w:rsidRPr="00071A82" w:rsidRDefault="00B17838" w:rsidP="0054023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Hypotonia, ataxia, dysarthria, oculomotor apraxia,</w:t>
            </w:r>
          </w:p>
          <w:p w14:paraId="38AD291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ystagmus and abnormal movements</w:t>
            </w:r>
          </w:p>
        </w:tc>
        <w:tc>
          <w:tcPr>
            <w:tcW w:w="1350" w:type="dxa"/>
            <w:shd w:val="clear" w:color="auto" w:fill="auto"/>
          </w:tcPr>
          <w:p w14:paraId="660F1C3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.R1664Q</w:t>
            </w:r>
          </w:p>
        </w:tc>
        <w:tc>
          <w:tcPr>
            <w:tcW w:w="1530" w:type="dxa"/>
          </w:tcPr>
          <w:p w14:paraId="6CBB672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6C70AA24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393C0DCE" w14:textId="7F7880D5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gressive c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erebellar atrophy</w:t>
            </w:r>
          </w:p>
        </w:tc>
        <w:tc>
          <w:tcPr>
            <w:tcW w:w="1440" w:type="dxa"/>
            <w:shd w:val="clear" w:color="auto" w:fill="auto"/>
          </w:tcPr>
          <w:p w14:paraId="4FEA72E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ld ID</w:t>
            </w:r>
          </w:p>
        </w:tc>
        <w:tc>
          <w:tcPr>
            <w:tcW w:w="1260" w:type="dxa"/>
          </w:tcPr>
          <w:p w14:paraId="5AEB8C8F" w14:textId="20E8A808" w:rsidR="00B17838" w:rsidRPr="00071A82" w:rsidRDefault="00331370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31370">
              <w:rPr>
                <w:rFonts w:ascii="Times New Roman" w:hAnsi="Times New Roman" w:cs="Times New Roman"/>
                <w:noProof/>
                <w:sz w:val="20"/>
                <w:szCs w:val="20"/>
              </w:rPr>
              <w:t>Spain</w:t>
            </w:r>
          </w:p>
        </w:tc>
        <w:tc>
          <w:tcPr>
            <w:tcW w:w="1260" w:type="dxa"/>
            <w:shd w:val="clear" w:color="auto" w:fill="auto"/>
          </w:tcPr>
          <w:p w14:paraId="7045C973" w14:textId="33E7B3DA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NYXJ0w61uZXotTW9uc2VueTwvQXV0aG9yPjxZZWFyPjIw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NYXJ0w61uZXotTW9uc2VueTwvQXV0aG9yPjxZZWFyPjIw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4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0DC12D18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10EC9F4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/F</w:t>
            </w:r>
          </w:p>
        </w:tc>
        <w:tc>
          <w:tcPr>
            <w:tcW w:w="1515" w:type="dxa"/>
            <w:shd w:val="clear" w:color="auto" w:fill="auto"/>
          </w:tcPr>
          <w:p w14:paraId="60A80DB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980" w:type="dxa"/>
          </w:tcPr>
          <w:p w14:paraId="2A22D68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Ataxia, hypotonia, ADHD</w:t>
            </w:r>
          </w:p>
          <w:p w14:paraId="158E04D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5B89B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46BFD9E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R1669Q</w:t>
            </w:r>
          </w:p>
        </w:tc>
        <w:tc>
          <w:tcPr>
            <w:tcW w:w="1530" w:type="dxa"/>
          </w:tcPr>
          <w:p w14:paraId="491715E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15B05ED1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2A32433B" w14:textId="10D2E71A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gressive c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erebellar atrophy</w:t>
            </w:r>
          </w:p>
        </w:tc>
        <w:tc>
          <w:tcPr>
            <w:tcW w:w="1440" w:type="dxa"/>
            <w:shd w:val="clear" w:color="auto" w:fill="auto"/>
          </w:tcPr>
          <w:p w14:paraId="6549F6F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ld ID</w:t>
            </w:r>
          </w:p>
        </w:tc>
        <w:tc>
          <w:tcPr>
            <w:tcW w:w="1260" w:type="dxa"/>
          </w:tcPr>
          <w:p w14:paraId="4ACC0A2D" w14:textId="0561352A" w:rsidR="00B17838" w:rsidRPr="00071A82" w:rsidRDefault="00331370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31370">
              <w:rPr>
                <w:rFonts w:ascii="Times New Roman" w:hAnsi="Times New Roman" w:cs="Times New Roman"/>
                <w:noProof/>
                <w:sz w:val="20"/>
                <w:szCs w:val="20"/>
              </w:rPr>
              <w:t>Spain</w:t>
            </w:r>
          </w:p>
        </w:tc>
        <w:tc>
          <w:tcPr>
            <w:tcW w:w="1260" w:type="dxa"/>
            <w:shd w:val="clear" w:color="auto" w:fill="auto"/>
          </w:tcPr>
          <w:p w14:paraId="619434F9" w14:textId="197C260A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NYXJ0w61uZXotTW9uc2VueTwvQXV0aG9yPjxZZWFyPjIw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NYXJ0w61uZXotTW9uc2VueTwvQXV0aG9yPjxZZWFyPjIw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4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136965F0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46EBB62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21y/F </w:t>
            </w:r>
          </w:p>
        </w:tc>
        <w:tc>
          <w:tcPr>
            <w:tcW w:w="1515" w:type="dxa"/>
            <w:shd w:val="clear" w:color="auto" w:fill="auto"/>
          </w:tcPr>
          <w:p w14:paraId="5BB6E39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Epilepsy</w:t>
            </w:r>
          </w:p>
        </w:tc>
        <w:tc>
          <w:tcPr>
            <w:tcW w:w="1980" w:type="dxa"/>
          </w:tcPr>
          <w:p w14:paraId="1246A66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Abnormality of eye movement, nystagmus, tremor</w:t>
            </w:r>
          </w:p>
          <w:p w14:paraId="3B6B536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1F6B6BE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L226W</w:t>
            </w:r>
          </w:p>
        </w:tc>
        <w:tc>
          <w:tcPr>
            <w:tcW w:w="1530" w:type="dxa"/>
          </w:tcPr>
          <w:p w14:paraId="7717AD2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Missense </w:t>
            </w:r>
          </w:p>
        </w:tc>
        <w:tc>
          <w:tcPr>
            <w:tcW w:w="1260" w:type="dxa"/>
            <w:shd w:val="clear" w:color="auto" w:fill="auto"/>
          </w:tcPr>
          <w:p w14:paraId="625A6D09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4215D13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440" w:type="dxa"/>
            <w:shd w:val="clear" w:color="auto" w:fill="auto"/>
          </w:tcPr>
          <w:p w14:paraId="5A07970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AD</w:t>
            </w:r>
          </w:p>
        </w:tc>
        <w:tc>
          <w:tcPr>
            <w:tcW w:w="1260" w:type="dxa"/>
          </w:tcPr>
          <w:p w14:paraId="2BFF24A1" w14:textId="36A9ED34" w:rsidR="00B17838" w:rsidRPr="00071A82" w:rsidRDefault="0012655E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2655E">
              <w:rPr>
                <w:rFonts w:ascii="Times New Roman" w:hAnsi="Times New Roman" w:cs="Times New Roman"/>
                <w:noProof/>
                <w:sz w:val="20"/>
                <w:szCs w:val="20"/>
              </w:rPr>
              <w:t>Austria</w:t>
            </w:r>
          </w:p>
        </w:tc>
        <w:tc>
          <w:tcPr>
            <w:tcW w:w="1260" w:type="dxa"/>
            <w:shd w:val="clear" w:color="auto" w:fill="auto"/>
          </w:tcPr>
          <w:p w14:paraId="703A9B6C" w14:textId="10AF3133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Alehabib&lt;/Author&gt;&lt;Year&gt;2022&lt;/Year&gt;&lt;RecNum&gt;680&lt;/RecNum&gt;&lt;DisplayText&gt;&lt;style face="superscript"&gt;[55]&lt;/style&gt;&lt;/DisplayText&gt;&lt;record&gt;&lt;rec-number&gt;680&lt;/rec-number&gt;&lt;foreign-keys&gt;&lt;key app="EN" db-id="0ad90srzn5exr9ea2wdxa95wtxrtw2vfexpd" timestamp="1677945016"&gt;680&lt;/key&gt;&lt;/foreign-keys&gt;&lt;ref-type name="Journal Article"&gt;17&lt;/ref-type&gt;&lt;contributors&gt;&lt;authors&gt;&lt;author&gt;Alehabib, Elham&lt;/author&gt;&lt;author&gt;Kokotović, Tomislav&lt;/author&gt;&lt;author&gt;Ranji-Burachaloo, Sakineh&lt;/author&gt;&lt;author&gt;Tafakhori, Abbas&lt;/author&gt;&lt;author&gt;Ramshe, Samira Molaei&lt;/author&gt;&lt;author&gt;Esmaeilizadeh, Zahra&lt;/author&gt;&lt;author&gt;Darvish, Hossein&lt;/author&gt;&lt;author&gt;Movafagh, Abolfazl&lt;/author&gt;&lt;author&gt;Nagy, Vanja&lt;/author&gt;&lt;/authors&gt;&lt;/contributors&gt;&lt;titles&gt;&lt;title&gt;Leu226Trp CACNA1A variant associated with juvenile myoclonic epilepsy with and  without intellectual disability.&lt;/title&gt;&lt;secondary-title&gt;Clinical neurology and neurosurgery&lt;/secondary-title&gt;&lt;/titles&gt;&lt;periodical&gt;&lt;full-title&gt;Clin Neurol Neurosurg&lt;/full-title&gt;&lt;abbr-1&gt;Clinical neurology and neurosurgery&lt;/abbr-1&gt;&lt;/periodical&gt;&lt;pages&gt;107108&lt;/pages&gt;&lt;volume&gt;213&lt;/volume&gt;&lt;keywords&gt;&lt;keyword&gt;Calcium Channels&lt;/keyword&gt;&lt;keyword&gt;Epilepsy, Generalized&lt;/keyword&gt;&lt;keyword&gt;Humans&lt;/keyword&gt;&lt;keyword&gt;Intellectual Disability&lt;/keyword&gt;&lt;keyword&gt;Iran&lt;/keyword&gt;&lt;keyword&gt;Myoclonic Epilepsy, Juvenile&lt;/keyword&gt;&lt;keyword&gt;Pedigree&lt;/keyword&gt;&lt;keyword&gt;Whole Exome Sequencing&lt;/keyword&gt;&lt;keyword&gt;genetics&lt;/keyword&gt;&lt;/keywords&gt;&lt;dates&gt;&lt;year&gt;2022&lt;/year&gt;&lt;/dates&gt;&lt;accession-num&gt;34995834&lt;/accession-num&gt;&lt;urls&gt;&lt;/urls&gt;&lt;electronic-resource-num&gt;10.1016/j.clineuro.2021.107108&lt;/electronic-resource-num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5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4D81A1B2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4D786AA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16y/F </w:t>
            </w:r>
          </w:p>
        </w:tc>
        <w:tc>
          <w:tcPr>
            <w:tcW w:w="1515" w:type="dxa"/>
            <w:shd w:val="clear" w:color="auto" w:fill="auto"/>
          </w:tcPr>
          <w:p w14:paraId="1FA0409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Epilepsy</w:t>
            </w:r>
          </w:p>
        </w:tc>
        <w:tc>
          <w:tcPr>
            <w:tcW w:w="1980" w:type="dxa"/>
          </w:tcPr>
          <w:p w14:paraId="61D9C17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Abnormality of eye movement, nystagmus, tremor</w:t>
            </w:r>
          </w:p>
          <w:p w14:paraId="79E07E7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60CC4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89EEC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991A9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14:paraId="7A9EAAD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L226W</w:t>
            </w:r>
          </w:p>
        </w:tc>
        <w:tc>
          <w:tcPr>
            <w:tcW w:w="1530" w:type="dxa"/>
          </w:tcPr>
          <w:p w14:paraId="340DBD9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Missense </w:t>
            </w:r>
          </w:p>
        </w:tc>
        <w:tc>
          <w:tcPr>
            <w:tcW w:w="1260" w:type="dxa"/>
            <w:shd w:val="clear" w:color="auto" w:fill="auto"/>
          </w:tcPr>
          <w:p w14:paraId="0E2E696D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258F36D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440" w:type="dxa"/>
            <w:shd w:val="clear" w:color="auto" w:fill="auto"/>
          </w:tcPr>
          <w:p w14:paraId="0237B17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AD</w:t>
            </w:r>
          </w:p>
        </w:tc>
        <w:tc>
          <w:tcPr>
            <w:tcW w:w="1260" w:type="dxa"/>
          </w:tcPr>
          <w:p w14:paraId="38D94635" w14:textId="54DD0683" w:rsidR="00B17838" w:rsidRPr="00071A82" w:rsidRDefault="0012655E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2655E">
              <w:rPr>
                <w:rFonts w:ascii="Times New Roman" w:hAnsi="Times New Roman" w:cs="Times New Roman"/>
                <w:noProof/>
                <w:sz w:val="20"/>
                <w:szCs w:val="20"/>
              </w:rPr>
              <w:t>Austria</w:t>
            </w:r>
          </w:p>
        </w:tc>
        <w:tc>
          <w:tcPr>
            <w:tcW w:w="1260" w:type="dxa"/>
            <w:shd w:val="clear" w:color="auto" w:fill="auto"/>
          </w:tcPr>
          <w:p w14:paraId="2D9F2600" w14:textId="762D09AE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Alehabib&lt;/Author&gt;&lt;Year&gt;2022&lt;/Year&gt;&lt;RecNum&gt;680&lt;/RecNum&gt;&lt;DisplayText&gt;&lt;style face="superscript"&gt;[55]&lt;/style&gt;&lt;/DisplayText&gt;&lt;record&gt;&lt;rec-number&gt;680&lt;/rec-number&gt;&lt;foreign-keys&gt;&lt;key app="EN" db-id="0ad90srzn5exr9ea2wdxa95wtxrtw2vfexpd" timestamp="1677945016"&gt;680&lt;/key&gt;&lt;/foreign-keys&gt;&lt;ref-type name="Journal Article"&gt;17&lt;/ref-type&gt;&lt;contributors&gt;&lt;authors&gt;&lt;author&gt;Alehabib, Elham&lt;/author&gt;&lt;author&gt;Kokotović, Tomislav&lt;/author&gt;&lt;author&gt;Ranji-Burachaloo, Sakineh&lt;/author&gt;&lt;author&gt;Tafakhori, Abbas&lt;/author&gt;&lt;author&gt;Ramshe, Samira Molaei&lt;/author&gt;&lt;author&gt;Esmaeilizadeh, Zahra&lt;/author&gt;&lt;author&gt;Darvish, Hossein&lt;/author&gt;&lt;author&gt;Movafagh, Abolfazl&lt;/author&gt;&lt;author&gt;Nagy, Vanja&lt;/author&gt;&lt;/authors&gt;&lt;/contributors&gt;&lt;titles&gt;&lt;title&gt;Leu226Trp CACNA1A variant associated with juvenile myoclonic epilepsy with and  without intellectual disability.&lt;/title&gt;&lt;secondary-title&gt;Clinical neurology and neurosurgery&lt;/secondary-title&gt;&lt;/titles&gt;&lt;periodical&gt;&lt;full-title&gt;Clin Neurol Neurosurg&lt;/full-title&gt;&lt;abbr-1&gt;Clinical neurology and neurosurgery&lt;/abbr-1&gt;&lt;/periodical&gt;&lt;pages&gt;107108&lt;/pages&gt;&lt;volume&gt;213&lt;/volume&gt;&lt;keywords&gt;&lt;keyword&gt;Calcium Channels&lt;/keyword&gt;&lt;keyword&gt;Epilepsy, Generalized&lt;/keyword&gt;&lt;keyword&gt;Humans&lt;/keyword&gt;&lt;keyword&gt;Intellectual Disability&lt;/keyword&gt;&lt;keyword&gt;Iran&lt;/keyword&gt;&lt;keyword&gt;Myoclonic Epilepsy, Juvenile&lt;/keyword&gt;&lt;keyword&gt;Pedigree&lt;/keyword&gt;&lt;keyword&gt;Whole Exome Sequencing&lt;/keyword&gt;&lt;keyword&gt;genetics&lt;/keyword&gt;&lt;/keywords&gt;&lt;dates&gt;&lt;year&gt;2022&lt;/year&gt;&lt;/dates&gt;&lt;accession-num&gt;34995834&lt;/accession-num&gt;&lt;urls&gt;&lt;/urls&gt;&lt;electronic-resource-num&gt;10.1016/j.clineuro.2021.107108&lt;/electronic-resource-num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5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39EDAF76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0125166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/F</w:t>
            </w:r>
          </w:p>
        </w:tc>
        <w:tc>
          <w:tcPr>
            <w:tcW w:w="1515" w:type="dxa"/>
            <w:shd w:val="clear" w:color="auto" w:fill="auto"/>
          </w:tcPr>
          <w:p w14:paraId="06D89CF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 and EP</w:t>
            </w:r>
          </w:p>
        </w:tc>
        <w:tc>
          <w:tcPr>
            <w:tcW w:w="1980" w:type="dxa"/>
          </w:tcPr>
          <w:p w14:paraId="3F09C69C" w14:textId="202A88BA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crocephaly, severe hypotonia, dysmorphic features, growth failure, nystagmus, mild cortical visual impairment, truncal instability</w:t>
            </w:r>
            <w:r w:rsidR="00F17E4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 and truncal ataxia</w:t>
            </w:r>
          </w:p>
        </w:tc>
        <w:tc>
          <w:tcPr>
            <w:tcW w:w="1350" w:type="dxa"/>
            <w:shd w:val="clear" w:color="auto" w:fill="auto"/>
          </w:tcPr>
          <w:p w14:paraId="751513B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R1667P</w:t>
            </w:r>
          </w:p>
        </w:tc>
        <w:tc>
          <w:tcPr>
            <w:tcW w:w="1530" w:type="dxa"/>
          </w:tcPr>
          <w:p w14:paraId="44A24F1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21C1DA4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Both GOF and LOF</w:t>
            </w:r>
          </w:p>
        </w:tc>
        <w:tc>
          <w:tcPr>
            <w:tcW w:w="1980" w:type="dxa"/>
            <w:shd w:val="clear" w:color="auto" w:fill="auto"/>
          </w:tcPr>
          <w:p w14:paraId="24DFF8B0" w14:textId="6406FDF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ontocerebellar hypoplasia, thinning of the corpus c</w:t>
            </w:r>
            <w:r w:rsidR="00F17E4D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losum, small cerebellum, brainstem</w:t>
            </w:r>
            <w:r w:rsidR="00F17E4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 and pons, delayed myelination in the cerebellum with gliotic white matter changes. </w:t>
            </w:r>
          </w:p>
        </w:tc>
        <w:tc>
          <w:tcPr>
            <w:tcW w:w="1440" w:type="dxa"/>
            <w:shd w:val="clear" w:color="auto" w:fill="auto"/>
          </w:tcPr>
          <w:p w14:paraId="3F544D6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Severe ID</w:t>
            </w:r>
          </w:p>
        </w:tc>
        <w:tc>
          <w:tcPr>
            <w:tcW w:w="1260" w:type="dxa"/>
          </w:tcPr>
          <w:p w14:paraId="4B00B6AB" w14:textId="2EF05425" w:rsidR="00B17838" w:rsidRPr="00071A82" w:rsidRDefault="00175280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USA</w:t>
            </w:r>
          </w:p>
        </w:tc>
        <w:tc>
          <w:tcPr>
            <w:tcW w:w="1260" w:type="dxa"/>
            <w:shd w:val="clear" w:color="auto" w:fill="auto"/>
          </w:tcPr>
          <w:p w14:paraId="202B5878" w14:textId="02672B9C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Grosso&lt;/Author&gt;&lt;Year&gt;2022&lt;/Year&gt;&lt;RecNum&gt;678&lt;/RecNum&gt;&lt;DisplayText&gt;&lt;style face="superscript"&gt;[56]&lt;/style&gt;&lt;/DisplayText&gt;&lt;record&gt;&lt;rec-number&gt;678&lt;/rec-number&gt;&lt;foreign-keys&gt;&lt;key app="EN" db-id="0ad90srzn5exr9ea2wdxa95wtxrtw2vfexpd" timestamp="1677945016"&gt;678&lt;/key&gt;&lt;/foreign-keys&gt;&lt;ref-type name="Journal Article"&gt;17&lt;/ref-type&gt;&lt;contributors&gt;&lt;authors&gt;&lt;author&gt;Grosso, Benjamin J&lt;/author&gt;&lt;author&gt;Kramer, Audra A&lt;/author&gt;&lt;author&gt;Tyagi, Sidharth&lt;/author&gt;&lt;author&gt;Bennett, Daniel F&lt;/author&gt;&lt;author&gt;Tifft, Cynthia J&lt;/author&gt;&lt;author&gt;D&amp;apos;Souza, Precilla&lt;/author&gt;&lt;author&gt;Wangler, Michael F&lt;/author&gt;&lt;author&gt;Macnamara, Ellen F&lt;/author&gt;&lt;author&gt;Meza, Ulises&lt;/author&gt;&lt;author&gt;Bannister, Roger A&lt;/author&gt;&lt;/authors&gt;&lt;/contributors&gt;&lt;titles&gt;&lt;title&gt;Complex effects on Ca(V)2.1 channel gating caused by a CACNA1A variant associated  with a severe neurodevelopmental disorder.&lt;/title&gt;&lt;secondary-title&gt;Scientific reports&lt;/secondary-title&gt;&lt;/titles&gt;&lt;periodical&gt;&lt;full-title&gt;Sci Rep&lt;/full-title&gt;&lt;abbr-1&gt;Scientific reports&lt;/abbr-1&gt;&lt;/periodical&gt;&lt;pages&gt;9186&lt;/pages&gt;&lt;volume&gt;12&lt;/volume&gt;&lt;keywords&gt;&lt;keyword&gt;Ataxia&lt;/keyword&gt;&lt;keyword&gt;Calcium Channels&lt;/keyword&gt;&lt;keyword&gt;Calcium Channels, N-Type&lt;/keyword&gt;&lt;keyword&gt;Channelopathies&lt;/keyword&gt;&lt;keyword&gt;Humans&lt;/keyword&gt;&lt;keyword&gt;Muscle Hypotonia&lt;/keyword&gt;&lt;keyword&gt;Neurodevelopmental Disorders&lt;/keyword&gt;&lt;keyword&gt;genetics&lt;/keyword&gt;&lt;/keywords&gt;&lt;dates&gt;&lt;year&gt;2022&lt;/year&gt;&lt;/dates&gt;&lt;accession-num&gt;35655070&lt;/accession-num&gt;&lt;urls&gt;&lt;/urls&gt;&lt;electronic-resource-num&gt;10.1038/s41598-022-12789-y&lt;/electronic-resource-num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6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252FEEB9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6E7120B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y/F</w:t>
            </w:r>
          </w:p>
        </w:tc>
        <w:tc>
          <w:tcPr>
            <w:tcW w:w="1515" w:type="dxa"/>
            <w:shd w:val="clear" w:color="auto" w:fill="auto"/>
          </w:tcPr>
          <w:p w14:paraId="050157C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</w:t>
            </w:r>
          </w:p>
        </w:tc>
        <w:tc>
          <w:tcPr>
            <w:tcW w:w="1980" w:type="dxa"/>
          </w:tcPr>
          <w:p w14:paraId="1F90A5BD" w14:textId="67B202FA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High‑grade fever and altered sensorium</w:t>
            </w:r>
            <w:r w:rsidR="00F17E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Hypotonia left hemiparesis</w:t>
            </w:r>
            <w:r w:rsidR="00F17E4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 and ataxia presented with incessant cry</w:t>
            </w:r>
            <w:r w:rsidR="00F17E4D"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, vomiting, and decreased responsiveness.</w:t>
            </w:r>
          </w:p>
        </w:tc>
        <w:tc>
          <w:tcPr>
            <w:tcW w:w="1350" w:type="dxa"/>
            <w:shd w:val="clear" w:color="auto" w:fill="auto"/>
          </w:tcPr>
          <w:p w14:paraId="0B330B9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Y1383C</w:t>
            </w:r>
          </w:p>
        </w:tc>
        <w:tc>
          <w:tcPr>
            <w:tcW w:w="1530" w:type="dxa"/>
          </w:tcPr>
          <w:p w14:paraId="4050881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6C815A81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3979EEA4" w14:textId="367008E9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gressive c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erebellar atrophy.</w:t>
            </w:r>
          </w:p>
        </w:tc>
        <w:tc>
          <w:tcPr>
            <w:tcW w:w="1440" w:type="dxa"/>
            <w:shd w:val="clear" w:color="auto" w:fill="auto"/>
          </w:tcPr>
          <w:p w14:paraId="15C4D31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Severe GDD</w:t>
            </w:r>
          </w:p>
        </w:tc>
        <w:tc>
          <w:tcPr>
            <w:tcW w:w="1260" w:type="dxa"/>
          </w:tcPr>
          <w:p w14:paraId="63EBCB92" w14:textId="19C7ED16" w:rsidR="00B17838" w:rsidRPr="00071A82" w:rsidRDefault="00F65AF5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65AF5">
              <w:rPr>
                <w:rFonts w:ascii="Times New Roman" w:hAnsi="Times New Roman" w:cs="Times New Roman"/>
                <w:noProof/>
                <w:sz w:val="20"/>
                <w:szCs w:val="20"/>
              </w:rPr>
              <w:t>India</w:t>
            </w:r>
          </w:p>
        </w:tc>
        <w:tc>
          <w:tcPr>
            <w:tcW w:w="1260" w:type="dxa"/>
            <w:shd w:val="clear" w:color="auto" w:fill="auto"/>
          </w:tcPr>
          <w:p w14:paraId="3AE2ADBD" w14:textId="756CA466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Gajam&lt;/Author&gt;&lt;Year&gt;2022&lt;/Year&gt;&lt;RecNum&gt;677&lt;/RecNum&gt;&lt;DisplayText&gt;&lt;style face="superscript"&gt;[57]&lt;/style&gt;&lt;/DisplayText&gt;&lt;record&gt;&lt;rec-number&gt;677&lt;/rec-number&gt;&lt;foreign-keys&gt;&lt;key app="EN" db-id="0ad90srzn5exr9ea2wdxa95wtxrtw2vfexpd" timestamp="1677945016"&gt;677&lt;/key&gt;&lt;/foreign-keys&gt;&lt;ref-type name="Journal Article"&gt;17&lt;/ref-type&gt;&lt;contributors&gt;&lt;authors&gt;&lt;author&gt;Gajam, Siddhartha&lt;/author&gt;&lt;author&gt;Peterson, Rachel Ranitha&lt;/author&gt;&lt;author&gt;Mathew, Ann Agnes&lt;/author&gt;&lt;author&gt;Thomas, Asha&lt;/author&gt;&lt;/authors&gt;&lt;/contributors&gt;&lt;titles&gt;&lt;title&gt;Sporadic Hemiplegic Migraine with CACNA1A Mutation Masquerading as Acute  Meningoencephalitis.&lt;/title&gt;&lt;secondary-title&gt;Annals of Indian Academy of Neurology&lt;/secondary-title&gt;&lt;/titles&gt;&lt;periodical&gt;&lt;full-title&gt;Ann Indian Acad Neurol&lt;/full-title&gt;&lt;abbr-1&gt;Annals of Indian Academy of Neurology&lt;/abbr-1&gt;&lt;/periodical&gt;&lt;pages&gt;528-529&lt;/pages&gt;&lt;volume&gt;25&lt;/volume&gt;&lt;dates&gt;&lt;year&gt;2022&lt;/year&gt;&lt;/dates&gt;&lt;accession-num&gt;35936582&lt;/accession-num&gt;&lt;urls&gt;&lt;/urls&gt;&lt;electronic-resource-num&gt;10.4103/aian.aian_908_21&lt;/electronic-resource-num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7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69945A78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3AE5F87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6 m/F</w:t>
            </w:r>
          </w:p>
        </w:tc>
        <w:tc>
          <w:tcPr>
            <w:tcW w:w="1515" w:type="dxa"/>
            <w:shd w:val="clear" w:color="auto" w:fill="auto"/>
          </w:tcPr>
          <w:p w14:paraId="237A9F9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Severe EOEE and DEE</w:t>
            </w:r>
          </w:p>
        </w:tc>
        <w:tc>
          <w:tcPr>
            <w:tcW w:w="1980" w:type="dxa"/>
          </w:tcPr>
          <w:p w14:paraId="324A197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Fever, hypotonia, status epilepticus, fixed flexion contractures in her elbows, hips, and knees</w:t>
            </w:r>
          </w:p>
        </w:tc>
        <w:tc>
          <w:tcPr>
            <w:tcW w:w="1350" w:type="dxa"/>
            <w:shd w:val="clear" w:color="auto" w:fill="auto"/>
          </w:tcPr>
          <w:p w14:paraId="5FBF8C0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Q681Rfs*100 and  p.E565K</w:t>
            </w:r>
          </w:p>
        </w:tc>
        <w:tc>
          <w:tcPr>
            <w:tcW w:w="1530" w:type="dxa"/>
          </w:tcPr>
          <w:p w14:paraId="526B98F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Missense and frameshift </w:t>
            </w:r>
          </w:p>
        </w:tc>
        <w:tc>
          <w:tcPr>
            <w:tcW w:w="1260" w:type="dxa"/>
            <w:shd w:val="clear" w:color="auto" w:fill="auto"/>
          </w:tcPr>
          <w:p w14:paraId="04D762CB" w14:textId="2FCB6E66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  <w:shd w:val="clear" w:color="auto" w:fill="auto"/>
          </w:tcPr>
          <w:p w14:paraId="55F5C84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rogressive cerebellar atrophy</w:t>
            </w:r>
          </w:p>
        </w:tc>
        <w:tc>
          <w:tcPr>
            <w:tcW w:w="1440" w:type="dxa"/>
            <w:shd w:val="clear" w:color="auto" w:fill="auto"/>
          </w:tcPr>
          <w:p w14:paraId="5111576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Severe GDD</w:t>
            </w:r>
          </w:p>
        </w:tc>
        <w:tc>
          <w:tcPr>
            <w:tcW w:w="1260" w:type="dxa"/>
          </w:tcPr>
          <w:p w14:paraId="21B6415F" w14:textId="61F4BD6E" w:rsidR="00B17838" w:rsidRPr="00071A82" w:rsidRDefault="007B1CC8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UK</w:t>
            </w:r>
          </w:p>
        </w:tc>
        <w:tc>
          <w:tcPr>
            <w:tcW w:w="1260" w:type="dxa"/>
            <w:shd w:val="clear" w:color="auto" w:fill="auto"/>
          </w:tcPr>
          <w:p w14:paraId="215233A7" w14:textId="67ED9D3E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Wong-Spracklen&lt;/Author&gt;&lt;Year&gt;2022&lt;/Year&gt;&lt;RecNum&gt;674&lt;/RecNum&gt;&lt;DisplayText&gt;&lt;style face="superscript"&gt;[58]&lt;/style&gt;&lt;/DisplayText&gt;&lt;record&gt;&lt;rec-number&gt;674&lt;/rec-number&gt;&lt;foreign-keys&gt;&lt;key app="EN" db-id="0ad90srzn5exr9ea2wdxa95wtxrtw2vfexpd" timestamp="1677945016"&gt;674&lt;/key&gt;&lt;/foreign-keys&gt;&lt;ref-type name="Statute"&gt;31&lt;/ref-type&gt;&lt;contributors&gt;&lt;authors&gt;&lt;author&gt;Wong-Spracklen, Vivien M Y&lt;/author&gt;&lt;author&gt;Kolesnik, Anna&lt;/author&gt;&lt;author&gt;Eck, Josefine&lt;/author&gt;&lt;author&gt;Sabanathan, Saras&lt;/author&gt;&lt;author&gt;Spasic-Boskovic, Olivera&lt;/author&gt;&lt;author&gt;Maw, Anna&lt;/author&gt;&lt;author&gt;Baker, Kate&lt;/author&gt;&lt;/authors&gt;&lt;/contributors&gt;&lt;titles&gt;&lt;title&gt;Biallelic CACNA1A variants: Review of literature and report of a child with  drug-resistant epilepsy and developmental delay.&lt;/title&gt;&lt;secondary-title&gt;American journal of medical genetics. Part A&lt;/secondary-title&gt;&lt;/titles&gt;&lt;periodical&gt;&lt;full-title&gt;Am J Med Genet A&lt;/full-title&gt;&lt;abbr-1&gt;American journal of medical genetics. Part A&lt;/abbr-1&gt;&lt;/periodical&gt;&lt;pages&gt;3306-3311&lt;/pages&gt;&lt;volume&gt;188&lt;/volume&gt;&lt;dates&gt;&lt;year&gt;2022&lt;/year&gt;&lt;/dates&gt;&lt;accession-num&gt;36063114&lt;/accession-num&gt;&lt;urls&gt;&lt;/urls&gt;&lt;electronic-resource-num&gt;10.1002/ajmg.a.62960&lt;/electronic-resource-num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8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083C0A79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7B5F8E6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2d/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1515" w:type="dxa"/>
          </w:tcPr>
          <w:p w14:paraId="1BE6D2F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EIEE</w:t>
            </w:r>
          </w:p>
        </w:tc>
        <w:tc>
          <w:tcPr>
            <w:tcW w:w="1980" w:type="dxa"/>
          </w:tcPr>
          <w:p w14:paraId="01384DF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None</w:t>
            </w:r>
          </w:p>
        </w:tc>
        <w:tc>
          <w:tcPr>
            <w:tcW w:w="1350" w:type="dxa"/>
          </w:tcPr>
          <w:p w14:paraId="68129B7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.A713T</w:t>
            </w:r>
          </w:p>
        </w:tc>
        <w:tc>
          <w:tcPr>
            <w:tcW w:w="1530" w:type="dxa"/>
          </w:tcPr>
          <w:p w14:paraId="2CE4308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260" w:type="dxa"/>
            <w:shd w:val="clear" w:color="auto" w:fill="auto"/>
          </w:tcPr>
          <w:p w14:paraId="492684BB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</w:tcPr>
          <w:p w14:paraId="65BEE40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Normal</w:t>
            </w:r>
          </w:p>
        </w:tc>
        <w:tc>
          <w:tcPr>
            <w:tcW w:w="1440" w:type="dxa"/>
            <w:shd w:val="clear" w:color="auto" w:fill="auto"/>
          </w:tcPr>
          <w:p w14:paraId="673EE88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260" w:type="dxa"/>
          </w:tcPr>
          <w:p w14:paraId="7A2F44B2" w14:textId="51946F9C" w:rsidR="00B17838" w:rsidRPr="00071A82" w:rsidRDefault="005B6286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Chinese</w:t>
            </w:r>
          </w:p>
        </w:tc>
        <w:tc>
          <w:tcPr>
            <w:tcW w:w="1260" w:type="dxa"/>
            <w:shd w:val="clear" w:color="auto" w:fill="auto"/>
          </w:tcPr>
          <w:p w14:paraId="736BC39B" w14:textId="67F697ED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aXU8L0F1dGhvcj48WWVhcj4yMDIyPC9ZZWFyPjxSZWNO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aXU8L0F1dGhvcj48WWVhcj4yMDIyPC9ZZWFyPjxSZWNO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9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25915FE3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026A6C7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y 4m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 /F</w:t>
            </w:r>
          </w:p>
        </w:tc>
        <w:tc>
          <w:tcPr>
            <w:tcW w:w="1515" w:type="dxa"/>
          </w:tcPr>
          <w:p w14:paraId="47D101E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DEE</w:t>
            </w:r>
          </w:p>
        </w:tc>
        <w:tc>
          <w:tcPr>
            <w:tcW w:w="1980" w:type="dxa"/>
          </w:tcPr>
          <w:p w14:paraId="3841E1F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Autistic features</w:t>
            </w:r>
          </w:p>
        </w:tc>
        <w:tc>
          <w:tcPr>
            <w:tcW w:w="1350" w:type="dxa"/>
          </w:tcPr>
          <w:p w14:paraId="5287A22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.V1393M</w:t>
            </w:r>
          </w:p>
        </w:tc>
        <w:tc>
          <w:tcPr>
            <w:tcW w:w="1530" w:type="dxa"/>
          </w:tcPr>
          <w:p w14:paraId="38651DB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1A32DEDD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</w:tcPr>
          <w:p w14:paraId="2C9C79C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Right cerebral atrophy</w:t>
            </w:r>
          </w:p>
        </w:tc>
        <w:tc>
          <w:tcPr>
            <w:tcW w:w="1440" w:type="dxa"/>
            <w:shd w:val="clear" w:color="auto" w:fill="auto"/>
          </w:tcPr>
          <w:p w14:paraId="09F8E206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260" w:type="dxa"/>
          </w:tcPr>
          <w:p w14:paraId="6E306238" w14:textId="054A12AF" w:rsidR="00B17838" w:rsidRPr="00071A82" w:rsidRDefault="005B6286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B6286">
              <w:rPr>
                <w:rFonts w:ascii="Times New Roman" w:hAnsi="Times New Roman" w:cs="Times New Roman"/>
                <w:noProof/>
                <w:sz w:val="20"/>
                <w:szCs w:val="20"/>
              </w:rPr>
              <w:t>Chinese</w:t>
            </w:r>
          </w:p>
        </w:tc>
        <w:tc>
          <w:tcPr>
            <w:tcW w:w="1260" w:type="dxa"/>
            <w:shd w:val="clear" w:color="auto" w:fill="auto"/>
          </w:tcPr>
          <w:p w14:paraId="2C03B707" w14:textId="026B6C8F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aXU8L0F1dGhvcj48WWVhcj4yMDIyPC9ZZWFyPjxSZWNO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aXU8L0F1dGhvcj48WWVhcj4yMDIyPC9ZZWFyPjxSZWNO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9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14E14DE9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551840D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8y 6m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1515" w:type="dxa"/>
          </w:tcPr>
          <w:p w14:paraId="1E7D170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Absence epilepsy with paroxysmal ataxia</w:t>
            </w:r>
          </w:p>
        </w:tc>
        <w:tc>
          <w:tcPr>
            <w:tcW w:w="1980" w:type="dxa"/>
          </w:tcPr>
          <w:p w14:paraId="3FE86E7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Ataxia</w:t>
            </w:r>
          </w:p>
        </w:tc>
        <w:tc>
          <w:tcPr>
            <w:tcW w:w="1350" w:type="dxa"/>
          </w:tcPr>
          <w:p w14:paraId="52E26A5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.Q680Rfs*100</w:t>
            </w:r>
          </w:p>
        </w:tc>
        <w:tc>
          <w:tcPr>
            <w:tcW w:w="1530" w:type="dxa"/>
          </w:tcPr>
          <w:p w14:paraId="5315DA9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Frameshift</w:t>
            </w:r>
          </w:p>
        </w:tc>
        <w:tc>
          <w:tcPr>
            <w:tcW w:w="1260" w:type="dxa"/>
            <w:shd w:val="clear" w:color="auto" w:fill="auto"/>
          </w:tcPr>
          <w:p w14:paraId="087027BB" w14:textId="68F28F71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</w:tcPr>
          <w:p w14:paraId="51B0E5F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Normal</w:t>
            </w:r>
          </w:p>
        </w:tc>
        <w:tc>
          <w:tcPr>
            <w:tcW w:w="1440" w:type="dxa"/>
            <w:shd w:val="clear" w:color="auto" w:fill="auto"/>
          </w:tcPr>
          <w:p w14:paraId="0A73BF1B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260" w:type="dxa"/>
          </w:tcPr>
          <w:p w14:paraId="75B4F089" w14:textId="3E44B69F" w:rsidR="00B17838" w:rsidRPr="00071A82" w:rsidRDefault="005B6286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B6286">
              <w:rPr>
                <w:rFonts w:ascii="Times New Roman" w:hAnsi="Times New Roman" w:cs="Times New Roman"/>
                <w:noProof/>
                <w:sz w:val="20"/>
                <w:szCs w:val="20"/>
              </w:rPr>
              <w:t>Chinese</w:t>
            </w:r>
          </w:p>
        </w:tc>
        <w:tc>
          <w:tcPr>
            <w:tcW w:w="1260" w:type="dxa"/>
            <w:shd w:val="clear" w:color="auto" w:fill="auto"/>
          </w:tcPr>
          <w:p w14:paraId="15771806" w14:textId="5134E7FF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aXU8L0F1dGhvcj48WWVhcj4yMDIyPC9ZZWFyPjxSZWNO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aXU8L0F1dGhvcj48WWVhcj4yMDIyPC9ZZWFyPjxSZWNO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9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3948DE70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2276B22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m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 /F</w:t>
            </w:r>
          </w:p>
        </w:tc>
        <w:tc>
          <w:tcPr>
            <w:tcW w:w="1515" w:type="dxa"/>
          </w:tcPr>
          <w:p w14:paraId="3E9E033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DEE</w:t>
            </w:r>
          </w:p>
        </w:tc>
        <w:tc>
          <w:tcPr>
            <w:tcW w:w="1980" w:type="dxa"/>
          </w:tcPr>
          <w:p w14:paraId="4EEF69B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Hypotonia</w:t>
            </w:r>
          </w:p>
        </w:tc>
        <w:tc>
          <w:tcPr>
            <w:tcW w:w="1350" w:type="dxa"/>
          </w:tcPr>
          <w:p w14:paraId="51B8806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.G1323E</w:t>
            </w:r>
          </w:p>
        </w:tc>
        <w:tc>
          <w:tcPr>
            <w:tcW w:w="1530" w:type="dxa"/>
          </w:tcPr>
          <w:p w14:paraId="2E22DC3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0A66F9EF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</w:tcPr>
          <w:p w14:paraId="2B8EF20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eft cerebral atrophy, corpus callosum dysplasia</w:t>
            </w:r>
          </w:p>
        </w:tc>
        <w:tc>
          <w:tcPr>
            <w:tcW w:w="1440" w:type="dxa"/>
            <w:shd w:val="clear" w:color="auto" w:fill="auto"/>
          </w:tcPr>
          <w:p w14:paraId="25E7FD31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260" w:type="dxa"/>
          </w:tcPr>
          <w:p w14:paraId="7C74AD9F" w14:textId="3F87A1F1" w:rsidR="00B17838" w:rsidRPr="00071A82" w:rsidRDefault="005B6286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B6286">
              <w:rPr>
                <w:rFonts w:ascii="Times New Roman" w:hAnsi="Times New Roman" w:cs="Times New Roman"/>
                <w:noProof/>
                <w:sz w:val="20"/>
                <w:szCs w:val="20"/>
              </w:rPr>
              <w:t>Chinese</w:t>
            </w:r>
          </w:p>
        </w:tc>
        <w:tc>
          <w:tcPr>
            <w:tcW w:w="1260" w:type="dxa"/>
            <w:shd w:val="clear" w:color="auto" w:fill="auto"/>
          </w:tcPr>
          <w:p w14:paraId="4FE903F0" w14:textId="397C9BE0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aXU8L0F1dGhvcj48WWVhcj4yMDIyPC9ZZWFyPjxSZWNO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aXU8L0F1dGhvcj48WWVhcj4yMDIyPC9ZZWFyPjxSZWNO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9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3B4499EC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3B8A36C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d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1515" w:type="dxa"/>
          </w:tcPr>
          <w:p w14:paraId="4063F35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EIEE</w:t>
            </w:r>
          </w:p>
        </w:tc>
        <w:tc>
          <w:tcPr>
            <w:tcW w:w="1980" w:type="dxa"/>
          </w:tcPr>
          <w:p w14:paraId="557C21C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oor swallowing, masticatory weakness,</w:t>
            </w:r>
          </w:p>
        </w:tc>
        <w:tc>
          <w:tcPr>
            <w:tcW w:w="1350" w:type="dxa"/>
          </w:tcPr>
          <w:p w14:paraId="1628DE2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.A711T</w:t>
            </w:r>
          </w:p>
        </w:tc>
        <w:tc>
          <w:tcPr>
            <w:tcW w:w="1530" w:type="dxa"/>
          </w:tcPr>
          <w:p w14:paraId="38E0737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15BA4D29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</w:tcPr>
          <w:p w14:paraId="272EE8D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Right cerebral atrophy</w:t>
            </w:r>
          </w:p>
        </w:tc>
        <w:tc>
          <w:tcPr>
            <w:tcW w:w="1440" w:type="dxa"/>
            <w:shd w:val="clear" w:color="auto" w:fill="auto"/>
          </w:tcPr>
          <w:p w14:paraId="4DA6B2B4" w14:textId="77777777" w:rsidR="00B17838" w:rsidRPr="00071A82" w:rsidRDefault="00B17838" w:rsidP="00540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260" w:type="dxa"/>
          </w:tcPr>
          <w:p w14:paraId="5EC8DF93" w14:textId="752D3509" w:rsidR="00B17838" w:rsidRPr="00071A82" w:rsidRDefault="005B6286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B6286">
              <w:rPr>
                <w:rFonts w:ascii="Times New Roman" w:hAnsi="Times New Roman" w:cs="Times New Roman"/>
                <w:noProof/>
                <w:sz w:val="20"/>
                <w:szCs w:val="20"/>
              </w:rPr>
              <w:t>Chinese</w:t>
            </w:r>
          </w:p>
        </w:tc>
        <w:tc>
          <w:tcPr>
            <w:tcW w:w="1260" w:type="dxa"/>
            <w:shd w:val="clear" w:color="auto" w:fill="auto"/>
          </w:tcPr>
          <w:p w14:paraId="0F228B3F" w14:textId="2335B762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aXU8L0F1dGhvcj48WWVhcj4yMDIyPC9ZZWFyPjxSZWNO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aXU8L0F1dGhvcj48WWVhcj4yMDIyPC9ZZWFyPjxSZWNO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9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7098CB83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51D1C8C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y/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15" w:type="dxa"/>
          </w:tcPr>
          <w:p w14:paraId="780F5BA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Epilepsy and GDD</w:t>
            </w:r>
          </w:p>
        </w:tc>
        <w:tc>
          <w:tcPr>
            <w:tcW w:w="1980" w:type="dxa"/>
          </w:tcPr>
          <w:p w14:paraId="003C9AD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Right facial paralysis</w:t>
            </w:r>
          </w:p>
        </w:tc>
        <w:tc>
          <w:tcPr>
            <w:tcW w:w="1350" w:type="dxa"/>
          </w:tcPr>
          <w:p w14:paraId="300E184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.Y62C</w:t>
            </w:r>
          </w:p>
        </w:tc>
        <w:tc>
          <w:tcPr>
            <w:tcW w:w="1530" w:type="dxa"/>
          </w:tcPr>
          <w:p w14:paraId="27C64FA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7DE9DB0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980" w:type="dxa"/>
          </w:tcPr>
          <w:p w14:paraId="0F84B24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Left cerebral atrophy</w:t>
            </w:r>
          </w:p>
        </w:tc>
        <w:tc>
          <w:tcPr>
            <w:tcW w:w="1440" w:type="dxa"/>
            <w:shd w:val="clear" w:color="auto" w:fill="auto"/>
          </w:tcPr>
          <w:p w14:paraId="70B8F921" w14:textId="77777777" w:rsidR="00B17838" w:rsidRPr="00071A82" w:rsidRDefault="00B17838" w:rsidP="00540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260" w:type="dxa"/>
          </w:tcPr>
          <w:p w14:paraId="3FEBF464" w14:textId="0E5DC694" w:rsidR="00B17838" w:rsidRPr="00071A82" w:rsidRDefault="005B6286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B6286">
              <w:rPr>
                <w:rFonts w:ascii="Times New Roman" w:hAnsi="Times New Roman" w:cs="Times New Roman"/>
                <w:noProof/>
                <w:sz w:val="20"/>
                <w:szCs w:val="20"/>
              </w:rPr>
              <w:t>Chinese</w:t>
            </w:r>
          </w:p>
        </w:tc>
        <w:tc>
          <w:tcPr>
            <w:tcW w:w="1260" w:type="dxa"/>
            <w:shd w:val="clear" w:color="auto" w:fill="auto"/>
          </w:tcPr>
          <w:p w14:paraId="033A59EF" w14:textId="5B35F45A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aXU8L0F1dGhvcj48WWVhcj4yMDIyPC9ZZWFyPjxSZWNO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aXU8L0F1dGhvcj48WWVhcj4yMDIyPC9ZZWFyPjxSZWNO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9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626EB1C2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30C4487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lastRenderedPageBreak/>
              <w:t>7.5m/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515" w:type="dxa"/>
          </w:tcPr>
          <w:p w14:paraId="751BFE8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DEE</w:t>
            </w:r>
          </w:p>
        </w:tc>
        <w:tc>
          <w:tcPr>
            <w:tcW w:w="1980" w:type="dxa"/>
          </w:tcPr>
          <w:p w14:paraId="4E0054F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</w:p>
        </w:tc>
        <w:tc>
          <w:tcPr>
            <w:tcW w:w="1350" w:type="dxa"/>
          </w:tcPr>
          <w:p w14:paraId="7DC84BF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 xml:space="preserve"> p.V1393M</w:t>
            </w:r>
          </w:p>
        </w:tc>
        <w:tc>
          <w:tcPr>
            <w:tcW w:w="1530" w:type="dxa"/>
          </w:tcPr>
          <w:p w14:paraId="081814F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1EE8D226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</w:tcPr>
          <w:p w14:paraId="64D2B8C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Normal</w:t>
            </w:r>
          </w:p>
        </w:tc>
        <w:tc>
          <w:tcPr>
            <w:tcW w:w="1440" w:type="dxa"/>
            <w:shd w:val="clear" w:color="auto" w:fill="auto"/>
          </w:tcPr>
          <w:p w14:paraId="03083E68" w14:textId="77777777" w:rsidR="00B17838" w:rsidRPr="00071A82" w:rsidRDefault="00B17838" w:rsidP="00540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260" w:type="dxa"/>
          </w:tcPr>
          <w:p w14:paraId="04BC7C69" w14:textId="2972782F" w:rsidR="00B17838" w:rsidRPr="00071A82" w:rsidRDefault="005B6286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B6286">
              <w:rPr>
                <w:rFonts w:ascii="Times New Roman" w:hAnsi="Times New Roman" w:cs="Times New Roman"/>
                <w:noProof/>
                <w:sz w:val="20"/>
                <w:szCs w:val="20"/>
              </w:rPr>
              <w:t>Chinese</w:t>
            </w:r>
          </w:p>
        </w:tc>
        <w:tc>
          <w:tcPr>
            <w:tcW w:w="1260" w:type="dxa"/>
            <w:shd w:val="clear" w:color="auto" w:fill="auto"/>
          </w:tcPr>
          <w:p w14:paraId="6E4EDC84" w14:textId="5A0B760B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aXU8L0F1dGhvcj48WWVhcj4yMDIyPC9ZZWFyPjxSZWNO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aXU8L0F1dGhvcj48WWVhcj4yMDIyPC9ZZWFyPjxSZWNO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9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0460B1D6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4BA64F5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y 6m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 /M</w:t>
            </w:r>
          </w:p>
        </w:tc>
        <w:tc>
          <w:tcPr>
            <w:tcW w:w="1515" w:type="dxa"/>
          </w:tcPr>
          <w:p w14:paraId="463EC41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DEE</w:t>
            </w:r>
          </w:p>
        </w:tc>
        <w:tc>
          <w:tcPr>
            <w:tcW w:w="1980" w:type="dxa"/>
          </w:tcPr>
          <w:p w14:paraId="70F4F65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Eye squint</w:t>
            </w:r>
          </w:p>
        </w:tc>
        <w:tc>
          <w:tcPr>
            <w:tcW w:w="1350" w:type="dxa"/>
          </w:tcPr>
          <w:p w14:paraId="009ABDC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.I759T</w:t>
            </w:r>
          </w:p>
        </w:tc>
        <w:tc>
          <w:tcPr>
            <w:tcW w:w="1530" w:type="dxa"/>
          </w:tcPr>
          <w:p w14:paraId="4B70077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23DB173B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</w:tcPr>
          <w:p w14:paraId="2716FDD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Normal</w:t>
            </w:r>
          </w:p>
        </w:tc>
        <w:tc>
          <w:tcPr>
            <w:tcW w:w="1440" w:type="dxa"/>
            <w:shd w:val="clear" w:color="auto" w:fill="auto"/>
          </w:tcPr>
          <w:p w14:paraId="3813E410" w14:textId="77777777" w:rsidR="00B17838" w:rsidRPr="00071A82" w:rsidRDefault="00B17838" w:rsidP="00540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260" w:type="dxa"/>
          </w:tcPr>
          <w:p w14:paraId="0FE3FB4B" w14:textId="58101823" w:rsidR="00B17838" w:rsidRPr="00071A82" w:rsidRDefault="005B6286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B6286">
              <w:rPr>
                <w:rFonts w:ascii="Times New Roman" w:hAnsi="Times New Roman" w:cs="Times New Roman"/>
                <w:noProof/>
                <w:sz w:val="20"/>
                <w:szCs w:val="20"/>
              </w:rPr>
              <w:t>Chinese</w:t>
            </w:r>
          </w:p>
        </w:tc>
        <w:tc>
          <w:tcPr>
            <w:tcW w:w="1260" w:type="dxa"/>
            <w:shd w:val="clear" w:color="auto" w:fill="auto"/>
          </w:tcPr>
          <w:p w14:paraId="6E2108EF" w14:textId="4DFD77A6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aXU8L0F1dGhvcj48WWVhcj4yMDIyPC9ZZWFyPjxSZWNO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aXU8L0F1dGhvcj48WWVhcj4yMDIyPC9ZZWFyPjxSZWNO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9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3FD29E32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0C931FB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m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 /F</w:t>
            </w:r>
          </w:p>
        </w:tc>
        <w:tc>
          <w:tcPr>
            <w:tcW w:w="1515" w:type="dxa"/>
          </w:tcPr>
          <w:p w14:paraId="033428B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EIEE</w:t>
            </w:r>
          </w:p>
        </w:tc>
        <w:tc>
          <w:tcPr>
            <w:tcW w:w="1980" w:type="dxa"/>
          </w:tcPr>
          <w:p w14:paraId="030BA72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–</w:t>
            </w:r>
          </w:p>
        </w:tc>
        <w:tc>
          <w:tcPr>
            <w:tcW w:w="1350" w:type="dxa"/>
          </w:tcPr>
          <w:p w14:paraId="7118BB3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.S1469L</w:t>
            </w:r>
          </w:p>
        </w:tc>
        <w:tc>
          <w:tcPr>
            <w:tcW w:w="1530" w:type="dxa"/>
          </w:tcPr>
          <w:p w14:paraId="5CD23BD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084E4874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</w:tcPr>
          <w:p w14:paraId="3E3E371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Normal</w:t>
            </w:r>
          </w:p>
        </w:tc>
        <w:tc>
          <w:tcPr>
            <w:tcW w:w="1440" w:type="dxa"/>
            <w:shd w:val="clear" w:color="auto" w:fill="auto"/>
          </w:tcPr>
          <w:p w14:paraId="73D49352" w14:textId="77777777" w:rsidR="00B17838" w:rsidRPr="00071A82" w:rsidRDefault="00B17838" w:rsidP="00540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260" w:type="dxa"/>
          </w:tcPr>
          <w:p w14:paraId="0DF542F6" w14:textId="2507D2FE" w:rsidR="00B17838" w:rsidRPr="00071A82" w:rsidRDefault="005B6286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B6286">
              <w:rPr>
                <w:rFonts w:ascii="Times New Roman" w:hAnsi="Times New Roman" w:cs="Times New Roman"/>
                <w:noProof/>
                <w:sz w:val="20"/>
                <w:szCs w:val="20"/>
              </w:rPr>
              <w:t>Chinese</w:t>
            </w:r>
          </w:p>
        </w:tc>
        <w:tc>
          <w:tcPr>
            <w:tcW w:w="1260" w:type="dxa"/>
            <w:shd w:val="clear" w:color="auto" w:fill="auto"/>
          </w:tcPr>
          <w:p w14:paraId="3D249771" w14:textId="382C1382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aXU8L0F1dGhvcj48WWVhcj4yMDIyPC9ZZWFyPjxSZWNO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aXU8L0F1dGhvcj48WWVhcj4yMDIyPC9ZZWFyPjxSZWNO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9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72BA6632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0E0BBD5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5m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</w:p>
        </w:tc>
        <w:tc>
          <w:tcPr>
            <w:tcW w:w="1515" w:type="dxa"/>
          </w:tcPr>
          <w:p w14:paraId="736B1F3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EIEE</w:t>
            </w:r>
          </w:p>
        </w:tc>
        <w:tc>
          <w:tcPr>
            <w:tcW w:w="1980" w:type="dxa"/>
          </w:tcPr>
          <w:p w14:paraId="6F98BFA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–</w:t>
            </w:r>
          </w:p>
        </w:tc>
        <w:tc>
          <w:tcPr>
            <w:tcW w:w="1350" w:type="dxa"/>
          </w:tcPr>
          <w:p w14:paraId="51FCE7C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.V1393M</w:t>
            </w:r>
          </w:p>
        </w:tc>
        <w:tc>
          <w:tcPr>
            <w:tcW w:w="1530" w:type="dxa"/>
          </w:tcPr>
          <w:p w14:paraId="6E55424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57DC1DA4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</w:tcPr>
          <w:p w14:paraId="326A0EF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Normal</w:t>
            </w:r>
          </w:p>
        </w:tc>
        <w:tc>
          <w:tcPr>
            <w:tcW w:w="1440" w:type="dxa"/>
            <w:shd w:val="clear" w:color="auto" w:fill="auto"/>
          </w:tcPr>
          <w:p w14:paraId="29CE0E20" w14:textId="77777777" w:rsidR="00B17838" w:rsidRPr="00071A82" w:rsidRDefault="00B17838" w:rsidP="00540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260" w:type="dxa"/>
          </w:tcPr>
          <w:p w14:paraId="1FB6512A" w14:textId="58F20317" w:rsidR="00B17838" w:rsidRPr="00071A82" w:rsidRDefault="005B6286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B6286">
              <w:rPr>
                <w:rFonts w:ascii="Times New Roman" w:hAnsi="Times New Roman" w:cs="Times New Roman"/>
                <w:noProof/>
                <w:sz w:val="20"/>
                <w:szCs w:val="20"/>
              </w:rPr>
              <w:t>Chinese</w:t>
            </w:r>
          </w:p>
        </w:tc>
        <w:tc>
          <w:tcPr>
            <w:tcW w:w="1260" w:type="dxa"/>
            <w:shd w:val="clear" w:color="auto" w:fill="auto"/>
          </w:tcPr>
          <w:p w14:paraId="6100B205" w14:textId="15169DF4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aXU8L0F1dGhvcj48WWVhcj4yMDIyPC9ZZWFyPjxSZWNO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aXU8L0F1dGhvcj48WWVhcj4yMDIyPC9ZZWFyPjxSZWNO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9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662EA70E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73EF7A1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4m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1515" w:type="dxa"/>
          </w:tcPr>
          <w:p w14:paraId="452B637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EIEE</w:t>
            </w:r>
          </w:p>
        </w:tc>
        <w:tc>
          <w:tcPr>
            <w:tcW w:w="1980" w:type="dxa"/>
          </w:tcPr>
          <w:p w14:paraId="2C931B4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–</w:t>
            </w:r>
          </w:p>
        </w:tc>
        <w:tc>
          <w:tcPr>
            <w:tcW w:w="1350" w:type="dxa"/>
          </w:tcPr>
          <w:p w14:paraId="228B41B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.R55S</w:t>
            </w:r>
          </w:p>
        </w:tc>
        <w:tc>
          <w:tcPr>
            <w:tcW w:w="1530" w:type="dxa"/>
          </w:tcPr>
          <w:p w14:paraId="53652D7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6B8F526D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</w:tcPr>
          <w:p w14:paraId="745A120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Normal</w:t>
            </w:r>
          </w:p>
        </w:tc>
        <w:tc>
          <w:tcPr>
            <w:tcW w:w="1440" w:type="dxa"/>
            <w:shd w:val="clear" w:color="auto" w:fill="auto"/>
          </w:tcPr>
          <w:p w14:paraId="3E71E504" w14:textId="77777777" w:rsidR="00B17838" w:rsidRPr="00071A82" w:rsidRDefault="00B17838" w:rsidP="00540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260" w:type="dxa"/>
          </w:tcPr>
          <w:p w14:paraId="35229586" w14:textId="4DF39233" w:rsidR="00B17838" w:rsidRPr="00071A82" w:rsidRDefault="005B6286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B6286">
              <w:rPr>
                <w:rFonts w:ascii="Times New Roman" w:hAnsi="Times New Roman" w:cs="Times New Roman"/>
                <w:noProof/>
                <w:sz w:val="20"/>
                <w:szCs w:val="20"/>
              </w:rPr>
              <w:t>Chinese</w:t>
            </w:r>
          </w:p>
        </w:tc>
        <w:tc>
          <w:tcPr>
            <w:tcW w:w="1260" w:type="dxa"/>
            <w:shd w:val="clear" w:color="auto" w:fill="auto"/>
          </w:tcPr>
          <w:p w14:paraId="326BA1E5" w14:textId="30548297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aXU8L0F1dGhvcj48WWVhcj4yMDIyPC9ZZWFyPjxSZWNO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aXU8L0F1dGhvcj48WWVhcj4yMDIyPC9ZZWFyPjxSZWNO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9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51E54C19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26CBAE4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5m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1515" w:type="dxa"/>
          </w:tcPr>
          <w:p w14:paraId="6EE9029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EIEE</w:t>
            </w:r>
          </w:p>
        </w:tc>
        <w:tc>
          <w:tcPr>
            <w:tcW w:w="1980" w:type="dxa"/>
          </w:tcPr>
          <w:p w14:paraId="7C14B11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Ataxia</w:t>
            </w:r>
          </w:p>
        </w:tc>
        <w:tc>
          <w:tcPr>
            <w:tcW w:w="1350" w:type="dxa"/>
          </w:tcPr>
          <w:p w14:paraId="40DBC58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.Q685*</w:t>
            </w:r>
          </w:p>
        </w:tc>
        <w:tc>
          <w:tcPr>
            <w:tcW w:w="1530" w:type="dxa"/>
          </w:tcPr>
          <w:p w14:paraId="4A34DE9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sense</w:t>
            </w:r>
          </w:p>
        </w:tc>
        <w:tc>
          <w:tcPr>
            <w:tcW w:w="1260" w:type="dxa"/>
            <w:shd w:val="clear" w:color="auto" w:fill="auto"/>
          </w:tcPr>
          <w:p w14:paraId="694B78C7" w14:textId="0D49C94C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</w:tcPr>
          <w:p w14:paraId="0F65602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Normal</w:t>
            </w:r>
          </w:p>
        </w:tc>
        <w:tc>
          <w:tcPr>
            <w:tcW w:w="1440" w:type="dxa"/>
            <w:shd w:val="clear" w:color="auto" w:fill="auto"/>
          </w:tcPr>
          <w:p w14:paraId="3F26ADA8" w14:textId="77777777" w:rsidR="00B17838" w:rsidRPr="00071A82" w:rsidRDefault="00B17838" w:rsidP="00540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260" w:type="dxa"/>
          </w:tcPr>
          <w:p w14:paraId="45DDC41E" w14:textId="044A22F4" w:rsidR="00B17838" w:rsidRPr="00071A82" w:rsidRDefault="005B6286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B6286">
              <w:rPr>
                <w:rFonts w:ascii="Times New Roman" w:hAnsi="Times New Roman" w:cs="Times New Roman"/>
                <w:noProof/>
                <w:sz w:val="20"/>
                <w:szCs w:val="20"/>
              </w:rPr>
              <w:t>Chinese</w:t>
            </w:r>
          </w:p>
        </w:tc>
        <w:tc>
          <w:tcPr>
            <w:tcW w:w="1260" w:type="dxa"/>
            <w:shd w:val="clear" w:color="auto" w:fill="auto"/>
          </w:tcPr>
          <w:p w14:paraId="49E0D8AD" w14:textId="0ACF1824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aXU8L0F1dGhvcj48WWVhcj4yMDIyPC9ZZWFyPjxSZWNO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aXU8L0F1dGhvcj48WWVhcj4yMDIyPC9ZZWFyPjxSZWNO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9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7F924D1F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64A5407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5m/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515" w:type="dxa"/>
          </w:tcPr>
          <w:p w14:paraId="32A6BF7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EIEE</w:t>
            </w:r>
          </w:p>
        </w:tc>
        <w:tc>
          <w:tcPr>
            <w:tcW w:w="1980" w:type="dxa"/>
          </w:tcPr>
          <w:p w14:paraId="420D095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–</w:t>
            </w:r>
          </w:p>
        </w:tc>
        <w:tc>
          <w:tcPr>
            <w:tcW w:w="1350" w:type="dxa"/>
          </w:tcPr>
          <w:p w14:paraId="092BE37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.6530-1G</w:t>
            </w: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＞</w:t>
            </w: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C</w:t>
            </w:r>
          </w:p>
        </w:tc>
        <w:tc>
          <w:tcPr>
            <w:tcW w:w="1530" w:type="dxa"/>
          </w:tcPr>
          <w:p w14:paraId="73C1063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Splice site </w:t>
            </w:r>
          </w:p>
        </w:tc>
        <w:tc>
          <w:tcPr>
            <w:tcW w:w="1260" w:type="dxa"/>
            <w:shd w:val="clear" w:color="auto" w:fill="auto"/>
          </w:tcPr>
          <w:p w14:paraId="4F178315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</w:tcPr>
          <w:p w14:paraId="540C8B1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Normal</w:t>
            </w:r>
          </w:p>
        </w:tc>
        <w:tc>
          <w:tcPr>
            <w:tcW w:w="1440" w:type="dxa"/>
            <w:shd w:val="clear" w:color="auto" w:fill="auto"/>
          </w:tcPr>
          <w:p w14:paraId="00405EED" w14:textId="77777777" w:rsidR="00B17838" w:rsidRPr="00071A82" w:rsidRDefault="00B17838" w:rsidP="00540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260" w:type="dxa"/>
          </w:tcPr>
          <w:p w14:paraId="523F7884" w14:textId="431E4234" w:rsidR="00B17838" w:rsidRPr="00071A82" w:rsidRDefault="005B6286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B6286">
              <w:rPr>
                <w:rFonts w:ascii="Times New Roman" w:hAnsi="Times New Roman" w:cs="Times New Roman"/>
                <w:noProof/>
                <w:sz w:val="20"/>
                <w:szCs w:val="20"/>
              </w:rPr>
              <w:t>Chinese</w:t>
            </w:r>
          </w:p>
        </w:tc>
        <w:tc>
          <w:tcPr>
            <w:tcW w:w="1260" w:type="dxa"/>
            <w:shd w:val="clear" w:color="auto" w:fill="auto"/>
          </w:tcPr>
          <w:p w14:paraId="408669B6" w14:textId="67B97EB9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aXU8L0F1dGhvcj48WWVhcj4yMDIyPC9ZZWFyPjxSZWNO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aXU8L0F1dGhvcj48WWVhcj4yMDIyPC9ZZWFyPjxSZWNO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9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49A14912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2AA59CF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1y 5m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</w:p>
        </w:tc>
        <w:tc>
          <w:tcPr>
            <w:tcW w:w="1515" w:type="dxa"/>
          </w:tcPr>
          <w:p w14:paraId="2E838F91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DEE</w:t>
            </w:r>
          </w:p>
        </w:tc>
        <w:tc>
          <w:tcPr>
            <w:tcW w:w="1980" w:type="dxa"/>
          </w:tcPr>
          <w:p w14:paraId="08276D5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–</w:t>
            </w:r>
          </w:p>
        </w:tc>
        <w:tc>
          <w:tcPr>
            <w:tcW w:w="1350" w:type="dxa"/>
          </w:tcPr>
          <w:p w14:paraId="6B9B71C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.V1393M</w:t>
            </w:r>
          </w:p>
        </w:tc>
        <w:tc>
          <w:tcPr>
            <w:tcW w:w="1530" w:type="dxa"/>
          </w:tcPr>
          <w:p w14:paraId="45680BA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4394AA6A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</w:tcPr>
          <w:p w14:paraId="395A71AF" w14:textId="00663450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rogressive l</w:t>
            </w: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eft cerebral atrophy</w:t>
            </w:r>
          </w:p>
        </w:tc>
        <w:tc>
          <w:tcPr>
            <w:tcW w:w="1440" w:type="dxa"/>
            <w:shd w:val="clear" w:color="auto" w:fill="auto"/>
          </w:tcPr>
          <w:p w14:paraId="5DC823DC" w14:textId="77777777" w:rsidR="00B17838" w:rsidRPr="00071A82" w:rsidRDefault="00B17838" w:rsidP="0054023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260" w:type="dxa"/>
          </w:tcPr>
          <w:p w14:paraId="45C90D60" w14:textId="18AF59DD" w:rsidR="00B17838" w:rsidRPr="00071A82" w:rsidRDefault="005B6286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B6286">
              <w:rPr>
                <w:rFonts w:ascii="Times New Roman" w:hAnsi="Times New Roman" w:cs="Times New Roman"/>
                <w:noProof/>
                <w:sz w:val="20"/>
                <w:szCs w:val="20"/>
              </w:rPr>
              <w:t>Chinese</w:t>
            </w:r>
          </w:p>
        </w:tc>
        <w:tc>
          <w:tcPr>
            <w:tcW w:w="1260" w:type="dxa"/>
            <w:shd w:val="clear" w:color="auto" w:fill="auto"/>
          </w:tcPr>
          <w:p w14:paraId="62148E3B" w14:textId="67FF3CB6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aXU8L0F1dGhvcj48WWVhcj4yMDIyPC9ZZWFyPjxSZWNO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aXU8L0F1dGhvcj48WWVhcj4yMDIyPC9ZZWFyPjxSZWNO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9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321DA0E6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4B7D16F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y 7m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 /F</w:t>
            </w:r>
          </w:p>
        </w:tc>
        <w:tc>
          <w:tcPr>
            <w:tcW w:w="1515" w:type="dxa"/>
          </w:tcPr>
          <w:p w14:paraId="18E81E37" w14:textId="36B1B60F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 and EP</w:t>
            </w:r>
          </w:p>
        </w:tc>
        <w:tc>
          <w:tcPr>
            <w:tcW w:w="1980" w:type="dxa"/>
          </w:tcPr>
          <w:p w14:paraId="1BDBD4D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Ataxia</w:t>
            </w:r>
          </w:p>
        </w:tc>
        <w:tc>
          <w:tcPr>
            <w:tcW w:w="1350" w:type="dxa"/>
          </w:tcPr>
          <w:p w14:paraId="5B80D9B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.G297R</w:t>
            </w:r>
          </w:p>
        </w:tc>
        <w:tc>
          <w:tcPr>
            <w:tcW w:w="1530" w:type="dxa"/>
          </w:tcPr>
          <w:p w14:paraId="792C9E9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3FCBE1CA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</w:tcPr>
          <w:p w14:paraId="0BA1D662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Normal</w:t>
            </w:r>
          </w:p>
        </w:tc>
        <w:tc>
          <w:tcPr>
            <w:tcW w:w="1440" w:type="dxa"/>
            <w:shd w:val="clear" w:color="auto" w:fill="auto"/>
          </w:tcPr>
          <w:p w14:paraId="5AAA127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260" w:type="dxa"/>
          </w:tcPr>
          <w:p w14:paraId="6A412C78" w14:textId="20C2A9B0" w:rsidR="00B17838" w:rsidRPr="00071A82" w:rsidRDefault="005B6286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B6286">
              <w:rPr>
                <w:rFonts w:ascii="Times New Roman" w:hAnsi="Times New Roman" w:cs="Times New Roman"/>
                <w:noProof/>
                <w:sz w:val="20"/>
                <w:szCs w:val="20"/>
              </w:rPr>
              <w:t>Chinese</w:t>
            </w:r>
          </w:p>
        </w:tc>
        <w:tc>
          <w:tcPr>
            <w:tcW w:w="1260" w:type="dxa"/>
            <w:shd w:val="clear" w:color="auto" w:fill="auto"/>
          </w:tcPr>
          <w:p w14:paraId="49934728" w14:textId="4D12EDFF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aXU8L0F1dGhvcj48WWVhcj4yMDIyPC9ZZWFyPjxSZWNO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aXU8L0F1dGhvcj48WWVhcj4yMDIyPC9ZZWFyPjxSZWNO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9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68A80099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35B2697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8.5m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/F</w:t>
            </w:r>
          </w:p>
        </w:tc>
        <w:tc>
          <w:tcPr>
            <w:tcW w:w="1515" w:type="dxa"/>
          </w:tcPr>
          <w:p w14:paraId="18844F1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DEE</w:t>
            </w:r>
          </w:p>
        </w:tc>
        <w:tc>
          <w:tcPr>
            <w:tcW w:w="1980" w:type="dxa"/>
          </w:tcPr>
          <w:p w14:paraId="26DA4DC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Ataxia, tremor</w:t>
            </w:r>
          </w:p>
        </w:tc>
        <w:tc>
          <w:tcPr>
            <w:tcW w:w="1350" w:type="dxa"/>
          </w:tcPr>
          <w:p w14:paraId="1FE62515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.V1393M</w:t>
            </w:r>
          </w:p>
        </w:tc>
        <w:tc>
          <w:tcPr>
            <w:tcW w:w="1530" w:type="dxa"/>
          </w:tcPr>
          <w:p w14:paraId="5B29580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5C23676D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</w:tcPr>
          <w:p w14:paraId="55439AB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Normal</w:t>
            </w:r>
          </w:p>
        </w:tc>
        <w:tc>
          <w:tcPr>
            <w:tcW w:w="1440" w:type="dxa"/>
            <w:shd w:val="clear" w:color="auto" w:fill="auto"/>
          </w:tcPr>
          <w:p w14:paraId="1D940BD8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260" w:type="dxa"/>
          </w:tcPr>
          <w:p w14:paraId="6DA3BB49" w14:textId="2F22437F" w:rsidR="00B17838" w:rsidRPr="00071A82" w:rsidRDefault="005B6286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B6286">
              <w:rPr>
                <w:rFonts w:ascii="Times New Roman" w:hAnsi="Times New Roman" w:cs="Times New Roman"/>
                <w:noProof/>
                <w:sz w:val="20"/>
                <w:szCs w:val="20"/>
              </w:rPr>
              <w:t>Chinese</w:t>
            </w:r>
          </w:p>
        </w:tc>
        <w:tc>
          <w:tcPr>
            <w:tcW w:w="1260" w:type="dxa"/>
            <w:shd w:val="clear" w:color="auto" w:fill="auto"/>
          </w:tcPr>
          <w:p w14:paraId="53972660" w14:textId="6153F9D1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aXU8L0F1dGhvcj48WWVhcj4yMDIyPC9ZZWFyPjxSZWNO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aXU8L0F1dGhvcj48WWVhcj4yMDIyPC9ZZWFyPjxSZWNO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9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48643538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102BD19D" w14:textId="77777777" w:rsidR="00B17838" w:rsidRPr="00071A82" w:rsidRDefault="00B17838" w:rsidP="00355E6F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7y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</w:p>
        </w:tc>
        <w:tc>
          <w:tcPr>
            <w:tcW w:w="1515" w:type="dxa"/>
          </w:tcPr>
          <w:p w14:paraId="7C153A51" w14:textId="61B305C7" w:rsidR="00B17838" w:rsidRPr="00071A82" w:rsidRDefault="00B17838" w:rsidP="00355E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 and EP</w:t>
            </w:r>
          </w:p>
        </w:tc>
        <w:tc>
          <w:tcPr>
            <w:tcW w:w="1980" w:type="dxa"/>
          </w:tcPr>
          <w:p w14:paraId="556B1DCD" w14:textId="77777777" w:rsidR="00B17838" w:rsidRPr="00071A82" w:rsidRDefault="00B17838" w:rsidP="00355E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Ataxia</w:t>
            </w:r>
          </w:p>
        </w:tc>
        <w:tc>
          <w:tcPr>
            <w:tcW w:w="1350" w:type="dxa"/>
          </w:tcPr>
          <w:p w14:paraId="09631C5D" w14:textId="77777777" w:rsidR="00B17838" w:rsidRPr="00071A82" w:rsidRDefault="00B17838" w:rsidP="00355E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.W169*</w:t>
            </w:r>
          </w:p>
        </w:tc>
        <w:tc>
          <w:tcPr>
            <w:tcW w:w="1530" w:type="dxa"/>
          </w:tcPr>
          <w:p w14:paraId="3A43DBED" w14:textId="77777777" w:rsidR="00B17838" w:rsidRPr="00071A82" w:rsidRDefault="00B17838" w:rsidP="00355E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sense</w:t>
            </w:r>
          </w:p>
        </w:tc>
        <w:tc>
          <w:tcPr>
            <w:tcW w:w="1260" w:type="dxa"/>
            <w:shd w:val="clear" w:color="auto" w:fill="auto"/>
          </w:tcPr>
          <w:p w14:paraId="5858D928" w14:textId="646ED698" w:rsidR="00B17838" w:rsidRPr="00071A82" w:rsidRDefault="00B17838" w:rsidP="00355E6F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</w:tcPr>
          <w:p w14:paraId="638FA700" w14:textId="77777777" w:rsidR="00B17838" w:rsidRPr="00071A82" w:rsidRDefault="00B17838" w:rsidP="00355E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Normal</w:t>
            </w:r>
          </w:p>
        </w:tc>
        <w:tc>
          <w:tcPr>
            <w:tcW w:w="1440" w:type="dxa"/>
            <w:shd w:val="clear" w:color="auto" w:fill="auto"/>
          </w:tcPr>
          <w:p w14:paraId="1906922E" w14:textId="77777777" w:rsidR="00B17838" w:rsidRPr="00071A82" w:rsidRDefault="00B17838" w:rsidP="00355E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260" w:type="dxa"/>
          </w:tcPr>
          <w:p w14:paraId="7C98E80E" w14:textId="7923300B" w:rsidR="00B17838" w:rsidRPr="00071A82" w:rsidRDefault="005B6286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B6286">
              <w:rPr>
                <w:rFonts w:ascii="Times New Roman" w:hAnsi="Times New Roman" w:cs="Times New Roman"/>
                <w:noProof/>
                <w:sz w:val="20"/>
                <w:szCs w:val="20"/>
              </w:rPr>
              <w:t>Chinese</w:t>
            </w:r>
          </w:p>
        </w:tc>
        <w:tc>
          <w:tcPr>
            <w:tcW w:w="1260" w:type="dxa"/>
            <w:shd w:val="clear" w:color="auto" w:fill="auto"/>
          </w:tcPr>
          <w:p w14:paraId="2C22A6C2" w14:textId="3D54E318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aXU8L0F1dGhvcj48WWVhcj4yMDIyPC9ZZWFyPjxSZWNO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aXU8L0F1dGhvcj48WWVhcj4yMDIyPC9ZZWFyPjxSZWNO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9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51DAC4D8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475A8FE4" w14:textId="77777777" w:rsidR="00B17838" w:rsidRPr="00071A82" w:rsidRDefault="00B17838" w:rsidP="00355E6F">
            <w:pPr>
              <w:spacing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3y 11m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/M</w:t>
            </w:r>
          </w:p>
        </w:tc>
        <w:tc>
          <w:tcPr>
            <w:tcW w:w="1515" w:type="dxa"/>
          </w:tcPr>
          <w:p w14:paraId="784F02E7" w14:textId="6E624498" w:rsidR="00B17838" w:rsidRPr="00071A82" w:rsidRDefault="00B17838" w:rsidP="00355E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 and EP</w:t>
            </w:r>
          </w:p>
        </w:tc>
        <w:tc>
          <w:tcPr>
            <w:tcW w:w="1980" w:type="dxa"/>
          </w:tcPr>
          <w:p w14:paraId="0A2F5966" w14:textId="77777777" w:rsidR="00B17838" w:rsidRPr="00071A82" w:rsidRDefault="00B17838" w:rsidP="00355E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–</w:t>
            </w:r>
          </w:p>
        </w:tc>
        <w:tc>
          <w:tcPr>
            <w:tcW w:w="1350" w:type="dxa"/>
          </w:tcPr>
          <w:p w14:paraId="55854CBC" w14:textId="77777777" w:rsidR="00B17838" w:rsidRPr="00071A82" w:rsidRDefault="00B17838" w:rsidP="00355E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p.N283S</w:t>
            </w:r>
          </w:p>
        </w:tc>
        <w:tc>
          <w:tcPr>
            <w:tcW w:w="1530" w:type="dxa"/>
          </w:tcPr>
          <w:p w14:paraId="75DDA85A" w14:textId="77777777" w:rsidR="00B17838" w:rsidRPr="00071A82" w:rsidRDefault="00B17838" w:rsidP="00355E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53907FA7" w14:textId="77777777" w:rsidR="00B17838" w:rsidRPr="00071A82" w:rsidRDefault="00B17838" w:rsidP="00355E6F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</w:tcPr>
          <w:p w14:paraId="697E065A" w14:textId="77777777" w:rsidR="00B17838" w:rsidRPr="00071A82" w:rsidRDefault="00B17838" w:rsidP="00355E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  <w:lang w:bidi="ar"/>
              </w:rPr>
              <w:t>Normal</w:t>
            </w:r>
          </w:p>
        </w:tc>
        <w:tc>
          <w:tcPr>
            <w:tcW w:w="1440" w:type="dxa"/>
            <w:shd w:val="clear" w:color="auto" w:fill="auto"/>
          </w:tcPr>
          <w:p w14:paraId="22C69EFC" w14:textId="77777777" w:rsidR="00B17838" w:rsidRPr="00071A82" w:rsidRDefault="00B17838" w:rsidP="00355E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260" w:type="dxa"/>
          </w:tcPr>
          <w:p w14:paraId="7D833B7C" w14:textId="566EC5A0" w:rsidR="00B17838" w:rsidRPr="00071A82" w:rsidRDefault="005B6286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5B6286">
              <w:rPr>
                <w:rFonts w:ascii="Times New Roman" w:hAnsi="Times New Roman" w:cs="Times New Roman"/>
                <w:noProof/>
                <w:sz w:val="20"/>
                <w:szCs w:val="20"/>
              </w:rPr>
              <w:t>Chinese</w:t>
            </w:r>
          </w:p>
        </w:tc>
        <w:tc>
          <w:tcPr>
            <w:tcW w:w="1260" w:type="dxa"/>
            <w:shd w:val="clear" w:color="auto" w:fill="auto"/>
          </w:tcPr>
          <w:p w14:paraId="38CDFFCA" w14:textId="110B6736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aXU8L0F1dGhvcj48WWVhcj4yMDIyPC9ZZWFyPjxSZWNO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>
                <w:fldData xml:space="preserve">PEVuZE5vdGU+PENpdGU+PEF1dGhvcj5OaXU8L0F1dGhvcj48WWVhcj4yMDIyPC9ZZWFyPjxSZWNO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</w:fldData>
              </w:fldCha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.DATA 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59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02963A6F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50BE71D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/M</w:t>
            </w:r>
          </w:p>
        </w:tc>
        <w:tc>
          <w:tcPr>
            <w:tcW w:w="1515" w:type="dxa"/>
            <w:shd w:val="clear" w:color="auto" w:fill="auto"/>
          </w:tcPr>
          <w:p w14:paraId="35229ACD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980" w:type="dxa"/>
          </w:tcPr>
          <w:p w14:paraId="0B9985D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1BAF402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L356P</w:t>
            </w:r>
          </w:p>
        </w:tc>
        <w:tc>
          <w:tcPr>
            <w:tcW w:w="1530" w:type="dxa"/>
          </w:tcPr>
          <w:p w14:paraId="2D3CC58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0F719539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13765765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440" w:type="dxa"/>
            <w:shd w:val="clear" w:color="auto" w:fill="auto"/>
          </w:tcPr>
          <w:p w14:paraId="3E036D32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260" w:type="dxa"/>
          </w:tcPr>
          <w:p w14:paraId="187F85FF" w14:textId="1F3E9D7F" w:rsidR="00B17838" w:rsidRPr="00071A82" w:rsidRDefault="00B45DFC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45DFC">
              <w:rPr>
                <w:rFonts w:ascii="Times New Roman" w:hAnsi="Times New Roman" w:cs="Times New Roman"/>
                <w:noProof/>
                <w:sz w:val="20"/>
                <w:szCs w:val="20"/>
              </w:rPr>
              <w:t>Italy</w:t>
            </w:r>
          </w:p>
        </w:tc>
        <w:tc>
          <w:tcPr>
            <w:tcW w:w="1260" w:type="dxa"/>
            <w:shd w:val="clear" w:color="auto" w:fill="auto"/>
          </w:tcPr>
          <w:p w14:paraId="2480F726" w14:textId="2E8DFF15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Mellone&lt;/Author&gt;&lt;Year&gt;2022&lt;/Year&gt;&lt;RecNum&gt;670&lt;/RecNum&gt;&lt;DisplayText&gt;&lt;style face="superscript"&gt;[60]&lt;/style&gt;&lt;/DisplayText&gt;&lt;record&gt;&lt;rec-number&gt;670&lt;/rec-number&gt;&lt;foreign-keys&gt;&lt;key app="EN" db-id="0ad90srzn5exr9ea2wdxa95wtxrtw2vfexpd" timestamp="1677945015"&gt;670&lt;/key&gt;&lt;/foreign-keys&gt;&lt;ref-type name="Journal Article"&gt;17&lt;/ref-type&gt;&lt;contributors&gt;&lt;authors&gt;&lt;author&gt;Mellone, Simona&lt;/author&gt;&lt;author&gt;Puricelli, Chiara&lt;/author&gt;&lt;author&gt;Vurchio, Denise&lt;/author&gt;&lt;author&gt;Ronzani, Sara&lt;/author&gt;&lt;author&gt;Favini, Simone&lt;/author&gt;&lt;author&gt;Maruzzi, Arianna&lt;/author&gt;&lt;author&gt;Peruzzi, Cinzia&lt;/author&gt;&lt;author&gt;Papa, Amanda&lt;/author&gt;&lt;author&gt;Spano, Alice&lt;/author&gt;&lt;author&gt;Sirchia, Fabio&lt;/author&gt;&lt;author&gt;Mandrile, Giorgia&lt;/author&gt;&lt;author&gt;Pelle, Alessandra&lt;/author&gt;&lt;author&gt;Rasmini, Paolo&lt;/author&gt;&lt;author&gt;Vercellino, Fabiana&lt;/author&gt;&lt;author&gt;Zonta, Andrea&lt;/author&gt;&lt;author&gt;Rabbone, Ivana&lt;/author&gt;&lt;author&gt;Dianzani, Umberto&lt;/author&gt;&lt;author&gt;Viri, Maurizio&lt;/author&gt;&lt;author&gt;Giordano, Mara&lt;/author&gt;&lt;/authors&gt;&lt;/contributors&gt;&lt;titles&gt;&lt;title&gt;The Usefulness of a Targeted Next Generation Sequencing Gene Panel in Providing  Molecular Diagnosis to Patients With a Broad Spectrum of Neurodevelopmental Disorders.&lt;/title&gt;&lt;secondary-title&gt;Frontiers in genetics&lt;/secondary-title&gt;&lt;/titles&gt;&lt;pages&gt;875182&lt;/pages&gt;&lt;volume&gt;13&lt;/volume&gt;&lt;dates&gt;&lt;year&gt;2022&lt;/year&gt;&lt;/dates&gt;&lt;accession-num&gt;36035117&lt;/accession-num&gt;&lt;urls&gt;&lt;/urls&gt;&lt;electronic-resource-num&gt;10.3389/fgene.2022.875182&lt;/electronic-resource-num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60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046796E8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584C6EB1" w14:textId="77777777" w:rsidR="00B17838" w:rsidRPr="00071A82" w:rsidRDefault="00B17838" w:rsidP="00355E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/F</w:t>
            </w:r>
          </w:p>
        </w:tc>
        <w:tc>
          <w:tcPr>
            <w:tcW w:w="1515" w:type="dxa"/>
            <w:shd w:val="clear" w:color="auto" w:fill="auto"/>
          </w:tcPr>
          <w:p w14:paraId="073F6941" w14:textId="5BCF16D0" w:rsidR="00B17838" w:rsidRPr="00071A82" w:rsidRDefault="00B17838" w:rsidP="00355E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 and EP</w:t>
            </w:r>
          </w:p>
        </w:tc>
        <w:tc>
          <w:tcPr>
            <w:tcW w:w="1980" w:type="dxa"/>
          </w:tcPr>
          <w:p w14:paraId="26B58AC7" w14:textId="77777777" w:rsidR="00B17838" w:rsidRPr="00071A82" w:rsidRDefault="00B17838" w:rsidP="00355E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1D99B58F" w14:textId="77777777" w:rsidR="00B17838" w:rsidRPr="00071A82" w:rsidRDefault="00B17838" w:rsidP="00355E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R1669*</w:t>
            </w:r>
          </w:p>
        </w:tc>
        <w:tc>
          <w:tcPr>
            <w:tcW w:w="1530" w:type="dxa"/>
          </w:tcPr>
          <w:p w14:paraId="2CD6EA72" w14:textId="77777777" w:rsidR="00B17838" w:rsidRPr="00071A82" w:rsidRDefault="00B17838" w:rsidP="00355E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sense</w:t>
            </w:r>
          </w:p>
        </w:tc>
        <w:tc>
          <w:tcPr>
            <w:tcW w:w="1260" w:type="dxa"/>
            <w:shd w:val="clear" w:color="auto" w:fill="auto"/>
          </w:tcPr>
          <w:p w14:paraId="4BECD36E" w14:textId="1E1DA3C1" w:rsidR="00B17838" w:rsidRPr="00071A82" w:rsidRDefault="00B17838" w:rsidP="00355E6F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  <w:shd w:val="clear" w:color="auto" w:fill="auto"/>
          </w:tcPr>
          <w:p w14:paraId="57780FC1" w14:textId="77777777" w:rsidR="00B17838" w:rsidRPr="00071A82" w:rsidRDefault="00B17838" w:rsidP="00355E6F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440" w:type="dxa"/>
            <w:shd w:val="clear" w:color="auto" w:fill="auto"/>
          </w:tcPr>
          <w:p w14:paraId="3401556D" w14:textId="77777777" w:rsidR="00B17838" w:rsidRPr="00071A82" w:rsidRDefault="00B17838" w:rsidP="00355E6F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260" w:type="dxa"/>
          </w:tcPr>
          <w:p w14:paraId="2C0086A4" w14:textId="10B6E643" w:rsidR="00B17838" w:rsidRPr="00071A82" w:rsidRDefault="00B45DFC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45DFC">
              <w:rPr>
                <w:rFonts w:ascii="Times New Roman" w:hAnsi="Times New Roman" w:cs="Times New Roman"/>
                <w:noProof/>
                <w:sz w:val="20"/>
                <w:szCs w:val="20"/>
              </w:rPr>
              <w:t>Italy</w:t>
            </w:r>
          </w:p>
        </w:tc>
        <w:tc>
          <w:tcPr>
            <w:tcW w:w="1260" w:type="dxa"/>
            <w:shd w:val="clear" w:color="auto" w:fill="auto"/>
          </w:tcPr>
          <w:p w14:paraId="3237092B" w14:textId="6F445868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Mellone&lt;/Author&gt;&lt;Year&gt;2022&lt;/Year&gt;&lt;RecNum&gt;670&lt;/RecNum&gt;&lt;DisplayText&gt;&lt;style face="superscript"&gt;[60]&lt;/style&gt;&lt;/DisplayText&gt;&lt;record&gt;&lt;rec-number&gt;670&lt;/rec-number&gt;&lt;foreign-keys&gt;&lt;key app="EN" db-id="0ad90srzn5exr9ea2wdxa95wtxrtw2vfexpd" timestamp="1677945015"&gt;670&lt;/key&gt;&lt;/foreign-keys&gt;&lt;ref-type name="Journal Article"&gt;17&lt;/ref-type&gt;&lt;contributors&gt;&lt;authors&gt;&lt;author&gt;Mellone, Simona&lt;/author&gt;&lt;author&gt;Puricelli, Chiara&lt;/author&gt;&lt;author&gt;Vurchio, Denise&lt;/author&gt;&lt;author&gt;Ronzani, Sara&lt;/author&gt;&lt;author&gt;Favini, Simone&lt;/author&gt;&lt;author&gt;Maruzzi, Arianna&lt;/author&gt;&lt;author&gt;Peruzzi, Cinzia&lt;/author&gt;&lt;author&gt;Papa, Amanda&lt;/author&gt;&lt;author&gt;Spano, Alice&lt;/author&gt;&lt;author&gt;Sirchia, Fabio&lt;/author&gt;&lt;author&gt;Mandrile, Giorgia&lt;/author&gt;&lt;author&gt;Pelle, Alessandra&lt;/author&gt;&lt;author&gt;Rasmini, Paolo&lt;/author&gt;&lt;author&gt;Vercellino, Fabiana&lt;/author&gt;&lt;author&gt;Zonta, Andrea&lt;/author&gt;&lt;author&gt;Rabbone, Ivana&lt;/author&gt;&lt;author&gt;Dianzani, Umberto&lt;/author&gt;&lt;author&gt;Viri, Maurizio&lt;/author&gt;&lt;author&gt;Giordano, Mara&lt;/author&gt;&lt;/authors&gt;&lt;/contributors&gt;&lt;titles&gt;&lt;title&gt;The Usefulness of a Targeted Next Generation Sequencing Gene Panel in Providing  Molecular Diagnosis to Patients With a Broad Spectrum of Neurodevelopmental Disorders.&lt;/title&gt;&lt;secondary-title&gt;Frontiers in genetics&lt;/secondary-title&gt;&lt;/titles&gt;&lt;pages&gt;875182&lt;/pages&gt;&lt;volume&gt;13&lt;/volume&gt;&lt;dates&gt;&lt;year&gt;2022&lt;/year&gt;&lt;/dates&gt;&lt;accession-num&gt;36035117&lt;/accession-num&gt;&lt;urls&gt;&lt;/urls&gt;&lt;electronic-resource-num&gt;10.3389/fgene.2022.875182&lt;/electronic-resource-num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60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47D9C3F7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1515056C" w14:textId="77777777" w:rsidR="00B17838" w:rsidRPr="00071A82" w:rsidRDefault="00B17838" w:rsidP="00355E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/M</w:t>
            </w:r>
          </w:p>
        </w:tc>
        <w:tc>
          <w:tcPr>
            <w:tcW w:w="1515" w:type="dxa"/>
            <w:shd w:val="clear" w:color="auto" w:fill="auto"/>
          </w:tcPr>
          <w:p w14:paraId="627DAA1E" w14:textId="690131CF" w:rsidR="00B17838" w:rsidRPr="00071A82" w:rsidRDefault="00B17838" w:rsidP="00355E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 and EP</w:t>
            </w:r>
          </w:p>
        </w:tc>
        <w:tc>
          <w:tcPr>
            <w:tcW w:w="1980" w:type="dxa"/>
          </w:tcPr>
          <w:p w14:paraId="09F42F59" w14:textId="77777777" w:rsidR="00B17838" w:rsidRPr="00071A82" w:rsidRDefault="00B17838" w:rsidP="00355E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77C912C4" w14:textId="77777777" w:rsidR="00B17838" w:rsidRPr="00071A82" w:rsidRDefault="00B17838" w:rsidP="00355E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D1320N</w:t>
            </w:r>
          </w:p>
        </w:tc>
        <w:tc>
          <w:tcPr>
            <w:tcW w:w="1530" w:type="dxa"/>
          </w:tcPr>
          <w:p w14:paraId="77E1D433" w14:textId="77777777" w:rsidR="00B17838" w:rsidRPr="00071A82" w:rsidRDefault="00B17838" w:rsidP="00355E6F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2D96910E" w14:textId="77777777" w:rsidR="00B17838" w:rsidRPr="00071A82" w:rsidRDefault="00B17838" w:rsidP="00355E6F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980" w:type="dxa"/>
            <w:shd w:val="clear" w:color="auto" w:fill="auto"/>
          </w:tcPr>
          <w:p w14:paraId="0447888D" w14:textId="77777777" w:rsidR="00B17838" w:rsidRPr="00071A82" w:rsidRDefault="00B17838" w:rsidP="00355E6F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440" w:type="dxa"/>
            <w:shd w:val="clear" w:color="auto" w:fill="auto"/>
          </w:tcPr>
          <w:p w14:paraId="474E411E" w14:textId="77777777" w:rsidR="00B17838" w:rsidRPr="00071A82" w:rsidRDefault="00B17838" w:rsidP="00355E6F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260" w:type="dxa"/>
          </w:tcPr>
          <w:p w14:paraId="6F296A51" w14:textId="10830C81" w:rsidR="00B17838" w:rsidRPr="00071A82" w:rsidRDefault="00B45DFC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45DFC">
              <w:rPr>
                <w:rFonts w:ascii="Times New Roman" w:hAnsi="Times New Roman" w:cs="Times New Roman"/>
                <w:noProof/>
                <w:sz w:val="20"/>
                <w:szCs w:val="20"/>
              </w:rPr>
              <w:t>Italy</w:t>
            </w:r>
          </w:p>
        </w:tc>
        <w:tc>
          <w:tcPr>
            <w:tcW w:w="1260" w:type="dxa"/>
            <w:shd w:val="clear" w:color="auto" w:fill="auto"/>
          </w:tcPr>
          <w:p w14:paraId="20250912" w14:textId="2B3A1AF8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Mellone&lt;/Author&gt;&lt;Year&gt;2022&lt;/Year&gt;&lt;RecNum&gt;670&lt;/RecNum&gt;&lt;DisplayText&gt;&lt;style face="superscript"&gt;[60]&lt;/style&gt;&lt;/DisplayText&gt;&lt;record&gt;&lt;rec-number&gt;670&lt;/rec-number&gt;&lt;foreign-keys&gt;&lt;key app="EN" db-id="0ad90srzn5exr9ea2wdxa95wtxrtw2vfexpd" timestamp="1677945015"&gt;670&lt;/key&gt;&lt;/foreign-keys&gt;&lt;ref-type name="Journal Article"&gt;17&lt;/ref-type&gt;&lt;contributors&gt;&lt;authors&gt;&lt;author&gt;Mellone, Simona&lt;/author&gt;&lt;author&gt;Puricelli, Chiara&lt;/author&gt;&lt;author&gt;Vurchio, Denise&lt;/author&gt;&lt;author&gt;Ronzani, Sara&lt;/author&gt;&lt;author&gt;Favini, Simone&lt;/author&gt;&lt;author&gt;Maruzzi, Arianna&lt;/author&gt;&lt;author&gt;Peruzzi, Cinzia&lt;/author&gt;&lt;author&gt;Papa, Amanda&lt;/author&gt;&lt;author&gt;Spano, Alice&lt;/author&gt;&lt;author&gt;Sirchia, Fabio&lt;/author&gt;&lt;author&gt;Mandrile, Giorgia&lt;/author&gt;&lt;author&gt;Pelle, Alessandra&lt;/author&gt;&lt;author&gt;Rasmini, Paolo&lt;/author&gt;&lt;author&gt;Vercellino, Fabiana&lt;/author&gt;&lt;author&gt;Zonta, Andrea&lt;/author&gt;&lt;author&gt;Rabbone, Ivana&lt;/author&gt;&lt;author&gt;Dianzani, Umberto&lt;/author&gt;&lt;author&gt;Viri, Maurizio&lt;/author&gt;&lt;author&gt;Giordano, Mara&lt;/author&gt;&lt;/authors&gt;&lt;/contributors&gt;&lt;titles&gt;&lt;title&gt;The Usefulness of a Targeted Next Generation Sequencing Gene Panel in Providing  Molecular Diagnosis to Patients With a Broad Spectrum of Neurodevelopmental Disorders.&lt;/title&gt;&lt;secondary-title&gt;Frontiers in genetics&lt;/secondary-title&gt;&lt;/titles&gt;&lt;pages&gt;875182&lt;/pages&gt;&lt;volume&gt;13&lt;/volume&gt;&lt;dates&gt;&lt;year&gt;2022&lt;/year&gt;&lt;/dates&gt;&lt;accession-num&gt;36035117&lt;/accession-num&gt;&lt;urls&gt;&lt;/urls&gt;&lt;electronic-resource-num&gt;10.3389/fgene.2022.875182&lt;/electronic-resource-num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60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566A0285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083FBF1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10 y/F </w:t>
            </w:r>
          </w:p>
        </w:tc>
        <w:tc>
          <w:tcPr>
            <w:tcW w:w="1515" w:type="dxa"/>
            <w:shd w:val="clear" w:color="auto" w:fill="auto"/>
          </w:tcPr>
          <w:p w14:paraId="1091849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0" w:type="dxa"/>
          </w:tcPr>
          <w:p w14:paraId="39990633" w14:textId="33290FC1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Transient dizziness and falling attacks, nausea along with gait instability, Nausea, vomiting, 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lurred speech, vertigo</w:t>
            </w:r>
          </w:p>
        </w:tc>
        <w:tc>
          <w:tcPr>
            <w:tcW w:w="1350" w:type="dxa"/>
            <w:shd w:val="clear" w:color="auto" w:fill="auto"/>
          </w:tcPr>
          <w:p w14:paraId="3E8FAED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.3836dupA, exon 23, and p.Y1279*</w:t>
            </w:r>
          </w:p>
        </w:tc>
        <w:tc>
          <w:tcPr>
            <w:tcW w:w="1530" w:type="dxa"/>
          </w:tcPr>
          <w:p w14:paraId="29333F8E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Duplication and nonsense</w:t>
            </w:r>
          </w:p>
        </w:tc>
        <w:tc>
          <w:tcPr>
            <w:tcW w:w="1260" w:type="dxa"/>
            <w:shd w:val="clear" w:color="auto" w:fill="auto"/>
          </w:tcPr>
          <w:p w14:paraId="2E19EF12" w14:textId="4F23FABA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  <w:shd w:val="clear" w:color="auto" w:fill="auto"/>
          </w:tcPr>
          <w:p w14:paraId="33F56021" w14:textId="3E819692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gressive cerebellar atrophy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 and numerous asymptomatic hyperintense lesions 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f the cerebral white matter.</w:t>
            </w:r>
          </w:p>
        </w:tc>
        <w:tc>
          <w:tcPr>
            <w:tcW w:w="1440" w:type="dxa"/>
            <w:shd w:val="clear" w:color="auto" w:fill="auto"/>
          </w:tcPr>
          <w:p w14:paraId="67759C9D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D</w:t>
            </w:r>
          </w:p>
        </w:tc>
        <w:tc>
          <w:tcPr>
            <w:tcW w:w="1260" w:type="dxa"/>
          </w:tcPr>
          <w:p w14:paraId="1D227B8D" w14:textId="4E23C69C" w:rsidR="00B17838" w:rsidRPr="00071A82" w:rsidRDefault="00607519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Chinese</w:t>
            </w:r>
          </w:p>
        </w:tc>
        <w:tc>
          <w:tcPr>
            <w:tcW w:w="1260" w:type="dxa"/>
            <w:shd w:val="clear" w:color="auto" w:fill="auto"/>
          </w:tcPr>
          <w:p w14:paraId="26062FF1" w14:textId="22E0978B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Yuan&lt;/Author&gt;&lt;Year&gt;2022&lt;/Year&gt;&lt;RecNum&gt;671&lt;/RecNum&gt;&lt;DisplayText&gt;&lt;style face="superscript"&gt;[61]&lt;/style&gt;&lt;/DisplayText&gt;&lt;record&gt;&lt;rec-number&gt;671&lt;/rec-number&gt;&lt;foreign-keys&gt;&lt;key app="EN" db-id="0ad90srzn5exr9ea2wdxa95wtxrtw2vfexpd" timestamp="1677945015"&gt;671&lt;/key&gt;&lt;/foreign-keys&gt;&lt;ref-type name="Statute"&gt;31&lt;/ref-type&gt;&lt;contributors&gt;&lt;authors&gt;&lt;author&gt;Yuan, Xiaoqiu&lt;/author&gt;&lt;author&gt;Zheng, Yiming&lt;/author&gt;&lt;author&gt;Gao, Feng&lt;/author&gt;&lt;author&gt;Sun, Wei&lt;/author&gt;&lt;author&gt;Wang, Zhaoxia&lt;/author&gt;&lt;author&gt;Zhao, Guiping&lt;/author&gt;&lt;/authors&gt;&lt;/contributors&gt;&lt;titles&gt;&lt;title&gt;Case Report: A Novel CACNA1A Mutation Caused Flunarizine-Responsive Type 2  Episodic Ataxia and Hemiplegic Migraine With Abnormal MRI of Cerebral White Matter.&lt;/title&gt;&lt;secondary-title&gt;Frontiers in neurology&lt;/secondary-title&gt;&lt;/titles&gt;&lt;periodical&gt;&lt;full-title&gt;Front Neurol&lt;/full-title&gt;&lt;abbr-1&gt;Frontiers in neurology&lt;/abbr-1&gt;&lt;/periodical&gt;&lt;pages&gt;899813&lt;/pages&gt;&lt;volume&gt;13&lt;/volume&gt;&lt;dates&gt;&lt;year&gt;2022&lt;/year&gt;&lt;/dates&gt;&lt;accession-num&gt;35677330&lt;/accession-num&gt;&lt;urls&gt;&lt;/urls&gt;&lt;electronic-resource-num&gt;10.3389/fneur.2022.899813&lt;/electronic-resource-num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61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14F1B74E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3BEF9D9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515" w:type="dxa"/>
            <w:shd w:val="clear" w:color="auto" w:fill="auto"/>
          </w:tcPr>
          <w:p w14:paraId="727D1ADE" w14:textId="3D167D23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ID and EP</w:t>
            </w:r>
          </w:p>
        </w:tc>
        <w:tc>
          <w:tcPr>
            <w:tcW w:w="1980" w:type="dxa"/>
          </w:tcPr>
          <w:p w14:paraId="447CAA43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350" w:type="dxa"/>
            <w:shd w:val="clear" w:color="auto" w:fill="auto"/>
          </w:tcPr>
          <w:p w14:paraId="7D9CB0AA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Q680Rfs*100</w:t>
            </w:r>
          </w:p>
        </w:tc>
        <w:tc>
          <w:tcPr>
            <w:tcW w:w="1530" w:type="dxa"/>
          </w:tcPr>
          <w:p w14:paraId="7F32724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Frameshift</w:t>
            </w:r>
          </w:p>
        </w:tc>
        <w:tc>
          <w:tcPr>
            <w:tcW w:w="1260" w:type="dxa"/>
            <w:shd w:val="clear" w:color="auto" w:fill="auto"/>
          </w:tcPr>
          <w:p w14:paraId="4D56E5D5" w14:textId="3EEF78A4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  <w:shd w:val="clear" w:color="auto" w:fill="auto"/>
          </w:tcPr>
          <w:p w14:paraId="19BC06B4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440" w:type="dxa"/>
            <w:shd w:val="clear" w:color="auto" w:fill="auto"/>
          </w:tcPr>
          <w:p w14:paraId="5D59F790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260" w:type="dxa"/>
          </w:tcPr>
          <w:p w14:paraId="17E4C385" w14:textId="39B92520" w:rsidR="00B17838" w:rsidRPr="00071A82" w:rsidRDefault="00E341FB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341FB">
              <w:rPr>
                <w:rFonts w:ascii="Times New Roman" w:hAnsi="Times New Roman" w:cs="Times New Roman"/>
                <w:noProof/>
                <w:sz w:val="20"/>
                <w:szCs w:val="20"/>
              </w:rPr>
              <w:t>Chinese</w:t>
            </w:r>
          </w:p>
        </w:tc>
        <w:tc>
          <w:tcPr>
            <w:tcW w:w="1260" w:type="dxa"/>
            <w:shd w:val="clear" w:color="auto" w:fill="auto"/>
          </w:tcPr>
          <w:p w14:paraId="5F7B36C9" w14:textId="4EEA91B6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Niu&lt;/Author&gt;&lt;Year&gt;2022&lt;/Year&gt;&lt;RecNum&gt;672&lt;/RecNum&gt;&lt;DisplayText&gt;&lt;style face="superscript"&gt;[62]&lt;/style&gt;&lt;/DisplayText&gt;&lt;record&gt;&lt;rec-number&gt;672&lt;/rec-number&gt;&lt;foreign-keys&gt;&lt;key app="EN" db-id="0ad90srzn5exr9ea2wdxa95wtxrtw2vfexpd" timestamp="1677945016"&gt;672&lt;/key&gt;&lt;/foreign-keys&gt;&lt;ref-type name="Journal Article"&gt;17&lt;/ref-type&gt;&lt;contributors&gt;&lt;authors&gt;&lt;author&gt;Niu, Yue&lt;/author&gt;&lt;author&gt;Gong, Pan&lt;/author&gt;&lt;author&gt;Jiao, Xianru&lt;/author&gt;&lt;author&gt;Xu, Zhao&lt;/author&gt;&lt;author&gt;Zhang, Yuehua&lt;/author&gt;&lt;author&gt;Yang, Zhixian&lt;/author&gt;&lt;/authors&gt;&lt;/contributors&gt;&lt;titles&gt;&lt;title&gt;Genetic and phenotypic spectrum of Chinese patients with epilepsy and  photosensitivity.&lt;/title&gt;&lt;secondary-title&gt;Frontiers in neurology&lt;/secondary-title&gt;&lt;/titles&gt;&lt;periodical&gt;&lt;full-title&gt;Front Neurol&lt;/full-title&gt;&lt;abbr-1&gt;Frontiers in neurology&lt;/abbr-1&gt;&lt;/periodical&gt;&lt;pages&gt;907228&lt;/pages&gt;&lt;volume&gt;13&lt;/volume&gt;&lt;dates&gt;&lt;year&gt;2022&lt;/year&gt;&lt;/dates&gt;&lt;accession-num&gt;36034301&lt;/accession-num&gt;&lt;urls&gt;&lt;/urls&gt;&lt;electronic-resource-num&gt;10.3389/fneur.2022.907228&lt;/electronic-resource-num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62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3D0BA6E1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1811EF99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58 y/M</w:t>
            </w:r>
          </w:p>
        </w:tc>
        <w:tc>
          <w:tcPr>
            <w:tcW w:w="1515" w:type="dxa"/>
            <w:shd w:val="clear" w:color="auto" w:fill="auto"/>
          </w:tcPr>
          <w:p w14:paraId="03218645" w14:textId="548AD6DE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 ID and ataxia</w:t>
            </w:r>
          </w:p>
        </w:tc>
        <w:tc>
          <w:tcPr>
            <w:tcW w:w="1980" w:type="dxa"/>
          </w:tcPr>
          <w:p w14:paraId="3828B5B2" w14:textId="700F026B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Severe generalized ataxia, horizontal gaze-evoked nystagmus, cognitive impairment</w:t>
            </w:r>
            <w:r w:rsidR="00F17E4D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 xml:space="preserve"> and a positive family history of gait difficulties.</w:t>
            </w:r>
          </w:p>
        </w:tc>
        <w:tc>
          <w:tcPr>
            <w:tcW w:w="1350" w:type="dxa"/>
            <w:shd w:val="clear" w:color="auto" w:fill="auto"/>
          </w:tcPr>
          <w:p w14:paraId="0CCF4317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 E995*</w:t>
            </w:r>
          </w:p>
        </w:tc>
        <w:tc>
          <w:tcPr>
            <w:tcW w:w="1530" w:type="dxa"/>
          </w:tcPr>
          <w:p w14:paraId="064D702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Nonsense</w:t>
            </w:r>
          </w:p>
        </w:tc>
        <w:tc>
          <w:tcPr>
            <w:tcW w:w="1260" w:type="dxa"/>
            <w:shd w:val="clear" w:color="auto" w:fill="auto"/>
          </w:tcPr>
          <w:p w14:paraId="63D4FEE8" w14:textId="44D3DC48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OF</w:t>
            </w:r>
          </w:p>
        </w:tc>
        <w:tc>
          <w:tcPr>
            <w:tcW w:w="1980" w:type="dxa"/>
            <w:shd w:val="clear" w:color="auto" w:fill="auto"/>
          </w:tcPr>
          <w:p w14:paraId="1CBF2237" w14:textId="77777777" w:rsidR="00B17838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gressive c</w:t>
            </w: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erebrum and cerebellum atroph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  <w:p w14:paraId="7D43E996" w14:textId="3FE4051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houlder girdle atrophy </w:t>
            </w:r>
          </w:p>
        </w:tc>
        <w:tc>
          <w:tcPr>
            <w:tcW w:w="1440" w:type="dxa"/>
            <w:shd w:val="clear" w:color="auto" w:fill="auto"/>
          </w:tcPr>
          <w:p w14:paraId="3165217E" w14:textId="67D52C0B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ld ID</w:t>
            </w:r>
          </w:p>
        </w:tc>
        <w:tc>
          <w:tcPr>
            <w:tcW w:w="1260" w:type="dxa"/>
          </w:tcPr>
          <w:p w14:paraId="70ED3C03" w14:textId="2686EE56" w:rsidR="00B17838" w:rsidRPr="00071A82" w:rsidRDefault="00F0232A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F0232A">
              <w:rPr>
                <w:rFonts w:ascii="Times New Roman" w:hAnsi="Times New Roman" w:cs="Times New Roman"/>
                <w:noProof/>
                <w:sz w:val="20"/>
                <w:szCs w:val="20"/>
              </w:rPr>
              <w:t>Germany</w:t>
            </w:r>
          </w:p>
        </w:tc>
        <w:tc>
          <w:tcPr>
            <w:tcW w:w="1260" w:type="dxa"/>
            <w:shd w:val="clear" w:color="auto" w:fill="auto"/>
          </w:tcPr>
          <w:p w14:paraId="0FC2BE4F" w14:textId="3E2D74F9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Saathoff&lt;/Author&gt;&lt;Year&gt;2021&lt;/Year&gt;&lt;RecNum&gt;664&lt;/RecNum&gt;&lt;DisplayText&gt;&lt;style face="superscript"&gt;[63]&lt;/style&gt;&lt;/DisplayText&gt;&lt;record&gt;&lt;rec-number&gt;664&lt;/rec-number&gt;&lt;foreign-keys&gt;&lt;key app="EN" db-id="0ad90srzn5exr9ea2wdxa95wtxrtw2vfexpd" timestamp="1677945015"&gt;664&lt;/key&gt;&lt;/foreign-keys&gt;&lt;ref-type name="Statute"&gt;31&lt;/ref-type&gt;&lt;contributors&gt;&lt;authors&gt;&lt;author&gt;Saathoff, Yannic&lt;/author&gt;&lt;author&gt;Biskup, Saskia&lt;/author&gt;&lt;author&gt;Funke, Claudia&lt;/author&gt;&lt;author&gt;Roth, Christian&lt;/author&gt;&lt;/authors&gt;&lt;/contributors&gt;&lt;titles&gt;&lt;title&gt;New Nonsense Variant c.2983G&amp;gt;T; p.Glu995* in the CACNA1A Gene Causes Progressive  Autosomal Dominant Ataxia.&lt;/title&gt;&lt;secondary-title&gt;Journal of movement disorders&lt;/secondary-title&gt;&lt;/titles&gt;&lt;periodical&gt;&lt;full-title&gt;J Mov Disord&lt;/full-title&gt;&lt;abbr-1&gt;Journal of movement disorders&lt;/abbr-1&gt;&lt;/periodical&gt;&lt;pages&gt;70-74&lt;/pages&gt;&lt;volume&gt;14&lt;/volume&gt;&lt;dates&gt;&lt;year&gt;2021&lt;/year&gt;&lt;/dates&gt;&lt;accession-num&gt;33121221&lt;/accession-num&gt;&lt;urls&gt;&lt;/urls&gt;&lt;electronic-resource-num&gt;10.14802/jmd.20082&lt;/electronic-resource-num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63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  <w:tr w:rsidR="00B17838" w:rsidRPr="00071A82" w14:paraId="28E93CDA" w14:textId="77777777" w:rsidTr="00B17838">
        <w:trPr>
          <w:trHeight w:val="143"/>
        </w:trPr>
        <w:tc>
          <w:tcPr>
            <w:tcW w:w="825" w:type="dxa"/>
            <w:shd w:val="clear" w:color="auto" w:fill="auto"/>
          </w:tcPr>
          <w:p w14:paraId="030DD8D6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6 m/M</w:t>
            </w:r>
          </w:p>
        </w:tc>
        <w:tc>
          <w:tcPr>
            <w:tcW w:w="1515" w:type="dxa"/>
            <w:shd w:val="clear" w:color="auto" w:fill="auto"/>
          </w:tcPr>
          <w:p w14:paraId="45444E14" w14:textId="5EF571D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DD and EP</w:t>
            </w:r>
          </w:p>
        </w:tc>
        <w:tc>
          <w:tcPr>
            <w:tcW w:w="1980" w:type="dxa"/>
          </w:tcPr>
          <w:p w14:paraId="687421EB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Left hemiparesis, epilepsy, and stroke-like episodes, infantile onset of motor delay and nystagmus followed by multiple episodes of intractable seizures, strokes, and hemiplegic migraine throughout childhood</w:t>
            </w:r>
          </w:p>
        </w:tc>
        <w:tc>
          <w:tcPr>
            <w:tcW w:w="1350" w:type="dxa"/>
            <w:shd w:val="clear" w:color="auto" w:fill="auto"/>
          </w:tcPr>
          <w:p w14:paraId="4A461E3F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p.R1349Q</w:t>
            </w:r>
          </w:p>
        </w:tc>
        <w:tc>
          <w:tcPr>
            <w:tcW w:w="1530" w:type="dxa"/>
          </w:tcPr>
          <w:p w14:paraId="7F03239C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260" w:type="dxa"/>
            <w:shd w:val="clear" w:color="auto" w:fill="auto"/>
          </w:tcPr>
          <w:p w14:paraId="367A17E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GOF</w:t>
            </w:r>
          </w:p>
        </w:tc>
        <w:tc>
          <w:tcPr>
            <w:tcW w:w="1980" w:type="dxa"/>
            <w:shd w:val="clear" w:color="auto" w:fill="auto"/>
          </w:tcPr>
          <w:p w14:paraId="04F2BE20" w14:textId="77777777" w:rsidR="00B17838" w:rsidRPr="00071A82" w:rsidRDefault="00B17838" w:rsidP="00540233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Hemispheric encephaloma- lacia with mismatched perfusion and angiographic imaging, in addition to progressive cerebellar atrophy.</w:t>
            </w:r>
          </w:p>
        </w:tc>
        <w:tc>
          <w:tcPr>
            <w:tcW w:w="1440" w:type="dxa"/>
            <w:shd w:val="clear" w:color="auto" w:fill="auto"/>
          </w:tcPr>
          <w:p w14:paraId="6F748B9E" w14:textId="77777777" w:rsidR="00B17838" w:rsidRPr="00071A82" w:rsidRDefault="00B17838" w:rsidP="00540233">
            <w:pPr>
              <w:rPr>
                <w:rFonts w:ascii="Times New Roman" w:hAnsi="Times New Roman" w:cs="Times New Roman"/>
              </w:rPr>
            </w:pPr>
            <w:r w:rsidRPr="00071A82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1260" w:type="dxa"/>
          </w:tcPr>
          <w:p w14:paraId="7E8C355F" w14:textId="4244A8B8" w:rsidR="00B17838" w:rsidRPr="00071A82" w:rsidRDefault="003D4E42" w:rsidP="00C6185C">
            <w:pPr>
              <w:spacing w:line="24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USA</w:t>
            </w:r>
          </w:p>
        </w:tc>
        <w:tc>
          <w:tcPr>
            <w:tcW w:w="1260" w:type="dxa"/>
            <w:shd w:val="clear" w:color="auto" w:fill="auto"/>
          </w:tcPr>
          <w:p w14:paraId="651D1CDD" w14:textId="58242AD6" w:rsidR="00B17838" w:rsidRPr="00071A82" w:rsidRDefault="00B17838" w:rsidP="00C6185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Ho&lt;/Author&gt;&lt;Year&gt;2021&lt;/Year&gt;&lt;RecNum&gt;77&lt;/RecNum&gt;&lt;DisplayText&gt;&lt;style face="superscript"&gt;[64]&lt;/style&gt;&lt;/DisplayText&gt;&lt;record&gt;&lt;rec-number&gt;77&lt;/rec-number&gt;&lt;foreign-keys&gt;&lt;key app="EN" db-id="0ad90srzn5exr9ea2wdxa95wtxrtw2vfexpd" timestamp="1677943183"&gt;77&lt;/key&gt;&lt;/foreign-keys&gt;&lt;ref-type name="Journal Article"&gt;17&lt;/ref-type&gt;&lt;contributors&gt;&lt;authors&gt;&lt;author&gt;Ho, C. Y.&lt;/author&gt;&lt;author&gt;Love, H. L.&lt;/author&gt;&lt;author&gt;Sokol, D. K.&lt;/author&gt;&lt;author&gt;Walsh, L. E.&lt;/author&gt;&lt;/authors&gt;&lt;/contributors&gt;&lt;auth-address&gt;Department of Radiology, Indiana University School of Medicine, Indianapolis, IN.&amp;#xD;Indiana University School of Medicine, Indianapolis, IN.&amp;#xD;Division of Child Neurology, Indiana University School of Medicine, Indianapolis, IN.&lt;/auth-address&gt;&lt;titles&gt;&lt;title&gt;Longitudinal MRI brain findings in the R1349Q pathogenic variant of CACNA1A&lt;/title&gt;&lt;secondary-title&gt;Radiol Case Rep&lt;/secondary-title&gt;&lt;alt-title&gt;Radiology case reports&lt;/alt-title&gt;&lt;/titles&gt;&lt;periodical&gt;&lt;full-title&gt;Radiol Case Rep&lt;/full-title&gt;&lt;abbr-1&gt;Radiology case reports&lt;/abbr-1&gt;&lt;/periodical&gt;&lt;alt-periodical&gt;&lt;full-title&gt;Radiol Case Rep&lt;/full-title&gt;&lt;abbr-1&gt;Radiology case reports&lt;/abbr-1&gt;&lt;/alt-periodical&gt;&lt;pages&gt;1276-1279&lt;/pages&gt;&lt;volume&gt;16&lt;/volume&gt;&lt;number&gt;6&lt;/number&gt;&lt;edition&gt;2021/04/16&lt;/edition&gt;&lt;keywords&gt;&lt;keyword&gt;Cacna1a&lt;/keyword&gt;&lt;keyword&gt;Episodic Ataxia&lt;/keyword&gt;&lt;keyword&gt;Hemiplegic Migraines&lt;/keyword&gt;&lt;/keywords&gt;&lt;dates&gt;&lt;year&gt;2021&lt;/year&gt;&lt;pub-dates&gt;&lt;date&gt;Jun&lt;/date&gt;&lt;/pub-dates&gt;&lt;/dates&gt;&lt;isbn&gt;1930-0433 (Print)&amp;#xD;1930-0433&lt;/isbn&gt;&lt;accession-num&gt;33854663&lt;/accession-num&gt;&lt;urls&gt;&lt;/urls&gt;&lt;custom2&gt;PMC8026904&lt;/custom2&gt;&lt;electronic-resource-num&gt;10.1016/j.radcr.2021.02.052&lt;/electronic-resource-num&gt;&lt;remote-database-provider&gt;NLM&lt;/remote-database-provider&gt;&lt;language&gt;eng&lt;/language&gt;&lt;/record&gt;&lt;/Cite&gt;&lt;/EndNote&gt;</w:instrTex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[64]</w:t>
            </w:r>
            <w:r w:rsidRPr="00071A82"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</w:tbl>
    <w:p w14:paraId="6B7E3253" w14:textId="19062D45" w:rsidR="00540233" w:rsidRPr="00F17E4D" w:rsidRDefault="00540233" w:rsidP="00540233">
      <w:pPr>
        <w:rPr>
          <w:rFonts w:ascii="Times New Roman" w:hAnsi="Times New Roman" w:cs="Times New Roman"/>
          <w:sz w:val="24"/>
          <w:szCs w:val="24"/>
        </w:rPr>
        <w:sectPr w:rsidR="00540233" w:rsidRPr="00F17E4D" w:rsidSect="00227141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  <w:r w:rsidRPr="00F17E4D">
        <w:rPr>
          <w:rFonts w:ascii="Times New Roman" w:hAnsi="Times New Roman" w:cs="Times New Roman"/>
          <w:b/>
          <w:sz w:val="24"/>
          <w:szCs w:val="24"/>
        </w:rPr>
        <w:t>Abbreviations</w:t>
      </w:r>
      <w:r w:rsidRPr="00F17E4D">
        <w:rPr>
          <w:rFonts w:ascii="Times New Roman" w:hAnsi="Times New Roman" w:cs="Times New Roman"/>
          <w:sz w:val="24"/>
          <w:szCs w:val="24"/>
        </w:rPr>
        <w:t xml:space="preserve">: ADHD; attention deficit hyperactive disorder, ASD; autism spectrum disorder, DEE; developmental and epileptic </w:t>
      </w:r>
      <w:bookmarkEnd w:id="0"/>
      <w:bookmarkEnd w:id="1"/>
      <w:r w:rsidRPr="00F17E4D">
        <w:rPr>
          <w:rFonts w:ascii="Times New Roman" w:hAnsi="Times New Roman" w:cs="Times New Roman"/>
          <w:sz w:val="24"/>
          <w:szCs w:val="24"/>
        </w:rPr>
        <w:t xml:space="preserve">encephalopathy, EE; epileptic encephalopathy, EP; epilepsy, EIEE; early infantile epileptic encephalopathy, EOEE; early onset epileptic encephalopathy, </w:t>
      </w:r>
      <w:r w:rsidR="00B95F9A" w:rsidRPr="00F17E4D">
        <w:rPr>
          <w:rFonts w:ascii="Times New Roman" w:hAnsi="Times New Roman" w:cs="Times New Roman"/>
          <w:sz w:val="24"/>
          <w:szCs w:val="24"/>
        </w:rPr>
        <w:t xml:space="preserve">F; female, </w:t>
      </w:r>
      <w:r w:rsidRPr="00F17E4D">
        <w:rPr>
          <w:rFonts w:ascii="Times New Roman" w:hAnsi="Times New Roman" w:cs="Times New Roman"/>
          <w:sz w:val="24"/>
          <w:szCs w:val="24"/>
        </w:rPr>
        <w:t xml:space="preserve">GDD; global developmental delay, GOF: gain-of-function, ID; intellectual disability, LGS; Lennox-gastaut syndrome, LOF: loss-of-function, </w:t>
      </w:r>
      <w:r w:rsidR="00C6185C" w:rsidRPr="00F17E4D">
        <w:rPr>
          <w:rFonts w:ascii="Times New Roman" w:hAnsi="Times New Roman" w:cs="Times New Roman"/>
          <w:sz w:val="24"/>
          <w:szCs w:val="24"/>
        </w:rPr>
        <w:t>M</w:t>
      </w:r>
      <w:r w:rsidR="00533B30" w:rsidRPr="00F17E4D">
        <w:rPr>
          <w:rFonts w:ascii="Times New Roman" w:hAnsi="Times New Roman" w:cs="Times New Roman"/>
          <w:sz w:val="24"/>
          <w:szCs w:val="24"/>
        </w:rPr>
        <w:t>RI; mag</w:t>
      </w:r>
      <w:r w:rsidR="00B95F9A" w:rsidRPr="00F17E4D">
        <w:rPr>
          <w:rFonts w:ascii="Times New Roman" w:hAnsi="Times New Roman" w:cs="Times New Roman"/>
          <w:sz w:val="24"/>
          <w:szCs w:val="24"/>
        </w:rPr>
        <w:t xml:space="preserve">netic resonance imaging, m; month,  M; male, </w:t>
      </w:r>
      <w:r w:rsidR="00533B30" w:rsidRPr="00F17E4D">
        <w:rPr>
          <w:rFonts w:ascii="Times New Roman" w:hAnsi="Times New Roman" w:cs="Times New Roman"/>
          <w:sz w:val="24"/>
          <w:szCs w:val="24"/>
        </w:rPr>
        <w:t>NAD; not applicable</w:t>
      </w:r>
      <w:r w:rsidR="00B95F9A" w:rsidRPr="00F17E4D">
        <w:rPr>
          <w:rFonts w:ascii="Times New Roman" w:hAnsi="Times New Roman" w:cs="Times New Roman"/>
          <w:sz w:val="24"/>
          <w:szCs w:val="24"/>
        </w:rPr>
        <w:t xml:space="preserve">,  UN; unknown. </w:t>
      </w:r>
      <w:r w:rsidR="00376160" w:rsidRPr="00F17E4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C25FF3E" w14:textId="77777777" w:rsidR="00A21579" w:rsidRPr="00071A82" w:rsidRDefault="00A21579" w:rsidP="00A21579">
      <w:pPr>
        <w:rPr>
          <w:rFonts w:ascii="Times New Roman" w:hAnsi="Times New Roman" w:cs="Times New Roman"/>
          <w:b/>
          <w:sz w:val="24"/>
          <w:szCs w:val="24"/>
        </w:rPr>
      </w:pPr>
      <w:r w:rsidRPr="00071A82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18BDB0E3" w14:textId="77777777" w:rsidR="000845DB" w:rsidRPr="00071A82" w:rsidRDefault="000845DB">
      <w:pPr>
        <w:rPr>
          <w:rFonts w:ascii="Times New Roman" w:hAnsi="Times New Roman" w:cs="Times New Roman"/>
          <w:sz w:val="24"/>
          <w:szCs w:val="24"/>
        </w:rPr>
      </w:pPr>
    </w:p>
    <w:p w14:paraId="114841D2" w14:textId="77777777" w:rsidR="00C6185C" w:rsidRPr="00071A82" w:rsidRDefault="000845DB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  <w:sz w:val="24"/>
          <w:szCs w:val="24"/>
        </w:rPr>
        <w:fldChar w:fldCharType="begin"/>
      </w:r>
      <w:r w:rsidRPr="00071A8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071A82">
        <w:rPr>
          <w:rFonts w:ascii="Times New Roman" w:hAnsi="Times New Roman" w:cs="Times New Roman"/>
          <w:sz w:val="24"/>
          <w:szCs w:val="24"/>
        </w:rPr>
        <w:fldChar w:fldCharType="separate"/>
      </w:r>
      <w:r w:rsidR="00C6185C" w:rsidRPr="00071A82">
        <w:rPr>
          <w:rFonts w:ascii="Times New Roman" w:hAnsi="Times New Roman" w:cs="Times New Roman"/>
        </w:rPr>
        <w:t>[1]</w:t>
      </w:r>
      <w:r w:rsidR="00C6185C" w:rsidRPr="00071A82">
        <w:rPr>
          <w:rFonts w:ascii="Times New Roman" w:hAnsi="Times New Roman" w:cs="Times New Roman"/>
        </w:rPr>
        <w:tab/>
        <w:t>GUERIN A A, FEIGENBAUM A, DONNER E J, et al. Stepwise developmental regression associated with novel CACNA1A mutation. [J]. Pediatric neurology, 2008, 39: 363-4.</w:t>
      </w:r>
    </w:p>
    <w:p w14:paraId="6FE6E9BB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2]</w:t>
      </w:r>
      <w:r w:rsidRPr="00071A82">
        <w:rPr>
          <w:rFonts w:ascii="Times New Roman" w:hAnsi="Times New Roman" w:cs="Times New Roman"/>
        </w:rPr>
        <w:tab/>
        <w:t>LE ROUX M, BARTH M, GUEDEN S, et al. CACNA1A-associated epilepsy: Electroclinical findings and treatment response on seizures in 18 patients [J]. European journal of paediatric neurology : EJPN : official journal of the European Paediatric Neurology Society, 2021, 33: 75-85.</w:t>
      </w:r>
    </w:p>
    <w:p w14:paraId="132411EB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3]</w:t>
      </w:r>
      <w:r w:rsidRPr="00071A82">
        <w:rPr>
          <w:rFonts w:ascii="Times New Roman" w:hAnsi="Times New Roman" w:cs="Times New Roman"/>
        </w:rPr>
        <w:tab/>
        <w:t>BOLTE K N, ASSAF M, ZACH T, et al. Two Children with Early-Onset Strokes and Intractable Epilepsy, Both with CACNA1A Mutations [J]. Child neurology open, 2022, 9: 2329048x221094977.</w:t>
      </w:r>
    </w:p>
    <w:p w14:paraId="4E7BCCAA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4]</w:t>
      </w:r>
      <w:r w:rsidRPr="00071A82">
        <w:rPr>
          <w:rFonts w:ascii="Times New Roman" w:hAnsi="Times New Roman" w:cs="Times New Roman"/>
        </w:rPr>
        <w:tab/>
        <w:t>LI X L, LI Z J, LIANG X Y, et al. CACNA1A Mutations Associated With Epilepsies and Their Molecular Sub-Regional Implications [J]. Frontiers in molecular neuroscience, 2022, 15: 860662.</w:t>
      </w:r>
    </w:p>
    <w:p w14:paraId="6341FA75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5]</w:t>
      </w:r>
      <w:r w:rsidRPr="00071A82">
        <w:rPr>
          <w:rFonts w:ascii="Times New Roman" w:hAnsi="Times New Roman" w:cs="Times New Roman"/>
        </w:rPr>
        <w:tab/>
        <w:t>GUDENKAUF F J, AZAMIAN M S, HUNTER J V, et al. A novel CACNA1A variant in a child with early stroke and intractable epilepsy. [J]. Molecular genetics &amp; genomic medicine, 2020, 8: e1383.</w:t>
      </w:r>
    </w:p>
    <w:p w14:paraId="28749970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6]</w:t>
      </w:r>
      <w:r w:rsidRPr="00071A82">
        <w:rPr>
          <w:rFonts w:ascii="Times New Roman" w:hAnsi="Times New Roman" w:cs="Times New Roman"/>
        </w:rPr>
        <w:tab/>
        <w:t>RAJAKULENDRAN S, GRAVES T D, LABRUM R W, et al. Genetic and functional characterisation of the P/Q calcium channel in episodic ataxia with epilepsy [J]. The Journal of physiology, 2010, 588(Pt 11): 1905-13.</w:t>
      </w:r>
    </w:p>
    <w:p w14:paraId="7C05FC06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7]</w:t>
      </w:r>
      <w:r w:rsidRPr="00071A82">
        <w:rPr>
          <w:rFonts w:ascii="Times New Roman" w:hAnsi="Times New Roman" w:cs="Times New Roman"/>
        </w:rPr>
        <w:tab/>
        <w:t>YAMAZAKI S, IKENO K, ABE T, et al. Hemiconvulsion-hemiplegia-epilepsy syndrome associated with CACNA1A S218L mutation [J]. Pediatric neurology, 2011, 45(3): 193-6.</w:t>
      </w:r>
    </w:p>
    <w:p w14:paraId="59A4707F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8]</w:t>
      </w:r>
      <w:r w:rsidRPr="00071A82">
        <w:rPr>
          <w:rFonts w:ascii="Times New Roman" w:hAnsi="Times New Roman" w:cs="Times New Roman"/>
        </w:rPr>
        <w:tab/>
        <w:t>HAYASHIDA T, SAITO Y, ISHII A, et al. CACNA1A-related early-onset encephalopathy with myoclonic epilepsy: A case report [J]. Brain &amp; development, 2018, 40(2): 130-3.</w:t>
      </w:r>
    </w:p>
    <w:p w14:paraId="0974BB72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9]</w:t>
      </w:r>
      <w:r w:rsidRPr="00071A82">
        <w:rPr>
          <w:rFonts w:ascii="Times New Roman" w:hAnsi="Times New Roman" w:cs="Times New Roman"/>
        </w:rPr>
        <w:tab/>
        <w:t>YAMAMOTO T, IMAIZUMI T, YAMAMOTO-SHIMOJIMA K, et al. Genomic backgrounds of Japanese patients with undiagnosed neurodevelopmental disorders. [J]. Brain &amp; development, 2019, 41: 776-82.</w:t>
      </w:r>
    </w:p>
    <w:p w14:paraId="741C5ED3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10]</w:t>
      </w:r>
      <w:r w:rsidRPr="00071A82">
        <w:rPr>
          <w:rFonts w:ascii="Times New Roman" w:hAnsi="Times New Roman" w:cs="Times New Roman"/>
        </w:rPr>
        <w:tab/>
        <w:t>MANTUANO E, ROMANO S, VENEZIANO L, et al. Identification of novel and recurrent CACNA1A gene mutations in fifteen patients  with episodic ataxia type 2. [J]. Journal of the neurological sciences, 2010, 291: 30-6.</w:t>
      </w:r>
    </w:p>
    <w:p w14:paraId="71AC8449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11]</w:t>
      </w:r>
      <w:r w:rsidRPr="00071A82">
        <w:rPr>
          <w:rFonts w:ascii="Times New Roman" w:hAnsi="Times New Roman" w:cs="Times New Roman"/>
        </w:rPr>
        <w:tab/>
        <w:t>FREILINGER T, ACKL N, EBERT A, et al. A novel mutation in CACNA1A associated with hemiplegic migraine, cerebellar dysfunction and late-onset cognitive decline [J]. Journal of the neurological sciences, 2011, 300(1-2): 160-3.</w:t>
      </w:r>
    </w:p>
    <w:p w14:paraId="2BD4E493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12]</w:t>
      </w:r>
      <w:r w:rsidRPr="00071A82">
        <w:rPr>
          <w:rFonts w:ascii="Times New Roman" w:hAnsi="Times New Roman" w:cs="Times New Roman"/>
        </w:rPr>
        <w:tab/>
        <w:t>GARCÍA SEGARRA N, GAUTSCHI I, MITTAZ-CRETTOL L, et al. Congenital ataxia and hemiplegic migraine with cerebral edema associated with a  novel gain of function mutation in the calcium channel CACNA1A. [J]. Journal of the neurological sciences, 2014, 342: 69-78.</w:t>
      </w:r>
    </w:p>
    <w:p w14:paraId="3951F331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13]</w:t>
      </w:r>
      <w:r w:rsidRPr="00071A82">
        <w:rPr>
          <w:rFonts w:ascii="Times New Roman" w:hAnsi="Times New Roman" w:cs="Times New Roman"/>
        </w:rPr>
        <w:tab/>
        <w:t>VAHEDI K, DENIER C, DUCROS A, et al. CACNA1A gene de novo mutation causing hemiplegic migraine, coma, and cerebellar atrophy [J]. Neurology, 2000, 55(7): 1040-2.</w:t>
      </w:r>
    </w:p>
    <w:p w14:paraId="3F12C22A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14]</w:t>
      </w:r>
      <w:r w:rsidRPr="00071A82">
        <w:rPr>
          <w:rFonts w:ascii="Times New Roman" w:hAnsi="Times New Roman" w:cs="Times New Roman"/>
        </w:rPr>
        <w:tab/>
        <w:t>KASHIMADA A, HASEGAWA S, NOMURA T, et al. Genetic analysis of undiagnosed ataxia-telangiectasia-like disorders. [J]. Brain &amp; development, 2019, 41: 150-7.</w:t>
      </w:r>
    </w:p>
    <w:p w14:paraId="2FBBD091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15]</w:t>
      </w:r>
      <w:r w:rsidRPr="00071A82">
        <w:rPr>
          <w:rFonts w:ascii="Times New Roman" w:hAnsi="Times New Roman" w:cs="Times New Roman"/>
        </w:rPr>
        <w:tab/>
        <w:t>NAIK S, POHL K, MALIK M, et al. Early-onset cerebellar atrophy associated with mutation in the CACNA1A gene [J]. Pediatric neurology, 2011, 45(5): 328-30.</w:t>
      </w:r>
    </w:p>
    <w:p w14:paraId="6C2803C7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16]</w:t>
      </w:r>
      <w:r w:rsidRPr="00071A82">
        <w:rPr>
          <w:rFonts w:ascii="Times New Roman" w:hAnsi="Times New Roman" w:cs="Times New Roman"/>
        </w:rPr>
        <w:tab/>
        <w:t xml:space="preserve">WEYHRAUCH D L, YE D, BOCZEK N J, et al. Whole Exome Sequencing and Heterologous Cellular Electrophysiology Studies Elucidate a Novel Loss-of-Function Mutation in the CACNA1A-Encoded Neuronal P/Q-Type Calcium Channel in a Child </w:t>
      </w:r>
      <w:r w:rsidRPr="00071A82">
        <w:rPr>
          <w:rFonts w:ascii="Times New Roman" w:hAnsi="Times New Roman" w:cs="Times New Roman"/>
        </w:rPr>
        <w:lastRenderedPageBreak/>
        <w:t>With Congenital Hypotonia and Developmental Delay. [J]. Pediatric neurology, 2016, 55: 46-51.</w:t>
      </w:r>
    </w:p>
    <w:p w14:paraId="180BEF86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17]</w:t>
      </w:r>
      <w:r w:rsidRPr="00071A82">
        <w:rPr>
          <w:rFonts w:ascii="Times New Roman" w:hAnsi="Times New Roman" w:cs="Times New Roman"/>
        </w:rPr>
        <w:tab/>
        <w:t>KOTHUR K, HOLMAN K, FARNSWORTH E, et al. Diagnostic yield of targeted massively parallel sequencing in children with epileptic encephalopathy. [J]. Seizure, 2018, 59: 132-40.</w:t>
      </w:r>
    </w:p>
    <w:p w14:paraId="04B1E992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18]</w:t>
      </w:r>
      <w:r w:rsidRPr="00071A82">
        <w:rPr>
          <w:rFonts w:ascii="Times New Roman" w:hAnsi="Times New Roman" w:cs="Times New Roman"/>
        </w:rPr>
        <w:tab/>
        <w:t>ANGELINI C, VAN GILS J, BIGOURDAN A, et al. Major intra-familial phenotypic heterogeneity and incomplete penetrance due to a  CACNA1A pathogenic variant. [J]. European journal of medical genetics, 2019, 62: 103530.</w:t>
      </w:r>
    </w:p>
    <w:p w14:paraId="47F34FE1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19]</w:t>
      </w:r>
      <w:r w:rsidRPr="00071A82">
        <w:rPr>
          <w:rFonts w:ascii="Times New Roman" w:hAnsi="Times New Roman" w:cs="Times New Roman"/>
        </w:rPr>
        <w:tab/>
        <w:t>REINSON K, ÕIGLANE-SHLIK E, TALVIK I, et al. Biallelic CACNA1A mutations cause early onset epileptic encephalopathy with progressive cerebral, cerebellar, and optic nerve atrophy [J]. American journal of medical genetics Part A, 2016, 170(8): 2173-6.</w:t>
      </w:r>
    </w:p>
    <w:p w14:paraId="57F783D4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20]</w:t>
      </w:r>
      <w:r w:rsidRPr="00071A82">
        <w:rPr>
          <w:rFonts w:ascii="Times New Roman" w:hAnsi="Times New Roman" w:cs="Times New Roman"/>
        </w:rPr>
        <w:tab/>
        <w:t>BALCK A, HANSSEN H, HELLENBROICH Y, et al. Adult-onset ataxia or developmental disorder with seizures: two sides of missense changes in CACNA1A [J]. Journal of neurology, 2017, 264(7): 1520-2.</w:t>
      </w:r>
    </w:p>
    <w:p w14:paraId="24DB191C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21]</w:t>
      </w:r>
      <w:r w:rsidRPr="00071A82">
        <w:rPr>
          <w:rFonts w:ascii="Times New Roman" w:hAnsi="Times New Roman" w:cs="Times New Roman"/>
        </w:rPr>
        <w:tab/>
        <w:t>TANTSIS E M, GILL D, GRIFFITHS L, et al. Eye movement disorders are an early manifestation of CACNA1A mutations in children [J]. Developmental medicine and child neurology, 2016, 58(6): 639-44.</w:t>
      </w:r>
    </w:p>
    <w:p w14:paraId="0CECBD3A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22]</w:t>
      </w:r>
      <w:r w:rsidRPr="00071A82">
        <w:rPr>
          <w:rFonts w:ascii="Times New Roman" w:hAnsi="Times New Roman" w:cs="Times New Roman"/>
        </w:rPr>
        <w:tab/>
        <w:t>HUMBERTCLAUDE V, RIANT F, KRAMS B, et al. Cognitive impairment in children with CACNA1A mutations [J]. Developmental medicine and child neurology, 2020, 62(3): 330-7.</w:t>
      </w:r>
    </w:p>
    <w:p w14:paraId="459444D5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23]</w:t>
      </w:r>
      <w:r w:rsidRPr="00071A82">
        <w:rPr>
          <w:rFonts w:ascii="Times New Roman" w:hAnsi="Times New Roman" w:cs="Times New Roman"/>
        </w:rPr>
        <w:tab/>
        <w:t>BLUMKIN L, MICHELSON M, LESHINSKY-SILVER E, et al. Congenital ataxia, mental retardation, and dyskinesia associated with a novel CACNA1A mutation [J]. Journal of child neurology, 2010, 25(7): 892-7.</w:t>
      </w:r>
    </w:p>
    <w:p w14:paraId="1D9D7965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24]</w:t>
      </w:r>
      <w:r w:rsidRPr="00071A82">
        <w:rPr>
          <w:rFonts w:ascii="Times New Roman" w:hAnsi="Times New Roman" w:cs="Times New Roman"/>
        </w:rPr>
        <w:tab/>
        <w:t>FITZSIMONS R B, WOLFENDEN W H. Migraine coma. Meningitic migraine with cerebral oedema associated with a new form of autosomal dominant cerebellar ataxia. [J]. Brain : a journal of neurology, 1985, 108 ( Pt 3: 555-77.</w:t>
      </w:r>
    </w:p>
    <w:p w14:paraId="70FFB953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25]</w:t>
      </w:r>
      <w:r w:rsidRPr="00071A82">
        <w:rPr>
          <w:rFonts w:ascii="Times New Roman" w:hAnsi="Times New Roman" w:cs="Times New Roman"/>
        </w:rPr>
        <w:tab/>
        <w:t>KORS E E, TERWINDT G M, VERMEULEN F L, et al. Delayed cerebral edema and fatal coma after minor head trauma: role of the CACNA1A calcium channel subunit gene and relationship with familial hemiplegic migraine [J]. Annals of neurology, 2001, 49(6): 753-60.</w:t>
      </w:r>
    </w:p>
    <w:p w14:paraId="2F4036B7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26]</w:t>
      </w:r>
      <w:r w:rsidRPr="00071A82">
        <w:rPr>
          <w:rFonts w:ascii="Times New Roman" w:hAnsi="Times New Roman" w:cs="Times New Roman"/>
        </w:rPr>
        <w:tab/>
        <w:t>WADA T, KOBAYASHI N, TAKAHASHI Y, et al. Wide clinical variability in a family with a CACNA1A T666m mutation: hemiplegic migraine, coma, and progressive ataxia [J]. Pediatric neurology, 2002, 26(1): 47-50.</w:t>
      </w:r>
    </w:p>
    <w:p w14:paraId="3E83AE2B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27]</w:t>
      </w:r>
      <w:r w:rsidRPr="00071A82">
        <w:rPr>
          <w:rFonts w:ascii="Times New Roman" w:hAnsi="Times New Roman" w:cs="Times New Roman"/>
        </w:rPr>
        <w:tab/>
        <w:t>DE VRIES B, STAM A H, BEKER F, et al. CACNA1A mutation linking hemiplegic migraine and alternating hemiplegia of childhood [J]. Cephalalgia : an international journal of headache, 2008, 28(8): 887-91.</w:t>
      </w:r>
    </w:p>
    <w:p w14:paraId="00231D56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28]</w:t>
      </w:r>
      <w:r w:rsidRPr="00071A82">
        <w:rPr>
          <w:rFonts w:ascii="Times New Roman" w:hAnsi="Times New Roman" w:cs="Times New Roman"/>
        </w:rPr>
        <w:tab/>
        <w:t>DAMAJ L, LUPIEN-MEILLEUR A, LORTIE A, et al. CACNA1A haploinsufficiency causes cognitive impairment, autism and epileptic encephalopathy with mild cerebellar symptoms [J]. European journal of human genetics : EJHG, 2015, 23(11): 1505-12.</w:t>
      </w:r>
    </w:p>
    <w:p w14:paraId="54C66FA4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29]</w:t>
      </w:r>
      <w:r w:rsidRPr="00071A82">
        <w:rPr>
          <w:rFonts w:ascii="Times New Roman" w:hAnsi="Times New Roman" w:cs="Times New Roman"/>
        </w:rPr>
        <w:tab/>
        <w:t>INDELICATO E, NACHBAUER W, KARNER E, et al. The neuropsychiatric phenotype in CACNA1A mutations: a retrospective single center study and review of the literature [J]. European journal of neurology, 2019, 26(1): 66-e7.</w:t>
      </w:r>
    </w:p>
    <w:p w14:paraId="726C1442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30]</w:t>
      </w:r>
      <w:r w:rsidRPr="00071A82">
        <w:rPr>
          <w:rFonts w:ascii="Times New Roman" w:hAnsi="Times New Roman" w:cs="Times New Roman"/>
        </w:rPr>
        <w:tab/>
        <w:t>JIANG X, RAJU P K, D'AVANZO N, et al. Both gain-of-function and loss-of-function de novo CACNA1A mutations cause severe developmental epileptic encephalopathies in the spectrum of Lennox-Gastaut syndrome. [J]. Epilepsia, 2019, 60: 1881-94.</w:t>
      </w:r>
    </w:p>
    <w:p w14:paraId="61AD37CE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31]</w:t>
      </w:r>
      <w:r w:rsidRPr="00071A82">
        <w:rPr>
          <w:rFonts w:ascii="Times New Roman" w:hAnsi="Times New Roman" w:cs="Times New Roman"/>
        </w:rPr>
        <w:tab/>
        <w:t>JUNG J, TESTARD H, TOURNIER-LASSERVE E, et al. Phenotypic variability of episodic ataxia type 2 mutations: a family study. [J]. European neurology, 2010, 64: 114-6.</w:t>
      </w:r>
    </w:p>
    <w:p w14:paraId="016227CF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lastRenderedPageBreak/>
        <w:t>[32]</w:t>
      </w:r>
      <w:r w:rsidRPr="00071A82">
        <w:rPr>
          <w:rFonts w:ascii="Times New Roman" w:hAnsi="Times New Roman" w:cs="Times New Roman"/>
        </w:rPr>
        <w:tab/>
        <w:t>LUO X, ROSENFELD J A, YAMAMOTO S, et al. Clinically severe CACNA1A alleles affect synaptic function and neurodegeneration  differentially. [J]. PLoS genetics, 2017, 13: e1006905.</w:t>
      </w:r>
    </w:p>
    <w:p w14:paraId="1C56DF7B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33]</w:t>
      </w:r>
      <w:r w:rsidRPr="00071A82">
        <w:rPr>
          <w:rFonts w:ascii="Times New Roman" w:hAnsi="Times New Roman" w:cs="Times New Roman"/>
        </w:rPr>
        <w:tab/>
        <w:t>TYAGI S, BENDRICK T R, FILIPOVA D, et al. A mutation in Ca(V)2.1 linked to a severe neurodevelopmental disorder impairs  channel gating. [J]. The Journal of general physiology, 2019, 151: 850-9.</w:t>
      </w:r>
    </w:p>
    <w:p w14:paraId="09CD80C8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34]</w:t>
      </w:r>
      <w:r w:rsidRPr="00071A82">
        <w:rPr>
          <w:rFonts w:ascii="Times New Roman" w:hAnsi="Times New Roman" w:cs="Times New Roman"/>
        </w:rPr>
        <w:tab/>
        <w:t>MELOCHE J, BRUNET V, GAGNON P-A, et al. Exome sequencing study of partial agenesis of the corpus callosum in men with developmental delay, epilepsy, and microcephaly. [J]. Molecular genetics &amp; genomic medicine, 2020, 8: e992.</w:t>
      </w:r>
    </w:p>
    <w:p w14:paraId="73E680C1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35]</w:t>
      </w:r>
      <w:r w:rsidRPr="00071A82">
        <w:rPr>
          <w:rFonts w:ascii="Times New Roman" w:hAnsi="Times New Roman" w:cs="Times New Roman"/>
        </w:rPr>
        <w:tab/>
        <w:t>EPPERSON M V, HAWS M E, STANDRIDGE S M, et al. An Atypical Rett Syndrome Phenotype Due to a Novel Missense Mutation in CACNA1A [J]. Journal of child neurology, 2018, 33(4): 286-9.</w:t>
      </w:r>
    </w:p>
    <w:p w14:paraId="5A074870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36]</w:t>
      </w:r>
      <w:r w:rsidRPr="00071A82">
        <w:rPr>
          <w:rFonts w:ascii="Times New Roman" w:hAnsi="Times New Roman" w:cs="Times New Roman"/>
        </w:rPr>
        <w:tab/>
        <w:t>OHBA C, OSAKA H, IAI M, et al. Diagnostic utility of whole exome sequencing in patients showing cerebellar and/or vermis atrophy in childhood. [J]. Neurogenetics, 2013, 14: 225-32.</w:t>
      </w:r>
    </w:p>
    <w:p w14:paraId="7B8B051C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37]</w:t>
      </w:r>
      <w:r w:rsidRPr="00071A82">
        <w:rPr>
          <w:rFonts w:ascii="Times New Roman" w:hAnsi="Times New Roman" w:cs="Times New Roman"/>
        </w:rPr>
        <w:tab/>
        <w:t>BERTHOLON P, CHABRIER S, RIANT F, et al. Episodic ataxia type 2: unusual aspects in clinical and genetic presentation.  Special emphasis in childhood. [J]. Journal of neurology, neurosurgery, and psychiatry, 2009, 80: 1289-92.</w:t>
      </w:r>
    </w:p>
    <w:p w14:paraId="5D253A08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38]</w:t>
      </w:r>
      <w:r w:rsidRPr="00071A82">
        <w:rPr>
          <w:rFonts w:ascii="Times New Roman" w:hAnsi="Times New Roman" w:cs="Times New Roman"/>
        </w:rPr>
        <w:tab/>
        <w:t>De Novo Mutations in SLC1A2 and CACNA1A Are Important Causes of Epileptic  Encephalopathies. [J]. American journal of human genetics, 2016, 99: 287-98.</w:t>
      </w:r>
    </w:p>
    <w:p w14:paraId="06C16A8A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39]</w:t>
      </w:r>
      <w:r w:rsidRPr="00071A82">
        <w:rPr>
          <w:rFonts w:ascii="Times New Roman" w:hAnsi="Times New Roman" w:cs="Times New Roman"/>
        </w:rPr>
        <w:tab/>
        <w:t>BAHAMONDE M I, SERRA S A, DRECHSEL O, et al. A Single Amino Acid Deletion (ΔF1502) in the S6 Segment of CaV2.1 Domain III  Associated with Congenital Ataxia Increases Channel Activity and Promotes Ca2+ Influx. [J]. PloS one, 2015, 10: e0146035.</w:t>
      </w:r>
    </w:p>
    <w:p w14:paraId="79866C11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40]</w:t>
      </w:r>
      <w:r w:rsidRPr="00071A82">
        <w:rPr>
          <w:rFonts w:ascii="Times New Roman" w:hAnsi="Times New Roman" w:cs="Times New Roman"/>
        </w:rPr>
        <w:tab/>
        <w:t>BLUMKIN L, LESHINSKY-SILVER E, MICHELSON M, et al. Paroxysmal tonic upward gaze as a presentation of de-novo mutations in CACNA1A. [J]. European journal of paediatric neurology : EJPN : official journal of the European  Paediatric Neurology Society, 2015, 19: 292-7.</w:t>
      </w:r>
    </w:p>
    <w:p w14:paraId="034CA554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41]</w:t>
      </w:r>
      <w:r w:rsidRPr="00071A82">
        <w:rPr>
          <w:rFonts w:ascii="Times New Roman" w:hAnsi="Times New Roman" w:cs="Times New Roman"/>
        </w:rPr>
        <w:tab/>
        <w:t>GUR-HARTMAN T, BERKOWITZ O, YOSOVICH K, et al. Clinical phenotypes of infantile onset CACNA1A-related disorder [J]. European journal of paediatric neurology : EJPN : official journal of the European Paediatric Neurology Society, 2021, 30: 144-54.</w:t>
      </w:r>
    </w:p>
    <w:p w14:paraId="2C06B7CF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42]</w:t>
      </w:r>
      <w:r w:rsidRPr="00071A82">
        <w:rPr>
          <w:rFonts w:ascii="Times New Roman" w:hAnsi="Times New Roman" w:cs="Times New Roman"/>
        </w:rPr>
        <w:tab/>
        <w:t>CARREÑO O, GARCÍA-SILVA M T, GARCÍA-CAMPOS Ó, et al. Acute striatal necrosis in hemiplegic migraine with de novo CACNA1A mutation [J]. Headache, 2011, 51(10): 1542-6.</w:t>
      </w:r>
    </w:p>
    <w:p w14:paraId="2198A569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43]</w:t>
      </w:r>
      <w:r w:rsidRPr="00071A82">
        <w:rPr>
          <w:rFonts w:ascii="Times New Roman" w:hAnsi="Times New Roman" w:cs="Times New Roman"/>
        </w:rPr>
        <w:tab/>
        <w:t>HUMBERTCLAUDE V, KRAMS B, NOGUE E, et al. Benign paroxysmal torticollis, benign paroxysmal vertigo, and benign tonic upward  gaze are not benign disorders. [J]. Developmental medicine and child neurology, 2018, 60: 1256-63.</w:t>
      </w:r>
    </w:p>
    <w:p w14:paraId="5DDC400F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44]</w:t>
      </w:r>
      <w:r w:rsidRPr="00071A82">
        <w:rPr>
          <w:rFonts w:ascii="Times New Roman" w:hAnsi="Times New Roman" w:cs="Times New Roman"/>
        </w:rPr>
        <w:tab/>
        <w:t>ALLEN A S, BERKOVIC S F, COSSETTE P, et al. De novo mutations in epileptic encephalopathies. [J]. Nature, 2013, 501: 217-21.</w:t>
      </w:r>
    </w:p>
    <w:p w14:paraId="222AB50A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45]</w:t>
      </w:r>
      <w:r w:rsidRPr="00071A82">
        <w:rPr>
          <w:rFonts w:ascii="Times New Roman" w:hAnsi="Times New Roman" w:cs="Times New Roman"/>
        </w:rPr>
        <w:tab/>
        <w:t>BÜRK K, KAISER F J, TENNSTEDT S, et al. A novel missense mutation in CACNA1A evaluated by in silico protein modeling is  associated with non-episodic spinocerebellar ataxia with slow progression. [J]. European journal of medical genetics, 2014, 57: 207-11.</w:t>
      </w:r>
    </w:p>
    <w:p w14:paraId="6E87A521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46]</w:t>
      </w:r>
      <w:r w:rsidRPr="00071A82">
        <w:rPr>
          <w:rFonts w:ascii="Times New Roman" w:hAnsi="Times New Roman" w:cs="Times New Roman"/>
        </w:rPr>
        <w:tab/>
        <w:t>ARTECHE-LÓPEZ A, ÁLVAREZ-MORA M I, SÁNCHEZ CALVIN M T, et al. Biallelic variants in genes previously associated with dominant inheritance:  CACNA1A, RET and SLC20A2. [J]. European journal of human genetics : EJHG, 2021, 29: 1520-6.</w:t>
      </w:r>
    </w:p>
    <w:p w14:paraId="7D8BED46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47]</w:t>
      </w:r>
      <w:r w:rsidRPr="00071A82">
        <w:rPr>
          <w:rFonts w:ascii="Times New Roman" w:hAnsi="Times New Roman" w:cs="Times New Roman"/>
        </w:rPr>
        <w:tab/>
        <w:t>GAUQUELIN L, HAWKINS C, TAM E W Y, et al. Pearls &amp; Oy-sters: Fatal brain edema is a rare complication of severe  CACNA1A-related disorder. [J]. Neurology, 2020, 94: 631-4.</w:t>
      </w:r>
    </w:p>
    <w:p w14:paraId="6555F14A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lastRenderedPageBreak/>
        <w:t>[48]</w:t>
      </w:r>
      <w:r w:rsidRPr="00071A82">
        <w:rPr>
          <w:rFonts w:ascii="Times New Roman" w:hAnsi="Times New Roman" w:cs="Times New Roman"/>
        </w:rPr>
        <w:tab/>
        <w:t>GANDINI M A, SOUZA I A, FERRON L, et al. The de novo CACNA1A pathogenic variant Y1384C associated with hemiplegic migraine,  early onset cerebellar atrophy and developmental delay leads to a loss of Cav2.1 channel function. [J]. Molecular brain, 2021, 14: 27.</w:t>
      </w:r>
    </w:p>
    <w:p w14:paraId="27843D56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49]</w:t>
      </w:r>
      <w:r w:rsidRPr="00071A82">
        <w:rPr>
          <w:rFonts w:ascii="Times New Roman" w:hAnsi="Times New Roman" w:cs="Times New Roman"/>
        </w:rPr>
        <w:tab/>
        <w:t>RIANT F, DUCROS A, PLOTON C, et al. De novo mutations in ATP1A2 and CACNA1A are frequent in early-onset sporadic  hemiplegic migraine. [J]. Neurology, 2010, 75: 967-72.</w:t>
      </w:r>
    </w:p>
    <w:p w14:paraId="22FCC954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50]</w:t>
      </w:r>
      <w:r w:rsidRPr="00071A82">
        <w:rPr>
          <w:rFonts w:ascii="Times New Roman" w:hAnsi="Times New Roman" w:cs="Times New Roman"/>
        </w:rPr>
        <w:tab/>
        <w:t>STUBBERUD A, O'CONNOR E, TRONVIK E, et al. R1352Q CACNA1A Variant in a Patient with Sporadic Hemiplegic Migraine, Ataxia,  Seizures and Cerebral Oedema: A Case Report. [Z]. Case reports in neurology. 2021: 123-30.10.1159/000512275</w:t>
      </w:r>
    </w:p>
    <w:p w14:paraId="49417C75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51]</w:t>
      </w:r>
      <w:r w:rsidRPr="00071A82">
        <w:rPr>
          <w:rFonts w:ascii="Times New Roman" w:hAnsi="Times New Roman" w:cs="Times New Roman"/>
        </w:rPr>
        <w:tab/>
        <w:t>ZHANG L, WEN Y, ZHANG Q, et al. CACNA1A Gene Variants in Eight Chinese Patients With a Wide Range of Phenotypes [J]. Frontiers in pediatrics, 2020, 8: 577544.</w:t>
      </w:r>
    </w:p>
    <w:p w14:paraId="0A23FBCE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52]</w:t>
      </w:r>
      <w:r w:rsidRPr="00071A82">
        <w:rPr>
          <w:rFonts w:ascii="Times New Roman" w:hAnsi="Times New Roman" w:cs="Times New Roman"/>
        </w:rPr>
        <w:tab/>
        <w:t>ZHANG L-P, JIA Y, WANG Y-P. Identification of Two de novo Variants of CACNA1A in Pediatric Chinese Patients With  Paroxysmal Tonic Upgaze. [J]. Frontiers in pediatrics, 2021, 9: 722105.</w:t>
      </w:r>
    </w:p>
    <w:p w14:paraId="1995C2DF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53]</w:t>
      </w:r>
      <w:r w:rsidRPr="00071A82">
        <w:rPr>
          <w:rFonts w:ascii="Times New Roman" w:hAnsi="Times New Roman" w:cs="Times New Roman"/>
        </w:rPr>
        <w:tab/>
        <w:t>HOMMERSOM M P, VAN PROOIJE T H, PENNINGS M, et al. The complexities of CACNA1A in clinical neurogenetics [J]. Journal of neurology, 2022, 269(6): 3094-108.</w:t>
      </w:r>
    </w:p>
    <w:p w14:paraId="3336B9D8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54]</w:t>
      </w:r>
      <w:r w:rsidRPr="00071A82">
        <w:rPr>
          <w:rFonts w:ascii="Times New Roman" w:hAnsi="Times New Roman" w:cs="Times New Roman"/>
        </w:rPr>
        <w:tab/>
        <w:t>MARTÍNEZ-MONSENY A F, EDO A, CASAS-ALBA D, et al. CACNA1A Mutations Causing Early Onset Ataxia: Profiling Clinical, Dysmorphic and  Structural-Functional Findings. [J]. International journal of molecular sciences, 2021, 22.</w:t>
      </w:r>
    </w:p>
    <w:p w14:paraId="60E80EE7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55]</w:t>
      </w:r>
      <w:r w:rsidRPr="00071A82">
        <w:rPr>
          <w:rFonts w:ascii="Times New Roman" w:hAnsi="Times New Roman" w:cs="Times New Roman"/>
        </w:rPr>
        <w:tab/>
        <w:t>ALEHABIB E, KOKOTOVIĆ T, RANJI-BURACHALOO S, et al. Leu226Trp CACNA1A variant associated with juvenile myoclonic epilepsy with and  without intellectual disability. [J]. Clinical neurology and neurosurgery, 2022, 213: 107108.</w:t>
      </w:r>
    </w:p>
    <w:p w14:paraId="6566B16F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56]</w:t>
      </w:r>
      <w:r w:rsidRPr="00071A82">
        <w:rPr>
          <w:rFonts w:ascii="Times New Roman" w:hAnsi="Times New Roman" w:cs="Times New Roman"/>
        </w:rPr>
        <w:tab/>
        <w:t>GROSSO B J, KRAMER A A, TYAGI S, et al. Complex effects on Ca(V)2.1 channel gating caused by a CACNA1A variant associated  with a severe neurodevelopmental disorder. [J]. Scientific reports, 2022, 12: 9186.</w:t>
      </w:r>
    </w:p>
    <w:p w14:paraId="59FD72CD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57]</w:t>
      </w:r>
      <w:r w:rsidRPr="00071A82">
        <w:rPr>
          <w:rFonts w:ascii="Times New Roman" w:hAnsi="Times New Roman" w:cs="Times New Roman"/>
        </w:rPr>
        <w:tab/>
        <w:t>GAJAM S, PETERSON R R, MATHEW A A, et al. Sporadic Hemiplegic Migraine with CACNA1A Mutation Masquerading as Acute  Meningoencephalitis. [J]. Annals of Indian Academy of Neurology, 2022, 25: 528-9.</w:t>
      </w:r>
    </w:p>
    <w:p w14:paraId="643CFC67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58]</w:t>
      </w:r>
      <w:r w:rsidRPr="00071A82">
        <w:rPr>
          <w:rFonts w:ascii="Times New Roman" w:hAnsi="Times New Roman" w:cs="Times New Roman"/>
        </w:rPr>
        <w:tab/>
        <w:t>WONG-SPRACKLEN V M Y, KOLESNIK A, ECK J, et al. Biallelic CACNA1A variants: Review of literature and report of a child with  drug-resistant epilepsy and developmental delay. [Z]. American journal of medical genetics Part A. 2022: 3306-11.10.1002/ajmg.a.62960</w:t>
      </w:r>
    </w:p>
    <w:p w14:paraId="15C469B0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59]</w:t>
      </w:r>
      <w:r w:rsidRPr="00071A82">
        <w:rPr>
          <w:rFonts w:ascii="Times New Roman" w:hAnsi="Times New Roman" w:cs="Times New Roman"/>
        </w:rPr>
        <w:tab/>
        <w:t>NIU X, YANG Y, CHEN Y, et al. Genotype-phenotype correlation of CACNA1A variants in children with epilepsy [J]. Developmental medicine and child neurology, 2022, 64(1): 105-11.</w:t>
      </w:r>
    </w:p>
    <w:p w14:paraId="4D02AEFC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60]</w:t>
      </w:r>
      <w:r w:rsidRPr="00071A82">
        <w:rPr>
          <w:rFonts w:ascii="Times New Roman" w:hAnsi="Times New Roman" w:cs="Times New Roman"/>
        </w:rPr>
        <w:tab/>
        <w:t>MELLONE S, PURICELLI C, VURCHIO D, et al. The Usefulness of a Targeted Next Generation Sequencing Gene Panel in Providing  Molecular Diagnosis to Patients With a Broad Spectrum of Neurodevelopmental Disorders. [J]. Frontiers in genetics, 2022, 13: 875182.</w:t>
      </w:r>
    </w:p>
    <w:p w14:paraId="3465D803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61]</w:t>
      </w:r>
      <w:r w:rsidRPr="00071A82">
        <w:rPr>
          <w:rFonts w:ascii="Times New Roman" w:hAnsi="Times New Roman" w:cs="Times New Roman"/>
        </w:rPr>
        <w:tab/>
        <w:t>YUAN X, ZHENG Y, GAO F, et al. Case Report: A Novel CACNA1A Mutation Caused Flunarizine-Responsive Type 2  Episodic Ataxia and Hemiplegic Migraine With Abnormal MRI of Cerebral White Matter. [Z]. Frontiers in neurology. 2022: 899813.10.3389/fneur.2022.899813</w:t>
      </w:r>
    </w:p>
    <w:p w14:paraId="2F639D27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62]</w:t>
      </w:r>
      <w:r w:rsidRPr="00071A82">
        <w:rPr>
          <w:rFonts w:ascii="Times New Roman" w:hAnsi="Times New Roman" w:cs="Times New Roman"/>
        </w:rPr>
        <w:tab/>
        <w:t>NIU Y, GONG P, JIAO X, et al. Genetic and phenotypic spectrum of Chinese patients with epilepsy and  photosensitivity. [J]. Frontiers in neurology, 2022, 13: 907228.</w:t>
      </w:r>
    </w:p>
    <w:p w14:paraId="66ECBF82" w14:textId="77777777" w:rsidR="00C6185C" w:rsidRPr="00071A82" w:rsidRDefault="00C6185C" w:rsidP="00C6185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t>[63]</w:t>
      </w:r>
      <w:r w:rsidRPr="00071A82">
        <w:rPr>
          <w:rFonts w:ascii="Times New Roman" w:hAnsi="Times New Roman" w:cs="Times New Roman"/>
        </w:rPr>
        <w:tab/>
        <w:t>SAATHOFF Y, BISKUP S, FUNKE C, et al. New Nonsense Variant c.2983G&gt;T; p.Glu995* in the CACNA1A Gene Causes Progressive  Autosomal Dominant Ataxia. [Z]. Journal of movement disorders. 2021: 70-4.10.14802/jmd.20082</w:t>
      </w:r>
    </w:p>
    <w:p w14:paraId="5C99129D" w14:textId="77777777" w:rsidR="00C6185C" w:rsidRPr="00071A82" w:rsidRDefault="00C6185C" w:rsidP="00C6185C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071A82">
        <w:rPr>
          <w:rFonts w:ascii="Times New Roman" w:hAnsi="Times New Roman" w:cs="Times New Roman"/>
        </w:rPr>
        <w:lastRenderedPageBreak/>
        <w:t>[64]</w:t>
      </w:r>
      <w:r w:rsidRPr="00071A82">
        <w:rPr>
          <w:rFonts w:ascii="Times New Roman" w:hAnsi="Times New Roman" w:cs="Times New Roman"/>
        </w:rPr>
        <w:tab/>
        <w:t>HO C Y, LOVE H L, SOKOL D K, et al. Longitudinal MRI brain findings in the R1349Q pathogenic variant of CACNA1A [J]. Radiology case reports, 2021, 16(6): 1276-9.</w:t>
      </w:r>
    </w:p>
    <w:p w14:paraId="242456C0" w14:textId="77A68FD4" w:rsidR="00DB0789" w:rsidRPr="00071A82" w:rsidRDefault="000845DB">
      <w:pPr>
        <w:rPr>
          <w:rFonts w:ascii="Times New Roman" w:hAnsi="Times New Roman" w:cs="Times New Roman"/>
          <w:sz w:val="24"/>
          <w:szCs w:val="24"/>
        </w:rPr>
      </w:pPr>
      <w:r w:rsidRPr="00071A82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DB0789" w:rsidRPr="00071A82" w:rsidSect="001479E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8D6C99" w14:textId="77777777" w:rsidR="00366AD0" w:rsidRDefault="00366AD0" w:rsidP="00C34861">
      <w:pPr>
        <w:spacing w:after="0" w:line="240" w:lineRule="auto"/>
      </w:pPr>
      <w:r>
        <w:separator/>
      </w:r>
    </w:p>
  </w:endnote>
  <w:endnote w:type="continuationSeparator" w:id="0">
    <w:p w14:paraId="19CDA800" w14:textId="77777777" w:rsidR="00366AD0" w:rsidRDefault="00366AD0" w:rsidP="00C348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宋体fal">
    <w:altName w:val="微软雅黑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888CED" w14:textId="77777777" w:rsidR="00366AD0" w:rsidRDefault="00366AD0" w:rsidP="00C34861">
      <w:pPr>
        <w:spacing w:after="0" w:line="240" w:lineRule="auto"/>
      </w:pPr>
      <w:r>
        <w:separator/>
      </w:r>
    </w:p>
  </w:footnote>
  <w:footnote w:type="continuationSeparator" w:id="0">
    <w:p w14:paraId="2985E8D7" w14:textId="77777777" w:rsidR="00366AD0" w:rsidRDefault="00366AD0" w:rsidP="00C348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27563"/>
    <w:multiLevelType w:val="hybridMultilevel"/>
    <w:tmpl w:val="16D89E2E"/>
    <w:lvl w:ilvl="0" w:tplc="45B45BE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287302"/>
    <w:multiLevelType w:val="hybridMultilevel"/>
    <w:tmpl w:val="0972C4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952255"/>
    <w:multiLevelType w:val="hybridMultilevel"/>
    <w:tmpl w:val="15A00F9A"/>
    <w:lvl w:ilvl="0" w:tplc="593264F8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0" w:hanging="440"/>
      </w:pPr>
    </w:lvl>
    <w:lvl w:ilvl="2" w:tplc="0409001B" w:tentative="1">
      <w:start w:val="1"/>
      <w:numFmt w:val="lowerRoman"/>
      <w:lvlText w:val="%3."/>
      <w:lvlJc w:val="right"/>
      <w:pPr>
        <w:ind w:left="1380" w:hanging="440"/>
      </w:pPr>
    </w:lvl>
    <w:lvl w:ilvl="3" w:tplc="0409000F" w:tentative="1">
      <w:start w:val="1"/>
      <w:numFmt w:val="decimal"/>
      <w:lvlText w:val="%4."/>
      <w:lvlJc w:val="left"/>
      <w:pPr>
        <w:ind w:left="1820" w:hanging="440"/>
      </w:pPr>
    </w:lvl>
    <w:lvl w:ilvl="4" w:tplc="04090019" w:tentative="1">
      <w:start w:val="1"/>
      <w:numFmt w:val="lowerLetter"/>
      <w:lvlText w:val="%5)"/>
      <w:lvlJc w:val="left"/>
      <w:pPr>
        <w:ind w:left="2260" w:hanging="440"/>
      </w:pPr>
    </w:lvl>
    <w:lvl w:ilvl="5" w:tplc="0409001B" w:tentative="1">
      <w:start w:val="1"/>
      <w:numFmt w:val="lowerRoman"/>
      <w:lvlText w:val="%6."/>
      <w:lvlJc w:val="right"/>
      <w:pPr>
        <w:ind w:left="2700" w:hanging="440"/>
      </w:pPr>
    </w:lvl>
    <w:lvl w:ilvl="6" w:tplc="0409000F" w:tentative="1">
      <w:start w:val="1"/>
      <w:numFmt w:val="decimal"/>
      <w:lvlText w:val="%7."/>
      <w:lvlJc w:val="left"/>
      <w:pPr>
        <w:ind w:left="3140" w:hanging="440"/>
      </w:pPr>
    </w:lvl>
    <w:lvl w:ilvl="7" w:tplc="04090019" w:tentative="1">
      <w:start w:val="1"/>
      <w:numFmt w:val="lowerLetter"/>
      <w:lvlText w:val="%8)"/>
      <w:lvlJc w:val="left"/>
      <w:pPr>
        <w:ind w:left="3580" w:hanging="440"/>
      </w:pPr>
    </w:lvl>
    <w:lvl w:ilvl="8" w:tplc="0409001B" w:tentative="1">
      <w:start w:val="1"/>
      <w:numFmt w:val="lowerRoman"/>
      <w:lvlText w:val="%9."/>
      <w:lvlJc w:val="right"/>
      <w:pPr>
        <w:ind w:left="4020" w:hanging="440"/>
      </w:pPr>
    </w:lvl>
  </w:abstractNum>
  <w:abstractNum w:abstractNumId="3" w15:restartNumberingAfterBreak="0">
    <w:nsid w:val="0A1204EF"/>
    <w:multiLevelType w:val="hybridMultilevel"/>
    <w:tmpl w:val="ACA0EEF8"/>
    <w:lvl w:ilvl="0" w:tplc="85A0E4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106D4D65"/>
    <w:multiLevelType w:val="multilevel"/>
    <w:tmpl w:val="DB5A95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6155690"/>
    <w:multiLevelType w:val="hybridMultilevel"/>
    <w:tmpl w:val="C748B5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2717C2"/>
    <w:multiLevelType w:val="hybridMultilevel"/>
    <w:tmpl w:val="23CA6E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0B1F0A"/>
    <w:multiLevelType w:val="multilevel"/>
    <w:tmpl w:val="7E2E1EE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1C0B7FD3"/>
    <w:multiLevelType w:val="hybridMultilevel"/>
    <w:tmpl w:val="FD540BF0"/>
    <w:lvl w:ilvl="0" w:tplc="45B45BE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CA2656"/>
    <w:multiLevelType w:val="multilevel"/>
    <w:tmpl w:val="89AADD3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7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27D41BD3"/>
    <w:multiLevelType w:val="multilevel"/>
    <w:tmpl w:val="27D41BD3"/>
    <w:lvl w:ilvl="0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 w15:restartNumberingAfterBreak="0">
    <w:nsid w:val="29EF01C5"/>
    <w:multiLevelType w:val="hybridMultilevel"/>
    <w:tmpl w:val="83F6F7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8F0DEF"/>
    <w:multiLevelType w:val="multilevel"/>
    <w:tmpl w:val="681EC2D6"/>
    <w:lvl w:ilvl="0">
      <w:start w:val="1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2436285"/>
    <w:multiLevelType w:val="hybridMultilevel"/>
    <w:tmpl w:val="32AA2CB8"/>
    <w:lvl w:ilvl="0" w:tplc="435EF17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A8A7E6F"/>
    <w:multiLevelType w:val="multilevel"/>
    <w:tmpl w:val="685605A6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  <w:color w:val="auto"/>
        <w:sz w:val="20"/>
      </w:rPr>
    </w:lvl>
    <w:lvl w:ilvl="1">
      <w:start w:val="6"/>
      <w:numFmt w:val="decimal"/>
      <w:lvlText w:val="%1.%2"/>
      <w:lvlJc w:val="left"/>
      <w:pPr>
        <w:ind w:left="480" w:hanging="480"/>
      </w:pPr>
      <w:rPr>
        <w:rFonts w:hint="default"/>
        <w:color w:val="auto"/>
        <w:sz w:val="20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  <w:color w:val="auto"/>
        <w:sz w:val="2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auto"/>
        <w:sz w:val="20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color w:val="auto"/>
        <w:sz w:val="2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auto"/>
        <w:sz w:val="20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color w:val="auto"/>
        <w:sz w:val="2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auto"/>
        <w:sz w:val="2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color w:val="auto"/>
        <w:sz w:val="20"/>
      </w:rPr>
    </w:lvl>
  </w:abstractNum>
  <w:abstractNum w:abstractNumId="15" w15:restartNumberingAfterBreak="0">
    <w:nsid w:val="3C041A67"/>
    <w:multiLevelType w:val="hybridMultilevel"/>
    <w:tmpl w:val="113464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387C00"/>
    <w:multiLevelType w:val="hybridMultilevel"/>
    <w:tmpl w:val="74EE5760"/>
    <w:lvl w:ilvl="0" w:tplc="5B94CDEE">
      <w:start w:val="1"/>
      <w:numFmt w:val="decimal"/>
      <w:lvlText w:val="%1."/>
      <w:lvlJc w:val="left"/>
      <w:pPr>
        <w:ind w:left="720" w:hanging="360"/>
      </w:pPr>
      <w:rPr>
        <w:rFonts w:ascii="Times New Roman" w:eastAsiaTheme="majorEastAsia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E96578"/>
    <w:multiLevelType w:val="hybridMultilevel"/>
    <w:tmpl w:val="863E82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CA06188"/>
    <w:multiLevelType w:val="multilevel"/>
    <w:tmpl w:val="4A6A39D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9" w15:restartNumberingAfterBreak="0">
    <w:nsid w:val="53CC739A"/>
    <w:multiLevelType w:val="hybridMultilevel"/>
    <w:tmpl w:val="A740BC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58E7CFA"/>
    <w:multiLevelType w:val="hybridMultilevel"/>
    <w:tmpl w:val="AE941802"/>
    <w:lvl w:ilvl="0" w:tplc="60DA018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7BE399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986AD6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F66B02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DD28FB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E20D84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B28E67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F448A8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30CBE9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1FC332A"/>
    <w:multiLevelType w:val="hybridMultilevel"/>
    <w:tmpl w:val="9F4231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48435E3"/>
    <w:multiLevelType w:val="hybridMultilevel"/>
    <w:tmpl w:val="BF4C40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DE63BB9"/>
    <w:multiLevelType w:val="multilevel"/>
    <w:tmpl w:val="EF4E07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E671851"/>
    <w:multiLevelType w:val="multilevel"/>
    <w:tmpl w:val="7E671851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eastAsia="宋体fal" w:hAnsi="Times New Roman" w:cs="Times New Roman"/>
      </w:rPr>
    </w:lvl>
    <w:lvl w:ilvl="1">
      <w:start w:val="4"/>
      <w:numFmt w:val="decimal"/>
      <w:isLgl/>
      <w:lvlText w:val="%1.%2"/>
      <w:lvlJc w:val="left"/>
      <w:pPr>
        <w:ind w:left="690" w:hanging="42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cs="Times New Roman" w:hint="default"/>
      </w:rPr>
    </w:lvl>
  </w:abstractNum>
  <w:num w:numId="1">
    <w:abstractNumId w:val="13"/>
  </w:num>
  <w:num w:numId="2">
    <w:abstractNumId w:val="21"/>
  </w:num>
  <w:num w:numId="3">
    <w:abstractNumId w:val="24"/>
  </w:num>
  <w:num w:numId="4">
    <w:abstractNumId w:val="1"/>
  </w:num>
  <w:num w:numId="5">
    <w:abstractNumId w:val="10"/>
  </w:num>
  <w:num w:numId="6">
    <w:abstractNumId w:val="6"/>
  </w:num>
  <w:num w:numId="7">
    <w:abstractNumId w:val="22"/>
  </w:num>
  <w:num w:numId="8">
    <w:abstractNumId w:val="9"/>
  </w:num>
  <w:num w:numId="9">
    <w:abstractNumId w:val="5"/>
  </w:num>
  <w:num w:numId="10">
    <w:abstractNumId w:val="15"/>
  </w:num>
  <w:num w:numId="11">
    <w:abstractNumId w:val="7"/>
  </w:num>
  <w:num w:numId="12">
    <w:abstractNumId w:val="4"/>
  </w:num>
  <w:num w:numId="13">
    <w:abstractNumId w:val="14"/>
  </w:num>
  <w:num w:numId="14">
    <w:abstractNumId w:val="11"/>
  </w:num>
  <w:num w:numId="15">
    <w:abstractNumId w:val="19"/>
  </w:num>
  <w:num w:numId="16">
    <w:abstractNumId w:val="16"/>
  </w:num>
  <w:num w:numId="17">
    <w:abstractNumId w:val="20"/>
  </w:num>
  <w:num w:numId="18">
    <w:abstractNumId w:val="17"/>
  </w:num>
  <w:num w:numId="19">
    <w:abstractNumId w:val="12"/>
  </w:num>
  <w:num w:numId="20">
    <w:abstractNumId w:val="2"/>
  </w:num>
  <w:num w:numId="21">
    <w:abstractNumId w:val="18"/>
  </w:num>
  <w:num w:numId="22">
    <w:abstractNumId w:val="3"/>
  </w:num>
  <w:num w:numId="23">
    <w:abstractNumId w:val="0"/>
  </w:num>
  <w:num w:numId="24">
    <w:abstractNumId w:val="8"/>
  </w:num>
  <w:num w:numId="25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AYCUzNjAxMTI0NjSzNTMyUdpeDU4uLM/DyQAsNaAKFp5No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d90srzn5exr9ea2wdxa95wtxrtw2vfexpd&quot;&gt;My EndNote Library&lt;record-ids&gt;&lt;item&gt;2&lt;/item&gt;&lt;item&gt;5&lt;/item&gt;&lt;item&gt;8&lt;/item&gt;&lt;item&gt;9&lt;/item&gt;&lt;item&gt;24&lt;/item&gt;&lt;item&gt;29&lt;/item&gt;&lt;item&gt;30&lt;/item&gt;&lt;item&gt;39&lt;/item&gt;&lt;item&gt;43&lt;/item&gt;&lt;item&gt;49&lt;/item&gt;&lt;item&gt;64&lt;/item&gt;&lt;item&gt;65&lt;/item&gt;&lt;item&gt;66&lt;/item&gt;&lt;item&gt;77&lt;/item&gt;&lt;item&gt;130&lt;/item&gt;&lt;item&gt;140&lt;/item&gt;&lt;item&gt;151&lt;/item&gt;&lt;item&gt;159&lt;/item&gt;&lt;item&gt;160&lt;/item&gt;&lt;item&gt;198&lt;/item&gt;&lt;item&gt;210&lt;/item&gt;&lt;item&gt;222&lt;/item&gt;&lt;item&gt;239&lt;/item&gt;&lt;item&gt;265&lt;/item&gt;&lt;item&gt;280&lt;/item&gt;&lt;item&gt;516&lt;/item&gt;&lt;item&gt;664&lt;/item&gt;&lt;item&gt;670&lt;/item&gt;&lt;item&gt;671&lt;/item&gt;&lt;item&gt;672&lt;/item&gt;&lt;item&gt;674&lt;/item&gt;&lt;item&gt;677&lt;/item&gt;&lt;item&gt;678&lt;/item&gt;&lt;item&gt;680&lt;/item&gt;&lt;item&gt;840&lt;/item&gt;&lt;item&gt;841&lt;/item&gt;&lt;item&gt;843&lt;/item&gt;&lt;item&gt;846&lt;/item&gt;&lt;item&gt;847&lt;/item&gt;&lt;item&gt;848&lt;/item&gt;&lt;item&gt;849&lt;/item&gt;&lt;item&gt;850&lt;/item&gt;&lt;item&gt;852&lt;/item&gt;&lt;item&gt;854&lt;/item&gt;&lt;item&gt;856&lt;/item&gt;&lt;item&gt;1233&lt;/item&gt;&lt;item&gt;1234&lt;/item&gt;&lt;item&gt;1236&lt;/item&gt;&lt;item&gt;1778&lt;/item&gt;&lt;item&gt;1779&lt;/item&gt;&lt;item&gt;2171&lt;/item&gt;&lt;item&gt;2172&lt;/item&gt;&lt;item&gt;2174&lt;/item&gt;&lt;item&gt;2175&lt;/item&gt;&lt;item&gt;2176&lt;/item&gt;&lt;item&gt;2185&lt;/item&gt;&lt;item&gt;2199&lt;/item&gt;&lt;item&gt;2201&lt;/item&gt;&lt;item&gt;2202&lt;/item&gt;&lt;item&gt;2212&lt;/item&gt;&lt;item&gt;2235&lt;/item&gt;&lt;item&gt;2448&lt;/item&gt;&lt;item&gt;2474&lt;/item&gt;&lt;item&gt;2637&lt;/item&gt;&lt;/record-ids&gt;&lt;/item&gt;&lt;/Libraries&gt;"/>
  </w:docVars>
  <w:rsids>
    <w:rsidRoot w:val="00A21579"/>
    <w:rsid w:val="00001CDD"/>
    <w:rsid w:val="000022DE"/>
    <w:rsid w:val="00002B3D"/>
    <w:rsid w:val="00002C36"/>
    <w:rsid w:val="00004483"/>
    <w:rsid w:val="00005534"/>
    <w:rsid w:val="00006A1C"/>
    <w:rsid w:val="00007187"/>
    <w:rsid w:val="000110A5"/>
    <w:rsid w:val="00011E8E"/>
    <w:rsid w:val="00013382"/>
    <w:rsid w:val="000136A5"/>
    <w:rsid w:val="000138DD"/>
    <w:rsid w:val="00014848"/>
    <w:rsid w:val="00014E5E"/>
    <w:rsid w:val="0001556E"/>
    <w:rsid w:val="000204E6"/>
    <w:rsid w:val="00020ACB"/>
    <w:rsid w:val="000212F2"/>
    <w:rsid w:val="00022464"/>
    <w:rsid w:val="00023D2F"/>
    <w:rsid w:val="00024495"/>
    <w:rsid w:val="00024E82"/>
    <w:rsid w:val="00024EAB"/>
    <w:rsid w:val="00025035"/>
    <w:rsid w:val="000256E2"/>
    <w:rsid w:val="00026093"/>
    <w:rsid w:val="00026362"/>
    <w:rsid w:val="00027A4B"/>
    <w:rsid w:val="00030011"/>
    <w:rsid w:val="0003130A"/>
    <w:rsid w:val="00031F4A"/>
    <w:rsid w:val="00032C5E"/>
    <w:rsid w:val="00035798"/>
    <w:rsid w:val="00037988"/>
    <w:rsid w:val="00037D6C"/>
    <w:rsid w:val="0004007C"/>
    <w:rsid w:val="00041217"/>
    <w:rsid w:val="00042435"/>
    <w:rsid w:val="000442C0"/>
    <w:rsid w:val="00044F2D"/>
    <w:rsid w:val="000453C7"/>
    <w:rsid w:val="00045B04"/>
    <w:rsid w:val="00050FE9"/>
    <w:rsid w:val="0005295A"/>
    <w:rsid w:val="00054ED5"/>
    <w:rsid w:val="000554F4"/>
    <w:rsid w:val="000579B9"/>
    <w:rsid w:val="00060174"/>
    <w:rsid w:val="000604BE"/>
    <w:rsid w:val="00061B51"/>
    <w:rsid w:val="00061D79"/>
    <w:rsid w:val="00063A7C"/>
    <w:rsid w:val="0006630E"/>
    <w:rsid w:val="00070309"/>
    <w:rsid w:val="000715B7"/>
    <w:rsid w:val="000716E1"/>
    <w:rsid w:val="00071A82"/>
    <w:rsid w:val="0007205D"/>
    <w:rsid w:val="00074318"/>
    <w:rsid w:val="00074BFE"/>
    <w:rsid w:val="00075CE6"/>
    <w:rsid w:val="000764F7"/>
    <w:rsid w:val="00076E66"/>
    <w:rsid w:val="00077849"/>
    <w:rsid w:val="00080BE4"/>
    <w:rsid w:val="00082B1A"/>
    <w:rsid w:val="000845DB"/>
    <w:rsid w:val="00084EAC"/>
    <w:rsid w:val="000850BB"/>
    <w:rsid w:val="00085703"/>
    <w:rsid w:val="000879D7"/>
    <w:rsid w:val="00090777"/>
    <w:rsid w:val="00092777"/>
    <w:rsid w:val="00092E9A"/>
    <w:rsid w:val="000951A0"/>
    <w:rsid w:val="00096C99"/>
    <w:rsid w:val="000972BF"/>
    <w:rsid w:val="0009763C"/>
    <w:rsid w:val="000A0779"/>
    <w:rsid w:val="000A1F44"/>
    <w:rsid w:val="000A2D6A"/>
    <w:rsid w:val="000A4C6E"/>
    <w:rsid w:val="000A574C"/>
    <w:rsid w:val="000A7A8D"/>
    <w:rsid w:val="000B0040"/>
    <w:rsid w:val="000B080B"/>
    <w:rsid w:val="000B18B7"/>
    <w:rsid w:val="000B64E8"/>
    <w:rsid w:val="000B7984"/>
    <w:rsid w:val="000C0FD1"/>
    <w:rsid w:val="000C27CA"/>
    <w:rsid w:val="000C4C66"/>
    <w:rsid w:val="000C5005"/>
    <w:rsid w:val="000C595F"/>
    <w:rsid w:val="000D2107"/>
    <w:rsid w:val="000D2319"/>
    <w:rsid w:val="000D34E2"/>
    <w:rsid w:val="000D3BB3"/>
    <w:rsid w:val="000D6079"/>
    <w:rsid w:val="000E07A5"/>
    <w:rsid w:val="000E163B"/>
    <w:rsid w:val="000E2817"/>
    <w:rsid w:val="000E299E"/>
    <w:rsid w:val="000E29F6"/>
    <w:rsid w:val="000E2FAC"/>
    <w:rsid w:val="000E35EC"/>
    <w:rsid w:val="000E44E8"/>
    <w:rsid w:val="000E5148"/>
    <w:rsid w:val="000F1A21"/>
    <w:rsid w:val="000F2046"/>
    <w:rsid w:val="000F2142"/>
    <w:rsid w:val="000F2563"/>
    <w:rsid w:val="000F2CCE"/>
    <w:rsid w:val="000F379E"/>
    <w:rsid w:val="000F518B"/>
    <w:rsid w:val="000F63B9"/>
    <w:rsid w:val="000F6970"/>
    <w:rsid w:val="000F6A74"/>
    <w:rsid w:val="000F75AF"/>
    <w:rsid w:val="00100248"/>
    <w:rsid w:val="00100CEF"/>
    <w:rsid w:val="0010209F"/>
    <w:rsid w:val="00103476"/>
    <w:rsid w:val="001047DC"/>
    <w:rsid w:val="00104E53"/>
    <w:rsid w:val="00106823"/>
    <w:rsid w:val="00107C30"/>
    <w:rsid w:val="001103D1"/>
    <w:rsid w:val="00111BA3"/>
    <w:rsid w:val="0011228C"/>
    <w:rsid w:val="0011273E"/>
    <w:rsid w:val="001135E3"/>
    <w:rsid w:val="0011402C"/>
    <w:rsid w:val="00114400"/>
    <w:rsid w:val="00116F4E"/>
    <w:rsid w:val="00117152"/>
    <w:rsid w:val="00117360"/>
    <w:rsid w:val="00117A50"/>
    <w:rsid w:val="00117D62"/>
    <w:rsid w:val="001211EA"/>
    <w:rsid w:val="0012273E"/>
    <w:rsid w:val="00122DBA"/>
    <w:rsid w:val="00122F87"/>
    <w:rsid w:val="00123585"/>
    <w:rsid w:val="00123932"/>
    <w:rsid w:val="00125954"/>
    <w:rsid w:val="0012655E"/>
    <w:rsid w:val="001301A3"/>
    <w:rsid w:val="00131BBF"/>
    <w:rsid w:val="00131C93"/>
    <w:rsid w:val="00132F6B"/>
    <w:rsid w:val="00133B2B"/>
    <w:rsid w:val="00134604"/>
    <w:rsid w:val="00134671"/>
    <w:rsid w:val="0013515B"/>
    <w:rsid w:val="0013655E"/>
    <w:rsid w:val="00136A26"/>
    <w:rsid w:val="001374A3"/>
    <w:rsid w:val="001374CD"/>
    <w:rsid w:val="001377DA"/>
    <w:rsid w:val="00137B1C"/>
    <w:rsid w:val="0014012E"/>
    <w:rsid w:val="001425F4"/>
    <w:rsid w:val="0014553B"/>
    <w:rsid w:val="001458F3"/>
    <w:rsid w:val="0014746E"/>
    <w:rsid w:val="001479E0"/>
    <w:rsid w:val="00150503"/>
    <w:rsid w:val="0015090D"/>
    <w:rsid w:val="00150C3E"/>
    <w:rsid w:val="00152824"/>
    <w:rsid w:val="001530AB"/>
    <w:rsid w:val="00153783"/>
    <w:rsid w:val="00153E73"/>
    <w:rsid w:val="00155B06"/>
    <w:rsid w:val="00161573"/>
    <w:rsid w:val="00161A52"/>
    <w:rsid w:val="00162067"/>
    <w:rsid w:val="00162F4A"/>
    <w:rsid w:val="00163850"/>
    <w:rsid w:val="001647E5"/>
    <w:rsid w:val="0016768C"/>
    <w:rsid w:val="001678AB"/>
    <w:rsid w:val="00167BF8"/>
    <w:rsid w:val="00171884"/>
    <w:rsid w:val="00171A01"/>
    <w:rsid w:val="00171BA0"/>
    <w:rsid w:val="00171D52"/>
    <w:rsid w:val="001737ED"/>
    <w:rsid w:val="00175136"/>
    <w:rsid w:val="00175280"/>
    <w:rsid w:val="00176A82"/>
    <w:rsid w:val="00177074"/>
    <w:rsid w:val="0017799A"/>
    <w:rsid w:val="00184D0E"/>
    <w:rsid w:val="00185B2F"/>
    <w:rsid w:val="00186CEE"/>
    <w:rsid w:val="00187144"/>
    <w:rsid w:val="00187D3E"/>
    <w:rsid w:val="00190FB2"/>
    <w:rsid w:val="001910A3"/>
    <w:rsid w:val="00192F7C"/>
    <w:rsid w:val="0019345B"/>
    <w:rsid w:val="001947BE"/>
    <w:rsid w:val="00195570"/>
    <w:rsid w:val="001962E6"/>
    <w:rsid w:val="001966C7"/>
    <w:rsid w:val="001A0EA2"/>
    <w:rsid w:val="001A1EFE"/>
    <w:rsid w:val="001A60EB"/>
    <w:rsid w:val="001A76EF"/>
    <w:rsid w:val="001A7C28"/>
    <w:rsid w:val="001B2316"/>
    <w:rsid w:val="001B2E1C"/>
    <w:rsid w:val="001B3069"/>
    <w:rsid w:val="001B3E5B"/>
    <w:rsid w:val="001B4508"/>
    <w:rsid w:val="001B4F4D"/>
    <w:rsid w:val="001B5109"/>
    <w:rsid w:val="001B552F"/>
    <w:rsid w:val="001B55A9"/>
    <w:rsid w:val="001B58D8"/>
    <w:rsid w:val="001B6889"/>
    <w:rsid w:val="001C22DE"/>
    <w:rsid w:val="001C3170"/>
    <w:rsid w:val="001C31E0"/>
    <w:rsid w:val="001C3A1E"/>
    <w:rsid w:val="001C4D44"/>
    <w:rsid w:val="001C5963"/>
    <w:rsid w:val="001C5CCC"/>
    <w:rsid w:val="001C6A2C"/>
    <w:rsid w:val="001C6E8C"/>
    <w:rsid w:val="001D02EF"/>
    <w:rsid w:val="001D118F"/>
    <w:rsid w:val="001D4583"/>
    <w:rsid w:val="001D5882"/>
    <w:rsid w:val="001D5EEB"/>
    <w:rsid w:val="001D7475"/>
    <w:rsid w:val="001D76F4"/>
    <w:rsid w:val="001E02CB"/>
    <w:rsid w:val="001E1191"/>
    <w:rsid w:val="001E1D70"/>
    <w:rsid w:val="001E1E6F"/>
    <w:rsid w:val="001E291B"/>
    <w:rsid w:val="001E2CAB"/>
    <w:rsid w:val="001E3067"/>
    <w:rsid w:val="001E4085"/>
    <w:rsid w:val="001E4A1F"/>
    <w:rsid w:val="001E6FCE"/>
    <w:rsid w:val="001E7BD3"/>
    <w:rsid w:val="001F0442"/>
    <w:rsid w:val="001F12C5"/>
    <w:rsid w:val="001F23DE"/>
    <w:rsid w:val="001F26A7"/>
    <w:rsid w:val="001F48A7"/>
    <w:rsid w:val="001F5FB7"/>
    <w:rsid w:val="001F64D7"/>
    <w:rsid w:val="001F6D7E"/>
    <w:rsid w:val="001F6E1C"/>
    <w:rsid w:val="00200289"/>
    <w:rsid w:val="002002A1"/>
    <w:rsid w:val="00200D26"/>
    <w:rsid w:val="00200EDC"/>
    <w:rsid w:val="00202F19"/>
    <w:rsid w:val="0020311A"/>
    <w:rsid w:val="00205F3B"/>
    <w:rsid w:val="00206450"/>
    <w:rsid w:val="00207E11"/>
    <w:rsid w:val="0021255C"/>
    <w:rsid w:val="0021354A"/>
    <w:rsid w:val="00213912"/>
    <w:rsid w:val="00213E2F"/>
    <w:rsid w:val="002152DD"/>
    <w:rsid w:val="00215349"/>
    <w:rsid w:val="00216CE1"/>
    <w:rsid w:val="00216D1D"/>
    <w:rsid w:val="00221538"/>
    <w:rsid w:val="002224DC"/>
    <w:rsid w:val="0022255D"/>
    <w:rsid w:val="00223DB1"/>
    <w:rsid w:val="0022472A"/>
    <w:rsid w:val="002251E9"/>
    <w:rsid w:val="00225767"/>
    <w:rsid w:val="00225E9C"/>
    <w:rsid w:val="00227141"/>
    <w:rsid w:val="002300C4"/>
    <w:rsid w:val="00230180"/>
    <w:rsid w:val="00230A91"/>
    <w:rsid w:val="00230CC4"/>
    <w:rsid w:val="00231748"/>
    <w:rsid w:val="00234389"/>
    <w:rsid w:val="00234706"/>
    <w:rsid w:val="002358FF"/>
    <w:rsid w:val="002367A0"/>
    <w:rsid w:val="002375E0"/>
    <w:rsid w:val="002405D6"/>
    <w:rsid w:val="002433A3"/>
    <w:rsid w:val="00244417"/>
    <w:rsid w:val="002449FB"/>
    <w:rsid w:val="00245B3C"/>
    <w:rsid w:val="0024611E"/>
    <w:rsid w:val="002476F5"/>
    <w:rsid w:val="002479EB"/>
    <w:rsid w:val="002501D7"/>
    <w:rsid w:val="002513E0"/>
    <w:rsid w:val="002513ED"/>
    <w:rsid w:val="00252E7B"/>
    <w:rsid w:val="0025489C"/>
    <w:rsid w:val="00255111"/>
    <w:rsid w:val="002562E6"/>
    <w:rsid w:val="0025634A"/>
    <w:rsid w:val="00257772"/>
    <w:rsid w:val="0026048B"/>
    <w:rsid w:val="002608DE"/>
    <w:rsid w:val="00261097"/>
    <w:rsid w:val="00262A6A"/>
    <w:rsid w:val="002634A3"/>
    <w:rsid w:val="0026396A"/>
    <w:rsid w:val="0026443E"/>
    <w:rsid w:val="00264657"/>
    <w:rsid w:val="00265679"/>
    <w:rsid w:val="00265CC2"/>
    <w:rsid w:val="0026627C"/>
    <w:rsid w:val="00266BF2"/>
    <w:rsid w:val="00267CF4"/>
    <w:rsid w:val="002704E4"/>
    <w:rsid w:val="00273E1A"/>
    <w:rsid w:val="00274BBA"/>
    <w:rsid w:val="00276B09"/>
    <w:rsid w:val="00276CA4"/>
    <w:rsid w:val="00280271"/>
    <w:rsid w:val="0028056A"/>
    <w:rsid w:val="00282856"/>
    <w:rsid w:val="00282EF1"/>
    <w:rsid w:val="00285578"/>
    <w:rsid w:val="002856E1"/>
    <w:rsid w:val="00285AC6"/>
    <w:rsid w:val="00286944"/>
    <w:rsid w:val="002874C8"/>
    <w:rsid w:val="0028758A"/>
    <w:rsid w:val="00290D11"/>
    <w:rsid w:val="00291181"/>
    <w:rsid w:val="00292783"/>
    <w:rsid w:val="00294339"/>
    <w:rsid w:val="0029664F"/>
    <w:rsid w:val="0029727F"/>
    <w:rsid w:val="002A0476"/>
    <w:rsid w:val="002A13AA"/>
    <w:rsid w:val="002A24F5"/>
    <w:rsid w:val="002A3E53"/>
    <w:rsid w:val="002A41A7"/>
    <w:rsid w:val="002A4C97"/>
    <w:rsid w:val="002B01B2"/>
    <w:rsid w:val="002B04D3"/>
    <w:rsid w:val="002B0D6E"/>
    <w:rsid w:val="002B3291"/>
    <w:rsid w:val="002B3D5F"/>
    <w:rsid w:val="002B4D42"/>
    <w:rsid w:val="002C36FA"/>
    <w:rsid w:val="002C3B55"/>
    <w:rsid w:val="002C507A"/>
    <w:rsid w:val="002C5FC5"/>
    <w:rsid w:val="002C64E5"/>
    <w:rsid w:val="002C7B40"/>
    <w:rsid w:val="002D07BC"/>
    <w:rsid w:val="002D0ACC"/>
    <w:rsid w:val="002D37EF"/>
    <w:rsid w:val="002D394D"/>
    <w:rsid w:val="002D676B"/>
    <w:rsid w:val="002D6C88"/>
    <w:rsid w:val="002E1D32"/>
    <w:rsid w:val="002E355D"/>
    <w:rsid w:val="002E3A2F"/>
    <w:rsid w:val="002E4DCA"/>
    <w:rsid w:val="002E5602"/>
    <w:rsid w:val="002E7752"/>
    <w:rsid w:val="002F315F"/>
    <w:rsid w:val="002F424E"/>
    <w:rsid w:val="002F65B1"/>
    <w:rsid w:val="002F6D2E"/>
    <w:rsid w:val="00300258"/>
    <w:rsid w:val="003018FA"/>
    <w:rsid w:val="00303216"/>
    <w:rsid w:val="00306793"/>
    <w:rsid w:val="00310908"/>
    <w:rsid w:val="00312FFA"/>
    <w:rsid w:val="00313513"/>
    <w:rsid w:val="00313E1B"/>
    <w:rsid w:val="003152C0"/>
    <w:rsid w:val="003158C5"/>
    <w:rsid w:val="00315AF2"/>
    <w:rsid w:val="0031685E"/>
    <w:rsid w:val="00321C1F"/>
    <w:rsid w:val="003230E0"/>
    <w:rsid w:val="00323C71"/>
    <w:rsid w:val="00325743"/>
    <w:rsid w:val="0032591F"/>
    <w:rsid w:val="00326203"/>
    <w:rsid w:val="00326463"/>
    <w:rsid w:val="003301BF"/>
    <w:rsid w:val="00331370"/>
    <w:rsid w:val="003330B9"/>
    <w:rsid w:val="00333C0E"/>
    <w:rsid w:val="00333D36"/>
    <w:rsid w:val="00334B6A"/>
    <w:rsid w:val="003357A8"/>
    <w:rsid w:val="00335BAC"/>
    <w:rsid w:val="00335C3F"/>
    <w:rsid w:val="00340CE8"/>
    <w:rsid w:val="00340EC6"/>
    <w:rsid w:val="00342441"/>
    <w:rsid w:val="0034257E"/>
    <w:rsid w:val="00342A2B"/>
    <w:rsid w:val="00342E6D"/>
    <w:rsid w:val="00343724"/>
    <w:rsid w:val="00343866"/>
    <w:rsid w:val="0034520A"/>
    <w:rsid w:val="00345BAD"/>
    <w:rsid w:val="00351BF2"/>
    <w:rsid w:val="00353500"/>
    <w:rsid w:val="003557D2"/>
    <w:rsid w:val="00355E6F"/>
    <w:rsid w:val="00360A50"/>
    <w:rsid w:val="003619B5"/>
    <w:rsid w:val="003628D2"/>
    <w:rsid w:val="00364284"/>
    <w:rsid w:val="00366AD0"/>
    <w:rsid w:val="0036799E"/>
    <w:rsid w:val="00371984"/>
    <w:rsid w:val="00372737"/>
    <w:rsid w:val="00373F58"/>
    <w:rsid w:val="0037498C"/>
    <w:rsid w:val="00376160"/>
    <w:rsid w:val="00376BD2"/>
    <w:rsid w:val="00376C58"/>
    <w:rsid w:val="00380B05"/>
    <w:rsid w:val="00381161"/>
    <w:rsid w:val="00383647"/>
    <w:rsid w:val="00386F70"/>
    <w:rsid w:val="00391810"/>
    <w:rsid w:val="00392FF6"/>
    <w:rsid w:val="00394635"/>
    <w:rsid w:val="0039571C"/>
    <w:rsid w:val="00395930"/>
    <w:rsid w:val="00395B1C"/>
    <w:rsid w:val="00396B07"/>
    <w:rsid w:val="003A0AEA"/>
    <w:rsid w:val="003A0E1C"/>
    <w:rsid w:val="003A15AA"/>
    <w:rsid w:val="003A2DF1"/>
    <w:rsid w:val="003A3348"/>
    <w:rsid w:val="003A42E9"/>
    <w:rsid w:val="003A4494"/>
    <w:rsid w:val="003A5BC8"/>
    <w:rsid w:val="003A6812"/>
    <w:rsid w:val="003A74DD"/>
    <w:rsid w:val="003B0409"/>
    <w:rsid w:val="003B0C53"/>
    <w:rsid w:val="003B2C4F"/>
    <w:rsid w:val="003B48F5"/>
    <w:rsid w:val="003B4935"/>
    <w:rsid w:val="003B5A03"/>
    <w:rsid w:val="003C0AFD"/>
    <w:rsid w:val="003C1279"/>
    <w:rsid w:val="003C3AF7"/>
    <w:rsid w:val="003C419C"/>
    <w:rsid w:val="003C46A1"/>
    <w:rsid w:val="003C4FBB"/>
    <w:rsid w:val="003C5078"/>
    <w:rsid w:val="003C51FB"/>
    <w:rsid w:val="003C69EB"/>
    <w:rsid w:val="003C6AD5"/>
    <w:rsid w:val="003D11E6"/>
    <w:rsid w:val="003D1ADA"/>
    <w:rsid w:val="003D2286"/>
    <w:rsid w:val="003D34A6"/>
    <w:rsid w:val="003D3927"/>
    <w:rsid w:val="003D3A1B"/>
    <w:rsid w:val="003D4A63"/>
    <w:rsid w:val="003D4E42"/>
    <w:rsid w:val="003D57E7"/>
    <w:rsid w:val="003D7A7A"/>
    <w:rsid w:val="003E042E"/>
    <w:rsid w:val="003E1DBA"/>
    <w:rsid w:val="003E1F11"/>
    <w:rsid w:val="003E3B2A"/>
    <w:rsid w:val="003E3E31"/>
    <w:rsid w:val="003E44A8"/>
    <w:rsid w:val="003E478E"/>
    <w:rsid w:val="003E5537"/>
    <w:rsid w:val="003E6753"/>
    <w:rsid w:val="003E6BB5"/>
    <w:rsid w:val="003E71C3"/>
    <w:rsid w:val="003E79C3"/>
    <w:rsid w:val="003F0C2D"/>
    <w:rsid w:val="003F39C7"/>
    <w:rsid w:val="003F45DD"/>
    <w:rsid w:val="003F512A"/>
    <w:rsid w:val="003F6F25"/>
    <w:rsid w:val="003F746A"/>
    <w:rsid w:val="004015B8"/>
    <w:rsid w:val="00401F8C"/>
    <w:rsid w:val="00403581"/>
    <w:rsid w:val="0040624D"/>
    <w:rsid w:val="00407FFC"/>
    <w:rsid w:val="00412CA1"/>
    <w:rsid w:val="00413FAA"/>
    <w:rsid w:val="00415844"/>
    <w:rsid w:val="004160CD"/>
    <w:rsid w:val="00416DA6"/>
    <w:rsid w:val="004171AC"/>
    <w:rsid w:val="0041768A"/>
    <w:rsid w:val="004179AD"/>
    <w:rsid w:val="00420BC8"/>
    <w:rsid w:val="00420C53"/>
    <w:rsid w:val="00421945"/>
    <w:rsid w:val="00421D44"/>
    <w:rsid w:val="00423D86"/>
    <w:rsid w:val="004245A1"/>
    <w:rsid w:val="00425CBE"/>
    <w:rsid w:val="00426932"/>
    <w:rsid w:val="00426D8D"/>
    <w:rsid w:val="00430D20"/>
    <w:rsid w:val="0043376E"/>
    <w:rsid w:val="00433BE6"/>
    <w:rsid w:val="00434BB9"/>
    <w:rsid w:val="00434BC4"/>
    <w:rsid w:val="00436373"/>
    <w:rsid w:val="004368DD"/>
    <w:rsid w:val="00436C9D"/>
    <w:rsid w:val="00436EF5"/>
    <w:rsid w:val="00437343"/>
    <w:rsid w:val="0044101E"/>
    <w:rsid w:val="00441AD3"/>
    <w:rsid w:val="0044264E"/>
    <w:rsid w:val="0044362B"/>
    <w:rsid w:val="0044427E"/>
    <w:rsid w:val="004442BA"/>
    <w:rsid w:val="004455FB"/>
    <w:rsid w:val="00447476"/>
    <w:rsid w:val="004477C9"/>
    <w:rsid w:val="004502D3"/>
    <w:rsid w:val="00451948"/>
    <w:rsid w:val="00451A0F"/>
    <w:rsid w:val="00451FBD"/>
    <w:rsid w:val="004529C7"/>
    <w:rsid w:val="00453C08"/>
    <w:rsid w:val="004542EF"/>
    <w:rsid w:val="004547B5"/>
    <w:rsid w:val="00454811"/>
    <w:rsid w:val="00455698"/>
    <w:rsid w:val="00457020"/>
    <w:rsid w:val="00460D20"/>
    <w:rsid w:val="00461B16"/>
    <w:rsid w:val="00465589"/>
    <w:rsid w:val="00466432"/>
    <w:rsid w:val="0046742A"/>
    <w:rsid w:val="00471C0A"/>
    <w:rsid w:val="00471C82"/>
    <w:rsid w:val="004740A8"/>
    <w:rsid w:val="004743D7"/>
    <w:rsid w:val="004805EC"/>
    <w:rsid w:val="0048193B"/>
    <w:rsid w:val="00483B87"/>
    <w:rsid w:val="00483C9C"/>
    <w:rsid w:val="00483E58"/>
    <w:rsid w:val="00484497"/>
    <w:rsid w:val="004855CD"/>
    <w:rsid w:val="004858A9"/>
    <w:rsid w:val="00485E41"/>
    <w:rsid w:val="00486A66"/>
    <w:rsid w:val="0048721B"/>
    <w:rsid w:val="00490009"/>
    <w:rsid w:val="00490E25"/>
    <w:rsid w:val="004923D9"/>
    <w:rsid w:val="0049306D"/>
    <w:rsid w:val="0049553C"/>
    <w:rsid w:val="0049567A"/>
    <w:rsid w:val="004966C2"/>
    <w:rsid w:val="004A09EB"/>
    <w:rsid w:val="004A09FC"/>
    <w:rsid w:val="004A1556"/>
    <w:rsid w:val="004A2039"/>
    <w:rsid w:val="004A35F5"/>
    <w:rsid w:val="004A5672"/>
    <w:rsid w:val="004A6854"/>
    <w:rsid w:val="004A7F6B"/>
    <w:rsid w:val="004B0239"/>
    <w:rsid w:val="004B0B15"/>
    <w:rsid w:val="004B1FCB"/>
    <w:rsid w:val="004B21BC"/>
    <w:rsid w:val="004B418D"/>
    <w:rsid w:val="004B4621"/>
    <w:rsid w:val="004B46FC"/>
    <w:rsid w:val="004B4B97"/>
    <w:rsid w:val="004B536E"/>
    <w:rsid w:val="004B55A5"/>
    <w:rsid w:val="004B58C6"/>
    <w:rsid w:val="004C187A"/>
    <w:rsid w:val="004C3D58"/>
    <w:rsid w:val="004C71CF"/>
    <w:rsid w:val="004C7A07"/>
    <w:rsid w:val="004D1AE9"/>
    <w:rsid w:val="004D2CB3"/>
    <w:rsid w:val="004D307E"/>
    <w:rsid w:val="004D342F"/>
    <w:rsid w:val="004D3AD0"/>
    <w:rsid w:val="004D40AD"/>
    <w:rsid w:val="004D55AB"/>
    <w:rsid w:val="004D5D79"/>
    <w:rsid w:val="004D65AC"/>
    <w:rsid w:val="004D6983"/>
    <w:rsid w:val="004D6A39"/>
    <w:rsid w:val="004E15E2"/>
    <w:rsid w:val="004E1F88"/>
    <w:rsid w:val="004E42D3"/>
    <w:rsid w:val="004E48A1"/>
    <w:rsid w:val="004F33B3"/>
    <w:rsid w:val="004F33E6"/>
    <w:rsid w:val="004F340A"/>
    <w:rsid w:val="004F6843"/>
    <w:rsid w:val="004F6AFD"/>
    <w:rsid w:val="004F74AE"/>
    <w:rsid w:val="00500E50"/>
    <w:rsid w:val="0050248B"/>
    <w:rsid w:val="00502D0A"/>
    <w:rsid w:val="00504CB5"/>
    <w:rsid w:val="00504D50"/>
    <w:rsid w:val="00505643"/>
    <w:rsid w:val="005072EE"/>
    <w:rsid w:val="0051091D"/>
    <w:rsid w:val="00510A6B"/>
    <w:rsid w:val="00514328"/>
    <w:rsid w:val="00516F6C"/>
    <w:rsid w:val="0052022D"/>
    <w:rsid w:val="005204A7"/>
    <w:rsid w:val="00520B31"/>
    <w:rsid w:val="00523239"/>
    <w:rsid w:val="005248EF"/>
    <w:rsid w:val="00526658"/>
    <w:rsid w:val="0052719F"/>
    <w:rsid w:val="005302E1"/>
    <w:rsid w:val="005318B3"/>
    <w:rsid w:val="00531BD9"/>
    <w:rsid w:val="00533B30"/>
    <w:rsid w:val="00534B43"/>
    <w:rsid w:val="00534F42"/>
    <w:rsid w:val="005355FE"/>
    <w:rsid w:val="00535FEC"/>
    <w:rsid w:val="0053742F"/>
    <w:rsid w:val="00540233"/>
    <w:rsid w:val="005402E8"/>
    <w:rsid w:val="00540594"/>
    <w:rsid w:val="00541B65"/>
    <w:rsid w:val="00541D86"/>
    <w:rsid w:val="00543406"/>
    <w:rsid w:val="00543629"/>
    <w:rsid w:val="00544331"/>
    <w:rsid w:val="00544530"/>
    <w:rsid w:val="00544F86"/>
    <w:rsid w:val="00546752"/>
    <w:rsid w:val="00546F52"/>
    <w:rsid w:val="00550704"/>
    <w:rsid w:val="00551BF5"/>
    <w:rsid w:val="00552C41"/>
    <w:rsid w:val="00553D17"/>
    <w:rsid w:val="005553B7"/>
    <w:rsid w:val="0055631F"/>
    <w:rsid w:val="005568F0"/>
    <w:rsid w:val="0056008D"/>
    <w:rsid w:val="00561673"/>
    <w:rsid w:val="00561A8A"/>
    <w:rsid w:val="00562725"/>
    <w:rsid w:val="00563012"/>
    <w:rsid w:val="005641FE"/>
    <w:rsid w:val="00565533"/>
    <w:rsid w:val="00565C36"/>
    <w:rsid w:val="005669D6"/>
    <w:rsid w:val="005679BA"/>
    <w:rsid w:val="00570FAD"/>
    <w:rsid w:val="00572007"/>
    <w:rsid w:val="005737E4"/>
    <w:rsid w:val="00574F47"/>
    <w:rsid w:val="00575391"/>
    <w:rsid w:val="005757B4"/>
    <w:rsid w:val="0057780D"/>
    <w:rsid w:val="00577B8C"/>
    <w:rsid w:val="00580EC5"/>
    <w:rsid w:val="00581041"/>
    <w:rsid w:val="0058473E"/>
    <w:rsid w:val="0058528E"/>
    <w:rsid w:val="00585336"/>
    <w:rsid w:val="00586555"/>
    <w:rsid w:val="0058738E"/>
    <w:rsid w:val="005876E2"/>
    <w:rsid w:val="005879F1"/>
    <w:rsid w:val="00587E03"/>
    <w:rsid w:val="00587F1B"/>
    <w:rsid w:val="00590E13"/>
    <w:rsid w:val="00591ADF"/>
    <w:rsid w:val="005949B3"/>
    <w:rsid w:val="00595DEB"/>
    <w:rsid w:val="00595F02"/>
    <w:rsid w:val="005A044A"/>
    <w:rsid w:val="005A3359"/>
    <w:rsid w:val="005A3CF1"/>
    <w:rsid w:val="005A5861"/>
    <w:rsid w:val="005A6720"/>
    <w:rsid w:val="005A69C1"/>
    <w:rsid w:val="005B02B5"/>
    <w:rsid w:val="005B3D3E"/>
    <w:rsid w:val="005B41D9"/>
    <w:rsid w:val="005B4489"/>
    <w:rsid w:val="005B5426"/>
    <w:rsid w:val="005B6286"/>
    <w:rsid w:val="005B7527"/>
    <w:rsid w:val="005C336D"/>
    <w:rsid w:val="005C3D16"/>
    <w:rsid w:val="005C3F5D"/>
    <w:rsid w:val="005C4063"/>
    <w:rsid w:val="005C4CB5"/>
    <w:rsid w:val="005C5B46"/>
    <w:rsid w:val="005D1026"/>
    <w:rsid w:val="005D1615"/>
    <w:rsid w:val="005D22B3"/>
    <w:rsid w:val="005D2F74"/>
    <w:rsid w:val="005D3DBD"/>
    <w:rsid w:val="005D4440"/>
    <w:rsid w:val="005D463B"/>
    <w:rsid w:val="005D4A20"/>
    <w:rsid w:val="005D5581"/>
    <w:rsid w:val="005D6E6E"/>
    <w:rsid w:val="005D7395"/>
    <w:rsid w:val="005D7429"/>
    <w:rsid w:val="005E0D8E"/>
    <w:rsid w:val="005E2EC1"/>
    <w:rsid w:val="005E36D4"/>
    <w:rsid w:val="005E3961"/>
    <w:rsid w:val="005E483C"/>
    <w:rsid w:val="005E5406"/>
    <w:rsid w:val="005E5700"/>
    <w:rsid w:val="005E6A76"/>
    <w:rsid w:val="005E6BAB"/>
    <w:rsid w:val="005E6E38"/>
    <w:rsid w:val="005F0F03"/>
    <w:rsid w:val="005F1420"/>
    <w:rsid w:val="005F216B"/>
    <w:rsid w:val="005F4604"/>
    <w:rsid w:val="005F5A25"/>
    <w:rsid w:val="005F5DBB"/>
    <w:rsid w:val="005F61F8"/>
    <w:rsid w:val="005F65BD"/>
    <w:rsid w:val="005F6D9C"/>
    <w:rsid w:val="005F6EBF"/>
    <w:rsid w:val="005F7CF4"/>
    <w:rsid w:val="00600E7F"/>
    <w:rsid w:val="006018EE"/>
    <w:rsid w:val="00601A08"/>
    <w:rsid w:val="0060240C"/>
    <w:rsid w:val="006032AD"/>
    <w:rsid w:val="00603DE7"/>
    <w:rsid w:val="00604079"/>
    <w:rsid w:val="006044B8"/>
    <w:rsid w:val="00604A8E"/>
    <w:rsid w:val="006070FA"/>
    <w:rsid w:val="00607519"/>
    <w:rsid w:val="006121EA"/>
    <w:rsid w:val="006124A5"/>
    <w:rsid w:val="006126E1"/>
    <w:rsid w:val="00612CE1"/>
    <w:rsid w:val="00613ECC"/>
    <w:rsid w:val="00616642"/>
    <w:rsid w:val="00624C00"/>
    <w:rsid w:val="00625742"/>
    <w:rsid w:val="0062673E"/>
    <w:rsid w:val="006305A3"/>
    <w:rsid w:val="00633B78"/>
    <w:rsid w:val="006341C3"/>
    <w:rsid w:val="0063438D"/>
    <w:rsid w:val="00634BC7"/>
    <w:rsid w:val="00634D2D"/>
    <w:rsid w:val="00635C10"/>
    <w:rsid w:val="006376E6"/>
    <w:rsid w:val="0064051F"/>
    <w:rsid w:val="0064076B"/>
    <w:rsid w:val="00640878"/>
    <w:rsid w:val="00642492"/>
    <w:rsid w:val="006456A4"/>
    <w:rsid w:val="006457B8"/>
    <w:rsid w:val="00645881"/>
    <w:rsid w:val="00645C9B"/>
    <w:rsid w:val="00645FB3"/>
    <w:rsid w:val="00646DE2"/>
    <w:rsid w:val="00647D16"/>
    <w:rsid w:val="00652E51"/>
    <w:rsid w:val="006541FC"/>
    <w:rsid w:val="00654432"/>
    <w:rsid w:val="00654823"/>
    <w:rsid w:val="00655158"/>
    <w:rsid w:val="006556A2"/>
    <w:rsid w:val="0065594C"/>
    <w:rsid w:val="00656B8A"/>
    <w:rsid w:val="00656FDF"/>
    <w:rsid w:val="00657205"/>
    <w:rsid w:val="00662CDD"/>
    <w:rsid w:val="0066309A"/>
    <w:rsid w:val="00664CD3"/>
    <w:rsid w:val="006665AF"/>
    <w:rsid w:val="0066743E"/>
    <w:rsid w:val="00667B7B"/>
    <w:rsid w:val="00673D3E"/>
    <w:rsid w:val="006741A3"/>
    <w:rsid w:val="006757BB"/>
    <w:rsid w:val="00675B6B"/>
    <w:rsid w:val="00676B9C"/>
    <w:rsid w:val="006777B3"/>
    <w:rsid w:val="00680CAB"/>
    <w:rsid w:val="0068101A"/>
    <w:rsid w:val="0068264B"/>
    <w:rsid w:val="00683704"/>
    <w:rsid w:val="00684FAF"/>
    <w:rsid w:val="006859AD"/>
    <w:rsid w:val="00685C61"/>
    <w:rsid w:val="00686A4F"/>
    <w:rsid w:val="006906D3"/>
    <w:rsid w:val="00690921"/>
    <w:rsid w:val="00692412"/>
    <w:rsid w:val="00696822"/>
    <w:rsid w:val="0069772B"/>
    <w:rsid w:val="006A005D"/>
    <w:rsid w:val="006A06F3"/>
    <w:rsid w:val="006A0A90"/>
    <w:rsid w:val="006A30DD"/>
    <w:rsid w:val="006A3B9B"/>
    <w:rsid w:val="006A591B"/>
    <w:rsid w:val="006A654D"/>
    <w:rsid w:val="006A798A"/>
    <w:rsid w:val="006B0EE3"/>
    <w:rsid w:val="006B0F35"/>
    <w:rsid w:val="006B0F65"/>
    <w:rsid w:val="006B1539"/>
    <w:rsid w:val="006B15AA"/>
    <w:rsid w:val="006B1CAD"/>
    <w:rsid w:val="006B2E22"/>
    <w:rsid w:val="006B33F4"/>
    <w:rsid w:val="006B6A97"/>
    <w:rsid w:val="006C155B"/>
    <w:rsid w:val="006C1B75"/>
    <w:rsid w:val="006C36DA"/>
    <w:rsid w:val="006C4925"/>
    <w:rsid w:val="006C666E"/>
    <w:rsid w:val="006C66F7"/>
    <w:rsid w:val="006D01A4"/>
    <w:rsid w:val="006D1E02"/>
    <w:rsid w:val="006D20DB"/>
    <w:rsid w:val="006D30A3"/>
    <w:rsid w:val="006D56AB"/>
    <w:rsid w:val="006D6FD9"/>
    <w:rsid w:val="006D7B43"/>
    <w:rsid w:val="006E0E9C"/>
    <w:rsid w:val="006E1E7D"/>
    <w:rsid w:val="006E24DF"/>
    <w:rsid w:val="006E2AA7"/>
    <w:rsid w:val="006E47BC"/>
    <w:rsid w:val="006E4C5E"/>
    <w:rsid w:val="006E6808"/>
    <w:rsid w:val="006E7F0D"/>
    <w:rsid w:val="006F107C"/>
    <w:rsid w:val="006F132C"/>
    <w:rsid w:val="006F14B6"/>
    <w:rsid w:val="006F1846"/>
    <w:rsid w:val="006F2926"/>
    <w:rsid w:val="006F3DE0"/>
    <w:rsid w:val="006F7ADE"/>
    <w:rsid w:val="007007C0"/>
    <w:rsid w:val="0070163B"/>
    <w:rsid w:val="00701714"/>
    <w:rsid w:val="0070235B"/>
    <w:rsid w:val="00702FEA"/>
    <w:rsid w:val="00703400"/>
    <w:rsid w:val="0070366C"/>
    <w:rsid w:val="0070674A"/>
    <w:rsid w:val="00706D7E"/>
    <w:rsid w:val="0071007D"/>
    <w:rsid w:val="00710769"/>
    <w:rsid w:val="00711307"/>
    <w:rsid w:val="00711898"/>
    <w:rsid w:val="00712E0A"/>
    <w:rsid w:val="00712F0C"/>
    <w:rsid w:val="007132C4"/>
    <w:rsid w:val="00716886"/>
    <w:rsid w:val="0071698A"/>
    <w:rsid w:val="00716D40"/>
    <w:rsid w:val="00720D79"/>
    <w:rsid w:val="0072596A"/>
    <w:rsid w:val="00725BC2"/>
    <w:rsid w:val="00725D67"/>
    <w:rsid w:val="007278D1"/>
    <w:rsid w:val="00727FFC"/>
    <w:rsid w:val="0073232C"/>
    <w:rsid w:val="00734A2C"/>
    <w:rsid w:val="00735731"/>
    <w:rsid w:val="00737D69"/>
    <w:rsid w:val="007411CE"/>
    <w:rsid w:val="0074321E"/>
    <w:rsid w:val="00744C7F"/>
    <w:rsid w:val="00744F8E"/>
    <w:rsid w:val="00745395"/>
    <w:rsid w:val="00746DC2"/>
    <w:rsid w:val="0075292D"/>
    <w:rsid w:val="0075314A"/>
    <w:rsid w:val="0075389C"/>
    <w:rsid w:val="00753B01"/>
    <w:rsid w:val="0075425F"/>
    <w:rsid w:val="00754413"/>
    <w:rsid w:val="007554EE"/>
    <w:rsid w:val="00757BF0"/>
    <w:rsid w:val="00760A40"/>
    <w:rsid w:val="00760F6A"/>
    <w:rsid w:val="007624A2"/>
    <w:rsid w:val="0076272B"/>
    <w:rsid w:val="00762CFD"/>
    <w:rsid w:val="0076304B"/>
    <w:rsid w:val="00763F33"/>
    <w:rsid w:val="007655FB"/>
    <w:rsid w:val="00766145"/>
    <w:rsid w:val="007670B6"/>
    <w:rsid w:val="00767A7D"/>
    <w:rsid w:val="00767C20"/>
    <w:rsid w:val="0077040E"/>
    <w:rsid w:val="00770C2B"/>
    <w:rsid w:val="00770F14"/>
    <w:rsid w:val="00772977"/>
    <w:rsid w:val="007736D4"/>
    <w:rsid w:val="007759C0"/>
    <w:rsid w:val="0077636F"/>
    <w:rsid w:val="007765BA"/>
    <w:rsid w:val="0077672E"/>
    <w:rsid w:val="00776CAA"/>
    <w:rsid w:val="00781077"/>
    <w:rsid w:val="0078167C"/>
    <w:rsid w:val="00781C91"/>
    <w:rsid w:val="00784305"/>
    <w:rsid w:val="0078489F"/>
    <w:rsid w:val="00784AC6"/>
    <w:rsid w:val="00785051"/>
    <w:rsid w:val="00786F64"/>
    <w:rsid w:val="0078734D"/>
    <w:rsid w:val="00791670"/>
    <w:rsid w:val="00792081"/>
    <w:rsid w:val="007923B9"/>
    <w:rsid w:val="00793099"/>
    <w:rsid w:val="00793602"/>
    <w:rsid w:val="00793A50"/>
    <w:rsid w:val="0079751C"/>
    <w:rsid w:val="007979DD"/>
    <w:rsid w:val="00797BEC"/>
    <w:rsid w:val="007A17A3"/>
    <w:rsid w:val="007A2D6B"/>
    <w:rsid w:val="007A36F1"/>
    <w:rsid w:val="007A4662"/>
    <w:rsid w:val="007A48BA"/>
    <w:rsid w:val="007A50E3"/>
    <w:rsid w:val="007A5A6C"/>
    <w:rsid w:val="007B0FB0"/>
    <w:rsid w:val="007B1CC8"/>
    <w:rsid w:val="007B1D2F"/>
    <w:rsid w:val="007B211D"/>
    <w:rsid w:val="007B2F60"/>
    <w:rsid w:val="007B3E85"/>
    <w:rsid w:val="007B45C2"/>
    <w:rsid w:val="007B6247"/>
    <w:rsid w:val="007B7018"/>
    <w:rsid w:val="007B7989"/>
    <w:rsid w:val="007C0C06"/>
    <w:rsid w:val="007C0CC8"/>
    <w:rsid w:val="007C1797"/>
    <w:rsid w:val="007C18A3"/>
    <w:rsid w:val="007C1F44"/>
    <w:rsid w:val="007C5126"/>
    <w:rsid w:val="007C5F8F"/>
    <w:rsid w:val="007C7EB0"/>
    <w:rsid w:val="007D0277"/>
    <w:rsid w:val="007D02FD"/>
    <w:rsid w:val="007D5144"/>
    <w:rsid w:val="007D5CEE"/>
    <w:rsid w:val="007E0F1D"/>
    <w:rsid w:val="007E17A6"/>
    <w:rsid w:val="007E2141"/>
    <w:rsid w:val="007E25EB"/>
    <w:rsid w:val="007E3577"/>
    <w:rsid w:val="007E46F9"/>
    <w:rsid w:val="007E47B8"/>
    <w:rsid w:val="007E5C2A"/>
    <w:rsid w:val="007E5E8E"/>
    <w:rsid w:val="007E6B3E"/>
    <w:rsid w:val="007E784B"/>
    <w:rsid w:val="007E797E"/>
    <w:rsid w:val="007F1BC0"/>
    <w:rsid w:val="007F5BE0"/>
    <w:rsid w:val="008025DF"/>
    <w:rsid w:val="0080299C"/>
    <w:rsid w:val="00802C8E"/>
    <w:rsid w:val="00802E49"/>
    <w:rsid w:val="00803E26"/>
    <w:rsid w:val="00805997"/>
    <w:rsid w:val="008077E3"/>
    <w:rsid w:val="00807AF5"/>
    <w:rsid w:val="008109FF"/>
    <w:rsid w:val="00810A8C"/>
    <w:rsid w:val="00811B1E"/>
    <w:rsid w:val="00812E9E"/>
    <w:rsid w:val="00813CEE"/>
    <w:rsid w:val="008151D0"/>
    <w:rsid w:val="00815DBA"/>
    <w:rsid w:val="00815FE1"/>
    <w:rsid w:val="00817A1D"/>
    <w:rsid w:val="008216F0"/>
    <w:rsid w:val="00824B61"/>
    <w:rsid w:val="00827AE3"/>
    <w:rsid w:val="00831185"/>
    <w:rsid w:val="00831FDB"/>
    <w:rsid w:val="00832E31"/>
    <w:rsid w:val="00833104"/>
    <w:rsid w:val="008373C3"/>
    <w:rsid w:val="00837D8C"/>
    <w:rsid w:val="00837DBD"/>
    <w:rsid w:val="0084079F"/>
    <w:rsid w:val="00841318"/>
    <w:rsid w:val="008424B9"/>
    <w:rsid w:val="00843884"/>
    <w:rsid w:val="00845050"/>
    <w:rsid w:val="00846748"/>
    <w:rsid w:val="00850761"/>
    <w:rsid w:val="00851C51"/>
    <w:rsid w:val="00852F68"/>
    <w:rsid w:val="008536AB"/>
    <w:rsid w:val="008550EC"/>
    <w:rsid w:val="008577D9"/>
    <w:rsid w:val="00860A2C"/>
    <w:rsid w:val="00864911"/>
    <w:rsid w:val="00865942"/>
    <w:rsid w:val="008659CF"/>
    <w:rsid w:val="00865BD5"/>
    <w:rsid w:val="00867325"/>
    <w:rsid w:val="00870B1A"/>
    <w:rsid w:val="00871BA5"/>
    <w:rsid w:val="00873955"/>
    <w:rsid w:val="00880C42"/>
    <w:rsid w:val="00880E12"/>
    <w:rsid w:val="008811E2"/>
    <w:rsid w:val="008815CC"/>
    <w:rsid w:val="008825BA"/>
    <w:rsid w:val="00885A10"/>
    <w:rsid w:val="00885D14"/>
    <w:rsid w:val="0088684E"/>
    <w:rsid w:val="00886C7E"/>
    <w:rsid w:val="0088704F"/>
    <w:rsid w:val="00890A69"/>
    <w:rsid w:val="00891B73"/>
    <w:rsid w:val="00891CE2"/>
    <w:rsid w:val="00893D37"/>
    <w:rsid w:val="00894209"/>
    <w:rsid w:val="008946FB"/>
    <w:rsid w:val="0089764A"/>
    <w:rsid w:val="008A0EC4"/>
    <w:rsid w:val="008A0F73"/>
    <w:rsid w:val="008A1693"/>
    <w:rsid w:val="008A1AA9"/>
    <w:rsid w:val="008A2610"/>
    <w:rsid w:val="008A3BF1"/>
    <w:rsid w:val="008A452D"/>
    <w:rsid w:val="008A4D96"/>
    <w:rsid w:val="008A4DFE"/>
    <w:rsid w:val="008A5266"/>
    <w:rsid w:val="008A682F"/>
    <w:rsid w:val="008A6B79"/>
    <w:rsid w:val="008A75F8"/>
    <w:rsid w:val="008A76C3"/>
    <w:rsid w:val="008B237B"/>
    <w:rsid w:val="008B2BDA"/>
    <w:rsid w:val="008B37AA"/>
    <w:rsid w:val="008B65D2"/>
    <w:rsid w:val="008B676F"/>
    <w:rsid w:val="008B6948"/>
    <w:rsid w:val="008B6B92"/>
    <w:rsid w:val="008B77DB"/>
    <w:rsid w:val="008C01EA"/>
    <w:rsid w:val="008C031B"/>
    <w:rsid w:val="008C0377"/>
    <w:rsid w:val="008C335A"/>
    <w:rsid w:val="008C3DBF"/>
    <w:rsid w:val="008C3E4B"/>
    <w:rsid w:val="008C4F26"/>
    <w:rsid w:val="008C549A"/>
    <w:rsid w:val="008C6C5D"/>
    <w:rsid w:val="008C7FF6"/>
    <w:rsid w:val="008D08F6"/>
    <w:rsid w:val="008D1026"/>
    <w:rsid w:val="008D2BD4"/>
    <w:rsid w:val="008D41A4"/>
    <w:rsid w:val="008D446D"/>
    <w:rsid w:val="008D6921"/>
    <w:rsid w:val="008D7040"/>
    <w:rsid w:val="008D7BF7"/>
    <w:rsid w:val="008E0E8C"/>
    <w:rsid w:val="008E2B0B"/>
    <w:rsid w:val="008E3464"/>
    <w:rsid w:val="008E3F63"/>
    <w:rsid w:val="008E4145"/>
    <w:rsid w:val="008E4349"/>
    <w:rsid w:val="008E4788"/>
    <w:rsid w:val="008E5B4B"/>
    <w:rsid w:val="008E6596"/>
    <w:rsid w:val="008E7337"/>
    <w:rsid w:val="008F2F96"/>
    <w:rsid w:val="008F47A7"/>
    <w:rsid w:val="008F630C"/>
    <w:rsid w:val="008F6588"/>
    <w:rsid w:val="009011E7"/>
    <w:rsid w:val="00902F56"/>
    <w:rsid w:val="0090581E"/>
    <w:rsid w:val="00910684"/>
    <w:rsid w:val="0091082C"/>
    <w:rsid w:val="009131ED"/>
    <w:rsid w:val="0091348C"/>
    <w:rsid w:val="00915D0D"/>
    <w:rsid w:val="00916171"/>
    <w:rsid w:val="0091619D"/>
    <w:rsid w:val="0091645D"/>
    <w:rsid w:val="009170CB"/>
    <w:rsid w:val="0091780B"/>
    <w:rsid w:val="0092007B"/>
    <w:rsid w:val="009214A3"/>
    <w:rsid w:val="009229D7"/>
    <w:rsid w:val="00922B74"/>
    <w:rsid w:val="00924594"/>
    <w:rsid w:val="0092642A"/>
    <w:rsid w:val="00926454"/>
    <w:rsid w:val="00926641"/>
    <w:rsid w:val="0093070F"/>
    <w:rsid w:val="00930872"/>
    <w:rsid w:val="00930CFC"/>
    <w:rsid w:val="009348E6"/>
    <w:rsid w:val="00934BAC"/>
    <w:rsid w:val="0093505A"/>
    <w:rsid w:val="00940944"/>
    <w:rsid w:val="00940CD2"/>
    <w:rsid w:val="00940E4C"/>
    <w:rsid w:val="00940FB9"/>
    <w:rsid w:val="00941ED9"/>
    <w:rsid w:val="009448A8"/>
    <w:rsid w:val="00945A23"/>
    <w:rsid w:val="00945D42"/>
    <w:rsid w:val="009473AB"/>
    <w:rsid w:val="00947CD3"/>
    <w:rsid w:val="00950187"/>
    <w:rsid w:val="0095108B"/>
    <w:rsid w:val="00952609"/>
    <w:rsid w:val="0095368A"/>
    <w:rsid w:val="00953D98"/>
    <w:rsid w:val="009547BA"/>
    <w:rsid w:val="00955320"/>
    <w:rsid w:val="00960097"/>
    <w:rsid w:val="0096111E"/>
    <w:rsid w:val="009624B6"/>
    <w:rsid w:val="0096254B"/>
    <w:rsid w:val="00962E7D"/>
    <w:rsid w:val="00963C19"/>
    <w:rsid w:val="00964267"/>
    <w:rsid w:val="0096481D"/>
    <w:rsid w:val="00964830"/>
    <w:rsid w:val="00965A40"/>
    <w:rsid w:val="009723C6"/>
    <w:rsid w:val="009746CF"/>
    <w:rsid w:val="0097609F"/>
    <w:rsid w:val="009766B2"/>
    <w:rsid w:val="00981862"/>
    <w:rsid w:val="009828D2"/>
    <w:rsid w:val="00983602"/>
    <w:rsid w:val="009845AE"/>
    <w:rsid w:val="0098645C"/>
    <w:rsid w:val="00993517"/>
    <w:rsid w:val="00993726"/>
    <w:rsid w:val="009939B7"/>
    <w:rsid w:val="009941B9"/>
    <w:rsid w:val="00994328"/>
    <w:rsid w:val="00994B18"/>
    <w:rsid w:val="00995606"/>
    <w:rsid w:val="00995E9B"/>
    <w:rsid w:val="00996F9E"/>
    <w:rsid w:val="00997701"/>
    <w:rsid w:val="009A55F4"/>
    <w:rsid w:val="009A78C1"/>
    <w:rsid w:val="009B2EAD"/>
    <w:rsid w:val="009B33FC"/>
    <w:rsid w:val="009B4A68"/>
    <w:rsid w:val="009B58F8"/>
    <w:rsid w:val="009B6DEC"/>
    <w:rsid w:val="009C006E"/>
    <w:rsid w:val="009C219C"/>
    <w:rsid w:val="009C3201"/>
    <w:rsid w:val="009C6AA8"/>
    <w:rsid w:val="009D051C"/>
    <w:rsid w:val="009D0B27"/>
    <w:rsid w:val="009D1805"/>
    <w:rsid w:val="009D33AB"/>
    <w:rsid w:val="009D40FD"/>
    <w:rsid w:val="009D59AB"/>
    <w:rsid w:val="009D5C48"/>
    <w:rsid w:val="009D5E41"/>
    <w:rsid w:val="009D66A5"/>
    <w:rsid w:val="009D738E"/>
    <w:rsid w:val="009D79C3"/>
    <w:rsid w:val="009E0854"/>
    <w:rsid w:val="009E21BF"/>
    <w:rsid w:val="009E2266"/>
    <w:rsid w:val="009E2C80"/>
    <w:rsid w:val="009E37DB"/>
    <w:rsid w:val="009E3BF3"/>
    <w:rsid w:val="009E5A43"/>
    <w:rsid w:val="009E642D"/>
    <w:rsid w:val="009F02C5"/>
    <w:rsid w:val="009F3FB7"/>
    <w:rsid w:val="009F47A9"/>
    <w:rsid w:val="009F6420"/>
    <w:rsid w:val="00A01CF2"/>
    <w:rsid w:val="00A02C73"/>
    <w:rsid w:val="00A03F3D"/>
    <w:rsid w:val="00A044E5"/>
    <w:rsid w:val="00A06EF2"/>
    <w:rsid w:val="00A10042"/>
    <w:rsid w:val="00A1102E"/>
    <w:rsid w:val="00A119EB"/>
    <w:rsid w:val="00A11A25"/>
    <w:rsid w:val="00A123DF"/>
    <w:rsid w:val="00A12884"/>
    <w:rsid w:val="00A135D0"/>
    <w:rsid w:val="00A1460A"/>
    <w:rsid w:val="00A151F0"/>
    <w:rsid w:val="00A159CD"/>
    <w:rsid w:val="00A15E36"/>
    <w:rsid w:val="00A21579"/>
    <w:rsid w:val="00A216F6"/>
    <w:rsid w:val="00A21EE8"/>
    <w:rsid w:val="00A23595"/>
    <w:rsid w:val="00A23F25"/>
    <w:rsid w:val="00A25CDC"/>
    <w:rsid w:val="00A26023"/>
    <w:rsid w:val="00A27C98"/>
    <w:rsid w:val="00A31105"/>
    <w:rsid w:val="00A319C9"/>
    <w:rsid w:val="00A319FF"/>
    <w:rsid w:val="00A31D63"/>
    <w:rsid w:val="00A31F9E"/>
    <w:rsid w:val="00A320BF"/>
    <w:rsid w:val="00A32963"/>
    <w:rsid w:val="00A32D2F"/>
    <w:rsid w:val="00A346E8"/>
    <w:rsid w:val="00A35DE4"/>
    <w:rsid w:val="00A40EAD"/>
    <w:rsid w:val="00A4246D"/>
    <w:rsid w:val="00A43A00"/>
    <w:rsid w:val="00A43A17"/>
    <w:rsid w:val="00A443FF"/>
    <w:rsid w:val="00A4478B"/>
    <w:rsid w:val="00A4488F"/>
    <w:rsid w:val="00A45E8F"/>
    <w:rsid w:val="00A5114A"/>
    <w:rsid w:val="00A519BC"/>
    <w:rsid w:val="00A51B39"/>
    <w:rsid w:val="00A53229"/>
    <w:rsid w:val="00A54159"/>
    <w:rsid w:val="00A5436F"/>
    <w:rsid w:val="00A54A38"/>
    <w:rsid w:val="00A54C48"/>
    <w:rsid w:val="00A5596D"/>
    <w:rsid w:val="00A57640"/>
    <w:rsid w:val="00A61857"/>
    <w:rsid w:val="00A63B7A"/>
    <w:rsid w:val="00A646FD"/>
    <w:rsid w:val="00A6701F"/>
    <w:rsid w:val="00A70BD4"/>
    <w:rsid w:val="00A70F77"/>
    <w:rsid w:val="00A72211"/>
    <w:rsid w:val="00A728EC"/>
    <w:rsid w:val="00A72C07"/>
    <w:rsid w:val="00A72D9E"/>
    <w:rsid w:val="00A73250"/>
    <w:rsid w:val="00A74D0C"/>
    <w:rsid w:val="00A753B3"/>
    <w:rsid w:val="00A777C4"/>
    <w:rsid w:val="00A779B7"/>
    <w:rsid w:val="00A817D1"/>
    <w:rsid w:val="00A83AD4"/>
    <w:rsid w:val="00A83F7B"/>
    <w:rsid w:val="00A84F29"/>
    <w:rsid w:val="00A85DF6"/>
    <w:rsid w:val="00A86B87"/>
    <w:rsid w:val="00A87D46"/>
    <w:rsid w:val="00AA0127"/>
    <w:rsid w:val="00AA0A98"/>
    <w:rsid w:val="00AA0B26"/>
    <w:rsid w:val="00AA1B01"/>
    <w:rsid w:val="00AA1F98"/>
    <w:rsid w:val="00AA2361"/>
    <w:rsid w:val="00AA389C"/>
    <w:rsid w:val="00AA3CFF"/>
    <w:rsid w:val="00AA48CA"/>
    <w:rsid w:val="00AA725C"/>
    <w:rsid w:val="00AA72A9"/>
    <w:rsid w:val="00AB0E02"/>
    <w:rsid w:val="00AB14AC"/>
    <w:rsid w:val="00AB1F19"/>
    <w:rsid w:val="00AB353C"/>
    <w:rsid w:val="00AB35D3"/>
    <w:rsid w:val="00AB3FD2"/>
    <w:rsid w:val="00AC0952"/>
    <w:rsid w:val="00AC0E13"/>
    <w:rsid w:val="00AC1015"/>
    <w:rsid w:val="00AC10D1"/>
    <w:rsid w:val="00AC2282"/>
    <w:rsid w:val="00AC2CA0"/>
    <w:rsid w:val="00AC3784"/>
    <w:rsid w:val="00AC4C09"/>
    <w:rsid w:val="00AC4FEB"/>
    <w:rsid w:val="00AC5BAB"/>
    <w:rsid w:val="00AC5C43"/>
    <w:rsid w:val="00AC5EDA"/>
    <w:rsid w:val="00AC66CE"/>
    <w:rsid w:val="00AC698E"/>
    <w:rsid w:val="00AC6FBB"/>
    <w:rsid w:val="00AD1923"/>
    <w:rsid w:val="00AD3275"/>
    <w:rsid w:val="00AD4A0D"/>
    <w:rsid w:val="00AD5569"/>
    <w:rsid w:val="00AD6A2D"/>
    <w:rsid w:val="00AD6AA0"/>
    <w:rsid w:val="00AD75BB"/>
    <w:rsid w:val="00AE0CF2"/>
    <w:rsid w:val="00AE1BF7"/>
    <w:rsid w:val="00AE205A"/>
    <w:rsid w:val="00AE3A97"/>
    <w:rsid w:val="00AE58FF"/>
    <w:rsid w:val="00AE5DD7"/>
    <w:rsid w:val="00AE5FC1"/>
    <w:rsid w:val="00AE6FAB"/>
    <w:rsid w:val="00AE7B10"/>
    <w:rsid w:val="00AF05D5"/>
    <w:rsid w:val="00AF14C0"/>
    <w:rsid w:val="00AF2A91"/>
    <w:rsid w:val="00AF2C51"/>
    <w:rsid w:val="00AF335F"/>
    <w:rsid w:val="00AF3CA7"/>
    <w:rsid w:val="00B018A1"/>
    <w:rsid w:val="00B01CB1"/>
    <w:rsid w:val="00B05D84"/>
    <w:rsid w:val="00B10AF4"/>
    <w:rsid w:val="00B10BBF"/>
    <w:rsid w:val="00B10F4B"/>
    <w:rsid w:val="00B142E6"/>
    <w:rsid w:val="00B17838"/>
    <w:rsid w:val="00B17EAF"/>
    <w:rsid w:val="00B17FAE"/>
    <w:rsid w:val="00B21D75"/>
    <w:rsid w:val="00B23462"/>
    <w:rsid w:val="00B2412F"/>
    <w:rsid w:val="00B2788C"/>
    <w:rsid w:val="00B322EC"/>
    <w:rsid w:val="00B323AD"/>
    <w:rsid w:val="00B32A10"/>
    <w:rsid w:val="00B331B3"/>
    <w:rsid w:val="00B34D55"/>
    <w:rsid w:val="00B3542C"/>
    <w:rsid w:val="00B4077D"/>
    <w:rsid w:val="00B40C65"/>
    <w:rsid w:val="00B40E40"/>
    <w:rsid w:val="00B41D37"/>
    <w:rsid w:val="00B43A08"/>
    <w:rsid w:val="00B44050"/>
    <w:rsid w:val="00B45592"/>
    <w:rsid w:val="00B45DFC"/>
    <w:rsid w:val="00B45FE7"/>
    <w:rsid w:val="00B474F7"/>
    <w:rsid w:val="00B50461"/>
    <w:rsid w:val="00B51DD1"/>
    <w:rsid w:val="00B54064"/>
    <w:rsid w:val="00B541B7"/>
    <w:rsid w:val="00B558DE"/>
    <w:rsid w:val="00B56285"/>
    <w:rsid w:val="00B5704C"/>
    <w:rsid w:val="00B6075D"/>
    <w:rsid w:val="00B61EAF"/>
    <w:rsid w:val="00B63B10"/>
    <w:rsid w:val="00B63D5D"/>
    <w:rsid w:val="00B6429F"/>
    <w:rsid w:val="00B675FA"/>
    <w:rsid w:val="00B70266"/>
    <w:rsid w:val="00B7053B"/>
    <w:rsid w:val="00B715A4"/>
    <w:rsid w:val="00B716F2"/>
    <w:rsid w:val="00B74660"/>
    <w:rsid w:val="00B75CAB"/>
    <w:rsid w:val="00B75FD0"/>
    <w:rsid w:val="00B762CD"/>
    <w:rsid w:val="00B80DD3"/>
    <w:rsid w:val="00B8109D"/>
    <w:rsid w:val="00B81C99"/>
    <w:rsid w:val="00B81F5D"/>
    <w:rsid w:val="00B83777"/>
    <w:rsid w:val="00B83870"/>
    <w:rsid w:val="00B848A1"/>
    <w:rsid w:val="00B84DCD"/>
    <w:rsid w:val="00B856F5"/>
    <w:rsid w:val="00B86553"/>
    <w:rsid w:val="00B86FDB"/>
    <w:rsid w:val="00B87D6D"/>
    <w:rsid w:val="00B90D41"/>
    <w:rsid w:val="00B9198D"/>
    <w:rsid w:val="00B91F58"/>
    <w:rsid w:val="00B928BC"/>
    <w:rsid w:val="00B92C2D"/>
    <w:rsid w:val="00B93625"/>
    <w:rsid w:val="00B94A57"/>
    <w:rsid w:val="00B94C40"/>
    <w:rsid w:val="00B94CE4"/>
    <w:rsid w:val="00B953AD"/>
    <w:rsid w:val="00B95F9A"/>
    <w:rsid w:val="00B97BF8"/>
    <w:rsid w:val="00B97D7A"/>
    <w:rsid w:val="00BA02B9"/>
    <w:rsid w:val="00BA02E1"/>
    <w:rsid w:val="00BA08FD"/>
    <w:rsid w:val="00BA0FDC"/>
    <w:rsid w:val="00BA18BA"/>
    <w:rsid w:val="00BA215F"/>
    <w:rsid w:val="00BA255C"/>
    <w:rsid w:val="00BA268E"/>
    <w:rsid w:val="00BA3486"/>
    <w:rsid w:val="00BA5C6F"/>
    <w:rsid w:val="00BA6C56"/>
    <w:rsid w:val="00BA738C"/>
    <w:rsid w:val="00BB00BB"/>
    <w:rsid w:val="00BB05BA"/>
    <w:rsid w:val="00BB06BB"/>
    <w:rsid w:val="00BB0C8F"/>
    <w:rsid w:val="00BB1608"/>
    <w:rsid w:val="00BB1AC0"/>
    <w:rsid w:val="00BB1CF0"/>
    <w:rsid w:val="00BB2669"/>
    <w:rsid w:val="00BB31D0"/>
    <w:rsid w:val="00BB3A40"/>
    <w:rsid w:val="00BB3BE1"/>
    <w:rsid w:val="00BB3C51"/>
    <w:rsid w:val="00BB42F7"/>
    <w:rsid w:val="00BB445B"/>
    <w:rsid w:val="00BB4C1F"/>
    <w:rsid w:val="00BB4C37"/>
    <w:rsid w:val="00BC053B"/>
    <w:rsid w:val="00BC054C"/>
    <w:rsid w:val="00BC1FFF"/>
    <w:rsid w:val="00BC3A1A"/>
    <w:rsid w:val="00BC4D4B"/>
    <w:rsid w:val="00BC556B"/>
    <w:rsid w:val="00BC79F1"/>
    <w:rsid w:val="00BC7B63"/>
    <w:rsid w:val="00BC7EF6"/>
    <w:rsid w:val="00BD0AF9"/>
    <w:rsid w:val="00BD1ABF"/>
    <w:rsid w:val="00BD27B3"/>
    <w:rsid w:val="00BD28DF"/>
    <w:rsid w:val="00BD3533"/>
    <w:rsid w:val="00BD542B"/>
    <w:rsid w:val="00BD61D0"/>
    <w:rsid w:val="00BD6D1B"/>
    <w:rsid w:val="00BD7E95"/>
    <w:rsid w:val="00BE02EE"/>
    <w:rsid w:val="00BE06AA"/>
    <w:rsid w:val="00BE1C96"/>
    <w:rsid w:val="00BE43A9"/>
    <w:rsid w:val="00BE4F78"/>
    <w:rsid w:val="00BE5D0F"/>
    <w:rsid w:val="00BE7B20"/>
    <w:rsid w:val="00BF01BB"/>
    <w:rsid w:val="00BF0807"/>
    <w:rsid w:val="00BF2839"/>
    <w:rsid w:val="00BF38CB"/>
    <w:rsid w:val="00BF3E82"/>
    <w:rsid w:val="00BF42A8"/>
    <w:rsid w:val="00BF4C92"/>
    <w:rsid w:val="00BF5910"/>
    <w:rsid w:val="00BF5943"/>
    <w:rsid w:val="00BF7135"/>
    <w:rsid w:val="00BF7273"/>
    <w:rsid w:val="00BF748B"/>
    <w:rsid w:val="00C006DC"/>
    <w:rsid w:val="00C00D9E"/>
    <w:rsid w:val="00C036BD"/>
    <w:rsid w:val="00C03A54"/>
    <w:rsid w:val="00C03B0D"/>
    <w:rsid w:val="00C048DA"/>
    <w:rsid w:val="00C04EC2"/>
    <w:rsid w:val="00C07020"/>
    <w:rsid w:val="00C07348"/>
    <w:rsid w:val="00C07DAA"/>
    <w:rsid w:val="00C11471"/>
    <w:rsid w:val="00C11D1F"/>
    <w:rsid w:val="00C11FB2"/>
    <w:rsid w:val="00C17879"/>
    <w:rsid w:val="00C17C27"/>
    <w:rsid w:val="00C17E9C"/>
    <w:rsid w:val="00C20177"/>
    <w:rsid w:val="00C221C4"/>
    <w:rsid w:val="00C234D3"/>
    <w:rsid w:val="00C238B3"/>
    <w:rsid w:val="00C24522"/>
    <w:rsid w:val="00C26346"/>
    <w:rsid w:val="00C26777"/>
    <w:rsid w:val="00C27C58"/>
    <w:rsid w:val="00C308C5"/>
    <w:rsid w:val="00C31F8F"/>
    <w:rsid w:val="00C34016"/>
    <w:rsid w:val="00C34861"/>
    <w:rsid w:val="00C354B0"/>
    <w:rsid w:val="00C35995"/>
    <w:rsid w:val="00C37885"/>
    <w:rsid w:val="00C40FB9"/>
    <w:rsid w:val="00C4151C"/>
    <w:rsid w:val="00C41BEB"/>
    <w:rsid w:val="00C41EB9"/>
    <w:rsid w:val="00C4202A"/>
    <w:rsid w:val="00C475AF"/>
    <w:rsid w:val="00C51069"/>
    <w:rsid w:val="00C51098"/>
    <w:rsid w:val="00C522F5"/>
    <w:rsid w:val="00C52E0C"/>
    <w:rsid w:val="00C55C3A"/>
    <w:rsid w:val="00C56A9F"/>
    <w:rsid w:val="00C60F3A"/>
    <w:rsid w:val="00C6185C"/>
    <w:rsid w:val="00C62789"/>
    <w:rsid w:val="00C6325F"/>
    <w:rsid w:val="00C647CF"/>
    <w:rsid w:val="00C652C2"/>
    <w:rsid w:val="00C65551"/>
    <w:rsid w:val="00C65E7D"/>
    <w:rsid w:val="00C6602B"/>
    <w:rsid w:val="00C70096"/>
    <w:rsid w:val="00C74261"/>
    <w:rsid w:val="00C74A08"/>
    <w:rsid w:val="00C75022"/>
    <w:rsid w:val="00C7624B"/>
    <w:rsid w:val="00C813AE"/>
    <w:rsid w:val="00C813EB"/>
    <w:rsid w:val="00C81754"/>
    <w:rsid w:val="00C81BDF"/>
    <w:rsid w:val="00C81DA3"/>
    <w:rsid w:val="00C8212E"/>
    <w:rsid w:val="00C821EF"/>
    <w:rsid w:val="00C83EDD"/>
    <w:rsid w:val="00C84BAB"/>
    <w:rsid w:val="00C84E67"/>
    <w:rsid w:val="00C868CA"/>
    <w:rsid w:val="00C9014D"/>
    <w:rsid w:val="00C908F4"/>
    <w:rsid w:val="00C92D7E"/>
    <w:rsid w:val="00C93F88"/>
    <w:rsid w:val="00C94A6F"/>
    <w:rsid w:val="00C95AA6"/>
    <w:rsid w:val="00CA0D00"/>
    <w:rsid w:val="00CA1DFC"/>
    <w:rsid w:val="00CA22FC"/>
    <w:rsid w:val="00CA3B2B"/>
    <w:rsid w:val="00CA6686"/>
    <w:rsid w:val="00CA6CD5"/>
    <w:rsid w:val="00CA6DFB"/>
    <w:rsid w:val="00CB07A5"/>
    <w:rsid w:val="00CB07A6"/>
    <w:rsid w:val="00CB0FAA"/>
    <w:rsid w:val="00CB215D"/>
    <w:rsid w:val="00CB2747"/>
    <w:rsid w:val="00CB3D3B"/>
    <w:rsid w:val="00CB6663"/>
    <w:rsid w:val="00CB7072"/>
    <w:rsid w:val="00CC06AC"/>
    <w:rsid w:val="00CC07E4"/>
    <w:rsid w:val="00CC208D"/>
    <w:rsid w:val="00CC2F7B"/>
    <w:rsid w:val="00CC5759"/>
    <w:rsid w:val="00CC5DBB"/>
    <w:rsid w:val="00CC5EDE"/>
    <w:rsid w:val="00CC6209"/>
    <w:rsid w:val="00CD1364"/>
    <w:rsid w:val="00CD1686"/>
    <w:rsid w:val="00CD3232"/>
    <w:rsid w:val="00CD381D"/>
    <w:rsid w:val="00CD3DDF"/>
    <w:rsid w:val="00CD7DB4"/>
    <w:rsid w:val="00CE017B"/>
    <w:rsid w:val="00CE02D2"/>
    <w:rsid w:val="00CE10F5"/>
    <w:rsid w:val="00CE1F46"/>
    <w:rsid w:val="00CE4038"/>
    <w:rsid w:val="00CE5C24"/>
    <w:rsid w:val="00CF27F1"/>
    <w:rsid w:val="00CF32B5"/>
    <w:rsid w:val="00CF351C"/>
    <w:rsid w:val="00CF655F"/>
    <w:rsid w:val="00CF7377"/>
    <w:rsid w:val="00CF7778"/>
    <w:rsid w:val="00CF7BD9"/>
    <w:rsid w:val="00D007F5"/>
    <w:rsid w:val="00D03F5C"/>
    <w:rsid w:val="00D049DA"/>
    <w:rsid w:val="00D05CCA"/>
    <w:rsid w:val="00D07E0D"/>
    <w:rsid w:val="00D07E79"/>
    <w:rsid w:val="00D10CC2"/>
    <w:rsid w:val="00D10E28"/>
    <w:rsid w:val="00D11FF0"/>
    <w:rsid w:val="00D15731"/>
    <w:rsid w:val="00D1703A"/>
    <w:rsid w:val="00D17919"/>
    <w:rsid w:val="00D20CAB"/>
    <w:rsid w:val="00D21BCD"/>
    <w:rsid w:val="00D223A1"/>
    <w:rsid w:val="00D2298E"/>
    <w:rsid w:val="00D23951"/>
    <w:rsid w:val="00D24D79"/>
    <w:rsid w:val="00D259D8"/>
    <w:rsid w:val="00D26527"/>
    <w:rsid w:val="00D27329"/>
    <w:rsid w:val="00D27FBA"/>
    <w:rsid w:val="00D30547"/>
    <w:rsid w:val="00D30D02"/>
    <w:rsid w:val="00D31311"/>
    <w:rsid w:val="00D353C9"/>
    <w:rsid w:val="00D370B2"/>
    <w:rsid w:val="00D375C9"/>
    <w:rsid w:val="00D40CEF"/>
    <w:rsid w:val="00D436D9"/>
    <w:rsid w:val="00D43959"/>
    <w:rsid w:val="00D459EC"/>
    <w:rsid w:val="00D46128"/>
    <w:rsid w:val="00D50330"/>
    <w:rsid w:val="00D50B30"/>
    <w:rsid w:val="00D51EB3"/>
    <w:rsid w:val="00D5213C"/>
    <w:rsid w:val="00D548E4"/>
    <w:rsid w:val="00D54982"/>
    <w:rsid w:val="00D549BF"/>
    <w:rsid w:val="00D56ABC"/>
    <w:rsid w:val="00D60367"/>
    <w:rsid w:val="00D63DEE"/>
    <w:rsid w:val="00D63E66"/>
    <w:rsid w:val="00D65405"/>
    <w:rsid w:val="00D65EE2"/>
    <w:rsid w:val="00D66357"/>
    <w:rsid w:val="00D728C6"/>
    <w:rsid w:val="00D72A34"/>
    <w:rsid w:val="00D73B40"/>
    <w:rsid w:val="00D757EC"/>
    <w:rsid w:val="00D7594C"/>
    <w:rsid w:val="00D75ABA"/>
    <w:rsid w:val="00D76AA5"/>
    <w:rsid w:val="00D80577"/>
    <w:rsid w:val="00D82E0E"/>
    <w:rsid w:val="00D8493D"/>
    <w:rsid w:val="00D862AA"/>
    <w:rsid w:val="00D86DB6"/>
    <w:rsid w:val="00D872C7"/>
    <w:rsid w:val="00D91210"/>
    <w:rsid w:val="00D9338B"/>
    <w:rsid w:val="00D93A25"/>
    <w:rsid w:val="00D951B1"/>
    <w:rsid w:val="00D95A27"/>
    <w:rsid w:val="00D95F0E"/>
    <w:rsid w:val="00DA289E"/>
    <w:rsid w:val="00DA366E"/>
    <w:rsid w:val="00DA7609"/>
    <w:rsid w:val="00DB0150"/>
    <w:rsid w:val="00DB0789"/>
    <w:rsid w:val="00DB1627"/>
    <w:rsid w:val="00DB1860"/>
    <w:rsid w:val="00DB21C4"/>
    <w:rsid w:val="00DB234C"/>
    <w:rsid w:val="00DB3E08"/>
    <w:rsid w:val="00DB4EB6"/>
    <w:rsid w:val="00DB5722"/>
    <w:rsid w:val="00DB6246"/>
    <w:rsid w:val="00DB71BA"/>
    <w:rsid w:val="00DC04AB"/>
    <w:rsid w:val="00DC0D27"/>
    <w:rsid w:val="00DC390E"/>
    <w:rsid w:val="00DC4413"/>
    <w:rsid w:val="00DC6B7B"/>
    <w:rsid w:val="00DC6D35"/>
    <w:rsid w:val="00DC7649"/>
    <w:rsid w:val="00DD08BE"/>
    <w:rsid w:val="00DD0F8D"/>
    <w:rsid w:val="00DD275D"/>
    <w:rsid w:val="00DD2964"/>
    <w:rsid w:val="00DD3F1E"/>
    <w:rsid w:val="00DD4C68"/>
    <w:rsid w:val="00DD60D4"/>
    <w:rsid w:val="00DD7CA2"/>
    <w:rsid w:val="00DE04B4"/>
    <w:rsid w:val="00DE0CF3"/>
    <w:rsid w:val="00DE202C"/>
    <w:rsid w:val="00DE2875"/>
    <w:rsid w:val="00DE2BD1"/>
    <w:rsid w:val="00DE3500"/>
    <w:rsid w:val="00DE39E4"/>
    <w:rsid w:val="00DE5991"/>
    <w:rsid w:val="00DE5D27"/>
    <w:rsid w:val="00DE75BA"/>
    <w:rsid w:val="00DE7F5B"/>
    <w:rsid w:val="00DF36F3"/>
    <w:rsid w:val="00DF39A8"/>
    <w:rsid w:val="00DF45DD"/>
    <w:rsid w:val="00DF4BE7"/>
    <w:rsid w:val="00DF56AA"/>
    <w:rsid w:val="00E01018"/>
    <w:rsid w:val="00E0239F"/>
    <w:rsid w:val="00E03449"/>
    <w:rsid w:val="00E03702"/>
    <w:rsid w:val="00E03E43"/>
    <w:rsid w:val="00E044C4"/>
    <w:rsid w:val="00E0612C"/>
    <w:rsid w:val="00E06E5B"/>
    <w:rsid w:val="00E101E9"/>
    <w:rsid w:val="00E10649"/>
    <w:rsid w:val="00E1064D"/>
    <w:rsid w:val="00E10FA5"/>
    <w:rsid w:val="00E1165D"/>
    <w:rsid w:val="00E11C0E"/>
    <w:rsid w:val="00E1526A"/>
    <w:rsid w:val="00E15EF5"/>
    <w:rsid w:val="00E15FE0"/>
    <w:rsid w:val="00E1743B"/>
    <w:rsid w:val="00E17C9A"/>
    <w:rsid w:val="00E17FAF"/>
    <w:rsid w:val="00E21418"/>
    <w:rsid w:val="00E24EEB"/>
    <w:rsid w:val="00E2635F"/>
    <w:rsid w:val="00E2695A"/>
    <w:rsid w:val="00E316A1"/>
    <w:rsid w:val="00E32889"/>
    <w:rsid w:val="00E33761"/>
    <w:rsid w:val="00E341FB"/>
    <w:rsid w:val="00E34D8F"/>
    <w:rsid w:val="00E36C99"/>
    <w:rsid w:val="00E4086F"/>
    <w:rsid w:val="00E40C5E"/>
    <w:rsid w:val="00E412DD"/>
    <w:rsid w:val="00E46FC0"/>
    <w:rsid w:val="00E47834"/>
    <w:rsid w:val="00E50095"/>
    <w:rsid w:val="00E500AA"/>
    <w:rsid w:val="00E50119"/>
    <w:rsid w:val="00E50C3A"/>
    <w:rsid w:val="00E515A1"/>
    <w:rsid w:val="00E52505"/>
    <w:rsid w:val="00E5391E"/>
    <w:rsid w:val="00E53BF0"/>
    <w:rsid w:val="00E54243"/>
    <w:rsid w:val="00E562D4"/>
    <w:rsid w:val="00E57477"/>
    <w:rsid w:val="00E613C5"/>
    <w:rsid w:val="00E619BE"/>
    <w:rsid w:val="00E62653"/>
    <w:rsid w:val="00E62A1E"/>
    <w:rsid w:val="00E63BBB"/>
    <w:rsid w:val="00E64963"/>
    <w:rsid w:val="00E65045"/>
    <w:rsid w:val="00E6622D"/>
    <w:rsid w:val="00E714F1"/>
    <w:rsid w:val="00E71CCF"/>
    <w:rsid w:val="00E71D33"/>
    <w:rsid w:val="00E71FD4"/>
    <w:rsid w:val="00E72033"/>
    <w:rsid w:val="00E727BF"/>
    <w:rsid w:val="00E72B51"/>
    <w:rsid w:val="00E743F0"/>
    <w:rsid w:val="00E750A4"/>
    <w:rsid w:val="00E7598F"/>
    <w:rsid w:val="00E80992"/>
    <w:rsid w:val="00E83699"/>
    <w:rsid w:val="00E838C8"/>
    <w:rsid w:val="00E83A2F"/>
    <w:rsid w:val="00E83FE5"/>
    <w:rsid w:val="00E856F5"/>
    <w:rsid w:val="00E86123"/>
    <w:rsid w:val="00E8775C"/>
    <w:rsid w:val="00E9036A"/>
    <w:rsid w:val="00E90462"/>
    <w:rsid w:val="00E906B0"/>
    <w:rsid w:val="00E90DE6"/>
    <w:rsid w:val="00E931D6"/>
    <w:rsid w:val="00E93A1F"/>
    <w:rsid w:val="00E95589"/>
    <w:rsid w:val="00E96533"/>
    <w:rsid w:val="00E96968"/>
    <w:rsid w:val="00EA04C1"/>
    <w:rsid w:val="00EA0CD5"/>
    <w:rsid w:val="00EA274F"/>
    <w:rsid w:val="00EA31B7"/>
    <w:rsid w:val="00EA494A"/>
    <w:rsid w:val="00EA5190"/>
    <w:rsid w:val="00EA6F7A"/>
    <w:rsid w:val="00EB3F2E"/>
    <w:rsid w:val="00EC03F2"/>
    <w:rsid w:val="00EC0F7D"/>
    <w:rsid w:val="00EC0FFA"/>
    <w:rsid w:val="00ED05AC"/>
    <w:rsid w:val="00ED08AD"/>
    <w:rsid w:val="00ED25E0"/>
    <w:rsid w:val="00ED391F"/>
    <w:rsid w:val="00ED4184"/>
    <w:rsid w:val="00ED43D8"/>
    <w:rsid w:val="00ED4CF4"/>
    <w:rsid w:val="00ED60BC"/>
    <w:rsid w:val="00ED6348"/>
    <w:rsid w:val="00ED6F8B"/>
    <w:rsid w:val="00EE1568"/>
    <w:rsid w:val="00EE4633"/>
    <w:rsid w:val="00EE4DE1"/>
    <w:rsid w:val="00EE5915"/>
    <w:rsid w:val="00EE7501"/>
    <w:rsid w:val="00EF1918"/>
    <w:rsid w:val="00EF1DD3"/>
    <w:rsid w:val="00EF2EEC"/>
    <w:rsid w:val="00EF3D41"/>
    <w:rsid w:val="00EF3EB3"/>
    <w:rsid w:val="00EF40C4"/>
    <w:rsid w:val="00EF453D"/>
    <w:rsid w:val="00EF7D2A"/>
    <w:rsid w:val="00F004E2"/>
    <w:rsid w:val="00F018FB"/>
    <w:rsid w:val="00F0232A"/>
    <w:rsid w:val="00F03110"/>
    <w:rsid w:val="00F03A38"/>
    <w:rsid w:val="00F0418A"/>
    <w:rsid w:val="00F043B6"/>
    <w:rsid w:val="00F05C64"/>
    <w:rsid w:val="00F06982"/>
    <w:rsid w:val="00F10F35"/>
    <w:rsid w:val="00F11111"/>
    <w:rsid w:val="00F11370"/>
    <w:rsid w:val="00F126CF"/>
    <w:rsid w:val="00F148C7"/>
    <w:rsid w:val="00F17E4D"/>
    <w:rsid w:val="00F2045D"/>
    <w:rsid w:val="00F21E1B"/>
    <w:rsid w:val="00F243F8"/>
    <w:rsid w:val="00F24533"/>
    <w:rsid w:val="00F251A8"/>
    <w:rsid w:val="00F25290"/>
    <w:rsid w:val="00F26967"/>
    <w:rsid w:val="00F27358"/>
    <w:rsid w:val="00F27B6B"/>
    <w:rsid w:val="00F30C5D"/>
    <w:rsid w:val="00F311C7"/>
    <w:rsid w:val="00F31D4D"/>
    <w:rsid w:val="00F321DD"/>
    <w:rsid w:val="00F322CD"/>
    <w:rsid w:val="00F34AF6"/>
    <w:rsid w:val="00F36360"/>
    <w:rsid w:val="00F3678C"/>
    <w:rsid w:val="00F36FD2"/>
    <w:rsid w:val="00F42437"/>
    <w:rsid w:val="00F43D31"/>
    <w:rsid w:val="00F460DD"/>
    <w:rsid w:val="00F47533"/>
    <w:rsid w:val="00F50FCF"/>
    <w:rsid w:val="00F513B7"/>
    <w:rsid w:val="00F515D3"/>
    <w:rsid w:val="00F51B21"/>
    <w:rsid w:val="00F51DDC"/>
    <w:rsid w:val="00F55264"/>
    <w:rsid w:val="00F5599C"/>
    <w:rsid w:val="00F55E79"/>
    <w:rsid w:val="00F569B1"/>
    <w:rsid w:val="00F56F5D"/>
    <w:rsid w:val="00F576E1"/>
    <w:rsid w:val="00F578AF"/>
    <w:rsid w:val="00F60C43"/>
    <w:rsid w:val="00F63C3C"/>
    <w:rsid w:val="00F64D7D"/>
    <w:rsid w:val="00F65931"/>
    <w:rsid w:val="00F65AF5"/>
    <w:rsid w:val="00F6769E"/>
    <w:rsid w:val="00F709BA"/>
    <w:rsid w:val="00F70D6E"/>
    <w:rsid w:val="00F72162"/>
    <w:rsid w:val="00F732EA"/>
    <w:rsid w:val="00F74987"/>
    <w:rsid w:val="00F74F49"/>
    <w:rsid w:val="00F75E6E"/>
    <w:rsid w:val="00F77FF3"/>
    <w:rsid w:val="00F8021C"/>
    <w:rsid w:val="00F80541"/>
    <w:rsid w:val="00F80B93"/>
    <w:rsid w:val="00F80F65"/>
    <w:rsid w:val="00F818BE"/>
    <w:rsid w:val="00F81D15"/>
    <w:rsid w:val="00F84275"/>
    <w:rsid w:val="00F844B2"/>
    <w:rsid w:val="00F86559"/>
    <w:rsid w:val="00F87493"/>
    <w:rsid w:val="00F87F2E"/>
    <w:rsid w:val="00F90E26"/>
    <w:rsid w:val="00F933BF"/>
    <w:rsid w:val="00F94672"/>
    <w:rsid w:val="00F95933"/>
    <w:rsid w:val="00F95A73"/>
    <w:rsid w:val="00F96507"/>
    <w:rsid w:val="00FA363F"/>
    <w:rsid w:val="00FA58DE"/>
    <w:rsid w:val="00FA5C05"/>
    <w:rsid w:val="00FA7BF7"/>
    <w:rsid w:val="00FB1C7E"/>
    <w:rsid w:val="00FB2478"/>
    <w:rsid w:val="00FB2641"/>
    <w:rsid w:val="00FB295B"/>
    <w:rsid w:val="00FB3FC3"/>
    <w:rsid w:val="00FB647D"/>
    <w:rsid w:val="00FB6863"/>
    <w:rsid w:val="00FB6EE2"/>
    <w:rsid w:val="00FC105B"/>
    <w:rsid w:val="00FC3AA3"/>
    <w:rsid w:val="00FC57D4"/>
    <w:rsid w:val="00FD234B"/>
    <w:rsid w:val="00FD3340"/>
    <w:rsid w:val="00FD3804"/>
    <w:rsid w:val="00FD3B9B"/>
    <w:rsid w:val="00FD3FA1"/>
    <w:rsid w:val="00FD54E8"/>
    <w:rsid w:val="00FD6481"/>
    <w:rsid w:val="00FD72E2"/>
    <w:rsid w:val="00FE0E2C"/>
    <w:rsid w:val="00FE15EE"/>
    <w:rsid w:val="00FE3575"/>
    <w:rsid w:val="00FE487B"/>
    <w:rsid w:val="00FE6892"/>
    <w:rsid w:val="00FF02B4"/>
    <w:rsid w:val="00FF0423"/>
    <w:rsid w:val="00FF07C9"/>
    <w:rsid w:val="00FF0A0C"/>
    <w:rsid w:val="00FF140C"/>
    <w:rsid w:val="00FF3872"/>
    <w:rsid w:val="00FF4152"/>
    <w:rsid w:val="00FF5799"/>
    <w:rsid w:val="00FF62B7"/>
    <w:rsid w:val="00FF6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AF134"/>
  <w15:chartTrackingRefBased/>
  <w15:docId w15:val="{6476AA7E-1D45-4DD7-95EB-88B61DB36D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318"/>
  </w:style>
  <w:style w:type="paragraph" w:styleId="Heading1">
    <w:name w:val="heading 1"/>
    <w:basedOn w:val="Normal"/>
    <w:next w:val="Normal"/>
    <w:link w:val="Heading1Char"/>
    <w:uiPriority w:val="9"/>
    <w:qFormat/>
    <w:rsid w:val="00502D0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2D0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2D0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02D0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2D0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845D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45D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845D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45DB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993726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02D0A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2D0A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2D0A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502D0A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2D0A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table" w:styleId="TableGrid">
    <w:name w:val="Table Grid"/>
    <w:basedOn w:val="TableNormal"/>
    <w:uiPriority w:val="39"/>
    <w:rsid w:val="00502D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02D0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02D0A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502D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mim-highlighted">
    <w:name w:val="mim-highlighted"/>
    <w:basedOn w:val="DefaultParagraphFont"/>
    <w:rsid w:val="00502D0A"/>
  </w:style>
  <w:style w:type="paragraph" w:styleId="Header">
    <w:name w:val="header"/>
    <w:basedOn w:val="Normal"/>
    <w:link w:val="HeaderChar"/>
    <w:uiPriority w:val="99"/>
    <w:unhideWhenUsed/>
    <w:rsid w:val="00502D0A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502D0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02D0A"/>
    <w:pPr>
      <w:tabs>
        <w:tab w:val="center" w:pos="4680"/>
        <w:tab w:val="right" w:pos="9360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502D0A"/>
    <w:rPr>
      <w:lang w:val="en-GB"/>
    </w:rPr>
  </w:style>
  <w:style w:type="character" w:customStyle="1" w:styleId="highlight">
    <w:name w:val="highlight"/>
    <w:basedOn w:val="DefaultParagraphFont"/>
    <w:rsid w:val="00502D0A"/>
  </w:style>
  <w:style w:type="character" w:styleId="CommentReference">
    <w:name w:val="annotation reference"/>
    <w:basedOn w:val="DefaultParagraphFont"/>
    <w:uiPriority w:val="99"/>
    <w:unhideWhenUsed/>
    <w:rsid w:val="00502D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2D0A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2D0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2D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2D0A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2D0A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2D0A"/>
    <w:rPr>
      <w:rFonts w:ascii="Segoe UI" w:hAnsi="Segoe UI" w:cs="Segoe UI"/>
      <w:sz w:val="18"/>
      <w:szCs w:val="18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502D0A"/>
  </w:style>
  <w:style w:type="character" w:styleId="Strong">
    <w:name w:val="Strong"/>
    <w:basedOn w:val="DefaultParagraphFont"/>
    <w:uiPriority w:val="22"/>
    <w:qFormat/>
    <w:rsid w:val="00502D0A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502D0A"/>
  </w:style>
  <w:style w:type="table" w:customStyle="1" w:styleId="TableGrid1">
    <w:name w:val="Table Grid1"/>
    <w:basedOn w:val="TableNormal"/>
    <w:next w:val="TableGrid"/>
    <w:uiPriority w:val="39"/>
    <w:rsid w:val="00502D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02D0A"/>
    <w:pPr>
      <w:spacing w:after="0" w:line="240" w:lineRule="auto"/>
    </w:pPr>
    <w:rPr>
      <w:rFonts w:ascii="Calibri" w:eastAsia="SimSun" w:hAnsi="Calibri" w:cs="Times New Roman"/>
    </w:rPr>
  </w:style>
  <w:style w:type="character" w:styleId="IntenseEmphasis">
    <w:name w:val="Intense Emphasis"/>
    <w:basedOn w:val="DefaultParagraphFont"/>
    <w:uiPriority w:val="21"/>
    <w:qFormat/>
    <w:rsid w:val="00502D0A"/>
    <w:rPr>
      <w:i/>
      <w:iCs/>
      <w:color w:val="5B9BD5" w:themeColor="accent1"/>
    </w:rPr>
  </w:style>
  <w:style w:type="paragraph" w:styleId="NoSpacing">
    <w:name w:val="No Spacing"/>
    <w:uiPriority w:val="1"/>
    <w:qFormat/>
    <w:rsid w:val="00502D0A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502D0A"/>
    <w:rPr>
      <w:i/>
      <w:iCs/>
    </w:rPr>
  </w:style>
  <w:style w:type="character" w:customStyle="1" w:styleId="markedcontent">
    <w:name w:val="markedcontent"/>
    <w:basedOn w:val="DefaultParagraphFont"/>
    <w:rsid w:val="00DE0CF3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BB05BA"/>
    <w:pPr>
      <w:ind w:leftChars="2500" w:left="100"/>
    </w:pPr>
  </w:style>
  <w:style w:type="character" w:customStyle="1" w:styleId="DateChar">
    <w:name w:val="Date Char"/>
    <w:basedOn w:val="DefaultParagraphFont"/>
    <w:link w:val="Date"/>
    <w:uiPriority w:val="99"/>
    <w:semiHidden/>
    <w:rsid w:val="00BB05BA"/>
  </w:style>
  <w:style w:type="numbering" w:customStyle="1" w:styleId="NoList2">
    <w:name w:val="No List2"/>
    <w:next w:val="NoList"/>
    <w:uiPriority w:val="99"/>
    <w:semiHidden/>
    <w:unhideWhenUsed/>
    <w:rsid w:val="00540233"/>
  </w:style>
  <w:style w:type="table" w:customStyle="1" w:styleId="TableGrid2">
    <w:name w:val="Table Grid2"/>
    <w:basedOn w:val="TableNormal"/>
    <w:next w:val="TableGrid"/>
    <w:uiPriority w:val="39"/>
    <w:rsid w:val="005402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540233"/>
  </w:style>
  <w:style w:type="table" w:customStyle="1" w:styleId="TableGrid11">
    <w:name w:val="Table Grid11"/>
    <w:basedOn w:val="TableNormal"/>
    <w:next w:val="TableGrid"/>
    <w:uiPriority w:val="39"/>
    <w:rsid w:val="005402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032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D265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F51D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0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070566">
          <w:marLeft w:val="0"/>
          <w:marRight w:val="0"/>
          <w:marTop w:val="15"/>
          <w:marBottom w:val="0"/>
          <w:divBdr>
            <w:top w:val="single" w:sz="48" w:space="0" w:color="auto"/>
            <w:left w:val="single" w:sz="48" w:space="0" w:color="auto"/>
            <w:bottom w:val="single" w:sz="48" w:space="0" w:color="auto"/>
            <w:right w:val="single" w:sz="48" w:space="0" w:color="auto"/>
          </w:divBdr>
          <w:divsChild>
            <w:div w:id="140662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830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8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7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1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9B4756-3167-4854-8906-5A6904F630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12</TotalTime>
  <Pages>28</Pages>
  <Words>21634</Words>
  <Characters>123319</Characters>
  <Application>Microsoft Office Word</Application>
  <DocSecurity>0</DocSecurity>
  <Lines>1027</Lines>
  <Paragraphs>2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Jacob Andrews</cp:lastModifiedBy>
  <cp:revision>827</cp:revision>
  <dcterms:created xsi:type="dcterms:W3CDTF">2023-03-27T05:54:00Z</dcterms:created>
  <dcterms:modified xsi:type="dcterms:W3CDTF">2023-07-11T15:37:00Z</dcterms:modified>
</cp:coreProperties>
</file>